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1465" w14:textId="3A841E9D" w:rsidR="007B7249" w:rsidRPr="00643277" w:rsidRDefault="00643277" w:rsidP="00643277">
      <w:pPr>
        <w:jc w:val="center"/>
        <w:rPr>
          <w:sz w:val="28"/>
          <w:szCs w:val="28"/>
          <w:lang w:val="en-GB"/>
        </w:rPr>
      </w:pPr>
      <w:r w:rsidRPr="00643277">
        <w:rPr>
          <w:sz w:val="28"/>
          <w:szCs w:val="28"/>
          <w:lang w:val="en-GB"/>
        </w:rPr>
        <w:t>Supplementary Material</w:t>
      </w:r>
    </w:p>
    <w:p w14:paraId="18E57D5A" w14:textId="708CD4FA" w:rsidR="002B7AC8" w:rsidRPr="00E11E4C" w:rsidRDefault="002B7AC8" w:rsidP="002B7AC8">
      <w:pPr>
        <w:pStyle w:val="Titel"/>
        <w:rPr>
          <w:lang w:val="en-US"/>
        </w:rPr>
      </w:pPr>
      <w:r w:rsidRPr="00503F02">
        <w:rPr>
          <w:lang w:val="en-US"/>
        </w:rPr>
        <w:t>Quantifying Milk Yield-Dependent Aflatoxin B1-to-M1 Transfer</w:t>
      </w:r>
      <w:r w:rsidR="004832AF">
        <w:rPr>
          <w:lang w:val="en-US"/>
        </w:rPr>
        <w:t xml:space="preserve"> in Dairy Cows</w:t>
      </w:r>
      <w:r w:rsidRPr="00503F02">
        <w:rPr>
          <w:lang w:val="en-US"/>
        </w:rPr>
        <w:t xml:space="preserve">: A </w:t>
      </w:r>
      <w:r w:rsidR="00806D29">
        <w:rPr>
          <w:lang w:val="en-US"/>
        </w:rPr>
        <w:t xml:space="preserve">Bayesian </w:t>
      </w:r>
      <w:r w:rsidRPr="00503F02">
        <w:rPr>
          <w:lang w:val="en-US"/>
        </w:rPr>
        <w:t>Consensus Toxicokinetic Model</w:t>
      </w:r>
    </w:p>
    <w:p w14:paraId="21982469" w14:textId="1BF1D15C" w:rsidR="00643277" w:rsidRPr="00E11E4C" w:rsidRDefault="00643277" w:rsidP="000006E6">
      <w:pPr>
        <w:spacing w:after="0" w:line="480" w:lineRule="auto"/>
        <w:rPr>
          <w:rFonts w:ascii="Times New Roman" w:eastAsia="Times New Roman" w:hAnsi="Times New Roman" w:cs="Times New Roman"/>
          <w:sz w:val="24"/>
          <w:szCs w:val="24"/>
          <w:vertAlign w:val="superscript"/>
          <w:lang w:val="en-US"/>
        </w:rPr>
      </w:pPr>
      <w:r w:rsidRPr="00E11E4C">
        <w:rPr>
          <w:rFonts w:ascii="Times New Roman" w:eastAsia="Times New Roman" w:hAnsi="Times New Roman" w:cs="Times New Roman"/>
          <w:i/>
          <w:iCs/>
          <w:color w:val="000000"/>
          <w:sz w:val="24"/>
          <w:szCs w:val="24"/>
          <w:lang w:val="en-US"/>
        </w:rPr>
        <w:t>Jan-Louis Moenning</w:t>
      </w:r>
      <w:r w:rsidR="00D31879">
        <w:rPr>
          <w:rFonts w:ascii="Times New Roman" w:eastAsia="Times New Roman" w:hAnsi="Times New Roman" w:cs="Times New Roman"/>
          <w:i/>
          <w:iCs/>
          <w:color w:val="000000"/>
          <w:sz w:val="24"/>
          <w:szCs w:val="24"/>
          <w:lang w:val="en-US"/>
        </w:rPr>
        <w:t>*</w:t>
      </w:r>
      <w:r w:rsidRPr="00E11E4C">
        <w:rPr>
          <w:rFonts w:ascii="Times New Roman" w:eastAsia="Times New Roman" w:hAnsi="Times New Roman" w:cs="Times New Roman"/>
          <w:i/>
          <w:iCs/>
          <w:color w:val="000000"/>
          <w:sz w:val="24"/>
          <w:szCs w:val="24"/>
          <w:vertAlign w:val="superscript"/>
          <w:lang w:val="en-US"/>
        </w:rPr>
        <w:t>1</w:t>
      </w:r>
      <w:r w:rsidRPr="00E11E4C">
        <w:rPr>
          <w:rFonts w:ascii="Times New Roman" w:eastAsia="Times New Roman" w:hAnsi="Times New Roman" w:cs="Times New Roman"/>
          <w:i/>
          <w:iCs/>
          <w:color w:val="000000"/>
          <w:sz w:val="24"/>
          <w:szCs w:val="24"/>
          <w:lang w:val="en-US"/>
        </w:rPr>
        <w:t>, Jorge Numata</w:t>
      </w:r>
      <w:r w:rsidRPr="00E11E4C">
        <w:rPr>
          <w:rFonts w:ascii="Times New Roman" w:eastAsia="Times New Roman" w:hAnsi="Times New Roman" w:cs="Times New Roman"/>
          <w:i/>
          <w:iCs/>
          <w:color w:val="000000"/>
          <w:sz w:val="24"/>
          <w:szCs w:val="24"/>
          <w:vertAlign w:val="superscript"/>
          <w:lang w:val="en-US"/>
        </w:rPr>
        <w:t>1</w:t>
      </w:r>
    </w:p>
    <w:p w14:paraId="64B99141" w14:textId="77777777" w:rsidR="00643277" w:rsidRPr="00E11E4C" w:rsidRDefault="00643277" w:rsidP="00643277">
      <w:pPr>
        <w:spacing w:after="0" w:line="480" w:lineRule="auto"/>
        <w:rPr>
          <w:rFonts w:ascii="Times New Roman" w:eastAsia="Times New Roman" w:hAnsi="Times New Roman" w:cs="Times New Roman"/>
          <w:sz w:val="24"/>
          <w:szCs w:val="24"/>
          <w:lang w:val="en-US"/>
        </w:rPr>
      </w:pPr>
      <w:r w:rsidRPr="00E11E4C">
        <w:rPr>
          <w:rFonts w:ascii="Times New Roman" w:eastAsia="Times New Roman" w:hAnsi="Times New Roman" w:cs="Times New Roman"/>
          <w:color w:val="000000"/>
          <w:sz w:val="24"/>
          <w:szCs w:val="24"/>
          <w:vertAlign w:val="superscript"/>
          <w:lang w:val="en-US"/>
        </w:rPr>
        <w:t>1</w:t>
      </w:r>
      <w:r w:rsidRPr="00E11E4C">
        <w:rPr>
          <w:rFonts w:ascii="Times New Roman" w:eastAsia="Times New Roman" w:hAnsi="Times New Roman" w:cs="Times New Roman"/>
          <w:color w:val="000000"/>
          <w:sz w:val="24"/>
          <w:szCs w:val="24"/>
          <w:lang w:val="en-US"/>
        </w:rPr>
        <w:t>Department Food and Feed Safety in the Food Chain, German Federal Institute for Risk Assessment (BfR), Max-Dohrn-Strasse 8-10, 10589 Berlin, Germany</w:t>
      </w:r>
    </w:p>
    <w:p w14:paraId="4861BA17" w14:textId="77777777" w:rsidR="00D31879" w:rsidRDefault="00D31879" w:rsidP="00D31879">
      <w:pPr>
        <w:spacing w:after="0" w:line="48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corresponding author: jan-louis.moenning@bfr.bund.de</w:t>
      </w:r>
    </w:p>
    <w:p w14:paraId="79973DA8" w14:textId="77777777" w:rsidR="00643277" w:rsidRPr="00643277" w:rsidRDefault="00643277">
      <w:pPr>
        <w:rPr>
          <w:lang w:val="en-US"/>
        </w:rPr>
      </w:pPr>
    </w:p>
    <w:p w14:paraId="101B1F4D" w14:textId="2A4884D1" w:rsidR="005730C2" w:rsidRPr="005730C2" w:rsidRDefault="00567976" w:rsidP="00DC1A99">
      <w:pPr>
        <w:pStyle w:val="berschrift2"/>
        <w:rPr>
          <w:lang w:val="en-GB"/>
        </w:rPr>
      </w:pPr>
      <w:r w:rsidRPr="005730C2">
        <w:rPr>
          <w:lang w:val="en-GB"/>
        </w:rPr>
        <w:t>Consensus model summary</w:t>
      </w:r>
    </w:p>
    <w:p w14:paraId="30F9A56C" w14:textId="46FC3AF9" w:rsidR="00DC1A99" w:rsidRPr="00DC1A99" w:rsidRDefault="00DC1A99" w:rsidP="00DC1A99">
      <w:pPr>
        <w:pStyle w:val="Beschriftung"/>
        <w:keepNext/>
        <w:rPr>
          <w:lang w:val="en-US"/>
        </w:rPr>
      </w:pPr>
      <w:r w:rsidRPr="00DC1A99">
        <w:rPr>
          <w:lang w:val="en-US"/>
        </w:rPr>
        <w:t xml:space="preserve">Table </w:t>
      </w:r>
      <w:r w:rsidR="00F854CC">
        <w:rPr>
          <w:lang w:val="en-US"/>
        </w:rPr>
        <w:t>S</w:t>
      </w:r>
      <w:r w:rsidRPr="00DC1A99">
        <w:rPr>
          <w:noProof/>
          <w:lang w:val="en-US"/>
        </w:rPr>
        <w:t>1</w:t>
      </w:r>
      <w:r w:rsidRPr="00DC1A99">
        <w:rPr>
          <w:lang w:val="en-US"/>
        </w:rPr>
        <w:t>: Parameters used in</w:t>
      </w:r>
      <w:r>
        <w:rPr>
          <w:lang w:val="en-US"/>
        </w:rPr>
        <w:t xml:space="preserve"> the model.</w:t>
      </w:r>
      <w:r w:rsidR="00644A67">
        <w:rPr>
          <w:lang w:val="en-US"/>
        </w:rPr>
        <w:t xml:space="preserve"> All log are natural logarithms.</w:t>
      </w:r>
    </w:p>
    <w:tbl>
      <w:tblPr>
        <w:tblStyle w:val="Tabellenraster"/>
        <w:tblW w:w="9062" w:type="dxa"/>
        <w:tblLook w:val="04A0" w:firstRow="1" w:lastRow="0" w:firstColumn="1" w:lastColumn="0" w:noHBand="0" w:noVBand="1"/>
      </w:tblPr>
      <w:tblGrid>
        <w:gridCol w:w="1371"/>
        <w:gridCol w:w="904"/>
        <w:gridCol w:w="3871"/>
        <w:gridCol w:w="2916"/>
      </w:tblGrid>
      <w:tr w:rsidR="009B4BA4" w14:paraId="4E8B52CB" w14:textId="34F141B1" w:rsidTr="00403363">
        <w:tc>
          <w:tcPr>
            <w:tcW w:w="1373" w:type="dxa"/>
          </w:tcPr>
          <w:p w14:paraId="3035C96D" w14:textId="1180A6C6" w:rsidR="00CE40E9" w:rsidRPr="00486F01" w:rsidRDefault="00CE40E9">
            <w:pPr>
              <w:rPr>
                <w:b/>
                <w:bCs/>
                <w:lang w:val="en-US"/>
              </w:rPr>
            </w:pPr>
            <w:r w:rsidRPr="00486F01">
              <w:rPr>
                <w:b/>
                <w:bCs/>
                <w:lang w:val="en-US"/>
              </w:rPr>
              <w:t>Variable</w:t>
            </w:r>
          </w:p>
        </w:tc>
        <w:tc>
          <w:tcPr>
            <w:tcW w:w="904" w:type="dxa"/>
          </w:tcPr>
          <w:p w14:paraId="1A070625" w14:textId="1C583DEB" w:rsidR="00CE40E9" w:rsidRPr="00486F01" w:rsidRDefault="00CE40E9" w:rsidP="005730C2">
            <w:pPr>
              <w:jc w:val="center"/>
              <w:rPr>
                <w:b/>
                <w:bCs/>
                <w:lang w:val="en-US"/>
              </w:rPr>
            </w:pPr>
            <w:r w:rsidRPr="00486F01">
              <w:rPr>
                <w:b/>
                <w:bCs/>
                <w:lang w:val="en-US"/>
              </w:rPr>
              <w:t>units</w:t>
            </w:r>
          </w:p>
        </w:tc>
        <w:tc>
          <w:tcPr>
            <w:tcW w:w="4097" w:type="dxa"/>
          </w:tcPr>
          <w:p w14:paraId="1A7D289A" w14:textId="2B26C646" w:rsidR="00CE40E9" w:rsidRPr="00486F01" w:rsidRDefault="00CE40E9">
            <w:pPr>
              <w:rPr>
                <w:b/>
                <w:bCs/>
                <w:lang w:val="en-US"/>
              </w:rPr>
            </w:pPr>
            <w:r w:rsidRPr="00486F01">
              <w:rPr>
                <w:b/>
                <w:bCs/>
                <w:lang w:val="en-US"/>
              </w:rPr>
              <w:t>Description</w:t>
            </w:r>
          </w:p>
        </w:tc>
        <w:tc>
          <w:tcPr>
            <w:tcW w:w="2688" w:type="dxa"/>
          </w:tcPr>
          <w:p w14:paraId="2671E311" w14:textId="58692BA8" w:rsidR="00CE40E9" w:rsidRPr="00CE40E9" w:rsidRDefault="00CE40E9">
            <w:pPr>
              <w:rPr>
                <w:b/>
                <w:bCs/>
                <w:lang w:val="en-US"/>
              </w:rPr>
            </w:pPr>
            <w:r>
              <w:rPr>
                <w:b/>
                <w:bCs/>
                <w:lang w:val="en-US"/>
              </w:rPr>
              <w:t>Equation</w:t>
            </w:r>
          </w:p>
        </w:tc>
      </w:tr>
      <w:tr w:rsidR="009B4BA4" w:rsidRPr="00CE40E9" w14:paraId="4F6041D5" w14:textId="7A20CCC1" w:rsidTr="00403363">
        <w:tc>
          <w:tcPr>
            <w:tcW w:w="1373" w:type="dxa"/>
          </w:tcPr>
          <w:p w14:paraId="51F40E16" w14:textId="3D59A074" w:rsidR="00CE40E9" w:rsidRDefault="00843191">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oMath>
            </m:oMathPara>
          </w:p>
        </w:tc>
        <w:tc>
          <w:tcPr>
            <w:tcW w:w="904" w:type="dxa"/>
          </w:tcPr>
          <w:p w14:paraId="3F803ED6" w14:textId="18E17F2B" w:rsidR="00CE40E9" w:rsidRDefault="00CE40E9" w:rsidP="005730C2">
            <w:pPr>
              <w:jc w:val="center"/>
              <w:rPr>
                <w:lang w:val="en-US"/>
              </w:rPr>
            </w:pPr>
            <w:r>
              <w:rPr>
                <w:lang w:val="en-US"/>
              </w:rPr>
              <w:t>L/d</w:t>
            </w:r>
          </w:p>
        </w:tc>
        <w:tc>
          <w:tcPr>
            <w:tcW w:w="4097" w:type="dxa"/>
          </w:tcPr>
          <w:p w14:paraId="1ACD41C1" w14:textId="1A837084" w:rsidR="00CE40E9" w:rsidRDefault="00CE40E9">
            <w:pPr>
              <w:rPr>
                <w:lang w:val="en-US"/>
              </w:rPr>
            </w:pPr>
            <w:r>
              <w:rPr>
                <w:lang w:val="en-US"/>
              </w:rPr>
              <w:t>Milk yield</w:t>
            </w:r>
          </w:p>
        </w:tc>
        <w:tc>
          <w:tcPr>
            <w:tcW w:w="2688" w:type="dxa"/>
          </w:tcPr>
          <w:p w14:paraId="575BF030" w14:textId="18E4F9D5" w:rsidR="00CE40E9" w:rsidRPr="00486F01" w:rsidRDefault="00CE40E9" w:rsidP="00486F01">
            <w:pPr>
              <w:jc w:val="center"/>
              <w:rPr>
                <w:rFonts w:eastAsiaTheme="minorEastAsia" w:cstheme="minorHAnsi"/>
                <w:lang w:val="en-US"/>
              </w:rPr>
            </w:pPr>
            <w:bookmarkStart w:id="0" w:name="_Hlk190271215"/>
            <w:bookmarkEnd w:id="0"/>
          </w:p>
        </w:tc>
      </w:tr>
      <w:tr w:rsidR="009B4BA4" w:rsidRPr="00CE40E9" w14:paraId="7AF53247" w14:textId="77777777" w:rsidTr="00403363">
        <w:tc>
          <w:tcPr>
            <w:tcW w:w="1373" w:type="dxa"/>
          </w:tcPr>
          <w:p w14:paraId="7DD29966" w14:textId="1767C5DD" w:rsidR="009B4BA4" w:rsidRDefault="009B4BA4">
            <w:pPr>
              <w:rPr>
                <w:rFonts w:ascii="Calibri" w:eastAsia="Calibri" w:hAnsi="Calibri" w:cs="Times New Roman"/>
                <w:lang w:val="en-US"/>
              </w:rPr>
            </w:pPr>
            <m:oMathPara>
              <m:oMath>
                <m:r>
                  <w:rPr>
                    <w:rFonts w:ascii="Cambria Math" w:hAnsi="Cambria Math"/>
                    <w:lang w:val="en-US"/>
                  </w:rPr>
                  <m:t>A</m:t>
                </m:r>
                <m:r>
                  <m:rPr>
                    <m:lit/>
                    <m:nor/>
                  </m:rPr>
                  <w:rPr>
                    <w:rFonts w:ascii="Cambria Math" w:hAnsi="Cambria Math"/>
                    <w:lang w:val="en-US"/>
                  </w:rPr>
                  <m:t>=</m:t>
                </m:r>
                <m:d>
                  <m:dPr>
                    <m:ctrlPr>
                      <w:rPr>
                        <w:rFonts w:ascii="Cambria Math" w:hAnsi="Cambria Math"/>
                        <w:lang w:val="en-US"/>
                      </w:rPr>
                    </m:ctrlPr>
                  </m:dP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AFB1</m:t>
                              </m:r>
                            </m:sub>
                          </m:sSub>
                        </m:e>
                      </m:mr>
                      <m:mr>
                        <m:e>
                          <m:sSub>
                            <m:sSubPr>
                              <m:ctrlPr>
                                <w:rPr>
                                  <w:rFonts w:ascii="Cambria Math" w:hAnsi="Cambria Math"/>
                                  <w:lang w:val="en-US"/>
                                </w:rPr>
                              </m:ctrlPr>
                            </m:sSubPr>
                            <m:e>
                              <m:r>
                                <w:rPr>
                                  <w:rFonts w:ascii="Cambria Math" w:hAnsi="Cambria Math"/>
                                  <w:lang w:val="en-US"/>
                                </w:rPr>
                                <m:t>A</m:t>
                              </m:r>
                            </m:e>
                            <m:sub>
                              <m:r>
                                <w:rPr>
                                  <w:rFonts w:ascii="Cambria Math" w:hAnsi="Cambria Math"/>
                                  <w:lang w:val="en-US"/>
                                </w:rPr>
                                <m:t>AFM1</m:t>
                              </m:r>
                            </m:sub>
                          </m:sSub>
                        </m:e>
                      </m:mr>
                    </m:m>
                  </m:e>
                </m:d>
              </m:oMath>
            </m:oMathPara>
          </w:p>
        </w:tc>
        <w:tc>
          <w:tcPr>
            <w:tcW w:w="904" w:type="dxa"/>
          </w:tcPr>
          <w:p w14:paraId="1353DE09" w14:textId="107EC47D" w:rsidR="009B4BA4" w:rsidRDefault="009B4BA4" w:rsidP="005730C2">
            <w:pPr>
              <w:jc w:val="center"/>
              <w:rPr>
                <w:lang w:val="en-US"/>
              </w:rPr>
            </w:pPr>
            <m:oMathPara>
              <m:oMath>
                <m:r>
                  <w:rPr>
                    <w:rFonts w:ascii="Cambria Math" w:hAnsi="Cambria Math"/>
                    <w:lang w:val="en-US"/>
                  </w:rPr>
                  <m:t>μg</m:t>
                </m:r>
              </m:oMath>
            </m:oMathPara>
          </w:p>
        </w:tc>
        <w:tc>
          <w:tcPr>
            <w:tcW w:w="4097" w:type="dxa"/>
          </w:tcPr>
          <w:p w14:paraId="1379BC0A" w14:textId="08703439" w:rsidR="009B4BA4" w:rsidRDefault="009B4BA4">
            <w:pPr>
              <w:rPr>
                <w:lang w:val="en-US"/>
              </w:rPr>
            </w:pPr>
            <w:r>
              <w:rPr>
                <w:lang w:val="en-US"/>
              </w:rPr>
              <w:t>Amount of AFB1 and AFM1 in the cow</w:t>
            </w:r>
          </w:p>
        </w:tc>
        <w:tc>
          <w:tcPr>
            <w:tcW w:w="2688" w:type="dxa"/>
          </w:tcPr>
          <w:p w14:paraId="402F8B06" w14:textId="40584975" w:rsidR="009B4BA4" w:rsidRPr="009B4BA4" w:rsidRDefault="00843191" w:rsidP="009B4BA4">
            <w:pPr>
              <w:jc w:val="center"/>
              <w:rPr>
                <w:lang w:val="en-US"/>
              </w:rPr>
            </w:pPr>
            <m:oMathPara>
              <m:oMath>
                <m:acc>
                  <m:accPr>
                    <m:chr m:val="˙"/>
                    <m:ctrlPr>
                      <w:rPr>
                        <w:rFonts w:ascii="Cambria Math" w:hAnsi="Cambria Math"/>
                        <w:lang w:val="en-US"/>
                      </w:rPr>
                    </m:ctrlPr>
                  </m:accPr>
                  <m:e>
                    <m:r>
                      <w:rPr>
                        <w:rFonts w:ascii="Cambria Math" w:hAnsi="Cambria Math"/>
                        <w:lang w:val="en-US"/>
                      </w:rPr>
                      <m:t>A</m:t>
                    </m:r>
                  </m:e>
                </m:acc>
                <m:r>
                  <m:rPr>
                    <m:lit/>
                    <m:nor/>
                  </m:rPr>
                  <w:rPr>
                    <w:rFonts w:ascii="Cambria Math" w:hAnsi="Cambria Math"/>
                    <w:lang w:val="en-US"/>
                  </w:rPr>
                  <m:t>=</m:t>
                </m:r>
                <m:r>
                  <w:rPr>
                    <w:rFonts w:ascii="Cambria Math" w:hAnsi="Cambria Math"/>
                    <w:lang w:val="en-US"/>
                  </w:rPr>
                  <m:t>MA</m:t>
                </m:r>
                <m:r>
                  <m:rPr>
                    <m:lit/>
                    <m:nor/>
                  </m:rPr>
                  <w:rPr>
                    <w:rFonts w:ascii="Cambria Math" w:hAnsi="Cambria Math"/>
                    <w:lang w:val="en-US"/>
                  </w:rPr>
                  <m:t>+</m:t>
                </m:r>
                <m:r>
                  <w:rPr>
                    <w:rFonts w:ascii="Cambria Math" w:hAnsi="Cambria Math"/>
                    <w:lang w:val="en-US"/>
                  </w:rPr>
                  <m:t>I</m:t>
                </m:r>
              </m:oMath>
            </m:oMathPara>
          </w:p>
        </w:tc>
      </w:tr>
      <w:tr w:rsidR="009B4BA4" w:rsidRPr="00DD24A1" w14:paraId="788D42C7" w14:textId="77777777" w:rsidTr="00403363">
        <w:trPr>
          <w:trHeight w:val="620"/>
        </w:trPr>
        <w:tc>
          <w:tcPr>
            <w:tcW w:w="1373" w:type="dxa"/>
          </w:tcPr>
          <w:p w14:paraId="0990FC3F" w14:textId="450E9AAA" w:rsidR="009B4BA4" w:rsidRDefault="009B4BA4">
            <w:pPr>
              <w:rPr>
                <w:rFonts w:ascii="Calibri" w:eastAsia="Calibri" w:hAnsi="Calibri" w:cs="Times New Roman"/>
                <w:lang w:val="en-US"/>
              </w:rPr>
            </w:pPr>
            <m:oMathPara>
              <m:oMath>
                <m:r>
                  <w:rPr>
                    <w:rFonts w:ascii="Cambria Math" w:eastAsia="Calibri" w:hAnsi="Cambria Math" w:cs="Times New Roman"/>
                    <w:lang w:val="en-US"/>
                  </w:rPr>
                  <m:t>M</m:t>
                </m:r>
              </m:oMath>
            </m:oMathPara>
          </w:p>
        </w:tc>
        <w:tc>
          <w:tcPr>
            <w:tcW w:w="904" w:type="dxa"/>
          </w:tcPr>
          <w:p w14:paraId="1A29AF64" w14:textId="65FC15AE" w:rsidR="009B4BA4" w:rsidRDefault="00DC1A99" w:rsidP="005730C2">
            <w:pPr>
              <w:jc w:val="center"/>
              <w:rPr>
                <w:rFonts w:ascii="Calibri" w:eastAsia="Calibri" w:hAnsi="Calibri" w:cs="Times New Roman"/>
                <w:lang w:val="en-US"/>
              </w:rPr>
            </w:pPr>
            <w:r>
              <w:rPr>
                <w:rFonts w:ascii="Calibri" w:eastAsia="Calibri" w:hAnsi="Calibri" w:cs="Times New Roman"/>
                <w:lang w:val="en-US"/>
              </w:rPr>
              <w:t>1/d</w:t>
            </w:r>
          </w:p>
        </w:tc>
        <w:tc>
          <w:tcPr>
            <w:tcW w:w="4097" w:type="dxa"/>
          </w:tcPr>
          <w:p w14:paraId="4C3A5323" w14:textId="50FCE15F" w:rsidR="009B4BA4" w:rsidRDefault="009B4BA4">
            <w:pPr>
              <w:rPr>
                <w:lang w:val="en-US"/>
              </w:rPr>
            </w:pPr>
            <w:r>
              <w:rPr>
                <w:lang w:val="en-US"/>
              </w:rPr>
              <w:t>Transition matrix</w:t>
            </w:r>
          </w:p>
        </w:tc>
        <w:tc>
          <w:tcPr>
            <w:tcW w:w="2688" w:type="dxa"/>
          </w:tcPr>
          <w:p w14:paraId="74944E50" w14:textId="59E2ED14" w:rsidR="009B4BA4" w:rsidRPr="00DC1A99" w:rsidRDefault="009B4BA4" w:rsidP="009B4BA4">
            <w:pPr>
              <w:jc w:val="center"/>
              <w:rPr>
                <w:rFonts w:ascii="Calibri" w:eastAsia="Calibri" w:hAnsi="Calibri" w:cs="Times New Roman"/>
                <w:sz w:val="12"/>
                <w:szCs w:val="12"/>
                <w:lang w:val="en-US"/>
              </w:rPr>
            </w:pPr>
            <m:oMathPara>
              <m:oMath>
                <m:r>
                  <m:rPr>
                    <m:lit/>
                    <m:nor/>
                  </m:rPr>
                  <w:rPr>
                    <w:rFonts w:ascii="Cambria Math" w:hAnsi="Cambria Math"/>
                    <w:sz w:val="16"/>
                    <w:szCs w:val="16"/>
                    <w:lang w:val="en-US"/>
                  </w:rPr>
                  <m:t>=</m:t>
                </m:r>
                <m:d>
                  <m:dPr>
                    <m:ctrlPr>
                      <w:rPr>
                        <w:rFonts w:ascii="Cambria Math" w:hAnsi="Cambria Math"/>
                        <w:sz w:val="16"/>
                        <w:szCs w:val="16"/>
                        <w:lang w:val="en-US"/>
                      </w:rPr>
                    </m:ctrlPr>
                  </m:dPr>
                  <m:e>
                    <m:m>
                      <m:mPr>
                        <m:mcs>
                          <m:mc>
                            <m:mcPr>
                              <m:count m:val="2"/>
                              <m:mcJc m:val="center"/>
                            </m:mcPr>
                          </m:mc>
                        </m:mcs>
                        <m:ctrlPr>
                          <w:rPr>
                            <w:rFonts w:ascii="Cambria Math" w:hAnsi="Cambria Math"/>
                            <w:sz w:val="16"/>
                            <w:szCs w:val="16"/>
                            <w:lang w:val="en-US"/>
                          </w:rPr>
                        </m:ctrlPr>
                      </m:mPr>
                      <m:mr>
                        <m:e>
                          <m:r>
                            <m:rPr>
                              <m:lit/>
                              <m:nor/>
                            </m:rPr>
                            <w:rPr>
                              <w:rFonts w:ascii="Cambria Math" w:hAnsi="Cambria Math"/>
                              <w:sz w:val="16"/>
                              <w:szCs w:val="16"/>
                              <w:lang w:val="en-US"/>
                            </w:rPr>
                            <m:t>-</m:t>
                          </m:r>
                          <m:r>
                            <w:rPr>
                              <w:rFonts w:ascii="Cambria Math" w:hAnsi="Cambria Math"/>
                              <w:sz w:val="16"/>
                              <w:szCs w:val="16"/>
                              <w:lang w:val="en-US"/>
                            </w:rPr>
                            <m:t>(</m:t>
                          </m:r>
                          <m:sSub>
                            <m:sSubPr>
                              <m:ctrlPr>
                                <w:rPr>
                                  <w:rFonts w:ascii="Cambria Math" w:hAnsi="Cambria Math"/>
                                  <w:sz w:val="16"/>
                                  <w:szCs w:val="16"/>
                                  <w:lang w:val="en-US"/>
                                </w:rPr>
                              </m:ctrlPr>
                            </m:sSubPr>
                            <m:e>
                              <m:r>
                                <w:rPr>
                                  <w:rFonts w:ascii="Cambria Math" w:hAnsi="Cambria Math"/>
                                  <w:sz w:val="16"/>
                                  <w:szCs w:val="16"/>
                                  <w:lang w:val="en-US"/>
                                </w:rPr>
                                <m:t>k</m:t>
                              </m:r>
                            </m:e>
                            <m:sub>
                              <m:r>
                                <w:rPr>
                                  <w:rFonts w:ascii="Cambria Math" w:hAnsi="Cambria Math"/>
                                  <w:sz w:val="16"/>
                                  <w:szCs w:val="16"/>
                                  <w:lang w:val="en-US"/>
                                </w:rPr>
                                <m:t>met</m:t>
                              </m:r>
                            </m:sub>
                          </m:sSub>
                          <m:r>
                            <m:rPr>
                              <m:lit/>
                              <m:nor/>
                            </m:rPr>
                            <w:rPr>
                              <w:rFonts w:ascii="Cambria Math" w:hAnsi="Cambria Math"/>
                              <w:sz w:val="16"/>
                              <w:szCs w:val="16"/>
                              <w:lang w:val="en-US"/>
                            </w:rPr>
                            <m:t>+</m:t>
                          </m:r>
                          <m:sSub>
                            <m:sSubPr>
                              <m:ctrlPr>
                                <w:rPr>
                                  <w:rFonts w:ascii="Cambria Math" w:hAnsi="Cambria Math"/>
                                  <w:sz w:val="16"/>
                                  <w:szCs w:val="16"/>
                                  <w:lang w:val="en-US"/>
                                </w:rPr>
                              </m:ctrlPr>
                            </m:sSubPr>
                            <m:e>
                              <m:r>
                                <w:rPr>
                                  <w:rFonts w:ascii="Cambria Math" w:hAnsi="Cambria Math"/>
                                  <w:sz w:val="16"/>
                                  <w:szCs w:val="16"/>
                                  <w:lang w:val="en-US"/>
                                </w:rPr>
                                <m:t>k</m:t>
                              </m:r>
                            </m:e>
                            <m:sub>
                              <m:r>
                                <w:rPr>
                                  <w:rFonts w:ascii="Cambria Math" w:hAnsi="Cambria Math"/>
                                  <w:sz w:val="16"/>
                                  <w:szCs w:val="16"/>
                                  <w:lang w:val="en-US"/>
                                </w:rPr>
                                <m:t>trans</m:t>
                              </m:r>
                            </m:sub>
                          </m:sSub>
                          <m:r>
                            <w:rPr>
                              <w:rFonts w:ascii="Cambria Math" w:hAnsi="Cambria Math"/>
                              <w:sz w:val="16"/>
                              <w:szCs w:val="16"/>
                              <w:lang w:val="en-US"/>
                            </w:rPr>
                            <m:t>)</m:t>
                          </m:r>
                        </m:e>
                        <m:e>
                          <m:r>
                            <w:rPr>
                              <w:rFonts w:ascii="Cambria Math" w:hAnsi="Cambria Math"/>
                              <w:sz w:val="16"/>
                              <w:szCs w:val="16"/>
                              <w:lang w:val="en-US"/>
                            </w:rPr>
                            <m:t>0</m:t>
                          </m:r>
                        </m:e>
                      </m:mr>
                      <m:mr>
                        <m:e>
                          <m:sSub>
                            <m:sSubPr>
                              <m:ctrlPr>
                                <w:rPr>
                                  <w:rFonts w:ascii="Cambria Math" w:hAnsi="Cambria Math"/>
                                  <w:sz w:val="16"/>
                                  <w:szCs w:val="16"/>
                                  <w:lang w:val="en-US"/>
                                </w:rPr>
                              </m:ctrlPr>
                            </m:sSubPr>
                            <m:e>
                              <m:r>
                                <w:rPr>
                                  <w:rFonts w:ascii="Cambria Math" w:hAnsi="Cambria Math"/>
                                  <w:sz w:val="16"/>
                                  <w:szCs w:val="16"/>
                                  <w:lang w:val="en-US"/>
                                </w:rPr>
                                <m:t>k</m:t>
                              </m:r>
                            </m:e>
                            <m:sub>
                              <m:r>
                                <w:rPr>
                                  <w:rFonts w:ascii="Cambria Math" w:hAnsi="Cambria Math"/>
                                  <w:sz w:val="16"/>
                                  <w:szCs w:val="16"/>
                                  <w:lang w:val="en-US"/>
                                </w:rPr>
                                <m:t>trans</m:t>
                              </m:r>
                            </m:sub>
                          </m:sSub>
                        </m:e>
                        <m:e>
                          <m:r>
                            <m:rPr>
                              <m:lit/>
                              <m:nor/>
                            </m:rPr>
                            <w:rPr>
                              <w:rFonts w:ascii="Cambria Math" w:hAnsi="Cambria Math"/>
                              <w:sz w:val="16"/>
                              <w:szCs w:val="16"/>
                              <w:lang w:val="en-US"/>
                            </w:rPr>
                            <m:t>-</m:t>
                          </m:r>
                          <m:r>
                            <w:rPr>
                              <w:rFonts w:ascii="Cambria Math" w:hAnsi="Cambria Math"/>
                              <w:sz w:val="16"/>
                              <w:szCs w:val="16"/>
                              <w:lang w:val="en-US"/>
                            </w:rPr>
                            <m:t>(</m:t>
                          </m:r>
                          <m:sSub>
                            <m:sSubPr>
                              <m:ctrlPr>
                                <w:rPr>
                                  <w:rFonts w:ascii="Cambria Math" w:hAnsi="Cambria Math"/>
                                  <w:sz w:val="16"/>
                                  <w:szCs w:val="16"/>
                                  <w:lang w:val="en-US"/>
                                </w:rPr>
                              </m:ctrlPr>
                            </m:sSubPr>
                            <m:e>
                              <m:r>
                                <m:rPr>
                                  <m:sty m:val="p"/>
                                </m:rPr>
                                <w:rPr>
                                  <w:rFonts w:ascii="Cambria Math" w:hAnsi="Cambria Math"/>
                                  <w:sz w:val="16"/>
                                  <w:szCs w:val="16"/>
                                  <w:lang w:val="en-US"/>
                                </w:rPr>
                                <m:t>k</m:t>
                              </m:r>
                            </m:e>
                            <m:sub>
                              <m:r>
                                <w:rPr>
                                  <w:rFonts w:ascii="Cambria Math" w:hAnsi="Cambria Math"/>
                                  <w:sz w:val="16"/>
                                  <w:szCs w:val="16"/>
                                  <w:lang w:val="en-US"/>
                                </w:rPr>
                                <m:t>eli</m:t>
                              </m:r>
                            </m:sub>
                          </m:sSub>
                          <m:r>
                            <m:rPr>
                              <m:lit/>
                              <m:nor/>
                            </m:rPr>
                            <w:rPr>
                              <w:rFonts w:ascii="Cambria Math" w:hAnsi="Cambria Math"/>
                              <w:sz w:val="16"/>
                              <w:szCs w:val="16"/>
                              <w:lang w:val="en-US"/>
                            </w:rPr>
                            <m:t>+</m:t>
                          </m:r>
                          <m:sSub>
                            <m:sSubPr>
                              <m:ctrlPr>
                                <w:rPr>
                                  <w:rFonts w:ascii="Cambria Math" w:hAnsi="Cambria Math"/>
                                  <w:sz w:val="16"/>
                                  <w:szCs w:val="16"/>
                                  <w:lang w:val="en-US"/>
                                </w:rPr>
                              </m:ctrlPr>
                            </m:sSubPr>
                            <m:e>
                              <m:r>
                                <w:rPr>
                                  <w:rFonts w:ascii="Cambria Math" w:hAnsi="Cambria Math"/>
                                  <w:sz w:val="16"/>
                                  <w:szCs w:val="16"/>
                                  <w:lang w:val="en-US"/>
                                </w:rPr>
                                <m:t>k</m:t>
                              </m:r>
                            </m:e>
                            <m:sub>
                              <m:r>
                                <w:rPr>
                                  <w:rFonts w:ascii="Cambria Math" w:hAnsi="Cambria Math"/>
                                  <w:sz w:val="16"/>
                                  <w:szCs w:val="16"/>
                                  <w:lang w:val="en-US"/>
                                </w:rPr>
                                <m:t>milk</m:t>
                              </m:r>
                            </m:sub>
                          </m:sSub>
                          <m:sSub>
                            <m:sSubPr>
                              <m:ctrlPr>
                                <w:rPr>
                                  <w:rFonts w:ascii="Cambria Math" w:hAnsi="Cambria Math"/>
                                  <w:sz w:val="16"/>
                                  <w:szCs w:val="16"/>
                                  <w:lang w:val="en-US"/>
                                </w:rPr>
                              </m:ctrlPr>
                            </m:sSubPr>
                            <m:e>
                              <m:r>
                                <w:rPr>
                                  <w:rFonts w:ascii="Cambria Math" w:hAnsi="Cambria Math"/>
                                  <w:sz w:val="16"/>
                                  <w:szCs w:val="16"/>
                                  <w:lang w:val="en-US"/>
                                </w:rPr>
                                <m:t>V</m:t>
                              </m:r>
                            </m:e>
                            <m:sub>
                              <m:r>
                                <w:rPr>
                                  <w:rFonts w:ascii="Cambria Math" w:hAnsi="Cambria Math"/>
                                  <w:sz w:val="16"/>
                                  <w:szCs w:val="16"/>
                                  <w:lang w:val="en-US"/>
                                </w:rPr>
                                <m:t>milk</m:t>
                              </m:r>
                            </m:sub>
                          </m:sSub>
                          <m:r>
                            <w:rPr>
                              <w:rFonts w:ascii="Cambria Math" w:hAnsi="Cambria Math"/>
                              <w:sz w:val="16"/>
                              <w:szCs w:val="16"/>
                              <w:lang w:val="en-US"/>
                            </w:rPr>
                            <m:t>)</m:t>
                          </m:r>
                        </m:e>
                      </m:mr>
                    </m:m>
                  </m:e>
                </m:d>
              </m:oMath>
            </m:oMathPara>
          </w:p>
        </w:tc>
      </w:tr>
      <w:tr w:rsidR="009B4BA4" w:rsidRPr="00DD24A1" w14:paraId="38B7011D" w14:textId="77777777" w:rsidTr="00403363">
        <w:tc>
          <w:tcPr>
            <w:tcW w:w="1373" w:type="dxa"/>
          </w:tcPr>
          <w:p w14:paraId="3347FFCE" w14:textId="49B85C0A" w:rsidR="009B4BA4" w:rsidRDefault="009B4BA4">
            <w:pPr>
              <w:rPr>
                <w:rFonts w:ascii="Calibri" w:eastAsia="Calibri" w:hAnsi="Calibri" w:cs="Times New Roman"/>
                <w:lang w:val="en-US"/>
              </w:rPr>
            </w:pPr>
            <m:oMathPara>
              <m:oMath>
                <m:r>
                  <w:rPr>
                    <w:rFonts w:ascii="Cambria Math" w:hAnsi="Cambria Math"/>
                    <w:lang w:val="en-US"/>
                  </w:rPr>
                  <m:t>I</m:t>
                </m:r>
                <m:r>
                  <m:rPr>
                    <m:lit/>
                    <m:nor/>
                  </m:rPr>
                  <w:rPr>
                    <w:rFonts w:ascii="Cambria Math" w:hAnsi="Cambria Math"/>
                    <w:lang w:val="en-US"/>
                  </w:rPr>
                  <m:t>=</m:t>
                </m:r>
                <m:d>
                  <m:dPr>
                    <m:ctrlPr>
                      <w:rPr>
                        <w:rFonts w:ascii="Cambria Math" w:hAnsi="Cambria Math"/>
                        <w:lang w:val="en-US"/>
                      </w:rPr>
                    </m:ctrlPr>
                  </m:dP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bg</m:t>
                              </m:r>
                            </m:sub>
                          </m:sSub>
                        </m:e>
                      </m:mr>
                      <m:mr>
                        <m:e>
                          <m:r>
                            <w:rPr>
                              <w:rFonts w:ascii="Cambria Math" w:hAnsi="Cambria Math"/>
                              <w:lang w:val="en-US"/>
                            </w:rPr>
                            <m:t>0</m:t>
                          </m:r>
                        </m:e>
                      </m:mr>
                    </m:m>
                  </m:e>
                </m:d>
              </m:oMath>
            </m:oMathPara>
          </w:p>
        </w:tc>
        <w:tc>
          <w:tcPr>
            <w:tcW w:w="904" w:type="dxa"/>
          </w:tcPr>
          <w:p w14:paraId="6C2D4B30" w14:textId="6F13F10D" w:rsidR="009B4BA4" w:rsidRDefault="00DC1A99" w:rsidP="005730C2">
            <w:pPr>
              <w:jc w:val="center"/>
              <w:rPr>
                <w:rFonts w:ascii="Calibri" w:eastAsia="Calibri" w:hAnsi="Calibri" w:cs="Times New Roman"/>
                <w:lang w:val="en-US"/>
              </w:rPr>
            </w:pPr>
            <m:oMathPara>
              <m:oMath>
                <m:r>
                  <w:rPr>
                    <w:rFonts w:ascii="Cambria Math" w:hAnsi="Cambria Math"/>
                    <w:lang w:val="en-US"/>
                  </w:rPr>
                  <m:t>μg/d</m:t>
                </m:r>
              </m:oMath>
            </m:oMathPara>
          </w:p>
        </w:tc>
        <w:tc>
          <w:tcPr>
            <w:tcW w:w="4097" w:type="dxa"/>
          </w:tcPr>
          <w:p w14:paraId="20AA69F9" w14:textId="4CCB3F89" w:rsidR="009B4BA4" w:rsidRDefault="009B4BA4">
            <w:pPr>
              <w:rPr>
                <w:lang w:val="en-US"/>
              </w:rPr>
            </w:pPr>
            <w:r>
              <w:rPr>
                <w:lang w:val="en-US"/>
              </w:rPr>
              <w:t>Continuous input into the cow</w:t>
            </w:r>
          </w:p>
        </w:tc>
        <w:tc>
          <w:tcPr>
            <w:tcW w:w="2688" w:type="dxa"/>
          </w:tcPr>
          <w:p w14:paraId="44B040E9" w14:textId="337C9559" w:rsidR="009B4BA4" w:rsidRPr="009B4BA4" w:rsidRDefault="009B4BA4" w:rsidP="000027C9">
            <w:pPr>
              <w:rPr>
                <w:rFonts w:ascii="Calibri" w:eastAsia="Calibri" w:hAnsi="Calibri" w:cs="Times New Roman"/>
                <w:sz w:val="16"/>
                <w:szCs w:val="16"/>
                <w:lang w:val="en-US"/>
              </w:rPr>
            </w:pPr>
          </w:p>
        </w:tc>
      </w:tr>
      <w:tr w:rsidR="009B4BA4" w:rsidRPr="00DD24A1" w14:paraId="27B2E51B" w14:textId="77777777" w:rsidTr="00403363">
        <w:tc>
          <w:tcPr>
            <w:tcW w:w="1373" w:type="dxa"/>
          </w:tcPr>
          <w:p w14:paraId="6FB8A9C0" w14:textId="575E342B" w:rsidR="009B4BA4" w:rsidRDefault="00843191">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A</m:t>
                    </m:r>
                  </m:e>
                  <m:sub>
                    <m:r>
                      <w:rPr>
                        <w:rFonts w:ascii="Cambria Math" w:eastAsia="Calibri" w:hAnsi="Cambria Math" w:cs="Times New Roman"/>
                        <w:lang w:val="en-US"/>
                      </w:rPr>
                      <m:t>milk</m:t>
                    </m:r>
                  </m:sub>
                </m:sSub>
              </m:oMath>
            </m:oMathPara>
          </w:p>
        </w:tc>
        <w:tc>
          <w:tcPr>
            <w:tcW w:w="904" w:type="dxa"/>
          </w:tcPr>
          <w:p w14:paraId="1A551693" w14:textId="28613D4E" w:rsidR="009B4BA4" w:rsidRDefault="009B4BA4" w:rsidP="005730C2">
            <w:pPr>
              <w:jc w:val="center"/>
              <w:rPr>
                <w:rFonts w:ascii="Calibri" w:eastAsia="Calibri" w:hAnsi="Calibri" w:cs="Times New Roman"/>
                <w:lang w:val="en-US"/>
              </w:rPr>
            </w:pPr>
            <m:oMathPara>
              <m:oMath>
                <m:r>
                  <w:rPr>
                    <w:rFonts w:ascii="Cambria Math" w:hAnsi="Cambria Math"/>
                    <w:lang w:val="en-US"/>
                  </w:rPr>
                  <m:t>μg</m:t>
                </m:r>
              </m:oMath>
            </m:oMathPara>
          </w:p>
        </w:tc>
        <w:tc>
          <w:tcPr>
            <w:tcW w:w="4097" w:type="dxa"/>
          </w:tcPr>
          <w:p w14:paraId="4D4FC790" w14:textId="43AF9E19" w:rsidR="009B4BA4" w:rsidRDefault="009B4BA4">
            <w:pPr>
              <w:rPr>
                <w:lang w:val="en-US"/>
              </w:rPr>
            </w:pPr>
            <w:r>
              <w:rPr>
                <w:lang w:val="en-US"/>
              </w:rPr>
              <w:t>Amount of AFM1 in milk</w:t>
            </w:r>
          </w:p>
        </w:tc>
        <w:tc>
          <w:tcPr>
            <w:tcW w:w="2688" w:type="dxa"/>
          </w:tcPr>
          <w:p w14:paraId="08A7C811" w14:textId="2EAE9386" w:rsidR="009B4BA4" w:rsidRPr="00DC1A99" w:rsidRDefault="009B4BA4" w:rsidP="009B4BA4">
            <w:pPr>
              <w:jc w:val="center"/>
              <w:rPr>
                <w:rFonts w:ascii="Calibri" w:eastAsia="Calibri" w:hAnsi="Calibri" w:cs="Times New Roman"/>
                <w:sz w:val="16"/>
                <w:szCs w:val="16"/>
                <w:lang w:val="en-US"/>
              </w:rPr>
            </w:pPr>
            <w:r w:rsidRPr="00DC1A99">
              <w:rPr>
                <w:rFonts w:eastAsiaTheme="minorEastAsia"/>
                <w:sz w:val="16"/>
                <w:szCs w:val="16"/>
                <w:lang w:val="en-US"/>
              </w:rPr>
              <w:t>=</w:t>
            </w:r>
            <m:oMath>
              <m:nary>
                <m:naryPr>
                  <m:ctrlPr>
                    <w:rPr>
                      <w:rFonts w:ascii="Cambria Math" w:hAnsi="Cambria Math"/>
                      <w:sz w:val="16"/>
                      <w:szCs w:val="16"/>
                      <w:lang w:val="en-US"/>
                    </w:rPr>
                  </m:ctrlPr>
                </m:naryPr>
                <m:sub>
                  <m:sSub>
                    <m:sSubPr>
                      <m:ctrlPr>
                        <w:rPr>
                          <w:rFonts w:ascii="Cambria Math" w:hAnsi="Cambria Math"/>
                          <w:sz w:val="16"/>
                          <w:szCs w:val="16"/>
                          <w:lang w:val="en-US"/>
                        </w:rPr>
                      </m:ctrlPr>
                    </m:sSubPr>
                    <m:e>
                      <m:r>
                        <w:rPr>
                          <w:rFonts w:ascii="Cambria Math" w:hAnsi="Cambria Math"/>
                          <w:sz w:val="16"/>
                          <w:szCs w:val="16"/>
                          <w:lang w:val="en-US"/>
                        </w:rPr>
                        <m:t>t</m:t>
                      </m:r>
                    </m:e>
                    <m:sub>
                      <m:r>
                        <w:rPr>
                          <w:rFonts w:ascii="Cambria Math" w:hAnsi="Cambria Math"/>
                          <w:sz w:val="16"/>
                          <w:szCs w:val="16"/>
                          <w:lang w:val="en-US"/>
                        </w:rPr>
                        <m:t>0</m:t>
                      </m:r>
                    </m:sub>
                  </m:sSub>
                </m:sub>
                <m:sup>
                  <m:sSub>
                    <m:sSubPr>
                      <m:ctrlPr>
                        <w:rPr>
                          <w:rFonts w:ascii="Cambria Math" w:hAnsi="Cambria Math"/>
                          <w:sz w:val="16"/>
                          <w:szCs w:val="16"/>
                          <w:lang w:val="en-US"/>
                        </w:rPr>
                      </m:ctrlPr>
                    </m:sSubPr>
                    <m:e>
                      <m:r>
                        <w:rPr>
                          <w:rFonts w:ascii="Cambria Math" w:hAnsi="Cambria Math"/>
                          <w:sz w:val="16"/>
                          <w:szCs w:val="16"/>
                          <w:lang w:val="en-US"/>
                        </w:rPr>
                        <m:t>t</m:t>
                      </m:r>
                    </m:e>
                    <m:sub>
                      <m:r>
                        <w:rPr>
                          <w:rFonts w:ascii="Cambria Math" w:hAnsi="Cambria Math"/>
                          <w:sz w:val="16"/>
                          <w:szCs w:val="16"/>
                          <w:lang w:val="en-US"/>
                        </w:rPr>
                        <m:t>1</m:t>
                      </m:r>
                    </m:sub>
                  </m:sSub>
                </m:sup>
                <m:e>
                  <m:sSub>
                    <m:sSubPr>
                      <m:ctrlPr>
                        <w:rPr>
                          <w:rFonts w:ascii="Cambria Math" w:hAnsi="Cambria Math"/>
                          <w:sz w:val="16"/>
                          <w:szCs w:val="16"/>
                          <w:lang w:val="en-US"/>
                        </w:rPr>
                      </m:ctrlPr>
                    </m:sSubPr>
                    <m:e>
                      <m:r>
                        <w:rPr>
                          <w:rFonts w:ascii="Cambria Math" w:hAnsi="Cambria Math"/>
                          <w:sz w:val="16"/>
                          <w:szCs w:val="16"/>
                          <w:lang w:val="en-US"/>
                        </w:rPr>
                        <m:t>k</m:t>
                      </m:r>
                    </m:e>
                    <m:sub>
                      <m:r>
                        <w:rPr>
                          <w:rFonts w:ascii="Cambria Math" w:hAnsi="Cambria Math"/>
                          <w:sz w:val="16"/>
                          <w:szCs w:val="16"/>
                          <w:lang w:val="en-US"/>
                        </w:rPr>
                        <m:t>milk</m:t>
                      </m:r>
                    </m:sub>
                  </m:sSub>
                  <m:sSub>
                    <m:sSubPr>
                      <m:ctrlPr>
                        <w:rPr>
                          <w:rFonts w:ascii="Cambria Math" w:hAnsi="Cambria Math"/>
                          <w:sz w:val="16"/>
                          <w:szCs w:val="16"/>
                          <w:lang w:val="en-US"/>
                        </w:rPr>
                      </m:ctrlPr>
                    </m:sSubPr>
                    <m:e>
                      <m:r>
                        <w:rPr>
                          <w:rFonts w:ascii="Cambria Math" w:hAnsi="Cambria Math"/>
                          <w:sz w:val="16"/>
                          <w:szCs w:val="16"/>
                          <w:lang w:val="en-US"/>
                        </w:rPr>
                        <m:t>(t)V</m:t>
                      </m:r>
                    </m:e>
                    <m:sub>
                      <m:r>
                        <w:rPr>
                          <w:rFonts w:ascii="Cambria Math" w:hAnsi="Cambria Math"/>
                          <w:sz w:val="16"/>
                          <w:szCs w:val="16"/>
                          <w:lang w:val="en-US"/>
                        </w:rPr>
                        <m:t>milk</m:t>
                      </m:r>
                    </m:sub>
                  </m:sSub>
                  <m:r>
                    <w:rPr>
                      <w:rFonts w:ascii="Cambria Math" w:hAnsi="Cambria Math"/>
                      <w:sz w:val="16"/>
                      <w:szCs w:val="16"/>
                      <w:lang w:val="en-US"/>
                    </w:rPr>
                    <m:t>(t)</m:t>
                  </m:r>
                  <m:sSub>
                    <m:sSubPr>
                      <m:ctrlPr>
                        <w:rPr>
                          <w:rFonts w:ascii="Cambria Math" w:hAnsi="Cambria Math"/>
                          <w:sz w:val="16"/>
                          <w:szCs w:val="16"/>
                          <w:lang w:val="en-US"/>
                        </w:rPr>
                      </m:ctrlPr>
                    </m:sSubPr>
                    <m:e>
                      <m:r>
                        <w:rPr>
                          <w:rFonts w:ascii="Cambria Math" w:hAnsi="Cambria Math"/>
                          <w:sz w:val="16"/>
                          <w:szCs w:val="16"/>
                          <w:lang w:val="en-US"/>
                        </w:rPr>
                        <m:t>A</m:t>
                      </m:r>
                    </m:e>
                    <m:sub>
                      <m:r>
                        <w:rPr>
                          <w:rFonts w:ascii="Cambria Math" w:hAnsi="Cambria Math"/>
                          <w:sz w:val="16"/>
                          <w:szCs w:val="16"/>
                          <w:lang w:val="en-US"/>
                        </w:rPr>
                        <m:t>AFM1</m:t>
                      </m:r>
                    </m:sub>
                  </m:sSub>
                  <m:r>
                    <w:rPr>
                      <w:rFonts w:ascii="Cambria Math" w:hAnsi="Cambria Math"/>
                      <w:sz w:val="16"/>
                      <w:szCs w:val="16"/>
                      <w:lang w:val="en-US"/>
                    </w:rPr>
                    <m:t>(t)dt</m:t>
                  </m:r>
                </m:e>
              </m:nary>
            </m:oMath>
          </w:p>
        </w:tc>
      </w:tr>
      <w:tr w:rsidR="009B4BA4" w:rsidRPr="00CE40E9" w14:paraId="325C82F9" w14:textId="77777777" w:rsidTr="00403363">
        <w:tc>
          <w:tcPr>
            <w:tcW w:w="1373" w:type="dxa"/>
          </w:tcPr>
          <w:p w14:paraId="47067702" w14:textId="4FB9D1AD" w:rsidR="009B4BA4" w:rsidRDefault="00843191">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C</m:t>
                    </m:r>
                  </m:e>
                  <m:sub>
                    <m:r>
                      <w:rPr>
                        <w:rFonts w:ascii="Cambria Math" w:eastAsia="Calibri" w:hAnsi="Cambria Math" w:cs="Times New Roman"/>
                        <w:lang w:val="en-US"/>
                      </w:rPr>
                      <m:t>milk</m:t>
                    </m:r>
                  </m:sub>
                </m:sSub>
              </m:oMath>
            </m:oMathPara>
          </w:p>
        </w:tc>
        <w:tc>
          <w:tcPr>
            <w:tcW w:w="904" w:type="dxa"/>
          </w:tcPr>
          <w:p w14:paraId="5E10702D" w14:textId="3EBC0177" w:rsidR="009B4BA4" w:rsidRDefault="009B4BA4" w:rsidP="005730C2">
            <w:pPr>
              <w:jc w:val="center"/>
              <w:rPr>
                <w:rFonts w:ascii="Calibri" w:eastAsia="Calibri" w:hAnsi="Calibri" w:cs="Times New Roman"/>
                <w:lang w:val="en-US"/>
              </w:rPr>
            </w:pPr>
            <m:oMathPara>
              <m:oMath>
                <m:r>
                  <w:rPr>
                    <w:rFonts w:ascii="Cambria Math" w:hAnsi="Cambria Math"/>
                    <w:lang w:val="en-US"/>
                  </w:rPr>
                  <m:t>μg/L</m:t>
                </m:r>
              </m:oMath>
            </m:oMathPara>
          </w:p>
        </w:tc>
        <w:tc>
          <w:tcPr>
            <w:tcW w:w="4097" w:type="dxa"/>
          </w:tcPr>
          <w:p w14:paraId="37AC5021" w14:textId="3E84887D" w:rsidR="009B4BA4" w:rsidRDefault="009B4BA4">
            <w:pPr>
              <w:rPr>
                <w:lang w:val="en-US"/>
              </w:rPr>
            </w:pPr>
            <w:r>
              <w:rPr>
                <w:lang w:val="en-US"/>
              </w:rPr>
              <w:t>Concentration of AFM1 in milk</w:t>
            </w:r>
          </w:p>
        </w:tc>
        <w:tc>
          <w:tcPr>
            <w:tcW w:w="2688" w:type="dxa"/>
          </w:tcPr>
          <w:p w14:paraId="688ADD66" w14:textId="3F7FA8D7" w:rsidR="009B4BA4" w:rsidRDefault="009B4BA4" w:rsidP="009B4BA4">
            <w:pPr>
              <w:jc w:val="center"/>
              <w:rPr>
                <w:rFonts w:eastAsiaTheme="minorEastAsia"/>
                <w:lang w:val="en-US"/>
              </w:rPr>
            </w:pPr>
            <w:r>
              <w:rPr>
                <w:rFonts w:eastAsiaTheme="minorEastAsia"/>
                <w:lang w:val="en-US"/>
              </w:rPr>
              <w:t>=</w:t>
            </w:r>
            <m:oMath>
              <m:f>
                <m:fPr>
                  <m:ctrlPr>
                    <w:rPr>
                      <w:rFonts w:ascii="Cambria Math" w:eastAsiaTheme="minorEastAsia" w:hAnsi="Cambria Math"/>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A</m:t>
                      </m:r>
                    </m:e>
                    <m:sub>
                      <m:r>
                        <w:rPr>
                          <w:rFonts w:ascii="Cambria Math" w:eastAsia="Calibri" w:hAnsi="Cambria Math" w:cs="Times New Roman"/>
                          <w:lang w:val="en-US"/>
                        </w:rPr>
                        <m:t>milk</m:t>
                      </m:r>
                    </m:sub>
                  </m:sSub>
                </m:num>
                <m:den>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milk</m:t>
                      </m:r>
                    </m:sub>
                  </m:sSub>
                </m:den>
              </m:f>
            </m:oMath>
          </w:p>
        </w:tc>
      </w:tr>
      <w:tr w:rsidR="009B4BA4" w:rsidRPr="00CE40E9" w14:paraId="4262BE09" w14:textId="77777777" w:rsidTr="00403363">
        <w:tc>
          <w:tcPr>
            <w:tcW w:w="1373" w:type="dxa"/>
          </w:tcPr>
          <w:p w14:paraId="35407D61" w14:textId="0FBFD56E" w:rsidR="009B4BA4" w:rsidRDefault="00843191">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C</m:t>
                    </m:r>
                  </m:e>
                  <m:sub>
                    <m:r>
                      <w:rPr>
                        <w:rFonts w:ascii="Cambria Math" w:eastAsia="Calibri" w:hAnsi="Cambria Math" w:cs="Times New Roman"/>
                        <w:lang w:val="en-US"/>
                      </w:rPr>
                      <m:t>blood,AFB1</m:t>
                    </m:r>
                  </m:sub>
                </m:sSub>
              </m:oMath>
            </m:oMathPara>
          </w:p>
        </w:tc>
        <w:tc>
          <w:tcPr>
            <w:tcW w:w="904" w:type="dxa"/>
          </w:tcPr>
          <w:p w14:paraId="0616C27E" w14:textId="573E4E6D" w:rsidR="009B4BA4" w:rsidRDefault="009B4BA4" w:rsidP="005730C2">
            <w:pPr>
              <w:jc w:val="center"/>
              <w:rPr>
                <w:rFonts w:ascii="Calibri" w:eastAsia="Calibri" w:hAnsi="Calibri" w:cs="Times New Roman"/>
                <w:lang w:val="en-US"/>
              </w:rPr>
            </w:pPr>
            <m:oMathPara>
              <m:oMath>
                <m:r>
                  <w:rPr>
                    <w:rFonts w:ascii="Cambria Math" w:hAnsi="Cambria Math"/>
                    <w:lang w:val="en-US"/>
                  </w:rPr>
                  <m:t>μg/kg</m:t>
                </m:r>
              </m:oMath>
            </m:oMathPara>
          </w:p>
        </w:tc>
        <w:tc>
          <w:tcPr>
            <w:tcW w:w="4097" w:type="dxa"/>
          </w:tcPr>
          <w:p w14:paraId="322FFD7E" w14:textId="17AA6DEB" w:rsidR="009B4BA4" w:rsidRDefault="009B4BA4">
            <w:pPr>
              <w:rPr>
                <w:lang w:val="en-US"/>
              </w:rPr>
            </w:pPr>
            <w:r>
              <w:rPr>
                <w:lang w:val="en-US"/>
              </w:rPr>
              <w:t xml:space="preserve">Concentration of </w:t>
            </w:r>
            <w:r w:rsidR="007C6D0A">
              <w:rPr>
                <w:lang w:val="en-US"/>
              </w:rPr>
              <w:t xml:space="preserve">AFB1 </w:t>
            </w:r>
            <w:r>
              <w:rPr>
                <w:lang w:val="en-US"/>
              </w:rPr>
              <w:t>in milk</w:t>
            </w:r>
          </w:p>
        </w:tc>
        <w:tc>
          <w:tcPr>
            <w:tcW w:w="2688" w:type="dxa"/>
          </w:tcPr>
          <w:p w14:paraId="761C9A92" w14:textId="78FABE7E" w:rsidR="009B4BA4" w:rsidRDefault="009B4BA4" w:rsidP="009B4BA4">
            <w:pPr>
              <w:jc w:val="center"/>
              <w:rPr>
                <w:rFonts w:eastAsiaTheme="minorEastAsia"/>
                <w:lang w:val="en-US"/>
              </w:rPr>
            </w:pPr>
            <m:oMathPara>
              <m:oMath>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AFB1</m:t>
                        </m:r>
                      </m:sub>
                    </m:sSub>
                  </m:num>
                  <m:den>
                    <m:r>
                      <w:rPr>
                        <w:rFonts w:ascii="Cambria Math" w:eastAsiaTheme="minorEastAsia" w:hAnsi="Cambria Math"/>
                        <w:lang w:val="en-US"/>
                      </w:rPr>
                      <m:t>V</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AFB1</m:t>
                        </m:r>
                      </m:sub>
                    </m:sSub>
                    <m:r>
                      <w:rPr>
                        <w:rFonts w:ascii="Cambria Math" w:eastAsiaTheme="minorEastAsia" w:hAnsi="Cambria Math"/>
                        <w:lang w:val="en-US"/>
                      </w:rPr>
                      <m:t>BW</m:t>
                    </m:r>
                  </m:den>
                </m:f>
              </m:oMath>
            </m:oMathPara>
          </w:p>
        </w:tc>
      </w:tr>
      <w:tr w:rsidR="009B4BA4" w:rsidRPr="00CE40E9" w14:paraId="296CEAC7" w14:textId="77777777" w:rsidTr="00403363">
        <w:tc>
          <w:tcPr>
            <w:tcW w:w="1373" w:type="dxa"/>
          </w:tcPr>
          <w:p w14:paraId="6788B607" w14:textId="1C8417AA" w:rsidR="009B4BA4" w:rsidRDefault="00843191" w:rsidP="009B4BA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C</m:t>
                    </m:r>
                  </m:e>
                  <m:sub>
                    <m:r>
                      <w:rPr>
                        <w:rFonts w:ascii="Cambria Math" w:eastAsia="Calibri" w:hAnsi="Cambria Math" w:cs="Times New Roman"/>
                        <w:lang w:val="en-US"/>
                      </w:rPr>
                      <m:t>blood,AFM1</m:t>
                    </m:r>
                  </m:sub>
                </m:sSub>
              </m:oMath>
            </m:oMathPara>
          </w:p>
        </w:tc>
        <w:tc>
          <w:tcPr>
            <w:tcW w:w="904" w:type="dxa"/>
          </w:tcPr>
          <w:p w14:paraId="02BC110D" w14:textId="0C53A2BD" w:rsidR="009B4BA4" w:rsidRDefault="009B4BA4" w:rsidP="009B4BA4">
            <w:pPr>
              <w:jc w:val="center"/>
              <w:rPr>
                <w:rFonts w:ascii="Calibri" w:eastAsia="Calibri" w:hAnsi="Calibri" w:cs="Times New Roman"/>
                <w:lang w:val="en-US"/>
              </w:rPr>
            </w:pPr>
            <m:oMathPara>
              <m:oMath>
                <m:r>
                  <w:rPr>
                    <w:rFonts w:ascii="Cambria Math" w:hAnsi="Cambria Math"/>
                    <w:lang w:val="en-US"/>
                  </w:rPr>
                  <m:t>μg/kg</m:t>
                </m:r>
              </m:oMath>
            </m:oMathPara>
          </w:p>
        </w:tc>
        <w:tc>
          <w:tcPr>
            <w:tcW w:w="4097" w:type="dxa"/>
          </w:tcPr>
          <w:p w14:paraId="03E6BF6C" w14:textId="194280CB" w:rsidR="009B4BA4" w:rsidRDefault="009B4BA4" w:rsidP="009B4BA4">
            <w:pPr>
              <w:rPr>
                <w:lang w:val="en-US"/>
              </w:rPr>
            </w:pPr>
            <w:r>
              <w:rPr>
                <w:lang w:val="en-US"/>
              </w:rPr>
              <w:t>Concentration of AFM1 in milk</w:t>
            </w:r>
          </w:p>
        </w:tc>
        <w:tc>
          <w:tcPr>
            <w:tcW w:w="2688" w:type="dxa"/>
          </w:tcPr>
          <w:p w14:paraId="464A3F58" w14:textId="562364C4" w:rsidR="009B4BA4" w:rsidRDefault="009B4BA4" w:rsidP="009B4BA4">
            <w:pPr>
              <w:jc w:val="center"/>
              <w:rPr>
                <w:rFonts w:ascii="Calibri" w:eastAsia="Calibri" w:hAnsi="Calibri" w:cs="Times New Roman"/>
                <w:lang w:val="en-US"/>
              </w:rPr>
            </w:pPr>
            <m:oMathPara>
              <m:oMath>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AFM1</m:t>
                        </m:r>
                      </m:sub>
                    </m:sSub>
                  </m:num>
                  <m:den>
                    <m:r>
                      <w:rPr>
                        <w:rFonts w:ascii="Cambria Math" w:eastAsiaTheme="minorEastAsia" w:hAnsi="Cambria Math"/>
                        <w:lang w:val="en-US"/>
                      </w:rPr>
                      <m:t>V</m:t>
                    </m:r>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AFM1</m:t>
                        </m:r>
                      </m:sub>
                    </m:sSub>
                    <m:r>
                      <w:rPr>
                        <w:rFonts w:ascii="Cambria Math" w:eastAsiaTheme="minorEastAsia" w:hAnsi="Cambria Math"/>
                        <w:lang w:val="en-US"/>
                      </w:rPr>
                      <m:t>BW</m:t>
                    </m:r>
                  </m:den>
                </m:f>
              </m:oMath>
            </m:oMathPara>
          </w:p>
        </w:tc>
      </w:tr>
      <w:tr w:rsidR="00DC1A99" w:rsidRPr="00DD24A1" w14:paraId="54B0E48C" w14:textId="77777777" w:rsidTr="00403363">
        <w:tc>
          <w:tcPr>
            <w:tcW w:w="1373" w:type="dxa"/>
          </w:tcPr>
          <w:p w14:paraId="009724DC" w14:textId="507CDDA8" w:rsidR="00DC1A99" w:rsidRDefault="00DC1A99" w:rsidP="009B4BA4">
            <w:pPr>
              <w:rPr>
                <w:rFonts w:ascii="Calibri" w:eastAsia="Calibri" w:hAnsi="Calibri" w:cs="Times New Roman"/>
                <w:lang w:val="en-US"/>
              </w:rPr>
            </w:pPr>
            <m:oMathPara>
              <m:oMath>
                <m:r>
                  <w:rPr>
                    <w:rFonts w:ascii="Cambria Math" w:eastAsia="Calibri" w:hAnsi="Cambria Math" w:cs="Times New Roman"/>
                    <w:lang w:val="en-US"/>
                  </w:rPr>
                  <m:t>BW</m:t>
                </m:r>
              </m:oMath>
            </m:oMathPara>
          </w:p>
        </w:tc>
        <w:tc>
          <w:tcPr>
            <w:tcW w:w="904" w:type="dxa"/>
          </w:tcPr>
          <w:p w14:paraId="416DAD91" w14:textId="51743156" w:rsidR="00DC1A99" w:rsidRDefault="00DC1A99" w:rsidP="009B4BA4">
            <w:pPr>
              <w:jc w:val="center"/>
              <w:rPr>
                <w:rFonts w:ascii="Calibri" w:eastAsia="Calibri" w:hAnsi="Calibri" w:cs="Times New Roman"/>
                <w:lang w:val="en-US"/>
              </w:rPr>
            </w:pPr>
            <w:r>
              <w:rPr>
                <w:rFonts w:ascii="Calibri" w:eastAsia="Calibri" w:hAnsi="Calibri" w:cs="Times New Roman"/>
                <w:lang w:val="en-US"/>
              </w:rPr>
              <w:t>kg</w:t>
            </w:r>
          </w:p>
        </w:tc>
        <w:tc>
          <w:tcPr>
            <w:tcW w:w="4097" w:type="dxa"/>
          </w:tcPr>
          <w:p w14:paraId="27A85C82" w14:textId="3A9797C5" w:rsidR="00DC1A99" w:rsidRDefault="00DC1A99" w:rsidP="009B4BA4">
            <w:pPr>
              <w:rPr>
                <w:lang w:val="en-US"/>
              </w:rPr>
            </w:pPr>
            <w:r>
              <w:rPr>
                <w:lang w:val="en-US"/>
              </w:rPr>
              <w:t>Body weight of the animal</w:t>
            </w:r>
          </w:p>
        </w:tc>
        <w:tc>
          <w:tcPr>
            <w:tcW w:w="2688" w:type="dxa"/>
          </w:tcPr>
          <w:p w14:paraId="00F1BB73" w14:textId="77777777" w:rsidR="00DC1A99" w:rsidRDefault="00DC1A99" w:rsidP="009B4BA4">
            <w:pPr>
              <w:jc w:val="center"/>
              <w:rPr>
                <w:rFonts w:ascii="Calibri" w:eastAsia="Calibri" w:hAnsi="Calibri" w:cs="Times New Roman"/>
                <w:lang w:val="en-US"/>
              </w:rPr>
            </w:pPr>
          </w:p>
        </w:tc>
      </w:tr>
      <w:tr w:rsidR="009B4BA4" w:rsidRPr="00FE3A7A" w14:paraId="7DB750BD" w14:textId="7D1A46D0" w:rsidTr="00403363">
        <w:tc>
          <w:tcPr>
            <w:tcW w:w="1373" w:type="dxa"/>
          </w:tcPr>
          <w:p w14:paraId="3ACA757A" w14:textId="6D861D1E" w:rsidR="009B4BA4" w:rsidRDefault="009B4BA4" w:rsidP="009B4BA4">
            <w:pPr>
              <w:rPr>
                <w:lang w:val="en-US"/>
              </w:rPr>
            </w:pPr>
            <m:oMathPara>
              <m:oMath>
                <m:r>
                  <w:rPr>
                    <w:rFonts w:ascii="Cambria Math" w:hAnsi="Cambria Math"/>
                    <w:lang w:val="en-US"/>
                  </w:rPr>
                  <m:t>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5</m:t>
                    </m:r>
                  </m:sub>
                </m:sSub>
              </m:oMath>
            </m:oMathPara>
          </w:p>
        </w:tc>
        <w:tc>
          <w:tcPr>
            <w:tcW w:w="904" w:type="dxa"/>
          </w:tcPr>
          <w:p w14:paraId="6FD5FDEC" w14:textId="53A33413" w:rsidR="009B4BA4" w:rsidRDefault="009B4BA4" w:rsidP="009B4BA4">
            <w:pPr>
              <w:jc w:val="center"/>
              <w:rPr>
                <w:lang w:val="en-US"/>
              </w:rPr>
            </w:pPr>
            <w:r>
              <w:rPr>
                <w:lang w:val="en-US"/>
              </w:rPr>
              <w:t>unitless</w:t>
            </w:r>
          </w:p>
        </w:tc>
        <w:tc>
          <w:tcPr>
            <w:tcW w:w="4097" w:type="dxa"/>
          </w:tcPr>
          <w:p w14:paraId="04098EC8" w14:textId="2477F360" w:rsidR="009B4BA4" w:rsidRDefault="009B4BA4" w:rsidP="009B4BA4">
            <w:pPr>
              <w:rPr>
                <w:lang w:val="en-US"/>
              </w:rPr>
            </w:pPr>
            <w:r>
              <w:rPr>
                <w:lang w:val="en-US"/>
              </w:rPr>
              <w:t>Transfer rate if milk yield is 25 L/d</w:t>
            </w:r>
          </w:p>
        </w:tc>
        <w:tc>
          <w:tcPr>
            <w:tcW w:w="2688" w:type="dxa"/>
          </w:tcPr>
          <w:p w14:paraId="741B908C" w14:textId="36BF4130" w:rsidR="009B4BA4" w:rsidRDefault="009B4BA4" w:rsidP="009B4BA4">
            <w:pPr>
              <w:rPr>
                <w:lang w:val="en-US"/>
              </w:rPr>
            </w:pPr>
            <m:oMathPara>
              <m:oMath>
                <m:r>
                  <m:rPr>
                    <m:lit/>
                    <m:nor/>
                  </m:rP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trans</m:t>
                    </m:r>
                  </m:sub>
                </m:sSub>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excreted,25</m:t>
                    </m:r>
                  </m:sub>
                </m:sSub>
              </m:oMath>
            </m:oMathPara>
          </w:p>
        </w:tc>
      </w:tr>
      <w:tr w:rsidR="009B4BA4" w:rsidRPr="00FE3A7A" w14:paraId="13960DC1" w14:textId="608535C8" w:rsidTr="00403363">
        <w:tc>
          <w:tcPr>
            <w:tcW w:w="1373" w:type="dxa"/>
          </w:tcPr>
          <w:p w14:paraId="7CA16ACD" w14:textId="197B1EEF" w:rsidR="009B4BA4" w:rsidRDefault="00843191" w:rsidP="009B4BA4">
            <w:pPr>
              <w:rPr>
                <w:lang w:val="en-US"/>
              </w:rPr>
            </w:pPr>
            <m:oMathPara>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5</m:t>
                        </m:r>
                      </m:sub>
                    </m:sSub>
                  </m:sub>
                </m:sSub>
              </m:oMath>
            </m:oMathPara>
          </w:p>
        </w:tc>
        <w:tc>
          <w:tcPr>
            <w:tcW w:w="904" w:type="dxa"/>
          </w:tcPr>
          <w:p w14:paraId="32EAEA26" w14:textId="3B352CF3" w:rsidR="009B4BA4" w:rsidRDefault="009B4BA4" w:rsidP="009B4BA4">
            <w:pPr>
              <w:jc w:val="center"/>
              <w:rPr>
                <w:lang w:val="en-US"/>
              </w:rPr>
            </w:pPr>
            <w:r>
              <w:rPr>
                <w:lang w:val="en-US"/>
              </w:rPr>
              <w:t>unitless</w:t>
            </w:r>
          </w:p>
        </w:tc>
        <w:tc>
          <w:tcPr>
            <w:tcW w:w="4097" w:type="dxa"/>
          </w:tcPr>
          <w:p w14:paraId="578B3C53" w14:textId="452E90DB" w:rsidR="009B4BA4" w:rsidRDefault="009B4BA4" w:rsidP="009B4BA4">
            <w:pPr>
              <w:rPr>
                <w:lang w:val="en-US"/>
              </w:rPr>
            </w:pPr>
            <w:r>
              <w:rPr>
                <w:lang w:val="en-US"/>
              </w:rPr>
              <w:t xml:space="preserve">In a </w:t>
            </w:r>
            <w:r w:rsidR="002E388A">
              <w:rPr>
                <w:lang w:val="en-US"/>
              </w:rPr>
              <w:t xml:space="preserve">log </w:t>
            </w:r>
            <w:r>
              <w:rPr>
                <w:lang w:val="en-US"/>
              </w:rPr>
              <w:t>sense</w:t>
            </w:r>
            <w:r w:rsidR="00644A67">
              <w:rPr>
                <w:lang w:val="en-US"/>
              </w:rPr>
              <w:t>,</w:t>
            </w:r>
            <w:r>
              <w:rPr>
                <w:lang w:val="en-US"/>
              </w:rPr>
              <w:t xml:space="preserve"> fraction of the aflatoxins not transferred into milk due to elimination as AFB1 if milk yield is 25 L/d</w:t>
            </w:r>
          </w:p>
        </w:tc>
        <w:tc>
          <w:tcPr>
            <w:tcW w:w="2688" w:type="dxa"/>
          </w:tcPr>
          <w:p w14:paraId="0B0717A8" w14:textId="62349BC3" w:rsidR="009B4BA4" w:rsidRPr="00DD3B43" w:rsidRDefault="009B4BA4" w:rsidP="009B4BA4">
            <w:pPr>
              <w:jc w:val="center"/>
              <w:rPr>
                <w:rFonts w:eastAsiaTheme="minorEastAsia"/>
                <w:lang w:val="en-US"/>
              </w:rPr>
            </w:pPr>
            <w:bookmarkStart w:id="1" w:name="_Hlk190271351"/>
            <w:bookmarkStart w:id="2" w:name="_Hlk190271464"/>
            <w:bookmarkEnd w:id="1"/>
            <m:oMathPara>
              <m:oMathParaPr>
                <m:jc m:val="center"/>
              </m:oMathParaPr>
              <m:oMath>
                <m:r>
                  <w:rPr>
                    <w:rFonts w:ascii="Cambria Math" w:hAnsi="Cambria Math"/>
                    <w:lang w:val="en-US"/>
                  </w:rPr>
                  <m:t>=</m:t>
                </m:r>
                <w:bookmarkEnd w:id="2"/>
                <m:f>
                  <m:fPr>
                    <m:ctrlPr>
                      <w:rPr>
                        <w:rFonts w:ascii="Cambria Math" w:hAnsi="Cambria Math"/>
                        <w:i/>
                        <w:lang w:val="en-US"/>
                      </w:rPr>
                    </m:ctrlPr>
                  </m:fPr>
                  <m:num>
                    <m:r>
                      <w:rPr>
                        <w:rFonts w:ascii="Cambria Math" w:hAnsi="Cambria Math"/>
                        <w:lang w:val="en-US"/>
                      </w:rPr>
                      <m:t>log</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trans</m:t>
                            </m:r>
                          </m:sub>
                        </m:sSub>
                      </m:e>
                    </m:d>
                    <m:ctrlPr>
                      <w:rPr>
                        <w:rFonts w:ascii="Cambria Math" w:eastAsiaTheme="minorEastAsia" w:hAnsi="Cambria Math"/>
                        <w:i/>
                        <w:lang w:val="en-US"/>
                      </w:rPr>
                    </m:ctrlPr>
                  </m:num>
                  <m:den>
                    <m:r>
                      <w:rPr>
                        <w:rFonts w:ascii="Cambria Math" w:hAnsi="Cambria Math"/>
                        <w:lang w:val="en-US"/>
                      </w:rPr>
                      <m:t>log</m:t>
                    </m:r>
                    <m:d>
                      <m:dPr>
                        <m:ctrlPr>
                          <w:rPr>
                            <w:rFonts w:ascii="Cambria Math" w:hAnsi="Cambria Math"/>
                            <w:lang w:val="en-US"/>
                          </w:rPr>
                        </m:ctrlPr>
                      </m:dPr>
                      <m:e>
                        <m:r>
                          <w:rPr>
                            <w:rFonts w:ascii="Cambria Math" w:hAnsi="Cambria Math"/>
                            <w:lang w:val="en-US"/>
                          </w:rPr>
                          <m:t>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5</m:t>
                            </m:r>
                          </m:sub>
                        </m:sSub>
                      </m:e>
                    </m:d>
                  </m:den>
                </m:f>
              </m:oMath>
            </m:oMathPara>
          </w:p>
          <w:p w14:paraId="716D1B49" w14:textId="35161566" w:rsidR="009B4BA4" w:rsidRDefault="009B4BA4" w:rsidP="009B4BA4">
            <w:pPr>
              <w:jc w:val="center"/>
              <w:rPr>
                <w:lang w:val="en-US"/>
              </w:rPr>
            </w:pPr>
          </w:p>
        </w:tc>
      </w:tr>
      <w:tr w:rsidR="009B4BA4" w:rsidRPr="00FE3A7A" w14:paraId="16D9A356" w14:textId="01BCB35D" w:rsidTr="00403363">
        <w:tc>
          <w:tcPr>
            <w:tcW w:w="1373" w:type="dxa"/>
          </w:tcPr>
          <w:p w14:paraId="7E9A512B" w14:textId="609FE86C" w:rsidR="009B4BA4" w:rsidRDefault="009B4BA4" w:rsidP="009B4BA4">
            <w:pPr>
              <w:rPr>
                <w:lang w:val="en-US"/>
              </w:rPr>
            </w:pPr>
            <m:oMathPara>
              <m:oMath>
                <m:r>
                  <w:rPr>
                    <w:rFonts w:ascii="Cambria Math" w:hAnsi="Cambria Math"/>
                    <w:lang w:val="en-US"/>
                  </w:rPr>
                  <m:t>M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5</m:t>
                    </m:r>
                  </m:sub>
                </m:sSub>
              </m:oMath>
            </m:oMathPara>
          </w:p>
        </w:tc>
        <w:tc>
          <w:tcPr>
            <w:tcW w:w="904" w:type="dxa"/>
          </w:tcPr>
          <w:p w14:paraId="2F0E57C1" w14:textId="2570D006" w:rsidR="009B4BA4" w:rsidRDefault="009B4BA4" w:rsidP="009B4BA4">
            <w:pPr>
              <w:jc w:val="center"/>
              <w:rPr>
                <w:lang w:val="en-US"/>
              </w:rPr>
            </w:pPr>
            <w:r>
              <w:rPr>
                <w:lang w:val="en-US"/>
              </w:rPr>
              <w:t>d</w:t>
            </w:r>
          </w:p>
        </w:tc>
        <w:tc>
          <w:tcPr>
            <w:tcW w:w="4097" w:type="dxa"/>
          </w:tcPr>
          <w:p w14:paraId="0128D756" w14:textId="39471F54" w:rsidR="009B4BA4" w:rsidRDefault="009B4BA4" w:rsidP="009B4BA4">
            <w:pPr>
              <w:rPr>
                <w:lang w:val="en-US"/>
              </w:rPr>
            </w:pPr>
            <w:r>
              <w:rPr>
                <w:lang w:val="en-US"/>
              </w:rPr>
              <w:t>Mean residence time if milk yield is 25 L/d</w:t>
            </w:r>
          </w:p>
        </w:tc>
        <w:tc>
          <w:tcPr>
            <w:tcW w:w="2688" w:type="dxa"/>
          </w:tcPr>
          <w:p w14:paraId="68A754EE" w14:textId="17487311" w:rsidR="009B4BA4" w:rsidRPr="004905FB" w:rsidRDefault="009B4BA4" w:rsidP="009B4BA4">
            <w:pPr>
              <w:jc w:val="center"/>
              <w:rPr>
                <w:rFonts w:eastAsiaTheme="minorEastAsia"/>
                <w:lang w:val="en-US"/>
              </w:rPr>
            </w:pPr>
            <m:oMathPara>
              <m:oMathParaPr>
                <m:jc m:val="center"/>
              </m:oMathParaPr>
              <m:oMath>
                <m:r>
                  <m:rPr>
                    <m:lit/>
                    <m:nor/>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FB1</m:t>
                        </m:r>
                      </m:sub>
                    </m:sSub>
                  </m:den>
                </m:f>
                <m:r>
                  <m:rPr>
                    <m:lit/>
                    <m:nor/>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FM1,25</m:t>
                        </m:r>
                      </m:sub>
                    </m:sSub>
                  </m:den>
                </m:f>
              </m:oMath>
            </m:oMathPara>
          </w:p>
          <w:p w14:paraId="3F39A35E" w14:textId="77777777" w:rsidR="009B4BA4" w:rsidRDefault="009B4BA4" w:rsidP="009B4BA4">
            <w:pPr>
              <w:rPr>
                <w:lang w:val="en-US"/>
              </w:rPr>
            </w:pPr>
          </w:p>
        </w:tc>
      </w:tr>
      <w:tr w:rsidR="009B4BA4" w:rsidRPr="00FE3A7A" w14:paraId="7E6A8972" w14:textId="213D29EA" w:rsidTr="00403363">
        <w:tc>
          <w:tcPr>
            <w:tcW w:w="1373" w:type="dxa"/>
          </w:tcPr>
          <w:p w14:paraId="365BCA59" w14:textId="7C82A571" w:rsidR="009B4BA4" w:rsidRDefault="00843191" w:rsidP="009B4BA4">
            <w:pPr>
              <w:rPr>
                <w:lang w:val="en-US"/>
              </w:rPr>
            </w:pPr>
            <m:oMathPara>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M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5</m:t>
                        </m:r>
                      </m:sub>
                    </m:sSub>
                  </m:sub>
                </m:sSub>
              </m:oMath>
            </m:oMathPara>
          </w:p>
        </w:tc>
        <w:tc>
          <w:tcPr>
            <w:tcW w:w="904" w:type="dxa"/>
          </w:tcPr>
          <w:p w14:paraId="1D78498F" w14:textId="67DF7A52" w:rsidR="009B4BA4" w:rsidRDefault="009B4BA4" w:rsidP="009B4BA4">
            <w:pPr>
              <w:jc w:val="center"/>
              <w:rPr>
                <w:lang w:val="en-US"/>
              </w:rPr>
            </w:pPr>
            <w:r>
              <w:rPr>
                <w:lang w:val="en-US"/>
              </w:rPr>
              <w:t>unitless</w:t>
            </w:r>
          </w:p>
        </w:tc>
        <w:tc>
          <w:tcPr>
            <w:tcW w:w="4097" w:type="dxa"/>
          </w:tcPr>
          <w:p w14:paraId="7A6E8ED5" w14:textId="4E4A7189" w:rsidR="009B4BA4" w:rsidRDefault="009B4BA4" w:rsidP="009B4BA4">
            <w:pPr>
              <w:rPr>
                <w:lang w:val="en-US"/>
              </w:rPr>
            </w:pPr>
            <w:r>
              <w:rPr>
                <w:lang w:val="en-US"/>
              </w:rPr>
              <w:t>Fraction of time of the MRT the aflatoxin spends as AFB1 if milk yield is 25 L/d</w:t>
            </w:r>
          </w:p>
        </w:tc>
        <w:tc>
          <w:tcPr>
            <w:tcW w:w="2688" w:type="dxa"/>
          </w:tcPr>
          <w:p w14:paraId="427DBB8B" w14:textId="517303E1" w:rsidR="009B4BA4" w:rsidRDefault="009B4BA4" w:rsidP="009B4BA4">
            <w:pPr>
              <w:rPr>
                <w:lang w:val="en-US"/>
              </w:rPr>
            </w:pPr>
            <m:oMathPara>
              <m:oMath>
                <m:r>
                  <m:rPr>
                    <m:lit/>
                    <m:nor/>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FB1</m:t>
                        </m:r>
                      </m:sub>
                    </m:sSub>
                    <m:r>
                      <w:rPr>
                        <w:rFonts w:ascii="Cambria Math" w:hAnsi="Cambria Math"/>
                        <w:lang w:val="en-US"/>
                      </w:rPr>
                      <m:t>MR</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5</m:t>
                        </m:r>
                      </m:sub>
                    </m:sSub>
                  </m:den>
                </m:f>
              </m:oMath>
            </m:oMathPara>
          </w:p>
        </w:tc>
      </w:tr>
      <w:tr w:rsidR="009B4BA4" w:rsidRPr="00DD24A1" w14:paraId="279CF0AC" w14:textId="6C908C8C" w:rsidTr="00403363">
        <w:tc>
          <w:tcPr>
            <w:tcW w:w="1373" w:type="dxa"/>
          </w:tcPr>
          <w:p w14:paraId="5827D538" w14:textId="02C053B2" w:rsidR="009B4BA4" w:rsidRDefault="00843191" w:rsidP="009B4BA4">
            <w:pPr>
              <w:rPr>
                <w:lang w:val="en-US"/>
              </w:rPr>
            </w:pPr>
            <m:oMathPara>
              <m:oMath>
                <m:sSubSup>
                  <m:sSubSupPr>
                    <m:ctrlPr>
                      <w:rPr>
                        <w:rFonts w:ascii="Cambria Math" w:eastAsiaTheme="minorEastAsia" w:hAnsi="Cambria Math"/>
                        <w:i/>
                        <w:lang w:val="en-US"/>
                      </w:rPr>
                    </m:ctrlPr>
                  </m:sSubSupPr>
                  <m:e>
                    <m:r>
                      <w:rPr>
                        <w:rFonts w:ascii="Cambria Math" w:hAnsi="Cambria Math"/>
                        <w:lang w:val="en-US"/>
                      </w:rPr>
                      <m:t>σ</m:t>
                    </m:r>
                    <m:ctrlPr>
                      <w:rPr>
                        <w:rFonts w:ascii="Cambria Math" w:hAnsi="Cambria Math"/>
                        <w:i/>
                        <w:lang w:val="en-US"/>
                      </w:rPr>
                    </m:ctrlPr>
                  </m:e>
                  <m:sub>
                    <m:r>
                      <w:rPr>
                        <w:rFonts w:ascii="Cambria Math" w:hAnsi="Cambria Math"/>
                        <w:lang w:val="en-US"/>
                      </w:rPr>
                      <m:t>i</m:t>
                    </m:r>
                    <m:ctrlPr>
                      <w:rPr>
                        <w:rFonts w:ascii="Cambria Math" w:hAnsi="Cambria Math"/>
                        <w:i/>
                        <w:lang w:val="en-US"/>
                      </w:rPr>
                    </m:ctrlPr>
                  </m:sub>
                  <m:sup>
                    <m:r>
                      <w:rPr>
                        <w:rFonts w:ascii="Cambria Math" w:eastAsiaTheme="minorEastAsia" w:hAnsi="Cambria Math"/>
                        <w:lang w:val="en-US"/>
                      </w:rPr>
                      <m:t>2</m:t>
                    </m:r>
                  </m:sup>
                </m:sSubSup>
              </m:oMath>
            </m:oMathPara>
          </w:p>
        </w:tc>
        <w:tc>
          <w:tcPr>
            <w:tcW w:w="904" w:type="dxa"/>
          </w:tcPr>
          <w:p w14:paraId="6FC53502" w14:textId="51906C8B" w:rsidR="009B4BA4" w:rsidRDefault="009B4BA4" w:rsidP="009B4BA4">
            <w:pPr>
              <w:jc w:val="center"/>
              <w:rPr>
                <w:lang w:val="en-US"/>
              </w:rPr>
            </w:pPr>
            <w:r>
              <w:rPr>
                <w:lang w:val="en-US"/>
              </w:rPr>
              <w:t>unitless</w:t>
            </w:r>
          </w:p>
        </w:tc>
        <w:tc>
          <w:tcPr>
            <w:tcW w:w="4097" w:type="dxa"/>
          </w:tcPr>
          <w:p w14:paraId="0B2BBA76" w14:textId="162FDE8E" w:rsidR="009B4BA4" w:rsidRDefault="009B4BA4" w:rsidP="009B4BA4">
            <w:pPr>
              <w:rPr>
                <w:lang w:val="en-US"/>
              </w:rPr>
            </w:pPr>
            <w:r>
              <w:rPr>
                <w:lang w:val="en-US"/>
              </w:rPr>
              <w:t xml:space="preserve">Variance of measurements of study i </w:t>
            </w:r>
            <w:r w:rsidR="00644A67">
              <w:rPr>
                <w:lang w:val="en-US"/>
              </w:rPr>
              <w:t>(for the log transformed measurements)</w:t>
            </w:r>
          </w:p>
        </w:tc>
        <w:tc>
          <w:tcPr>
            <w:tcW w:w="2688" w:type="dxa"/>
          </w:tcPr>
          <w:p w14:paraId="006CDAE3" w14:textId="77777777" w:rsidR="009B4BA4" w:rsidRDefault="009B4BA4" w:rsidP="00486F01">
            <w:pPr>
              <w:jc w:val="center"/>
              <w:rPr>
                <w:lang w:val="en-US"/>
              </w:rPr>
            </w:pPr>
          </w:p>
        </w:tc>
      </w:tr>
      <w:tr w:rsidR="009B4BA4" w:rsidRPr="00DD24A1" w14:paraId="1E0F6763" w14:textId="6B15EC09" w:rsidTr="00403363">
        <w:tc>
          <w:tcPr>
            <w:tcW w:w="1373" w:type="dxa"/>
          </w:tcPr>
          <w:p w14:paraId="4AC9CBFA" w14:textId="639A0FA3" w:rsidR="009B4BA4" w:rsidRDefault="00843191" w:rsidP="009B4BA4">
            <w:pPr>
              <w:rPr>
                <w:lang w:val="en-US"/>
              </w:rPr>
            </w:pPr>
            <m:oMathPara>
              <m:oMath>
                <m:sSubSup>
                  <m:sSubSupPr>
                    <m:ctrlPr>
                      <w:rPr>
                        <w:rFonts w:ascii="Cambria Math" w:eastAsiaTheme="minorEastAsia" w:hAnsi="Cambria Math"/>
                        <w:i/>
                        <w:lang w:val="en-US"/>
                      </w:rPr>
                    </m:ctrlPr>
                  </m:sSubSupPr>
                  <m:e>
                    <m:r>
                      <w:rPr>
                        <w:rFonts w:ascii="Cambria Math" w:hAnsi="Cambria Math"/>
                        <w:lang w:val="en-US"/>
                      </w:rPr>
                      <m:t>σ</m:t>
                    </m:r>
                    <m:ctrlPr>
                      <w:rPr>
                        <w:rFonts w:ascii="Cambria Math" w:hAnsi="Cambria Math"/>
                        <w:i/>
                        <w:lang w:val="en-US"/>
                      </w:rPr>
                    </m:ctrlPr>
                  </m:e>
                  <m:sub>
                    <m:r>
                      <w:rPr>
                        <w:rFonts w:ascii="Cambria Math" w:hAnsi="Cambria Math"/>
                        <w:lang w:val="en-US"/>
                      </w:rPr>
                      <m:t>P</m:t>
                    </m:r>
                    <m:ctrlPr>
                      <w:rPr>
                        <w:rFonts w:ascii="Cambria Math" w:hAnsi="Cambria Math"/>
                        <w:i/>
                        <w:lang w:val="en-US"/>
                      </w:rPr>
                    </m:ctrlPr>
                  </m:sub>
                  <m:sup>
                    <m:r>
                      <w:rPr>
                        <w:rFonts w:ascii="Cambria Math" w:eastAsiaTheme="minorEastAsia" w:hAnsi="Cambria Math"/>
                        <w:lang w:val="en-US"/>
                      </w:rPr>
                      <m:t>2</m:t>
                    </m:r>
                  </m:sup>
                </m:sSubSup>
              </m:oMath>
            </m:oMathPara>
          </w:p>
        </w:tc>
        <w:tc>
          <w:tcPr>
            <w:tcW w:w="904" w:type="dxa"/>
          </w:tcPr>
          <w:p w14:paraId="4BF74436" w14:textId="5E3C0FAA" w:rsidR="009B4BA4" w:rsidRDefault="009B4BA4" w:rsidP="009B4BA4">
            <w:pPr>
              <w:jc w:val="center"/>
              <w:rPr>
                <w:lang w:val="en-US"/>
              </w:rPr>
            </w:pPr>
            <w:r>
              <w:rPr>
                <w:lang w:val="en-US"/>
              </w:rPr>
              <w:t>unitless</w:t>
            </w:r>
          </w:p>
        </w:tc>
        <w:tc>
          <w:tcPr>
            <w:tcW w:w="4097" w:type="dxa"/>
          </w:tcPr>
          <w:p w14:paraId="3AA31953" w14:textId="7B9BA05C" w:rsidR="009B4BA4" w:rsidRDefault="009B4BA4" w:rsidP="009B4BA4">
            <w:pPr>
              <w:rPr>
                <w:lang w:val="en-US"/>
              </w:rPr>
            </w:pPr>
            <w:r>
              <w:rPr>
                <w:lang w:val="en-US"/>
              </w:rPr>
              <w:t xml:space="preserve">Variance of parameter P </w:t>
            </w:r>
            <w:r w:rsidR="00644A67">
              <w:rPr>
                <w:lang w:val="en-US"/>
              </w:rPr>
              <w:t xml:space="preserve">(for the </w:t>
            </w:r>
            <w:r w:rsidR="002E388A">
              <w:rPr>
                <w:lang w:val="en-US"/>
              </w:rPr>
              <w:t xml:space="preserve">log </w:t>
            </w:r>
            <w:r>
              <w:rPr>
                <w:lang w:val="en-US"/>
              </w:rPr>
              <w:t xml:space="preserve">or logit </w:t>
            </w:r>
            <w:r w:rsidR="00644A67">
              <w:rPr>
                <w:lang w:val="en-US"/>
              </w:rPr>
              <w:t>transformed parameter)</w:t>
            </w:r>
          </w:p>
        </w:tc>
        <w:tc>
          <w:tcPr>
            <w:tcW w:w="2688" w:type="dxa"/>
          </w:tcPr>
          <w:p w14:paraId="430D109A" w14:textId="77777777" w:rsidR="009B4BA4" w:rsidRDefault="009B4BA4" w:rsidP="009B4BA4">
            <w:pPr>
              <w:rPr>
                <w:lang w:val="en-US"/>
              </w:rPr>
            </w:pPr>
          </w:p>
        </w:tc>
      </w:tr>
      <w:tr w:rsidR="009B4BA4" w:rsidRPr="00DD24A1" w14:paraId="67C02B10" w14:textId="6742C892" w:rsidTr="00403363">
        <w:tc>
          <w:tcPr>
            <w:tcW w:w="1373" w:type="dxa"/>
          </w:tcPr>
          <w:p w14:paraId="7E2E2950" w14:textId="2D58D33F" w:rsidR="009B4BA4" w:rsidRDefault="00843191" w:rsidP="00841F89">
            <w:pPr>
              <w:jc w:val="center"/>
              <w:rPr>
                <w:rFonts w:ascii="Calibri" w:eastAsia="Calibri" w:hAnsi="Calibri" w:cs="Times New Roman"/>
                <w:sz w:val="20"/>
                <w:szCs w:val="20"/>
                <w:lang w:eastAsia="de-DE"/>
              </w:rPr>
            </w:pPr>
            <m:oMathPara>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bg</m:t>
                        </m:r>
                      </m:sub>
                    </m:sSub>
                  </m:e>
                  <m:sub>
                    <m:r>
                      <w:rPr>
                        <w:rFonts w:ascii="Cambria Math" w:hAnsi="Cambria Math"/>
                        <w:lang w:val="en-US"/>
                      </w:rPr>
                      <m:t>i</m:t>
                    </m:r>
                  </m:sub>
                </m:sSub>
              </m:oMath>
            </m:oMathPara>
          </w:p>
        </w:tc>
        <w:tc>
          <w:tcPr>
            <w:tcW w:w="904" w:type="dxa"/>
          </w:tcPr>
          <w:p w14:paraId="79BBE37C" w14:textId="29A8438D" w:rsidR="009B4BA4" w:rsidRDefault="009B4BA4" w:rsidP="009B4BA4">
            <w:pPr>
              <w:jc w:val="center"/>
              <w:rPr>
                <w:lang w:val="en-US"/>
              </w:rPr>
            </w:pPr>
            <m:oMathPara>
              <m:oMath>
                <m:r>
                  <w:rPr>
                    <w:rFonts w:ascii="Cambria Math" w:hAnsi="Cambria Math"/>
                    <w:lang w:val="en-US"/>
                  </w:rPr>
                  <m:t>μg/d</m:t>
                </m:r>
              </m:oMath>
            </m:oMathPara>
          </w:p>
        </w:tc>
        <w:tc>
          <w:tcPr>
            <w:tcW w:w="4097" w:type="dxa"/>
          </w:tcPr>
          <w:p w14:paraId="4BF3EC61" w14:textId="6800975E" w:rsidR="009B4BA4" w:rsidRDefault="009B4BA4" w:rsidP="009B4BA4">
            <w:pPr>
              <w:rPr>
                <w:lang w:val="en-US"/>
              </w:rPr>
            </w:pPr>
            <w:r>
              <w:rPr>
                <w:lang w:val="en-US"/>
              </w:rPr>
              <w:t>Background contamination of study i</w:t>
            </w:r>
          </w:p>
        </w:tc>
        <w:tc>
          <w:tcPr>
            <w:tcW w:w="2688" w:type="dxa"/>
          </w:tcPr>
          <w:p w14:paraId="08158712" w14:textId="77777777" w:rsidR="009B4BA4" w:rsidRDefault="009B4BA4" w:rsidP="009B4BA4">
            <w:pPr>
              <w:rPr>
                <w:lang w:val="en-US"/>
              </w:rPr>
            </w:pPr>
          </w:p>
        </w:tc>
      </w:tr>
      <w:tr w:rsidR="009B4BA4" w:rsidRPr="0043292F" w14:paraId="760AEB55" w14:textId="663180AE" w:rsidTr="00403363">
        <w:tc>
          <w:tcPr>
            <w:tcW w:w="1373" w:type="dxa"/>
            <w:vAlign w:val="bottom"/>
          </w:tcPr>
          <w:p w14:paraId="06C33708" w14:textId="7C4D4F0E" w:rsidR="009B4BA4" w:rsidRPr="005730C2" w:rsidRDefault="00843191" w:rsidP="009B4BA4">
            <w:pPr>
              <w:rPr>
                <w:rFonts w:ascii="Calibri" w:eastAsia="Calibri" w:hAnsi="Calibri" w:cs="Times New Roman"/>
                <w:sz w:val="20"/>
                <w:szCs w:val="20"/>
                <w:lang w:val="en-US" w:eastAsia="de-DE"/>
              </w:rPr>
            </w:pPr>
            <m:oMathPara>
              <m:oMath>
                <m:sSub>
                  <m:sSubPr>
                    <m:ctrlPr>
                      <w:rPr>
                        <w:rFonts w:ascii="Cambria Math" w:eastAsia="Calibri" w:hAnsi="Cambria Math" w:cs="Times New Roman"/>
                        <w:i/>
                        <w:sz w:val="20"/>
                        <w:szCs w:val="20"/>
                        <w:lang w:val="en-US" w:eastAsia="de-DE"/>
                      </w:rPr>
                    </m:ctrlPr>
                  </m:sSubPr>
                  <m:e>
                    <m:r>
                      <w:rPr>
                        <w:rFonts w:ascii="Cambria Math" w:eastAsia="Calibri" w:hAnsi="Cambria Math" w:cs="Times New Roman"/>
                        <w:sz w:val="20"/>
                        <w:szCs w:val="20"/>
                        <w:lang w:val="en-US" w:eastAsia="de-DE"/>
                      </w:rPr>
                      <m:t>k</m:t>
                    </m:r>
                  </m:e>
                  <m:sub>
                    <m:r>
                      <w:rPr>
                        <w:rFonts w:ascii="Cambria Math" w:eastAsia="Calibri" w:hAnsi="Cambria Math" w:cs="Times New Roman"/>
                        <w:sz w:val="20"/>
                        <w:szCs w:val="20"/>
                        <w:lang w:val="en-US" w:eastAsia="de-DE"/>
                      </w:rPr>
                      <m:t>met</m:t>
                    </m:r>
                  </m:sub>
                </m:sSub>
              </m:oMath>
            </m:oMathPara>
          </w:p>
        </w:tc>
        <w:tc>
          <w:tcPr>
            <w:tcW w:w="904" w:type="dxa"/>
          </w:tcPr>
          <w:p w14:paraId="18862A49" w14:textId="24AAEA7E" w:rsidR="009B4BA4" w:rsidRDefault="009B4BA4" w:rsidP="009B4BA4">
            <w:pPr>
              <w:jc w:val="center"/>
              <w:rPr>
                <w:lang w:val="en-US"/>
              </w:rPr>
            </w:pPr>
            <w:r>
              <w:rPr>
                <w:lang w:val="en-US"/>
              </w:rPr>
              <w:t>1/d</w:t>
            </w:r>
          </w:p>
        </w:tc>
        <w:tc>
          <w:tcPr>
            <w:tcW w:w="4097" w:type="dxa"/>
          </w:tcPr>
          <w:p w14:paraId="0A22D9D1" w14:textId="4468AB20" w:rsidR="009B4BA4" w:rsidRDefault="009B4BA4" w:rsidP="009B4BA4">
            <w:pPr>
              <w:rPr>
                <w:lang w:val="en-US"/>
              </w:rPr>
            </w:pPr>
            <w:r>
              <w:rPr>
                <w:lang w:val="en-US"/>
              </w:rPr>
              <w:t xml:space="preserve">Elimination rate of AFB1 not transformed into AFM1 </w:t>
            </w:r>
          </w:p>
        </w:tc>
        <w:tc>
          <w:tcPr>
            <w:tcW w:w="2688" w:type="dxa"/>
          </w:tcPr>
          <w:p w14:paraId="74554138" w14:textId="7C24BBA6" w:rsidR="009B4BA4" w:rsidRPr="00272671" w:rsidRDefault="009B4BA4" w:rsidP="009B4BA4">
            <w:pPr>
              <w:rPr>
                <w:rFonts w:ascii="Cambria Math" w:eastAsiaTheme="minorEastAsia" w:hAnsi="Cambria Math" w:cstheme="minorHAnsi"/>
                <w:i/>
                <w:lang w:val="en-GB"/>
              </w:rPr>
            </w:pPr>
            <m:oMathPara>
              <m:oMath>
                <m:r>
                  <w:rPr>
                    <w:rFonts w:ascii="Cambria Math" w:eastAsiaTheme="minorEastAsia" w:hAnsi="Cambria Math" w:cstheme="minorHAnsi"/>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trans</m:t>
                    </m:r>
                  </m:sub>
                </m:sSub>
                <m:r>
                  <w:rPr>
                    <w:rFonts w:ascii="Cambria Math" w:eastAsiaTheme="minorEastAsia" w:hAnsi="Cambria Math" w:cstheme="minorHAnsi"/>
                    <w:lang w:val="en-GB"/>
                  </w:rPr>
                  <m:t>,</m:t>
                </m:r>
              </m:oMath>
            </m:oMathPara>
          </w:p>
          <w:p w14:paraId="1422804F" w14:textId="294EF05E" w:rsidR="009B4BA4" w:rsidRDefault="009B4BA4" w:rsidP="009B4BA4">
            <w:pPr>
              <w:rPr>
                <w:lang w:val="en-US"/>
              </w:rPr>
            </w:pPr>
          </w:p>
        </w:tc>
      </w:tr>
      <w:tr w:rsidR="009B4BA4" w:rsidRPr="0043292F" w14:paraId="5F47C56F" w14:textId="0AA11C29" w:rsidTr="00403363">
        <w:tc>
          <w:tcPr>
            <w:tcW w:w="1373" w:type="dxa"/>
            <w:vAlign w:val="bottom"/>
          </w:tcPr>
          <w:p w14:paraId="4797F247" w14:textId="77777777" w:rsidR="009B4BA4" w:rsidRPr="00644A67" w:rsidRDefault="00843191" w:rsidP="009B4BA4">
            <w:pPr>
              <w:rPr>
                <w:rFonts w:ascii="Calibri" w:eastAsia="Calibri" w:hAnsi="Calibri" w:cs="Times New Roman"/>
                <w:sz w:val="20"/>
                <w:szCs w:val="20"/>
                <w:lang w:val="en-US" w:eastAsia="de-DE"/>
              </w:rPr>
            </w:pPr>
            <m:oMathPara>
              <m:oMath>
                <m:sSub>
                  <m:sSubPr>
                    <m:ctrlPr>
                      <w:rPr>
                        <w:rFonts w:ascii="Cambria Math" w:eastAsia="Calibri" w:hAnsi="Cambria Math" w:cs="Times New Roman"/>
                        <w:i/>
                        <w:sz w:val="20"/>
                        <w:szCs w:val="20"/>
                        <w:lang w:val="en-US" w:eastAsia="de-DE"/>
                      </w:rPr>
                    </m:ctrlPr>
                  </m:sSubPr>
                  <m:e>
                    <m:r>
                      <w:rPr>
                        <w:rFonts w:ascii="Cambria Math" w:eastAsia="Calibri" w:hAnsi="Cambria Math" w:cs="Times New Roman"/>
                        <w:sz w:val="20"/>
                        <w:szCs w:val="20"/>
                        <w:lang w:val="en-US" w:eastAsia="de-DE"/>
                      </w:rPr>
                      <m:t>k</m:t>
                    </m:r>
                  </m:e>
                  <m:sub>
                    <m:r>
                      <w:rPr>
                        <w:rFonts w:ascii="Cambria Math" w:eastAsia="Calibri" w:hAnsi="Cambria Math" w:cs="Times New Roman"/>
                        <w:sz w:val="20"/>
                        <w:szCs w:val="20"/>
                        <w:lang w:val="en-US" w:eastAsia="de-DE"/>
                      </w:rPr>
                      <m:t>trans</m:t>
                    </m:r>
                  </m:sub>
                </m:sSub>
              </m:oMath>
            </m:oMathPara>
          </w:p>
          <w:p w14:paraId="1BF315DD" w14:textId="21B9E386" w:rsidR="00644A67" w:rsidRPr="005730C2" w:rsidRDefault="00644A67" w:rsidP="009B4BA4">
            <w:pPr>
              <w:rPr>
                <w:rFonts w:ascii="Calibri" w:eastAsia="Calibri" w:hAnsi="Calibri" w:cs="Times New Roman"/>
                <w:sz w:val="20"/>
                <w:szCs w:val="20"/>
                <w:lang w:val="en-US" w:eastAsia="de-DE"/>
              </w:rPr>
            </w:pPr>
          </w:p>
        </w:tc>
        <w:tc>
          <w:tcPr>
            <w:tcW w:w="904" w:type="dxa"/>
          </w:tcPr>
          <w:p w14:paraId="1BBB5DA3" w14:textId="1E87355A" w:rsidR="009B4BA4" w:rsidRDefault="009B4BA4" w:rsidP="009B4BA4">
            <w:pPr>
              <w:jc w:val="center"/>
              <w:rPr>
                <w:lang w:val="en-US"/>
              </w:rPr>
            </w:pPr>
            <w:r>
              <w:rPr>
                <w:lang w:val="en-US"/>
              </w:rPr>
              <w:t>1/d</w:t>
            </w:r>
          </w:p>
        </w:tc>
        <w:tc>
          <w:tcPr>
            <w:tcW w:w="4097" w:type="dxa"/>
          </w:tcPr>
          <w:p w14:paraId="579A8E09" w14:textId="1C63EEB9" w:rsidR="009B4BA4" w:rsidRDefault="000B49D0" w:rsidP="009B4BA4">
            <w:pPr>
              <w:rPr>
                <w:lang w:val="en-US"/>
              </w:rPr>
            </w:pPr>
            <w:r>
              <w:rPr>
                <w:lang w:val="en-US"/>
              </w:rPr>
              <w:t>Biotransformation rate of AFB1 into AFM1</w:t>
            </w:r>
          </w:p>
        </w:tc>
        <w:tc>
          <w:tcPr>
            <w:tcW w:w="2688" w:type="dxa"/>
          </w:tcPr>
          <w:p w14:paraId="61C212FB" w14:textId="3C1ACECC" w:rsidR="009B4BA4" w:rsidRDefault="009B4BA4" w:rsidP="009B4BA4">
            <w:pPr>
              <w:rPr>
                <w:lang w:val="en-US"/>
              </w:rPr>
            </w:pPr>
            <m:oMathPara>
              <m:oMath>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F</m:t>
                    </m:r>
                  </m:e>
                  <m:sub>
                    <m:r>
                      <w:rPr>
                        <w:rFonts w:ascii="Cambria Math" w:eastAsiaTheme="minorEastAsia" w:hAnsi="Cambria Math" w:cstheme="minorHAnsi"/>
                        <w:lang w:val="en-GB"/>
                      </w:rPr>
                      <m:t>trans</m:t>
                    </m:r>
                  </m:sub>
                </m:sSub>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oMath>
            </m:oMathPara>
          </w:p>
        </w:tc>
      </w:tr>
      <w:tr w:rsidR="009B4BA4" w:rsidRPr="0043292F" w14:paraId="3DA134A2" w14:textId="6D5F08F6" w:rsidTr="00403363">
        <w:tc>
          <w:tcPr>
            <w:tcW w:w="1373" w:type="dxa"/>
            <w:vAlign w:val="bottom"/>
          </w:tcPr>
          <w:p w14:paraId="691E88BA" w14:textId="77777777" w:rsidR="009B4BA4" w:rsidRPr="00644A67" w:rsidRDefault="00843191" w:rsidP="009B4BA4">
            <w:pPr>
              <w:rPr>
                <w:rFonts w:ascii="Calibri" w:eastAsia="Calibri" w:hAnsi="Calibri" w:cs="Times New Roman"/>
                <w:sz w:val="20"/>
                <w:szCs w:val="20"/>
                <w:lang w:val="en-US" w:eastAsia="de-DE"/>
              </w:rPr>
            </w:pPr>
            <m:oMathPara>
              <m:oMath>
                <m:sSub>
                  <m:sSubPr>
                    <m:ctrlPr>
                      <w:rPr>
                        <w:rFonts w:ascii="Cambria Math" w:eastAsia="Calibri" w:hAnsi="Cambria Math" w:cs="Times New Roman"/>
                        <w:i/>
                        <w:sz w:val="20"/>
                        <w:szCs w:val="20"/>
                        <w:lang w:val="en-US" w:eastAsia="de-DE"/>
                      </w:rPr>
                    </m:ctrlPr>
                  </m:sSubPr>
                  <m:e>
                    <m:r>
                      <w:rPr>
                        <w:rFonts w:ascii="Cambria Math" w:eastAsia="Calibri" w:hAnsi="Cambria Math" w:cs="Times New Roman"/>
                        <w:sz w:val="20"/>
                        <w:szCs w:val="20"/>
                        <w:lang w:val="en-US" w:eastAsia="de-DE"/>
                      </w:rPr>
                      <m:t>k</m:t>
                    </m:r>
                  </m:e>
                  <m:sub>
                    <m:r>
                      <w:rPr>
                        <w:rFonts w:ascii="Cambria Math" w:eastAsia="Calibri" w:hAnsi="Cambria Math" w:cs="Times New Roman"/>
                        <w:sz w:val="20"/>
                        <w:szCs w:val="20"/>
                        <w:lang w:val="en-US" w:eastAsia="de-DE"/>
                      </w:rPr>
                      <m:t>eli</m:t>
                    </m:r>
                  </m:sub>
                </m:sSub>
              </m:oMath>
            </m:oMathPara>
          </w:p>
          <w:p w14:paraId="3231F7D7" w14:textId="735A4539" w:rsidR="00644A67" w:rsidRPr="005730C2" w:rsidRDefault="00644A67" w:rsidP="009B4BA4">
            <w:pPr>
              <w:rPr>
                <w:rFonts w:ascii="Calibri" w:eastAsia="Calibri" w:hAnsi="Calibri" w:cs="Times New Roman"/>
                <w:sz w:val="20"/>
                <w:szCs w:val="20"/>
                <w:lang w:val="en-US" w:eastAsia="de-DE"/>
              </w:rPr>
            </w:pPr>
          </w:p>
        </w:tc>
        <w:tc>
          <w:tcPr>
            <w:tcW w:w="904" w:type="dxa"/>
          </w:tcPr>
          <w:p w14:paraId="7728FCF8" w14:textId="2F49A172" w:rsidR="009B4BA4" w:rsidRDefault="009B4BA4" w:rsidP="009B4BA4">
            <w:pPr>
              <w:jc w:val="center"/>
              <w:rPr>
                <w:lang w:val="en-US"/>
              </w:rPr>
            </w:pPr>
            <w:r>
              <w:rPr>
                <w:lang w:val="en-US"/>
              </w:rPr>
              <w:t>1/d</w:t>
            </w:r>
          </w:p>
        </w:tc>
        <w:tc>
          <w:tcPr>
            <w:tcW w:w="4097" w:type="dxa"/>
          </w:tcPr>
          <w:p w14:paraId="41FDB8A4" w14:textId="428002BB" w:rsidR="009B4BA4" w:rsidRDefault="009B4BA4" w:rsidP="009B4BA4">
            <w:pPr>
              <w:rPr>
                <w:lang w:val="en-US"/>
              </w:rPr>
            </w:pPr>
            <w:r>
              <w:rPr>
                <w:lang w:val="en-US"/>
              </w:rPr>
              <w:t>Elimination rate of AFM1 not excreted via milk</w:t>
            </w:r>
          </w:p>
        </w:tc>
        <w:tc>
          <w:tcPr>
            <w:tcW w:w="2688" w:type="dxa"/>
          </w:tcPr>
          <w:p w14:paraId="71E7C724" w14:textId="70164003" w:rsidR="009B4BA4" w:rsidRDefault="009B4BA4" w:rsidP="009B4BA4">
            <w:pPr>
              <w:rPr>
                <w:lang w:val="en-US"/>
              </w:rPr>
            </w:pPr>
            <m:oMathPara>
              <m:oMath>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r>
                  <w:rPr>
                    <w:rFonts w:ascii="Cambria Math" w:eastAsiaTheme="minorEastAsia" w:hAnsi="Cambria Math"/>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r>
                  <w:rPr>
                    <w:rFonts w:ascii="Cambria Math" w:eastAsiaTheme="minorEastAsia" w:hAnsi="Cambria Math" w:cstheme="minorHAnsi"/>
                    <w:lang w:val="en-GB"/>
                  </w:rPr>
                  <m:t>∙25</m:t>
                </m:r>
              </m:oMath>
            </m:oMathPara>
          </w:p>
        </w:tc>
      </w:tr>
      <w:tr w:rsidR="009B4BA4" w:rsidRPr="0043292F" w14:paraId="78F03C57" w14:textId="63CFA0FE" w:rsidTr="00403363">
        <w:tc>
          <w:tcPr>
            <w:tcW w:w="1373" w:type="dxa"/>
            <w:vAlign w:val="bottom"/>
          </w:tcPr>
          <w:p w14:paraId="5F88F3A1" w14:textId="77777777" w:rsidR="009B4BA4" w:rsidRPr="00644A67" w:rsidRDefault="00843191" w:rsidP="009B4BA4">
            <w:pPr>
              <w:rPr>
                <w:rFonts w:ascii="Calibri" w:eastAsia="Calibri" w:hAnsi="Calibri" w:cs="Times New Roman"/>
                <w:sz w:val="20"/>
                <w:szCs w:val="20"/>
                <w:lang w:val="en-US" w:eastAsia="de-DE"/>
              </w:rPr>
            </w:pPr>
            <m:oMathPara>
              <m:oMath>
                <m:sSub>
                  <m:sSubPr>
                    <m:ctrlPr>
                      <w:rPr>
                        <w:rFonts w:ascii="Cambria Math" w:eastAsia="Calibri" w:hAnsi="Cambria Math" w:cs="Times New Roman"/>
                        <w:i/>
                        <w:sz w:val="20"/>
                        <w:szCs w:val="20"/>
                        <w:lang w:val="en-US" w:eastAsia="de-DE"/>
                      </w:rPr>
                    </m:ctrlPr>
                  </m:sSubPr>
                  <m:e>
                    <m:r>
                      <w:rPr>
                        <w:rFonts w:ascii="Cambria Math" w:eastAsia="Calibri" w:hAnsi="Cambria Math" w:cs="Times New Roman"/>
                        <w:sz w:val="20"/>
                        <w:szCs w:val="20"/>
                        <w:lang w:val="en-US" w:eastAsia="de-DE"/>
                      </w:rPr>
                      <m:t>k</m:t>
                    </m:r>
                  </m:e>
                  <m:sub>
                    <m:r>
                      <w:rPr>
                        <w:rFonts w:ascii="Cambria Math" w:eastAsia="Calibri" w:hAnsi="Cambria Math" w:cs="Times New Roman"/>
                        <w:sz w:val="20"/>
                        <w:szCs w:val="20"/>
                        <w:lang w:val="en-US" w:eastAsia="de-DE"/>
                      </w:rPr>
                      <m:t>milk</m:t>
                    </m:r>
                  </m:sub>
                </m:sSub>
              </m:oMath>
            </m:oMathPara>
          </w:p>
          <w:p w14:paraId="3E41671C" w14:textId="254B9467" w:rsidR="00644A67" w:rsidRDefault="00644A67" w:rsidP="009B4BA4">
            <w:pPr>
              <w:rPr>
                <w:rFonts w:ascii="Calibri" w:eastAsia="Calibri" w:hAnsi="Calibri" w:cs="Times New Roman"/>
                <w:sz w:val="20"/>
                <w:szCs w:val="20"/>
                <w:lang w:val="en-US" w:eastAsia="de-DE"/>
              </w:rPr>
            </w:pPr>
          </w:p>
        </w:tc>
        <w:tc>
          <w:tcPr>
            <w:tcW w:w="904" w:type="dxa"/>
          </w:tcPr>
          <w:p w14:paraId="43BBD3E0" w14:textId="319FDBDC" w:rsidR="009B4BA4" w:rsidRDefault="009B4BA4" w:rsidP="009B4BA4">
            <w:pPr>
              <w:jc w:val="center"/>
              <w:rPr>
                <w:lang w:val="en-US"/>
              </w:rPr>
            </w:pPr>
            <w:r>
              <w:rPr>
                <w:lang w:val="en-US"/>
              </w:rPr>
              <w:t>1/d</w:t>
            </w:r>
          </w:p>
        </w:tc>
        <w:tc>
          <w:tcPr>
            <w:tcW w:w="4097" w:type="dxa"/>
          </w:tcPr>
          <w:p w14:paraId="6E1D6673" w14:textId="7A7DB5FE" w:rsidR="009B4BA4" w:rsidRDefault="009B4BA4" w:rsidP="009B4BA4">
            <w:pPr>
              <w:rPr>
                <w:lang w:val="en-US"/>
              </w:rPr>
            </w:pPr>
            <w:r>
              <w:rPr>
                <w:lang w:val="en-US"/>
              </w:rPr>
              <w:t xml:space="preserve">Milk proportionality factor for the excretion rate of AFM1 in study i </w:t>
            </w:r>
          </w:p>
        </w:tc>
        <w:tc>
          <w:tcPr>
            <w:tcW w:w="2688" w:type="dxa"/>
          </w:tcPr>
          <w:p w14:paraId="2F602649" w14:textId="0EFA8A6C" w:rsidR="009B4BA4" w:rsidRDefault="009B4BA4" w:rsidP="009B4BA4">
            <w:pPr>
              <w:rPr>
                <w:lang w:val="en-US"/>
              </w:rPr>
            </w:pPr>
            <m:oMathPara>
              <m:oMath>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excreted,25</m:t>
                        </m:r>
                      </m:sub>
                    </m:sSub>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ctrlPr>
                      <w:rPr>
                        <w:rFonts w:ascii="Cambria Math" w:eastAsiaTheme="minorEastAsia" w:hAnsi="Cambria Math" w:cstheme="minorHAnsi"/>
                        <w:i/>
                        <w:lang w:val="en-GB"/>
                      </w:rPr>
                    </m:ctrlPr>
                  </m:num>
                  <m:den>
                    <m:r>
                      <w:rPr>
                        <w:rFonts w:ascii="Cambria Math" w:eastAsiaTheme="minorEastAsia" w:hAnsi="Cambria Math" w:cstheme="minorHAnsi"/>
                        <w:lang w:val="en-GB"/>
                      </w:rPr>
                      <m:t>25</m:t>
                    </m:r>
                  </m:den>
                </m:f>
              </m:oMath>
            </m:oMathPara>
          </w:p>
        </w:tc>
      </w:tr>
      <w:tr w:rsidR="009B4BA4" w:rsidRPr="0043292F" w14:paraId="40940A5C" w14:textId="16A99B95" w:rsidTr="00403363">
        <w:tc>
          <w:tcPr>
            <w:tcW w:w="1373" w:type="dxa"/>
            <w:vAlign w:val="bottom"/>
          </w:tcPr>
          <w:p w14:paraId="3347CB78" w14:textId="38EDFAE7" w:rsidR="009B4BA4" w:rsidRDefault="00843191" w:rsidP="009B4BA4">
            <w:pPr>
              <w:rPr>
                <w:rFonts w:ascii="Calibri" w:eastAsia="Calibri" w:hAnsi="Calibri" w:cs="Times New Roman"/>
                <w:sz w:val="20"/>
                <w:szCs w:val="20"/>
                <w:lang w:val="en-US" w:eastAsia="de-DE"/>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oMath>
            </m:oMathPara>
          </w:p>
        </w:tc>
        <w:tc>
          <w:tcPr>
            <w:tcW w:w="904" w:type="dxa"/>
          </w:tcPr>
          <w:p w14:paraId="22C93409" w14:textId="2823F6F6" w:rsidR="009B4BA4" w:rsidRDefault="009B4BA4" w:rsidP="009B4BA4">
            <w:pPr>
              <w:jc w:val="center"/>
              <w:rPr>
                <w:lang w:val="en-US"/>
              </w:rPr>
            </w:pPr>
            <w:r>
              <w:rPr>
                <w:lang w:val="en-US"/>
              </w:rPr>
              <w:t>1/d</w:t>
            </w:r>
          </w:p>
        </w:tc>
        <w:tc>
          <w:tcPr>
            <w:tcW w:w="4097" w:type="dxa"/>
          </w:tcPr>
          <w:p w14:paraId="645589CB" w14:textId="17BC02EE" w:rsidR="009B4BA4" w:rsidRDefault="009B4BA4" w:rsidP="009B4BA4">
            <w:pPr>
              <w:rPr>
                <w:lang w:val="en-US"/>
              </w:rPr>
            </w:pPr>
            <w:r>
              <w:rPr>
                <w:lang w:val="en-US"/>
              </w:rPr>
              <w:t>Elimination rate of AFB1 in study i</w:t>
            </w:r>
          </w:p>
        </w:tc>
        <w:tc>
          <w:tcPr>
            <w:tcW w:w="2688" w:type="dxa"/>
          </w:tcPr>
          <w:p w14:paraId="03C26D89" w14:textId="3C8BDF18" w:rsidR="009B4BA4" w:rsidRDefault="00843191" w:rsidP="009B4BA4">
            <w:pPr>
              <w:rPr>
                <w:lang w:val="en-US"/>
              </w:rPr>
            </w:pPr>
            <m:oMathPara>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met</m:t>
                    </m:r>
                  </m:sub>
                </m:sSub>
                <m:r>
                  <m:rPr>
                    <m:lit/>
                    <m:nor/>
                  </m:rP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trans</m:t>
                    </m:r>
                  </m:sub>
                </m:sSub>
              </m:oMath>
            </m:oMathPara>
          </w:p>
        </w:tc>
      </w:tr>
      <w:tr w:rsidR="009B4BA4" w:rsidRPr="0043292F" w14:paraId="7913AFEB" w14:textId="54F0E268" w:rsidTr="00403363">
        <w:tc>
          <w:tcPr>
            <w:tcW w:w="1373" w:type="dxa"/>
            <w:vAlign w:val="bottom"/>
          </w:tcPr>
          <w:p w14:paraId="63663916" w14:textId="77777777" w:rsidR="009B4BA4" w:rsidRPr="00644A67" w:rsidRDefault="00843191" w:rsidP="009B4BA4">
            <w:pPr>
              <w:rPr>
                <w:rFonts w:ascii="Calibri" w:eastAsia="Calibri" w:hAnsi="Calibri" w:cs="Times New Roman"/>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oMath>
            </m:oMathPara>
          </w:p>
          <w:p w14:paraId="0A5E4E8E" w14:textId="23F75AE1" w:rsidR="00644A67" w:rsidRDefault="00644A67" w:rsidP="009B4BA4">
            <w:pPr>
              <w:rPr>
                <w:rFonts w:ascii="Calibri" w:eastAsia="Calibri" w:hAnsi="Calibri" w:cs="Times New Roman"/>
                <w:sz w:val="20"/>
                <w:szCs w:val="20"/>
                <w:lang w:val="en-US" w:eastAsia="de-DE"/>
              </w:rPr>
            </w:pPr>
          </w:p>
        </w:tc>
        <w:tc>
          <w:tcPr>
            <w:tcW w:w="904" w:type="dxa"/>
          </w:tcPr>
          <w:p w14:paraId="3199A550" w14:textId="43E90FC6" w:rsidR="009B4BA4" w:rsidRDefault="009B4BA4" w:rsidP="009B4BA4">
            <w:pPr>
              <w:jc w:val="center"/>
              <w:rPr>
                <w:lang w:val="en-US"/>
              </w:rPr>
            </w:pPr>
            <w:r>
              <w:rPr>
                <w:lang w:val="en-US"/>
              </w:rPr>
              <w:t>1/d</w:t>
            </w:r>
          </w:p>
        </w:tc>
        <w:tc>
          <w:tcPr>
            <w:tcW w:w="4097" w:type="dxa"/>
          </w:tcPr>
          <w:p w14:paraId="5EF85CF9" w14:textId="16252477" w:rsidR="009B4BA4" w:rsidRDefault="009B4BA4" w:rsidP="009B4BA4">
            <w:pPr>
              <w:rPr>
                <w:lang w:val="en-US"/>
              </w:rPr>
            </w:pPr>
            <w:r>
              <w:rPr>
                <w:lang w:val="en-US"/>
              </w:rPr>
              <w:t>Elimination rate of AFM1 if milk yield is 25 L/d</w:t>
            </w:r>
          </w:p>
        </w:tc>
        <w:tc>
          <w:tcPr>
            <w:tcW w:w="2688" w:type="dxa"/>
          </w:tcPr>
          <w:p w14:paraId="382A8E1E" w14:textId="4D381C2D" w:rsidR="009B4BA4" w:rsidRDefault="00843191" w:rsidP="009B4BA4">
            <w:pPr>
              <w:rPr>
                <w:lang w:val="en-US"/>
              </w:rPr>
            </w:pPr>
            <m:oMathPara>
              <m:oMath>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eli</m:t>
                    </m:r>
                  </m:sub>
                </m:sSub>
                <m:r>
                  <m:rPr>
                    <m:lit/>
                    <m:nor/>
                  </m:rP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milk</m:t>
                    </m:r>
                  </m:sub>
                </m:sSub>
                <m:r>
                  <w:rPr>
                    <w:rFonts w:ascii="Cambria Math" w:eastAsiaTheme="minorEastAsia" w:hAnsi="Cambria Math" w:cstheme="minorHAnsi"/>
                    <w:lang w:val="en-GB"/>
                  </w:rPr>
                  <m:t>∙</m:t>
                </m:r>
                <m:r>
                  <m:rPr>
                    <m:sty m:val="p"/>
                  </m:rPr>
                  <w:rPr>
                    <w:rFonts w:ascii="Cambria Math" w:hAnsi="Cambria Math"/>
                    <w:lang w:val="en-US"/>
                  </w:rPr>
                  <m:t>25</m:t>
                </m:r>
              </m:oMath>
            </m:oMathPara>
          </w:p>
        </w:tc>
      </w:tr>
      <w:tr w:rsidR="009B4BA4" w:rsidRPr="0043292F" w14:paraId="5991B06F" w14:textId="539AE2AC" w:rsidTr="00403363">
        <w:tc>
          <w:tcPr>
            <w:tcW w:w="1373" w:type="dxa"/>
            <w:vAlign w:val="bottom"/>
          </w:tcPr>
          <w:p w14:paraId="0350C70E" w14:textId="75C92C57" w:rsidR="009B4BA4" w:rsidRDefault="00843191" w:rsidP="009B4BA4">
            <w:pPr>
              <w:rPr>
                <w:rFonts w:ascii="Calibri" w:eastAsia="Calibri" w:hAnsi="Calibri" w:cs="Times New Roman"/>
                <w:sz w:val="20"/>
                <w:szCs w:val="20"/>
                <w:lang w:val="en-US" w:eastAsia="de-DE"/>
              </w:rPr>
            </w:pPr>
            <m:oMathPara>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rans</m:t>
                    </m:r>
                  </m:sub>
                </m:sSub>
              </m:oMath>
            </m:oMathPara>
          </w:p>
        </w:tc>
        <w:tc>
          <w:tcPr>
            <w:tcW w:w="904" w:type="dxa"/>
          </w:tcPr>
          <w:p w14:paraId="1ABDE503" w14:textId="60BF651B" w:rsidR="009B4BA4" w:rsidRDefault="009B4BA4" w:rsidP="009B4BA4">
            <w:pPr>
              <w:jc w:val="center"/>
              <w:rPr>
                <w:lang w:val="en-US"/>
              </w:rPr>
            </w:pPr>
            <w:r>
              <w:rPr>
                <w:lang w:val="en-US"/>
              </w:rPr>
              <w:t>unitless</w:t>
            </w:r>
          </w:p>
        </w:tc>
        <w:tc>
          <w:tcPr>
            <w:tcW w:w="4097" w:type="dxa"/>
          </w:tcPr>
          <w:p w14:paraId="4CF12127" w14:textId="1E2B6073" w:rsidR="009B4BA4" w:rsidRDefault="009B4BA4" w:rsidP="009B4BA4">
            <w:pPr>
              <w:rPr>
                <w:lang w:val="en-US"/>
              </w:rPr>
            </w:pPr>
            <w:r>
              <w:rPr>
                <w:lang w:val="en-US"/>
              </w:rPr>
              <w:t xml:space="preserve">Fraction of AFB1 transformed into AFM1 </w:t>
            </w:r>
          </w:p>
        </w:tc>
        <w:tc>
          <w:tcPr>
            <w:tcW w:w="2688" w:type="dxa"/>
          </w:tcPr>
          <w:p w14:paraId="77F6CF26" w14:textId="1FAFABD2" w:rsidR="009B4BA4" w:rsidRDefault="009B4BA4" w:rsidP="009B4BA4">
            <w:pPr>
              <w:rPr>
                <w:lang w:val="en-US"/>
              </w:rPr>
            </w:pPr>
            <m:oMathPara>
              <m:oMath>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w:rPr>
                        <w:rFonts w:ascii="Cambria Math" w:eastAsiaTheme="minorEastAsia" w:hAnsi="Cambria Math" w:cstheme="minorHAnsi"/>
                        <w:lang w:val="en-GB"/>
                      </w:rPr>
                      <m:t>e</m:t>
                    </m:r>
                  </m:e>
                  <m:sup>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25</m:t>
                            </m:r>
                          </m:sub>
                        </m:sSub>
                      </m:sub>
                    </m:sSub>
                    <m:func>
                      <m:funcPr>
                        <m:ctrlPr>
                          <w:rPr>
                            <w:rFonts w:ascii="Cambria Math" w:eastAsiaTheme="minorEastAsia" w:hAnsi="Cambria Math" w:cstheme="minorHAnsi"/>
                            <w:lang w:val="en-GB"/>
                          </w:rPr>
                        </m:ctrlPr>
                      </m:funcPr>
                      <m:fName>
                        <m:r>
                          <m:rPr>
                            <m:sty m:val="p"/>
                          </m:rPr>
                          <w:rPr>
                            <w:rFonts w:ascii="Cambria Math" w:eastAsiaTheme="minorEastAsia" w:hAnsi="Cambria Math" w:cstheme="minorHAnsi"/>
                            <w:lang w:val="en-GB"/>
                          </w:rPr>
                          <m:t>log</m:t>
                        </m:r>
                      </m:fName>
                      <m:e>
                        <m:d>
                          <m:dPr>
                            <m:ctrlPr>
                              <w:rPr>
                                <w:rFonts w:ascii="Cambria Math" w:eastAsiaTheme="minorEastAsia" w:hAnsi="Cambria Math" w:cstheme="minorHAnsi"/>
                                <w:i/>
                                <w:lang w:val="en-GB"/>
                              </w:rPr>
                            </m:ctrlPr>
                          </m:dPr>
                          <m:e>
                            <m:r>
                              <w:rPr>
                                <w:rFonts w:ascii="Cambria Math" w:eastAsiaTheme="minorEastAsia" w:hAnsi="Cambria Math" w:cstheme="minorHAnsi"/>
                                <w:lang w:val="en-GB"/>
                              </w:rPr>
                              <m:t>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R</m:t>
                                </m:r>
                              </m:e>
                              <m:sub>
                                <m:r>
                                  <w:rPr>
                                    <w:rFonts w:ascii="Cambria Math" w:eastAsiaTheme="minorEastAsia" w:hAnsi="Cambria Math" w:cstheme="minorHAnsi"/>
                                    <w:lang w:val="en-GB"/>
                                  </w:rPr>
                                  <m:t>25</m:t>
                                </m:r>
                              </m:sub>
                            </m:sSub>
                          </m:e>
                        </m:d>
                      </m:e>
                    </m:func>
                  </m:sup>
                </m:sSup>
              </m:oMath>
            </m:oMathPara>
          </w:p>
        </w:tc>
      </w:tr>
      <w:tr w:rsidR="009B4BA4" w:rsidRPr="0043292F" w14:paraId="75B4038C" w14:textId="5275EFDF" w:rsidTr="00403363">
        <w:tc>
          <w:tcPr>
            <w:tcW w:w="1373" w:type="dxa"/>
            <w:vAlign w:val="bottom"/>
          </w:tcPr>
          <w:p w14:paraId="61EDF762" w14:textId="77777777" w:rsidR="009B4BA4" w:rsidRPr="00644A67" w:rsidRDefault="00843191" w:rsidP="009B4BA4">
            <w:pPr>
              <w:rPr>
                <w:rFonts w:ascii="Calibri" w:eastAsia="Calibri" w:hAnsi="Calibri" w:cs="Times New Roman"/>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excreted,25</m:t>
                    </m:r>
                  </m:sub>
                </m:sSub>
              </m:oMath>
            </m:oMathPara>
          </w:p>
          <w:p w14:paraId="20D16B29" w14:textId="63A8E88B" w:rsidR="00644A67" w:rsidRDefault="00644A67" w:rsidP="009B4BA4">
            <w:pPr>
              <w:rPr>
                <w:rFonts w:ascii="Calibri" w:eastAsia="Calibri" w:hAnsi="Calibri" w:cs="Times New Roman"/>
                <w:sz w:val="20"/>
                <w:szCs w:val="20"/>
                <w:lang w:val="en-US" w:eastAsia="de-DE"/>
              </w:rPr>
            </w:pPr>
          </w:p>
        </w:tc>
        <w:tc>
          <w:tcPr>
            <w:tcW w:w="904" w:type="dxa"/>
          </w:tcPr>
          <w:p w14:paraId="70049858" w14:textId="53C3F13B" w:rsidR="009B4BA4" w:rsidRDefault="009B4BA4" w:rsidP="009B4BA4">
            <w:pPr>
              <w:jc w:val="center"/>
              <w:rPr>
                <w:lang w:val="en-US"/>
              </w:rPr>
            </w:pPr>
            <w:r>
              <w:rPr>
                <w:lang w:val="en-US"/>
              </w:rPr>
              <w:t>unitless</w:t>
            </w:r>
          </w:p>
        </w:tc>
        <w:tc>
          <w:tcPr>
            <w:tcW w:w="4097" w:type="dxa"/>
          </w:tcPr>
          <w:p w14:paraId="1D08CD2D" w14:textId="73E942D4" w:rsidR="009B4BA4" w:rsidRDefault="009B4BA4" w:rsidP="009B4BA4">
            <w:pPr>
              <w:rPr>
                <w:lang w:val="en-US"/>
              </w:rPr>
            </w:pPr>
            <w:r>
              <w:rPr>
                <w:lang w:val="en-US"/>
              </w:rPr>
              <w:t>Fraction of AFM1 excreted via milk if milk yield is 25 L/d</w:t>
            </w:r>
          </w:p>
        </w:tc>
        <w:tc>
          <w:tcPr>
            <w:tcW w:w="2688" w:type="dxa"/>
          </w:tcPr>
          <w:p w14:paraId="11801CA6" w14:textId="4D0FBEC4" w:rsidR="009B4BA4" w:rsidRDefault="009B4BA4" w:rsidP="009B4BA4">
            <w:pPr>
              <w:rPr>
                <w:lang w:val="en-US"/>
              </w:rPr>
            </w:pPr>
            <m:oMathPara>
              <m:oMath>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r>
                      <w:rPr>
                        <w:rFonts w:ascii="Cambria Math" w:eastAsiaTheme="minorEastAsia" w:hAnsi="Cambria Math" w:cstheme="minorHAnsi"/>
                        <w:lang w:val="en-GB"/>
                      </w:rPr>
                      <m:t>∙25</m:t>
                    </m:r>
                    <m:ctrlPr>
                      <w:rPr>
                        <w:rFonts w:ascii="Cambria Math" w:eastAsiaTheme="minorEastAsia" w:hAnsi="Cambria Math" w:cstheme="minorHAnsi"/>
                        <w:i/>
                        <w:lang w:val="en-GB"/>
                      </w:rPr>
                    </m:ctrlPr>
                  </m:num>
                  <m:den>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eli</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r>
                      <w:rPr>
                        <w:rFonts w:ascii="Cambria Math" w:eastAsiaTheme="minorEastAsia" w:hAnsi="Cambria Math" w:cstheme="minorHAnsi"/>
                        <w:lang w:val="en-GB"/>
                      </w:rPr>
                      <m:t>∙25</m:t>
                    </m:r>
                  </m:den>
                </m:f>
              </m:oMath>
            </m:oMathPara>
          </w:p>
        </w:tc>
      </w:tr>
      <w:tr w:rsidR="009B4BA4" w:rsidRPr="00DD24A1" w14:paraId="1FB258B0" w14:textId="7AD7CF96" w:rsidTr="00403363">
        <w:tc>
          <w:tcPr>
            <w:tcW w:w="1373" w:type="dxa"/>
            <w:vAlign w:val="bottom"/>
          </w:tcPr>
          <w:p w14:paraId="242A1573" w14:textId="29BC0D8B" w:rsidR="009B4BA4" w:rsidRDefault="009B4BA4" w:rsidP="009B4BA4">
            <w:pPr>
              <w:rPr>
                <w:rFonts w:ascii="Calibri" w:eastAsia="Calibri" w:hAnsi="Calibri" w:cs="Times New Roman"/>
                <w:lang w:val="en-GB"/>
              </w:rPr>
            </w:pPr>
            <m:oMathPara>
              <m:oMath>
                <m:r>
                  <w:rPr>
                    <w:rFonts w:ascii="Cambria Math" w:eastAsia="Calibri" w:hAnsi="Cambria Math" w:cs="Times New Roman"/>
                    <w:lang w:val="en-GB"/>
                  </w:rPr>
                  <m:t>V</m:t>
                </m:r>
                <m:sSub>
                  <m:sSubPr>
                    <m:ctrlPr>
                      <w:rPr>
                        <w:rFonts w:ascii="Cambria Math" w:eastAsia="Calibri" w:hAnsi="Cambria Math" w:cs="Times New Roman"/>
                        <w:i/>
                        <w:lang w:val="en-GB"/>
                      </w:rPr>
                    </m:ctrlPr>
                  </m:sSubPr>
                  <m:e>
                    <m:r>
                      <w:rPr>
                        <w:rFonts w:ascii="Cambria Math" w:eastAsia="Calibri" w:hAnsi="Cambria Math" w:cs="Times New Roman"/>
                        <w:lang w:val="en-GB"/>
                      </w:rPr>
                      <m:t>D</m:t>
                    </m:r>
                  </m:e>
                  <m:sub>
                    <m:r>
                      <w:rPr>
                        <w:rFonts w:ascii="Cambria Math" w:eastAsia="Calibri" w:hAnsi="Cambria Math" w:cs="Times New Roman"/>
                        <w:lang w:val="en-GB"/>
                      </w:rPr>
                      <m:t>AFB1</m:t>
                    </m:r>
                  </m:sub>
                </m:sSub>
              </m:oMath>
            </m:oMathPara>
          </w:p>
        </w:tc>
        <w:tc>
          <w:tcPr>
            <w:tcW w:w="904" w:type="dxa"/>
          </w:tcPr>
          <w:p w14:paraId="7D85933F" w14:textId="7F96D8CA" w:rsidR="009B4BA4" w:rsidRDefault="006162F6" w:rsidP="009B4BA4">
            <w:pPr>
              <w:jc w:val="center"/>
              <w:rPr>
                <w:lang w:val="en-US"/>
              </w:rPr>
            </w:pPr>
            <w:r>
              <w:rPr>
                <w:lang w:val="en-US"/>
              </w:rPr>
              <w:t>unitless</w:t>
            </w:r>
          </w:p>
        </w:tc>
        <w:tc>
          <w:tcPr>
            <w:tcW w:w="4097" w:type="dxa"/>
          </w:tcPr>
          <w:p w14:paraId="086EDA1E" w14:textId="338EC73B" w:rsidR="009B4BA4" w:rsidRDefault="009B4BA4" w:rsidP="009B4BA4">
            <w:pPr>
              <w:rPr>
                <w:lang w:val="en-US"/>
              </w:rPr>
            </w:pPr>
            <w:r>
              <w:rPr>
                <w:lang w:val="en-US"/>
              </w:rPr>
              <w:t>Volume of distribution of AFB1</w:t>
            </w:r>
          </w:p>
        </w:tc>
        <w:tc>
          <w:tcPr>
            <w:tcW w:w="2688" w:type="dxa"/>
          </w:tcPr>
          <w:p w14:paraId="4443B20A" w14:textId="77777777" w:rsidR="009B4BA4" w:rsidRDefault="009B4BA4" w:rsidP="009B4BA4">
            <w:pPr>
              <w:rPr>
                <w:lang w:val="en-US"/>
              </w:rPr>
            </w:pPr>
          </w:p>
        </w:tc>
      </w:tr>
      <w:tr w:rsidR="009B4BA4" w:rsidRPr="00DD24A1" w14:paraId="17B3D8C9" w14:textId="74120FE8" w:rsidTr="00403363">
        <w:tc>
          <w:tcPr>
            <w:tcW w:w="1373" w:type="dxa"/>
            <w:vAlign w:val="bottom"/>
          </w:tcPr>
          <w:p w14:paraId="736CD77C" w14:textId="559F9C82" w:rsidR="009B4BA4" w:rsidRDefault="009B4BA4" w:rsidP="009B4BA4">
            <w:pPr>
              <w:rPr>
                <w:rFonts w:ascii="Calibri" w:eastAsia="Calibri" w:hAnsi="Calibri" w:cs="Times New Roman"/>
                <w:lang w:val="en-GB"/>
              </w:rPr>
            </w:pPr>
            <m:oMathPara>
              <m:oMath>
                <m:r>
                  <w:rPr>
                    <w:rFonts w:ascii="Cambria Math" w:eastAsia="Calibri" w:hAnsi="Cambria Math" w:cs="Times New Roman"/>
                    <w:lang w:val="en-GB"/>
                  </w:rPr>
                  <m:t>V</m:t>
                </m:r>
                <m:sSub>
                  <m:sSubPr>
                    <m:ctrlPr>
                      <w:rPr>
                        <w:rFonts w:ascii="Cambria Math" w:eastAsia="Calibri" w:hAnsi="Cambria Math" w:cs="Times New Roman"/>
                        <w:i/>
                        <w:lang w:val="en-GB"/>
                      </w:rPr>
                    </m:ctrlPr>
                  </m:sSubPr>
                  <m:e>
                    <m:r>
                      <w:rPr>
                        <w:rFonts w:ascii="Cambria Math" w:eastAsia="Calibri" w:hAnsi="Cambria Math" w:cs="Times New Roman"/>
                        <w:lang w:val="en-GB"/>
                      </w:rPr>
                      <m:t>D</m:t>
                    </m:r>
                  </m:e>
                  <m:sub>
                    <m:r>
                      <w:rPr>
                        <w:rFonts w:ascii="Cambria Math" w:eastAsia="Calibri" w:hAnsi="Cambria Math" w:cs="Times New Roman"/>
                        <w:lang w:val="en-GB"/>
                      </w:rPr>
                      <m:t>AFM1</m:t>
                    </m:r>
                  </m:sub>
                </m:sSub>
              </m:oMath>
            </m:oMathPara>
          </w:p>
        </w:tc>
        <w:tc>
          <w:tcPr>
            <w:tcW w:w="904" w:type="dxa"/>
          </w:tcPr>
          <w:p w14:paraId="3193A815" w14:textId="5907BD0F" w:rsidR="009B4BA4" w:rsidRDefault="006162F6" w:rsidP="009B4BA4">
            <w:pPr>
              <w:jc w:val="center"/>
              <w:rPr>
                <w:lang w:val="en-US"/>
              </w:rPr>
            </w:pPr>
            <w:r>
              <w:rPr>
                <w:lang w:val="en-US"/>
              </w:rPr>
              <w:t>unitless</w:t>
            </w:r>
          </w:p>
        </w:tc>
        <w:tc>
          <w:tcPr>
            <w:tcW w:w="4097" w:type="dxa"/>
          </w:tcPr>
          <w:p w14:paraId="08A4072C" w14:textId="65FB4BB3" w:rsidR="009B4BA4" w:rsidRDefault="009B4BA4" w:rsidP="009B4BA4">
            <w:pPr>
              <w:rPr>
                <w:lang w:val="en-US"/>
              </w:rPr>
            </w:pPr>
            <w:r>
              <w:rPr>
                <w:lang w:val="en-US"/>
              </w:rPr>
              <w:t>Volume of distribution of AFM1</w:t>
            </w:r>
          </w:p>
        </w:tc>
        <w:tc>
          <w:tcPr>
            <w:tcW w:w="2688" w:type="dxa"/>
          </w:tcPr>
          <w:p w14:paraId="73F93528" w14:textId="77777777" w:rsidR="009B4BA4" w:rsidRDefault="009B4BA4" w:rsidP="009B4BA4">
            <w:pPr>
              <w:rPr>
                <w:lang w:val="en-US"/>
              </w:rPr>
            </w:pPr>
          </w:p>
        </w:tc>
      </w:tr>
      <w:tr w:rsidR="009B4BA4" w:rsidRPr="00DD24A1" w14:paraId="443DA1A5" w14:textId="3A7945BA" w:rsidTr="00403363">
        <w:tc>
          <w:tcPr>
            <w:tcW w:w="1373" w:type="dxa"/>
            <w:vAlign w:val="bottom"/>
          </w:tcPr>
          <w:p w14:paraId="2DDAEFFC" w14:textId="74B5AE26" w:rsidR="009B4BA4" w:rsidRDefault="009B4BA4" w:rsidP="009B4BA4">
            <w:pPr>
              <w:rPr>
                <w:rFonts w:ascii="Calibri" w:eastAsia="Calibri" w:hAnsi="Calibri" w:cs="Times New Roman"/>
                <w:lang w:val="en-GB"/>
              </w:rPr>
            </w:pPr>
            <m:oMathPara>
              <m:oMath>
                <m:r>
                  <w:rPr>
                    <w:rFonts w:ascii="Cambria Math" w:hAnsi="Cambria Math"/>
                    <w:lang w:val="en-US"/>
                  </w:rPr>
                  <m:t>TR(</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r>
                  <w:rPr>
                    <w:rFonts w:ascii="Cambria Math" w:hAnsi="Cambria Math"/>
                    <w:lang w:val="en-US"/>
                  </w:rPr>
                  <m:t>)</m:t>
                </m:r>
              </m:oMath>
            </m:oMathPara>
          </w:p>
        </w:tc>
        <w:tc>
          <w:tcPr>
            <w:tcW w:w="904" w:type="dxa"/>
          </w:tcPr>
          <w:p w14:paraId="43356406" w14:textId="5CE2EC28" w:rsidR="009B4BA4" w:rsidRDefault="009B4BA4" w:rsidP="009B4BA4">
            <w:pPr>
              <w:jc w:val="center"/>
              <w:rPr>
                <w:lang w:val="en-US"/>
              </w:rPr>
            </w:pPr>
            <w:r>
              <w:rPr>
                <w:lang w:val="en-US"/>
              </w:rPr>
              <w:t>unitless</w:t>
            </w:r>
          </w:p>
        </w:tc>
        <w:tc>
          <w:tcPr>
            <w:tcW w:w="4097" w:type="dxa"/>
          </w:tcPr>
          <w:p w14:paraId="724B0CF9" w14:textId="184EEDE5" w:rsidR="009B4BA4" w:rsidRDefault="009B4BA4" w:rsidP="009B4BA4">
            <w:pPr>
              <w:rPr>
                <w:lang w:val="en-US"/>
              </w:rPr>
            </w:pPr>
            <w:r>
              <w:rPr>
                <w:lang w:val="en-US"/>
              </w:rPr>
              <w:t>Milk yield dependent transfer rate</w:t>
            </w:r>
          </w:p>
        </w:tc>
        <w:tc>
          <w:tcPr>
            <w:tcW w:w="2688" w:type="dxa"/>
          </w:tcPr>
          <w:p w14:paraId="5974D6B2" w14:textId="3D1362C9" w:rsidR="009B4BA4" w:rsidRDefault="009B4BA4" w:rsidP="009B4BA4">
            <w:pPr>
              <w:rPr>
                <w:lang w:val="en-US"/>
              </w:rPr>
            </w:pPr>
            <m:oMathPara>
              <m:oMath>
                <m:r>
                  <m:rPr>
                    <m:lit/>
                    <m:nor/>
                  </m:rP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trans</m:t>
                    </m:r>
                  </m:sub>
                </m:sSub>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excreted,</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sub>
                </m:sSub>
              </m:oMath>
            </m:oMathPara>
          </w:p>
        </w:tc>
      </w:tr>
      <w:tr w:rsidR="009B4BA4" w:rsidRPr="0043292F" w14:paraId="1A6A986E" w14:textId="725D5A9B" w:rsidTr="00403363">
        <w:tc>
          <w:tcPr>
            <w:tcW w:w="1373" w:type="dxa"/>
            <w:vAlign w:val="bottom"/>
          </w:tcPr>
          <w:p w14:paraId="688C3EDD" w14:textId="77777777" w:rsidR="009B4BA4" w:rsidRPr="00644A67" w:rsidRDefault="009B4BA4" w:rsidP="009B4BA4">
            <w:pPr>
              <w:rPr>
                <w:rFonts w:ascii="Calibri" w:eastAsia="Calibri" w:hAnsi="Calibri" w:cs="Times New Roman"/>
                <w:lang w:val="en-US"/>
              </w:rPr>
            </w:pPr>
            <m:oMathPara>
              <m:oMath>
                <m:r>
                  <w:rPr>
                    <w:rFonts w:ascii="Cambria Math" w:hAnsi="Cambria Math"/>
                    <w:lang w:val="en-US"/>
                  </w:rPr>
                  <m:t>BTF(</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r>
                  <w:rPr>
                    <w:rFonts w:ascii="Cambria Math" w:hAnsi="Cambria Math"/>
                    <w:lang w:val="en-US"/>
                  </w:rPr>
                  <m:t>)</m:t>
                </m:r>
              </m:oMath>
            </m:oMathPara>
          </w:p>
          <w:p w14:paraId="0B6F1415" w14:textId="0138511C" w:rsidR="00644A67" w:rsidRDefault="00644A67" w:rsidP="009B4BA4">
            <w:pPr>
              <w:rPr>
                <w:rFonts w:ascii="Calibri" w:eastAsia="Calibri" w:hAnsi="Calibri" w:cs="Times New Roman"/>
                <w:lang w:val="en-GB"/>
              </w:rPr>
            </w:pPr>
          </w:p>
        </w:tc>
        <w:tc>
          <w:tcPr>
            <w:tcW w:w="904" w:type="dxa"/>
          </w:tcPr>
          <w:p w14:paraId="3F6214A3" w14:textId="11A94B83" w:rsidR="009B4BA4" w:rsidRDefault="001B79A3" w:rsidP="009B4BA4">
            <w:pPr>
              <w:jc w:val="center"/>
              <w:rPr>
                <w:lang w:val="en-US"/>
              </w:rPr>
            </w:pPr>
            <w:r>
              <w:rPr>
                <w:lang w:val="en-US"/>
              </w:rPr>
              <w:t>d</w:t>
            </w:r>
            <w:r w:rsidR="009B4BA4">
              <w:rPr>
                <w:lang w:val="en-US"/>
              </w:rPr>
              <w:t>/</w:t>
            </w:r>
            <w:r>
              <w:rPr>
                <w:lang w:val="en-US"/>
              </w:rPr>
              <w:t>L</w:t>
            </w:r>
          </w:p>
        </w:tc>
        <w:tc>
          <w:tcPr>
            <w:tcW w:w="4097" w:type="dxa"/>
          </w:tcPr>
          <w:p w14:paraId="30BE9518" w14:textId="40C9E814" w:rsidR="009B4BA4" w:rsidRDefault="009B4BA4" w:rsidP="009B4BA4">
            <w:pPr>
              <w:rPr>
                <w:lang w:val="en-US"/>
              </w:rPr>
            </w:pPr>
            <w:r>
              <w:rPr>
                <w:lang w:val="en-US"/>
              </w:rPr>
              <w:t xml:space="preserve">Milk </w:t>
            </w:r>
            <w:r w:rsidR="002D57AE">
              <w:rPr>
                <w:lang w:val="en-US"/>
              </w:rPr>
              <w:t>yield-</w:t>
            </w:r>
            <w:r>
              <w:rPr>
                <w:lang w:val="en-US"/>
              </w:rPr>
              <w:t>dependent bio transfer factor</w:t>
            </w:r>
          </w:p>
        </w:tc>
        <w:tc>
          <w:tcPr>
            <w:tcW w:w="2688" w:type="dxa"/>
          </w:tcPr>
          <w:p w14:paraId="0269D463" w14:textId="13DDF381" w:rsidR="009B4BA4" w:rsidRDefault="009B4BA4" w:rsidP="009B4BA4">
            <w:pPr>
              <w:rPr>
                <w:lang w:val="en-US"/>
              </w:rPr>
            </w:pPr>
            <m:oMathPara>
              <m:oMath>
                <m:r>
                  <w:rPr>
                    <w:rFonts w:ascii="Cambria Math" w:hAnsi="Cambria Math"/>
                    <w:lang w:val="en-US"/>
                  </w:rPr>
                  <m:t>=</m:t>
                </m:r>
                <m:f>
                  <m:fPr>
                    <m:ctrlPr>
                      <w:rPr>
                        <w:rFonts w:ascii="Cambria Math" w:hAnsi="Cambria Math"/>
                        <w:i/>
                        <w:lang w:val="en-US"/>
                      </w:rPr>
                    </m:ctrlPr>
                  </m:fPr>
                  <m:num>
                    <m:r>
                      <w:rPr>
                        <w:rFonts w:ascii="Cambria Math" w:hAnsi="Cambria Math"/>
                        <w:lang w:val="en-US"/>
                      </w:rPr>
                      <m:t>TR</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e>
                    </m:d>
                  </m:num>
                  <m:den>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den>
                </m:f>
              </m:oMath>
            </m:oMathPara>
          </w:p>
        </w:tc>
      </w:tr>
      <w:tr w:rsidR="009B4BA4" w:rsidRPr="00DD24A1" w14:paraId="72015A00" w14:textId="310598FB" w:rsidTr="00403363">
        <w:tc>
          <w:tcPr>
            <w:tcW w:w="1373" w:type="dxa"/>
          </w:tcPr>
          <w:p w14:paraId="68CE8895" w14:textId="0DD599FA" w:rsidR="009B4BA4" w:rsidRDefault="009B4BA4" w:rsidP="009B4BA4">
            <w:pPr>
              <w:rPr>
                <w:rFonts w:ascii="Calibri" w:eastAsia="Calibri" w:hAnsi="Calibri" w:cs="Times New Roman"/>
                <w:lang w:val="en-US"/>
              </w:rPr>
            </w:pPr>
            <m:oMathPara>
              <m:oMath>
                <m:r>
                  <w:rPr>
                    <w:rFonts w:ascii="Cambria Math" w:hAnsi="Cambria Math"/>
                    <w:lang w:val="en-US"/>
                  </w:rPr>
                  <m:t>MR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r>
                  <w:rPr>
                    <w:rFonts w:ascii="Cambria Math" w:hAnsi="Cambria Math"/>
                    <w:lang w:val="en-US"/>
                  </w:rPr>
                  <m:t>)</m:t>
                </m:r>
              </m:oMath>
            </m:oMathPara>
          </w:p>
        </w:tc>
        <w:tc>
          <w:tcPr>
            <w:tcW w:w="904" w:type="dxa"/>
          </w:tcPr>
          <w:p w14:paraId="565ABA02" w14:textId="5255B354" w:rsidR="009B4BA4" w:rsidRDefault="00E36ACE" w:rsidP="00E36ACE">
            <w:pPr>
              <w:jc w:val="center"/>
              <w:rPr>
                <w:lang w:val="en-US"/>
              </w:rPr>
            </w:pPr>
            <w:r>
              <w:rPr>
                <w:lang w:val="en-US"/>
              </w:rPr>
              <w:t>d</w:t>
            </w:r>
          </w:p>
        </w:tc>
        <w:tc>
          <w:tcPr>
            <w:tcW w:w="4097" w:type="dxa"/>
          </w:tcPr>
          <w:p w14:paraId="719EBE8F" w14:textId="1CD91BF0" w:rsidR="009B4BA4" w:rsidRDefault="009B4BA4" w:rsidP="009B4BA4">
            <w:pPr>
              <w:rPr>
                <w:lang w:val="en-US"/>
              </w:rPr>
            </w:pPr>
            <w:r>
              <w:rPr>
                <w:lang w:val="en-US"/>
              </w:rPr>
              <w:t xml:space="preserve">Milk </w:t>
            </w:r>
            <w:r w:rsidR="002D57AE">
              <w:rPr>
                <w:lang w:val="en-US"/>
              </w:rPr>
              <w:t>yield-</w:t>
            </w:r>
            <w:r>
              <w:rPr>
                <w:lang w:val="en-US"/>
              </w:rPr>
              <w:t>dependent mean residence time</w:t>
            </w:r>
          </w:p>
        </w:tc>
        <w:tc>
          <w:tcPr>
            <w:tcW w:w="2688" w:type="dxa"/>
          </w:tcPr>
          <w:p w14:paraId="3ECAA5CF" w14:textId="44557FB7" w:rsidR="009B4BA4" w:rsidRDefault="009B4BA4" w:rsidP="009B4BA4">
            <w:pPr>
              <w:rPr>
                <w:lang w:val="en-US"/>
              </w:rPr>
            </w:pPr>
            <m:oMathPara>
              <m:oMath>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FB1</m:t>
                        </m:r>
                      </m:sub>
                    </m:sSub>
                  </m:den>
                </m:f>
                <m:r>
                  <m:rPr>
                    <m:lit/>
                    <m:nor/>
                  </m:rP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FM1,</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ilk</m:t>
                            </m:r>
                          </m:sub>
                        </m:sSub>
                      </m:sub>
                    </m:sSub>
                  </m:den>
                </m:f>
              </m:oMath>
            </m:oMathPara>
          </w:p>
        </w:tc>
      </w:tr>
    </w:tbl>
    <w:p w14:paraId="2D987779" w14:textId="0907CF31" w:rsidR="00304A5D" w:rsidRDefault="008E2042" w:rsidP="009D5940">
      <w:pPr>
        <w:pStyle w:val="berschrift2"/>
        <w:rPr>
          <w:lang w:val="en-GB"/>
        </w:rPr>
      </w:pPr>
      <w:r>
        <w:rPr>
          <w:lang w:val="en-GB"/>
        </w:rPr>
        <w:t>The credible intervals reflect the experimental data distribution</w:t>
      </w:r>
    </w:p>
    <w:p w14:paraId="1A61EF34" w14:textId="4BC3E455" w:rsidR="00304A5D" w:rsidRPr="009D5940" w:rsidRDefault="008E2042" w:rsidP="00304A5D">
      <w:pPr>
        <w:rPr>
          <w:lang w:val="en-US"/>
        </w:rPr>
      </w:pPr>
      <w:r w:rsidRPr="008E2042">
        <w:rPr>
          <w:lang w:val="en-US"/>
        </w:rPr>
        <w:t>We used the model to predict the milk concentration-time (ct-profile) for each study and compared the prediction to the experimental</w:t>
      </w:r>
      <w:r>
        <w:rPr>
          <w:lang w:val="en-US"/>
        </w:rPr>
        <w:t>ly obtained</w:t>
      </w:r>
      <w:r w:rsidRPr="008E2042">
        <w:rPr>
          <w:lang w:val="en-US"/>
        </w:rPr>
        <w:t xml:space="preserve"> </w:t>
      </w:r>
      <w:r>
        <w:rPr>
          <w:lang w:val="en-US"/>
        </w:rPr>
        <w:t>milk concentrations</w:t>
      </w:r>
      <w:r w:rsidRPr="008E2042">
        <w:rPr>
          <w:lang w:val="en-US"/>
        </w:rPr>
        <w:t xml:space="preserve">. </w:t>
      </w:r>
      <w:r w:rsidR="00812845">
        <w:rPr>
          <w:lang w:val="en-US"/>
        </w:rPr>
        <w:t>Table S2</w:t>
      </w:r>
      <w:r>
        <w:rPr>
          <w:lang w:val="en-US"/>
        </w:rPr>
        <w:t xml:space="preserve"> was generated as a sanity check of the resulting credible intervals. </w:t>
      </w:r>
      <w:r w:rsidR="00812845">
        <w:rPr>
          <w:lang w:val="en-US"/>
        </w:rPr>
        <w:t>Table S2</w:t>
      </w:r>
      <w:r w:rsidRPr="008E2042">
        <w:rPr>
          <w:lang w:val="en-US"/>
        </w:rPr>
        <w:t xml:space="preserve"> reflects the fraction of datapoints inside the 95% CI and 66% CI, respectively.</w:t>
      </w:r>
      <w:r>
        <w:rPr>
          <w:lang w:val="en-US"/>
        </w:rPr>
        <w:t xml:space="preserve"> </w:t>
      </w:r>
      <w:r w:rsidR="00275924">
        <w:rPr>
          <w:lang w:val="en-US"/>
        </w:rPr>
        <w:t>No study ha</w:t>
      </w:r>
      <w:r w:rsidR="002D52B2">
        <w:rPr>
          <w:lang w:val="en-US"/>
        </w:rPr>
        <w:t>d</w:t>
      </w:r>
      <w:r w:rsidR="00275924">
        <w:rPr>
          <w:lang w:val="en-US"/>
        </w:rPr>
        <w:t xml:space="preserve"> </w:t>
      </w:r>
      <w:r w:rsidR="00451E89">
        <w:rPr>
          <w:lang w:val="en-US"/>
        </w:rPr>
        <w:t xml:space="preserve">a </w:t>
      </w:r>
      <w:r w:rsidR="002D52B2">
        <w:rPr>
          <w:lang w:val="en-US"/>
        </w:rPr>
        <w:t xml:space="preserve">majority </w:t>
      </w:r>
      <w:r w:rsidR="002D52B2" w:rsidRPr="009D5940">
        <w:rPr>
          <w:lang w:val="en-US"/>
        </w:rPr>
        <w:t>(&gt;50%)</w:t>
      </w:r>
      <w:r w:rsidR="002D52B2">
        <w:rPr>
          <w:lang w:val="en-US"/>
        </w:rPr>
        <w:t xml:space="preserve"> of</w:t>
      </w:r>
      <w:r w:rsidR="00275924">
        <w:rPr>
          <w:lang w:val="en-US"/>
        </w:rPr>
        <w:t xml:space="preserve"> </w:t>
      </w:r>
      <w:r w:rsidR="00451E89">
        <w:rPr>
          <w:lang w:val="en-US"/>
        </w:rPr>
        <w:t xml:space="preserve">its </w:t>
      </w:r>
      <w:r w:rsidR="00275924">
        <w:rPr>
          <w:lang w:val="en-US"/>
        </w:rPr>
        <w:t>data point</w:t>
      </w:r>
      <w:r w:rsidR="002D52B2">
        <w:rPr>
          <w:lang w:val="en-US"/>
        </w:rPr>
        <w:t>s</w:t>
      </w:r>
      <w:r w:rsidR="00275924">
        <w:rPr>
          <w:lang w:val="en-US"/>
        </w:rPr>
        <w:t xml:space="preserve"> outside the </w:t>
      </w:r>
      <w:r w:rsidR="00275924" w:rsidRPr="00275924">
        <w:rPr>
          <w:lang w:val="en-US"/>
        </w:rPr>
        <w:t>95% CI</w:t>
      </w:r>
      <w:r w:rsidR="00275924">
        <w:rPr>
          <w:lang w:val="en-US"/>
        </w:rPr>
        <w:t xml:space="preserve">. This is not </w:t>
      </w:r>
      <w:r w:rsidR="00E14F25">
        <w:rPr>
          <w:lang w:val="en-US"/>
        </w:rPr>
        <w:t>surprising</w:t>
      </w:r>
      <w:r w:rsidR="00451E89">
        <w:rPr>
          <w:lang w:val="en-US"/>
        </w:rPr>
        <w:t>,</w:t>
      </w:r>
      <w:r w:rsidR="00304A5D" w:rsidRPr="009D5940">
        <w:rPr>
          <w:lang w:val="en-US"/>
        </w:rPr>
        <w:t xml:space="preserve"> as the credible interval describes the distribution across studies and therefore only roughly 1/20 studies should have a large proportion of datapoints outside the credible interval. </w:t>
      </w:r>
      <w:r w:rsidR="00C53E93">
        <w:rPr>
          <w:lang w:val="en-US"/>
        </w:rPr>
        <w:t xml:space="preserve">As an additional sanity check, we </w:t>
      </w:r>
      <w:r w:rsidR="00304A5D" w:rsidRPr="009D5940">
        <w:rPr>
          <w:lang w:val="en-US"/>
        </w:rPr>
        <w:t xml:space="preserve">also consider </w:t>
      </w:r>
      <w:r w:rsidR="00304A5D">
        <w:rPr>
          <w:lang w:val="en-US"/>
        </w:rPr>
        <w:t xml:space="preserve">the </w:t>
      </w:r>
      <w:r w:rsidR="00304A5D" w:rsidRPr="009D5940">
        <w:rPr>
          <w:lang w:val="en-US"/>
        </w:rPr>
        <w:t>66% credible interval</w:t>
      </w:r>
      <w:r w:rsidR="00304A5D">
        <w:rPr>
          <w:lang w:val="en-US"/>
        </w:rPr>
        <w:t>;</w:t>
      </w:r>
      <w:r w:rsidR="00304A5D" w:rsidRPr="009D5940">
        <w:rPr>
          <w:lang w:val="en-US"/>
        </w:rPr>
        <w:t xml:space="preserve"> 12 </w:t>
      </w:r>
      <w:r w:rsidR="00304A5D">
        <w:rPr>
          <w:lang w:val="en-US"/>
        </w:rPr>
        <w:t xml:space="preserve">studies </w:t>
      </w:r>
      <w:r w:rsidR="00304A5D" w:rsidRPr="009D5940">
        <w:rPr>
          <w:lang w:val="en-US"/>
        </w:rPr>
        <w:t xml:space="preserve">have a majority (&gt;50%) of data points inside the </w:t>
      </w:r>
      <w:r w:rsidR="00304A5D">
        <w:rPr>
          <w:lang w:val="en-US"/>
        </w:rPr>
        <w:t xml:space="preserve">66% </w:t>
      </w:r>
      <w:r w:rsidR="00304A5D" w:rsidRPr="009D5940">
        <w:rPr>
          <w:lang w:val="en-US"/>
        </w:rPr>
        <w:t>credible interval and 8 studies have a minority (</w:t>
      </w:r>
      <w:r w:rsidR="00304A5D" w:rsidRPr="009D5940">
        <w:rPr>
          <w:rFonts w:cstheme="minorHAnsi"/>
          <w:lang w:val="en-US"/>
        </w:rPr>
        <w:t>≤50%)</w:t>
      </w:r>
      <w:r w:rsidR="00304A5D" w:rsidRPr="009D5940">
        <w:rPr>
          <w:lang w:val="en-US"/>
        </w:rPr>
        <w:t xml:space="preserve"> of datapoints outside of the </w:t>
      </w:r>
      <w:r w:rsidR="00304A5D">
        <w:rPr>
          <w:lang w:val="en-US"/>
        </w:rPr>
        <w:t xml:space="preserve">66% </w:t>
      </w:r>
      <w:r w:rsidR="00304A5D" w:rsidRPr="009D5940">
        <w:rPr>
          <w:lang w:val="en-US"/>
        </w:rPr>
        <w:t>credible interval. This is in line with the fact that we would expect 13.33/20 to be inside the credible interval</w:t>
      </w:r>
      <w:r w:rsidR="00304A5D">
        <w:rPr>
          <w:lang w:val="en-US"/>
        </w:rPr>
        <w:t>,</w:t>
      </w:r>
      <w:r w:rsidR="00304A5D" w:rsidRPr="009D5940">
        <w:rPr>
          <w:lang w:val="en-US"/>
        </w:rPr>
        <w:t xml:space="preserve"> </w:t>
      </w:r>
      <w:r w:rsidR="00C53E93">
        <w:rPr>
          <w:lang w:val="en-US"/>
        </w:rPr>
        <w:t xml:space="preserve">again </w:t>
      </w:r>
      <w:r w:rsidR="00304A5D">
        <w:rPr>
          <w:lang w:val="en-US"/>
        </w:rPr>
        <w:t xml:space="preserve">a sign </w:t>
      </w:r>
      <w:r w:rsidR="00304A5D" w:rsidRPr="009D5940">
        <w:rPr>
          <w:lang w:val="en-US"/>
        </w:rPr>
        <w:t xml:space="preserve">that we derived </w:t>
      </w:r>
      <w:r w:rsidR="00304A5D">
        <w:rPr>
          <w:lang w:val="en-US"/>
        </w:rPr>
        <w:t xml:space="preserve">a </w:t>
      </w:r>
      <w:r w:rsidR="00304A5D" w:rsidRPr="009D5940">
        <w:rPr>
          <w:lang w:val="en-US"/>
        </w:rPr>
        <w:t>realistic distribution.</w:t>
      </w:r>
    </w:p>
    <w:p w14:paraId="3A225BA2" w14:textId="28E65405" w:rsidR="00304A5D" w:rsidRPr="009D5940" w:rsidRDefault="00304A5D" w:rsidP="00304A5D">
      <w:pPr>
        <w:pStyle w:val="Beschriftung"/>
        <w:keepNext/>
        <w:rPr>
          <w:lang w:val="en-US"/>
        </w:rPr>
      </w:pPr>
      <w:bookmarkStart w:id="3" w:name="_Ref193277009"/>
      <w:r w:rsidRPr="009D5940">
        <w:rPr>
          <w:lang w:val="en-US"/>
        </w:rPr>
        <w:t xml:space="preserve">Table </w:t>
      </w:r>
      <w:r>
        <w:rPr>
          <w:lang w:val="en-US"/>
        </w:rPr>
        <w:t>S</w:t>
      </w:r>
      <w:r w:rsidR="00DC1A99">
        <w:rPr>
          <w:noProof/>
          <w:lang w:val="en-US"/>
        </w:rPr>
        <w:t>2</w:t>
      </w:r>
      <w:bookmarkEnd w:id="3"/>
      <w:r w:rsidRPr="009D5940">
        <w:rPr>
          <w:lang w:val="en-US"/>
        </w:rPr>
        <w:t xml:space="preserve">: Performance of the overarching distribution of model for predicting the </w:t>
      </w:r>
      <w:r w:rsidR="008E2042">
        <w:rPr>
          <w:lang w:val="en-US"/>
        </w:rPr>
        <w:t xml:space="preserve">milk </w:t>
      </w:r>
      <w:r w:rsidRPr="009D5940">
        <w:rPr>
          <w:lang w:val="en-US"/>
        </w:rPr>
        <w:t>concentrations in the individual studies by showing the fraction of data points in</w:t>
      </w:r>
      <w:r w:rsidR="008E2042">
        <w:rPr>
          <w:lang w:val="en-US"/>
        </w:rPr>
        <w:t>side</w:t>
      </w:r>
      <w:r w:rsidRPr="009D5940">
        <w:rPr>
          <w:lang w:val="en-US"/>
        </w:rPr>
        <w:t xml:space="preserve"> the credible interval (CI). If the prediction was at 0 as no contamination was yet assumed</w:t>
      </w:r>
      <w:r>
        <w:rPr>
          <w:lang w:val="en-US"/>
        </w:rPr>
        <w:t>,</w:t>
      </w:r>
      <w:r w:rsidRPr="009D5940">
        <w:rPr>
          <w:lang w:val="en-US"/>
        </w:rPr>
        <w:t xml:space="preserve"> the data point is neglected.</w:t>
      </w:r>
    </w:p>
    <w:tbl>
      <w:tblPr>
        <w:tblW w:w="7905" w:type="dxa"/>
        <w:tblLayout w:type="fixed"/>
        <w:tblCellMar>
          <w:left w:w="0" w:type="dxa"/>
          <w:right w:w="0" w:type="dxa"/>
        </w:tblCellMar>
        <w:tblLook w:val="04A0" w:firstRow="1" w:lastRow="0" w:firstColumn="1" w:lastColumn="0" w:noHBand="0" w:noVBand="1"/>
      </w:tblPr>
      <w:tblGrid>
        <w:gridCol w:w="3510"/>
        <w:gridCol w:w="2268"/>
        <w:gridCol w:w="2127"/>
      </w:tblGrid>
      <w:tr w:rsidR="00304A5D" w:rsidRPr="008232FC" w14:paraId="1BE8CFFF" w14:textId="77777777" w:rsidTr="00A04FCB">
        <w:trPr>
          <w:trHeight w:val="558"/>
        </w:trPr>
        <w:tc>
          <w:tcPr>
            <w:tcW w:w="3510" w:type="dxa"/>
            <w:tcBorders>
              <w:top w:val="single" w:sz="6" w:space="0" w:color="000000"/>
              <w:left w:val="nil"/>
              <w:bottom w:val="single" w:sz="6" w:space="0" w:color="000000"/>
              <w:right w:val="nil"/>
            </w:tcBorders>
            <w:shd w:val="clear" w:color="auto" w:fill="E5EBF0"/>
            <w:tcMar>
              <w:top w:w="15" w:type="dxa"/>
              <w:left w:w="108" w:type="dxa"/>
              <w:bottom w:w="0" w:type="dxa"/>
              <w:right w:w="108" w:type="dxa"/>
            </w:tcMar>
            <w:hideMark/>
          </w:tcPr>
          <w:p w14:paraId="5322231A" w14:textId="77777777" w:rsidR="00304A5D" w:rsidRPr="009D5940" w:rsidRDefault="00304A5D" w:rsidP="00A04FCB">
            <w:pPr>
              <w:rPr>
                <w:lang w:val="en-US"/>
              </w:rPr>
            </w:pPr>
            <w:r w:rsidRPr="009D5940">
              <w:rPr>
                <w:b/>
                <w:bCs/>
                <w:lang w:val="en-US"/>
              </w:rPr>
              <w:t>Reference</w:t>
            </w:r>
          </w:p>
        </w:tc>
        <w:tc>
          <w:tcPr>
            <w:tcW w:w="2268"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14:paraId="5FA980B3" w14:textId="77777777" w:rsidR="00304A5D" w:rsidRPr="009D5940" w:rsidRDefault="00304A5D" w:rsidP="00A04FCB">
            <w:pPr>
              <w:jc w:val="center"/>
              <w:rPr>
                <w:b/>
                <w:bCs/>
                <w:lang w:val="en-US"/>
              </w:rPr>
            </w:pPr>
            <w:r w:rsidRPr="009D5940">
              <w:rPr>
                <w:b/>
                <w:bCs/>
                <w:lang w:val="en-US"/>
              </w:rPr>
              <w:t>#Datapoints in 95% CI / #Datapoints</w:t>
            </w:r>
          </w:p>
        </w:tc>
        <w:tc>
          <w:tcPr>
            <w:tcW w:w="2127" w:type="dxa"/>
            <w:tcBorders>
              <w:top w:val="single" w:sz="6" w:space="0" w:color="000000"/>
              <w:left w:val="nil"/>
              <w:bottom w:val="single" w:sz="6" w:space="0" w:color="000000"/>
              <w:right w:val="nil"/>
            </w:tcBorders>
          </w:tcPr>
          <w:p w14:paraId="04BB2E38" w14:textId="77777777" w:rsidR="00304A5D" w:rsidRPr="009D5940" w:rsidRDefault="00304A5D" w:rsidP="00A04FCB">
            <w:pPr>
              <w:jc w:val="center"/>
              <w:rPr>
                <w:rFonts w:ascii="Calibri Light" w:eastAsia="Arial" w:hAnsi="Calibri Light" w:cs="Calibri Light"/>
                <w:b/>
                <w:lang w:val="en-US"/>
              </w:rPr>
            </w:pPr>
            <w:r w:rsidRPr="009D5940">
              <w:rPr>
                <w:b/>
                <w:bCs/>
                <w:lang w:val="en-US"/>
              </w:rPr>
              <w:t>#Datapoints in 66% CI / #Datapoints</w:t>
            </w:r>
          </w:p>
        </w:tc>
      </w:tr>
      <w:tr w:rsidR="00304A5D" w:rsidRPr="008232FC" w14:paraId="27AC3AD9" w14:textId="77777777" w:rsidTr="00A04FCB">
        <w:trPr>
          <w:trHeight w:val="343"/>
        </w:trPr>
        <w:tc>
          <w:tcPr>
            <w:tcW w:w="3510" w:type="dxa"/>
            <w:tcBorders>
              <w:top w:val="single" w:sz="6" w:space="0" w:color="000000"/>
              <w:left w:val="nil"/>
              <w:bottom w:val="single" w:sz="2" w:space="0" w:color="000000"/>
              <w:right w:val="nil"/>
            </w:tcBorders>
            <w:shd w:val="clear" w:color="auto" w:fill="E5EBF0"/>
            <w:tcMar>
              <w:top w:w="15" w:type="dxa"/>
              <w:left w:w="108" w:type="dxa"/>
              <w:bottom w:w="0" w:type="dxa"/>
              <w:right w:w="108" w:type="dxa"/>
            </w:tcMar>
            <w:hideMark/>
          </w:tcPr>
          <w:p w14:paraId="4D801F36" w14:textId="6FC0AB64" w:rsidR="00304A5D" w:rsidRPr="009D5940" w:rsidRDefault="00DD24A1" w:rsidP="00A04FCB">
            <w:pPr>
              <w:rPr>
                <w:lang w:val="en-US"/>
              </w:rPr>
            </w:pPr>
            <w:r>
              <w:rPr>
                <w:noProof/>
                <w:lang w:val="en-US"/>
              </w:rPr>
              <w:t>(Walte et al. 2022)</w:t>
            </w:r>
          </w:p>
        </w:tc>
        <w:tc>
          <w:tcPr>
            <w:tcW w:w="2268" w:type="dxa"/>
            <w:tcBorders>
              <w:top w:val="single" w:sz="6" w:space="0" w:color="000000"/>
              <w:left w:val="nil"/>
              <w:bottom w:val="single" w:sz="2" w:space="0" w:color="000000"/>
              <w:right w:val="nil"/>
            </w:tcBorders>
            <w:shd w:val="clear" w:color="auto" w:fill="auto"/>
            <w:tcMar>
              <w:top w:w="15" w:type="dxa"/>
              <w:left w:w="108" w:type="dxa"/>
              <w:bottom w:w="0" w:type="dxa"/>
              <w:right w:w="108" w:type="dxa"/>
            </w:tcMar>
            <w:hideMark/>
          </w:tcPr>
          <w:p w14:paraId="473A2F96" w14:textId="77777777" w:rsidR="00304A5D" w:rsidRPr="009D5940" w:rsidRDefault="00304A5D" w:rsidP="00A04FCB">
            <w:pPr>
              <w:jc w:val="center"/>
              <w:rPr>
                <w:lang w:val="en-US"/>
              </w:rPr>
            </w:pPr>
            <w:r w:rsidRPr="009D5940">
              <w:rPr>
                <w:lang w:val="en-US"/>
              </w:rPr>
              <w:t>129/130</w:t>
            </w:r>
          </w:p>
        </w:tc>
        <w:tc>
          <w:tcPr>
            <w:tcW w:w="2127" w:type="dxa"/>
            <w:tcBorders>
              <w:top w:val="single" w:sz="6" w:space="0" w:color="000000"/>
              <w:left w:val="nil"/>
              <w:bottom w:val="single" w:sz="2" w:space="0" w:color="000000"/>
              <w:right w:val="nil"/>
            </w:tcBorders>
          </w:tcPr>
          <w:p w14:paraId="1E406696" w14:textId="77777777" w:rsidR="00304A5D" w:rsidRPr="009D5940" w:rsidRDefault="00304A5D" w:rsidP="00A04FCB">
            <w:pPr>
              <w:jc w:val="center"/>
              <w:rPr>
                <w:lang w:val="en-US"/>
              </w:rPr>
            </w:pPr>
            <w:r w:rsidRPr="009D5940">
              <w:rPr>
                <w:lang w:val="en-US"/>
              </w:rPr>
              <w:t>116/130</w:t>
            </w:r>
          </w:p>
        </w:tc>
      </w:tr>
      <w:tr w:rsidR="00304A5D" w:rsidRPr="008232FC" w14:paraId="27A56DA2" w14:textId="77777777" w:rsidTr="00A04FCB">
        <w:trPr>
          <w:trHeight w:val="392"/>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155A4CB5" w14:textId="20593D67" w:rsidR="00304A5D" w:rsidRPr="009D5940" w:rsidRDefault="00DD24A1" w:rsidP="00A04FCB">
            <w:pPr>
              <w:rPr>
                <w:lang w:val="en-US"/>
              </w:rPr>
            </w:pPr>
            <w:r>
              <w:rPr>
                <w:noProof/>
                <w:lang w:val="en-US"/>
              </w:rPr>
              <w:t>(Lamp et al. 2026)</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443D863C" w14:textId="77777777" w:rsidR="00304A5D" w:rsidRPr="009D5940" w:rsidRDefault="00304A5D" w:rsidP="00A04FCB">
            <w:pPr>
              <w:jc w:val="center"/>
              <w:rPr>
                <w:lang w:val="en-US"/>
              </w:rPr>
            </w:pPr>
            <w:r w:rsidRPr="009D5940">
              <w:rPr>
                <w:lang w:val="en-US"/>
              </w:rPr>
              <w:t>131/131</w:t>
            </w:r>
          </w:p>
        </w:tc>
        <w:tc>
          <w:tcPr>
            <w:tcW w:w="2127" w:type="dxa"/>
            <w:tcBorders>
              <w:top w:val="single" w:sz="2" w:space="0" w:color="000000"/>
              <w:left w:val="nil"/>
              <w:bottom w:val="single" w:sz="2" w:space="0" w:color="000000"/>
              <w:right w:val="nil"/>
            </w:tcBorders>
          </w:tcPr>
          <w:p w14:paraId="07537468" w14:textId="77777777" w:rsidR="00304A5D" w:rsidRPr="009D5940" w:rsidRDefault="00304A5D" w:rsidP="00A04FCB">
            <w:pPr>
              <w:jc w:val="center"/>
              <w:rPr>
                <w:lang w:val="en-US"/>
              </w:rPr>
            </w:pPr>
            <w:r w:rsidRPr="009D5940">
              <w:rPr>
                <w:lang w:val="en-US"/>
              </w:rPr>
              <w:t>68/131</w:t>
            </w:r>
          </w:p>
        </w:tc>
      </w:tr>
      <w:tr w:rsidR="00304A5D" w:rsidRPr="008232FC" w14:paraId="27BC446D" w14:textId="77777777" w:rsidTr="00A04FCB">
        <w:trPr>
          <w:trHeight w:val="271"/>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106BAE01" w14:textId="3CED69EE" w:rsidR="00304A5D" w:rsidRPr="009D5940" w:rsidRDefault="00304A5D" w:rsidP="00A04FCB">
            <w:pPr>
              <w:rPr>
                <w:lang w:val="en-US"/>
              </w:rPr>
            </w:pPr>
            <w:r w:rsidRPr="009D5940">
              <w:rPr>
                <w:lang w:val="en-US"/>
              </w:rPr>
              <w:t>(Guo et al. 2021) (multi)</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0DFF2127" w14:textId="77777777" w:rsidR="00304A5D" w:rsidRPr="009D5940" w:rsidRDefault="00304A5D" w:rsidP="00A04FCB">
            <w:pPr>
              <w:jc w:val="center"/>
              <w:rPr>
                <w:lang w:val="en-US"/>
              </w:rPr>
            </w:pPr>
            <w:r w:rsidRPr="009D5940">
              <w:rPr>
                <w:lang w:val="en-US"/>
              </w:rPr>
              <w:t>60/63</w:t>
            </w:r>
          </w:p>
        </w:tc>
        <w:tc>
          <w:tcPr>
            <w:tcW w:w="2127" w:type="dxa"/>
            <w:tcBorders>
              <w:top w:val="single" w:sz="2" w:space="0" w:color="000000"/>
              <w:left w:val="nil"/>
              <w:bottom w:val="single" w:sz="2" w:space="0" w:color="000000"/>
              <w:right w:val="nil"/>
            </w:tcBorders>
          </w:tcPr>
          <w:p w14:paraId="0FA77EE8" w14:textId="77777777" w:rsidR="00304A5D" w:rsidRPr="009D5940" w:rsidRDefault="00304A5D" w:rsidP="00A04FCB">
            <w:pPr>
              <w:jc w:val="center"/>
              <w:rPr>
                <w:lang w:val="en-US"/>
              </w:rPr>
            </w:pPr>
            <w:r w:rsidRPr="009D5940">
              <w:rPr>
                <w:lang w:val="en-US"/>
              </w:rPr>
              <w:t>40/63</w:t>
            </w:r>
          </w:p>
        </w:tc>
      </w:tr>
      <w:tr w:rsidR="00304A5D" w:rsidRPr="008232FC" w14:paraId="650C67A9"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7C99E1A3" w14:textId="7B0596F0" w:rsidR="00304A5D" w:rsidRPr="009D5940" w:rsidRDefault="00304A5D" w:rsidP="00A04FCB">
            <w:pPr>
              <w:rPr>
                <w:lang w:val="en-US"/>
              </w:rPr>
            </w:pPr>
            <w:r w:rsidRPr="009D5940">
              <w:rPr>
                <w:lang w:val="en-US"/>
              </w:rPr>
              <w:t>(Guo et al. 2021) (single)</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36721477" w14:textId="77777777" w:rsidR="00304A5D" w:rsidRPr="009D5940" w:rsidRDefault="00304A5D" w:rsidP="00A04FCB">
            <w:pPr>
              <w:jc w:val="center"/>
              <w:rPr>
                <w:lang w:val="en-US"/>
              </w:rPr>
            </w:pPr>
            <w:r w:rsidRPr="009D5940">
              <w:rPr>
                <w:lang w:val="en-US"/>
              </w:rPr>
              <w:t>9/11</w:t>
            </w:r>
          </w:p>
        </w:tc>
        <w:tc>
          <w:tcPr>
            <w:tcW w:w="2127" w:type="dxa"/>
            <w:tcBorders>
              <w:top w:val="single" w:sz="2" w:space="0" w:color="000000"/>
              <w:left w:val="nil"/>
              <w:bottom w:val="single" w:sz="2" w:space="0" w:color="000000"/>
              <w:right w:val="nil"/>
            </w:tcBorders>
          </w:tcPr>
          <w:p w14:paraId="5187E296" w14:textId="77777777" w:rsidR="00304A5D" w:rsidRPr="009D5940" w:rsidRDefault="00304A5D" w:rsidP="00A04FCB">
            <w:pPr>
              <w:jc w:val="center"/>
              <w:rPr>
                <w:lang w:val="en-US"/>
              </w:rPr>
            </w:pPr>
            <w:r w:rsidRPr="009D5940">
              <w:rPr>
                <w:lang w:val="en-US"/>
              </w:rPr>
              <w:t>2/11</w:t>
            </w:r>
          </w:p>
        </w:tc>
      </w:tr>
      <w:tr w:rsidR="00304A5D" w:rsidRPr="008232FC" w14:paraId="3F13B554"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27F1B010" w14:textId="6353FC31" w:rsidR="00304A5D" w:rsidRPr="009D5940" w:rsidRDefault="00304A5D" w:rsidP="00A04FCB">
            <w:pPr>
              <w:rPr>
                <w:lang w:val="en-US"/>
              </w:rPr>
            </w:pPr>
            <w:r w:rsidRPr="009D5940">
              <w:rPr>
                <w:lang w:val="en-US"/>
              </w:rPr>
              <w:t>(Britzi et al. 2013)</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7DFC1E57" w14:textId="77777777" w:rsidR="00304A5D" w:rsidRPr="009D5940" w:rsidRDefault="00304A5D" w:rsidP="00A04FCB">
            <w:pPr>
              <w:jc w:val="center"/>
              <w:rPr>
                <w:lang w:val="en-US"/>
              </w:rPr>
            </w:pPr>
            <w:r w:rsidRPr="009D5940">
              <w:rPr>
                <w:lang w:val="en-US"/>
              </w:rPr>
              <w:t>18/18</w:t>
            </w:r>
          </w:p>
        </w:tc>
        <w:tc>
          <w:tcPr>
            <w:tcW w:w="2127" w:type="dxa"/>
            <w:tcBorders>
              <w:top w:val="single" w:sz="2" w:space="0" w:color="000000"/>
              <w:left w:val="nil"/>
              <w:bottom w:val="single" w:sz="2" w:space="0" w:color="000000"/>
              <w:right w:val="nil"/>
            </w:tcBorders>
          </w:tcPr>
          <w:p w14:paraId="4C24E937" w14:textId="77777777" w:rsidR="00304A5D" w:rsidRPr="009D5940" w:rsidRDefault="00304A5D" w:rsidP="00A04FCB">
            <w:pPr>
              <w:jc w:val="center"/>
              <w:rPr>
                <w:lang w:val="en-US"/>
              </w:rPr>
            </w:pPr>
            <w:r w:rsidRPr="009D5940">
              <w:rPr>
                <w:lang w:val="en-US"/>
              </w:rPr>
              <w:t>12/18</w:t>
            </w:r>
          </w:p>
        </w:tc>
      </w:tr>
      <w:tr w:rsidR="00304A5D" w:rsidRPr="008232FC" w14:paraId="2CD8B31E"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722022E4" w14:textId="27FED04C" w:rsidR="00304A5D" w:rsidRPr="009D5940" w:rsidRDefault="00304A5D" w:rsidP="00A04FCB">
            <w:pPr>
              <w:rPr>
                <w:lang w:val="en-US"/>
              </w:rPr>
            </w:pPr>
            <w:r w:rsidRPr="009D5940">
              <w:rPr>
                <w:lang w:val="en-US"/>
              </w:rPr>
              <w:t>(Jiang et al. 2018)</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55E77AB0" w14:textId="77777777" w:rsidR="00304A5D" w:rsidRPr="009D5940" w:rsidRDefault="00304A5D" w:rsidP="00A04FCB">
            <w:pPr>
              <w:jc w:val="center"/>
              <w:rPr>
                <w:lang w:val="en-US"/>
              </w:rPr>
            </w:pPr>
            <w:r w:rsidRPr="009D5940">
              <w:rPr>
                <w:lang w:val="en-US"/>
              </w:rPr>
              <w:t>8/9</w:t>
            </w:r>
          </w:p>
        </w:tc>
        <w:tc>
          <w:tcPr>
            <w:tcW w:w="2127" w:type="dxa"/>
            <w:tcBorders>
              <w:top w:val="single" w:sz="2" w:space="0" w:color="000000"/>
              <w:left w:val="nil"/>
              <w:bottom w:val="single" w:sz="2" w:space="0" w:color="000000"/>
              <w:right w:val="nil"/>
            </w:tcBorders>
          </w:tcPr>
          <w:p w14:paraId="2C5AA780" w14:textId="77777777" w:rsidR="00304A5D" w:rsidRPr="009D5940" w:rsidRDefault="00304A5D" w:rsidP="00A04FCB">
            <w:pPr>
              <w:jc w:val="center"/>
              <w:rPr>
                <w:lang w:val="en-US"/>
              </w:rPr>
            </w:pPr>
            <w:r w:rsidRPr="009D5940">
              <w:rPr>
                <w:lang w:val="en-US"/>
              </w:rPr>
              <w:t>8/9</w:t>
            </w:r>
          </w:p>
        </w:tc>
      </w:tr>
      <w:tr w:rsidR="00304A5D" w:rsidRPr="008232FC" w14:paraId="17E4339F"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105C42AB" w14:textId="7589CE0B" w:rsidR="00304A5D" w:rsidRPr="009D5940" w:rsidRDefault="00304A5D" w:rsidP="00A04FCB">
            <w:pPr>
              <w:rPr>
                <w:lang w:val="en-US"/>
              </w:rPr>
            </w:pPr>
            <w:r w:rsidRPr="009D5940">
              <w:rPr>
                <w:lang w:val="en-US"/>
              </w:rPr>
              <w:t>(Masoero et al. 2007)</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3E765983" w14:textId="77777777" w:rsidR="00304A5D" w:rsidRPr="009D5940" w:rsidRDefault="00304A5D" w:rsidP="00A04FCB">
            <w:pPr>
              <w:jc w:val="center"/>
              <w:rPr>
                <w:lang w:val="en-US"/>
              </w:rPr>
            </w:pPr>
            <w:r w:rsidRPr="009D5940">
              <w:rPr>
                <w:lang w:val="en-US"/>
              </w:rPr>
              <w:t>66/66</w:t>
            </w:r>
          </w:p>
        </w:tc>
        <w:tc>
          <w:tcPr>
            <w:tcW w:w="2127" w:type="dxa"/>
            <w:tcBorders>
              <w:top w:val="single" w:sz="2" w:space="0" w:color="000000"/>
              <w:left w:val="nil"/>
              <w:bottom w:val="single" w:sz="2" w:space="0" w:color="000000"/>
              <w:right w:val="nil"/>
            </w:tcBorders>
          </w:tcPr>
          <w:p w14:paraId="5D54C3B1" w14:textId="77777777" w:rsidR="00304A5D" w:rsidRPr="009D5940" w:rsidRDefault="00304A5D" w:rsidP="00A04FCB">
            <w:pPr>
              <w:jc w:val="center"/>
              <w:rPr>
                <w:lang w:val="en-US"/>
              </w:rPr>
            </w:pPr>
            <w:r w:rsidRPr="009D5940">
              <w:rPr>
                <w:lang w:val="en-US"/>
              </w:rPr>
              <w:t xml:space="preserve"> 63/66</w:t>
            </w:r>
          </w:p>
        </w:tc>
      </w:tr>
      <w:tr w:rsidR="00304A5D" w:rsidRPr="008232FC" w14:paraId="12CD44C0"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289D17D4" w14:textId="42B2856A" w:rsidR="00304A5D" w:rsidRPr="009D5940" w:rsidRDefault="00304A5D" w:rsidP="00A04FCB">
            <w:pPr>
              <w:rPr>
                <w:lang w:val="en-US"/>
              </w:rPr>
            </w:pPr>
            <w:r w:rsidRPr="009D5940">
              <w:rPr>
                <w:lang w:val="en-US"/>
              </w:rPr>
              <w:t>(Queiroz et al. 2012)</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2DA7FB48" w14:textId="77777777" w:rsidR="00304A5D" w:rsidRPr="009D5940" w:rsidRDefault="00304A5D" w:rsidP="00A04FCB">
            <w:pPr>
              <w:jc w:val="center"/>
              <w:rPr>
                <w:lang w:val="en-US"/>
              </w:rPr>
            </w:pPr>
            <w:r w:rsidRPr="009D5940">
              <w:rPr>
                <w:lang w:val="en-US"/>
              </w:rPr>
              <w:t>3/3</w:t>
            </w:r>
          </w:p>
        </w:tc>
        <w:tc>
          <w:tcPr>
            <w:tcW w:w="2127" w:type="dxa"/>
            <w:tcBorders>
              <w:top w:val="single" w:sz="2" w:space="0" w:color="000000"/>
              <w:left w:val="nil"/>
              <w:bottom w:val="single" w:sz="2" w:space="0" w:color="000000"/>
              <w:right w:val="nil"/>
            </w:tcBorders>
          </w:tcPr>
          <w:p w14:paraId="205FB5C7" w14:textId="77777777" w:rsidR="00304A5D" w:rsidRPr="009D5940" w:rsidRDefault="00304A5D" w:rsidP="00A04FCB">
            <w:pPr>
              <w:jc w:val="center"/>
              <w:rPr>
                <w:lang w:val="en-US"/>
              </w:rPr>
            </w:pPr>
            <w:r w:rsidRPr="009D5940">
              <w:rPr>
                <w:lang w:val="en-US"/>
              </w:rPr>
              <w:t>0/3</w:t>
            </w:r>
          </w:p>
        </w:tc>
      </w:tr>
      <w:tr w:rsidR="00304A5D" w:rsidRPr="008232FC" w14:paraId="118DA192"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67D328BA" w14:textId="55B51271" w:rsidR="00304A5D" w:rsidRPr="009D5940" w:rsidRDefault="00304A5D" w:rsidP="00A04FCB">
            <w:pPr>
              <w:rPr>
                <w:lang w:val="en-US"/>
              </w:rPr>
            </w:pPr>
            <w:r w:rsidRPr="009D5940">
              <w:rPr>
                <w:lang w:val="en-US"/>
              </w:rPr>
              <w:t>(Rodrigues et al. 2019)</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2ACE6381" w14:textId="77777777" w:rsidR="00304A5D" w:rsidRPr="009D5940" w:rsidRDefault="00304A5D" w:rsidP="00A04FCB">
            <w:pPr>
              <w:jc w:val="center"/>
              <w:rPr>
                <w:lang w:val="en-US"/>
              </w:rPr>
            </w:pPr>
            <w:r w:rsidRPr="009D5940">
              <w:rPr>
                <w:lang w:val="en-US"/>
              </w:rPr>
              <w:t>5/5</w:t>
            </w:r>
          </w:p>
        </w:tc>
        <w:tc>
          <w:tcPr>
            <w:tcW w:w="2127" w:type="dxa"/>
            <w:tcBorders>
              <w:top w:val="single" w:sz="2" w:space="0" w:color="000000"/>
              <w:left w:val="nil"/>
              <w:bottom w:val="single" w:sz="2" w:space="0" w:color="000000"/>
              <w:right w:val="nil"/>
            </w:tcBorders>
          </w:tcPr>
          <w:p w14:paraId="4ACC0FF9" w14:textId="77777777" w:rsidR="00304A5D" w:rsidRPr="009D5940" w:rsidRDefault="00304A5D" w:rsidP="00A04FCB">
            <w:pPr>
              <w:jc w:val="center"/>
              <w:rPr>
                <w:lang w:val="en-US"/>
              </w:rPr>
            </w:pPr>
            <w:r w:rsidRPr="009D5940">
              <w:rPr>
                <w:lang w:val="en-US"/>
              </w:rPr>
              <w:t>5/5</w:t>
            </w:r>
          </w:p>
        </w:tc>
      </w:tr>
      <w:tr w:rsidR="00304A5D" w:rsidRPr="008232FC" w14:paraId="588B4D47"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017C16EA" w14:textId="1E915836" w:rsidR="00304A5D" w:rsidRPr="009D5940" w:rsidRDefault="00304A5D" w:rsidP="00A04FCB">
            <w:pPr>
              <w:rPr>
                <w:lang w:val="en-US"/>
              </w:rPr>
            </w:pPr>
            <w:r w:rsidRPr="009D5940">
              <w:rPr>
                <w:lang w:val="en-US"/>
              </w:rPr>
              <w:t>(Xiong et al. 2015)</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1087BD51" w14:textId="77777777" w:rsidR="00304A5D" w:rsidRPr="009D5940" w:rsidRDefault="00304A5D" w:rsidP="00A04FCB">
            <w:pPr>
              <w:jc w:val="center"/>
              <w:rPr>
                <w:lang w:val="en-US"/>
              </w:rPr>
            </w:pPr>
            <w:r w:rsidRPr="009D5940">
              <w:rPr>
                <w:lang w:val="en-US"/>
              </w:rPr>
              <w:t>6/6</w:t>
            </w:r>
          </w:p>
        </w:tc>
        <w:tc>
          <w:tcPr>
            <w:tcW w:w="2127" w:type="dxa"/>
            <w:tcBorders>
              <w:top w:val="single" w:sz="2" w:space="0" w:color="000000"/>
              <w:left w:val="nil"/>
              <w:bottom w:val="single" w:sz="2" w:space="0" w:color="000000"/>
              <w:right w:val="nil"/>
            </w:tcBorders>
          </w:tcPr>
          <w:p w14:paraId="427689A5" w14:textId="77777777" w:rsidR="00304A5D" w:rsidRPr="009D5940" w:rsidRDefault="00304A5D" w:rsidP="00A04FCB">
            <w:pPr>
              <w:jc w:val="center"/>
              <w:rPr>
                <w:lang w:val="en-US"/>
              </w:rPr>
            </w:pPr>
            <w:r w:rsidRPr="009D5940">
              <w:rPr>
                <w:lang w:val="en-US"/>
              </w:rPr>
              <w:t>2/6</w:t>
            </w:r>
          </w:p>
        </w:tc>
      </w:tr>
      <w:tr w:rsidR="00304A5D" w:rsidRPr="008232FC" w14:paraId="7CBBD69B"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73208624" w14:textId="48F1DD51" w:rsidR="00304A5D" w:rsidRPr="009D5940" w:rsidRDefault="00304A5D" w:rsidP="00A04FCB">
            <w:pPr>
              <w:rPr>
                <w:lang w:val="en-US"/>
              </w:rPr>
            </w:pPr>
            <w:r w:rsidRPr="009D5940">
              <w:rPr>
                <w:lang w:val="en-US"/>
              </w:rPr>
              <w:t>(Kutz et al. 2009)</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41C6FBC1" w14:textId="77777777" w:rsidR="00304A5D" w:rsidRPr="009D5940" w:rsidRDefault="00304A5D" w:rsidP="00A04FCB">
            <w:pPr>
              <w:jc w:val="center"/>
              <w:rPr>
                <w:lang w:val="en-US"/>
              </w:rPr>
            </w:pPr>
            <w:r w:rsidRPr="009D5940">
              <w:rPr>
                <w:lang w:val="en-US"/>
              </w:rPr>
              <w:t>1/1</w:t>
            </w:r>
          </w:p>
        </w:tc>
        <w:tc>
          <w:tcPr>
            <w:tcW w:w="2127" w:type="dxa"/>
            <w:tcBorders>
              <w:top w:val="single" w:sz="2" w:space="0" w:color="000000"/>
              <w:left w:val="nil"/>
              <w:bottom w:val="single" w:sz="2" w:space="0" w:color="000000"/>
              <w:right w:val="nil"/>
            </w:tcBorders>
          </w:tcPr>
          <w:p w14:paraId="09B4EB84" w14:textId="77777777" w:rsidR="00304A5D" w:rsidRPr="009D5940" w:rsidRDefault="00304A5D" w:rsidP="00A04FCB">
            <w:pPr>
              <w:jc w:val="center"/>
              <w:rPr>
                <w:lang w:val="en-US"/>
              </w:rPr>
            </w:pPr>
            <w:r w:rsidRPr="009D5940">
              <w:rPr>
                <w:lang w:val="en-US"/>
              </w:rPr>
              <w:t>1/1</w:t>
            </w:r>
          </w:p>
        </w:tc>
      </w:tr>
      <w:tr w:rsidR="00304A5D" w:rsidRPr="008232FC" w14:paraId="7B8F6692"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4D24E63A" w14:textId="01C45421" w:rsidR="00304A5D" w:rsidRPr="009D5940" w:rsidRDefault="00304A5D" w:rsidP="00A04FCB">
            <w:pPr>
              <w:rPr>
                <w:lang w:val="en-US"/>
              </w:rPr>
            </w:pPr>
            <w:bookmarkStart w:id="4" w:name="_Hlk193285707"/>
            <w:r w:rsidRPr="009D5940">
              <w:rPr>
                <w:lang w:val="en-US"/>
              </w:rPr>
              <w:t>(Pietri et al. 2009)</w:t>
            </w:r>
            <w:bookmarkEnd w:id="4"/>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1BA12AE5" w14:textId="77777777" w:rsidR="00304A5D" w:rsidRPr="009D5940" w:rsidRDefault="00304A5D" w:rsidP="00A04FCB">
            <w:pPr>
              <w:jc w:val="center"/>
              <w:rPr>
                <w:lang w:val="en-US"/>
              </w:rPr>
            </w:pPr>
            <w:r w:rsidRPr="009D5940">
              <w:rPr>
                <w:lang w:val="en-US"/>
              </w:rPr>
              <w:t>1/1</w:t>
            </w:r>
          </w:p>
        </w:tc>
        <w:tc>
          <w:tcPr>
            <w:tcW w:w="2127" w:type="dxa"/>
            <w:tcBorders>
              <w:top w:val="single" w:sz="2" w:space="0" w:color="000000"/>
              <w:left w:val="nil"/>
              <w:bottom w:val="single" w:sz="2" w:space="0" w:color="000000"/>
              <w:right w:val="nil"/>
            </w:tcBorders>
          </w:tcPr>
          <w:p w14:paraId="10F75548" w14:textId="77777777" w:rsidR="00304A5D" w:rsidRPr="009D5940" w:rsidRDefault="00304A5D" w:rsidP="00A04FCB">
            <w:pPr>
              <w:jc w:val="center"/>
              <w:rPr>
                <w:lang w:val="en-US"/>
              </w:rPr>
            </w:pPr>
            <w:r w:rsidRPr="009D5940">
              <w:rPr>
                <w:lang w:val="en-US"/>
              </w:rPr>
              <w:t>0/1</w:t>
            </w:r>
          </w:p>
        </w:tc>
      </w:tr>
      <w:tr w:rsidR="00304A5D" w:rsidRPr="008232FC" w14:paraId="434CEC12"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475EF0D1" w14:textId="3A3A4815" w:rsidR="00304A5D" w:rsidRPr="009D5940" w:rsidRDefault="00304A5D" w:rsidP="00A04FCB">
            <w:pPr>
              <w:rPr>
                <w:lang w:val="en-US"/>
              </w:rPr>
            </w:pPr>
            <w:r w:rsidRPr="009D5940">
              <w:rPr>
                <w:lang w:val="en-US"/>
              </w:rPr>
              <w:t>(Giovati et al. 2014)</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20494C7B" w14:textId="77777777" w:rsidR="00304A5D" w:rsidRPr="009D5940" w:rsidRDefault="00304A5D" w:rsidP="00A04FCB">
            <w:pPr>
              <w:jc w:val="center"/>
              <w:rPr>
                <w:lang w:val="en-US"/>
              </w:rPr>
            </w:pPr>
            <w:r w:rsidRPr="009D5940">
              <w:rPr>
                <w:lang w:val="en-US"/>
              </w:rPr>
              <w:t>1/1</w:t>
            </w:r>
          </w:p>
        </w:tc>
        <w:tc>
          <w:tcPr>
            <w:tcW w:w="2127" w:type="dxa"/>
            <w:tcBorders>
              <w:top w:val="single" w:sz="2" w:space="0" w:color="000000"/>
              <w:left w:val="nil"/>
              <w:bottom w:val="single" w:sz="2" w:space="0" w:color="000000"/>
              <w:right w:val="nil"/>
            </w:tcBorders>
          </w:tcPr>
          <w:p w14:paraId="3707DA42" w14:textId="77777777" w:rsidR="00304A5D" w:rsidRPr="009D5940" w:rsidRDefault="00304A5D" w:rsidP="00A04FCB">
            <w:pPr>
              <w:jc w:val="center"/>
              <w:rPr>
                <w:lang w:val="en-US"/>
              </w:rPr>
            </w:pPr>
            <w:r w:rsidRPr="009D5940">
              <w:rPr>
                <w:lang w:val="en-US"/>
              </w:rPr>
              <w:t>1/1</w:t>
            </w:r>
          </w:p>
        </w:tc>
      </w:tr>
      <w:tr w:rsidR="00304A5D" w:rsidRPr="008232FC" w14:paraId="35D9FED3"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79093D10" w14:textId="68EC2FB5" w:rsidR="00304A5D" w:rsidRPr="009D5940" w:rsidRDefault="00304A5D" w:rsidP="00A04FCB">
            <w:pPr>
              <w:rPr>
                <w:lang w:val="en-US"/>
              </w:rPr>
            </w:pPr>
            <w:r w:rsidRPr="009D5940">
              <w:rPr>
                <w:lang w:val="en-US"/>
              </w:rPr>
              <w:t>(Rojo Martinez et al. 2014)</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72787670" w14:textId="77777777" w:rsidR="00304A5D" w:rsidRPr="009D5940" w:rsidRDefault="00304A5D" w:rsidP="00A04FCB">
            <w:pPr>
              <w:jc w:val="center"/>
              <w:rPr>
                <w:lang w:val="en-US"/>
              </w:rPr>
            </w:pPr>
            <w:r w:rsidRPr="009D5940">
              <w:rPr>
                <w:lang w:val="en-US"/>
              </w:rPr>
              <w:t>2/2</w:t>
            </w:r>
          </w:p>
        </w:tc>
        <w:tc>
          <w:tcPr>
            <w:tcW w:w="2127" w:type="dxa"/>
            <w:tcBorders>
              <w:top w:val="single" w:sz="2" w:space="0" w:color="000000"/>
              <w:left w:val="nil"/>
              <w:bottom w:val="single" w:sz="2" w:space="0" w:color="000000"/>
              <w:right w:val="nil"/>
            </w:tcBorders>
          </w:tcPr>
          <w:p w14:paraId="1264889F" w14:textId="77777777" w:rsidR="00304A5D" w:rsidRPr="009D5940" w:rsidRDefault="00304A5D" w:rsidP="00A04FCB">
            <w:pPr>
              <w:jc w:val="center"/>
              <w:rPr>
                <w:lang w:val="en-US"/>
              </w:rPr>
            </w:pPr>
            <w:r w:rsidRPr="009D5940">
              <w:rPr>
                <w:lang w:val="en-US"/>
              </w:rPr>
              <w:t>1/2</w:t>
            </w:r>
          </w:p>
        </w:tc>
      </w:tr>
      <w:tr w:rsidR="00304A5D" w:rsidRPr="008232FC" w14:paraId="6751273F"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hideMark/>
          </w:tcPr>
          <w:p w14:paraId="0711ADF0" w14:textId="47EF2A0A" w:rsidR="00304A5D" w:rsidRPr="009D5940" w:rsidRDefault="00304A5D" w:rsidP="00A04FCB">
            <w:pPr>
              <w:rPr>
                <w:lang w:val="en-US"/>
              </w:rPr>
            </w:pPr>
            <w:r w:rsidRPr="009D5940">
              <w:rPr>
                <w:lang w:val="en-US"/>
              </w:rPr>
              <w:t>(Maki et al. 2016)</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hideMark/>
          </w:tcPr>
          <w:p w14:paraId="4C4A7607" w14:textId="77777777" w:rsidR="00304A5D" w:rsidRPr="009D5940" w:rsidRDefault="00304A5D" w:rsidP="00A04FCB">
            <w:pPr>
              <w:jc w:val="center"/>
              <w:rPr>
                <w:lang w:val="en-US"/>
              </w:rPr>
            </w:pPr>
            <w:r w:rsidRPr="009D5940">
              <w:rPr>
                <w:lang w:val="en-US"/>
              </w:rPr>
              <w:t>1/1</w:t>
            </w:r>
          </w:p>
        </w:tc>
        <w:tc>
          <w:tcPr>
            <w:tcW w:w="2127" w:type="dxa"/>
            <w:tcBorders>
              <w:top w:val="single" w:sz="2" w:space="0" w:color="000000"/>
              <w:left w:val="nil"/>
              <w:bottom w:val="single" w:sz="2" w:space="0" w:color="000000"/>
              <w:right w:val="nil"/>
            </w:tcBorders>
          </w:tcPr>
          <w:p w14:paraId="5F9EB9F7" w14:textId="77777777" w:rsidR="00304A5D" w:rsidRPr="009D5940" w:rsidRDefault="00304A5D" w:rsidP="00A04FCB">
            <w:pPr>
              <w:jc w:val="center"/>
              <w:rPr>
                <w:lang w:val="en-US"/>
              </w:rPr>
            </w:pPr>
            <w:r w:rsidRPr="009D5940">
              <w:rPr>
                <w:lang w:val="en-US"/>
              </w:rPr>
              <w:t>1/1</w:t>
            </w:r>
          </w:p>
        </w:tc>
      </w:tr>
      <w:tr w:rsidR="00304A5D" w:rsidRPr="008232FC" w14:paraId="08A567BD"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tcPr>
          <w:p w14:paraId="2F5B9905" w14:textId="3D2CA211" w:rsidR="00304A5D" w:rsidRPr="009D5940" w:rsidRDefault="00304A5D" w:rsidP="00A04FCB">
            <w:pPr>
              <w:rPr>
                <w:lang w:val="en-US"/>
              </w:rPr>
            </w:pPr>
            <w:r w:rsidRPr="009D5940">
              <w:rPr>
                <w:lang w:val="en-US"/>
              </w:rPr>
              <w:t>(Galvano et al. 1996)</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tcPr>
          <w:p w14:paraId="680A1554" w14:textId="77777777" w:rsidR="00304A5D" w:rsidRPr="009D5940" w:rsidRDefault="00304A5D" w:rsidP="00A04FCB">
            <w:pPr>
              <w:jc w:val="center"/>
              <w:rPr>
                <w:lang w:val="en-US"/>
              </w:rPr>
            </w:pPr>
            <w:r w:rsidRPr="009D5940">
              <w:rPr>
                <w:lang w:val="en-US"/>
              </w:rPr>
              <w:t>5/6</w:t>
            </w:r>
          </w:p>
        </w:tc>
        <w:tc>
          <w:tcPr>
            <w:tcW w:w="2127" w:type="dxa"/>
            <w:tcBorders>
              <w:top w:val="single" w:sz="2" w:space="0" w:color="000000"/>
              <w:left w:val="nil"/>
              <w:bottom w:val="single" w:sz="2" w:space="0" w:color="000000"/>
              <w:right w:val="nil"/>
            </w:tcBorders>
          </w:tcPr>
          <w:p w14:paraId="65E1206A" w14:textId="77777777" w:rsidR="00304A5D" w:rsidRPr="009D5940" w:rsidRDefault="00304A5D" w:rsidP="00A04FCB">
            <w:pPr>
              <w:jc w:val="center"/>
              <w:rPr>
                <w:lang w:val="en-US"/>
              </w:rPr>
            </w:pPr>
            <w:r w:rsidRPr="009D5940">
              <w:rPr>
                <w:lang w:val="en-US"/>
              </w:rPr>
              <w:t>0/6</w:t>
            </w:r>
          </w:p>
        </w:tc>
      </w:tr>
      <w:tr w:rsidR="00304A5D" w:rsidRPr="008232FC" w14:paraId="369C6272"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tcPr>
          <w:p w14:paraId="4C898059" w14:textId="7452373F" w:rsidR="00304A5D" w:rsidRPr="009D5940" w:rsidRDefault="00304A5D" w:rsidP="00A04FCB">
            <w:pPr>
              <w:rPr>
                <w:lang w:val="en-US"/>
              </w:rPr>
            </w:pPr>
            <w:r w:rsidRPr="009D5940">
              <w:rPr>
                <w:lang w:val="en-US"/>
              </w:rPr>
              <w:t>(Frobish et al. 1986)</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tcPr>
          <w:p w14:paraId="520DA322" w14:textId="77777777" w:rsidR="00304A5D" w:rsidRPr="009D5940" w:rsidRDefault="00304A5D" w:rsidP="00A04FCB">
            <w:pPr>
              <w:jc w:val="center"/>
              <w:rPr>
                <w:lang w:val="en-US"/>
              </w:rPr>
            </w:pPr>
            <w:r w:rsidRPr="009D5940">
              <w:rPr>
                <w:lang w:val="en-US"/>
              </w:rPr>
              <w:t>10/10</w:t>
            </w:r>
          </w:p>
        </w:tc>
        <w:tc>
          <w:tcPr>
            <w:tcW w:w="2127" w:type="dxa"/>
            <w:tcBorders>
              <w:top w:val="single" w:sz="2" w:space="0" w:color="000000"/>
              <w:left w:val="nil"/>
              <w:bottom w:val="single" w:sz="2" w:space="0" w:color="000000"/>
              <w:right w:val="nil"/>
            </w:tcBorders>
          </w:tcPr>
          <w:p w14:paraId="70383028" w14:textId="77777777" w:rsidR="00304A5D" w:rsidRPr="009D5940" w:rsidRDefault="00304A5D" w:rsidP="00A04FCB">
            <w:pPr>
              <w:jc w:val="center"/>
              <w:rPr>
                <w:lang w:val="en-US"/>
              </w:rPr>
            </w:pPr>
            <w:r w:rsidRPr="009D5940">
              <w:rPr>
                <w:lang w:val="en-US"/>
              </w:rPr>
              <w:t>10/10</w:t>
            </w:r>
          </w:p>
        </w:tc>
      </w:tr>
      <w:tr w:rsidR="00304A5D" w:rsidRPr="008232FC" w14:paraId="405AB1DF"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tcPr>
          <w:p w14:paraId="28798941" w14:textId="111E5A42" w:rsidR="00304A5D" w:rsidRPr="009D5940" w:rsidRDefault="00304A5D" w:rsidP="00A04FCB">
            <w:pPr>
              <w:rPr>
                <w:lang w:val="en-US"/>
              </w:rPr>
            </w:pPr>
            <w:r w:rsidRPr="009D5940">
              <w:rPr>
                <w:lang w:val="en-US"/>
              </w:rPr>
              <w:t>(Price et al. 1985)</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tcPr>
          <w:p w14:paraId="59935449" w14:textId="77777777" w:rsidR="00304A5D" w:rsidRPr="009D5940" w:rsidRDefault="00304A5D" w:rsidP="00A04FCB">
            <w:pPr>
              <w:jc w:val="center"/>
              <w:rPr>
                <w:lang w:val="en-US"/>
              </w:rPr>
            </w:pPr>
            <w:r w:rsidRPr="009D5940">
              <w:rPr>
                <w:lang w:val="en-US"/>
              </w:rPr>
              <w:t>1/1</w:t>
            </w:r>
          </w:p>
        </w:tc>
        <w:tc>
          <w:tcPr>
            <w:tcW w:w="2127" w:type="dxa"/>
            <w:tcBorders>
              <w:top w:val="single" w:sz="2" w:space="0" w:color="000000"/>
              <w:left w:val="nil"/>
              <w:bottom w:val="single" w:sz="2" w:space="0" w:color="000000"/>
              <w:right w:val="nil"/>
            </w:tcBorders>
          </w:tcPr>
          <w:p w14:paraId="04154DEA" w14:textId="77777777" w:rsidR="00304A5D" w:rsidRPr="009D5940" w:rsidRDefault="00304A5D" w:rsidP="00A04FCB">
            <w:pPr>
              <w:jc w:val="center"/>
              <w:rPr>
                <w:lang w:val="en-US"/>
              </w:rPr>
            </w:pPr>
            <w:r w:rsidRPr="009D5940">
              <w:rPr>
                <w:lang w:val="en-US"/>
              </w:rPr>
              <w:t>1/1</w:t>
            </w:r>
          </w:p>
        </w:tc>
      </w:tr>
      <w:tr w:rsidR="00304A5D" w:rsidRPr="008232FC" w14:paraId="36C93E7B"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tcPr>
          <w:p w14:paraId="726683C3" w14:textId="54795EE2" w:rsidR="00304A5D" w:rsidRPr="009D5940" w:rsidRDefault="00304A5D" w:rsidP="00A04FCB">
            <w:pPr>
              <w:rPr>
                <w:lang w:val="en-US"/>
              </w:rPr>
            </w:pPr>
            <w:r w:rsidRPr="009D5940">
              <w:rPr>
                <w:lang w:val="en-US"/>
              </w:rPr>
              <w:t>(Chopra et al. 1999)</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tcPr>
          <w:p w14:paraId="61D9C22E" w14:textId="77777777" w:rsidR="00304A5D" w:rsidRPr="009D5940" w:rsidRDefault="00304A5D" w:rsidP="00A04FCB">
            <w:pPr>
              <w:jc w:val="center"/>
              <w:rPr>
                <w:lang w:val="en-US"/>
              </w:rPr>
            </w:pPr>
            <w:r w:rsidRPr="009D5940">
              <w:rPr>
                <w:lang w:val="en-US"/>
              </w:rPr>
              <w:t>13/14</w:t>
            </w:r>
          </w:p>
        </w:tc>
        <w:tc>
          <w:tcPr>
            <w:tcW w:w="2127" w:type="dxa"/>
            <w:tcBorders>
              <w:top w:val="single" w:sz="2" w:space="0" w:color="000000"/>
              <w:left w:val="nil"/>
              <w:bottom w:val="single" w:sz="2" w:space="0" w:color="000000"/>
              <w:right w:val="nil"/>
            </w:tcBorders>
          </w:tcPr>
          <w:p w14:paraId="79FB3FBD" w14:textId="77777777" w:rsidR="00304A5D" w:rsidRPr="009D5940" w:rsidRDefault="00304A5D" w:rsidP="00A04FCB">
            <w:pPr>
              <w:jc w:val="center"/>
              <w:rPr>
                <w:lang w:val="en-US"/>
              </w:rPr>
            </w:pPr>
            <w:r w:rsidRPr="009D5940">
              <w:rPr>
                <w:lang w:val="en-US"/>
              </w:rPr>
              <w:t>11/14</w:t>
            </w:r>
          </w:p>
        </w:tc>
      </w:tr>
      <w:tr w:rsidR="00304A5D" w:rsidRPr="008232FC" w14:paraId="323E930A" w14:textId="77777777" w:rsidTr="00A04FCB">
        <w:trPr>
          <w:trHeight w:val="287"/>
        </w:trPr>
        <w:tc>
          <w:tcPr>
            <w:tcW w:w="3510" w:type="dxa"/>
            <w:tcBorders>
              <w:top w:val="single" w:sz="2" w:space="0" w:color="000000"/>
              <w:left w:val="nil"/>
              <w:bottom w:val="single" w:sz="2" w:space="0" w:color="000000"/>
              <w:right w:val="nil"/>
            </w:tcBorders>
            <w:shd w:val="clear" w:color="auto" w:fill="E5EBF0"/>
            <w:tcMar>
              <w:top w:w="15" w:type="dxa"/>
              <w:left w:w="108" w:type="dxa"/>
              <w:bottom w:w="0" w:type="dxa"/>
              <w:right w:w="108" w:type="dxa"/>
            </w:tcMar>
          </w:tcPr>
          <w:p w14:paraId="616EC23C" w14:textId="0E08056E" w:rsidR="00304A5D" w:rsidRPr="009D5940" w:rsidRDefault="00D77C3E" w:rsidP="00A04FCB">
            <w:pPr>
              <w:rPr>
                <w:lang w:val="en-US"/>
              </w:rPr>
            </w:pPr>
            <w:r>
              <w:rPr>
                <w:noProof/>
                <w:lang w:val="en-US"/>
              </w:rPr>
              <w:t>(Veldman et al. 1992)</w:t>
            </w:r>
          </w:p>
        </w:tc>
        <w:tc>
          <w:tcPr>
            <w:tcW w:w="2268" w:type="dxa"/>
            <w:tcBorders>
              <w:top w:val="single" w:sz="2" w:space="0" w:color="000000"/>
              <w:left w:val="nil"/>
              <w:bottom w:val="single" w:sz="2" w:space="0" w:color="000000"/>
              <w:right w:val="nil"/>
            </w:tcBorders>
            <w:shd w:val="clear" w:color="auto" w:fill="auto"/>
            <w:tcMar>
              <w:top w:w="15" w:type="dxa"/>
              <w:left w:w="108" w:type="dxa"/>
              <w:bottom w:w="0" w:type="dxa"/>
              <w:right w:w="108" w:type="dxa"/>
            </w:tcMar>
          </w:tcPr>
          <w:p w14:paraId="711E518F" w14:textId="77777777" w:rsidR="00304A5D" w:rsidRPr="009D5940" w:rsidRDefault="00304A5D" w:rsidP="00A04FCB">
            <w:pPr>
              <w:jc w:val="center"/>
              <w:rPr>
                <w:lang w:val="en-US"/>
              </w:rPr>
            </w:pPr>
            <w:r w:rsidRPr="009D5940">
              <w:rPr>
                <w:lang w:val="en-US"/>
              </w:rPr>
              <w:t>48/52</w:t>
            </w:r>
          </w:p>
        </w:tc>
        <w:tc>
          <w:tcPr>
            <w:tcW w:w="2127" w:type="dxa"/>
            <w:tcBorders>
              <w:top w:val="single" w:sz="2" w:space="0" w:color="000000"/>
              <w:left w:val="nil"/>
              <w:bottom w:val="single" w:sz="2" w:space="0" w:color="000000"/>
              <w:right w:val="nil"/>
            </w:tcBorders>
          </w:tcPr>
          <w:p w14:paraId="332BCC04" w14:textId="77777777" w:rsidR="00304A5D" w:rsidRPr="009D5940" w:rsidRDefault="00304A5D" w:rsidP="00A04FCB">
            <w:pPr>
              <w:jc w:val="center"/>
              <w:rPr>
                <w:lang w:val="en-US"/>
              </w:rPr>
            </w:pPr>
            <w:r w:rsidRPr="009D5940">
              <w:rPr>
                <w:lang w:val="en-US"/>
              </w:rPr>
              <w:t>20/52</w:t>
            </w:r>
          </w:p>
        </w:tc>
      </w:tr>
    </w:tbl>
    <w:p w14:paraId="340762B1" w14:textId="77777777" w:rsidR="00304A5D" w:rsidRDefault="00304A5D">
      <w:pPr>
        <w:rPr>
          <w:lang w:val="en-GB"/>
        </w:rPr>
      </w:pPr>
    </w:p>
    <w:p w14:paraId="65A77CB5" w14:textId="55A1C4B2" w:rsidR="00103172" w:rsidRDefault="00103172" w:rsidP="00103172">
      <w:pPr>
        <w:pStyle w:val="berschrift2"/>
        <w:rPr>
          <w:lang w:val="en-GB"/>
        </w:rPr>
      </w:pPr>
      <w:bookmarkStart w:id="5" w:name="_Hlk219475340"/>
      <w:r w:rsidRPr="00103172">
        <w:rPr>
          <w:lang w:val="en-GB"/>
        </w:rPr>
        <w:t xml:space="preserve">Deriving the parameters </w:t>
      </w:r>
      <w:r w:rsidR="00EF3EF8">
        <w:rPr>
          <w:lang w:val="en-GB"/>
        </w:rPr>
        <w:t xml:space="preserve">back </w:t>
      </w:r>
      <w:r w:rsidRPr="00103172">
        <w:rPr>
          <w:lang w:val="en-GB"/>
        </w:rPr>
        <w:t>from the r</w:t>
      </w:r>
      <w:r>
        <w:rPr>
          <w:lang w:val="en-GB"/>
        </w:rPr>
        <w:t>eparameterizations</w:t>
      </w:r>
    </w:p>
    <w:bookmarkEnd w:id="5"/>
    <w:p w14:paraId="3C542A51" w14:textId="6688056C" w:rsidR="009B25F4" w:rsidRDefault="00103172" w:rsidP="00103172">
      <w:pPr>
        <w:rPr>
          <w:rFonts w:eastAsiaTheme="minorEastAsia"/>
          <w:lang w:val="en-GB"/>
        </w:rPr>
      </w:pPr>
      <w:r>
        <w:rPr>
          <w:lang w:val="en-GB"/>
        </w:rPr>
        <w:t xml:space="preserve">The aim of this </w:t>
      </w:r>
      <w:r w:rsidR="00812845">
        <w:rPr>
          <w:lang w:val="en-GB"/>
        </w:rPr>
        <w:t xml:space="preserve">section </w:t>
      </w:r>
      <w:r>
        <w:rPr>
          <w:lang w:val="en-GB"/>
        </w:rPr>
        <w:t xml:space="preserve">is to derive the original model parameters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trans</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me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eli</m:t>
            </m:r>
          </m:sub>
        </m:sSub>
        <m:r>
          <w:rPr>
            <w:rFonts w:ascii="Cambria Math" w:hAnsi="Cambria Math"/>
            <w:lang w:val="en-GB"/>
          </w:rPr>
          <m:t>,</m:t>
        </m:r>
      </m:oMath>
      <w:r>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milk</m:t>
            </m:r>
          </m:sub>
        </m:sSub>
        <m:r>
          <w:rPr>
            <w:rFonts w:ascii="Cambria Math" w:eastAsiaTheme="minorEastAsia" w:hAnsi="Cambria Math"/>
            <w:lang w:val="en-GB"/>
          </w:rPr>
          <m:t>∈</m:t>
        </m:r>
        <m:d>
          <m:dPr>
            <m:ctrlPr>
              <w:rPr>
                <w:rFonts w:ascii="Cambria Math" w:eastAsiaTheme="minorEastAsia" w:hAnsi="Cambria Math"/>
                <w:i/>
                <w:lang w:val="en-GB"/>
              </w:rPr>
            </m:ctrlPr>
          </m:dPr>
          <m:e>
            <m:r>
              <w:rPr>
                <w:rFonts w:ascii="Cambria Math" w:eastAsiaTheme="minorEastAsia" w:hAnsi="Cambria Math"/>
                <w:lang w:val="en-GB"/>
              </w:rPr>
              <m:t>0,∞</m:t>
            </m:r>
          </m:e>
        </m:d>
      </m:oMath>
      <w:r>
        <w:rPr>
          <w:rFonts w:eastAsiaTheme="minorEastAsia"/>
          <w:lang w:val="en-GB"/>
        </w:rPr>
        <w:t xml:space="preserve"> from the </w:t>
      </w:r>
      <w:r w:rsidR="00567CEE">
        <w:rPr>
          <w:rFonts w:eastAsiaTheme="minorEastAsia"/>
          <w:lang w:val="en-GB"/>
        </w:rPr>
        <w:t>reparametrized</w:t>
      </w:r>
      <w:r>
        <w:rPr>
          <w:rFonts w:eastAsiaTheme="minorEastAsia"/>
          <w:lang w:val="en-GB"/>
        </w:rPr>
        <w:t xml:space="preserve"> </w:t>
      </w:r>
      <m:oMath>
        <m:r>
          <w:rPr>
            <w:rFonts w:ascii="Cambria Math" w:eastAsiaTheme="minorEastAsia" w:hAnsi="Cambria Math" w:cstheme="minorHAnsi"/>
            <w:lang w:val="en-GB"/>
          </w:rPr>
          <m:t>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R</m:t>
            </m:r>
          </m:e>
          <m:sub>
            <m:r>
              <w:rPr>
                <w:rFonts w:ascii="Cambria Math" w:eastAsiaTheme="minorEastAsia" w:hAnsi="Cambria Math" w:cstheme="minorHAnsi"/>
                <w:lang w:val="en-GB"/>
              </w:rPr>
              <m:t>25</m:t>
            </m:r>
          </m:sub>
        </m:sSub>
        <m:r>
          <w:rPr>
            <w:rFonts w:ascii="Cambria Math" w:eastAsiaTheme="minorEastAsia" w:hAnsi="Cambria Math" w:cstheme="minorHAnsi"/>
            <w:lang w:val="en-GB"/>
          </w:rPr>
          <m:t>,</m:t>
        </m:r>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25</m:t>
                </m:r>
              </m:sub>
            </m:sSub>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sub>
        </m:sSub>
        <m:r>
          <w:rPr>
            <w:rFonts w:ascii="Cambria Math" w:eastAsiaTheme="minorEastAsia" w:hAnsi="Cambria Math"/>
            <w:lang w:val="en-GB"/>
          </w:rPr>
          <m:t>∈(0,1)</m:t>
        </m:r>
      </m:oMath>
      <w:r w:rsidR="00983216">
        <w:rPr>
          <w:rFonts w:eastAsiaTheme="minorEastAsia"/>
          <w:lang w:val="en-GB"/>
        </w:rPr>
        <w:t xml:space="preserve"> and </w:t>
      </w:r>
      <m:oMath>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r>
          <w:rPr>
            <w:rFonts w:ascii="Cambria Math" w:eastAsiaTheme="minorEastAsia" w:hAnsi="Cambria Math"/>
            <w:lang w:val="en-GB"/>
          </w:rPr>
          <m:t>∈(0,∞)</m:t>
        </m:r>
      </m:oMath>
      <w:r w:rsidR="00304A5D">
        <w:rPr>
          <w:rFonts w:eastAsiaTheme="minorEastAsia"/>
          <w:lang w:val="en-GB"/>
        </w:rPr>
        <w:t>,</w:t>
      </w:r>
      <w:r w:rsidR="00983216">
        <w:rPr>
          <w:rFonts w:eastAsiaTheme="minorEastAsia"/>
          <w:lang w:val="en-GB"/>
        </w:rPr>
        <w:t xml:space="preserve"> w</w:t>
      </w:r>
      <w:r w:rsidR="00304A5D">
        <w:rPr>
          <w:rFonts w:eastAsiaTheme="minorEastAsia"/>
          <w:lang w:val="en-GB"/>
        </w:rPr>
        <w:t>h</w:t>
      </w:r>
      <w:r w:rsidR="00983216">
        <w:rPr>
          <w:rFonts w:eastAsiaTheme="minorEastAsia"/>
          <w:lang w:val="en-GB"/>
        </w:rPr>
        <w:t>er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4"/>
        <w:gridCol w:w="498"/>
      </w:tblGrid>
      <w:tr w:rsidR="00DB351E" w14:paraId="7C8019D4" w14:textId="77777777" w:rsidTr="009C55BC">
        <w:tc>
          <w:tcPr>
            <w:tcW w:w="8574" w:type="dxa"/>
          </w:tcPr>
          <w:p w14:paraId="29866985" w14:textId="4ECD39AA" w:rsidR="00DB351E" w:rsidRDefault="003C4815" w:rsidP="00103172">
            <w:pPr>
              <w:rPr>
                <w:rFonts w:eastAsiaTheme="minorEastAsia"/>
                <w:lang w:val="en-GB"/>
              </w:rPr>
            </w:pPr>
            <m:oMathPara>
              <m:oMath>
                <m:r>
                  <w:rPr>
                    <w:rFonts w:ascii="Cambria Math" w:eastAsiaTheme="minorEastAsia" w:hAnsi="Cambria Math" w:cstheme="minorHAnsi"/>
                    <w:lang w:val="en-GB"/>
                  </w:rPr>
                  <m:t>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R</m:t>
                    </m:r>
                  </m:e>
                  <m:sub>
                    <m:r>
                      <w:rPr>
                        <w:rFonts w:ascii="Cambria Math" w:eastAsiaTheme="minorEastAsia" w:hAnsi="Cambria Math" w:cstheme="minorHAnsi"/>
                        <w:lang w:val="en-GB"/>
                      </w:rPr>
                      <m:t>25</m:t>
                    </m:r>
                  </m:sub>
                </m:sSub>
                <m:r>
                  <w:rPr>
                    <w:rFonts w:ascii="Cambria Math" w:eastAsiaTheme="minorEastAsia"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trans</m:t>
                    </m:r>
                  </m:sub>
                </m:sSub>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excreted,25</m:t>
                    </m:r>
                  </m:sub>
                </m:sSub>
                <m:r>
                  <w:rPr>
                    <w:rFonts w:ascii="Cambria Math" w:hAnsi="Cambria Math" w:cstheme="minorHAnsi"/>
                    <w:lang w:val="en-GB"/>
                  </w:rPr>
                  <m:t>,</m:t>
                </m:r>
              </m:oMath>
            </m:oMathPara>
          </w:p>
        </w:tc>
        <w:tc>
          <w:tcPr>
            <w:tcW w:w="498" w:type="dxa"/>
          </w:tcPr>
          <w:p w14:paraId="248AD0FC" w14:textId="437F5ECB" w:rsidR="00DB351E" w:rsidRPr="00DB351E" w:rsidRDefault="00DB351E" w:rsidP="00DB351E">
            <w:pPr>
              <w:pStyle w:val="Beschriftung"/>
              <w:keepNext/>
            </w:pPr>
            <w:bookmarkStart w:id="6" w:name="_Ref220491403"/>
            <w:r>
              <w:t>(S</w:t>
            </w:r>
            <w:r w:rsidR="00D064A0">
              <w:rPr>
                <w:noProof/>
              </w:rPr>
              <w:t>1</w:t>
            </w:r>
            <w:r>
              <w:t>)</w:t>
            </w:r>
            <w:bookmarkEnd w:id="6"/>
          </w:p>
        </w:tc>
      </w:tr>
      <w:tr w:rsidR="00245617" w14:paraId="33E39E32" w14:textId="77777777" w:rsidTr="003C4815">
        <w:tc>
          <w:tcPr>
            <w:tcW w:w="8574" w:type="dxa"/>
          </w:tcPr>
          <w:p w14:paraId="3CF63B78" w14:textId="5D142E7F" w:rsidR="00245617"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25</m:t>
                        </m:r>
                      </m:sub>
                    </m:sSub>
                  </m:sub>
                </m:sSub>
                <m:r>
                  <w:rPr>
                    <w:rFonts w:ascii="Cambria Math" w:hAnsi="Cambria Math" w:cstheme="minorHAnsi"/>
                    <w:lang w:val="en-GB"/>
                  </w:rPr>
                  <m:t>=</m:t>
                </m:r>
                <m:f>
                  <m:fPr>
                    <m:ctrlPr>
                      <w:rPr>
                        <w:rFonts w:ascii="Cambria Math" w:hAnsi="Cambria Math" w:cstheme="minorHAnsi"/>
                        <w:i/>
                        <w:lang w:val="en-GB"/>
                      </w:rPr>
                    </m:ctrlPr>
                  </m:fPr>
                  <m:num>
                    <m:func>
                      <m:funcPr>
                        <m:ctrlPr>
                          <w:rPr>
                            <w:rFonts w:ascii="Cambria Math" w:eastAsiaTheme="minorEastAsia" w:hAnsi="Cambria Math"/>
                            <w:i/>
                            <w:lang w:val="en-GB"/>
                          </w:rPr>
                        </m:ctrlPr>
                      </m:funcPr>
                      <m:fName>
                        <m:r>
                          <w:rPr>
                            <w:rFonts w:ascii="Cambria Math" w:eastAsiaTheme="minorEastAsia" w:hAnsi="Cambria Math"/>
                            <w:lang w:val="en-GB"/>
                          </w:rPr>
                          <m:t>log</m:t>
                        </m:r>
                      </m:fName>
                      <m:e>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rans</m:t>
                                </m:r>
                              </m:sub>
                            </m:sSub>
                          </m:e>
                        </m:d>
                      </m:e>
                    </m:func>
                    <m:ctrlPr>
                      <w:rPr>
                        <w:rFonts w:ascii="Cambria Math" w:eastAsiaTheme="minorEastAsia" w:hAnsi="Cambria Math"/>
                        <w:i/>
                        <w:lang w:val="en-GB"/>
                      </w:rPr>
                    </m:ctrlPr>
                  </m:num>
                  <m:den>
                    <m:r>
                      <m:rPr>
                        <m:sty m:val="p"/>
                      </m:rPr>
                      <w:rPr>
                        <w:rFonts w:ascii="Cambria Math" w:eastAsiaTheme="minorEastAsia" w:hAnsi="Cambria Math"/>
                        <w:lang w:val="en-GB"/>
                      </w:rPr>
                      <m:t>log⁡</m:t>
                    </m:r>
                    <m:r>
                      <w:rPr>
                        <w:rFonts w:ascii="Cambria Math" w:eastAsiaTheme="minorEastAsia" w:hAnsi="Cambria Math"/>
                        <w:lang w:val="en-GB"/>
                      </w:rPr>
                      <m:t>(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25</m:t>
                        </m:r>
                      </m:sub>
                    </m:sSub>
                    <m:r>
                      <w:rPr>
                        <w:rFonts w:ascii="Cambria Math" w:eastAsiaTheme="minorEastAsia" w:hAnsi="Cambria Math"/>
                        <w:lang w:val="en-GB"/>
                      </w:rPr>
                      <m:t>)</m:t>
                    </m:r>
                  </m:den>
                </m:f>
              </m:oMath>
            </m:oMathPara>
          </w:p>
        </w:tc>
        <w:tc>
          <w:tcPr>
            <w:tcW w:w="498" w:type="dxa"/>
          </w:tcPr>
          <w:p w14:paraId="4D543E37" w14:textId="3C1FC0B3" w:rsidR="00245617" w:rsidRPr="00DB351E" w:rsidRDefault="00245617" w:rsidP="00DB351E">
            <w:pPr>
              <w:pStyle w:val="Beschriftung"/>
              <w:keepNext/>
            </w:pPr>
            <w:bookmarkStart w:id="7" w:name="_Ref220491481"/>
            <w:r>
              <w:t>(S</w:t>
            </w:r>
            <w:r w:rsidR="00D064A0">
              <w:rPr>
                <w:noProof/>
              </w:rPr>
              <w:t>2</w:t>
            </w:r>
            <w:r>
              <w:t>)</w:t>
            </w:r>
            <w:bookmarkEnd w:id="7"/>
          </w:p>
        </w:tc>
      </w:tr>
      <w:tr w:rsidR="003C4815" w:rsidRPr="00DB351E" w14:paraId="223986C2" w14:textId="77777777" w:rsidTr="003C48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74" w:type="dxa"/>
            <w:tcBorders>
              <w:top w:val="nil"/>
              <w:left w:val="nil"/>
              <w:bottom w:val="nil"/>
              <w:right w:val="nil"/>
            </w:tcBorders>
          </w:tcPr>
          <w:p w14:paraId="530A8F31" w14:textId="77777777" w:rsidR="003C4815" w:rsidRDefault="003C4815" w:rsidP="00533C10">
            <w:pPr>
              <w:rPr>
                <w:rFonts w:eastAsiaTheme="minorEastAsia"/>
                <w:lang w:val="en-GB"/>
              </w:rPr>
            </w:pPr>
            <m:oMathPara>
              <m:oMath>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den>
                </m:f>
                <m:r>
                  <w:rPr>
                    <w:rFonts w:ascii="Cambria Math" w:eastAsiaTheme="minorEastAsia" w:hAnsi="Cambria Math"/>
                    <w:lang w:val="en-GB"/>
                  </w:rPr>
                  <m:t>,</m:t>
                </m:r>
              </m:oMath>
            </m:oMathPara>
          </w:p>
        </w:tc>
        <w:tc>
          <w:tcPr>
            <w:tcW w:w="498" w:type="dxa"/>
            <w:tcBorders>
              <w:top w:val="nil"/>
              <w:left w:val="nil"/>
              <w:bottom w:val="nil"/>
              <w:right w:val="nil"/>
            </w:tcBorders>
          </w:tcPr>
          <w:p w14:paraId="57242F5A" w14:textId="7995291F" w:rsidR="003C4815" w:rsidRPr="00DB351E" w:rsidRDefault="003C4815" w:rsidP="00533C10">
            <w:pPr>
              <w:pStyle w:val="Beschriftung"/>
              <w:keepNext/>
            </w:pPr>
            <w:bookmarkStart w:id="8" w:name="_Ref220491650"/>
            <w:r>
              <w:t>(S</w:t>
            </w:r>
            <w:r w:rsidR="00D064A0">
              <w:rPr>
                <w:noProof/>
              </w:rPr>
              <w:t>3</w:t>
            </w:r>
            <w:r>
              <w:t>)</w:t>
            </w:r>
            <w:bookmarkEnd w:id="8"/>
          </w:p>
        </w:tc>
      </w:tr>
      <w:tr w:rsidR="003C4815" w:rsidRPr="00DB351E" w14:paraId="49EC825B" w14:textId="77777777" w:rsidTr="003C48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74" w:type="dxa"/>
            <w:tcBorders>
              <w:top w:val="nil"/>
              <w:left w:val="nil"/>
              <w:bottom w:val="nil"/>
              <w:right w:val="nil"/>
            </w:tcBorders>
          </w:tcPr>
          <w:p w14:paraId="13F38C02" w14:textId="77777777" w:rsidR="003C4815" w:rsidRDefault="00843191" w:rsidP="00533C10">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den>
                </m:f>
              </m:oMath>
            </m:oMathPara>
          </w:p>
        </w:tc>
        <w:tc>
          <w:tcPr>
            <w:tcW w:w="498" w:type="dxa"/>
            <w:tcBorders>
              <w:top w:val="nil"/>
              <w:left w:val="nil"/>
              <w:bottom w:val="nil"/>
              <w:right w:val="nil"/>
            </w:tcBorders>
          </w:tcPr>
          <w:p w14:paraId="014EDFCE" w14:textId="40F7C379" w:rsidR="003C4815" w:rsidRPr="00DB351E" w:rsidRDefault="003C4815" w:rsidP="00533C10">
            <w:pPr>
              <w:pStyle w:val="Beschriftung"/>
              <w:keepNext/>
            </w:pPr>
            <w:bookmarkStart w:id="9" w:name="_Ref220491662"/>
            <w:r>
              <w:t>(S</w:t>
            </w:r>
            <w:r w:rsidR="00D064A0">
              <w:rPr>
                <w:noProof/>
              </w:rPr>
              <w:t>4</w:t>
            </w:r>
            <w:r>
              <w:t>)</w:t>
            </w:r>
            <w:bookmarkEnd w:id="9"/>
          </w:p>
        </w:tc>
      </w:tr>
    </w:tbl>
    <w:p w14:paraId="4AE47D3C" w14:textId="0E6566E4" w:rsidR="00103172" w:rsidRDefault="00245617" w:rsidP="00103172">
      <w:pPr>
        <w:rPr>
          <w:rFonts w:eastAsiaTheme="minorEastAsia"/>
          <w:lang w:val="en-GB"/>
        </w:rPr>
      </w:pPr>
      <w:r>
        <w:rPr>
          <w:rFonts w:eastAsiaTheme="minorEastAsia"/>
          <w:lang w:val="en-GB"/>
        </w:rPr>
        <w:t>w</w:t>
      </w:r>
      <w:r w:rsidR="00103172">
        <w:rPr>
          <w:rFonts w:eastAsiaTheme="minorEastAsia"/>
          <w:lang w:val="en-GB"/>
        </w:rPr>
        <w:t>ith</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4"/>
        <w:gridCol w:w="498"/>
      </w:tblGrid>
      <w:tr w:rsidR="00245617" w14:paraId="589D0297" w14:textId="77777777" w:rsidTr="009C55BC">
        <w:tc>
          <w:tcPr>
            <w:tcW w:w="8574" w:type="dxa"/>
          </w:tcPr>
          <w:p w14:paraId="047677EB" w14:textId="5547CFBE" w:rsidR="00245617" w:rsidRDefault="00843191" w:rsidP="00103172">
            <w:pPr>
              <w:rPr>
                <w:rFonts w:eastAsiaTheme="minorEastAsia"/>
                <w:lang w:val="en-GB"/>
              </w:rPr>
            </w:pPr>
            <m:oMathPara>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trans</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trans</m:t>
                        </m:r>
                      </m:sub>
                    </m:sSub>
                    <m:ctrlPr>
                      <w:rPr>
                        <w:rFonts w:ascii="Cambria Math" w:eastAsiaTheme="minorEastAsia" w:hAnsi="Cambria Math" w:cstheme="minorHAnsi"/>
                        <w:i/>
                        <w:lang w:val="en-GB"/>
                      </w:rPr>
                    </m:ctrlP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den>
                </m:f>
                <m:r>
                  <w:rPr>
                    <w:rFonts w:ascii="Cambria Math" w:hAnsi="Cambria Math" w:cstheme="minorHAnsi"/>
                    <w:lang w:val="en-GB"/>
                  </w:rPr>
                  <m:t>,</m:t>
                </m:r>
              </m:oMath>
            </m:oMathPara>
          </w:p>
        </w:tc>
        <w:tc>
          <w:tcPr>
            <w:tcW w:w="498" w:type="dxa"/>
          </w:tcPr>
          <w:p w14:paraId="4FE328B2" w14:textId="46CA6588" w:rsidR="00245617" w:rsidRPr="00DB351E" w:rsidRDefault="00245617" w:rsidP="00DB351E">
            <w:pPr>
              <w:pStyle w:val="Beschriftung"/>
              <w:keepNext/>
            </w:pPr>
            <w:bookmarkStart w:id="10" w:name="_Ref220492250"/>
            <w:r>
              <w:t>(S</w:t>
            </w:r>
            <w:r w:rsidR="00D064A0">
              <w:rPr>
                <w:noProof/>
              </w:rPr>
              <w:t>5</w:t>
            </w:r>
            <w:r>
              <w:t>)</w:t>
            </w:r>
            <w:bookmarkEnd w:id="10"/>
          </w:p>
        </w:tc>
      </w:tr>
      <w:tr w:rsidR="009C55BC" w14:paraId="579DF82B" w14:textId="77777777" w:rsidTr="009C55B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574" w:type="dxa"/>
            <w:tcBorders>
              <w:top w:val="nil"/>
              <w:left w:val="nil"/>
              <w:bottom w:val="nil"/>
              <w:right w:val="nil"/>
            </w:tcBorders>
          </w:tcPr>
          <w:p w14:paraId="22AC2295" w14:textId="087B3EBB" w:rsidR="009C55BC" w:rsidRDefault="00843191" w:rsidP="00533C10">
            <w:pPr>
              <w:rPr>
                <w:rFonts w:eastAsiaTheme="minorEastAsia"/>
                <w:lang w:val="en-GB"/>
              </w:rPr>
            </w:pPr>
            <m:oMathPara>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excreted,25</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V</m:t>
                        </m:r>
                      </m:e>
                      <m:sub>
                        <m:r>
                          <w:rPr>
                            <w:rFonts w:ascii="Cambria Math" w:eastAsiaTheme="minorEastAsia" w:hAnsi="Cambria Math" w:cstheme="minorHAnsi"/>
                            <w:lang w:val="en-GB"/>
                          </w:rPr>
                          <m:t>milk</m:t>
                        </m:r>
                      </m:sub>
                    </m:sSub>
                    <m:ctrlPr>
                      <w:rPr>
                        <w:rFonts w:ascii="Cambria Math" w:eastAsiaTheme="minorEastAsia" w:hAnsi="Cambria Math" w:cstheme="minorHAnsi"/>
                        <w:i/>
                        <w:lang w:val="en-GB"/>
                      </w:rPr>
                    </m:ctrlP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den>
                </m:f>
              </m:oMath>
            </m:oMathPara>
          </w:p>
        </w:tc>
        <w:tc>
          <w:tcPr>
            <w:tcW w:w="498" w:type="dxa"/>
            <w:tcBorders>
              <w:top w:val="nil"/>
              <w:left w:val="nil"/>
              <w:bottom w:val="nil"/>
              <w:right w:val="nil"/>
            </w:tcBorders>
          </w:tcPr>
          <w:p w14:paraId="40B76B58" w14:textId="467DEE71" w:rsidR="009C55BC" w:rsidRPr="00DB351E" w:rsidRDefault="009C55BC" w:rsidP="00533C10">
            <w:pPr>
              <w:pStyle w:val="Beschriftung"/>
              <w:keepNext/>
            </w:pPr>
            <w:bookmarkStart w:id="11" w:name="_Ref220492264"/>
            <w:r>
              <w:t>(S</w:t>
            </w:r>
            <w:r w:rsidR="00D064A0">
              <w:rPr>
                <w:noProof/>
              </w:rPr>
              <w:t>6</w:t>
            </w:r>
            <w:r>
              <w:t>)</w:t>
            </w:r>
            <w:bookmarkEnd w:id="11"/>
          </w:p>
        </w:tc>
      </w:tr>
    </w:tbl>
    <w:p w14:paraId="5E44B190" w14:textId="16BB30F4" w:rsidR="00245617" w:rsidRPr="00A5485D" w:rsidRDefault="00D064A0" w:rsidP="00103172">
      <w:pPr>
        <w:rPr>
          <w:rFonts w:eastAsiaTheme="minorEastAsia"/>
          <w:lang w:val="en-GB"/>
        </w:rPr>
      </w:pPr>
      <w:r>
        <w:rPr>
          <w:rFonts w:eastAsiaTheme="minorEastAsia"/>
          <w:lang w:val="en-GB"/>
        </w:rPr>
        <w:t>an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4"/>
        <w:gridCol w:w="498"/>
      </w:tblGrid>
      <w:tr w:rsidR="00245617" w14:paraId="7D75A8E6" w14:textId="77777777" w:rsidTr="00DB351E">
        <w:tc>
          <w:tcPr>
            <w:tcW w:w="8642" w:type="dxa"/>
          </w:tcPr>
          <w:p w14:paraId="0C5CBE4D" w14:textId="4853C233" w:rsidR="00245617"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met</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trans</m:t>
                    </m:r>
                  </m:sub>
                </m:sSub>
                <m:r>
                  <w:rPr>
                    <w:rFonts w:ascii="Cambria Math" w:eastAsiaTheme="minorEastAsia" w:hAnsi="Cambria Math"/>
                    <w:lang w:val="en-GB"/>
                  </w:rPr>
                  <m:t>,</m:t>
                </m:r>
              </m:oMath>
            </m:oMathPara>
          </w:p>
        </w:tc>
        <w:tc>
          <w:tcPr>
            <w:tcW w:w="420" w:type="dxa"/>
          </w:tcPr>
          <w:p w14:paraId="5CFD5368" w14:textId="211D3795" w:rsidR="00245617" w:rsidRPr="00DB351E" w:rsidRDefault="00245617" w:rsidP="00DB351E">
            <w:pPr>
              <w:pStyle w:val="Beschriftung"/>
              <w:keepNext/>
            </w:pPr>
            <w:bookmarkStart w:id="12" w:name="_Ref220492301"/>
            <w:r>
              <w:t>(S</w:t>
            </w:r>
            <w:r w:rsidR="00D064A0">
              <w:rPr>
                <w:noProof/>
              </w:rPr>
              <w:t>7</w:t>
            </w:r>
            <w:r>
              <w:t>)</w:t>
            </w:r>
            <w:bookmarkEnd w:id="12"/>
          </w:p>
        </w:tc>
      </w:tr>
      <w:tr w:rsidR="00245617" w14:paraId="5B475560" w14:textId="77777777" w:rsidTr="00DB351E">
        <w:tc>
          <w:tcPr>
            <w:tcW w:w="8642" w:type="dxa"/>
          </w:tcPr>
          <w:p w14:paraId="1F15CE25" w14:textId="242DFE7B" w:rsidR="00245617"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m:t>
                    </m:r>
                  </m:sub>
                </m:sSub>
                <m:r>
                  <w:rPr>
                    <w:rFonts w:ascii="Cambria Math" w:eastAsiaTheme="minorEastAsia" w:hAnsi="Cambria Math"/>
                    <w:lang w:val="en-GB"/>
                  </w:rPr>
                  <m:t>=</m:t>
                </m:r>
                <m:sSub>
                  <m:sSubPr>
                    <m:ctrlPr>
                      <w:rPr>
                        <w:rFonts w:ascii="Cambria Math" w:eastAsiaTheme="minorEastAsia" w:hAnsi="Cambria Math"/>
                        <w:i/>
                        <w:lang w:val="en-GB"/>
                      </w:rPr>
                    </m:ctrlPr>
                  </m:sSub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eli</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milk</m:t>
                            </m:r>
                          </m:sub>
                        </m:sSub>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milk</m:t>
                            </m:r>
                          </m:sub>
                        </m:sSub>
                      </m:e>
                    </m:d>
                  </m:e>
                  <m:sub>
                    <m:sSub>
                      <m:sSubPr>
                        <m:ctrlPr>
                          <w:rPr>
                            <w:rFonts w:ascii="Cambria Math" w:hAnsi="Cambria Math" w:cstheme="minorHAnsi"/>
                            <w:i/>
                            <w:lang w:val="en-GB"/>
                          </w:rPr>
                        </m:ctrlPr>
                      </m:sSubPr>
                      <m:e>
                        <m:r>
                          <w:rPr>
                            <w:rFonts w:ascii="Cambria Math" w:hAnsi="Cambria Math" w:cstheme="minorHAnsi"/>
                            <w:lang w:val="en-GB"/>
                          </w:rPr>
                          <m:t>V</m:t>
                        </m:r>
                      </m:e>
                      <m:sub>
                        <m:r>
                          <w:rPr>
                            <w:rFonts w:ascii="Cambria Math" w:hAnsi="Cambria Math" w:cstheme="minorHAnsi"/>
                            <w:lang w:val="en-GB"/>
                          </w:rPr>
                          <m:t>milk</m:t>
                        </m:r>
                      </m:sub>
                    </m:sSub>
                    <m:r>
                      <w:rPr>
                        <w:rFonts w:ascii="Cambria Math" w:hAnsi="Cambria Math" w:cstheme="minorHAnsi"/>
                        <w:lang w:val="en-GB"/>
                      </w:rPr>
                      <m:t>=25 L/d</m:t>
                    </m:r>
                  </m:sub>
                </m:sSub>
                <m:r>
                  <w:rPr>
                    <w:rFonts w:ascii="Cambria Math" w:eastAsiaTheme="minorEastAsia" w:hAnsi="Cambria Math"/>
                    <w:lang w:val="en-GB"/>
                  </w:rPr>
                  <m:t>.</m:t>
                </m:r>
              </m:oMath>
            </m:oMathPara>
          </w:p>
        </w:tc>
        <w:tc>
          <w:tcPr>
            <w:tcW w:w="420" w:type="dxa"/>
          </w:tcPr>
          <w:p w14:paraId="229222A2" w14:textId="57A84A43" w:rsidR="00245617" w:rsidRPr="00DB351E" w:rsidRDefault="00245617" w:rsidP="00DB351E">
            <w:pPr>
              <w:pStyle w:val="Beschriftung"/>
              <w:keepNext/>
            </w:pPr>
            <w:bookmarkStart w:id="13" w:name="_Ref220492314"/>
            <w:r>
              <w:t>(S</w:t>
            </w:r>
            <w:r w:rsidR="00D064A0">
              <w:rPr>
                <w:noProof/>
              </w:rPr>
              <w:t>8</w:t>
            </w:r>
            <w:r>
              <w:t>)</w:t>
            </w:r>
            <w:bookmarkEnd w:id="13"/>
          </w:p>
        </w:tc>
      </w:tr>
    </w:tbl>
    <w:p w14:paraId="5000626D" w14:textId="7380231A" w:rsidR="009C55BC" w:rsidRDefault="00983216" w:rsidP="00103172">
      <w:pPr>
        <w:rPr>
          <w:rFonts w:eastAsiaTheme="minorEastAsia"/>
          <w:lang w:val="en-GB"/>
        </w:rPr>
      </w:pPr>
      <w:r>
        <w:rPr>
          <w:rFonts w:eastAsiaTheme="minorEastAsia"/>
          <w:lang w:val="en-GB"/>
        </w:rPr>
        <w:t xml:space="preserve">First using equation </w:t>
      </w:r>
      <w:r w:rsidR="00D064A0" w:rsidRPr="00D064A0">
        <w:rPr>
          <w:lang w:val="en-US"/>
        </w:rPr>
        <w:t>(S</w:t>
      </w:r>
      <w:r w:rsidR="00D064A0" w:rsidRPr="00D064A0">
        <w:rPr>
          <w:noProof/>
          <w:lang w:val="en-US"/>
        </w:rPr>
        <w:t>1</w:t>
      </w:r>
      <w:r w:rsidR="00D064A0" w:rsidRPr="00D064A0">
        <w:rPr>
          <w:lang w:val="en-US"/>
        </w:rPr>
        <w:t>)</w:t>
      </w:r>
      <w:r>
        <w:rPr>
          <w:rFonts w:eastAsiaTheme="minorEastAsia"/>
          <w:lang w:val="en-GB"/>
        </w:rPr>
        <w:t xml:space="preserve"> and </w:t>
      </w:r>
      <w:r w:rsidR="00D064A0" w:rsidRPr="00D064A0">
        <w:rPr>
          <w:lang w:val="en-US"/>
        </w:rPr>
        <w:t>(S</w:t>
      </w:r>
      <w:r w:rsidR="00D064A0" w:rsidRPr="00D064A0">
        <w:rPr>
          <w:noProof/>
          <w:lang w:val="en-US"/>
        </w:rPr>
        <w:t>2</w:t>
      </w:r>
      <w:r w:rsidR="00D064A0" w:rsidRPr="00D064A0">
        <w:rPr>
          <w:lang w:val="en-US"/>
        </w:rPr>
        <w:t>)</w:t>
      </w:r>
      <w:r w:rsidR="003C4815">
        <w:rPr>
          <w:rFonts w:eastAsiaTheme="minorEastAsia"/>
          <w:lang w:val="en-GB"/>
        </w:rPr>
        <w:t xml:space="preserve"> </w:t>
      </w:r>
      <w:r w:rsidR="00304A5D">
        <w:rPr>
          <w:rFonts w:eastAsiaTheme="minorEastAsia"/>
          <w:lang w:val="en-GB"/>
        </w:rPr>
        <w:t>we obtai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90"/>
      </w:tblGrid>
      <w:tr w:rsidR="009C55BC" w14:paraId="0C6B958C" w14:textId="77777777" w:rsidTr="00DB351E">
        <w:tc>
          <w:tcPr>
            <w:tcW w:w="8642" w:type="dxa"/>
          </w:tcPr>
          <w:p w14:paraId="39CCC2C5" w14:textId="2552BF5C" w:rsidR="009C55BC" w:rsidRDefault="00843191" w:rsidP="00103172">
            <w:pPr>
              <w:rPr>
                <w:rFonts w:eastAsiaTheme="minorEastAsia"/>
                <w:lang w:val="en-GB"/>
              </w:rPr>
            </w:pPr>
            <m:oMathPara>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F</m:t>
                    </m:r>
                  </m:e>
                  <m:sub>
                    <m:r>
                      <w:rPr>
                        <w:rFonts w:ascii="Cambria Math" w:eastAsiaTheme="minorEastAsia" w:hAnsi="Cambria Math" w:cstheme="minorHAnsi"/>
                        <w:lang w:val="en-GB"/>
                      </w:rPr>
                      <m:t>trans</m:t>
                    </m:r>
                  </m:sub>
                </m:sSub>
                <m:r>
                  <w:rPr>
                    <w:rFonts w:ascii="Cambria Math" w:eastAsiaTheme="minorEastAsia" w:hAnsi="Cambria Math" w:cstheme="minorHAnsi"/>
                    <w:lang w:val="en-GB"/>
                  </w:rPr>
                  <m:t>=</m:t>
                </m:r>
                <m:sSup>
                  <m:sSupPr>
                    <m:ctrlPr>
                      <w:rPr>
                        <w:rFonts w:ascii="Cambria Math" w:eastAsiaTheme="minorEastAsia" w:hAnsi="Cambria Math" w:cstheme="minorHAnsi"/>
                        <w:i/>
                        <w:lang w:val="en-GB"/>
                      </w:rPr>
                    </m:ctrlPr>
                  </m:sSupPr>
                  <m:e>
                    <m:r>
                      <w:rPr>
                        <w:rFonts w:ascii="Cambria Math" w:eastAsiaTheme="minorEastAsia" w:hAnsi="Cambria Math" w:cstheme="minorHAnsi"/>
                        <w:lang w:val="en-GB"/>
                      </w:rPr>
                      <m:t>e</m:t>
                    </m:r>
                  </m:e>
                  <m:sup>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T</m:t>
                        </m:r>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25</m:t>
                            </m:r>
                          </m:sub>
                        </m:sSub>
                      </m:sub>
                    </m:sSub>
                    <m:func>
                      <m:funcPr>
                        <m:ctrlPr>
                          <w:rPr>
                            <w:rFonts w:ascii="Cambria Math" w:eastAsiaTheme="minorEastAsia" w:hAnsi="Cambria Math" w:cstheme="minorHAnsi"/>
                            <w:lang w:val="en-GB"/>
                          </w:rPr>
                        </m:ctrlPr>
                      </m:funcPr>
                      <m:fName>
                        <m:r>
                          <m:rPr>
                            <m:sty m:val="p"/>
                          </m:rPr>
                          <w:rPr>
                            <w:rFonts w:ascii="Cambria Math" w:eastAsiaTheme="minorEastAsia" w:hAnsi="Cambria Math" w:cstheme="minorHAnsi"/>
                            <w:lang w:val="en-GB"/>
                          </w:rPr>
                          <m:t>log</m:t>
                        </m:r>
                      </m:fName>
                      <m:e>
                        <m:d>
                          <m:dPr>
                            <m:ctrlPr>
                              <w:rPr>
                                <w:rFonts w:ascii="Cambria Math" w:eastAsiaTheme="minorEastAsia" w:hAnsi="Cambria Math" w:cstheme="minorHAnsi"/>
                                <w:i/>
                                <w:lang w:val="en-GB"/>
                              </w:rPr>
                            </m:ctrlPr>
                          </m:dPr>
                          <m:e>
                            <m:r>
                              <w:rPr>
                                <w:rFonts w:ascii="Cambria Math" w:eastAsiaTheme="minorEastAsia" w:hAnsi="Cambria Math" w:cstheme="minorHAnsi"/>
                                <w:lang w:val="en-GB"/>
                              </w:rPr>
                              <m:t>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R</m:t>
                                </m:r>
                              </m:e>
                              <m:sub>
                                <m:r>
                                  <w:rPr>
                                    <w:rFonts w:ascii="Cambria Math" w:eastAsiaTheme="minorEastAsia" w:hAnsi="Cambria Math" w:cstheme="minorHAnsi"/>
                                    <w:lang w:val="en-GB"/>
                                  </w:rPr>
                                  <m:t>25</m:t>
                                </m:r>
                              </m:sub>
                            </m:sSub>
                          </m:e>
                        </m:d>
                      </m:e>
                    </m:func>
                  </m:sup>
                </m:sSup>
              </m:oMath>
            </m:oMathPara>
          </w:p>
        </w:tc>
        <w:tc>
          <w:tcPr>
            <w:tcW w:w="420" w:type="dxa"/>
          </w:tcPr>
          <w:p w14:paraId="7F58CADE" w14:textId="53FE252D" w:rsidR="009C55BC" w:rsidRPr="00DB351E" w:rsidRDefault="009C55BC" w:rsidP="00DB351E">
            <w:pPr>
              <w:pStyle w:val="Beschriftung"/>
              <w:keepNext/>
            </w:pPr>
            <w:r>
              <w:t>(S</w:t>
            </w:r>
            <w:r w:rsidR="00D064A0">
              <w:rPr>
                <w:noProof/>
              </w:rPr>
              <w:t>9</w:t>
            </w:r>
            <w:r>
              <w:t>)</w:t>
            </w:r>
          </w:p>
        </w:tc>
      </w:tr>
      <w:tr w:rsidR="009C55BC" w14:paraId="7BB9061F" w14:textId="77777777" w:rsidTr="00DB351E">
        <w:tc>
          <w:tcPr>
            <w:tcW w:w="8642" w:type="dxa"/>
          </w:tcPr>
          <w:p w14:paraId="6EB60BB6" w14:textId="183AB174" w:rsidR="009C55BC" w:rsidRDefault="00843191" w:rsidP="00103172">
            <w:pPr>
              <w:rPr>
                <w:rFonts w:eastAsiaTheme="minorEastAsia"/>
                <w:lang w:val="en-GB"/>
              </w:rPr>
            </w:pPr>
            <m:oMathPara>
              <m:oMath>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excreted,25</m:t>
                    </m:r>
                  </m:sub>
                </m:sSub>
                <m:r>
                  <w:rPr>
                    <w:rFonts w:ascii="Cambria Math" w:eastAsiaTheme="minorEastAsia" w:hAnsi="Cambria Math"/>
                    <w:lang w:val="en-GB"/>
                  </w:rPr>
                  <m:t>=</m:t>
                </m:r>
                <m:f>
                  <m:fPr>
                    <m:ctrlPr>
                      <w:rPr>
                        <w:rFonts w:ascii="Cambria Math" w:eastAsiaTheme="minorEastAsia" w:hAnsi="Cambria Math" w:cstheme="minorHAnsi"/>
                        <w:i/>
                        <w:lang w:val="en-GB"/>
                      </w:rPr>
                    </m:ctrlPr>
                  </m:fPr>
                  <m:num>
                    <m:r>
                      <w:rPr>
                        <w:rFonts w:ascii="Cambria Math" w:eastAsiaTheme="minorEastAsia" w:hAnsi="Cambria Math" w:cstheme="minorHAnsi"/>
                        <w:lang w:val="en-GB"/>
                      </w:rPr>
                      <m:t>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R</m:t>
                        </m:r>
                      </m:e>
                      <m:sub>
                        <m:r>
                          <w:rPr>
                            <w:rFonts w:ascii="Cambria Math" w:eastAsiaTheme="minorEastAsia" w:hAnsi="Cambria Math" w:cstheme="minorHAnsi"/>
                            <w:lang w:val="en-GB"/>
                          </w:rPr>
                          <m:t>25</m:t>
                        </m:r>
                      </m:sub>
                    </m:sSub>
                    <m:ctrlPr>
                      <w:rPr>
                        <w:rFonts w:ascii="Cambria Math" w:eastAsiaTheme="minorEastAsia" w:hAnsi="Cambria Math"/>
                        <w:i/>
                        <w:lang w:val="en-GB"/>
                      </w:rPr>
                    </m:ctrlPr>
                  </m:num>
                  <m:den>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F</m:t>
                        </m:r>
                      </m:e>
                      <m:sub>
                        <m:r>
                          <w:rPr>
                            <w:rFonts w:ascii="Cambria Math" w:eastAsiaTheme="minorEastAsia" w:hAnsi="Cambria Math" w:cstheme="minorHAnsi"/>
                            <w:lang w:val="en-GB"/>
                          </w:rPr>
                          <m:t>trans</m:t>
                        </m:r>
                      </m:sub>
                    </m:sSub>
                  </m:den>
                </m:f>
                <m:r>
                  <w:rPr>
                    <w:rFonts w:ascii="Cambria Math" w:eastAsiaTheme="minorEastAsia" w:hAnsi="Cambria Math"/>
                    <w:lang w:val="en-GB"/>
                  </w:rPr>
                  <m:t>.</m:t>
                </m:r>
              </m:oMath>
            </m:oMathPara>
          </w:p>
        </w:tc>
        <w:tc>
          <w:tcPr>
            <w:tcW w:w="420" w:type="dxa"/>
          </w:tcPr>
          <w:p w14:paraId="58EC48FD" w14:textId="75B6F5BA" w:rsidR="009C55BC" w:rsidRPr="00DB351E" w:rsidRDefault="009C55BC" w:rsidP="00DB351E">
            <w:pPr>
              <w:pStyle w:val="Beschriftung"/>
              <w:keepNext/>
            </w:pPr>
            <w:r>
              <w:t>(S</w:t>
            </w:r>
            <w:r w:rsidR="00D064A0">
              <w:rPr>
                <w:noProof/>
              </w:rPr>
              <w:t>10</w:t>
            </w:r>
            <w:r>
              <w:t>)</w:t>
            </w:r>
          </w:p>
        </w:tc>
      </w:tr>
    </w:tbl>
    <w:p w14:paraId="57F32B8D" w14:textId="53407FD9" w:rsidR="00B3402A" w:rsidRDefault="00B3402A" w:rsidP="00103172">
      <w:pPr>
        <w:rPr>
          <w:rFonts w:eastAsiaTheme="minorEastAsia"/>
          <w:lang w:val="en-GB"/>
        </w:rPr>
      </w:pPr>
      <w:r>
        <w:rPr>
          <w:rFonts w:eastAsiaTheme="minorEastAsia"/>
          <w:lang w:val="en-GB"/>
        </w:rPr>
        <w:t xml:space="preserve">Similarly using equations </w:t>
      </w:r>
      <w:r w:rsidR="00D064A0" w:rsidRPr="00D064A0">
        <w:rPr>
          <w:lang w:val="en-US"/>
        </w:rPr>
        <w:t>(S</w:t>
      </w:r>
      <w:r w:rsidR="00D064A0" w:rsidRPr="00D064A0">
        <w:rPr>
          <w:noProof/>
          <w:lang w:val="en-US"/>
        </w:rPr>
        <w:t>3</w:t>
      </w:r>
      <w:r w:rsidR="00D064A0" w:rsidRPr="00D064A0">
        <w:rPr>
          <w:lang w:val="en-US"/>
        </w:rPr>
        <w:t>)</w:t>
      </w:r>
      <w:r w:rsidR="003C4815">
        <w:rPr>
          <w:rFonts w:eastAsiaTheme="minorEastAsia"/>
          <w:lang w:val="en-GB"/>
        </w:rPr>
        <w:t xml:space="preserve"> </w:t>
      </w:r>
      <w:r>
        <w:rPr>
          <w:rFonts w:eastAsiaTheme="minorEastAsia"/>
          <w:lang w:val="en-GB"/>
        </w:rPr>
        <w:t xml:space="preserve">and </w:t>
      </w:r>
      <w:r w:rsidR="00D064A0" w:rsidRPr="00D064A0">
        <w:rPr>
          <w:lang w:val="en-US"/>
        </w:rPr>
        <w:t>(S</w:t>
      </w:r>
      <w:r w:rsidR="00D064A0" w:rsidRPr="00D064A0">
        <w:rPr>
          <w:noProof/>
          <w:lang w:val="en-US"/>
        </w:rPr>
        <w:t>4</w:t>
      </w:r>
      <w:r w:rsidR="00D064A0" w:rsidRPr="00D064A0">
        <w:rPr>
          <w:lang w:val="en-US"/>
        </w:rPr>
        <w:t>)</w:t>
      </w:r>
      <w:r>
        <w:rPr>
          <w:rFonts w:eastAsiaTheme="minorEastAsia"/>
          <w:lang w:val="en-GB"/>
        </w:rPr>
        <w:t xml:space="preserve"> one get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90"/>
      </w:tblGrid>
      <w:tr w:rsidR="001359A2" w14:paraId="50B9F86E" w14:textId="77777777" w:rsidTr="00DB351E">
        <w:tc>
          <w:tcPr>
            <w:tcW w:w="8642" w:type="dxa"/>
          </w:tcPr>
          <w:p w14:paraId="4057BCC5" w14:textId="408D8DAF" w:rsidR="001359A2"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F</m:t>
                        </m:r>
                      </m:e>
                      <m:sub>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sub>
                    </m:sSub>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den>
                </m:f>
                <m:r>
                  <w:rPr>
                    <w:rFonts w:ascii="Cambria Math" w:eastAsiaTheme="minorEastAsia" w:hAnsi="Cambria Math"/>
                    <w:lang w:val="en-GB"/>
                  </w:rPr>
                  <m:t>,</m:t>
                </m:r>
              </m:oMath>
            </m:oMathPara>
          </w:p>
        </w:tc>
        <w:tc>
          <w:tcPr>
            <w:tcW w:w="420" w:type="dxa"/>
          </w:tcPr>
          <w:p w14:paraId="00F1A0FF" w14:textId="1B0D3425" w:rsidR="001359A2" w:rsidRPr="00DB351E" w:rsidRDefault="001359A2" w:rsidP="00DB351E">
            <w:pPr>
              <w:pStyle w:val="Beschriftung"/>
              <w:keepNext/>
            </w:pPr>
            <w:r>
              <w:t>(S</w:t>
            </w:r>
            <w:r w:rsidR="00D064A0">
              <w:rPr>
                <w:noProof/>
              </w:rPr>
              <w:t>11</w:t>
            </w:r>
            <w:r>
              <w:t>)</w:t>
            </w:r>
          </w:p>
        </w:tc>
      </w:tr>
      <w:tr w:rsidR="001359A2" w14:paraId="11275768" w14:textId="77777777" w:rsidTr="00DB351E">
        <w:tc>
          <w:tcPr>
            <w:tcW w:w="8642" w:type="dxa"/>
          </w:tcPr>
          <w:p w14:paraId="13D1F96A" w14:textId="2651BFA8" w:rsidR="001359A2"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MR</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5</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den>
                    </m:f>
                  </m:den>
                </m:f>
                <m:r>
                  <w:rPr>
                    <w:rFonts w:ascii="Cambria Math" w:eastAsiaTheme="minorEastAsia" w:hAnsi="Cambria Math"/>
                    <w:lang w:val="en-GB"/>
                  </w:rPr>
                  <m:t>.</m:t>
                </m:r>
              </m:oMath>
            </m:oMathPara>
          </w:p>
        </w:tc>
        <w:tc>
          <w:tcPr>
            <w:tcW w:w="420" w:type="dxa"/>
          </w:tcPr>
          <w:p w14:paraId="795A1D6A" w14:textId="0C1909A0" w:rsidR="001359A2" w:rsidRPr="00DB351E" w:rsidRDefault="001359A2" w:rsidP="00DB351E">
            <w:pPr>
              <w:pStyle w:val="Beschriftung"/>
              <w:keepNext/>
            </w:pPr>
            <w:r>
              <w:t>(S</w:t>
            </w:r>
            <w:r w:rsidR="00D064A0">
              <w:rPr>
                <w:noProof/>
              </w:rPr>
              <w:t>12</w:t>
            </w:r>
            <w:r>
              <w:t>)</w:t>
            </w:r>
          </w:p>
        </w:tc>
      </w:tr>
    </w:tbl>
    <w:p w14:paraId="3DAB38A6" w14:textId="5C6F59B3" w:rsidR="000007FF" w:rsidRDefault="000007FF" w:rsidP="00103172">
      <w:pPr>
        <w:rPr>
          <w:rFonts w:eastAsiaTheme="minorEastAsia"/>
          <w:lang w:val="en-GB"/>
        </w:rPr>
      </w:pPr>
      <w:r>
        <w:rPr>
          <w:rFonts w:eastAsiaTheme="minorEastAsia"/>
          <w:lang w:val="en-GB"/>
        </w:rPr>
        <w:t xml:space="preserve">Then using equation </w:t>
      </w:r>
      <w:r w:rsidR="00D064A0" w:rsidRPr="00D064A0">
        <w:rPr>
          <w:lang w:val="en-US"/>
        </w:rPr>
        <w:t>(S</w:t>
      </w:r>
      <w:r w:rsidR="00D064A0" w:rsidRPr="00D064A0">
        <w:rPr>
          <w:noProof/>
          <w:lang w:val="en-US"/>
        </w:rPr>
        <w:t>5</w:t>
      </w:r>
      <w:r w:rsidR="00D064A0" w:rsidRPr="00D064A0">
        <w:rPr>
          <w:lang w:val="en-US"/>
        </w:rPr>
        <w:t>)</w:t>
      </w:r>
      <w:r>
        <w:rPr>
          <w:rFonts w:eastAsiaTheme="minorEastAsia"/>
          <w:lang w:val="en-GB"/>
        </w:rPr>
        <w:t xml:space="preserve"> and </w:t>
      </w:r>
      <w:r w:rsidR="00D064A0" w:rsidRPr="00D064A0">
        <w:rPr>
          <w:lang w:val="en-US"/>
        </w:rPr>
        <w:t>(S</w:t>
      </w:r>
      <w:r w:rsidR="00D064A0" w:rsidRPr="00D064A0">
        <w:rPr>
          <w:noProof/>
          <w:lang w:val="en-US"/>
        </w:rPr>
        <w:t>6</w:t>
      </w:r>
      <w:r w:rsidR="00D064A0" w:rsidRPr="00D064A0">
        <w:rPr>
          <w:lang w:val="en-US"/>
        </w:rPr>
        <w:t>)</w:t>
      </w:r>
      <w:r>
        <w:rPr>
          <w:rFonts w:eastAsiaTheme="minorEastAsia"/>
          <w:lang w:val="en-GB"/>
        </w:rPr>
        <w:t xml:space="preserve"> results i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90"/>
      </w:tblGrid>
      <w:tr w:rsidR="001359A2" w14:paraId="180040C5" w14:textId="77777777" w:rsidTr="00DB351E">
        <w:tc>
          <w:tcPr>
            <w:tcW w:w="8642" w:type="dxa"/>
          </w:tcPr>
          <w:p w14:paraId="1325A70F" w14:textId="713BCD55" w:rsidR="001359A2" w:rsidRDefault="00843191" w:rsidP="00103172">
            <w:pPr>
              <w:rPr>
                <w:rFonts w:eastAsiaTheme="minorEastAsia"/>
                <w:lang w:val="en-GB"/>
              </w:rPr>
            </w:pPr>
            <m:oMathPara>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trans</m:t>
                    </m:r>
                  </m:sub>
                </m:sSub>
                <m:r>
                  <w:rPr>
                    <w:rFonts w:ascii="Cambria Math" w:eastAsiaTheme="minorEastAsia" w:hAnsi="Cambria Math" w:cstheme="minorHAnsi"/>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F</m:t>
                    </m:r>
                  </m:e>
                  <m:sub>
                    <m:r>
                      <w:rPr>
                        <w:rFonts w:ascii="Cambria Math" w:eastAsiaTheme="minorEastAsia" w:hAnsi="Cambria Math" w:cstheme="minorHAnsi"/>
                        <w:lang w:val="en-GB"/>
                      </w:rPr>
                      <m:t>trans</m:t>
                    </m:r>
                  </m:sub>
                </m:sSub>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oMath>
            </m:oMathPara>
          </w:p>
        </w:tc>
        <w:tc>
          <w:tcPr>
            <w:tcW w:w="420" w:type="dxa"/>
          </w:tcPr>
          <w:p w14:paraId="2686AF4F" w14:textId="632BCA3A" w:rsidR="001359A2" w:rsidRPr="00DB351E" w:rsidRDefault="001359A2" w:rsidP="00DB351E">
            <w:pPr>
              <w:pStyle w:val="Beschriftung"/>
              <w:keepNext/>
            </w:pPr>
            <w:r>
              <w:t>(S</w:t>
            </w:r>
            <w:r w:rsidR="00D064A0">
              <w:rPr>
                <w:noProof/>
              </w:rPr>
              <w:t>13</w:t>
            </w:r>
            <w:r>
              <w:t>)</w:t>
            </w:r>
          </w:p>
        </w:tc>
      </w:tr>
      <w:tr w:rsidR="001359A2" w14:paraId="07545D1E" w14:textId="77777777" w:rsidTr="00DB351E">
        <w:tc>
          <w:tcPr>
            <w:tcW w:w="8642" w:type="dxa"/>
          </w:tcPr>
          <w:p w14:paraId="38938D75" w14:textId="56C5C89D" w:rsidR="001359A2" w:rsidRDefault="00843191" w:rsidP="00103172">
            <w:pPr>
              <w:rPr>
                <w:rFonts w:eastAsiaTheme="minorEastAsia"/>
                <w:lang w:val="en-GB"/>
              </w:rPr>
            </w:pPr>
            <m:oMathPara>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r>
                  <w:rPr>
                    <w:rFonts w:ascii="Cambria Math" w:eastAsiaTheme="minorEastAsia" w:hAnsi="Cambria Math" w:cstheme="minorHAnsi"/>
                    <w:lang w:val="en-GB"/>
                  </w:rPr>
                  <m:t>=</m:t>
                </m:r>
                <m:sSub>
                  <m:sSubPr>
                    <m:ctrlPr>
                      <w:rPr>
                        <w:rFonts w:ascii="Cambria Math" w:eastAsiaTheme="minorEastAsia" w:hAnsi="Cambria Math"/>
                        <w:i/>
                        <w:lang w:val="en-GB"/>
                      </w:rPr>
                    </m:ctrlPr>
                  </m:sSubPr>
                  <m:e>
                    <m:d>
                      <m:dPr>
                        <m:begChr m:val=""/>
                        <m:endChr m:val="|"/>
                        <m:ctrlPr>
                          <w:rPr>
                            <w:rFonts w:ascii="Cambria Math" w:eastAsiaTheme="minorEastAsia" w:hAnsi="Cambria Math"/>
                            <w:i/>
                            <w:lang w:val="en-GB"/>
                          </w:rPr>
                        </m:ctrlPr>
                      </m:dPr>
                      <m:e>
                        <m:f>
                          <m:fPr>
                            <m:ctrlPr>
                              <w:rPr>
                                <w:rFonts w:ascii="Cambria Math" w:eastAsiaTheme="minorEastAsia" w:hAnsi="Cambria Math"/>
                                <w:i/>
                                <w:lang w:val="en-GB"/>
                              </w:rPr>
                            </m:ctrlPr>
                          </m:fPr>
                          <m:num>
                            <m:sSub>
                              <m:sSubPr>
                                <m:ctrlPr>
                                  <w:rPr>
                                    <w:rFonts w:ascii="Cambria Math" w:hAnsi="Cambria Math" w:cstheme="minorHAnsi"/>
                                    <w:i/>
                                    <w:lang w:val="en-GB"/>
                                  </w:rPr>
                                </m:ctrlPr>
                              </m:sSubPr>
                              <m:e>
                                <m:r>
                                  <w:rPr>
                                    <w:rFonts w:ascii="Cambria Math" w:hAnsi="Cambria Math" w:cstheme="minorHAnsi"/>
                                    <w:lang w:val="en-GB"/>
                                  </w:rPr>
                                  <m:t>F</m:t>
                                </m:r>
                              </m:e>
                              <m:sub>
                                <m:r>
                                  <w:rPr>
                                    <w:rFonts w:ascii="Cambria Math" w:hAnsi="Cambria Math" w:cstheme="minorHAnsi"/>
                                    <w:lang w:val="en-GB"/>
                                  </w:rPr>
                                  <m:t>excreted,25</m:t>
                                </m:r>
                              </m:sub>
                            </m:sSub>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ctrlPr>
                              <w:rPr>
                                <w:rFonts w:ascii="Cambria Math" w:eastAsiaTheme="minorEastAsia" w:hAnsi="Cambria Math" w:cstheme="minorHAnsi"/>
                                <w:i/>
                                <w:lang w:val="en-GB"/>
                              </w:rPr>
                            </m:ctrlPr>
                          </m:num>
                          <m:den>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V</m:t>
                                </m:r>
                              </m:e>
                              <m:sub>
                                <m:r>
                                  <w:rPr>
                                    <w:rFonts w:ascii="Cambria Math" w:eastAsiaTheme="minorEastAsia" w:hAnsi="Cambria Math" w:cstheme="minorHAnsi"/>
                                    <w:lang w:val="en-GB"/>
                                  </w:rPr>
                                  <m:t>milk</m:t>
                                </m:r>
                              </m:sub>
                            </m:sSub>
                          </m:den>
                        </m:f>
                      </m:e>
                    </m:d>
                  </m:e>
                  <m:sub>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milk</m:t>
                        </m:r>
                      </m:sub>
                    </m:sSub>
                    <m:r>
                      <w:rPr>
                        <w:rFonts w:ascii="Cambria Math" w:eastAsiaTheme="minorEastAsia" w:hAnsi="Cambria Math"/>
                        <w:lang w:val="en-GB"/>
                      </w:rPr>
                      <m:t>=25 L/d</m:t>
                    </m:r>
                  </m:sub>
                </m:sSub>
                <m:r>
                  <w:rPr>
                    <w:rFonts w:ascii="Cambria Math" w:eastAsiaTheme="minorEastAsia" w:hAnsi="Cambria Math"/>
                    <w:lang w:val="en-GB"/>
                  </w:rPr>
                  <m:t>.</m:t>
                </m:r>
              </m:oMath>
            </m:oMathPara>
          </w:p>
        </w:tc>
        <w:tc>
          <w:tcPr>
            <w:tcW w:w="420" w:type="dxa"/>
          </w:tcPr>
          <w:p w14:paraId="0FA6A6A9" w14:textId="5D98278B" w:rsidR="001359A2" w:rsidRPr="00DB351E" w:rsidRDefault="001359A2" w:rsidP="00DB351E">
            <w:pPr>
              <w:pStyle w:val="Beschriftung"/>
              <w:keepNext/>
            </w:pPr>
            <w:r>
              <w:t>(S</w:t>
            </w:r>
            <w:r w:rsidR="00D064A0">
              <w:rPr>
                <w:noProof/>
              </w:rPr>
              <w:t>14</w:t>
            </w:r>
            <w:r>
              <w:t>)</w:t>
            </w:r>
          </w:p>
        </w:tc>
      </w:tr>
    </w:tbl>
    <w:p w14:paraId="68768295" w14:textId="3BF4C791" w:rsidR="000007FF" w:rsidRDefault="000007FF" w:rsidP="00103172">
      <w:pPr>
        <w:rPr>
          <w:rFonts w:eastAsiaTheme="minorEastAsia"/>
          <w:lang w:val="en-GB"/>
        </w:rPr>
      </w:pPr>
      <w:r>
        <w:rPr>
          <w:rFonts w:eastAsiaTheme="minorEastAsia"/>
          <w:lang w:val="en-GB"/>
        </w:rPr>
        <w:t xml:space="preserve">Finally, from equations </w:t>
      </w:r>
      <w:r w:rsidR="00D064A0" w:rsidRPr="00D064A0">
        <w:rPr>
          <w:lang w:val="en-US"/>
        </w:rPr>
        <w:t>(S</w:t>
      </w:r>
      <w:r w:rsidR="00D064A0" w:rsidRPr="00D064A0">
        <w:rPr>
          <w:noProof/>
          <w:lang w:val="en-US"/>
        </w:rPr>
        <w:t>7</w:t>
      </w:r>
      <w:r w:rsidR="00D064A0" w:rsidRPr="00D064A0">
        <w:rPr>
          <w:lang w:val="en-US"/>
        </w:rPr>
        <w:t>)</w:t>
      </w:r>
      <w:r>
        <w:rPr>
          <w:rFonts w:eastAsiaTheme="minorEastAsia"/>
          <w:lang w:val="en-GB"/>
        </w:rPr>
        <w:t xml:space="preserve"> and </w:t>
      </w:r>
      <w:r w:rsidR="00D064A0" w:rsidRPr="00D064A0">
        <w:rPr>
          <w:lang w:val="en-US"/>
        </w:rPr>
        <w:t>(S</w:t>
      </w:r>
      <w:r w:rsidR="00D064A0" w:rsidRPr="00D064A0">
        <w:rPr>
          <w:noProof/>
          <w:lang w:val="en-US"/>
        </w:rPr>
        <w:t>8</w:t>
      </w:r>
      <w:r w:rsidR="00D064A0" w:rsidRPr="00D064A0">
        <w:rPr>
          <w:lang w:val="en-US"/>
        </w:rPr>
        <w:t>)</w:t>
      </w:r>
      <w:r>
        <w:rPr>
          <w:rFonts w:eastAsiaTheme="minorEastAsia"/>
          <w:lang w:val="en-GB"/>
        </w:rPr>
        <w:t xml:space="preserve"> follow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90"/>
      </w:tblGrid>
      <w:tr w:rsidR="001359A2" w14:paraId="47C9A69A" w14:textId="77777777" w:rsidTr="00DB351E">
        <w:tc>
          <w:tcPr>
            <w:tcW w:w="8642" w:type="dxa"/>
          </w:tcPr>
          <w:p w14:paraId="70918527" w14:textId="63F57C2F" w:rsidR="001359A2" w:rsidRPr="001359A2" w:rsidRDefault="00843191" w:rsidP="00103172">
            <w:pPr>
              <w:rPr>
                <w:rFonts w:ascii="Cambria Math" w:eastAsiaTheme="minorEastAsia" w:hAnsi="Cambria Math" w:cstheme="minorHAnsi"/>
                <w:i/>
                <w:lang w:val="en-GB"/>
              </w:rPr>
            </w:pPr>
            <m:oMathPara>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et</m:t>
                    </m:r>
                  </m:sub>
                </m:sSub>
                <m:r>
                  <w:rPr>
                    <w:rFonts w:ascii="Cambria Math" w:eastAsiaTheme="minorEastAsia" w:hAnsi="Cambria Math" w:cstheme="minorHAnsi"/>
                    <w:lang w:val="en-GB"/>
                  </w:rPr>
                  <m:t>=</m:t>
                </m:r>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B1</m:t>
                    </m:r>
                  </m:sub>
                </m:sSub>
                <m:r>
                  <w:rPr>
                    <w:rFonts w:ascii="Cambria Math" w:eastAsiaTheme="minorEastAsia" w:hAnsi="Cambria Math"/>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trans</m:t>
                    </m:r>
                  </m:sub>
                </m:sSub>
                <m:r>
                  <w:rPr>
                    <w:rFonts w:ascii="Cambria Math" w:eastAsiaTheme="minorEastAsia" w:hAnsi="Cambria Math" w:cstheme="minorHAnsi"/>
                    <w:lang w:val="en-GB"/>
                  </w:rPr>
                  <m:t>,</m:t>
                </m:r>
              </m:oMath>
            </m:oMathPara>
          </w:p>
        </w:tc>
        <w:tc>
          <w:tcPr>
            <w:tcW w:w="420" w:type="dxa"/>
          </w:tcPr>
          <w:p w14:paraId="19AE1E35" w14:textId="573FA1AD" w:rsidR="001359A2" w:rsidRPr="00DB351E" w:rsidRDefault="001359A2" w:rsidP="00DB351E">
            <w:pPr>
              <w:pStyle w:val="Beschriftung"/>
              <w:keepNext/>
            </w:pPr>
            <w:r>
              <w:t>(S</w:t>
            </w:r>
            <w:r w:rsidR="00D064A0">
              <w:rPr>
                <w:noProof/>
              </w:rPr>
              <w:t>15</w:t>
            </w:r>
            <w:r>
              <w:t>)</w:t>
            </w:r>
          </w:p>
        </w:tc>
      </w:tr>
      <w:tr w:rsidR="001359A2" w14:paraId="51D065E9" w14:textId="77777777" w:rsidTr="00DB351E">
        <w:tc>
          <w:tcPr>
            <w:tcW w:w="8642" w:type="dxa"/>
          </w:tcPr>
          <w:p w14:paraId="2C877A9B" w14:textId="6DD4C9B6" w:rsidR="001359A2" w:rsidRPr="001359A2" w:rsidRDefault="00843191" w:rsidP="00103172">
            <w:pPr>
              <w:rPr>
                <w:rFonts w:ascii="Cambria Math" w:eastAsiaTheme="minorEastAsia" w:hAnsi="Cambria Math" w:cstheme="minorHAnsi"/>
                <w:i/>
                <w:lang w:val="en-GB"/>
              </w:rPr>
            </w:pPr>
            <m:oMathPara>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eli</m:t>
                    </m:r>
                  </m:sub>
                </m:sSub>
                <m:r>
                  <w:rPr>
                    <w:rFonts w:ascii="Cambria Math" w:eastAsiaTheme="minorEastAsia" w:hAnsi="Cambria Math" w:cstheme="minorHAnsi"/>
                    <w:lang w:val="en-GB"/>
                  </w:rPr>
                  <m:t>=</m:t>
                </m:r>
                <m:sSub>
                  <m:sSubPr>
                    <m:ctrlPr>
                      <w:rPr>
                        <w:rFonts w:ascii="Cambria Math" w:eastAsiaTheme="minorEastAsia" w:hAnsi="Cambria Math"/>
                        <w:i/>
                        <w:lang w:val="en-GB"/>
                      </w:rPr>
                    </m:ctrlPr>
                  </m:sSub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AFM1,25</m:t>
                            </m:r>
                          </m:sub>
                        </m:sSub>
                        <m:r>
                          <w:rPr>
                            <w:rFonts w:ascii="Cambria Math" w:eastAsiaTheme="minorEastAsia" w:hAnsi="Cambria Math"/>
                            <w:lang w:val="en-GB"/>
                          </w:rPr>
                          <m: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k</m:t>
                            </m:r>
                          </m:e>
                          <m:sub>
                            <m:r>
                              <w:rPr>
                                <w:rFonts w:ascii="Cambria Math" w:eastAsiaTheme="minorEastAsia" w:hAnsi="Cambria Math" w:cstheme="minorHAnsi"/>
                                <w:lang w:val="en-GB"/>
                              </w:rPr>
                              <m:t>milk</m:t>
                            </m:r>
                          </m:sub>
                        </m:sSub>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V</m:t>
                            </m:r>
                          </m:e>
                          <m:sub>
                            <m:r>
                              <w:rPr>
                                <w:rFonts w:ascii="Cambria Math" w:eastAsiaTheme="minorEastAsia" w:hAnsi="Cambria Math" w:cstheme="minorHAnsi"/>
                                <w:lang w:val="en-GB"/>
                              </w:rPr>
                              <m:t>milk</m:t>
                            </m:r>
                          </m:sub>
                        </m:sSub>
                      </m:e>
                    </m:d>
                    <m:ctrlPr>
                      <w:rPr>
                        <w:rFonts w:ascii="Cambria Math" w:eastAsiaTheme="minorEastAsia" w:hAnsi="Cambria Math" w:cstheme="minorHAnsi"/>
                        <w:i/>
                        <w:lang w:val="en-GB"/>
                      </w:rPr>
                    </m:ctrlPr>
                  </m:e>
                  <m:sub>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milk</m:t>
                        </m:r>
                      </m:sub>
                    </m:sSub>
                    <m:r>
                      <w:rPr>
                        <w:rFonts w:ascii="Cambria Math" w:eastAsiaTheme="minorEastAsia" w:hAnsi="Cambria Math"/>
                        <w:lang w:val="en-GB"/>
                      </w:rPr>
                      <m:t>=25 L/d</m:t>
                    </m:r>
                  </m:sub>
                </m:sSub>
                <m:r>
                  <w:rPr>
                    <w:rFonts w:ascii="Cambria Math" w:eastAsiaTheme="minorEastAsia" w:hAnsi="Cambria Math" w:cstheme="minorHAnsi"/>
                    <w:lang w:val="en-GB"/>
                  </w:rPr>
                  <m:t>.</m:t>
                </m:r>
              </m:oMath>
            </m:oMathPara>
          </w:p>
        </w:tc>
        <w:tc>
          <w:tcPr>
            <w:tcW w:w="420" w:type="dxa"/>
          </w:tcPr>
          <w:p w14:paraId="64775A4F" w14:textId="75FF7F41" w:rsidR="001359A2" w:rsidRPr="00DB351E" w:rsidRDefault="001359A2" w:rsidP="00DB351E">
            <w:pPr>
              <w:pStyle w:val="Beschriftung"/>
              <w:keepNext/>
            </w:pPr>
            <w:r>
              <w:t>(S</w:t>
            </w:r>
            <w:r w:rsidR="00D064A0">
              <w:rPr>
                <w:noProof/>
              </w:rPr>
              <w:t>16</w:t>
            </w:r>
            <w:r>
              <w:t>)</w:t>
            </w:r>
          </w:p>
        </w:tc>
      </w:tr>
    </w:tbl>
    <w:p w14:paraId="0097BBF5" w14:textId="79FFAD8A" w:rsidR="004C6A6F" w:rsidRDefault="004C6A6F" w:rsidP="004C6A6F">
      <w:pPr>
        <w:pStyle w:val="berschrift2"/>
        <w:rPr>
          <w:rFonts w:eastAsiaTheme="minorEastAsia"/>
          <w:lang w:val="en-GB"/>
        </w:rPr>
      </w:pPr>
      <w:r>
        <w:rPr>
          <w:rFonts w:eastAsiaTheme="minorEastAsia"/>
          <w:lang w:val="en-GB"/>
        </w:rPr>
        <w:t>Data curation</w:t>
      </w:r>
    </w:p>
    <w:p w14:paraId="78C87354" w14:textId="56166D0A" w:rsidR="004C6A6F" w:rsidRDefault="00BE7CB9" w:rsidP="004C6A6F">
      <w:pPr>
        <w:pStyle w:val="berschrift3"/>
        <w:rPr>
          <w:lang w:val="en-GB"/>
        </w:rPr>
      </w:pPr>
      <w:r>
        <w:rPr>
          <w:lang w:val="en-GB"/>
        </w:rPr>
        <w:t xml:space="preserve">Walte </w:t>
      </w:r>
      <w:r w:rsidR="004C6A6F">
        <w:rPr>
          <w:lang w:val="en-GB"/>
        </w:rPr>
        <w:t>study</w:t>
      </w:r>
    </w:p>
    <w:p w14:paraId="2CF69454" w14:textId="41C15BC2" w:rsidR="00455D1F" w:rsidRDefault="004C6A6F" w:rsidP="004C6A6F">
      <w:pPr>
        <w:rPr>
          <w:lang w:val="en-GB"/>
        </w:rPr>
      </w:pPr>
      <w:r>
        <w:rPr>
          <w:lang w:val="en-GB"/>
        </w:rPr>
        <w:t>For this study</w:t>
      </w:r>
      <w:r w:rsidR="00700AA4">
        <w:rPr>
          <w:lang w:val="en-GB"/>
        </w:rPr>
        <w:t xml:space="preserve"> </w:t>
      </w:r>
      <w:r w:rsidR="00D77C3E">
        <w:rPr>
          <w:noProof/>
          <w:lang w:val="en-GB"/>
        </w:rPr>
        <w:t>(Walte et al. 2022)</w:t>
      </w:r>
      <w:r>
        <w:rPr>
          <w:lang w:val="en-GB"/>
        </w:rPr>
        <w:t xml:space="preserve"> the raw data containing the concentration of aflatoxin </w:t>
      </w:r>
      <w:r w:rsidR="00567CEE">
        <w:rPr>
          <w:lang w:val="en-GB"/>
        </w:rPr>
        <w:t>M</w:t>
      </w:r>
      <w:r>
        <w:rPr>
          <w:lang w:val="en-GB"/>
        </w:rPr>
        <w:t>1 at each milking time (morning and evening</w:t>
      </w:r>
      <w:r w:rsidR="00F350A8">
        <w:rPr>
          <w:lang w:val="en-GB"/>
        </w:rPr>
        <w:t xml:space="preserve"> separately</w:t>
      </w:r>
      <w:r>
        <w:rPr>
          <w:lang w:val="en-GB"/>
        </w:rPr>
        <w:t>) was directly available.</w:t>
      </w:r>
      <w:r w:rsidR="00455D1F">
        <w:rPr>
          <w:lang w:val="en-GB"/>
        </w:rPr>
        <w:t xml:space="preserve"> This also includes the amount of milk excreted each milking time.</w:t>
      </w:r>
      <w:r>
        <w:rPr>
          <w:lang w:val="en-GB"/>
        </w:rPr>
        <w:t xml:space="preserve"> As this study analysed the effectiveness of adding binder to the feed to potential decrease the amount of AFB1 </w:t>
      </w:r>
      <w:r w:rsidR="00304A5D">
        <w:rPr>
          <w:lang w:val="en-GB"/>
        </w:rPr>
        <w:t xml:space="preserve">absorbed </w:t>
      </w:r>
      <w:r>
        <w:rPr>
          <w:lang w:val="en-GB"/>
        </w:rPr>
        <w:t xml:space="preserve">only the measurements before the binder </w:t>
      </w:r>
      <w:r w:rsidR="00567CEE">
        <w:rPr>
          <w:lang w:val="en-GB"/>
        </w:rPr>
        <w:t>was</w:t>
      </w:r>
      <w:r>
        <w:rPr>
          <w:lang w:val="en-GB"/>
        </w:rPr>
        <w:t xml:space="preserve"> added were used for model calibration, i.e. until day 8.</w:t>
      </w:r>
    </w:p>
    <w:p w14:paraId="0D3E3678" w14:textId="36F178D6" w:rsidR="00455D1F" w:rsidRDefault="00BE7CB9" w:rsidP="00455D1F">
      <w:pPr>
        <w:pStyle w:val="berschrift3"/>
        <w:rPr>
          <w:lang w:val="en-GB"/>
        </w:rPr>
      </w:pPr>
      <w:r>
        <w:rPr>
          <w:lang w:val="en-GB"/>
        </w:rPr>
        <w:t>Lamp</w:t>
      </w:r>
      <w:r w:rsidR="00455D1F">
        <w:rPr>
          <w:lang w:val="en-GB"/>
        </w:rPr>
        <w:t xml:space="preserve"> study</w:t>
      </w:r>
    </w:p>
    <w:p w14:paraId="4ED9AD45" w14:textId="4536BC6B" w:rsidR="00455D1F" w:rsidRDefault="00455D1F" w:rsidP="00455D1F">
      <w:pPr>
        <w:jc w:val="both"/>
        <w:rPr>
          <w:lang w:val="en-GB"/>
        </w:rPr>
      </w:pPr>
      <w:r>
        <w:rPr>
          <w:lang w:val="en-GB"/>
        </w:rPr>
        <w:t xml:space="preserve">For this </w:t>
      </w:r>
      <w:r w:rsidR="00567CEE">
        <w:rPr>
          <w:lang w:val="en-GB"/>
        </w:rPr>
        <w:t>study</w:t>
      </w:r>
      <w:r w:rsidR="00BE7CB9">
        <w:rPr>
          <w:lang w:val="en-GB"/>
        </w:rPr>
        <w:t xml:space="preserve"> </w:t>
      </w:r>
      <w:r w:rsidR="00D77C3E">
        <w:rPr>
          <w:noProof/>
          <w:lang w:val="en-GB"/>
        </w:rPr>
        <w:t>(Lamp et al. 2026)</w:t>
      </w:r>
      <w:r w:rsidR="00567CEE">
        <w:rPr>
          <w:lang w:val="en-GB"/>
        </w:rPr>
        <w:t xml:space="preserve"> the</w:t>
      </w:r>
      <w:r>
        <w:rPr>
          <w:lang w:val="en-GB"/>
        </w:rPr>
        <w:t xml:space="preserve"> raw data containing the concentration of aflatoxin </w:t>
      </w:r>
      <w:r w:rsidR="00567CEE">
        <w:rPr>
          <w:lang w:val="en-GB"/>
        </w:rPr>
        <w:t>M</w:t>
      </w:r>
      <w:r>
        <w:rPr>
          <w:lang w:val="en-GB"/>
        </w:rPr>
        <w:t>1 at each milking time (morning and evening</w:t>
      </w:r>
      <w:r w:rsidR="00F350A8">
        <w:rPr>
          <w:lang w:val="en-GB"/>
        </w:rPr>
        <w:t xml:space="preserve"> separately</w:t>
      </w:r>
      <w:r>
        <w:rPr>
          <w:lang w:val="en-GB"/>
        </w:rPr>
        <w:t>) was directly available and fully utilised.</w:t>
      </w:r>
      <w:r w:rsidRPr="00455D1F">
        <w:rPr>
          <w:lang w:val="en-GB"/>
        </w:rPr>
        <w:t xml:space="preserve"> </w:t>
      </w:r>
      <w:r>
        <w:rPr>
          <w:lang w:val="en-GB"/>
        </w:rPr>
        <w:t>This also includes the amount of milk excreted each milking time.</w:t>
      </w:r>
    </w:p>
    <w:p w14:paraId="2920CDD0" w14:textId="3B1BA692" w:rsidR="00455D1F" w:rsidRDefault="00455D1F" w:rsidP="00455D1F">
      <w:pPr>
        <w:pStyle w:val="berschrift3"/>
        <w:rPr>
          <w:lang w:val="en-GB"/>
        </w:rPr>
      </w:pPr>
      <w:r>
        <w:rPr>
          <w:lang w:val="en-GB"/>
        </w:rPr>
        <w:t>Guo-multi</w:t>
      </w:r>
      <w:r w:rsidR="00EE0E9B">
        <w:rPr>
          <w:lang w:val="en-GB"/>
        </w:rPr>
        <w:t xml:space="preserve"> study</w:t>
      </w:r>
    </w:p>
    <w:p w14:paraId="27B82AEB" w14:textId="04A19569" w:rsidR="00455D1F" w:rsidRDefault="00455D1F" w:rsidP="00455D1F">
      <w:pPr>
        <w:jc w:val="both"/>
        <w:rPr>
          <w:lang w:val="en-GB"/>
        </w:rPr>
      </w:pPr>
      <w:r>
        <w:rPr>
          <w:lang w:val="en-GB"/>
        </w:rPr>
        <w:t>For this study</w:t>
      </w:r>
      <w:r w:rsidR="00567CEE">
        <w:rPr>
          <w:lang w:val="en-GB"/>
        </w:rPr>
        <w:t xml:space="preserve"> </w:t>
      </w:r>
      <w:r w:rsidR="00D77C3E">
        <w:rPr>
          <w:noProof/>
          <w:lang w:val="en-GB"/>
        </w:rPr>
        <w:t>(Guo et al. 2021)</w:t>
      </w:r>
      <w:r>
        <w:rPr>
          <w:lang w:val="en-GB"/>
        </w:rPr>
        <w:t xml:space="preserve"> the raw data containing the concentration of aflatoxin </w:t>
      </w:r>
      <w:r w:rsidR="00567CEE">
        <w:rPr>
          <w:lang w:val="en-GB"/>
        </w:rPr>
        <w:t>M</w:t>
      </w:r>
      <w:r>
        <w:rPr>
          <w:lang w:val="en-GB"/>
        </w:rPr>
        <w:t xml:space="preserve">1 at each </w:t>
      </w:r>
      <w:r w:rsidR="00567CEE">
        <w:rPr>
          <w:lang w:val="en-GB"/>
        </w:rPr>
        <w:t>day</w:t>
      </w:r>
      <w:r w:rsidR="00F350A8">
        <w:rPr>
          <w:lang w:val="en-GB"/>
        </w:rPr>
        <w:t xml:space="preserve"> (morning and evening milk were pooled)</w:t>
      </w:r>
      <w:r>
        <w:rPr>
          <w:lang w:val="en-GB"/>
        </w:rPr>
        <w:t xml:space="preserve"> was directly available</w:t>
      </w:r>
      <w:r w:rsidR="00F350A8">
        <w:rPr>
          <w:lang w:val="en-GB"/>
        </w:rPr>
        <w:t xml:space="preserve"> </w:t>
      </w:r>
      <w:r>
        <w:rPr>
          <w:lang w:val="en-GB"/>
        </w:rPr>
        <w:t>and fully utilised.</w:t>
      </w:r>
      <w:r w:rsidRPr="00455D1F">
        <w:rPr>
          <w:lang w:val="en-GB"/>
        </w:rPr>
        <w:t xml:space="preserve"> </w:t>
      </w:r>
      <w:r>
        <w:rPr>
          <w:lang w:val="en-GB"/>
        </w:rPr>
        <w:t>This also includes the amount of milk excreted each milking time.</w:t>
      </w:r>
    </w:p>
    <w:p w14:paraId="5B1D9308" w14:textId="689391A5" w:rsidR="00455D1F" w:rsidRDefault="00455D1F" w:rsidP="00455D1F">
      <w:pPr>
        <w:pStyle w:val="berschrift3"/>
        <w:rPr>
          <w:lang w:val="en-GB"/>
        </w:rPr>
      </w:pPr>
      <w:r>
        <w:rPr>
          <w:lang w:val="en-GB"/>
        </w:rPr>
        <w:t>Guo-single</w:t>
      </w:r>
      <w:r w:rsidR="00EE0E9B">
        <w:rPr>
          <w:lang w:val="en-GB"/>
        </w:rPr>
        <w:t xml:space="preserve"> study</w:t>
      </w:r>
    </w:p>
    <w:p w14:paraId="70F6E126" w14:textId="57DD37ED" w:rsidR="00455D1F" w:rsidRDefault="00455D1F" w:rsidP="00455D1F">
      <w:pPr>
        <w:rPr>
          <w:lang w:val="en-GB"/>
        </w:rPr>
      </w:pPr>
      <w:r>
        <w:rPr>
          <w:lang w:val="en-GB"/>
        </w:rPr>
        <w:t>For this study</w:t>
      </w:r>
      <w:r w:rsidR="00700AA4">
        <w:rPr>
          <w:lang w:val="en-GB"/>
        </w:rPr>
        <w:t xml:space="preserve"> </w:t>
      </w:r>
      <w:r w:rsidR="00D77C3E">
        <w:rPr>
          <w:noProof/>
          <w:lang w:val="en-GB"/>
        </w:rPr>
        <w:t>(Guo et al. 2021)</w:t>
      </w:r>
      <w:r>
        <w:rPr>
          <w:lang w:val="en-GB"/>
        </w:rPr>
        <w:t xml:space="preserve"> raw data describing the average concentration</w:t>
      </w:r>
      <w:r w:rsidR="00EB2D4E">
        <w:rPr>
          <w:lang w:val="en-GB"/>
        </w:rPr>
        <w:t xml:space="preserve"> in milk of AFM1 and concentrations in blood of AFM1 and AFB1 were available together with their standard deviation at each measurement point. However, the animal specific measurements were not available</w:t>
      </w:r>
      <w:r w:rsidR="00831493">
        <w:rPr>
          <w:lang w:val="en-GB"/>
        </w:rPr>
        <w:t xml:space="preserve"> </w:t>
      </w:r>
      <w:r w:rsidR="00F350A8">
        <w:rPr>
          <w:lang w:val="en-GB"/>
        </w:rPr>
        <w:t xml:space="preserve">but only averages across animals and their standard deviation. </w:t>
      </w:r>
      <w:r w:rsidR="00831493">
        <w:rPr>
          <w:lang w:val="en-GB"/>
        </w:rPr>
        <w:t xml:space="preserve">As concentration averages and standard deviation were not derived under log </w:t>
      </w:r>
      <w:r w:rsidR="00954C18">
        <w:rPr>
          <w:lang w:val="en-GB"/>
        </w:rPr>
        <w:t>transformation,</w:t>
      </w:r>
      <w:r w:rsidR="00831493">
        <w:rPr>
          <w:lang w:val="en-GB"/>
        </w:rPr>
        <w:t xml:space="preserve"> they were adjusted using the </w:t>
      </w:r>
      <w:r w:rsidR="006F4CDA">
        <w:rPr>
          <w:lang w:val="en-GB"/>
        </w:rPr>
        <w:t>formulas described</w:t>
      </w:r>
      <w:r w:rsidR="006F4CDA" w:rsidDel="006F4CDA">
        <w:rPr>
          <w:lang w:val="en-GB"/>
        </w:rPr>
        <w:t xml:space="preserve"> </w:t>
      </w:r>
      <w:r w:rsidR="00831493">
        <w:rPr>
          <w:lang w:val="en-GB"/>
        </w:rPr>
        <w:t xml:space="preserve">in </w:t>
      </w:r>
      <w:r w:rsidR="00812845">
        <w:rPr>
          <w:lang w:val="en-GB"/>
        </w:rPr>
        <w:t xml:space="preserve">section </w:t>
      </w:r>
      <w:r w:rsidR="000B5DE1">
        <w:rPr>
          <w:lang w:val="en-GB"/>
        </w:rPr>
        <w:t>“</w:t>
      </w:r>
      <w:r w:rsidR="00C53E93">
        <w:rPr>
          <w:lang w:val="en-GB"/>
        </w:rPr>
        <w:t>Converting mean and variance under log transformation</w:t>
      </w:r>
      <w:r w:rsidR="000B5DE1">
        <w:rPr>
          <w:lang w:val="en-GB"/>
        </w:rPr>
        <w:t>”</w:t>
      </w:r>
      <w:r w:rsidR="00831493">
        <w:rPr>
          <w:lang w:val="en-GB"/>
        </w:rPr>
        <w:t xml:space="preserve"> to be the mean and standard deviation under log transformation. </w:t>
      </w:r>
      <w:r w:rsidR="00D824B1">
        <w:rPr>
          <w:lang w:val="en-GB"/>
        </w:rPr>
        <w:t>Furthermore,</w:t>
      </w:r>
      <w:r w:rsidR="00F350A8">
        <w:rPr>
          <w:lang w:val="en-GB"/>
        </w:rPr>
        <w:t xml:space="preserve"> no milk yield specific to the single administration study was reported, instead we assumed</w:t>
      </w:r>
      <w:r w:rsidR="00831493">
        <w:rPr>
          <w:lang w:val="en-GB"/>
        </w:rPr>
        <w:t xml:space="preserve"> </w:t>
      </w:r>
      <w:r w:rsidR="00F350A8">
        <w:rPr>
          <w:lang w:val="en-GB"/>
        </w:rPr>
        <w:t>it to be</w:t>
      </w:r>
      <w:r w:rsidR="00EB2D4E">
        <w:rPr>
          <w:lang w:val="en-GB"/>
        </w:rPr>
        <w:t xml:space="preserve"> the </w:t>
      </w:r>
      <w:r w:rsidR="00F350A8">
        <w:rPr>
          <w:lang w:val="en-GB"/>
        </w:rPr>
        <w:t xml:space="preserve">same as the </w:t>
      </w:r>
      <w:r w:rsidR="00EB2D4E">
        <w:rPr>
          <w:lang w:val="en-GB"/>
        </w:rPr>
        <w:t>average rate of the multi-dosage study of 10.9 L/d.</w:t>
      </w:r>
      <w:r w:rsidR="00831493">
        <w:rPr>
          <w:lang w:val="en-GB"/>
        </w:rPr>
        <w:t xml:space="preserve"> Lastly as the model used here assumes instantaneous absorption but the blood data clear</w:t>
      </w:r>
      <w:r w:rsidR="00954C18">
        <w:rPr>
          <w:lang w:val="en-GB"/>
        </w:rPr>
        <w:t>ly</w:t>
      </w:r>
      <w:r w:rsidR="00831493">
        <w:rPr>
          <w:lang w:val="en-GB"/>
        </w:rPr>
        <w:t xml:space="preserve"> shows </w:t>
      </w:r>
      <w:r w:rsidR="00D824B1">
        <w:rPr>
          <w:lang w:val="en-GB"/>
        </w:rPr>
        <w:t xml:space="preserve">most </w:t>
      </w:r>
      <w:r w:rsidR="00831493">
        <w:rPr>
          <w:lang w:val="en-GB"/>
        </w:rPr>
        <w:t>the absorption happens during the first hour all data points less than one hour after administration</w:t>
      </w:r>
      <w:r w:rsidR="000B0D55">
        <w:rPr>
          <w:lang w:val="en-GB"/>
        </w:rPr>
        <w:t xml:space="preserve"> were ignored to not further complicate the model.</w:t>
      </w:r>
      <w:r w:rsidR="00831493">
        <w:rPr>
          <w:lang w:val="en-GB"/>
        </w:rPr>
        <w:t xml:space="preserve"> </w:t>
      </w:r>
    </w:p>
    <w:p w14:paraId="6A6D4F3B" w14:textId="5A5ADB03" w:rsidR="00EE0E9B" w:rsidRDefault="00EE0E9B" w:rsidP="00EE0E9B">
      <w:pPr>
        <w:pStyle w:val="berschrift3"/>
        <w:rPr>
          <w:lang w:val="en-GB"/>
        </w:rPr>
      </w:pPr>
      <w:r>
        <w:rPr>
          <w:lang w:val="en-GB"/>
        </w:rPr>
        <w:t>Britzi study</w:t>
      </w:r>
    </w:p>
    <w:p w14:paraId="6A90E2AC" w14:textId="3A35DE38" w:rsidR="00EE0E9B" w:rsidRDefault="00EE0E9B" w:rsidP="00EE0E9B">
      <w:pPr>
        <w:rPr>
          <w:lang w:val="en-GB"/>
        </w:rPr>
      </w:pPr>
      <w:r>
        <w:rPr>
          <w:lang w:val="en-GB"/>
        </w:rPr>
        <w:t>For this study</w:t>
      </w:r>
      <w:r w:rsidR="00700AA4">
        <w:rPr>
          <w:lang w:val="en-GB"/>
        </w:rPr>
        <w:t xml:space="preserve"> </w:t>
      </w:r>
      <w:r w:rsidR="00D77C3E">
        <w:rPr>
          <w:noProof/>
          <w:lang w:val="en-GB"/>
        </w:rPr>
        <w:t>(Britzi et al. 2013)</w:t>
      </w:r>
      <w:r>
        <w:rPr>
          <w:lang w:val="en-GB"/>
        </w:rPr>
        <w:t xml:space="preserve"> no raw data was available, therefore concentration in</w:t>
      </w:r>
      <w:r w:rsidR="00AD7580">
        <w:rPr>
          <w:lang w:val="en-GB"/>
        </w:rPr>
        <w:t xml:space="preserve"> daily</w:t>
      </w:r>
      <w:r>
        <w:rPr>
          <w:lang w:val="en-GB"/>
        </w:rPr>
        <w:t xml:space="preserve"> milk at the different time points and their respective standard deviation </w:t>
      </w:r>
      <w:r w:rsidR="00954C18" w:rsidRPr="00954C18">
        <w:rPr>
          <w:lang w:val="en-GB"/>
        </w:rPr>
        <w:t xml:space="preserve">were extracted from Figure </w:t>
      </w:r>
      <w:r w:rsidR="00F017E7">
        <w:rPr>
          <w:lang w:val="en-GB"/>
        </w:rPr>
        <w:t>2</w:t>
      </w:r>
      <w:r w:rsidR="00954C18" w:rsidRPr="00954C18">
        <w:rPr>
          <w:lang w:val="en-GB"/>
        </w:rPr>
        <w:t xml:space="preserve"> </w:t>
      </w:r>
      <w:r w:rsidR="002D57AE">
        <w:rPr>
          <w:lang w:val="en-GB"/>
        </w:rPr>
        <w:t>of the main text</w:t>
      </w:r>
      <w:r w:rsidR="00954C18" w:rsidRPr="00954C18">
        <w:rPr>
          <w:lang w:val="en-GB"/>
        </w:rPr>
        <w:t xml:space="preserve">. The mean and standard deviation were then used to derive the mean and variance under log transformation using the algorithm described in </w:t>
      </w:r>
      <w:r w:rsidR="00812845">
        <w:rPr>
          <w:lang w:val="en-GB"/>
        </w:rPr>
        <w:t>section</w:t>
      </w:r>
      <w:r w:rsidR="00812845" w:rsidRPr="00954C18">
        <w:rPr>
          <w:lang w:val="en-GB"/>
        </w:rPr>
        <w:t xml:space="preserve"> </w:t>
      </w:r>
      <w:r w:rsidR="00185DEC">
        <w:rPr>
          <w:lang w:val="en-GB"/>
        </w:rPr>
        <w:t>“</w:t>
      </w:r>
      <w:r w:rsidR="00C53E93">
        <w:rPr>
          <w:lang w:val="en-GB"/>
        </w:rPr>
        <w:t>Converting mean and variance under log transformation</w:t>
      </w:r>
      <w:r w:rsidR="00185DEC">
        <w:rPr>
          <w:lang w:val="en-GB"/>
        </w:rPr>
        <w:t>”</w:t>
      </w:r>
      <w:r w:rsidR="00954C18" w:rsidRPr="00954C18">
        <w:rPr>
          <w:lang w:val="en-GB"/>
        </w:rPr>
        <w:t>.</w:t>
      </w:r>
      <w:r w:rsidR="00B81649">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954C18">
        <w:rPr>
          <w:lang w:val="en-GB"/>
        </w:rPr>
        <w:t xml:space="preserve"> </w:t>
      </w:r>
      <w:r w:rsidR="00B81649">
        <w:rPr>
          <w:lang w:val="en-GB"/>
        </w:rPr>
        <w:t xml:space="preserve">was then divided by </w:t>
      </w:r>
      <m:oMath>
        <m:r>
          <w:rPr>
            <w:rFonts w:ascii="Cambria Math" w:hAnsi="Cambria Math"/>
            <w:lang w:val="en-GB"/>
          </w:rPr>
          <m:t>√6</m:t>
        </m:r>
      </m:oMath>
      <w:r w:rsidR="00B81649">
        <w:rPr>
          <w:rFonts w:eastAsiaTheme="minorEastAsia"/>
          <w:lang w:val="en-GB"/>
        </w:rPr>
        <w:t xml:space="preserve"> to account for the fact that 6 animals were used to derive the mean. </w:t>
      </w:r>
      <w:r w:rsidR="00954C18">
        <w:rPr>
          <w:lang w:val="en-GB"/>
        </w:rPr>
        <w:t>Milk yield per measurement time point was not available but the average milk yield in mid and late lactation was reported and used instead as constant during each supplementation phase respectively.</w:t>
      </w:r>
    </w:p>
    <w:p w14:paraId="7E7A0803" w14:textId="1828DA04" w:rsidR="00954C18" w:rsidRDefault="00954C18" w:rsidP="00954C18">
      <w:pPr>
        <w:pStyle w:val="berschrift3"/>
        <w:rPr>
          <w:lang w:val="en-GB"/>
        </w:rPr>
      </w:pPr>
      <w:r>
        <w:rPr>
          <w:lang w:val="en-GB"/>
        </w:rPr>
        <w:t>Jiang study</w:t>
      </w:r>
    </w:p>
    <w:p w14:paraId="3220E1CD" w14:textId="2528BE59" w:rsidR="00954C18" w:rsidRDefault="00954C18" w:rsidP="00954C18">
      <w:pPr>
        <w:rPr>
          <w:lang w:val="en-GB"/>
        </w:rPr>
      </w:pPr>
      <w:r>
        <w:rPr>
          <w:lang w:val="en-GB"/>
        </w:rPr>
        <w:t xml:space="preserve">For this study </w:t>
      </w:r>
      <w:r w:rsidR="00D77C3E">
        <w:rPr>
          <w:noProof/>
          <w:lang w:val="en-GB"/>
        </w:rPr>
        <w:t>(Jiang et al. 2018)</w:t>
      </w:r>
      <w:r w:rsidR="00700AA4">
        <w:rPr>
          <w:lang w:val="en-GB"/>
        </w:rPr>
        <w:t xml:space="preserve"> </w:t>
      </w:r>
      <w:r>
        <w:rPr>
          <w:lang w:val="en-GB"/>
        </w:rPr>
        <w:t xml:space="preserve">no raw data was available, therefore concentration in milk at the different time points and their respective standard deviation (converted from their confidence intervals) </w:t>
      </w:r>
      <w:r w:rsidRPr="00954C18">
        <w:rPr>
          <w:lang w:val="en-GB"/>
        </w:rPr>
        <w:t xml:space="preserve">were extracted from Figure </w:t>
      </w:r>
      <w:r w:rsidR="00197740">
        <w:rPr>
          <w:lang w:val="en-GB"/>
        </w:rPr>
        <w:t>1</w:t>
      </w:r>
      <w:r w:rsidRPr="00954C18">
        <w:rPr>
          <w:lang w:val="en-GB"/>
        </w:rPr>
        <w:t xml:space="preserve"> </w:t>
      </w:r>
      <w:r w:rsidR="002D57AE">
        <w:rPr>
          <w:lang w:val="en-GB"/>
        </w:rPr>
        <w:t>of the main text</w:t>
      </w:r>
      <w:r w:rsidRPr="00954C18">
        <w:rPr>
          <w:lang w:val="en-GB"/>
        </w:rPr>
        <w:t>.</w:t>
      </w:r>
      <w:r>
        <w:rPr>
          <w:lang w:val="en-GB"/>
        </w:rPr>
        <w:t xml:space="preserve"> Only the </w:t>
      </w:r>
      <w:r w:rsidR="006F4CDA">
        <w:rPr>
          <w:lang w:val="en-GB"/>
        </w:rPr>
        <w:t xml:space="preserve">data where </w:t>
      </w:r>
      <w:r>
        <w:rPr>
          <w:lang w:val="en-GB"/>
        </w:rPr>
        <w:t>only AFB1 was administered (labeled with “T”) was used for our model parametrization.</w:t>
      </w:r>
      <w:r w:rsidRPr="00954C18">
        <w:rPr>
          <w:lang w:val="en-GB"/>
        </w:rPr>
        <w:t xml:space="preserve"> The mean and standard deviation were then used to derive the mean and variance under log transformation using the algorithm described in </w:t>
      </w:r>
      <w:r w:rsidR="00812845">
        <w:rPr>
          <w:lang w:val="en-GB"/>
        </w:rPr>
        <w:t>section</w:t>
      </w:r>
      <w:r w:rsidR="00812845" w:rsidRPr="00954C18">
        <w:rPr>
          <w:lang w:val="en-GB"/>
        </w:rPr>
        <w:t xml:space="preserve"> </w:t>
      </w:r>
      <w:r w:rsidR="00185DEC">
        <w:rPr>
          <w:lang w:val="en-GB"/>
        </w:rPr>
        <w:t>“</w:t>
      </w:r>
      <w:r w:rsidR="00C53E93">
        <w:rPr>
          <w:lang w:val="en-GB"/>
        </w:rPr>
        <w:t>Converting mean and variance under log transformation</w:t>
      </w:r>
      <w:r w:rsidR="00185DEC">
        <w:rPr>
          <w:lang w:val="en-GB"/>
        </w:rPr>
        <w:t>”</w:t>
      </w:r>
      <w:r w:rsidR="00185DEC" w:rsidRPr="00954C18">
        <w:rPr>
          <w:lang w:val="en-GB"/>
        </w:rPr>
        <w:t>.</w:t>
      </w:r>
      <w:r w:rsidR="00B81649" w:rsidRPr="00B81649">
        <w:rPr>
          <w:rFonts w:ascii="Cambria Math" w:hAnsi="Cambria Math"/>
          <w:i/>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B81649">
        <w:rPr>
          <w:lang w:val="en-GB"/>
        </w:rPr>
        <w:t xml:space="preserve"> was then divided by </w:t>
      </w:r>
      <m:oMath>
        <m:r>
          <w:rPr>
            <w:rFonts w:ascii="Cambria Math" w:hAnsi="Cambria Math"/>
            <w:lang w:val="en-GB"/>
          </w:rPr>
          <m:t>√6</m:t>
        </m:r>
      </m:oMath>
      <w:r w:rsidR="00B81649">
        <w:rPr>
          <w:rFonts w:eastAsiaTheme="minorEastAsia"/>
          <w:lang w:val="en-GB"/>
        </w:rPr>
        <w:t xml:space="preserve"> to account for the fact that 6 animals were used to derive the mean.</w:t>
      </w:r>
      <w:r>
        <w:rPr>
          <w:lang w:val="en-GB"/>
        </w:rPr>
        <w:t xml:space="preserve"> Milk yield per measurement time point was not available but the average milk yield in mid and late lactation was reported and used instead as constant</w:t>
      </w:r>
      <w:r w:rsidR="00185DEC">
        <w:rPr>
          <w:lang w:val="en-GB"/>
        </w:rPr>
        <w:t>.</w:t>
      </w:r>
    </w:p>
    <w:p w14:paraId="724091A8" w14:textId="22763BF8" w:rsidR="00954C18" w:rsidRDefault="0059798D" w:rsidP="0059798D">
      <w:pPr>
        <w:pStyle w:val="berschrift3"/>
        <w:rPr>
          <w:lang w:val="en-GB"/>
        </w:rPr>
      </w:pPr>
      <w:r>
        <w:rPr>
          <w:lang w:val="en-GB"/>
        </w:rPr>
        <w:t>Mas</w:t>
      </w:r>
      <w:r w:rsidR="00700AA4">
        <w:rPr>
          <w:lang w:val="en-GB"/>
        </w:rPr>
        <w:t>oero</w:t>
      </w:r>
      <w:r>
        <w:rPr>
          <w:lang w:val="en-GB"/>
        </w:rPr>
        <w:t xml:space="preserve"> study</w:t>
      </w:r>
    </w:p>
    <w:p w14:paraId="1F015617" w14:textId="250E27FD" w:rsidR="0059798D" w:rsidRDefault="0059798D" w:rsidP="0059798D">
      <w:pPr>
        <w:rPr>
          <w:lang w:val="en-GB"/>
        </w:rPr>
      </w:pPr>
      <w:r>
        <w:rPr>
          <w:lang w:val="en-GB"/>
        </w:rPr>
        <w:t>For this study</w:t>
      </w:r>
      <w:r w:rsidR="00700AA4">
        <w:rPr>
          <w:lang w:val="en-GB"/>
        </w:rPr>
        <w:t xml:space="preserve"> </w:t>
      </w:r>
      <w:r w:rsidR="00D77C3E">
        <w:rPr>
          <w:noProof/>
          <w:lang w:val="en-GB"/>
        </w:rPr>
        <w:t>(Masoero et al. 2007)</w:t>
      </w:r>
      <w:r>
        <w:rPr>
          <w:lang w:val="en-GB"/>
        </w:rPr>
        <w:t xml:space="preserve"> no raw data was available,</w:t>
      </w:r>
      <w:r w:rsidRPr="0059798D">
        <w:rPr>
          <w:lang w:val="en-GB"/>
        </w:rPr>
        <w:t xml:space="preserve"> </w:t>
      </w:r>
      <w:r>
        <w:rPr>
          <w:lang w:val="en-GB"/>
        </w:rPr>
        <w:t xml:space="preserve">therefore concentration in milk </w:t>
      </w:r>
      <w:r w:rsidRPr="00954C18">
        <w:rPr>
          <w:lang w:val="en-GB"/>
        </w:rPr>
        <w:t>were extracted from Figure</w:t>
      </w:r>
      <w:r w:rsidR="00197740">
        <w:rPr>
          <w:lang w:val="en-GB"/>
        </w:rPr>
        <w:t xml:space="preserve"> 1</w:t>
      </w:r>
      <w:r w:rsidRPr="00954C18">
        <w:rPr>
          <w:lang w:val="en-GB"/>
        </w:rPr>
        <w:t xml:space="preserve"> </w:t>
      </w:r>
      <w:r w:rsidR="002D57AE">
        <w:rPr>
          <w:lang w:val="en-GB"/>
        </w:rPr>
        <w:t>of the main text</w:t>
      </w:r>
      <w:r>
        <w:rPr>
          <w:lang w:val="en-GB"/>
        </w:rPr>
        <w:t>. However, no standard deviation or something similar were available so each ct-profile was treated as a separate single animal.</w:t>
      </w:r>
      <w:r w:rsidR="00197740">
        <w:rPr>
          <w:lang w:val="en-GB"/>
        </w:rPr>
        <w:t xml:space="preserve"> As more than 8 samples were availabl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197740">
        <w:rPr>
          <w:rFonts w:eastAsiaTheme="minorEastAsia"/>
          <w:lang w:val="en-GB"/>
        </w:rPr>
        <w:t xml:space="preserve"> </w:t>
      </w:r>
      <w:r w:rsidR="00197740">
        <w:rPr>
          <w:lang w:val="en-GB"/>
        </w:rPr>
        <w:t>could be inferred</w:t>
      </w:r>
      <w:r w:rsidR="00197740">
        <w:rPr>
          <w:rFonts w:eastAsiaTheme="minorEastAsia"/>
          <w:lang w:val="en-GB"/>
        </w:rPr>
        <w:t>.</w:t>
      </w:r>
      <w:r>
        <w:rPr>
          <w:lang w:val="en-GB"/>
        </w:rPr>
        <w:t xml:space="preserve"> Milk yield at each time was graphically reported in the study but for simplicity it was assumed constant for each group.</w:t>
      </w:r>
    </w:p>
    <w:p w14:paraId="1F52EF03" w14:textId="399F2D35" w:rsidR="00185DEC" w:rsidRDefault="00185DEC" w:rsidP="00185DEC">
      <w:pPr>
        <w:pStyle w:val="berschrift3"/>
        <w:rPr>
          <w:lang w:val="en-GB"/>
        </w:rPr>
      </w:pPr>
      <w:r w:rsidRPr="00185DEC">
        <w:rPr>
          <w:lang w:val="en-GB"/>
        </w:rPr>
        <w:t>Queiroz</w:t>
      </w:r>
      <w:r>
        <w:rPr>
          <w:lang w:val="en-GB"/>
        </w:rPr>
        <w:t xml:space="preserve"> study</w:t>
      </w:r>
    </w:p>
    <w:p w14:paraId="03AFA77D" w14:textId="37E4FCAC" w:rsidR="00185DEC" w:rsidRDefault="00185DEC" w:rsidP="00185DEC">
      <w:pPr>
        <w:rPr>
          <w:lang w:val="en-GB"/>
        </w:rPr>
      </w:pPr>
      <w:r>
        <w:rPr>
          <w:lang w:val="en-GB"/>
        </w:rPr>
        <w:t xml:space="preserve">For this study </w:t>
      </w:r>
      <w:r w:rsidR="00D77C3E">
        <w:rPr>
          <w:noProof/>
          <w:lang w:val="en-GB"/>
        </w:rPr>
        <w:t>(Queiroz et al. 2012)</w:t>
      </w:r>
      <w:r w:rsidRPr="00185DEC">
        <w:rPr>
          <w:lang w:val="en-GB"/>
        </w:rPr>
        <w:t xml:space="preserve"> </w:t>
      </w:r>
      <w:r>
        <w:rPr>
          <w:lang w:val="en-GB"/>
        </w:rPr>
        <w:t>no raw data was available,</w:t>
      </w:r>
      <w:r w:rsidRPr="0059798D">
        <w:rPr>
          <w:lang w:val="en-GB"/>
        </w:rPr>
        <w:t xml:space="preserve"> </w:t>
      </w:r>
      <w:r>
        <w:rPr>
          <w:lang w:val="en-GB"/>
        </w:rPr>
        <w:t xml:space="preserve">therefore concentration in milk </w:t>
      </w:r>
      <w:r w:rsidRPr="00954C18">
        <w:rPr>
          <w:lang w:val="en-GB"/>
        </w:rPr>
        <w:t>were extracted from Figure</w:t>
      </w:r>
      <w:r w:rsidR="00393694">
        <w:rPr>
          <w:lang w:val="en-GB"/>
        </w:rPr>
        <w:t xml:space="preserve"> 1</w:t>
      </w:r>
      <w:r w:rsidR="009C1AD3">
        <w:rPr>
          <w:lang w:val="en-GB"/>
        </w:rPr>
        <w:t xml:space="preserve"> </w:t>
      </w:r>
      <w:r w:rsidR="002D57AE">
        <w:rPr>
          <w:lang w:val="en-GB"/>
        </w:rPr>
        <w:t>of the main text</w:t>
      </w:r>
      <w:r>
        <w:rPr>
          <w:lang w:val="en-GB"/>
        </w:rPr>
        <w:t xml:space="preserve">, which only depicted the depuration phase. Only the </w:t>
      </w:r>
      <w:r w:rsidR="006F4CDA">
        <w:rPr>
          <w:lang w:val="en-GB"/>
        </w:rPr>
        <w:t xml:space="preserve">data where </w:t>
      </w:r>
      <w:r>
        <w:rPr>
          <w:lang w:val="en-GB"/>
        </w:rPr>
        <w:t xml:space="preserve">only AFB1 was administered (labeled with “T”) was used for our model parametrization. </w:t>
      </w:r>
      <w:r w:rsidR="001654D8">
        <w:rPr>
          <w:lang w:val="en-GB"/>
        </w:rPr>
        <w:t xml:space="preserve">Day 12 of measurements was ignored as it was not possible to scrape this data reliably in log sense due to its proximity to 0. </w:t>
      </w:r>
      <w:r w:rsidRPr="00954C18">
        <w:rPr>
          <w:lang w:val="en-GB"/>
        </w:rPr>
        <w:t xml:space="preserve">The mean and standard deviation wer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w:t>
      </w:r>
      <w:r w:rsidRPr="00954C18">
        <w:rPr>
          <w:lang w:val="en-GB"/>
        </w:rPr>
        <w:t>.</w:t>
      </w:r>
      <w:r w:rsidR="00B81649">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B81649">
        <w:rPr>
          <w:lang w:val="en-GB"/>
        </w:rPr>
        <w:t xml:space="preserve"> was then divided by </w:t>
      </w:r>
      <m:oMath>
        <m:r>
          <w:rPr>
            <w:rFonts w:ascii="Cambria Math" w:hAnsi="Cambria Math"/>
            <w:lang w:val="en-GB"/>
          </w:rPr>
          <m:t>√2</m:t>
        </m:r>
      </m:oMath>
      <w:r w:rsidR="00B81649">
        <w:rPr>
          <w:rFonts w:eastAsiaTheme="minorEastAsia"/>
          <w:lang w:val="en-GB"/>
        </w:rPr>
        <w:t xml:space="preserve"> to account for the fact that 2 animals were used to derive the mean.</w:t>
      </w:r>
      <w:r>
        <w:rPr>
          <w:lang w:val="en-GB"/>
        </w:rPr>
        <w:t xml:space="preserve"> Milk yield per measurement time point was not available but the average milk yield in mid and late lactation was reported and used instead as constant.</w:t>
      </w:r>
    </w:p>
    <w:p w14:paraId="000BF4D5" w14:textId="3F1EDD65" w:rsidR="00B81649" w:rsidRDefault="00B81649" w:rsidP="00B81649">
      <w:pPr>
        <w:pStyle w:val="berschrift3"/>
        <w:rPr>
          <w:lang w:val="en-GB"/>
        </w:rPr>
      </w:pPr>
      <w:r>
        <w:rPr>
          <w:noProof/>
          <w:lang w:val="en-GB"/>
        </w:rPr>
        <w:t>Rodrigues</w:t>
      </w:r>
      <w:r>
        <w:rPr>
          <w:lang w:val="en-GB"/>
        </w:rPr>
        <w:t xml:space="preserve"> study</w:t>
      </w:r>
    </w:p>
    <w:p w14:paraId="7DE19F97" w14:textId="09E0ABCE" w:rsidR="00185DEC" w:rsidRDefault="00B81649" w:rsidP="0059798D">
      <w:pPr>
        <w:rPr>
          <w:lang w:val="en-GB"/>
        </w:rPr>
      </w:pPr>
      <w:r>
        <w:rPr>
          <w:lang w:val="en-GB"/>
        </w:rPr>
        <w:t xml:space="preserve">For this study </w:t>
      </w:r>
      <w:r w:rsidR="00D77C3E">
        <w:rPr>
          <w:noProof/>
          <w:lang w:val="en-GB"/>
        </w:rPr>
        <w:t>(Rodrigues et al. 2019)</w:t>
      </w:r>
      <w:r w:rsidRPr="00185DEC">
        <w:rPr>
          <w:lang w:val="en-GB"/>
        </w:rPr>
        <w:t xml:space="preserve"> </w:t>
      </w:r>
      <w:r>
        <w:rPr>
          <w:lang w:val="en-GB"/>
        </w:rPr>
        <w:t>no raw data was available,</w:t>
      </w:r>
      <w:r w:rsidRPr="0059798D">
        <w:rPr>
          <w:lang w:val="en-GB"/>
        </w:rPr>
        <w:t xml:space="preserve"> </w:t>
      </w:r>
      <w:r>
        <w:rPr>
          <w:lang w:val="en-GB"/>
        </w:rPr>
        <w:t xml:space="preserve">therefore concentration in milk </w:t>
      </w:r>
      <w:r w:rsidRPr="00954C18">
        <w:rPr>
          <w:lang w:val="en-GB"/>
        </w:rPr>
        <w:t xml:space="preserve">were extracted from Figure </w:t>
      </w:r>
      <w:r w:rsidR="00393694">
        <w:rPr>
          <w:lang w:val="en-GB"/>
        </w:rPr>
        <w:t>1</w:t>
      </w:r>
      <w:r w:rsidR="00540B53">
        <w:rPr>
          <w:lang w:val="en-GB"/>
        </w:rPr>
        <w:t xml:space="preserve"> </w:t>
      </w:r>
      <w:r w:rsidR="002D57AE">
        <w:rPr>
          <w:lang w:val="en-GB"/>
        </w:rPr>
        <w:t>of the main text</w:t>
      </w:r>
      <w:r>
        <w:rPr>
          <w:lang w:val="en-GB"/>
        </w:rPr>
        <w:t>, which only depicted the depuration phase</w:t>
      </w:r>
      <w:r w:rsidR="001654D8">
        <w:rPr>
          <w:lang w:val="en-GB"/>
        </w:rPr>
        <w:t xml:space="preserve">. </w:t>
      </w:r>
      <w:r>
        <w:rPr>
          <w:lang w:val="en-GB"/>
        </w:rPr>
        <w:t xml:space="preserve">Only the </w:t>
      </w:r>
      <w:r w:rsidR="006F4CDA">
        <w:rPr>
          <w:lang w:val="en-GB"/>
        </w:rPr>
        <w:t xml:space="preserve">data where </w:t>
      </w:r>
      <w:r>
        <w:rPr>
          <w:lang w:val="en-GB"/>
        </w:rPr>
        <w:t>only AFB1 was administered (labeled with “PC”) was used for our model parametrization.</w:t>
      </w:r>
      <w:r w:rsidR="001654D8">
        <w:rPr>
          <w:lang w:val="en-GB"/>
        </w:rPr>
        <w:t xml:space="preserve"> Measurements </w:t>
      </w:r>
      <w:r w:rsidR="006F4CDA">
        <w:rPr>
          <w:lang w:val="en-GB"/>
        </w:rPr>
        <w:t xml:space="preserve">for </w:t>
      </w:r>
      <w:r w:rsidR="001654D8">
        <w:rPr>
          <w:lang w:val="en-GB"/>
        </w:rPr>
        <w:t>day 10 were ignored as it was not possible to scrape this data reliably in log sense due to their proximity to 0.</w:t>
      </w:r>
      <w:r>
        <w:rPr>
          <w:lang w:val="en-GB"/>
        </w:rPr>
        <w:t xml:space="preserve"> First the same value was converted into the standard </w:t>
      </w:r>
      <w:r w:rsidR="009C1AD3">
        <w:rPr>
          <w:lang w:val="en-GB"/>
        </w:rPr>
        <w:t>deviation</w:t>
      </w:r>
      <w:r>
        <w:rPr>
          <w:lang w:val="en-GB"/>
        </w:rPr>
        <w:t xml:space="preserve"> by multiplying by </w:t>
      </w:r>
      <m:oMath>
        <m:r>
          <w:rPr>
            <w:rFonts w:ascii="Cambria Math" w:hAnsi="Cambria Math"/>
            <w:lang w:val="en-GB"/>
          </w:rPr>
          <m:t>√8</m:t>
        </m:r>
      </m:oMath>
      <w:r>
        <w:rPr>
          <w:rFonts w:eastAsiaTheme="minorEastAsia"/>
          <w:lang w:val="en-GB"/>
        </w:rPr>
        <w:t xml:space="preserve"> for the 8 animals used.</w:t>
      </w:r>
      <w:r>
        <w:rPr>
          <w:lang w:val="en-GB"/>
        </w:rPr>
        <w:t xml:space="preserve"> </w:t>
      </w:r>
      <w:r w:rsidRPr="00954C18">
        <w:rPr>
          <w:lang w:val="en-GB"/>
        </w:rPr>
        <w:t xml:space="preserve">The mean and standard deviation wer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w:t>
      </w:r>
      <w:r w:rsidRPr="00954C18">
        <w:rPr>
          <w:lang w:val="en-GB"/>
        </w:rPr>
        <w:t>.</w:t>
      </w:r>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Pr>
          <w:lang w:val="en-GB"/>
        </w:rPr>
        <w:t xml:space="preserve"> was then divided by </w:t>
      </w:r>
      <m:oMath>
        <m:r>
          <w:rPr>
            <w:rFonts w:ascii="Cambria Math" w:hAnsi="Cambria Math"/>
            <w:lang w:val="en-GB"/>
          </w:rPr>
          <m:t>√8</m:t>
        </m:r>
      </m:oMath>
      <w:r>
        <w:rPr>
          <w:rFonts w:eastAsiaTheme="minorEastAsia"/>
          <w:lang w:val="en-GB"/>
        </w:rPr>
        <w:t xml:space="preserve"> to account for the fact that 8 animals were used to derive the mean.</w:t>
      </w:r>
      <w:r>
        <w:rPr>
          <w:lang w:val="en-GB"/>
        </w:rPr>
        <w:t xml:space="preserve"> Milk yield per measurement time point was not available but the average milk yield in mid and late lactation was reported and used instead as constant.</w:t>
      </w:r>
    </w:p>
    <w:p w14:paraId="6EBFAB1A" w14:textId="4DF31B99" w:rsidR="00383AC8" w:rsidRDefault="00383AC8" w:rsidP="00383AC8">
      <w:pPr>
        <w:pStyle w:val="berschrift3"/>
        <w:rPr>
          <w:lang w:val="en-GB"/>
        </w:rPr>
      </w:pPr>
      <w:r w:rsidRPr="00383AC8">
        <w:rPr>
          <w:noProof/>
          <w:lang w:val="en-GB"/>
        </w:rPr>
        <w:t>Xiong</w:t>
      </w:r>
      <w:r>
        <w:rPr>
          <w:lang w:val="en-GB"/>
        </w:rPr>
        <w:t xml:space="preserve"> study</w:t>
      </w:r>
    </w:p>
    <w:p w14:paraId="06CD230B" w14:textId="4A490F01" w:rsidR="00383AC8" w:rsidRDefault="00383AC8" w:rsidP="0059798D">
      <w:pPr>
        <w:rPr>
          <w:lang w:val="en-GB"/>
        </w:rPr>
      </w:pPr>
      <w:r>
        <w:rPr>
          <w:lang w:val="en-GB"/>
        </w:rPr>
        <w:t>For this study</w:t>
      </w:r>
      <w:r w:rsidRPr="00185DEC">
        <w:rPr>
          <w:lang w:val="en-GB"/>
        </w:rPr>
        <w:t xml:space="preserve"> </w:t>
      </w:r>
      <w:r w:rsidR="00D77C3E">
        <w:rPr>
          <w:noProof/>
          <w:lang w:val="en-GB"/>
        </w:rPr>
        <w:t>(Xiong et al. 2015)</w:t>
      </w:r>
      <w:r w:rsidR="00E36ACE">
        <w:rPr>
          <w:lang w:val="en-GB"/>
        </w:rPr>
        <w:t xml:space="preserve"> </w:t>
      </w:r>
      <w:r>
        <w:rPr>
          <w:lang w:val="en-GB"/>
        </w:rPr>
        <w:t>no raw data was available,</w:t>
      </w:r>
      <w:r w:rsidRPr="0059798D">
        <w:rPr>
          <w:lang w:val="en-GB"/>
        </w:rPr>
        <w:t xml:space="preserve"> </w:t>
      </w:r>
      <w:r>
        <w:rPr>
          <w:lang w:val="en-GB"/>
        </w:rPr>
        <w:t xml:space="preserve">therefore concentration in milk </w:t>
      </w:r>
      <w:r w:rsidRPr="00954C18">
        <w:rPr>
          <w:lang w:val="en-GB"/>
        </w:rPr>
        <w:t>were extracted from Figure</w:t>
      </w:r>
      <w:r w:rsidR="009C1AD3">
        <w:rPr>
          <w:lang w:val="en-GB"/>
        </w:rPr>
        <w:t xml:space="preserve">s </w:t>
      </w:r>
      <w:r w:rsidR="002D57AE">
        <w:rPr>
          <w:lang w:val="en-GB"/>
        </w:rPr>
        <w:t>of the main text</w:t>
      </w:r>
      <w:r>
        <w:rPr>
          <w:lang w:val="en-GB"/>
        </w:rPr>
        <w:t xml:space="preserve">, which only depicted the depuration phase. Only the </w:t>
      </w:r>
      <w:r w:rsidR="006F4CDA">
        <w:rPr>
          <w:lang w:val="en-GB"/>
        </w:rPr>
        <w:t xml:space="preserve">data where </w:t>
      </w:r>
      <w:r>
        <w:rPr>
          <w:lang w:val="en-GB"/>
        </w:rPr>
        <w:t>only AFB1 was administered (labeled with “CON”) was used for our model parametrization. Day 14 of measurements was ignored as it was not possible to scrape this data reliably in log sense due to its proximity to 0. Milk yield per measurement time point was not available but the average milk yield in mid and late lactation was reported and used instead as constant.</w:t>
      </w:r>
      <w:r w:rsidR="00393694" w:rsidRPr="00393694">
        <w:rPr>
          <w:lang w:val="en-GB"/>
        </w:rPr>
        <w:t xml:space="preserve"> </w:t>
      </w:r>
      <w:r w:rsidR="00393694">
        <w:rPr>
          <w:lang w:val="en-GB"/>
        </w:rPr>
        <w:t xml:space="preserve">No SD or similar was reported therefore a SD of 0.4 was assumed with only 1 measurement per value therefor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r>
          <w:rPr>
            <w:rFonts w:ascii="Cambria Math" w:hAnsi="Cambria Math"/>
            <w:lang w:val="en-GB"/>
          </w:rPr>
          <m:t>=0.4</m:t>
        </m:r>
      </m:oMath>
      <w:r w:rsidR="00393694">
        <w:rPr>
          <w:lang w:val="en-GB"/>
        </w:rPr>
        <w:t>.</w:t>
      </w:r>
    </w:p>
    <w:p w14:paraId="7A3E836C" w14:textId="25F7FB53" w:rsidR="00383AC8" w:rsidRDefault="00337FA1" w:rsidP="00337FA1">
      <w:pPr>
        <w:pStyle w:val="berschrift3"/>
        <w:rPr>
          <w:lang w:val="en-GB"/>
        </w:rPr>
      </w:pPr>
      <w:r>
        <w:rPr>
          <w:lang w:val="en-GB"/>
        </w:rPr>
        <w:t>Kutz study</w:t>
      </w:r>
    </w:p>
    <w:p w14:paraId="35716151" w14:textId="27537A29" w:rsidR="00337FA1" w:rsidRDefault="00337FA1" w:rsidP="00337FA1">
      <w:pPr>
        <w:rPr>
          <w:rFonts w:eastAsiaTheme="minorEastAsia"/>
          <w:lang w:val="en-GB"/>
        </w:rPr>
      </w:pPr>
      <w:r>
        <w:rPr>
          <w:lang w:val="en-GB"/>
        </w:rPr>
        <w:t xml:space="preserve">For this study </w:t>
      </w:r>
      <w:r w:rsidR="00D77C3E">
        <w:rPr>
          <w:noProof/>
          <w:lang w:val="en-GB"/>
        </w:rPr>
        <w:t>(Kutz et al. 2009)</w:t>
      </w:r>
      <w:r>
        <w:rPr>
          <w:lang w:val="en-GB"/>
        </w:rPr>
        <w:t xml:space="preserve"> only TR was reported</w:t>
      </w:r>
      <w:r w:rsidR="009C1AD3">
        <w:rPr>
          <w:lang w:val="en-GB"/>
        </w:rPr>
        <w:t xml:space="preserve"> and only the </w:t>
      </w:r>
      <w:r w:rsidR="006F4CDA">
        <w:rPr>
          <w:lang w:val="en-GB"/>
        </w:rPr>
        <w:t xml:space="preserve">data where </w:t>
      </w:r>
      <w:r w:rsidR="009C1AD3">
        <w:rPr>
          <w:lang w:val="en-GB"/>
        </w:rPr>
        <w:t>AFB1 alone administration was used</w:t>
      </w:r>
      <w:r>
        <w:rPr>
          <w:lang w:val="en-GB"/>
        </w:rPr>
        <w:t xml:space="preserve">. The pooled SEM value was taken to derive the standard deviation by multiplying it by </w:t>
      </w:r>
      <m:oMath>
        <m:r>
          <w:rPr>
            <w:rFonts w:ascii="Cambria Math" w:hAnsi="Cambria Math"/>
            <w:lang w:val="en-GB"/>
          </w:rPr>
          <m:t>√12</m:t>
        </m:r>
      </m:oMath>
      <w:r>
        <w:rPr>
          <w:rFonts w:eastAsiaTheme="minorEastAsia"/>
          <w:lang w:val="en-GB"/>
        </w:rPr>
        <w:t xml:space="preserve"> to account for the 2 measurements for each of 6 animals. </w:t>
      </w:r>
      <w:r w:rsidRPr="00954C18">
        <w:rPr>
          <w:lang w:val="en-GB"/>
        </w:rPr>
        <w:t>The mean and standard deviation w</w:t>
      </w:r>
      <w:r>
        <w:rPr>
          <w:lang w:val="en-GB"/>
        </w:rPr>
        <w:t>as</w:t>
      </w:r>
      <w:r w:rsidRPr="00954C18">
        <w:rPr>
          <w:lang w:val="en-GB"/>
        </w:rPr>
        <w:t xml:space="preserv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5F56B7">
        <w:rPr>
          <w:lang w:val="en-GB"/>
        </w:rPr>
        <w:t xml:space="preserve"> </w:t>
      </w:r>
      <w:r>
        <w:rPr>
          <w:lang w:val="en-GB"/>
        </w:rPr>
        <w:t xml:space="preserve">was </w:t>
      </w:r>
      <w:r w:rsidR="00B07283">
        <w:rPr>
          <w:lang w:val="en-GB"/>
        </w:rPr>
        <w:t>then</w:t>
      </w:r>
      <w:r>
        <w:rPr>
          <w:lang w:val="en-GB"/>
        </w:rPr>
        <w:t xml:space="preserve"> again divided by </w:t>
      </w:r>
      <m:oMath>
        <m:r>
          <w:rPr>
            <w:rFonts w:ascii="Cambria Math" w:hAnsi="Cambria Math"/>
            <w:lang w:val="en-GB"/>
          </w:rPr>
          <m:t>√12</m:t>
        </m:r>
      </m:oMath>
      <w:r>
        <w:rPr>
          <w:rFonts w:eastAsiaTheme="minorEastAsia"/>
          <w:lang w:val="en-GB"/>
        </w:rPr>
        <w:t xml:space="preserve"> to account for the </w:t>
      </w:r>
      <w:r w:rsidR="006F4CDA">
        <w:rPr>
          <w:rFonts w:eastAsiaTheme="minorEastAsia"/>
          <w:lang w:val="en-GB"/>
        </w:rPr>
        <w:t>number of measurement points</w:t>
      </w:r>
      <w:r>
        <w:rPr>
          <w:rFonts w:eastAsiaTheme="minorEastAsia"/>
          <w:lang w:val="en-GB"/>
        </w:rPr>
        <w:t>.</w:t>
      </w:r>
    </w:p>
    <w:p w14:paraId="163B9BD3" w14:textId="66DBD22D" w:rsidR="00CF73FA" w:rsidRDefault="00CF73FA" w:rsidP="00CF73FA">
      <w:pPr>
        <w:pStyle w:val="berschrift3"/>
        <w:rPr>
          <w:lang w:val="en-GB"/>
        </w:rPr>
      </w:pPr>
      <w:r>
        <w:rPr>
          <w:lang w:val="en-GB"/>
        </w:rPr>
        <w:t>Pietri study</w:t>
      </w:r>
    </w:p>
    <w:p w14:paraId="1A1AE590" w14:textId="10D34D28" w:rsidR="00CF73FA" w:rsidRDefault="00CF73FA" w:rsidP="00CF73FA">
      <w:pPr>
        <w:rPr>
          <w:rFonts w:eastAsiaTheme="minorEastAsia"/>
          <w:lang w:val="en-GB"/>
        </w:rPr>
      </w:pPr>
      <w:r>
        <w:rPr>
          <w:lang w:val="en-GB"/>
        </w:rPr>
        <w:t xml:space="preserve">For this study </w:t>
      </w:r>
      <w:r w:rsidRPr="0096495F">
        <w:rPr>
          <w:lang w:val="it-IT"/>
        </w:rPr>
        <w:t>(Pietri et al. 2009)</w:t>
      </w:r>
      <w:r>
        <w:rPr>
          <w:lang w:val="it-IT"/>
        </w:rPr>
        <w:t xml:space="preserve"> </w:t>
      </w:r>
      <w:r>
        <w:rPr>
          <w:lang w:val="en-GB"/>
        </w:rPr>
        <w:t>only TR was reported</w:t>
      </w:r>
      <w:r w:rsidR="009C1AD3">
        <w:rPr>
          <w:lang w:val="en-GB"/>
        </w:rPr>
        <w:t xml:space="preserve"> and only the </w:t>
      </w:r>
      <w:r w:rsidR="006F4CDA">
        <w:rPr>
          <w:lang w:val="en-GB"/>
        </w:rPr>
        <w:t xml:space="preserve">data where </w:t>
      </w:r>
      <w:r w:rsidR="009C1AD3">
        <w:rPr>
          <w:lang w:val="en-GB"/>
        </w:rPr>
        <w:t>AFB1 alone administration was used (‘CTR’)</w:t>
      </w:r>
      <w:r>
        <w:rPr>
          <w:lang w:val="en-GB"/>
        </w:rPr>
        <w:t xml:space="preserve">. The pooled SEM value was taken to derive the standard deviation by multiplying it by </w:t>
      </w:r>
      <m:oMath>
        <m:r>
          <w:rPr>
            <w:rFonts w:ascii="Cambria Math" w:hAnsi="Cambria Math"/>
            <w:lang w:val="en-GB"/>
          </w:rPr>
          <m:t>√3</m:t>
        </m:r>
      </m:oMath>
      <w:r>
        <w:rPr>
          <w:rFonts w:eastAsiaTheme="minorEastAsia"/>
          <w:lang w:val="en-GB"/>
        </w:rPr>
        <w:t xml:space="preserve"> to account for the averaging TR of 3 distinct weeks. </w:t>
      </w:r>
      <w:r w:rsidRPr="00954C18">
        <w:rPr>
          <w:lang w:val="en-GB"/>
        </w:rPr>
        <w:t>The mean and standard deviation w</w:t>
      </w:r>
      <w:r>
        <w:rPr>
          <w:lang w:val="en-GB"/>
        </w:rPr>
        <w:t>as</w:t>
      </w:r>
      <w:r w:rsidRPr="00954C18">
        <w:rPr>
          <w:lang w:val="en-GB"/>
        </w:rPr>
        <w:t xml:space="preserv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5F56B7">
        <w:rPr>
          <w:lang w:val="en-GB"/>
        </w:rPr>
        <w:t xml:space="preserve"> </w:t>
      </w:r>
      <w:r>
        <w:rPr>
          <w:lang w:val="en-GB"/>
        </w:rPr>
        <w:t xml:space="preserve">was then again divided by </w:t>
      </w:r>
      <m:oMath>
        <m:r>
          <w:rPr>
            <w:rFonts w:ascii="Cambria Math" w:hAnsi="Cambria Math"/>
            <w:lang w:val="en-GB"/>
          </w:rPr>
          <m:t>√3</m:t>
        </m:r>
      </m:oMath>
      <w:r>
        <w:rPr>
          <w:rFonts w:eastAsiaTheme="minorEastAsia"/>
          <w:lang w:val="en-GB"/>
        </w:rPr>
        <w:t xml:space="preserve"> to account for the </w:t>
      </w:r>
      <w:r w:rsidR="006F4CDA">
        <w:rPr>
          <w:rFonts w:eastAsiaTheme="minorEastAsia"/>
          <w:lang w:val="en-GB"/>
        </w:rPr>
        <w:t>number of measurement points</w:t>
      </w:r>
      <w:r>
        <w:rPr>
          <w:rFonts w:eastAsiaTheme="minorEastAsia"/>
          <w:lang w:val="en-GB"/>
        </w:rPr>
        <w:t>. Here it should be noted that 3 presents more of a lower estimate for the amount data points used to derive the average as no better estimate was available.</w:t>
      </w:r>
    </w:p>
    <w:p w14:paraId="0668EC1E" w14:textId="0E402C14" w:rsidR="00CF73FA" w:rsidRDefault="00CF73FA" w:rsidP="00CF73FA">
      <w:pPr>
        <w:pStyle w:val="berschrift3"/>
        <w:rPr>
          <w:rFonts w:eastAsiaTheme="minorEastAsia"/>
          <w:lang w:val="en-GB"/>
        </w:rPr>
      </w:pPr>
      <w:r>
        <w:rPr>
          <w:rFonts w:eastAsiaTheme="minorEastAsia"/>
          <w:lang w:val="en-GB"/>
        </w:rPr>
        <w:t>Giovati study</w:t>
      </w:r>
    </w:p>
    <w:p w14:paraId="4EE7BC4E" w14:textId="00FC6F23" w:rsidR="00CF73FA" w:rsidRDefault="00CF73FA" w:rsidP="00CF73FA">
      <w:pPr>
        <w:rPr>
          <w:rFonts w:eastAsiaTheme="minorEastAsia"/>
          <w:lang w:val="en-GB"/>
        </w:rPr>
      </w:pPr>
      <w:r>
        <w:rPr>
          <w:lang w:val="en-GB"/>
        </w:rPr>
        <w:t xml:space="preserve">For this study </w:t>
      </w:r>
      <w:r w:rsidR="00D77C3E">
        <w:rPr>
          <w:noProof/>
          <w:lang w:val="en-GB"/>
        </w:rPr>
        <w:t>(Giovati et al. 2014)</w:t>
      </w:r>
      <w:r>
        <w:rPr>
          <w:lang w:val="en-GB"/>
        </w:rPr>
        <w:t xml:space="preserve"> </w:t>
      </w:r>
      <w:r w:rsidR="00502183">
        <w:rPr>
          <w:lang w:val="en-GB"/>
        </w:rPr>
        <w:t>a ct-profile was reported but the milking and feeding times were not reported</w:t>
      </w:r>
      <w:r>
        <w:rPr>
          <w:lang w:val="en-GB"/>
        </w:rPr>
        <w:t>.</w:t>
      </w:r>
      <w:r w:rsidR="00502183">
        <w:rPr>
          <w:lang w:val="en-GB"/>
        </w:rPr>
        <w:t xml:space="preserve"> Therefore, only TR of the unvaccinated animals were used.</w:t>
      </w:r>
      <w:r>
        <w:rPr>
          <w:lang w:val="en-GB"/>
        </w:rPr>
        <w:t xml:space="preserve"> </w:t>
      </w:r>
      <w:r w:rsidRPr="00954C18">
        <w:rPr>
          <w:lang w:val="en-GB"/>
        </w:rPr>
        <w:t>The mean and standard deviation w</w:t>
      </w:r>
      <w:r>
        <w:rPr>
          <w:lang w:val="en-GB"/>
        </w:rPr>
        <w:t>as</w:t>
      </w:r>
      <w:r w:rsidRPr="00954C18">
        <w:rPr>
          <w:lang w:val="en-GB"/>
        </w:rPr>
        <w:t xml:space="preserv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5F56B7">
        <w:rPr>
          <w:lang w:val="en-GB"/>
        </w:rPr>
        <w:t xml:space="preserve"> </w:t>
      </w:r>
      <w:r>
        <w:rPr>
          <w:lang w:val="en-GB"/>
        </w:rPr>
        <w:t xml:space="preserve">was then divided by </w:t>
      </w:r>
      <m:oMath>
        <m:r>
          <w:rPr>
            <w:rFonts w:ascii="Cambria Math" w:hAnsi="Cambria Math"/>
            <w:lang w:val="en-GB"/>
          </w:rPr>
          <m:t>√24</m:t>
        </m:r>
      </m:oMath>
      <w:r>
        <w:rPr>
          <w:rFonts w:eastAsiaTheme="minorEastAsia"/>
          <w:lang w:val="en-GB"/>
        </w:rPr>
        <w:t xml:space="preserve"> to account for the </w:t>
      </w:r>
      <w:r w:rsidR="00502183">
        <w:rPr>
          <w:rFonts w:eastAsiaTheme="minorEastAsia"/>
          <w:lang w:val="en-GB"/>
        </w:rPr>
        <w:t>4</w:t>
      </w:r>
      <w:r>
        <w:rPr>
          <w:rFonts w:eastAsiaTheme="minorEastAsia"/>
          <w:lang w:val="en-GB"/>
        </w:rPr>
        <w:t xml:space="preserve"> measurements for each of </w:t>
      </w:r>
      <w:r w:rsidR="00502183">
        <w:rPr>
          <w:rFonts w:eastAsiaTheme="minorEastAsia"/>
          <w:lang w:val="en-GB"/>
        </w:rPr>
        <w:t>6</w:t>
      </w:r>
      <w:r>
        <w:rPr>
          <w:rFonts w:eastAsiaTheme="minorEastAsia"/>
          <w:lang w:val="en-GB"/>
        </w:rPr>
        <w:t xml:space="preserve"> animals</w:t>
      </w:r>
      <w:r w:rsidR="009A180F">
        <w:rPr>
          <w:rFonts w:eastAsiaTheme="minorEastAsia"/>
          <w:lang w:val="en-GB"/>
        </w:rPr>
        <w:t>.</w:t>
      </w:r>
    </w:p>
    <w:p w14:paraId="11928244" w14:textId="12BE21E8" w:rsidR="009A180F" w:rsidRDefault="009A180F" w:rsidP="009A180F">
      <w:pPr>
        <w:pStyle w:val="berschrift3"/>
        <w:rPr>
          <w:rFonts w:eastAsiaTheme="minorEastAsia"/>
          <w:lang w:val="en-GB"/>
        </w:rPr>
      </w:pPr>
      <w:r>
        <w:rPr>
          <w:rFonts w:eastAsiaTheme="minorEastAsia"/>
          <w:lang w:val="en-GB"/>
        </w:rPr>
        <w:t>Rojo study</w:t>
      </w:r>
    </w:p>
    <w:p w14:paraId="1D098726" w14:textId="702640FB" w:rsidR="009A180F" w:rsidRPr="009A180F" w:rsidRDefault="009A180F" w:rsidP="00CF73FA">
      <w:pPr>
        <w:rPr>
          <w:lang w:val="en-GB"/>
        </w:rPr>
      </w:pPr>
      <w:r>
        <w:rPr>
          <w:lang w:val="en-GB"/>
        </w:rPr>
        <w:t xml:space="preserve">For this study </w:t>
      </w:r>
      <w:r w:rsidR="00D77C3E">
        <w:rPr>
          <w:noProof/>
          <w:lang w:val="en-GB"/>
        </w:rPr>
        <w:t>(Rojo Martinez et al. 2014)</w:t>
      </w:r>
      <w:r>
        <w:rPr>
          <w:lang w:val="en-GB"/>
        </w:rPr>
        <w:t xml:space="preserve"> only TR was reported for 2 different </w:t>
      </w:r>
      <w:r w:rsidR="00A204C8">
        <w:rPr>
          <w:lang w:val="en-GB"/>
        </w:rPr>
        <w:t>study</w:t>
      </w:r>
      <w:r w:rsidR="00502183">
        <w:rPr>
          <w:lang w:val="en-GB"/>
        </w:rPr>
        <w:t xml:space="preserve"> setup</w:t>
      </w:r>
      <w:r w:rsidR="00A204C8">
        <w:rPr>
          <w:lang w:val="en-GB"/>
        </w:rPr>
        <w:t>s</w:t>
      </w:r>
      <w:r w:rsidR="00502183">
        <w:rPr>
          <w:lang w:val="en-GB"/>
        </w:rPr>
        <w:t xml:space="preserve"> of which only the data considering only AFB1 administration were used</w:t>
      </w:r>
      <w:r>
        <w:rPr>
          <w:lang w:val="en-GB"/>
        </w:rPr>
        <w:t xml:space="preserve">. The standard deviation was extracted from the figures. </w:t>
      </w:r>
      <w:r w:rsidRPr="00954C18">
        <w:rPr>
          <w:lang w:val="en-GB"/>
        </w:rPr>
        <w:t>The mean and standard deviation w</w:t>
      </w:r>
      <w:r>
        <w:rPr>
          <w:lang w:val="en-GB"/>
        </w:rPr>
        <w:t>as</w:t>
      </w:r>
      <w:r w:rsidRPr="00954C18">
        <w:rPr>
          <w:lang w:val="en-GB"/>
        </w:rPr>
        <w:t xml:space="preserv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5F56B7">
        <w:rPr>
          <w:lang w:val="en-GB"/>
        </w:rPr>
        <w:t xml:space="preserve"> </w:t>
      </w:r>
      <w:r>
        <w:rPr>
          <w:lang w:val="en-GB"/>
        </w:rPr>
        <w:t xml:space="preserve">was then again divided by </w:t>
      </w:r>
      <m:oMath>
        <m:r>
          <w:rPr>
            <w:rFonts w:ascii="Cambria Math" w:hAnsi="Cambria Math"/>
            <w:lang w:val="en-GB"/>
          </w:rPr>
          <m:t>√8</m:t>
        </m:r>
      </m:oMath>
      <w:r>
        <w:rPr>
          <w:rFonts w:eastAsiaTheme="minorEastAsia"/>
          <w:lang w:val="en-GB"/>
        </w:rPr>
        <w:t xml:space="preserve"> for the first study and by </w:t>
      </w:r>
      <m:oMath>
        <m:r>
          <w:rPr>
            <w:rFonts w:ascii="Cambria Math" w:hAnsi="Cambria Math"/>
            <w:lang w:val="en-GB"/>
          </w:rPr>
          <m:t>√2</m:t>
        </m:r>
      </m:oMath>
      <w:r>
        <w:rPr>
          <w:rFonts w:eastAsiaTheme="minorEastAsia"/>
          <w:lang w:val="en-GB"/>
        </w:rPr>
        <w:t xml:space="preserve">  to account for the </w:t>
      </w:r>
      <w:r w:rsidR="006F4CDA">
        <w:rPr>
          <w:rFonts w:eastAsiaTheme="minorEastAsia"/>
          <w:lang w:val="en-GB"/>
        </w:rPr>
        <w:t>number of measurement points</w:t>
      </w:r>
      <w:r w:rsidR="00A204C8">
        <w:rPr>
          <w:rFonts w:eastAsiaTheme="minorEastAsia"/>
          <w:lang w:val="en-GB"/>
        </w:rPr>
        <w:t xml:space="preserve"> with 2 measurements per animal (4 and 1).</w:t>
      </w:r>
    </w:p>
    <w:p w14:paraId="67551DAB" w14:textId="198EA883" w:rsidR="009A180F" w:rsidRDefault="009A180F" w:rsidP="009A180F">
      <w:pPr>
        <w:pStyle w:val="berschrift3"/>
        <w:rPr>
          <w:rFonts w:eastAsiaTheme="minorEastAsia"/>
          <w:lang w:val="en-GB"/>
        </w:rPr>
      </w:pPr>
      <w:r>
        <w:rPr>
          <w:rFonts w:eastAsiaTheme="minorEastAsia"/>
          <w:lang w:val="en-GB"/>
        </w:rPr>
        <w:t>Maki study</w:t>
      </w:r>
    </w:p>
    <w:p w14:paraId="10E36F5A" w14:textId="43EE15BF" w:rsidR="009A180F" w:rsidRDefault="009A180F" w:rsidP="009A180F">
      <w:pPr>
        <w:rPr>
          <w:rFonts w:eastAsiaTheme="minorEastAsia"/>
          <w:lang w:val="en-GB"/>
        </w:rPr>
      </w:pPr>
      <w:r>
        <w:rPr>
          <w:lang w:val="en-GB"/>
        </w:rPr>
        <w:t xml:space="preserve">For this study </w:t>
      </w:r>
      <w:r w:rsidR="00D77C3E">
        <w:rPr>
          <w:noProof/>
          <w:lang w:val="en-GB"/>
        </w:rPr>
        <w:t>(Mak</w:t>
      </w:r>
      <w:r w:rsidR="00DD24A1">
        <w:rPr>
          <w:noProof/>
          <w:lang w:val="en-GB"/>
        </w:rPr>
        <w:t>i</w:t>
      </w:r>
      <w:r w:rsidR="00D77C3E">
        <w:rPr>
          <w:noProof/>
          <w:lang w:val="en-GB"/>
        </w:rPr>
        <w:t xml:space="preserve"> et al. 2016)</w:t>
      </w:r>
      <w:r w:rsidR="00E36ACE">
        <w:rPr>
          <w:lang w:val="en-GB"/>
        </w:rPr>
        <w:t xml:space="preserve"> </w:t>
      </w:r>
      <w:r>
        <w:rPr>
          <w:lang w:val="en-GB"/>
        </w:rPr>
        <w:t>only TR was reported</w:t>
      </w:r>
      <w:r w:rsidR="00A204C8">
        <w:rPr>
          <w:lang w:val="en-GB"/>
        </w:rPr>
        <w:t xml:space="preserve"> and only the </w:t>
      </w:r>
      <w:r w:rsidR="006F4CDA">
        <w:rPr>
          <w:lang w:val="en-GB"/>
        </w:rPr>
        <w:t xml:space="preserve">data where </w:t>
      </w:r>
      <w:r w:rsidR="00A204C8">
        <w:rPr>
          <w:lang w:val="en-GB"/>
        </w:rPr>
        <w:t>AFB1 alone administration was used (‘AFD’)</w:t>
      </w:r>
      <w:r>
        <w:rPr>
          <w:lang w:val="en-GB"/>
        </w:rPr>
        <w:t xml:space="preserve">. The pooled SEM value was taken to derive the standard deviation by multiplying it by </w:t>
      </w:r>
      <m:oMath>
        <m:r>
          <w:rPr>
            <w:rFonts w:ascii="Cambria Math" w:hAnsi="Cambria Math"/>
            <w:lang w:val="en-GB"/>
          </w:rPr>
          <m:t>√15</m:t>
        </m:r>
      </m:oMath>
      <w:r>
        <w:rPr>
          <w:rFonts w:eastAsiaTheme="minorEastAsia"/>
          <w:lang w:val="en-GB"/>
        </w:rPr>
        <w:t xml:space="preserve"> to account</w:t>
      </w:r>
      <w:r w:rsidR="006F4CDA">
        <w:rPr>
          <w:rFonts w:eastAsiaTheme="minorEastAsia"/>
          <w:lang w:val="en-GB"/>
        </w:rPr>
        <w:t xml:space="preserve"> for</w:t>
      </w:r>
      <w:r>
        <w:rPr>
          <w:rFonts w:eastAsiaTheme="minorEastAsia"/>
          <w:lang w:val="en-GB"/>
        </w:rPr>
        <w:t xml:space="preserve"> the 15 animals used. </w:t>
      </w:r>
      <w:r w:rsidRPr="00954C18">
        <w:rPr>
          <w:lang w:val="en-GB"/>
        </w:rPr>
        <w:t>The mean and standard deviation w</w:t>
      </w:r>
      <w:r>
        <w:rPr>
          <w:lang w:val="en-GB"/>
        </w:rPr>
        <w:t>as</w:t>
      </w:r>
      <w:r w:rsidRPr="00954C18">
        <w:rPr>
          <w:lang w:val="en-GB"/>
        </w:rPr>
        <w:t xml:space="preserve"> then used to derive the mean and variance under log transformation using the algorithm described in </w:t>
      </w:r>
      <w:r w:rsidR="00812845">
        <w:rPr>
          <w:lang w:val="en-GB"/>
        </w:rPr>
        <w:t>section</w:t>
      </w:r>
      <w:r w:rsidR="00812845" w:rsidRPr="00954C18">
        <w:rPr>
          <w:lang w:val="en-GB"/>
        </w:rPr>
        <w:t xml:space="preserve"> </w:t>
      </w:r>
      <w:r>
        <w:rPr>
          <w:lang w:val="en-GB"/>
        </w:rPr>
        <w:t>“</w:t>
      </w:r>
      <w:r w:rsidR="00C53E93">
        <w:rPr>
          <w:lang w:val="en-GB"/>
        </w:rPr>
        <w:t>Converting mean and variance under log transformation</w:t>
      </w:r>
      <w:r>
        <w:rPr>
          <w:lang w:val="en-GB"/>
        </w:rPr>
        <w:t xml:space="preserve">”. The result was then again divided by </w:t>
      </w:r>
      <m:oMath>
        <m:r>
          <w:rPr>
            <w:rFonts w:ascii="Cambria Math" w:hAnsi="Cambria Math"/>
            <w:lang w:val="en-GB"/>
          </w:rPr>
          <m:t>√15</m:t>
        </m:r>
      </m:oMath>
      <w:r>
        <w:rPr>
          <w:rFonts w:eastAsiaTheme="minorEastAsia"/>
          <w:lang w:val="en-GB"/>
        </w:rPr>
        <w:t xml:space="preserve"> to account for the </w:t>
      </w:r>
      <w:r w:rsidR="006F4CDA">
        <w:rPr>
          <w:rFonts w:eastAsiaTheme="minorEastAsia"/>
          <w:lang w:val="en-GB"/>
        </w:rPr>
        <w:t>number of measurement points</w:t>
      </w:r>
      <w:r>
        <w:rPr>
          <w:rFonts w:eastAsiaTheme="minorEastAsia"/>
          <w:lang w:val="en-GB"/>
        </w:rPr>
        <w:t>.</w:t>
      </w:r>
    </w:p>
    <w:p w14:paraId="79398ECF" w14:textId="6C69A6A0" w:rsidR="000B5DE1" w:rsidRDefault="000B5DE1" w:rsidP="000B5DE1">
      <w:pPr>
        <w:pStyle w:val="berschrift3"/>
        <w:rPr>
          <w:lang w:val="en-GB"/>
        </w:rPr>
      </w:pPr>
      <w:r>
        <w:rPr>
          <w:lang w:val="en-GB"/>
        </w:rPr>
        <w:t xml:space="preserve">Galvano </w:t>
      </w:r>
      <w:r w:rsidR="00C77DDD">
        <w:rPr>
          <w:lang w:val="en-GB"/>
        </w:rPr>
        <w:t>study</w:t>
      </w:r>
    </w:p>
    <w:p w14:paraId="1483B0A8" w14:textId="67992D67" w:rsidR="000B5DE1" w:rsidRDefault="000B5DE1" w:rsidP="000B5DE1">
      <w:pPr>
        <w:rPr>
          <w:lang w:val="en-GB"/>
        </w:rPr>
      </w:pPr>
      <w:r>
        <w:rPr>
          <w:lang w:val="en-GB"/>
        </w:rPr>
        <w:t>For this study</w:t>
      </w:r>
      <w:r w:rsidR="00C77DDD">
        <w:rPr>
          <w:lang w:val="en-GB"/>
        </w:rPr>
        <w:t xml:space="preserve"> </w:t>
      </w:r>
      <w:r w:rsidR="00D77C3E">
        <w:rPr>
          <w:noProof/>
          <w:lang w:val="en-GB"/>
        </w:rPr>
        <w:t>(Galvano et al. 1996)</w:t>
      </w:r>
      <w:r>
        <w:rPr>
          <w:lang w:val="it-IT"/>
        </w:rPr>
        <w:t xml:space="preserve"> </w:t>
      </w:r>
      <w:r>
        <w:rPr>
          <w:lang w:val="en-GB"/>
        </w:rPr>
        <w:t>only TR was reported</w:t>
      </w:r>
      <w:r w:rsidR="00C77DDD">
        <w:rPr>
          <w:lang w:val="en-GB"/>
        </w:rPr>
        <w:t xml:space="preserve"> and only the data without sorbent were used. Milk yields and TRs (=Carry over) were taken from </w:t>
      </w:r>
      <w:r w:rsidR="00304A5D">
        <w:rPr>
          <w:lang w:val="en-GB"/>
        </w:rPr>
        <w:t>their Table</w:t>
      </w:r>
      <w:r w:rsidR="00C77DDD">
        <w:rPr>
          <w:lang w:val="en-GB"/>
        </w:rPr>
        <w:t xml:space="preserve"> 1. </w:t>
      </w:r>
      <w:r w:rsidR="00652490">
        <w:rPr>
          <w:lang w:val="en-GB"/>
        </w:rPr>
        <w:t xml:space="preserve">No SD or similar was reported therefore a SD of 0.4 was assumed but a total of </w:t>
      </w:r>
      <w:r w:rsidR="000B0EFF">
        <w:rPr>
          <w:lang w:val="en-GB"/>
        </w:rPr>
        <w:t xml:space="preserve">4 measurements per reported data point were reported resulting in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r>
          <w:rPr>
            <w:rFonts w:ascii="Cambria Math" w:hAnsi="Cambria Math"/>
            <w:lang w:val="en-GB"/>
          </w:rPr>
          <m:t>=0.4/√</m:t>
        </m:r>
        <m:r>
          <m:rPr>
            <m:sty m:val="p"/>
          </m:rPr>
          <w:rPr>
            <w:rStyle w:val="qv3wpe"/>
            <w:rFonts w:ascii="Cambria Math" w:hAnsi="Cambria Math"/>
            <w:lang w:val="en-US"/>
          </w:rPr>
          <m:t>4</m:t>
        </m:r>
      </m:oMath>
      <w:r w:rsidR="00652490">
        <w:rPr>
          <w:rFonts w:eastAsiaTheme="minorEastAsia"/>
          <w:lang w:val="en-US"/>
        </w:rPr>
        <w:t>.</w:t>
      </w:r>
    </w:p>
    <w:p w14:paraId="3BA88994" w14:textId="7A8E3A5E" w:rsidR="00C77DDD" w:rsidRDefault="00C77DDD" w:rsidP="00C77DDD">
      <w:pPr>
        <w:pStyle w:val="berschrift3"/>
        <w:rPr>
          <w:lang w:val="en-GB"/>
        </w:rPr>
      </w:pPr>
      <w:r>
        <w:rPr>
          <w:lang w:val="en-GB"/>
        </w:rPr>
        <w:t>Frobish study</w:t>
      </w:r>
    </w:p>
    <w:p w14:paraId="20D011B8" w14:textId="79E8C92D" w:rsidR="00F53A65" w:rsidRDefault="00C77DDD" w:rsidP="00F53A65">
      <w:pPr>
        <w:rPr>
          <w:lang w:val="en-GB"/>
        </w:rPr>
      </w:pPr>
      <w:r>
        <w:rPr>
          <w:lang w:val="en-GB"/>
        </w:rPr>
        <w:t xml:space="preserve">For this study </w:t>
      </w:r>
      <w:r w:rsidR="00D77C3E">
        <w:rPr>
          <w:noProof/>
          <w:lang w:val="en-GB"/>
        </w:rPr>
        <w:t>(Frobish et al. 1986)</w:t>
      </w:r>
      <w:r>
        <w:rPr>
          <w:lang w:val="en-GB"/>
        </w:rPr>
        <w:t xml:space="preserve"> average ct-profiles per dosage group were shown but the milk yield in each dosage group varied drastically. </w:t>
      </w:r>
      <w:r w:rsidR="004620E9">
        <w:rPr>
          <w:lang w:val="en-GB"/>
        </w:rPr>
        <w:t>Therefore,</w:t>
      </w:r>
      <w:r>
        <w:rPr>
          <w:lang w:val="en-GB"/>
        </w:rPr>
        <w:t xml:space="preserve"> only the TR together with their respective milk yields reported in </w:t>
      </w:r>
      <w:r w:rsidR="00304A5D">
        <w:rPr>
          <w:lang w:val="en-GB"/>
        </w:rPr>
        <w:t>their Table</w:t>
      </w:r>
      <w:r>
        <w:rPr>
          <w:lang w:val="en-GB"/>
        </w:rPr>
        <w:t xml:space="preserve"> 3 and Table 4 were used. </w:t>
      </w:r>
      <w:r w:rsidR="00F53A65">
        <w:rPr>
          <w:lang w:val="en-GB"/>
        </w:rPr>
        <w:t xml:space="preserve">No SD or similar was reported but more than 8 data points were available therefor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F53A65">
        <w:rPr>
          <w:rFonts w:eastAsiaTheme="minorEastAsia"/>
          <w:lang w:val="en-GB"/>
        </w:rPr>
        <w:t xml:space="preserve"> was inferred.</w:t>
      </w:r>
    </w:p>
    <w:p w14:paraId="78B02214" w14:textId="54B636D2" w:rsidR="00C77DDD" w:rsidRDefault="00C77DDD" w:rsidP="00C77DDD">
      <w:pPr>
        <w:pStyle w:val="berschrift3"/>
        <w:rPr>
          <w:lang w:val="en-GB"/>
        </w:rPr>
      </w:pPr>
      <w:r>
        <w:rPr>
          <w:lang w:val="en-GB"/>
        </w:rPr>
        <w:t>Price study</w:t>
      </w:r>
    </w:p>
    <w:p w14:paraId="6D61F393" w14:textId="20CDA6E8" w:rsidR="00C77DDD" w:rsidRPr="00C77DDD" w:rsidRDefault="00C77DDD" w:rsidP="00C77DDD">
      <w:pPr>
        <w:rPr>
          <w:lang w:val="en-GB"/>
        </w:rPr>
      </w:pPr>
      <w:r>
        <w:rPr>
          <w:lang w:val="en-GB"/>
        </w:rPr>
        <w:t xml:space="preserve">For this study </w:t>
      </w:r>
      <w:r w:rsidR="00D77C3E">
        <w:rPr>
          <w:noProof/>
          <w:lang w:val="en-GB"/>
        </w:rPr>
        <w:t>(Price et al. 1985)</w:t>
      </w:r>
      <w:r w:rsidR="00652490">
        <w:rPr>
          <w:lang w:val="en-GB"/>
        </w:rPr>
        <w:t xml:space="preserve"> ct-profiles are available but the precise time of feeding and milking were not clear. Therefore, only the average TR reported in the text is used. </w:t>
      </w:r>
      <w:r w:rsidR="00F53A65">
        <w:rPr>
          <w:lang w:val="en-GB"/>
        </w:rPr>
        <w:t>However,</w:t>
      </w:r>
      <w:r w:rsidR="00652490">
        <w:rPr>
          <w:lang w:val="en-GB"/>
        </w:rPr>
        <w:t xml:space="preserve"> for this no variance was reported therefore a SD of 0.4 was assumed but a total of 49 samples for 90 animals were reported resulting in a variance of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r>
          <w:rPr>
            <w:rFonts w:ascii="Cambria Math" w:hAnsi="Cambria Math"/>
            <w:lang w:val="en-GB"/>
          </w:rPr>
          <m:t>=0.4/√</m:t>
        </m:r>
        <m:r>
          <m:rPr>
            <m:sty m:val="p"/>
          </m:rPr>
          <w:rPr>
            <w:rStyle w:val="qv3wpe"/>
            <w:rFonts w:ascii="Cambria Math" w:hAnsi="Cambria Math"/>
            <w:lang w:val="en-US"/>
          </w:rPr>
          <m:t>4410</m:t>
        </m:r>
      </m:oMath>
      <w:r w:rsidR="00652490">
        <w:rPr>
          <w:rFonts w:eastAsiaTheme="minorEastAsia"/>
          <w:lang w:val="en-US"/>
        </w:rPr>
        <w:t>.</w:t>
      </w:r>
      <w:r w:rsidR="00652490">
        <w:rPr>
          <w:lang w:val="en-GB"/>
        </w:rPr>
        <w:t xml:space="preserve"> </w:t>
      </w:r>
    </w:p>
    <w:p w14:paraId="1E5AD062" w14:textId="4E7DE12D" w:rsidR="00C77DDD" w:rsidRDefault="000B0EFF" w:rsidP="000B0EFF">
      <w:pPr>
        <w:pStyle w:val="berschrift3"/>
        <w:rPr>
          <w:lang w:val="en-GB"/>
        </w:rPr>
      </w:pPr>
      <w:r>
        <w:rPr>
          <w:lang w:val="en-GB"/>
        </w:rPr>
        <w:t>Chopra study</w:t>
      </w:r>
    </w:p>
    <w:p w14:paraId="7EA43AE7" w14:textId="51F048EE" w:rsidR="000B0EFF" w:rsidRDefault="000B0EFF" w:rsidP="000B0EFF">
      <w:pPr>
        <w:rPr>
          <w:rFonts w:eastAsiaTheme="minorEastAsia"/>
          <w:lang w:val="en-GB"/>
        </w:rPr>
      </w:pPr>
      <w:r>
        <w:rPr>
          <w:lang w:val="en-GB"/>
        </w:rPr>
        <w:t xml:space="preserve">For this study </w:t>
      </w:r>
      <w:r w:rsidR="00D77C3E">
        <w:rPr>
          <w:noProof/>
          <w:lang w:val="en-GB"/>
        </w:rPr>
        <w:t>(Chopra et al. 1999)</w:t>
      </w:r>
      <w:r>
        <w:rPr>
          <w:lang w:val="en-GB"/>
        </w:rPr>
        <w:t xml:space="preserve"> only TR was reported and only the data without sorbent were used. Milk yields and TRs were taken from </w:t>
      </w:r>
      <w:r w:rsidR="00304A5D">
        <w:rPr>
          <w:lang w:val="en-GB"/>
        </w:rPr>
        <w:t>their Table</w:t>
      </w:r>
      <w:r>
        <w:rPr>
          <w:lang w:val="en-GB"/>
        </w:rPr>
        <w:t xml:space="preserve"> 2</w:t>
      </w:r>
      <w:r w:rsidR="00393694">
        <w:rPr>
          <w:lang w:val="en-GB"/>
        </w:rPr>
        <w:t xml:space="preserve"> using all 5 trials</w:t>
      </w:r>
      <w:r>
        <w:rPr>
          <w:lang w:val="en-GB"/>
        </w:rPr>
        <w:t xml:space="preserve">. No SD or similar was reported </w:t>
      </w:r>
      <w:r w:rsidR="00F53A65">
        <w:rPr>
          <w:lang w:val="en-GB"/>
        </w:rPr>
        <w:t xml:space="preserve">but more than 8 data points were available therefor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sidR="00F53A65">
        <w:rPr>
          <w:rFonts w:eastAsiaTheme="minorEastAsia"/>
          <w:lang w:val="en-GB"/>
        </w:rPr>
        <w:t xml:space="preserve"> was inferred.</w:t>
      </w:r>
    </w:p>
    <w:p w14:paraId="7BB7DEA5" w14:textId="6F184EEE" w:rsidR="00F53A65" w:rsidRDefault="00F53A65" w:rsidP="00F53A65">
      <w:pPr>
        <w:pStyle w:val="berschrift3"/>
        <w:rPr>
          <w:lang w:val="en-GB"/>
        </w:rPr>
      </w:pPr>
      <w:r>
        <w:rPr>
          <w:rFonts w:eastAsiaTheme="minorEastAsia"/>
          <w:lang w:val="en-GB"/>
        </w:rPr>
        <w:t>Veldmann study</w:t>
      </w:r>
    </w:p>
    <w:p w14:paraId="03E9A6B4" w14:textId="3C483CB5" w:rsidR="00C77DDD" w:rsidRPr="00925EDD" w:rsidRDefault="00F53A65" w:rsidP="00C77DDD">
      <w:pPr>
        <w:rPr>
          <w:rFonts w:eastAsiaTheme="minorEastAsia"/>
          <w:lang w:val="en-GB"/>
        </w:rPr>
      </w:pPr>
      <w:r>
        <w:rPr>
          <w:lang w:val="en-GB"/>
        </w:rPr>
        <w:t xml:space="preserve">For this study </w:t>
      </w:r>
      <w:r w:rsidR="00D77C3E">
        <w:rPr>
          <w:noProof/>
          <w:lang w:val="en-GB"/>
        </w:rPr>
        <w:t>(Veldman et al. 1992)</w:t>
      </w:r>
      <w:r>
        <w:rPr>
          <w:lang w:val="en-GB"/>
        </w:rPr>
        <w:t xml:space="preserve"> only TR was reported and only the data without sorbent were used. Milk yields and TRs were taken from </w:t>
      </w:r>
      <w:r w:rsidR="00304A5D">
        <w:rPr>
          <w:lang w:val="en-GB"/>
        </w:rPr>
        <w:t>their Table</w:t>
      </w:r>
      <w:r>
        <w:rPr>
          <w:lang w:val="en-GB"/>
        </w:rPr>
        <w:t xml:space="preserve"> 2</w:t>
      </w:r>
      <w:r w:rsidR="00393694">
        <w:rPr>
          <w:lang w:val="en-GB"/>
        </w:rPr>
        <w:t xml:space="preserve"> and 4</w:t>
      </w:r>
      <w:r>
        <w:rPr>
          <w:lang w:val="en-GB"/>
        </w:rPr>
        <w:t xml:space="preserve">. No SD or similar was reported but more than 8 data points were available therefor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i</m:t>
            </m:r>
          </m:sub>
        </m:sSub>
      </m:oMath>
      <w:r>
        <w:rPr>
          <w:rFonts w:eastAsiaTheme="minorEastAsia"/>
          <w:lang w:val="en-GB"/>
        </w:rPr>
        <w:t xml:space="preserve"> was inferred.</w:t>
      </w:r>
    </w:p>
    <w:p w14:paraId="446F5391" w14:textId="598049D0" w:rsidR="0059798D" w:rsidRDefault="0059798D" w:rsidP="0059798D">
      <w:pPr>
        <w:pStyle w:val="berschrift3"/>
        <w:rPr>
          <w:lang w:val="en-GB"/>
        </w:rPr>
      </w:pPr>
      <w:bookmarkStart w:id="14" w:name="_Ref193283070"/>
      <w:r>
        <w:rPr>
          <w:lang w:val="en-GB"/>
        </w:rPr>
        <w:t>Converting mean and variance under log transformation</w:t>
      </w:r>
      <w:bookmarkEnd w:id="14"/>
    </w:p>
    <w:p w14:paraId="299C9C29" w14:textId="685A7F6A" w:rsidR="0059798D" w:rsidRDefault="00700AA4" w:rsidP="0059798D">
      <w:pPr>
        <w:rPr>
          <w:rFonts w:eastAsiaTheme="minorEastAsia"/>
          <w:lang w:val="en-GB"/>
        </w:rPr>
      </w:pPr>
      <w:r>
        <w:rPr>
          <w:rFonts w:eastAsiaTheme="minorEastAsia"/>
          <w:lang w:val="en-GB"/>
        </w:rPr>
        <w:t xml:space="preserve">Assume a random variable </w:t>
      </w:r>
      <m:oMath>
        <m:r>
          <w:rPr>
            <w:rFonts w:ascii="Cambria Math" w:eastAsiaTheme="minorEastAsia" w:hAnsi="Cambria Math"/>
            <w:lang w:val="en-GB"/>
          </w:rPr>
          <m:t>X</m:t>
        </m:r>
      </m:oMath>
      <w:r>
        <w:rPr>
          <w:rFonts w:eastAsiaTheme="minorEastAsia"/>
          <w:lang w:val="en-GB"/>
        </w:rPr>
        <w:t xml:space="preserve"> with</w:t>
      </w:r>
      <w:r w:rsidR="00376F25">
        <w:rPr>
          <w:rFonts w:eastAsiaTheme="minorEastAsia"/>
          <w:lang w:val="en-GB"/>
        </w:rPr>
        <w:t xml:space="preserve"> </w:t>
      </w:r>
      <m:oMath>
        <m:func>
          <m:funcPr>
            <m:ctrlPr>
              <w:rPr>
                <w:rFonts w:ascii="Cambria Math" w:eastAsiaTheme="minorEastAsia" w:hAnsi="Cambria Math"/>
                <w:lang w:val="en-GB"/>
              </w:rPr>
            </m:ctrlPr>
          </m:funcPr>
          <m:fName>
            <m:r>
              <m:rPr>
                <m:sty m:val="p"/>
              </m:rPr>
              <w:rPr>
                <w:rFonts w:ascii="Cambria Math" w:eastAsiaTheme="minorEastAsia" w:hAnsi="Cambria Math"/>
                <w:lang w:val="en-GB"/>
              </w:rPr>
              <m:t>log</m:t>
            </m:r>
          </m:fName>
          <m:e>
            <m:d>
              <m:dPr>
                <m:ctrlPr>
                  <w:rPr>
                    <w:rFonts w:ascii="Cambria Math" w:eastAsiaTheme="minorEastAsia" w:hAnsi="Cambria Math"/>
                    <w:i/>
                    <w:lang w:val="en-GB"/>
                  </w:rPr>
                </m:ctrlPr>
              </m:dPr>
              <m:e>
                <m:r>
                  <w:rPr>
                    <w:rFonts w:ascii="Cambria Math" w:eastAsiaTheme="minorEastAsia" w:hAnsi="Cambria Math"/>
                    <w:lang w:val="en-GB"/>
                  </w:rPr>
                  <m:t>X</m:t>
                </m:r>
              </m:e>
            </m:d>
          </m:e>
        </m:func>
        <m:r>
          <w:rPr>
            <w:rFonts w:ascii="Cambria Math" w:eastAsiaTheme="minorEastAsia" w:hAnsi="Cambria Math"/>
            <w:lang w:val="en-GB"/>
          </w:rPr>
          <m:t>~N(</m:t>
        </m:r>
        <m:func>
          <m:funcPr>
            <m:ctrlPr>
              <w:rPr>
                <w:rFonts w:ascii="Cambria Math" w:eastAsiaTheme="minorEastAsia" w:hAnsi="Cambria Math"/>
                <w:lang w:val="en-GB"/>
              </w:rPr>
            </m:ctrlPr>
          </m:funcPr>
          <m:fName>
            <m:r>
              <m:rPr>
                <m:sty m:val="p"/>
              </m:rPr>
              <w:rPr>
                <w:rFonts w:ascii="Cambria Math" w:eastAsiaTheme="minorEastAsia" w:hAnsi="Cambria Math"/>
                <w:lang w:val="en-GB"/>
              </w:rPr>
              <m:t>log</m:t>
            </m:r>
            <m:ctrlPr>
              <w:rPr>
                <w:rFonts w:ascii="Cambria Math" w:eastAsiaTheme="minorEastAsia" w:hAnsi="Cambria Math"/>
                <w:i/>
                <w:lang w:val="en-GB"/>
              </w:rPr>
            </m:ctrlPr>
          </m:fName>
          <m:e>
            <m:d>
              <m:dPr>
                <m:ctrlPr>
                  <w:rPr>
                    <w:rFonts w:ascii="Cambria Math" w:eastAsiaTheme="minorEastAsia" w:hAnsi="Cambria Math"/>
                    <w:i/>
                    <w:lang w:val="en-GB"/>
                  </w:rPr>
                </m:ctrlPr>
              </m:dPr>
              <m:e>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log</m:t>
                    </m:r>
                  </m:sub>
                </m:sSub>
              </m:e>
            </m:d>
          </m:e>
        </m:func>
        <m:r>
          <w:rPr>
            <w:rFonts w:ascii="Cambria Math" w:eastAsiaTheme="minorEastAsia" w:hAnsi="Cambria Math"/>
            <w:lang w:val="en-GB"/>
          </w:rPr>
          <m:t>,</m:t>
        </m:r>
        <m:r>
          <m:rPr>
            <m:sty m:val="p"/>
          </m:rPr>
          <w:rPr>
            <w:rFonts w:ascii="Cambria Math" w:eastAsiaTheme="minorEastAsia" w:hAnsi="Cambria Math"/>
            <w:lang w:val="en-GB"/>
          </w:rPr>
          <m:t xml:space="preserve"> </m:t>
        </m:r>
        <m:sSubSup>
          <m:sSubSupPr>
            <m:ctrlPr>
              <w:rPr>
                <w:rFonts w:ascii="Cambria Math" w:eastAsiaTheme="minorEastAsia" w:hAnsi="Cambria Math"/>
                <w:i/>
                <w:lang w:val="en-GB"/>
              </w:rPr>
            </m:ctrlPr>
          </m:sSubSupPr>
          <m:e>
            <m:r>
              <w:rPr>
                <w:rFonts w:ascii="Cambria Math" w:eastAsiaTheme="minorEastAsia" w:hAnsi="Cambria Math"/>
                <w:lang w:val="en-GB"/>
              </w:rPr>
              <m:t>σ</m:t>
            </m:r>
          </m:e>
          <m:sub>
            <m:r>
              <w:rPr>
                <w:rFonts w:ascii="Cambria Math" w:eastAsiaTheme="minorEastAsia" w:hAnsi="Cambria Math"/>
                <w:lang w:val="en-GB"/>
              </w:rPr>
              <m:t>log</m:t>
            </m:r>
          </m:sub>
          <m:sup>
            <m:r>
              <w:rPr>
                <w:rFonts w:ascii="Cambria Math" w:eastAsiaTheme="minorEastAsia" w:hAnsi="Cambria Math"/>
                <w:lang w:val="en-GB"/>
              </w:rPr>
              <m:t>2</m:t>
            </m:r>
          </m:sup>
        </m:sSubSup>
        <m:r>
          <w:rPr>
            <w:rFonts w:ascii="Cambria Math" w:eastAsiaTheme="minorEastAsia" w:hAnsi="Cambria Math"/>
            <w:lang w:val="en-GB"/>
          </w:rPr>
          <m:t>)</m:t>
        </m:r>
      </m:oMath>
      <w:r w:rsidR="00376F25">
        <w:rPr>
          <w:rFonts w:eastAsiaTheme="minorEastAsia"/>
          <w:lang w:val="en-GB"/>
        </w:rPr>
        <w:t xml:space="preserve"> </w:t>
      </w:r>
      <w:r>
        <w:rPr>
          <w:rFonts w:eastAsiaTheme="minorEastAsia"/>
          <w:lang w:val="en-GB"/>
        </w:rPr>
        <w:t xml:space="preserve">but only the mean </w:t>
      </w:r>
      <m:oMath>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X</m:t>
            </m:r>
          </m:sub>
        </m:sSub>
        <m:r>
          <w:rPr>
            <w:rFonts w:ascii="Cambria Math" w:eastAsiaTheme="minorEastAsia" w:hAnsi="Cambria Math"/>
            <w:lang w:val="en-GB"/>
          </w:rPr>
          <m:t>=E[X]</m:t>
        </m:r>
      </m:oMath>
      <w:r>
        <w:rPr>
          <w:rFonts w:eastAsiaTheme="minorEastAsia"/>
          <w:lang w:val="en-GB"/>
        </w:rPr>
        <w:t xml:space="preserve"> and </w:t>
      </w:r>
      <w:r w:rsidR="006F4CDA">
        <w:rPr>
          <w:rFonts w:eastAsiaTheme="minorEastAsia"/>
          <w:lang w:val="en-GB"/>
        </w:rPr>
        <w:t xml:space="preserve">its </w:t>
      </w:r>
      <w:r>
        <w:rPr>
          <w:rFonts w:eastAsiaTheme="minorEastAsia"/>
          <w:lang w:val="en-GB"/>
        </w:rPr>
        <w:t xml:space="preserve">variance </w:t>
      </w:r>
      <m:oMath>
        <m:sSubSup>
          <m:sSubSupPr>
            <m:ctrlPr>
              <w:rPr>
                <w:rFonts w:ascii="Cambria Math" w:eastAsiaTheme="minorEastAsia" w:hAnsi="Cambria Math"/>
                <w:i/>
                <w:lang w:val="en-GB"/>
              </w:rPr>
            </m:ctrlPr>
          </m:sSubSupPr>
          <m:e>
            <m:r>
              <w:rPr>
                <w:rFonts w:ascii="Cambria Math" w:eastAsiaTheme="minorEastAsia" w:hAnsi="Cambria Math"/>
                <w:lang w:val="en-GB"/>
              </w:rPr>
              <m:t>σ</m:t>
            </m:r>
          </m:e>
          <m:sub>
            <m:r>
              <w:rPr>
                <w:rFonts w:ascii="Cambria Math" w:eastAsiaTheme="minorEastAsia" w:hAnsi="Cambria Math"/>
                <w:lang w:val="en-GB"/>
              </w:rPr>
              <m:t>X</m:t>
            </m:r>
          </m:sub>
          <m:sup>
            <m:r>
              <w:rPr>
                <w:rFonts w:ascii="Cambria Math" w:eastAsiaTheme="minorEastAsia" w:hAnsi="Cambria Math"/>
                <w:lang w:val="en-GB"/>
              </w:rPr>
              <m:t>2</m:t>
            </m:r>
          </m:sup>
        </m:sSubSup>
        <m:r>
          <w:rPr>
            <w:rFonts w:ascii="Cambria Math" w:eastAsiaTheme="minorEastAsia" w:hAnsi="Cambria Math"/>
            <w:lang w:val="en-GB"/>
          </w:rPr>
          <m:t>=E[</m:t>
        </m:r>
        <m:sSup>
          <m:sSupPr>
            <m:ctrlPr>
              <w:rPr>
                <w:rFonts w:ascii="Cambria Math" w:eastAsiaTheme="minorEastAsia" w:hAnsi="Cambria Math"/>
                <w:i/>
                <w:lang w:val="en-GB"/>
              </w:rPr>
            </m:ctrlPr>
          </m:sSupPr>
          <m:e>
            <m:d>
              <m:dPr>
                <m:ctrlPr>
                  <w:rPr>
                    <w:rFonts w:ascii="Cambria Math" w:eastAsiaTheme="minorEastAsia" w:hAnsi="Cambria Math"/>
                    <w:i/>
                    <w:lang w:val="en-GB"/>
                  </w:rPr>
                </m:ctrlPr>
              </m:dPr>
              <m:e>
                <m:r>
                  <w:rPr>
                    <w:rFonts w:ascii="Cambria Math" w:eastAsiaTheme="minorEastAsia" w:hAnsi="Cambria Math"/>
                    <w:lang w:val="en-GB"/>
                  </w:rPr>
                  <m:t>X-</m:t>
                </m:r>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X</m:t>
                    </m:r>
                  </m:sub>
                </m:sSub>
              </m:e>
            </m:d>
          </m:e>
          <m:sup>
            <m:r>
              <w:rPr>
                <w:rFonts w:ascii="Cambria Math" w:eastAsiaTheme="minorEastAsia" w:hAnsi="Cambria Math"/>
                <w:lang w:val="en-GB"/>
              </w:rPr>
              <m:t>2</m:t>
            </m:r>
          </m:sup>
        </m:sSup>
        <m:r>
          <w:rPr>
            <w:rFonts w:ascii="Cambria Math" w:eastAsiaTheme="minorEastAsia" w:hAnsi="Cambria Math"/>
            <w:lang w:val="en-GB"/>
          </w:rPr>
          <m:t>]</m:t>
        </m:r>
      </m:oMath>
      <w:r>
        <w:rPr>
          <w:rFonts w:eastAsiaTheme="minorEastAsia"/>
          <w:lang w:val="en-GB"/>
        </w:rPr>
        <w:t xml:space="preserve"> </w:t>
      </w:r>
      <w:r w:rsidR="00376F25">
        <w:rPr>
          <w:rFonts w:eastAsiaTheme="minorEastAsia"/>
          <w:lang w:val="en-GB"/>
        </w:rPr>
        <w:t xml:space="preserve"> </w:t>
      </w:r>
      <w:r>
        <w:rPr>
          <w:rFonts w:eastAsiaTheme="minorEastAsia"/>
          <w:lang w:val="en-GB"/>
        </w:rPr>
        <w:t>are given, then</w:t>
      </w:r>
      <w:r w:rsidR="006A6882">
        <w:rPr>
          <w:rFonts w:eastAsiaTheme="minorEastAsia"/>
          <w:lang w:val="en-GB"/>
        </w:rPr>
        <w:t xml:space="preserve"> it shown in</w:t>
      </w:r>
      <w:r>
        <w:rPr>
          <w:rFonts w:eastAsiaTheme="minorEastAsia"/>
          <w:lang w:val="en-GB"/>
        </w:rPr>
        <w:t xml:space="preserve"> </w:t>
      </w:r>
      <w:r w:rsidR="00451E89">
        <w:rPr>
          <w:rFonts w:eastAsiaTheme="minorEastAsia"/>
          <w:noProof/>
          <w:lang w:val="en-GB"/>
        </w:rPr>
        <w:t>(Mood 1950)</w:t>
      </w:r>
      <w:r w:rsidR="00451E89">
        <w:rPr>
          <w:rFonts w:eastAsiaTheme="minorEastAsia"/>
          <w:lang w:val="en-GB"/>
        </w:rPr>
        <w:t xml:space="preserve"> in </w:t>
      </w:r>
      <w:r w:rsidR="006764D2">
        <w:rPr>
          <w:rFonts w:eastAsiaTheme="minorEastAsia"/>
          <w:lang w:val="en-GB"/>
        </w:rPr>
        <w:t>chapter 3.5</w:t>
      </w:r>
      <w:r w:rsidR="006A6882">
        <w:rPr>
          <w:rFonts w:eastAsiaTheme="minorEastAsia"/>
          <w:lang w:val="en-GB"/>
        </w:rPr>
        <w:t xml:space="preserve"> tha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590"/>
      </w:tblGrid>
      <w:tr w:rsidR="00D064A0" w14:paraId="66CB397D" w14:textId="77777777" w:rsidTr="00812845">
        <w:tc>
          <w:tcPr>
            <w:tcW w:w="8482" w:type="dxa"/>
          </w:tcPr>
          <w:p w14:paraId="400C3763" w14:textId="6ABAD719" w:rsidR="00D064A0" w:rsidRDefault="00843191" w:rsidP="00103172">
            <w:pPr>
              <w:rPr>
                <w:rFonts w:eastAsiaTheme="minorEastAsia"/>
                <w:lang w:val="en-GB"/>
              </w:rPr>
            </w:pPr>
            <m:oMathPara>
              <m:oMath>
                <m:sSub>
                  <m:sSubPr>
                    <m:ctrlPr>
                      <w:rPr>
                        <w:rFonts w:ascii="Cambria Math" w:eastAsiaTheme="minorEastAsia" w:hAnsi="Cambria Math"/>
                        <w:lang w:val="en-GB"/>
                      </w:rPr>
                    </m:ctrlPr>
                  </m:sSubPr>
                  <m:e>
                    <m:r>
                      <m:rPr>
                        <m:sty m:val="p"/>
                      </m:rPr>
                      <w:rPr>
                        <w:rFonts w:ascii="Cambria Math" w:eastAsiaTheme="minorEastAsia" w:hAnsi="Cambria Math"/>
                        <w:lang w:val="en-GB"/>
                      </w:rPr>
                      <m:t>μ</m:t>
                    </m:r>
                  </m:e>
                  <m:sub>
                    <m:r>
                      <m:rPr>
                        <m:sty m:val="p"/>
                      </m:rPr>
                      <w:rPr>
                        <w:rFonts w:ascii="Cambria Math" w:eastAsiaTheme="minorEastAsia" w:hAnsi="Cambria Math"/>
                        <w:lang w:val="en-GB"/>
                      </w:rPr>
                      <m:t>log</m:t>
                    </m:r>
                  </m:sub>
                </m:sSub>
                <m:r>
                  <w:rPr>
                    <w:rFonts w:ascii="Cambria Math" w:eastAsiaTheme="minorEastAsia" w:hAnsi="Cambria Math"/>
                    <w:lang w:val="en-GB"/>
                  </w:rPr>
                  <m:t>=</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X</m:t>
                        </m:r>
                      </m:sub>
                    </m:sSub>
                  </m:num>
                  <m:den>
                    <m:rad>
                      <m:radPr>
                        <m:degHide m:val="1"/>
                        <m:ctrlPr>
                          <w:rPr>
                            <w:rFonts w:ascii="Cambria Math" w:eastAsiaTheme="minorEastAsia" w:hAnsi="Cambria Math"/>
                            <w:i/>
                            <w:lang w:val="en-GB"/>
                          </w:rPr>
                        </m:ctrlPr>
                      </m:radPr>
                      <m:deg/>
                      <m:e>
                        <m:r>
                          <w:rPr>
                            <w:rFonts w:ascii="Cambria Math" w:eastAsiaTheme="minorEastAsia" w:hAnsi="Cambria Math"/>
                            <w:lang w:val="en-GB"/>
                          </w:rPr>
                          <m:t>1+</m:t>
                        </m:r>
                        <m:sSup>
                          <m:sSupPr>
                            <m:ctrlPr>
                              <w:rPr>
                                <w:rFonts w:ascii="Cambria Math" w:eastAsiaTheme="minorEastAsia" w:hAnsi="Cambria Math"/>
                                <w:i/>
                                <w:lang w:val="en-GB"/>
                              </w:rPr>
                            </m:ctrlPr>
                          </m:sSupPr>
                          <m:e>
                            <m:d>
                              <m:dPr>
                                <m:ctrlPr>
                                  <w:rPr>
                                    <w:rFonts w:ascii="Cambria Math" w:eastAsiaTheme="minorEastAsia" w:hAnsi="Cambria Math"/>
                                    <w:i/>
                                    <w:lang w:val="en-GB"/>
                                  </w:rPr>
                                </m:ctrlPr>
                              </m:dPr>
                              <m:e>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X</m:t>
                                        </m:r>
                                      </m:sub>
                                    </m:sSub>
                                  </m:num>
                                  <m:den>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X</m:t>
                                        </m:r>
                                      </m:sub>
                                    </m:sSub>
                                  </m:den>
                                </m:f>
                              </m:e>
                            </m:d>
                          </m:e>
                          <m:sup>
                            <m:r>
                              <w:rPr>
                                <w:rFonts w:ascii="Cambria Math" w:eastAsiaTheme="minorEastAsia" w:hAnsi="Cambria Math"/>
                                <w:lang w:val="en-GB"/>
                              </w:rPr>
                              <m:t>2</m:t>
                            </m:r>
                          </m:sup>
                        </m:sSup>
                      </m:e>
                    </m:rad>
                  </m:den>
                </m:f>
              </m:oMath>
            </m:oMathPara>
          </w:p>
        </w:tc>
        <w:tc>
          <w:tcPr>
            <w:tcW w:w="590" w:type="dxa"/>
          </w:tcPr>
          <w:p w14:paraId="2FB5A6C2" w14:textId="0469552A" w:rsidR="00D064A0" w:rsidRPr="00DB351E" w:rsidRDefault="00D064A0" w:rsidP="00DB351E">
            <w:pPr>
              <w:pStyle w:val="Beschriftung"/>
              <w:keepNext/>
            </w:pPr>
            <w:r>
              <w:t>(S</w:t>
            </w:r>
            <w:r>
              <w:rPr>
                <w:noProof/>
              </w:rPr>
              <w:t>17</w:t>
            </w:r>
            <w:r>
              <w:t>)</w:t>
            </w:r>
          </w:p>
        </w:tc>
      </w:tr>
      <w:bookmarkStart w:id="15" w:name="_Hlk219639571"/>
      <w:tr w:rsidR="00D064A0" w14:paraId="209C8DF8" w14:textId="77777777" w:rsidTr="00812845">
        <w:tc>
          <w:tcPr>
            <w:tcW w:w="8482" w:type="dxa"/>
          </w:tcPr>
          <w:p w14:paraId="4AB478EF" w14:textId="00B2DC45" w:rsidR="00D064A0" w:rsidRDefault="00843191" w:rsidP="00103172">
            <w:pPr>
              <w:rPr>
                <w:rFonts w:eastAsiaTheme="minorEastAsia"/>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log</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log</m:t>
                    </m:r>
                    <m:d>
                      <m:dPr>
                        <m:ctrlPr>
                          <w:rPr>
                            <w:rFonts w:ascii="Cambria Math" w:eastAsiaTheme="minorEastAsia" w:hAnsi="Cambria Math"/>
                            <w:i/>
                            <w:lang w:val="en-GB"/>
                          </w:rPr>
                        </m:ctrlPr>
                      </m:dPr>
                      <m:e>
                        <m:r>
                          <w:rPr>
                            <w:rFonts w:ascii="Cambria Math" w:eastAsiaTheme="minorEastAsia" w:hAnsi="Cambria Math"/>
                            <w:lang w:val="en-GB"/>
                          </w:rPr>
                          <m:t>1+</m:t>
                        </m:r>
                        <m:sSup>
                          <m:sSupPr>
                            <m:ctrlPr>
                              <w:rPr>
                                <w:rFonts w:ascii="Cambria Math" w:eastAsiaTheme="minorEastAsia" w:hAnsi="Cambria Math"/>
                                <w:i/>
                                <w:lang w:val="en-GB"/>
                              </w:rPr>
                            </m:ctrlPr>
                          </m:sSupPr>
                          <m:e>
                            <m:d>
                              <m:dPr>
                                <m:ctrlPr>
                                  <w:rPr>
                                    <w:rFonts w:ascii="Cambria Math" w:eastAsiaTheme="minorEastAsia" w:hAnsi="Cambria Math"/>
                                    <w:i/>
                                    <w:lang w:val="en-GB"/>
                                  </w:rPr>
                                </m:ctrlPr>
                              </m:dPr>
                              <m:e>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X</m:t>
                                        </m:r>
                                      </m:sub>
                                    </m:sSub>
                                  </m:num>
                                  <m:den>
                                    <m:sSub>
                                      <m:sSubPr>
                                        <m:ctrlPr>
                                          <w:rPr>
                                            <w:rFonts w:ascii="Cambria Math" w:eastAsiaTheme="minorEastAsia" w:hAnsi="Cambria Math"/>
                                            <w:i/>
                                            <w:lang w:val="en-GB"/>
                                          </w:rPr>
                                        </m:ctrlPr>
                                      </m:sSubPr>
                                      <m:e>
                                        <m:r>
                                          <w:rPr>
                                            <w:rFonts w:ascii="Cambria Math" w:eastAsiaTheme="minorEastAsia" w:hAnsi="Cambria Math"/>
                                            <w:lang w:val="en-GB"/>
                                          </w:rPr>
                                          <m:t>μ</m:t>
                                        </m:r>
                                      </m:e>
                                      <m:sub>
                                        <m:r>
                                          <w:rPr>
                                            <w:rFonts w:ascii="Cambria Math" w:eastAsiaTheme="minorEastAsia" w:hAnsi="Cambria Math"/>
                                            <w:lang w:val="en-GB"/>
                                          </w:rPr>
                                          <m:t>X</m:t>
                                        </m:r>
                                      </m:sub>
                                    </m:sSub>
                                  </m:den>
                                </m:f>
                              </m:e>
                            </m:d>
                          </m:e>
                          <m:sup>
                            <m:r>
                              <w:rPr>
                                <w:rFonts w:ascii="Cambria Math" w:eastAsiaTheme="minorEastAsia" w:hAnsi="Cambria Math"/>
                                <w:lang w:val="en-GB"/>
                              </w:rPr>
                              <m:t>2</m:t>
                            </m:r>
                          </m:sup>
                        </m:sSup>
                      </m:e>
                    </m:d>
                  </m:e>
                </m:rad>
                <m:r>
                  <w:rPr>
                    <w:rFonts w:ascii="Cambria Math" w:eastAsiaTheme="minorEastAsia" w:hAnsi="Cambria Math"/>
                    <w:lang w:val="en-GB"/>
                  </w:rPr>
                  <m:t>.</m:t>
                </m:r>
              </m:oMath>
            </m:oMathPara>
          </w:p>
        </w:tc>
        <w:tc>
          <w:tcPr>
            <w:tcW w:w="590" w:type="dxa"/>
          </w:tcPr>
          <w:p w14:paraId="08903DB9" w14:textId="2C513EA3" w:rsidR="00D064A0" w:rsidRPr="00DB351E" w:rsidRDefault="00D064A0" w:rsidP="00DB351E">
            <w:pPr>
              <w:pStyle w:val="Beschriftung"/>
              <w:keepNext/>
            </w:pPr>
            <w:r>
              <w:t>(S</w:t>
            </w:r>
            <w:r>
              <w:rPr>
                <w:noProof/>
              </w:rPr>
              <w:t>18</w:t>
            </w:r>
            <w:r>
              <w:t>)</w:t>
            </w:r>
          </w:p>
        </w:tc>
      </w:tr>
    </w:tbl>
    <w:p w14:paraId="5C5EC983" w14:textId="68B4EE11" w:rsidR="006A6882" w:rsidRDefault="00812845" w:rsidP="006A6882">
      <w:pPr>
        <w:pStyle w:val="berschrift2"/>
        <w:rPr>
          <w:rFonts w:eastAsiaTheme="minorEastAsia"/>
          <w:lang w:val="en-GB"/>
        </w:rPr>
      </w:pPr>
      <w:r w:rsidRPr="00531694">
        <w:rPr>
          <w:lang w:val="en-US"/>
        </w:rPr>
        <w:t>Implementation of the inference and convergence</w:t>
      </w:r>
      <w:r w:rsidDel="00812845">
        <w:rPr>
          <w:rFonts w:eastAsiaTheme="minorEastAsia"/>
          <w:lang w:val="en-GB"/>
        </w:rPr>
        <w:t xml:space="preserve"> </w:t>
      </w:r>
    </w:p>
    <w:bookmarkEnd w:id="15"/>
    <w:p w14:paraId="29173647" w14:textId="589458F9" w:rsidR="0020139B" w:rsidRDefault="0020139B" w:rsidP="006A6882">
      <w:pPr>
        <w:rPr>
          <w:lang w:val="en-GB"/>
        </w:rPr>
      </w:pPr>
      <w:r>
        <w:rPr>
          <w:lang w:val="en-GB"/>
        </w:rPr>
        <w:t>During the sampling process</w:t>
      </w:r>
      <w:r w:rsidR="004D604E">
        <w:rPr>
          <w:lang w:val="en-GB"/>
        </w:rPr>
        <w:t>,</w:t>
      </w:r>
      <w:r>
        <w:rPr>
          <w:lang w:val="en-GB"/>
        </w:rPr>
        <w:t xml:space="preserve"> the sampler encountered 129 divergences (&lt;0.33% of all samples), the cause of the divergence is most likely due overflow error in the computation in which case the sampler assumes a loglikelihood of </w:t>
      </w:r>
      <w:r w:rsidRPr="0020139B">
        <w:rPr>
          <w:lang w:val="en-GB"/>
        </w:rPr>
        <w:t>-100000</w:t>
      </w:r>
      <w:r>
        <w:rPr>
          <w:lang w:val="en-GB"/>
        </w:rPr>
        <w:t xml:space="preserve"> and can get stuck there. This was also the motivation behind introducing the limits describes above as it decreased the number of divergences drastically.</w:t>
      </w:r>
    </w:p>
    <w:p w14:paraId="76379CB6" w14:textId="57575953" w:rsidR="00206E4F" w:rsidRPr="004620E9" w:rsidRDefault="0020139B" w:rsidP="00206E4F">
      <w:pPr>
        <w:keepNext/>
        <w:rPr>
          <w:lang w:val="en-US"/>
        </w:rPr>
      </w:pPr>
      <w:r>
        <w:rPr>
          <w:lang w:val="en-GB"/>
        </w:rPr>
        <w:t xml:space="preserve">The </w:t>
      </w:r>
      <w:r w:rsidR="002D054A" w:rsidRPr="002D054A">
        <w:rPr>
          <w:lang w:val="en-US"/>
        </w:rPr>
        <w:t>Gelman–Rubin statistic</w:t>
      </w:r>
      <w:r w:rsidR="00A2337B">
        <w:rPr>
          <w:lang w:val="en-GB"/>
        </w:rPr>
        <w:t> </w:t>
      </w:r>
      <m:oMath>
        <m:r>
          <w:rPr>
            <w:rFonts w:ascii="Cambria Math" w:hAnsi="Cambria Math"/>
            <w:lang w:val="en-GB"/>
          </w:rPr>
          <m:t>(</m:t>
        </m:r>
        <m:acc>
          <m:accPr>
            <m:ctrlPr>
              <w:rPr>
                <w:rFonts w:ascii="Cambria Math" w:hAnsi="Cambria Math"/>
                <w:i/>
                <w:lang w:val="en-GB"/>
              </w:rPr>
            </m:ctrlPr>
          </m:accPr>
          <m:e>
            <m:r>
              <w:rPr>
                <w:rFonts w:ascii="Cambria Math" w:hAnsi="Cambria Math"/>
                <w:lang w:val="en-GB"/>
              </w:rPr>
              <m:t>r</m:t>
            </m:r>
          </m:e>
        </m:acc>
      </m:oMath>
      <w:r w:rsidR="002D054A">
        <w:rPr>
          <w:rFonts w:eastAsiaTheme="minorEastAsia"/>
          <w:lang w:val="en-GB"/>
        </w:rPr>
        <w:t>)</w:t>
      </w:r>
      <w:r w:rsidR="002D054A">
        <w:rPr>
          <w:lang w:val="en-GB"/>
        </w:rPr>
        <w:t>,</w:t>
      </w:r>
      <w:r w:rsidR="002D054A">
        <w:rPr>
          <w:lang w:val="en-US"/>
        </w:rPr>
        <w:t xml:space="preserve"> Bulk and tail </w:t>
      </w:r>
      <w:r w:rsidR="002D054A" w:rsidRPr="0066350A">
        <w:rPr>
          <w:lang w:val="en-US"/>
        </w:rPr>
        <w:t>Effective Sample</w:t>
      </w:r>
      <w:r w:rsidR="002D054A">
        <w:rPr>
          <w:lang w:val="en-US"/>
        </w:rPr>
        <w:t xml:space="preserve"> Size (</w:t>
      </w:r>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bulk</m:t>
            </m:r>
          </m:sub>
        </m:sSub>
        <m:r>
          <m:rPr>
            <m:sty m:val="p"/>
          </m:rPr>
          <w:rPr>
            <w:rFonts w:ascii="Cambria Math" w:hAnsi="Cambria Math" w:cs="Arial"/>
            <w:sz w:val="20"/>
            <w:szCs w:val="20"/>
            <w:lang w:val="en-US"/>
          </w:rPr>
          <m:t xml:space="preserve">, </m:t>
        </m:r>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tail</m:t>
            </m:r>
          </m:sub>
        </m:sSub>
      </m:oMath>
      <w:r w:rsidR="002D054A">
        <w:rPr>
          <w:lang w:val="en-US"/>
        </w:rPr>
        <w:t>)</w:t>
      </w:r>
      <w:r w:rsidR="002D054A" w:rsidRPr="002D054A">
        <w:rPr>
          <w:lang w:val="en-US"/>
        </w:rPr>
        <w:t xml:space="preserve"> </w:t>
      </w:r>
      <w:r w:rsidR="00A2337B">
        <w:rPr>
          <w:lang w:val="en-GB"/>
        </w:rPr>
        <w:t xml:space="preserve"> of the samples </w:t>
      </w:r>
      <w:r w:rsidR="002D054A">
        <w:rPr>
          <w:lang w:val="en-GB"/>
        </w:rPr>
        <w:t>as well as</w:t>
      </w:r>
      <w:r w:rsidR="008944C3">
        <w:rPr>
          <w:lang w:val="en-GB"/>
        </w:rPr>
        <w:t xml:space="preserve"> their quantiles </w:t>
      </w:r>
      <w:r>
        <w:rPr>
          <w:lang w:val="en-GB"/>
        </w:rPr>
        <w:t>are shown in</w:t>
      </w:r>
      <w:r w:rsidR="00352457">
        <w:rPr>
          <w:lang w:val="en-GB"/>
        </w:rPr>
        <w:t xml:space="preserve"> </w:t>
      </w:r>
      <w:r w:rsidR="00812845">
        <w:rPr>
          <w:lang w:val="en-GB"/>
        </w:rPr>
        <w:t>Table S3</w:t>
      </w:r>
      <w:r>
        <w:rPr>
          <w:lang w:val="en-GB"/>
        </w:rPr>
        <w:t xml:space="preserve">. </w:t>
      </w:r>
      <m:oMath>
        <m:acc>
          <m:accPr>
            <m:ctrlPr>
              <w:rPr>
                <w:rFonts w:ascii="Cambria Math" w:hAnsi="Cambria Math"/>
                <w:i/>
                <w:lang w:val="en-GB"/>
              </w:rPr>
            </m:ctrlPr>
          </m:accPr>
          <m:e>
            <m:r>
              <w:rPr>
                <w:rFonts w:ascii="Cambria Math" w:hAnsi="Cambria Math"/>
                <w:lang w:val="en-GB"/>
              </w:rPr>
              <m:t>r</m:t>
            </m:r>
          </m:e>
        </m:acc>
      </m:oMath>
      <w:r w:rsidR="005730C2">
        <w:rPr>
          <w:lang w:val="en-GB"/>
        </w:rPr>
        <w:t xml:space="preserve"> </w:t>
      </w:r>
      <w:r w:rsidR="005730C2" w:rsidRPr="004D604E">
        <w:rPr>
          <w:lang w:val="en-US"/>
        </w:rPr>
        <w:t xml:space="preserve">is a way to </w:t>
      </w:r>
      <w:r w:rsidR="005730C2" w:rsidRPr="004D604E">
        <w:rPr>
          <w:rStyle w:val="Fett"/>
          <w:b w:val="0"/>
          <w:bCs w:val="0"/>
          <w:lang w:val="en-US"/>
        </w:rPr>
        <w:t>diagnose</w:t>
      </w:r>
      <w:r w:rsidR="005730C2">
        <w:rPr>
          <w:rStyle w:val="Fett"/>
          <w:lang w:val="en-US"/>
        </w:rPr>
        <w:t xml:space="preserve"> </w:t>
      </w:r>
      <w:r w:rsidR="005730C2" w:rsidRPr="004D604E">
        <w:rPr>
          <w:lang w:val="en-US"/>
        </w:rPr>
        <w:t>convergence of Markov chain Monte Carlo (MCMC) simulations by comparing multiple chains run in parallel.</w:t>
      </w:r>
      <w:r w:rsidR="005730C2" w:rsidRPr="005730C2">
        <w:rPr>
          <w:lang w:val="en-GB"/>
        </w:rPr>
        <w:t xml:space="preserve"> </w:t>
      </w:r>
      <w:r w:rsidR="005730C2">
        <w:rPr>
          <w:lang w:val="en-GB"/>
        </w:rPr>
        <w:t xml:space="preserve">Ideally, </w:t>
      </w:r>
      <m:oMath>
        <m:acc>
          <m:accPr>
            <m:ctrlPr>
              <w:rPr>
                <w:rFonts w:ascii="Cambria Math" w:hAnsi="Cambria Math"/>
                <w:i/>
                <w:lang w:val="en-GB"/>
              </w:rPr>
            </m:ctrlPr>
          </m:accPr>
          <m:e>
            <m:r>
              <w:rPr>
                <w:rFonts w:ascii="Cambria Math" w:hAnsi="Cambria Math"/>
                <w:lang w:val="en-GB"/>
              </w:rPr>
              <m:t>r</m:t>
            </m:r>
          </m:e>
        </m:acc>
        <m:r>
          <w:rPr>
            <w:rFonts w:ascii="Cambria Math" w:eastAsiaTheme="minorEastAsia" w:hAnsi="Cambria Math"/>
            <w:lang w:val="en-GB"/>
          </w:rPr>
          <m:t>≈1</m:t>
        </m:r>
      </m:oMath>
      <w:r w:rsidR="005730C2">
        <w:rPr>
          <w:rFonts w:eastAsiaTheme="minorEastAsia"/>
          <w:lang w:val="en-GB"/>
        </w:rPr>
        <w:t xml:space="preserve"> means that the </w:t>
      </w:r>
      <w:r w:rsidR="005730C2" w:rsidRPr="004D604E">
        <w:rPr>
          <w:lang w:val="en-US"/>
        </w:rPr>
        <w:t>chains are mixing similarly and likely have converged; values below about 1.</w:t>
      </w:r>
      <w:r w:rsidR="005959D1">
        <w:rPr>
          <w:lang w:val="en-US"/>
        </w:rPr>
        <w:t>05</w:t>
      </w:r>
      <w:r w:rsidR="005730C2" w:rsidRPr="004D604E">
        <w:rPr>
          <w:lang w:val="en-US"/>
        </w:rPr>
        <w:t xml:space="preserve"> are often used as a practical threshold</w:t>
      </w:r>
      <w:r w:rsidR="005730C2">
        <w:rPr>
          <w:lang w:val="en-US"/>
        </w:rPr>
        <w:t xml:space="preserve">; higher values mean </w:t>
      </w:r>
      <w:r w:rsidR="005730C2" w:rsidRPr="005730C2">
        <w:rPr>
          <w:lang w:val="en-US"/>
        </w:rPr>
        <w:t>there is still more variation between chains than within, suggesting lack of convergence or insufficient run length.</w:t>
      </w:r>
      <w:r w:rsidR="005730C2">
        <w:rPr>
          <w:lang w:val="en-US"/>
        </w:rPr>
        <w:t xml:space="preserve"> The </w:t>
      </w:r>
      <w:r w:rsidR="005730C2" w:rsidRPr="005730C2">
        <w:rPr>
          <w:lang w:val="en-US"/>
        </w:rPr>
        <w:t xml:space="preserve">ESS tells </w:t>
      </w:r>
      <w:r w:rsidR="005730C2">
        <w:rPr>
          <w:lang w:val="en-US"/>
        </w:rPr>
        <w:t xml:space="preserve">us how </w:t>
      </w:r>
      <w:r w:rsidR="005730C2" w:rsidRPr="005730C2">
        <w:rPr>
          <w:lang w:val="en-US"/>
        </w:rPr>
        <w:t xml:space="preserve">many independent samples </w:t>
      </w:r>
      <w:r w:rsidR="005730C2">
        <w:rPr>
          <w:lang w:val="en-US"/>
        </w:rPr>
        <w:t xml:space="preserve">our </w:t>
      </w:r>
      <w:r w:rsidR="005730C2" w:rsidRPr="005730C2">
        <w:rPr>
          <w:lang w:val="en-US"/>
        </w:rPr>
        <w:t>correlated Monte Carlo draws are “really worth” in terms of information content.</w:t>
      </w:r>
      <w:r w:rsidR="006162F6" w:rsidRPr="002D57AE">
        <w:rPr>
          <w:rFonts w:ascii="Cambria Math" w:hAnsi="Cambria Math" w:cs="Arial"/>
          <w:i/>
          <w:sz w:val="20"/>
          <w:szCs w:val="20"/>
          <w:lang w:val="en-US"/>
        </w:rPr>
        <w:t xml:space="preserve"> </w:t>
      </w:r>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bulk</m:t>
            </m:r>
          </m:sub>
        </m:sSub>
        <m:r>
          <m:rPr>
            <m:sty m:val="p"/>
          </m:rPr>
          <w:rPr>
            <w:rFonts w:ascii="Cambria Math" w:hAnsi="Cambria Math" w:cs="Arial"/>
            <w:sz w:val="20"/>
            <w:szCs w:val="20"/>
            <w:lang w:val="en-US"/>
          </w:rPr>
          <m:t xml:space="preserve"> </m:t>
        </m:r>
      </m:oMath>
      <w:r w:rsidR="006162F6">
        <w:rPr>
          <w:lang w:val="en-US"/>
        </w:rPr>
        <w:t xml:space="preserve">focuses on the center of the distribution and </w:t>
      </w:r>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tail</m:t>
            </m:r>
          </m:sub>
        </m:sSub>
      </m:oMath>
      <w:r w:rsidR="006162F6" w:rsidRPr="002D57AE">
        <w:rPr>
          <w:rFonts w:eastAsiaTheme="minorEastAsia"/>
          <w:sz w:val="20"/>
          <w:szCs w:val="20"/>
          <w:lang w:val="en-US"/>
        </w:rPr>
        <w:t xml:space="preserve"> </w:t>
      </w:r>
      <w:r w:rsidR="006162F6">
        <w:rPr>
          <w:lang w:val="en-US"/>
        </w:rPr>
        <w:t xml:space="preserve">on the edges of the distribution. </w:t>
      </w:r>
      <w:r w:rsidR="005730C2" w:rsidRPr="00144A78">
        <w:rPr>
          <w:lang w:val="en-US"/>
        </w:rPr>
        <w:t>Larger ESS means more precise estimates and better mixing.</w:t>
      </w:r>
      <w:r w:rsidR="00144A78">
        <w:rPr>
          <w:lang w:val="en-US"/>
        </w:rPr>
        <w:t xml:space="preserve"> This is important because</w:t>
      </w:r>
      <w:r w:rsidR="005730C2">
        <w:rPr>
          <w:lang w:val="en-US"/>
        </w:rPr>
        <w:t xml:space="preserve"> </w:t>
      </w:r>
      <w:r w:rsidR="00144A78">
        <w:rPr>
          <w:lang w:val="en-US"/>
        </w:rPr>
        <w:t>i</w:t>
      </w:r>
      <w:r w:rsidR="005730C2" w:rsidRPr="00144A78">
        <w:rPr>
          <w:lang w:val="en-US"/>
        </w:rPr>
        <w:t>n MCMC, successive draws are correlated</w:t>
      </w:r>
      <w:r w:rsidR="00144A78">
        <w:rPr>
          <w:lang w:val="en-US"/>
        </w:rPr>
        <w:t xml:space="preserve"> (autocorrelation). Values above 400 are often desirable. If ESS is much smaller than 400</w:t>
      </w:r>
      <w:r w:rsidR="00063E7D">
        <w:rPr>
          <w:lang w:val="en-US"/>
        </w:rPr>
        <w:t>, this might indicate that</w:t>
      </w:r>
      <w:r w:rsidR="002D57AE">
        <w:rPr>
          <w:lang w:val="en-US"/>
        </w:rPr>
        <w:t xml:space="preserve"> the</w:t>
      </w:r>
      <w:r w:rsidR="00063E7D">
        <w:rPr>
          <w:lang w:val="en-US"/>
        </w:rPr>
        <w:t xml:space="preserve"> distribution is not well represented by our samples. However, </w:t>
      </w:r>
      <m:oMath>
        <m:acc>
          <m:accPr>
            <m:ctrlPr>
              <w:rPr>
                <w:rFonts w:ascii="Cambria Math" w:hAnsi="Cambria Math"/>
                <w:i/>
                <w:lang w:val="en-GB"/>
              </w:rPr>
            </m:ctrlPr>
          </m:accPr>
          <m:e>
            <m:r>
              <w:rPr>
                <w:rFonts w:ascii="Cambria Math" w:hAnsi="Cambria Math"/>
                <w:lang w:val="en-GB"/>
              </w:rPr>
              <m:t>r</m:t>
            </m:r>
          </m:e>
        </m:acc>
      </m:oMath>
      <w:r w:rsidR="00063E7D">
        <w:rPr>
          <w:rFonts w:eastAsiaTheme="minorEastAsia"/>
          <w:lang w:val="en-GB"/>
        </w:rPr>
        <w:t xml:space="preserve"> and ESS are both not conclusive </w:t>
      </w:r>
      <w:r w:rsidR="006162F6">
        <w:rPr>
          <w:rFonts w:eastAsiaTheme="minorEastAsia"/>
          <w:lang w:val="en-GB"/>
        </w:rPr>
        <w:t xml:space="preserve">diagnostics and </w:t>
      </w:r>
      <w:r w:rsidR="006162F6" w:rsidRPr="002D57AE">
        <w:rPr>
          <w:lang w:val="en-US"/>
        </w:rPr>
        <w:t>performance should be interpreted alongside trace plots</w:t>
      </w:r>
      <w:r w:rsidR="006162F6">
        <w:rPr>
          <w:lang w:val="en-US"/>
        </w:rPr>
        <w:t xml:space="preserve">. </w:t>
      </w:r>
      <w:r w:rsidR="00063E7D">
        <w:rPr>
          <w:lang w:val="en-GB"/>
        </w:rPr>
        <w:t xml:space="preserve">In our case </w:t>
      </w:r>
      <w:r w:rsidR="00A2337B">
        <w:rPr>
          <w:lang w:val="en-GB"/>
        </w:rPr>
        <w:t xml:space="preserve">most parameters have </w:t>
      </w:r>
      <m:oMath>
        <m:acc>
          <m:accPr>
            <m:ctrlPr>
              <w:rPr>
                <w:rFonts w:ascii="Cambria Math" w:hAnsi="Cambria Math"/>
                <w:i/>
                <w:lang w:val="en-GB"/>
              </w:rPr>
            </m:ctrlPr>
          </m:accPr>
          <m:e>
            <m:r>
              <w:rPr>
                <w:rFonts w:ascii="Cambria Math" w:hAnsi="Cambria Math"/>
                <w:lang w:val="en-GB"/>
              </w:rPr>
              <m:t>r</m:t>
            </m:r>
          </m:e>
        </m:acc>
      </m:oMath>
      <w:r w:rsidR="00A2337B">
        <w:rPr>
          <w:rFonts w:eastAsiaTheme="minorEastAsia"/>
          <w:lang w:val="en-GB"/>
        </w:rPr>
        <w:t xml:space="preserve"> </w:t>
      </w:r>
      <w:r w:rsidR="00DB63CF" w:rsidRPr="00DB63CF">
        <w:rPr>
          <w:rFonts w:ascii="Cambria Math" w:hAnsi="Cambria Math" w:cs="Cambria Math"/>
          <w:lang w:val="en-US"/>
        </w:rPr>
        <w:t>≲</w:t>
      </w:r>
      <w:r w:rsidR="00DB63CF">
        <w:rPr>
          <w:rFonts w:eastAsiaTheme="minorEastAsia"/>
          <w:lang w:val="en-GB"/>
        </w:rPr>
        <w:t xml:space="preserve"> </w:t>
      </w:r>
      <w:r w:rsidR="00A2337B">
        <w:rPr>
          <w:rFonts w:eastAsiaTheme="minorEastAsia"/>
          <w:lang w:val="en-GB"/>
        </w:rPr>
        <w:t>1.0</w:t>
      </w:r>
      <w:r w:rsidR="002D054A">
        <w:rPr>
          <w:rFonts w:eastAsiaTheme="minorEastAsia"/>
          <w:lang w:val="en-GB"/>
        </w:rPr>
        <w:t xml:space="preserve">5 and </w:t>
      </w:r>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bulk</m:t>
            </m:r>
          </m:sub>
        </m:sSub>
        <m:r>
          <m:rPr>
            <m:sty m:val="p"/>
          </m:rPr>
          <w:rPr>
            <w:rFonts w:ascii="Cambria Math" w:hAnsi="Cambria Math" w:cs="Arial"/>
            <w:sz w:val="20"/>
            <w:szCs w:val="20"/>
            <w:lang w:val="en-US"/>
          </w:rPr>
          <m:t xml:space="preserve">, </m:t>
        </m:r>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tail</m:t>
            </m:r>
          </m:sub>
        </m:sSub>
        <m:r>
          <w:rPr>
            <w:rFonts w:ascii="Cambria Math" w:hAnsi="Cambria Math" w:cs="Arial"/>
            <w:sz w:val="20"/>
            <w:szCs w:val="20"/>
            <w:lang w:val="en-US"/>
          </w:rPr>
          <m:t>&gt;400</m:t>
        </m:r>
      </m:oMath>
      <w:r w:rsidR="00A2337B">
        <w:rPr>
          <w:rFonts w:eastAsiaTheme="minorEastAsia"/>
          <w:lang w:val="en-GB"/>
        </w:rPr>
        <w:t xml:space="preserve"> </w:t>
      </w:r>
      <w:r w:rsidR="00063E7D">
        <w:rPr>
          <w:rFonts w:eastAsiaTheme="minorEastAsia"/>
          <w:lang w:val="en-GB"/>
        </w:rPr>
        <w:t>but</w:t>
      </w:r>
      <w:r w:rsidR="00A2337B">
        <w:rPr>
          <w:rFonts w:eastAsiaTheme="minorEastAsia"/>
          <w:lang w:val="en-GB"/>
        </w:rPr>
        <w:t xml:space="preserve"> there are some exceptions. Especially the parameters associated</w:t>
      </w:r>
      <w:r w:rsidR="002D57AE">
        <w:rPr>
          <w:rFonts w:eastAsiaTheme="minorEastAsia"/>
          <w:lang w:val="en-GB"/>
        </w:rPr>
        <w:t xml:space="preserve"> to</w:t>
      </w:r>
      <w:r w:rsidR="00A2337B">
        <w:rPr>
          <w:rFonts w:eastAsiaTheme="minorEastAsia"/>
          <w:lang w:val="en-GB"/>
        </w:rPr>
        <w:t xml:space="preserve"> </w:t>
      </w:r>
      <m:oMath>
        <m:sSub>
          <m:sSubPr>
            <m:ctrlPr>
              <w:rPr>
                <w:rFonts w:ascii="Cambria Math" w:hAnsi="Cambria Math"/>
              </w:rPr>
            </m:ctrlPr>
          </m:sSubPr>
          <m:e>
            <m:r>
              <w:rPr>
                <w:rFonts w:ascii="Cambria Math" w:hAnsi="Cambria Math"/>
              </w:rPr>
              <m:t>F</m:t>
            </m:r>
          </m:e>
          <m:sub>
            <m:r>
              <w:rPr>
                <w:rFonts w:ascii="Cambria Math" w:hAnsi="Cambria Math"/>
              </w:rPr>
              <m:t>MRT</m:t>
            </m:r>
          </m:sub>
        </m:sSub>
      </m:oMath>
      <w:r w:rsidR="00A2337B" w:rsidRPr="00A2337B">
        <w:rPr>
          <w:rFonts w:eastAsiaTheme="minorEastAsia"/>
          <w:lang w:val="en-US"/>
        </w:rPr>
        <w:t xml:space="preserve"> </w:t>
      </w:r>
      <w:r w:rsidR="00A2337B">
        <w:rPr>
          <w:rFonts w:eastAsiaTheme="minorEastAsia"/>
          <w:lang w:val="en-US"/>
        </w:rPr>
        <w:t xml:space="preserve">often </w:t>
      </w:r>
      <w:r w:rsidR="004D604E" w:rsidRPr="00A2337B">
        <w:rPr>
          <w:rFonts w:eastAsiaTheme="minorEastAsia"/>
          <w:lang w:val="en-US"/>
        </w:rPr>
        <w:t>h</w:t>
      </w:r>
      <w:r w:rsidR="004D604E">
        <w:rPr>
          <w:rFonts w:eastAsiaTheme="minorEastAsia"/>
          <w:lang w:val="en-US"/>
        </w:rPr>
        <w:t xml:space="preserve">ave </w:t>
      </w:r>
      <w:r w:rsidR="00A2337B">
        <w:rPr>
          <w:rFonts w:eastAsiaTheme="minorEastAsia"/>
          <w:lang w:val="en-US"/>
        </w:rPr>
        <w:t>significant</w:t>
      </w:r>
      <w:r w:rsidR="004D604E">
        <w:rPr>
          <w:rFonts w:eastAsiaTheme="minorEastAsia"/>
          <w:lang w:val="en-US"/>
        </w:rPr>
        <w:t>ly</w:t>
      </w:r>
      <w:r w:rsidR="00A2337B">
        <w:rPr>
          <w:rFonts w:eastAsiaTheme="minorEastAsia"/>
          <w:lang w:val="en-US"/>
        </w:rPr>
        <w:t xml:space="preserve"> </w:t>
      </w:r>
      <w:r w:rsidR="002D054A">
        <w:rPr>
          <w:rFonts w:eastAsiaTheme="minorEastAsia"/>
          <w:lang w:val="en-US"/>
        </w:rPr>
        <w:t>problematic</w:t>
      </w:r>
      <w:r w:rsidR="00A2337B">
        <w:rPr>
          <w:rFonts w:eastAsiaTheme="minorEastAsia"/>
          <w:lang w:val="en-US"/>
        </w:rPr>
        <w:t xml:space="preserve"> values. This is due to the fact that the distribution of </w:t>
      </w:r>
      <m:oMath>
        <m:sSub>
          <m:sSubPr>
            <m:ctrlPr>
              <w:rPr>
                <w:rFonts w:ascii="Cambria Math" w:hAnsi="Cambria Math"/>
              </w:rPr>
            </m:ctrlPr>
          </m:sSubPr>
          <m:e>
            <m:r>
              <w:rPr>
                <w:rFonts w:ascii="Cambria Math" w:hAnsi="Cambria Math"/>
              </w:rPr>
              <m:t>F</m:t>
            </m:r>
          </m:e>
          <m:sub>
            <m:r>
              <w:rPr>
                <w:rFonts w:ascii="Cambria Math" w:hAnsi="Cambria Math"/>
              </w:rPr>
              <m:t>MRT</m:t>
            </m:r>
          </m:sub>
        </m:sSub>
      </m:oMath>
      <w:r w:rsidR="00A2337B" w:rsidRPr="00A2337B">
        <w:rPr>
          <w:rFonts w:eastAsiaTheme="minorEastAsia"/>
          <w:lang w:val="en-US"/>
        </w:rPr>
        <w:t xml:space="preserve"> </w:t>
      </w:r>
      <w:r w:rsidR="00A2337B">
        <w:rPr>
          <w:rFonts w:eastAsiaTheme="minorEastAsia"/>
          <w:lang w:val="en-US"/>
        </w:rPr>
        <w:t>for some studies is multimodal, which often prevents proper mixing of the chains</w:t>
      </w:r>
      <w:r w:rsidR="00352457">
        <w:rPr>
          <w:rFonts w:eastAsiaTheme="minorEastAsia"/>
          <w:lang w:val="en-US"/>
        </w:rPr>
        <w:t xml:space="preserve"> </w:t>
      </w:r>
      <w:r w:rsidR="00206E4F">
        <w:rPr>
          <w:rFonts w:eastAsiaTheme="minorEastAsia"/>
          <w:lang w:val="en-US"/>
        </w:rPr>
        <w:t>(</w:t>
      </w:r>
      <w:r w:rsidR="00C53E93" w:rsidRPr="00206E4F">
        <w:rPr>
          <w:lang w:val="en-US"/>
        </w:rPr>
        <w:t xml:space="preserve">Figure </w:t>
      </w:r>
      <w:r w:rsidR="002D57AE">
        <w:rPr>
          <w:lang w:val="en-US"/>
        </w:rPr>
        <w:t>S</w:t>
      </w:r>
      <w:r w:rsidR="00C53E93">
        <w:rPr>
          <w:noProof/>
          <w:lang w:val="en-US"/>
        </w:rPr>
        <w:t>1</w:t>
      </w:r>
      <w:r w:rsidR="00206E4F">
        <w:rPr>
          <w:rFonts w:eastAsiaTheme="minorEastAsia"/>
          <w:lang w:val="en-US"/>
        </w:rPr>
        <w:t>)</w:t>
      </w:r>
      <w:r w:rsidR="00A2337B">
        <w:rPr>
          <w:rFonts w:eastAsiaTheme="minorEastAsia"/>
          <w:lang w:val="en-US"/>
        </w:rPr>
        <w:t xml:space="preserve">. The </w:t>
      </w:r>
      <w:r w:rsidR="002D57AE">
        <w:rPr>
          <w:rFonts w:eastAsiaTheme="minorEastAsia"/>
          <w:lang w:val="en-US"/>
        </w:rPr>
        <w:t xml:space="preserve">rest of the </w:t>
      </w:r>
      <w:r w:rsidR="00A2337B">
        <w:rPr>
          <w:rFonts w:eastAsiaTheme="minorEastAsia"/>
          <w:lang w:val="en-US"/>
        </w:rPr>
        <w:t xml:space="preserve">parameters with </w:t>
      </w:r>
      <w:r w:rsidR="002D054A">
        <w:rPr>
          <w:rFonts w:eastAsiaTheme="minorEastAsia"/>
          <w:lang w:val="en-US"/>
        </w:rPr>
        <w:t>problematic</w:t>
      </w:r>
      <w:r w:rsidR="00A2337B">
        <w:rPr>
          <w:rFonts w:eastAsiaTheme="minorEastAsia"/>
          <w:lang w:val="en-GB"/>
        </w:rPr>
        <w:t xml:space="preserve"> values seem also to be associated </w:t>
      </w:r>
      <w:r w:rsidR="002D57AE">
        <w:rPr>
          <w:rFonts w:eastAsiaTheme="minorEastAsia"/>
          <w:lang w:val="en-GB"/>
        </w:rPr>
        <w:t xml:space="preserve">to </w:t>
      </w:r>
      <w:r w:rsidR="00A2337B">
        <w:rPr>
          <w:rFonts w:eastAsiaTheme="minorEastAsia"/>
          <w:lang w:val="en-GB"/>
        </w:rPr>
        <w:t xml:space="preserve">the multimodality of </w:t>
      </w:r>
      <m:oMath>
        <m:sSub>
          <m:sSubPr>
            <m:ctrlPr>
              <w:rPr>
                <w:rFonts w:ascii="Cambria Math" w:hAnsi="Cambria Math"/>
              </w:rPr>
            </m:ctrlPr>
          </m:sSubPr>
          <m:e>
            <m:r>
              <w:rPr>
                <w:rFonts w:ascii="Cambria Math" w:hAnsi="Cambria Math"/>
              </w:rPr>
              <m:t>F</m:t>
            </m:r>
          </m:e>
          <m:sub>
            <m:r>
              <w:rPr>
                <w:rFonts w:ascii="Cambria Math" w:hAnsi="Cambria Math"/>
              </w:rPr>
              <m:t>MR</m:t>
            </m:r>
            <m:sSub>
              <m:sSubPr>
                <m:ctrlPr>
                  <w:rPr>
                    <w:rFonts w:ascii="Cambria Math" w:hAnsi="Cambria Math"/>
                    <w:i/>
                  </w:rPr>
                </m:ctrlPr>
              </m:sSubPr>
              <m:e>
                <m:r>
                  <w:rPr>
                    <w:rFonts w:ascii="Cambria Math" w:hAnsi="Cambria Math"/>
                  </w:rPr>
                  <m:t>T</m:t>
                </m:r>
              </m:e>
              <m:sub>
                <m:r>
                  <w:rPr>
                    <w:rFonts w:ascii="Cambria Math" w:hAnsi="Cambria Math"/>
                    <w:lang w:val="en-US"/>
                  </w:rPr>
                  <m:t>25</m:t>
                </m:r>
              </m:sub>
            </m:sSub>
          </m:sub>
        </m:sSub>
      </m:oMath>
      <w:r w:rsidR="002D57AE" w:rsidRPr="00403363">
        <w:rPr>
          <w:rFonts w:eastAsiaTheme="minorEastAsia"/>
          <w:lang w:val="en-US"/>
        </w:rPr>
        <w:t>,</w:t>
      </w:r>
      <w:r w:rsidR="00A2337B" w:rsidRPr="00A2337B">
        <w:rPr>
          <w:rFonts w:eastAsiaTheme="minorEastAsia"/>
          <w:lang w:val="en-US"/>
        </w:rPr>
        <w:t xml:space="preserve"> </w:t>
      </w:r>
      <w:r w:rsidR="00A2337B">
        <w:rPr>
          <w:rFonts w:eastAsiaTheme="minorEastAsia"/>
          <w:lang w:val="en-US"/>
        </w:rPr>
        <w:t xml:space="preserve">as it causes (especially MRT) to have </w:t>
      </w:r>
      <w:r w:rsidR="004D604E">
        <w:rPr>
          <w:rFonts w:eastAsiaTheme="minorEastAsia"/>
          <w:lang w:val="en-US"/>
        </w:rPr>
        <w:t xml:space="preserve">a </w:t>
      </w:r>
      <w:r w:rsidR="00A2337B">
        <w:rPr>
          <w:rFonts w:eastAsiaTheme="minorEastAsia"/>
          <w:lang w:val="en-US"/>
        </w:rPr>
        <w:t xml:space="preserve">different distribution in the chains depending </w:t>
      </w:r>
      <w:r w:rsidR="002D57AE">
        <w:rPr>
          <w:rFonts w:eastAsiaTheme="minorEastAsia"/>
          <w:lang w:val="en-US"/>
        </w:rPr>
        <w:t xml:space="preserve">on </w:t>
      </w:r>
      <w:r w:rsidR="006162F6">
        <w:rPr>
          <w:rFonts w:eastAsiaTheme="minorEastAsia"/>
          <w:lang w:val="en-US"/>
        </w:rPr>
        <w:t>which</w:t>
      </w:r>
      <w:r w:rsidR="00A2337B">
        <w:rPr>
          <w:rFonts w:eastAsiaTheme="minorEastAsia"/>
          <w:lang w:val="en-US"/>
        </w:rPr>
        <w:t xml:space="preserve"> modality the </w:t>
      </w:r>
      <m:oMath>
        <m:sSub>
          <m:sSubPr>
            <m:ctrlPr>
              <w:rPr>
                <w:rFonts w:ascii="Cambria Math" w:hAnsi="Cambria Math"/>
              </w:rPr>
            </m:ctrlPr>
          </m:sSubPr>
          <m:e>
            <m:r>
              <w:rPr>
                <w:rFonts w:ascii="Cambria Math" w:hAnsi="Cambria Math"/>
              </w:rPr>
              <m:t>F</m:t>
            </m:r>
          </m:e>
          <m:sub>
            <m:r>
              <w:rPr>
                <w:rFonts w:ascii="Cambria Math" w:hAnsi="Cambria Math"/>
              </w:rPr>
              <m:t>MRT</m:t>
            </m:r>
          </m:sub>
        </m:sSub>
      </m:oMath>
      <w:r w:rsidR="006162F6">
        <w:rPr>
          <w:rFonts w:eastAsiaTheme="minorEastAsia"/>
          <w:lang w:val="en-US"/>
        </w:rPr>
        <w:t xml:space="preserve"> is</w:t>
      </w:r>
      <w:r w:rsidR="002D57AE">
        <w:rPr>
          <w:rFonts w:eastAsiaTheme="minorEastAsia"/>
          <w:lang w:val="en-US"/>
        </w:rPr>
        <w:t xml:space="preserve"> in</w:t>
      </w:r>
      <w:r w:rsidR="00A2337B">
        <w:rPr>
          <w:rFonts w:eastAsiaTheme="minorEastAsia"/>
          <w:lang w:val="en-US"/>
        </w:rPr>
        <w:t xml:space="preserve">. However, inside </w:t>
      </w:r>
      <w:r w:rsidR="002D57AE">
        <w:rPr>
          <w:rFonts w:eastAsiaTheme="minorEastAsia"/>
          <w:lang w:val="en-US"/>
        </w:rPr>
        <w:t xml:space="preserve">each </w:t>
      </w:r>
      <w:r w:rsidR="00A2337B">
        <w:rPr>
          <w:rFonts w:eastAsiaTheme="minorEastAsia"/>
          <w:lang w:val="en-US"/>
        </w:rPr>
        <w:t>modality</w:t>
      </w:r>
      <w:r w:rsidR="002D57AE">
        <w:rPr>
          <w:rFonts w:eastAsiaTheme="minorEastAsia"/>
          <w:lang w:val="en-US"/>
        </w:rPr>
        <w:t>,</w:t>
      </w:r>
      <w:r w:rsidR="00A2337B">
        <w:rPr>
          <w:rFonts w:eastAsiaTheme="minorEastAsia"/>
          <w:lang w:val="en-US"/>
        </w:rPr>
        <w:t xml:space="preserve"> the chains seem to be </w:t>
      </w:r>
      <w:r w:rsidR="004D604E">
        <w:rPr>
          <w:rFonts w:eastAsiaTheme="minorEastAsia"/>
          <w:lang w:val="en-US"/>
        </w:rPr>
        <w:t xml:space="preserve">often </w:t>
      </w:r>
      <w:r w:rsidR="00A2337B">
        <w:rPr>
          <w:rFonts w:eastAsiaTheme="minorEastAsia"/>
          <w:lang w:val="en-US"/>
        </w:rPr>
        <w:t>well mixed.</w:t>
      </w:r>
      <w:r w:rsidR="00206E4F" w:rsidRPr="00206E4F">
        <w:rPr>
          <w:lang w:val="en-US"/>
        </w:rPr>
        <w:t xml:space="preserve"> </w:t>
      </w:r>
      <w:r w:rsidR="002D054A">
        <w:rPr>
          <w:lang w:val="en-US"/>
        </w:rPr>
        <w:t xml:space="preserve"> </w:t>
      </w:r>
      <w:r w:rsidR="00206E4F">
        <w:rPr>
          <w:noProof/>
        </w:rPr>
        <w:drawing>
          <wp:inline distT="0" distB="0" distL="0" distR="0" wp14:anchorId="1351C298" wp14:editId="7871A281">
            <wp:extent cx="5760720" cy="131762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317625"/>
                    </a:xfrm>
                    <a:prstGeom prst="rect">
                      <a:avLst/>
                    </a:prstGeom>
                    <a:noFill/>
                    <a:ln>
                      <a:noFill/>
                    </a:ln>
                  </pic:spPr>
                </pic:pic>
              </a:graphicData>
            </a:graphic>
          </wp:inline>
        </w:drawing>
      </w:r>
      <w:r w:rsidR="00206E4F">
        <w:rPr>
          <w:noProof/>
        </w:rPr>
        <w:drawing>
          <wp:inline distT="0" distB="0" distL="0" distR="0" wp14:anchorId="30B3C3C0" wp14:editId="6CA0AC79">
            <wp:extent cx="5760720" cy="131762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317625"/>
                    </a:xfrm>
                    <a:prstGeom prst="rect">
                      <a:avLst/>
                    </a:prstGeom>
                    <a:noFill/>
                    <a:ln>
                      <a:noFill/>
                    </a:ln>
                  </pic:spPr>
                </pic:pic>
              </a:graphicData>
            </a:graphic>
          </wp:inline>
        </w:drawing>
      </w:r>
      <w:r w:rsidR="00206E4F">
        <w:rPr>
          <w:noProof/>
        </w:rPr>
        <w:drawing>
          <wp:inline distT="0" distB="0" distL="0" distR="0" wp14:anchorId="660C33F8" wp14:editId="3E91ECD0">
            <wp:extent cx="5760720" cy="1317625"/>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1317625"/>
                    </a:xfrm>
                    <a:prstGeom prst="rect">
                      <a:avLst/>
                    </a:prstGeom>
                    <a:noFill/>
                    <a:ln>
                      <a:noFill/>
                    </a:ln>
                  </pic:spPr>
                </pic:pic>
              </a:graphicData>
            </a:graphic>
          </wp:inline>
        </w:drawing>
      </w:r>
      <w:r w:rsidR="00206E4F">
        <w:rPr>
          <w:noProof/>
        </w:rPr>
        <w:drawing>
          <wp:inline distT="0" distB="0" distL="0" distR="0" wp14:anchorId="45165737" wp14:editId="7A0D435C">
            <wp:extent cx="5760720" cy="131762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1317625"/>
                    </a:xfrm>
                    <a:prstGeom prst="rect">
                      <a:avLst/>
                    </a:prstGeom>
                    <a:noFill/>
                    <a:ln>
                      <a:noFill/>
                    </a:ln>
                  </pic:spPr>
                </pic:pic>
              </a:graphicData>
            </a:graphic>
          </wp:inline>
        </w:drawing>
      </w:r>
    </w:p>
    <w:p w14:paraId="3A0EC170" w14:textId="7BDD88BB" w:rsidR="00DB63CF" w:rsidRPr="00DB63CF" w:rsidRDefault="00206E4F" w:rsidP="00DB63CF">
      <w:pPr>
        <w:pStyle w:val="Beschriftung"/>
        <w:keepNext/>
        <w:rPr>
          <w:lang w:val="en-US"/>
        </w:rPr>
      </w:pPr>
      <w:bookmarkStart w:id="16" w:name="_Ref201065297"/>
      <w:r w:rsidRPr="00206E4F">
        <w:rPr>
          <w:lang w:val="en-US"/>
        </w:rPr>
        <w:t xml:space="preserve">Figure </w:t>
      </w:r>
      <w:r w:rsidR="002D57AE">
        <w:rPr>
          <w:lang w:val="en-US"/>
        </w:rPr>
        <w:t>S</w:t>
      </w:r>
      <w:r w:rsidR="00B45D33">
        <w:rPr>
          <w:noProof/>
          <w:lang w:val="en-US"/>
        </w:rPr>
        <w:t>1</w:t>
      </w:r>
      <w:bookmarkEnd w:id="16"/>
      <w:r w:rsidRPr="00206E4F">
        <w:rPr>
          <w:lang w:val="en-US"/>
        </w:rPr>
        <w:t xml:space="preserve">: </w:t>
      </w:r>
      <w:r w:rsidRPr="00CF4784">
        <w:rPr>
          <w:lang w:val="en-GB"/>
        </w:rPr>
        <w:t>Exempla</w:t>
      </w:r>
      <w:r>
        <w:rPr>
          <w:lang w:val="en-GB"/>
        </w:rPr>
        <w:t>ry plot of the traces</w:t>
      </w:r>
      <w:r w:rsidR="006B0EE2">
        <w:rPr>
          <w:lang w:val="en-GB"/>
        </w:rPr>
        <w:t xml:space="preserve"> (n=40)</w:t>
      </w:r>
      <w:r>
        <w:rPr>
          <w:lang w:val="en-GB"/>
        </w:rPr>
        <w:t xml:space="preserve"> and their distribution for the parameters </w:t>
      </w:r>
      <w:r w:rsidR="006B0EE2">
        <w:rPr>
          <w:lang w:val="en-GB"/>
        </w:rPr>
        <w:t>derived from</w:t>
      </w:r>
      <w:r>
        <w:rPr>
          <w:lang w:val="en-GB"/>
        </w:rPr>
        <w:t xml:space="preserve"> </w:t>
      </w:r>
      <w:r w:rsidR="000A1E11">
        <w:rPr>
          <w:noProof/>
          <w:lang w:val="en-GB"/>
        </w:rPr>
        <w:t>(Jiang, Ogunade et al. 2018)</w:t>
      </w:r>
      <w:r w:rsidR="006B0EE2">
        <w:rPr>
          <w:lang w:val="en-GB"/>
        </w:rPr>
        <w:t xml:space="preserve"> using </w:t>
      </w:r>
      <w:r w:rsidR="006B0EE2" w:rsidRPr="006B0EE2">
        <w:rPr>
          <w:lang w:val="en-GB"/>
        </w:rPr>
        <w:t>arviz</w:t>
      </w:r>
      <w:r w:rsidR="006B0EE2">
        <w:rPr>
          <w:lang w:val="en-GB"/>
        </w:rPr>
        <w:t xml:space="preserve"> package in python. The black lines at the bottom indicate divergences. It was chosen due to </w:t>
      </w:r>
      <w:r w:rsidR="006F4CDA">
        <w:rPr>
          <w:lang w:val="en-GB"/>
        </w:rPr>
        <w:t xml:space="preserve">its </w:t>
      </w:r>
      <w:r w:rsidR="006B0EE2">
        <w:rPr>
          <w:lang w:val="en-GB"/>
        </w:rPr>
        <w:t xml:space="preserve">pronounced multimodality of the </w:t>
      </w:r>
      <w:r w:rsidRPr="00206E4F">
        <w:rPr>
          <w:lang w:val="en-US"/>
        </w:rPr>
        <w:t xml:space="preserve"> </w:t>
      </w:r>
      <m:oMath>
        <m:sSub>
          <m:sSubPr>
            <m:ctrlPr>
              <w:rPr>
                <w:rFonts w:ascii="Cambria Math" w:hAnsi="Cambria Math"/>
              </w:rPr>
            </m:ctrlPr>
          </m:sSubPr>
          <m:e>
            <m:r>
              <w:rPr>
                <w:rFonts w:ascii="Cambria Math" w:hAnsi="Cambria Math"/>
              </w:rPr>
              <m:t>F</m:t>
            </m:r>
          </m:e>
          <m:sub>
            <m:r>
              <w:rPr>
                <w:rFonts w:ascii="Cambria Math" w:hAnsi="Cambria Math"/>
              </w:rPr>
              <m:t>MR</m:t>
            </m:r>
            <m:sSub>
              <m:sSubPr>
                <m:ctrlPr>
                  <w:rPr>
                    <w:rFonts w:ascii="Cambria Math" w:hAnsi="Cambria Math"/>
                    <w:lang w:val="en-US"/>
                  </w:rPr>
                </m:ctrlPr>
              </m:sSubPr>
              <m:e>
                <m:r>
                  <w:rPr>
                    <w:rFonts w:ascii="Cambria Math" w:hAnsi="Cambria Math"/>
                  </w:rPr>
                  <m:t>T</m:t>
                </m:r>
                <m:ctrlPr>
                  <w:rPr>
                    <w:rFonts w:ascii="Cambria Math" w:hAnsi="Cambria Math"/>
                  </w:rPr>
                </m:ctrlPr>
              </m:e>
              <m:sub>
                <m:r>
                  <w:rPr>
                    <w:rFonts w:ascii="Cambria Math" w:hAnsi="Cambria Math"/>
                    <w:lang w:val="en-US"/>
                  </w:rPr>
                  <m:t>25</m:t>
                </m:r>
              </m:sub>
            </m:sSub>
          </m:sub>
        </m:sSub>
      </m:oMath>
      <w:r w:rsidR="006B0EE2" w:rsidRPr="006B0EE2">
        <w:rPr>
          <w:rFonts w:eastAsiaTheme="minorEastAsia"/>
          <w:lang w:val="en-US"/>
        </w:rPr>
        <w:t xml:space="preserve"> </w:t>
      </w:r>
      <w:r w:rsidR="006B0EE2">
        <w:rPr>
          <w:rFonts w:eastAsiaTheme="minorEastAsia"/>
          <w:lang w:val="en-US"/>
        </w:rPr>
        <w:t>parameter.</w:t>
      </w:r>
    </w:p>
    <w:p w14:paraId="08027CC0" w14:textId="5F4CCF13" w:rsidR="00352457" w:rsidRPr="002D054A" w:rsidRDefault="00352457" w:rsidP="00352457">
      <w:pPr>
        <w:pStyle w:val="Beschriftung"/>
        <w:keepNext/>
        <w:rPr>
          <w:lang w:val="en-US"/>
        </w:rPr>
      </w:pPr>
      <w:bookmarkStart w:id="17" w:name="_Ref201063832"/>
      <w:r w:rsidRPr="00352457">
        <w:rPr>
          <w:lang w:val="en-US"/>
        </w:rPr>
        <w:t xml:space="preserve">Table </w:t>
      </w:r>
      <w:r w:rsidR="00C53E93">
        <w:rPr>
          <w:lang w:val="en-US"/>
        </w:rPr>
        <w:t>S</w:t>
      </w:r>
      <w:r w:rsidR="00DC1A99">
        <w:rPr>
          <w:noProof/>
          <w:lang w:val="en-US"/>
        </w:rPr>
        <w:t>3</w:t>
      </w:r>
      <w:bookmarkEnd w:id="17"/>
      <w:r w:rsidRPr="00352457">
        <w:rPr>
          <w:lang w:val="en-US"/>
        </w:rPr>
        <w:t>:</w:t>
      </w:r>
      <w:r w:rsidR="002D054A" w:rsidRPr="002D054A">
        <w:rPr>
          <w:lang w:val="en-US"/>
        </w:rPr>
        <w:t xml:space="preserve"> Gelman–Rubin statistic</w:t>
      </w:r>
      <w:r w:rsidR="002D054A" w:rsidRPr="00352457">
        <w:rPr>
          <w:lang w:val="en-US"/>
        </w:rPr>
        <w:t xml:space="preserve"> </w:t>
      </w:r>
      <w:r w:rsidR="002D054A">
        <w:rPr>
          <w:lang w:val="en-US"/>
        </w:rPr>
        <w:t>(</w:t>
      </w:r>
      <m:oMath>
        <m:acc>
          <m:accPr>
            <m:ctrlPr>
              <w:rPr>
                <w:rFonts w:ascii="Cambria Math" w:hAnsi="Cambria Math"/>
                <w:i w:val="0"/>
                <w:lang w:val="en-GB"/>
              </w:rPr>
            </m:ctrlPr>
          </m:accPr>
          <m:e>
            <m:r>
              <w:rPr>
                <w:rFonts w:ascii="Cambria Math" w:hAnsi="Cambria Math"/>
                <w:lang w:val="en-GB"/>
              </w:rPr>
              <m:t>r</m:t>
            </m:r>
          </m:e>
        </m:acc>
        <m:r>
          <w:rPr>
            <w:rFonts w:ascii="Cambria Math" w:eastAsiaTheme="minorEastAsia" w:hAnsi="Cambria Math"/>
            <w:lang w:val="en-GB"/>
          </w:rPr>
          <m:t>)</m:t>
        </m:r>
      </m:oMath>
      <w:r w:rsidR="002D054A">
        <w:rPr>
          <w:rFonts w:eastAsiaTheme="minorEastAsia"/>
          <w:lang w:val="en-GB"/>
        </w:rPr>
        <w:t>,</w:t>
      </w:r>
      <w:r w:rsidR="0066350A">
        <w:rPr>
          <w:lang w:val="en-US"/>
        </w:rPr>
        <w:t xml:space="preserve"> Bulk and tail </w:t>
      </w:r>
      <w:r w:rsidR="0066350A" w:rsidRPr="0066350A">
        <w:rPr>
          <w:lang w:val="en-US"/>
        </w:rPr>
        <w:t>Effective Sample</w:t>
      </w:r>
      <w:r w:rsidR="0066350A">
        <w:rPr>
          <w:lang w:val="en-US"/>
        </w:rPr>
        <w:t xml:space="preserve"> Size (</w:t>
      </w:r>
      <m:oMath>
        <m:sSub>
          <m:sSubPr>
            <m:ctrlPr>
              <w:rPr>
                <w:rFonts w:ascii="Cambria Math" w:hAnsi="Cambria Math" w:cs="Arial"/>
                <w:i w:val="0"/>
                <w:sz w:val="20"/>
                <w:szCs w:val="20"/>
              </w:rPr>
            </m:ctrlPr>
          </m:sSubPr>
          <m:e>
            <m:r>
              <w:rPr>
                <w:rFonts w:ascii="Cambria Math" w:hAnsi="Cambria Math" w:cs="Arial"/>
                <w:sz w:val="20"/>
                <w:szCs w:val="20"/>
              </w:rPr>
              <m:t>ESS</m:t>
            </m:r>
          </m:e>
          <m:sub>
            <m:r>
              <w:rPr>
                <w:rFonts w:ascii="Cambria Math" w:hAnsi="Cambria Math" w:cs="Arial"/>
                <w:sz w:val="20"/>
                <w:szCs w:val="20"/>
              </w:rPr>
              <m:t>bulk</m:t>
            </m:r>
          </m:sub>
        </m:sSub>
        <m:r>
          <w:rPr>
            <w:rFonts w:ascii="Cambria Math" w:hAnsi="Cambria Math" w:cs="Arial"/>
            <w:sz w:val="20"/>
            <w:szCs w:val="20"/>
            <w:lang w:val="en-US"/>
          </w:rPr>
          <m:t xml:space="preserve">, </m:t>
        </m:r>
        <m:sSub>
          <m:sSubPr>
            <m:ctrlPr>
              <w:rPr>
                <w:rFonts w:ascii="Cambria Math" w:hAnsi="Cambria Math" w:cs="Arial"/>
                <w:i w:val="0"/>
                <w:sz w:val="20"/>
                <w:szCs w:val="20"/>
              </w:rPr>
            </m:ctrlPr>
          </m:sSubPr>
          <m:e>
            <m:r>
              <w:rPr>
                <w:rFonts w:ascii="Cambria Math" w:hAnsi="Cambria Math" w:cs="Arial"/>
                <w:sz w:val="20"/>
                <w:szCs w:val="20"/>
              </w:rPr>
              <m:t>ESS</m:t>
            </m:r>
          </m:e>
          <m:sub>
            <m:r>
              <w:rPr>
                <w:rFonts w:ascii="Cambria Math" w:hAnsi="Cambria Math" w:cs="Arial"/>
                <w:sz w:val="20"/>
                <w:szCs w:val="20"/>
              </w:rPr>
              <m:t>tail</m:t>
            </m:r>
          </m:sub>
        </m:sSub>
      </m:oMath>
      <w:r w:rsidR="0066350A">
        <w:rPr>
          <w:lang w:val="en-US"/>
        </w:rPr>
        <w:t>)</w:t>
      </w:r>
      <w:r w:rsidR="002D054A" w:rsidRPr="002D054A">
        <w:rPr>
          <w:lang w:val="en-US"/>
        </w:rPr>
        <w:t xml:space="preserve"> </w:t>
      </w:r>
      <w:r w:rsidR="002D054A">
        <w:rPr>
          <w:rFonts w:eastAsiaTheme="minorEastAsia"/>
          <w:lang w:val="en-GB"/>
        </w:rPr>
        <w:t>as well as</w:t>
      </w:r>
      <w:r>
        <w:rPr>
          <w:rFonts w:eastAsiaTheme="minorEastAsia"/>
          <w:lang w:val="en-GB"/>
        </w:rPr>
        <w:t xml:space="preserve"> </w:t>
      </w:r>
      <w:r w:rsidR="006F4CDA">
        <w:rPr>
          <w:rFonts w:eastAsiaTheme="minorEastAsia"/>
          <w:lang w:val="en-GB"/>
        </w:rPr>
        <w:t>quantile</w:t>
      </w:r>
      <w:r w:rsidR="006F4CDA">
        <w:rPr>
          <w:lang w:val="en-GB"/>
        </w:rPr>
        <w:t xml:space="preserve"> </w:t>
      </w:r>
      <w:r>
        <w:rPr>
          <w:lang w:val="en-GB"/>
        </w:rPr>
        <w:t>values of each parameter.</w:t>
      </w:r>
    </w:p>
    <w:tbl>
      <w:tblPr>
        <w:tblW w:w="7125" w:type="dxa"/>
        <w:tblCellMar>
          <w:left w:w="70" w:type="dxa"/>
          <w:right w:w="70" w:type="dxa"/>
        </w:tblCellMar>
        <w:tblLook w:val="04A0" w:firstRow="1" w:lastRow="0" w:firstColumn="1" w:lastColumn="0" w:noHBand="0" w:noVBand="1"/>
      </w:tblPr>
      <w:tblGrid>
        <w:gridCol w:w="2298"/>
        <w:gridCol w:w="863"/>
        <w:gridCol w:w="863"/>
        <w:gridCol w:w="863"/>
        <w:gridCol w:w="600"/>
        <w:gridCol w:w="819"/>
        <w:gridCol w:w="819"/>
      </w:tblGrid>
      <w:tr w:rsidR="002D054A" w:rsidRPr="002D054A" w14:paraId="38FC83FF" w14:textId="7D3BA264" w:rsidTr="0066350A">
        <w:trPr>
          <w:trHeight w:val="255"/>
        </w:trPr>
        <w:tc>
          <w:tcPr>
            <w:tcW w:w="2298" w:type="dxa"/>
            <w:tcBorders>
              <w:top w:val="nil"/>
              <w:left w:val="nil"/>
              <w:bottom w:val="nil"/>
              <w:right w:val="nil"/>
            </w:tcBorders>
            <w:shd w:val="clear" w:color="auto" w:fill="auto"/>
            <w:noWrap/>
            <w:vAlign w:val="bottom"/>
          </w:tcPr>
          <w:p w14:paraId="6F12D93C" w14:textId="439CB17F" w:rsidR="0066350A" w:rsidRPr="00F87A0D" w:rsidRDefault="0066350A" w:rsidP="0066350A">
            <w:pPr>
              <w:spacing w:after="0" w:line="240" w:lineRule="auto"/>
              <w:rPr>
                <w:rFonts w:ascii="Arial" w:eastAsia="Times New Roman" w:hAnsi="Arial" w:cs="Arial"/>
                <w:sz w:val="20"/>
                <w:szCs w:val="20"/>
                <w:lang w:eastAsia="de-DE"/>
              </w:rPr>
            </w:pPr>
            <w:r>
              <w:rPr>
                <w:rFonts w:ascii="Arial" w:eastAsia="Times New Roman" w:hAnsi="Arial" w:cs="Arial"/>
                <w:sz w:val="20"/>
                <w:szCs w:val="20"/>
                <w:lang w:eastAsia="de-DE"/>
              </w:rPr>
              <w:t xml:space="preserve">Parameter </w:t>
            </w:r>
          </w:p>
        </w:tc>
        <w:tc>
          <w:tcPr>
            <w:tcW w:w="863" w:type="dxa"/>
            <w:tcBorders>
              <w:top w:val="nil"/>
              <w:left w:val="nil"/>
              <w:bottom w:val="nil"/>
              <w:right w:val="nil"/>
            </w:tcBorders>
          </w:tcPr>
          <w:p w14:paraId="5A202899" w14:textId="7076E7EA" w:rsidR="0066350A" w:rsidRDefault="00843191" w:rsidP="0066350A">
            <w:pPr>
              <w:spacing w:after="0" w:line="240" w:lineRule="auto"/>
              <w:jc w:val="right"/>
              <w:rPr>
                <w:lang w:val="en-GB"/>
              </w:rPr>
            </w:pPr>
            <m:oMathPara>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0.025</m:t>
                    </m:r>
                  </m:sub>
                </m:sSub>
              </m:oMath>
            </m:oMathPara>
          </w:p>
        </w:tc>
        <w:tc>
          <w:tcPr>
            <w:tcW w:w="863" w:type="dxa"/>
            <w:tcBorders>
              <w:top w:val="nil"/>
              <w:left w:val="nil"/>
              <w:bottom w:val="nil"/>
              <w:right w:val="nil"/>
            </w:tcBorders>
          </w:tcPr>
          <w:p w14:paraId="3782AD86" w14:textId="1004C69A" w:rsidR="0066350A" w:rsidRDefault="00843191" w:rsidP="0066350A">
            <w:pPr>
              <w:spacing w:after="0" w:line="240" w:lineRule="auto"/>
              <w:jc w:val="right"/>
              <w:rPr>
                <w:lang w:val="en-GB"/>
              </w:rPr>
            </w:pPr>
            <m:oMathPara>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0.5</m:t>
                    </m:r>
                  </m:sub>
                </m:sSub>
              </m:oMath>
            </m:oMathPara>
          </w:p>
        </w:tc>
        <w:tc>
          <w:tcPr>
            <w:tcW w:w="863" w:type="dxa"/>
            <w:tcBorders>
              <w:top w:val="nil"/>
              <w:left w:val="nil"/>
              <w:bottom w:val="nil"/>
              <w:right w:val="nil"/>
            </w:tcBorders>
          </w:tcPr>
          <w:p w14:paraId="5106E727" w14:textId="421E5208" w:rsidR="0066350A" w:rsidRDefault="00843191" w:rsidP="0066350A">
            <w:pPr>
              <w:spacing w:after="0" w:line="240" w:lineRule="auto"/>
              <w:jc w:val="right"/>
              <w:rPr>
                <w:lang w:val="en-GB"/>
              </w:rPr>
            </w:pPr>
            <m:oMathPara>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0.975</m:t>
                    </m:r>
                  </m:sub>
                </m:sSub>
              </m:oMath>
            </m:oMathPara>
          </w:p>
        </w:tc>
        <w:tc>
          <w:tcPr>
            <w:tcW w:w="600" w:type="dxa"/>
            <w:tcBorders>
              <w:top w:val="nil"/>
              <w:left w:val="nil"/>
              <w:bottom w:val="nil"/>
              <w:right w:val="nil"/>
            </w:tcBorders>
            <w:shd w:val="clear" w:color="auto" w:fill="auto"/>
            <w:noWrap/>
            <w:vAlign w:val="bottom"/>
          </w:tcPr>
          <w:p w14:paraId="4124B9E6" w14:textId="0FCD461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lang w:val="en-GB"/>
              </w:rPr>
              <w:t> </w:t>
            </w:r>
            <m:oMath>
              <m:acc>
                <m:accPr>
                  <m:ctrlPr>
                    <w:rPr>
                      <w:rFonts w:ascii="Cambria Math" w:hAnsi="Cambria Math"/>
                      <w:i/>
                      <w:lang w:val="en-GB"/>
                    </w:rPr>
                  </m:ctrlPr>
                </m:accPr>
                <m:e>
                  <m:r>
                    <w:rPr>
                      <w:rFonts w:ascii="Cambria Math" w:hAnsi="Cambria Math"/>
                      <w:lang w:val="en-GB"/>
                    </w:rPr>
                    <m:t>r</m:t>
                  </m:r>
                </m:e>
              </m:acc>
            </m:oMath>
          </w:p>
        </w:tc>
        <w:tc>
          <w:tcPr>
            <w:tcW w:w="819" w:type="dxa"/>
            <w:tcBorders>
              <w:top w:val="nil"/>
              <w:left w:val="nil"/>
              <w:bottom w:val="nil"/>
              <w:right w:val="nil"/>
            </w:tcBorders>
            <w:vAlign w:val="bottom"/>
          </w:tcPr>
          <w:p w14:paraId="2C7A0756" w14:textId="327552F2" w:rsidR="0066350A" w:rsidRPr="002D054A" w:rsidRDefault="00843191" w:rsidP="0066350A">
            <w:pPr>
              <w:spacing w:after="0" w:line="240" w:lineRule="auto"/>
              <w:jc w:val="right"/>
              <w:rPr>
                <w:lang w:val="en-GB"/>
              </w:rPr>
            </w:pPr>
            <m:oMathPara>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bulk</m:t>
                    </m:r>
                  </m:sub>
                </m:sSub>
              </m:oMath>
            </m:oMathPara>
          </w:p>
        </w:tc>
        <w:tc>
          <w:tcPr>
            <w:tcW w:w="819" w:type="dxa"/>
            <w:tcBorders>
              <w:top w:val="nil"/>
              <w:left w:val="nil"/>
              <w:bottom w:val="nil"/>
              <w:right w:val="nil"/>
            </w:tcBorders>
            <w:vAlign w:val="bottom"/>
          </w:tcPr>
          <w:p w14:paraId="73D1E1D7" w14:textId="1748C532" w:rsidR="0066350A" w:rsidRPr="002D054A" w:rsidRDefault="00843191" w:rsidP="0066350A">
            <w:pPr>
              <w:spacing w:after="0" w:line="240" w:lineRule="auto"/>
              <w:jc w:val="right"/>
              <w:rPr>
                <w:lang w:val="en-GB"/>
              </w:rPr>
            </w:pPr>
            <m:oMathPara>
              <m:oMath>
                <m:sSub>
                  <m:sSubPr>
                    <m:ctrlPr>
                      <w:rPr>
                        <w:rFonts w:ascii="Cambria Math" w:hAnsi="Cambria Math" w:cs="Arial"/>
                        <w:i/>
                        <w:sz w:val="20"/>
                        <w:szCs w:val="20"/>
                      </w:rPr>
                    </m:ctrlPr>
                  </m:sSubPr>
                  <m:e>
                    <m:r>
                      <w:rPr>
                        <w:rFonts w:ascii="Cambria Math" w:hAnsi="Cambria Math" w:cs="Arial"/>
                        <w:sz w:val="20"/>
                        <w:szCs w:val="20"/>
                      </w:rPr>
                      <m:t>ESS</m:t>
                    </m:r>
                  </m:e>
                  <m:sub>
                    <m:r>
                      <w:rPr>
                        <w:rFonts w:ascii="Cambria Math" w:hAnsi="Cambria Math" w:cs="Arial"/>
                        <w:sz w:val="20"/>
                        <w:szCs w:val="20"/>
                      </w:rPr>
                      <m:t>tail</m:t>
                    </m:r>
                  </m:sub>
                </m:sSub>
              </m:oMath>
            </m:oMathPara>
          </w:p>
        </w:tc>
      </w:tr>
      <w:tr w:rsidR="002D054A" w:rsidRPr="002D054A" w14:paraId="57A7E28A" w14:textId="55D1FDB3" w:rsidTr="0066350A">
        <w:trPr>
          <w:trHeight w:val="255"/>
        </w:trPr>
        <w:tc>
          <w:tcPr>
            <w:tcW w:w="2298" w:type="dxa"/>
            <w:tcBorders>
              <w:top w:val="nil"/>
              <w:left w:val="nil"/>
              <w:bottom w:val="nil"/>
              <w:right w:val="nil"/>
            </w:tcBorders>
            <w:shd w:val="clear" w:color="auto" w:fill="auto"/>
            <w:noWrap/>
            <w:vAlign w:val="bottom"/>
            <w:hideMark/>
          </w:tcPr>
          <w:p w14:paraId="34C8FF70" w14:textId="16A1ABAB"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Masoero</m:t>
                    </m:r>
                  </m:sub>
                </m:sSub>
              </m:oMath>
            </m:oMathPara>
          </w:p>
        </w:tc>
        <w:tc>
          <w:tcPr>
            <w:tcW w:w="863" w:type="dxa"/>
            <w:tcBorders>
              <w:top w:val="nil"/>
              <w:left w:val="nil"/>
              <w:bottom w:val="nil"/>
              <w:right w:val="nil"/>
            </w:tcBorders>
            <w:vAlign w:val="bottom"/>
          </w:tcPr>
          <w:p w14:paraId="21AC9A0B" w14:textId="3ED5B7C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2</w:t>
            </w:r>
          </w:p>
        </w:tc>
        <w:tc>
          <w:tcPr>
            <w:tcW w:w="863" w:type="dxa"/>
            <w:tcBorders>
              <w:top w:val="nil"/>
              <w:left w:val="nil"/>
              <w:bottom w:val="nil"/>
              <w:right w:val="nil"/>
            </w:tcBorders>
            <w:vAlign w:val="bottom"/>
          </w:tcPr>
          <w:p w14:paraId="799BE38F" w14:textId="27F78C1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3</w:t>
            </w:r>
          </w:p>
        </w:tc>
        <w:tc>
          <w:tcPr>
            <w:tcW w:w="863" w:type="dxa"/>
            <w:tcBorders>
              <w:top w:val="nil"/>
              <w:left w:val="nil"/>
              <w:bottom w:val="nil"/>
              <w:right w:val="nil"/>
            </w:tcBorders>
            <w:vAlign w:val="bottom"/>
          </w:tcPr>
          <w:p w14:paraId="45E9D688" w14:textId="5EC6C09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5</w:t>
            </w:r>
          </w:p>
        </w:tc>
        <w:tc>
          <w:tcPr>
            <w:tcW w:w="600" w:type="dxa"/>
            <w:tcBorders>
              <w:top w:val="nil"/>
              <w:left w:val="nil"/>
              <w:bottom w:val="nil"/>
              <w:right w:val="nil"/>
            </w:tcBorders>
            <w:shd w:val="clear" w:color="auto" w:fill="auto"/>
            <w:noWrap/>
            <w:vAlign w:val="bottom"/>
            <w:hideMark/>
          </w:tcPr>
          <w:p w14:paraId="7AFD04A3" w14:textId="10DE943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02D4DEB" w14:textId="47B2953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8810</w:t>
            </w:r>
          </w:p>
        </w:tc>
        <w:tc>
          <w:tcPr>
            <w:tcW w:w="819" w:type="dxa"/>
            <w:tcBorders>
              <w:top w:val="nil"/>
              <w:left w:val="nil"/>
              <w:bottom w:val="nil"/>
              <w:right w:val="nil"/>
            </w:tcBorders>
            <w:vAlign w:val="bottom"/>
          </w:tcPr>
          <w:p w14:paraId="73FE9AF5" w14:textId="6A9E588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319</w:t>
            </w:r>
          </w:p>
        </w:tc>
      </w:tr>
      <w:tr w:rsidR="002D054A" w:rsidRPr="002D054A" w14:paraId="4D6C8D53" w14:textId="098BAE88" w:rsidTr="0066350A">
        <w:trPr>
          <w:trHeight w:val="255"/>
        </w:trPr>
        <w:tc>
          <w:tcPr>
            <w:tcW w:w="2298" w:type="dxa"/>
            <w:tcBorders>
              <w:top w:val="nil"/>
              <w:left w:val="nil"/>
              <w:bottom w:val="nil"/>
              <w:right w:val="nil"/>
            </w:tcBorders>
            <w:shd w:val="clear" w:color="auto" w:fill="auto"/>
            <w:noWrap/>
            <w:vAlign w:val="bottom"/>
            <w:hideMark/>
          </w:tcPr>
          <w:p w14:paraId="5EAAB5C0" w14:textId="3C6461AB"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R</m:t>
                        </m:r>
                      </m:sub>
                    </m:sSub>
                  </m:e>
                  <m:sub>
                    <m:r>
                      <w:rPr>
                        <w:rFonts w:ascii="Cambria Math" w:eastAsia="Times New Roman" w:hAnsi="Cambria Math" w:cs="Arial"/>
                        <w:sz w:val="20"/>
                        <w:szCs w:val="20"/>
                        <w:lang w:eastAsia="de-DE"/>
                      </w:rPr>
                      <m:t>Masoero</m:t>
                    </m:r>
                  </m:sub>
                </m:sSub>
              </m:oMath>
            </m:oMathPara>
          </w:p>
        </w:tc>
        <w:tc>
          <w:tcPr>
            <w:tcW w:w="863" w:type="dxa"/>
            <w:tcBorders>
              <w:top w:val="nil"/>
              <w:left w:val="nil"/>
              <w:bottom w:val="nil"/>
              <w:right w:val="nil"/>
            </w:tcBorders>
            <w:vAlign w:val="bottom"/>
          </w:tcPr>
          <w:p w14:paraId="57A7D143" w14:textId="09D790C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28</w:t>
            </w:r>
          </w:p>
        </w:tc>
        <w:tc>
          <w:tcPr>
            <w:tcW w:w="863" w:type="dxa"/>
            <w:tcBorders>
              <w:top w:val="nil"/>
              <w:left w:val="nil"/>
              <w:bottom w:val="nil"/>
              <w:right w:val="nil"/>
            </w:tcBorders>
            <w:vAlign w:val="bottom"/>
          </w:tcPr>
          <w:p w14:paraId="7E6F82BE" w14:textId="2DDA5BB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22</w:t>
            </w:r>
          </w:p>
        </w:tc>
        <w:tc>
          <w:tcPr>
            <w:tcW w:w="863" w:type="dxa"/>
            <w:tcBorders>
              <w:top w:val="nil"/>
              <w:left w:val="nil"/>
              <w:bottom w:val="nil"/>
              <w:right w:val="nil"/>
            </w:tcBorders>
            <w:vAlign w:val="bottom"/>
          </w:tcPr>
          <w:p w14:paraId="13F534EB" w14:textId="2CFE510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78</w:t>
            </w:r>
          </w:p>
        </w:tc>
        <w:tc>
          <w:tcPr>
            <w:tcW w:w="600" w:type="dxa"/>
            <w:tcBorders>
              <w:top w:val="nil"/>
              <w:left w:val="nil"/>
              <w:bottom w:val="nil"/>
              <w:right w:val="nil"/>
            </w:tcBorders>
            <w:shd w:val="clear" w:color="auto" w:fill="auto"/>
            <w:noWrap/>
            <w:vAlign w:val="bottom"/>
            <w:hideMark/>
          </w:tcPr>
          <w:p w14:paraId="1A51C12D" w14:textId="36D7E83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176A51A" w14:textId="54FABCF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4274</w:t>
            </w:r>
          </w:p>
        </w:tc>
        <w:tc>
          <w:tcPr>
            <w:tcW w:w="819" w:type="dxa"/>
            <w:tcBorders>
              <w:top w:val="nil"/>
              <w:left w:val="nil"/>
              <w:bottom w:val="nil"/>
              <w:right w:val="nil"/>
            </w:tcBorders>
            <w:vAlign w:val="bottom"/>
          </w:tcPr>
          <w:p w14:paraId="4EB33EE5" w14:textId="702CC82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1180</w:t>
            </w:r>
          </w:p>
        </w:tc>
      </w:tr>
      <w:tr w:rsidR="002D054A" w:rsidRPr="002D054A" w14:paraId="1C57B9A8" w14:textId="4D80A677" w:rsidTr="0066350A">
        <w:trPr>
          <w:trHeight w:val="255"/>
        </w:trPr>
        <w:tc>
          <w:tcPr>
            <w:tcW w:w="2298" w:type="dxa"/>
            <w:tcBorders>
              <w:top w:val="nil"/>
              <w:left w:val="nil"/>
              <w:bottom w:val="nil"/>
              <w:right w:val="nil"/>
            </w:tcBorders>
            <w:shd w:val="clear" w:color="auto" w:fill="auto"/>
            <w:noWrap/>
            <w:vAlign w:val="bottom"/>
            <w:hideMark/>
          </w:tcPr>
          <w:p w14:paraId="587688E9" w14:textId="38BD250A"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Masoero</m:t>
                    </m:r>
                  </m:sub>
                </m:sSub>
              </m:oMath>
            </m:oMathPara>
          </w:p>
        </w:tc>
        <w:tc>
          <w:tcPr>
            <w:tcW w:w="863" w:type="dxa"/>
            <w:tcBorders>
              <w:top w:val="nil"/>
              <w:left w:val="nil"/>
              <w:bottom w:val="nil"/>
              <w:right w:val="nil"/>
            </w:tcBorders>
            <w:vAlign w:val="bottom"/>
          </w:tcPr>
          <w:p w14:paraId="00DF1148" w14:textId="33766A0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86</w:t>
            </w:r>
          </w:p>
        </w:tc>
        <w:tc>
          <w:tcPr>
            <w:tcW w:w="863" w:type="dxa"/>
            <w:tcBorders>
              <w:top w:val="nil"/>
              <w:left w:val="nil"/>
              <w:bottom w:val="nil"/>
              <w:right w:val="nil"/>
            </w:tcBorders>
            <w:vAlign w:val="bottom"/>
          </w:tcPr>
          <w:p w14:paraId="391EF8BF" w14:textId="60CF7AF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86</w:t>
            </w:r>
          </w:p>
        </w:tc>
        <w:tc>
          <w:tcPr>
            <w:tcW w:w="863" w:type="dxa"/>
            <w:tcBorders>
              <w:top w:val="nil"/>
              <w:left w:val="nil"/>
              <w:bottom w:val="nil"/>
              <w:right w:val="nil"/>
            </w:tcBorders>
            <w:vAlign w:val="bottom"/>
          </w:tcPr>
          <w:p w14:paraId="196033CE" w14:textId="12AE4F4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88</w:t>
            </w:r>
          </w:p>
        </w:tc>
        <w:tc>
          <w:tcPr>
            <w:tcW w:w="600" w:type="dxa"/>
            <w:tcBorders>
              <w:top w:val="nil"/>
              <w:left w:val="nil"/>
              <w:bottom w:val="nil"/>
              <w:right w:val="nil"/>
            </w:tcBorders>
            <w:shd w:val="clear" w:color="auto" w:fill="auto"/>
            <w:noWrap/>
            <w:vAlign w:val="bottom"/>
            <w:hideMark/>
          </w:tcPr>
          <w:p w14:paraId="5CD2C18A" w14:textId="40FBDD2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61F07B30" w14:textId="28F428F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3842</w:t>
            </w:r>
          </w:p>
        </w:tc>
        <w:tc>
          <w:tcPr>
            <w:tcW w:w="819" w:type="dxa"/>
            <w:tcBorders>
              <w:top w:val="nil"/>
              <w:left w:val="nil"/>
              <w:bottom w:val="nil"/>
              <w:right w:val="nil"/>
            </w:tcBorders>
            <w:vAlign w:val="bottom"/>
          </w:tcPr>
          <w:p w14:paraId="5B7F03D0" w14:textId="1F83C62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8401</w:t>
            </w:r>
          </w:p>
        </w:tc>
      </w:tr>
      <w:tr w:rsidR="002D054A" w:rsidRPr="002D054A" w14:paraId="44C077FB" w14:textId="32C22193" w:rsidTr="0066350A">
        <w:trPr>
          <w:trHeight w:val="255"/>
        </w:trPr>
        <w:tc>
          <w:tcPr>
            <w:tcW w:w="2298" w:type="dxa"/>
            <w:tcBorders>
              <w:top w:val="nil"/>
              <w:left w:val="nil"/>
              <w:bottom w:val="nil"/>
              <w:right w:val="nil"/>
            </w:tcBorders>
            <w:shd w:val="clear" w:color="auto" w:fill="auto"/>
            <w:noWrap/>
            <w:vAlign w:val="bottom"/>
            <w:hideMark/>
          </w:tcPr>
          <w:p w14:paraId="6C7A126F" w14:textId="3F170584"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Masoero</m:t>
                        </m:r>
                      </m:sub>
                    </m:sSub>
                  </m:sub>
                </m:sSub>
              </m:oMath>
            </m:oMathPara>
          </w:p>
        </w:tc>
        <w:tc>
          <w:tcPr>
            <w:tcW w:w="863" w:type="dxa"/>
            <w:tcBorders>
              <w:top w:val="nil"/>
              <w:left w:val="nil"/>
              <w:bottom w:val="nil"/>
              <w:right w:val="nil"/>
            </w:tcBorders>
            <w:vAlign w:val="bottom"/>
          </w:tcPr>
          <w:p w14:paraId="7CA21DE2" w14:textId="4424D51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1</w:t>
            </w:r>
          </w:p>
        </w:tc>
        <w:tc>
          <w:tcPr>
            <w:tcW w:w="863" w:type="dxa"/>
            <w:tcBorders>
              <w:top w:val="nil"/>
              <w:left w:val="nil"/>
              <w:bottom w:val="nil"/>
              <w:right w:val="nil"/>
            </w:tcBorders>
            <w:vAlign w:val="bottom"/>
          </w:tcPr>
          <w:p w14:paraId="5F76D063" w14:textId="54100CA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38</w:t>
            </w:r>
          </w:p>
        </w:tc>
        <w:tc>
          <w:tcPr>
            <w:tcW w:w="863" w:type="dxa"/>
            <w:tcBorders>
              <w:top w:val="nil"/>
              <w:left w:val="nil"/>
              <w:bottom w:val="nil"/>
              <w:right w:val="nil"/>
            </w:tcBorders>
            <w:vAlign w:val="bottom"/>
          </w:tcPr>
          <w:p w14:paraId="737CA490" w14:textId="06C2441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93</w:t>
            </w:r>
          </w:p>
        </w:tc>
        <w:tc>
          <w:tcPr>
            <w:tcW w:w="600" w:type="dxa"/>
            <w:tcBorders>
              <w:top w:val="nil"/>
              <w:left w:val="nil"/>
              <w:bottom w:val="nil"/>
              <w:right w:val="nil"/>
            </w:tcBorders>
            <w:shd w:val="clear" w:color="auto" w:fill="auto"/>
            <w:noWrap/>
            <w:vAlign w:val="bottom"/>
            <w:hideMark/>
          </w:tcPr>
          <w:p w14:paraId="1DB85C7A" w14:textId="1AB02B5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16</w:t>
            </w:r>
          </w:p>
        </w:tc>
        <w:tc>
          <w:tcPr>
            <w:tcW w:w="819" w:type="dxa"/>
            <w:tcBorders>
              <w:top w:val="nil"/>
              <w:left w:val="nil"/>
              <w:bottom w:val="nil"/>
              <w:right w:val="nil"/>
            </w:tcBorders>
            <w:vAlign w:val="bottom"/>
          </w:tcPr>
          <w:p w14:paraId="20DD64C0" w14:textId="1B8C0F6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90</w:t>
            </w:r>
          </w:p>
        </w:tc>
        <w:tc>
          <w:tcPr>
            <w:tcW w:w="819" w:type="dxa"/>
            <w:tcBorders>
              <w:top w:val="nil"/>
              <w:left w:val="nil"/>
              <w:bottom w:val="nil"/>
              <w:right w:val="nil"/>
            </w:tcBorders>
            <w:vAlign w:val="bottom"/>
          </w:tcPr>
          <w:p w14:paraId="5C8EC42A" w14:textId="06236D2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882</w:t>
            </w:r>
          </w:p>
        </w:tc>
      </w:tr>
      <w:tr w:rsidR="002D054A" w:rsidRPr="002D054A" w14:paraId="7F4BD470" w14:textId="6C086F33" w:rsidTr="0066350A">
        <w:trPr>
          <w:trHeight w:val="255"/>
        </w:trPr>
        <w:tc>
          <w:tcPr>
            <w:tcW w:w="2298" w:type="dxa"/>
            <w:tcBorders>
              <w:top w:val="nil"/>
              <w:left w:val="nil"/>
              <w:bottom w:val="nil"/>
              <w:right w:val="nil"/>
            </w:tcBorders>
            <w:shd w:val="clear" w:color="auto" w:fill="auto"/>
            <w:noWrap/>
            <w:vAlign w:val="bottom"/>
            <w:hideMark/>
          </w:tcPr>
          <w:p w14:paraId="26C7B2D9" w14:textId="576BFB51"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Britzi</m:t>
                    </m:r>
                  </m:sub>
                </m:sSub>
              </m:oMath>
            </m:oMathPara>
          </w:p>
        </w:tc>
        <w:tc>
          <w:tcPr>
            <w:tcW w:w="863" w:type="dxa"/>
            <w:tcBorders>
              <w:top w:val="nil"/>
              <w:left w:val="nil"/>
              <w:bottom w:val="nil"/>
              <w:right w:val="nil"/>
            </w:tcBorders>
            <w:vAlign w:val="bottom"/>
          </w:tcPr>
          <w:p w14:paraId="1E3C37C1" w14:textId="65BA6BD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863" w:type="dxa"/>
            <w:tcBorders>
              <w:top w:val="nil"/>
              <w:left w:val="nil"/>
              <w:bottom w:val="nil"/>
              <w:right w:val="nil"/>
            </w:tcBorders>
            <w:vAlign w:val="bottom"/>
          </w:tcPr>
          <w:p w14:paraId="6F15B096" w14:textId="3BC7CFE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2</w:t>
            </w:r>
          </w:p>
        </w:tc>
        <w:tc>
          <w:tcPr>
            <w:tcW w:w="863" w:type="dxa"/>
            <w:tcBorders>
              <w:top w:val="nil"/>
              <w:left w:val="nil"/>
              <w:bottom w:val="nil"/>
              <w:right w:val="nil"/>
            </w:tcBorders>
            <w:vAlign w:val="bottom"/>
          </w:tcPr>
          <w:p w14:paraId="272BBB2E" w14:textId="7B7F9E9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4</w:t>
            </w:r>
          </w:p>
        </w:tc>
        <w:tc>
          <w:tcPr>
            <w:tcW w:w="600" w:type="dxa"/>
            <w:tcBorders>
              <w:top w:val="nil"/>
              <w:left w:val="nil"/>
              <w:bottom w:val="nil"/>
              <w:right w:val="nil"/>
            </w:tcBorders>
            <w:shd w:val="clear" w:color="auto" w:fill="auto"/>
            <w:noWrap/>
            <w:vAlign w:val="bottom"/>
            <w:hideMark/>
          </w:tcPr>
          <w:p w14:paraId="3A879AD6" w14:textId="0FC22C5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1F9EB40" w14:textId="22D2D53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104</w:t>
            </w:r>
          </w:p>
        </w:tc>
        <w:tc>
          <w:tcPr>
            <w:tcW w:w="819" w:type="dxa"/>
            <w:tcBorders>
              <w:top w:val="nil"/>
              <w:left w:val="nil"/>
              <w:bottom w:val="nil"/>
              <w:right w:val="nil"/>
            </w:tcBorders>
            <w:vAlign w:val="bottom"/>
          </w:tcPr>
          <w:p w14:paraId="1A9EDF9B" w14:textId="0D3DC75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8395</w:t>
            </w:r>
          </w:p>
        </w:tc>
      </w:tr>
      <w:tr w:rsidR="002D054A" w:rsidRPr="002D054A" w14:paraId="0D2CB207" w14:textId="5BF4FC52" w:rsidTr="0066350A">
        <w:trPr>
          <w:trHeight w:val="255"/>
        </w:trPr>
        <w:tc>
          <w:tcPr>
            <w:tcW w:w="2298" w:type="dxa"/>
            <w:tcBorders>
              <w:top w:val="nil"/>
              <w:left w:val="nil"/>
              <w:bottom w:val="nil"/>
              <w:right w:val="nil"/>
            </w:tcBorders>
            <w:shd w:val="clear" w:color="auto" w:fill="auto"/>
            <w:noWrap/>
            <w:vAlign w:val="bottom"/>
            <w:hideMark/>
          </w:tcPr>
          <w:p w14:paraId="1B21BE95" w14:textId="68E9ABAC"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Britzi</m:t>
                        </m:r>
                      </m:sub>
                    </m:sSub>
                  </m:sub>
                </m:sSub>
              </m:oMath>
            </m:oMathPara>
          </w:p>
        </w:tc>
        <w:tc>
          <w:tcPr>
            <w:tcW w:w="863" w:type="dxa"/>
            <w:tcBorders>
              <w:top w:val="nil"/>
              <w:left w:val="nil"/>
              <w:bottom w:val="nil"/>
              <w:right w:val="nil"/>
            </w:tcBorders>
            <w:vAlign w:val="bottom"/>
          </w:tcPr>
          <w:p w14:paraId="665EAF3E" w14:textId="69F4FB1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61</w:t>
            </w:r>
          </w:p>
        </w:tc>
        <w:tc>
          <w:tcPr>
            <w:tcW w:w="863" w:type="dxa"/>
            <w:tcBorders>
              <w:top w:val="nil"/>
              <w:left w:val="nil"/>
              <w:bottom w:val="nil"/>
              <w:right w:val="nil"/>
            </w:tcBorders>
            <w:vAlign w:val="bottom"/>
          </w:tcPr>
          <w:p w14:paraId="46070172" w14:textId="7651D6E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52</w:t>
            </w:r>
          </w:p>
        </w:tc>
        <w:tc>
          <w:tcPr>
            <w:tcW w:w="863" w:type="dxa"/>
            <w:tcBorders>
              <w:top w:val="nil"/>
              <w:left w:val="nil"/>
              <w:bottom w:val="nil"/>
              <w:right w:val="nil"/>
            </w:tcBorders>
            <w:vAlign w:val="bottom"/>
          </w:tcPr>
          <w:p w14:paraId="6E2BF44C" w14:textId="3CAE608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72</w:t>
            </w:r>
          </w:p>
        </w:tc>
        <w:tc>
          <w:tcPr>
            <w:tcW w:w="600" w:type="dxa"/>
            <w:tcBorders>
              <w:top w:val="nil"/>
              <w:left w:val="nil"/>
              <w:bottom w:val="nil"/>
              <w:right w:val="nil"/>
            </w:tcBorders>
            <w:shd w:val="clear" w:color="auto" w:fill="auto"/>
            <w:noWrap/>
            <w:vAlign w:val="bottom"/>
            <w:hideMark/>
          </w:tcPr>
          <w:p w14:paraId="713EB182" w14:textId="53B8A8A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44409C6" w14:textId="4B43BC4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6725</w:t>
            </w:r>
          </w:p>
        </w:tc>
        <w:tc>
          <w:tcPr>
            <w:tcW w:w="819" w:type="dxa"/>
            <w:tcBorders>
              <w:top w:val="nil"/>
              <w:left w:val="nil"/>
              <w:bottom w:val="nil"/>
              <w:right w:val="nil"/>
            </w:tcBorders>
            <w:vAlign w:val="bottom"/>
          </w:tcPr>
          <w:p w14:paraId="6080CCC6" w14:textId="652F296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331</w:t>
            </w:r>
          </w:p>
        </w:tc>
      </w:tr>
      <w:tr w:rsidR="002D054A" w:rsidRPr="002D054A" w14:paraId="27005B63" w14:textId="483CB2DA" w:rsidTr="0066350A">
        <w:trPr>
          <w:trHeight w:val="255"/>
        </w:trPr>
        <w:tc>
          <w:tcPr>
            <w:tcW w:w="2298" w:type="dxa"/>
            <w:tcBorders>
              <w:top w:val="nil"/>
              <w:left w:val="nil"/>
              <w:bottom w:val="nil"/>
              <w:right w:val="nil"/>
            </w:tcBorders>
            <w:shd w:val="clear" w:color="auto" w:fill="auto"/>
            <w:noWrap/>
            <w:vAlign w:val="bottom"/>
            <w:hideMark/>
          </w:tcPr>
          <w:p w14:paraId="06B67C4E" w14:textId="51764984"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Britzi</m:t>
                    </m:r>
                  </m:sub>
                </m:sSub>
              </m:oMath>
            </m:oMathPara>
          </w:p>
        </w:tc>
        <w:tc>
          <w:tcPr>
            <w:tcW w:w="863" w:type="dxa"/>
            <w:tcBorders>
              <w:top w:val="nil"/>
              <w:left w:val="nil"/>
              <w:bottom w:val="nil"/>
              <w:right w:val="nil"/>
            </w:tcBorders>
            <w:vAlign w:val="bottom"/>
          </w:tcPr>
          <w:p w14:paraId="183B4C18" w14:textId="08BA7B7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54</w:t>
            </w:r>
          </w:p>
        </w:tc>
        <w:tc>
          <w:tcPr>
            <w:tcW w:w="863" w:type="dxa"/>
            <w:tcBorders>
              <w:top w:val="nil"/>
              <w:left w:val="nil"/>
              <w:bottom w:val="nil"/>
              <w:right w:val="nil"/>
            </w:tcBorders>
            <w:vAlign w:val="bottom"/>
          </w:tcPr>
          <w:p w14:paraId="4CD84958" w14:textId="751EEB8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39</w:t>
            </w:r>
          </w:p>
        </w:tc>
        <w:tc>
          <w:tcPr>
            <w:tcW w:w="863" w:type="dxa"/>
            <w:tcBorders>
              <w:top w:val="nil"/>
              <w:left w:val="nil"/>
              <w:bottom w:val="nil"/>
              <w:right w:val="nil"/>
            </w:tcBorders>
            <w:vAlign w:val="bottom"/>
          </w:tcPr>
          <w:p w14:paraId="11356A2D" w14:textId="3E3D8FF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34</w:t>
            </w:r>
          </w:p>
        </w:tc>
        <w:tc>
          <w:tcPr>
            <w:tcW w:w="600" w:type="dxa"/>
            <w:tcBorders>
              <w:top w:val="nil"/>
              <w:left w:val="nil"/>
              <w:bottom w:val="nil"/>
              <w:right w:val="nil"/>
            </w:tcBorders>
            <w:shd w:val="clear" w:color="auto" w:fill="auto"/>
            <w:noWrap/>
            <w:vAlign w:val="bottom"/>
            <w:hideMark/>
          </w:tcPr>
          <w:p w14:paraId="2098F51F" w14:textId="274806B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35105EA" w14:textId="10B0A82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8433</w:t>
            </w:r>
          </w:p>
        </w:tc>
        <w:tc>
          <w:tcPr>
            <w:tcW w:w="819" w:type="dxa"/>
            <w:tcBorders>
              <w:top w:val="nil"/>
              <w:left w:val="nil"/>
              <w:bottom w:val="nil"/>
              <w:right w:val="nil"/>
            </w:tcBorders>
            <w:vAlign w:val="bottom"/>
          </w:tcPr>
          <w:p w14:paraId="5BA636C0" w14:textId="7BC4DE8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1050</w:t>
            </w:r>
          </w:p>
        </w:tc>
      </w:tr>
      <w:tr w:rsidR="002D054A" w:rsidRPr="002D054A" w14:paraId="1C255A14" w14:textId="128F50A0" w:rsidTr="0066350A">
        <w:trPr>
          <w:trHeight w:val="255"/>
        </w:trPr>
        <w:tc>
          <w:tcPr>
            <w:tcW w:w="2298" w:type="dxa"/>
            <w:tcBorders>
              <w:top w:val="nil"/>
              <w:left w:val="nil"/>
              <w:bottom w:val="nil"/>
              <w:right w:val="nil"/>
            </w:tcBorders>
            <w:shd w:val="clear" w:color="auto" w:fill="auto"/>
            <w:noWrap/>
            <w:vAlign w:val="bottom"/>
            <w:hideMark/>
          </w:tcPr>
          <w:p w14:paraId="53BEB67C" w14:textId="23D4770F"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Britzi</m:t>
                        </m:r>
                      </m:sub>
                    </m:sSub>
                  </m:sub>
                </m:sSub>
              </m:oMath>
            </m:oMathPara>
          </w:p>
        </w:tc>
        <w:tc>
          <w:tcPr>
            <w:tcW w:w="863" w:type="dxa"/>
            <w:tcBorders>
              <w:top w:val="nil"/>
              <w:left w:val="nil"/>
              <w:bottom w:val="nil"/>
              <w:right w:val="nil"/>
            </w:tcBorders>
            <w:vAlign w:val="bottom"/>
          </w:tcPr>
          <w:p w14:paraId="5BDEA440" w14:textId="5AC8404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12</w:t>
            </w:r>
          </w:p>
        </w:tc>
        <w:tc>
          <w:tcPr>
            <w:tcW w:w="863" w:type="dxa"/>
            <w:tcBorders>
              <w:top w:val="nil"/>
              <w:left w:val="nil"/>
              <w:bottom w:val="nil"/>
              <w:right w:val="nil"/>
            </w:tcBorders>
            <w:vAlign w:val="bottom"/>
          </w:tcPr>
          <w:p w14:paraId="4DD833E9" w14:textId="4F55FBC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08</w:t>
            </w:r>
          </w:p>
        </w:tc>
        <w:tc>
          <w:tcPr>
            <w:tcW w:w="863" w:type="dxa"/>
            <w:tcBorders>
              <w:top w:val="nil"/>
              <w:left w:val="nil"/>
              <w:bottom w:val="nil"/>
              <w:right w:val="nil"/>
            </w:tcBorders>
            <w:vAlign w:val="bottom"/>
          </w:tcPr>
          <w:p w14:paraId="5FA72F9F" w14:textId="30A9701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18</w:t>
            </w:r>
          </w:p>
        </w:tc>
        <w:tc>
          <w:tcPr>
            <w:tcW w:w="600" w:type="dxa"/>
            <w:tcBorders>
              <w:top w:val="nil"/>
              <w:left w:val="nil"/>
              <w:bottom w:val="nil"/>
              <w:right w:val="nil"/>
            </w:tcBorders>
            <w:shd w:val="clear" w:color="auto" w:fill="auto"/>
            <w:noWrap/>
            <w:vAlign w:val="bottom"/>
            <w:hideMark/>
          </w:tcPr>
          <w:p w14:paraId="44EB90F8" w14:textId="49370AD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6BD66593" w14:textId="63B7940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168</w:t>
            </w:r>
          </w:p>
        </w:tc>
        <w:tc>
          <w:tcPr>
            <w:tcW w:w="819" w:type="dxa"/>
            <w:tcBorders>
              <w:top w:val="nil"/>
              <w:left w:val="nil"/>
              <w:bottom w:val="nil"/>
              <w:right w:val="nil"/>
            </w:tcBorders>
            <w:vAlign w:val="bottom"/>
          </w:tcPr>
          <w:p w14:paraId="1F14BAAE" w14:textId="62A4854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461</w:t>
            </w:r>
          </w:p>
        </w:tc>
      </w:tr>
      <w:tr w:rsidR="002D054A" w:rsidRPr="002D054A" w14:paraId="51170E10" w14:textId="794A73A8" w:rsidTr="0066350A">
        <w:trPr>
          <w:trHeight w:val="255"/>
        </w:trPr>
        <w:tc>
          <w:tcPr>
            <w:tcW w:w="2298" w:type="dxa"/>
            <w:tcBorders>
              <w:top w:val="nil"/>
              <w:left w:val="nil"/>
              <w:bottom w:val="nil"/>
              <w:right w:val="nil"/>
            </w:tcBorders>
            <w:shd w:val="clear" w:color="auto" w:fill="auto"/>
            <w:noWrap/>
            <w:vAlign w:val="bottom"/>
            <w:hideMark/>
          </w:tcPr>
          <w:p w14:paraId="5FFD7EE4" w14:textId="0590A770"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Jiang</m:t>
                    </m:r>
                  </m:sub>
                </m:sSub>
              </m:oMath>
            </m:oMathPara>
          </w:p>
        </w:tc>
        <w:tc>
          <w:tcPr>
            <w:tcW w:w="863" w:type="dxa"/>
            <w:tcBorders>
              <w:top w:val="nil"/>
              <w:left w:val="nil"/>
              <w:bottom w:val="nil"/>
              <w:right w:val="nil"/>
            </w:tcBorders>
            <w:vAlign w:val="bottom"/>
          </w:tcPr>
          <w:p w14:paraId="259AC11D" w14:textId="6F3DF7E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4</w:t>
            </w:r>
          </w:p>
        </w:tc>
        <w:tc>
          <w:tcPr>
            <w:tcW w:w="863" w:type="dxa"/>
            <w:tcBorders>
              <w:top w:val="nil"/>
              <w:left w:val="nil"/>
              <w:bottom w:val="nil"/>
              <w:right w:val="nil"/>
            </w:tcBorders>
            <w:vAlign w:val="bottom"/>
          </w:tcPr>
          <w:p w14:paraId="5D7134C7" w14:textId="375D033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5</w:t>
            </w:r>
          </w:p>
        </w:tc>
        <w:tc>
          <w:tcPr>
            <w:tcW w:w="863" w:type="dxa"/>
            <w:tcBorders>
              <w:top w:val="nil"/>
              <w:left w:val="nil"/>
              <w:bottom w:val="nil"/>
              <w:right w:val="nil"/>
            </w:tcBorders>
            <w:vAlign w:val="bottom"/>
          </w:tcPr>
          <w:p w14:paraId="022A04FA" w14:textId="0650E67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8</w:t>
            </w:r>
          </w:p>
        </w:tc>
        <w:tc>
          <w:tcPr>
            <w:tcW w:w="600" w:type="dxa"/>
            <w:tcBorders>
              <w:top w:val="nil"/>
              <w:left w:val="nil"/>
              <w:bottom w:val="nil"/>
              <w:right w:val="nil"/>
            </w:tcBorders>
            <w:shd w:val="clear" w:color="auto" w:fill="auto"/>
            <w:noWrap/>
            <w:vAlign w:val="bottom"/>
            <w:hideMark/>
          </w:tcPr>
          <w:p w14:paraId="5C5F5A46" w14:textId="2BDAC0F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6ABBCA0" w14:textId="36D7F89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9279</w:t>
            </w:r>
          </w:p>
        </w:tc>
        <w:tc>
          <w:tcPr>
            <w:tcW w:w="819" w:type="dxa"/>
            <w:tcBorders>
              <w:top w:val="nil"/>
              <w:left w:val="nil"/>
              <w:bottom w:val="nil"/>
              <w:right w:val="nil"/>
            </w:tcBorders>
            <w:vAlign w:val="bottom"/>
          </w:tcPr>
          <w:p w14:paraId="3843FB0E" w14:textId="26DE414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0787</w:t>
            </w:r>
          </w:p>
        </w:tc>
      </w:tr>
      <w:tr w:rsidR="002D054A" w:rsidRPr="002D054A" w14:paraId="3CA6336D" w14:textId="230307DA" w:rsidTr="0066350A">
        <w:trPr>
          <w:trHeight w:val="255"/>
        </w:trPr>
        <w:tc>
          <w:tcPr>
            <w:tcW w:w="2298" w:type="dxa"/>
            <w:tcBorders>
              <w:top w:val="nil"/>
              <w:left w:val="nil"/>
              <w:bottom w:val="nil"/>
              <w:right w:val="nil"/>
            </w:tcBorders>
            <w:shd w:val="clear" w:color="auto" w:fill="auto"/>
            <w:noWrap/>
            <w:vAlign w:val="bottom"/>
            <w:hideMark/>
          </w:tcPr>
          <w:p w14:paraId="7C836575" w14:textId="16320EE4"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Jiang</m:t>
                        </m:r>
                      </m:sub>
                    </m:sSub>
                  </m:sub>
                </m:sSub>
              </m:oMath>
            </m:oMathPara>
          </w:p>
        </w:tc>
        <w:tc>
          <w:tcPr>
            <w:tcW w:w="863" w:type="dxa"/>
            <w:tcBorders>
              <w:top w:val="nil"/>
              <w:left w:val="nil"/>
              <w:bottom w:val="nil"/>
              <w:right w:val="nil"/>
            </w:tcBorders>
            <w:vAlign w:val="bottom"/>
          </w:tcPr>
          <w:p w14:paraId="40948C47" w14:textId="68A53CE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5</w:t>
            </w:r>
          </w:p>
        </w:tc>
        <w:tc>
          <w:tcPr>
            <w:tcW w:w="863" w:type="dxa"/>
            <w:tcBorders>
              <w:top w:val="nil"/>
              <w:left w:val="nil"/>
              <w:bottom w:val="nil"/>
              <w:right w:val="nil"/>
            </w:tcBorders>
            <w:vAlign w:val="bottom"/>
          </w:tcPr>
          <w:p w14:paraId="0BE77F75" w14:textId="261DC76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84</w:t>
            </w:r>
          </w:p>
        </w:tc>
        <w:tc>
          <w:tcPr>
            <w:tcW w:w="863" w:type="dxa"/>
            <w:tcBorders>
              <w:top w:val="nil"/>
              <w:left w:val="nil"/>
              <w:bottom w:val="nil"/>
              <w:right w:val="nil"/>
            </w:tcBorders>
            <w:vAlign w:val="bottom"/>
          </w:tcPr>
          <w:p w14:paraId="1F56DFA0" w14:textId="5F7691D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59</w:t>
            </w:r>
          </w:p>
        </w:tc>
        <w:tc>
          <w:tcPr>
            <w:tcW w:w="600" w:type="dxa"/>
            <w:tcBorders>
              <w:top w:val="nil"/>
              <w:left w:val="nil"/>
              <w:bottom w:val="nil"/>
              <w:right w:val="nil"/>
            </w:tcBorders>
            <w:shd w:val="clear" w:color="auto" w:fill="auto"/>
            <w:noWrap/>
            <w:vAlign w:val="bottom"/>
            <w:hideMark/>
          </w:tcPr>
          <w:p w14:paraId="68C08474" w14:textId="210D893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CDCD1FE" w14:textId="5D819C4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9378</w:t>
            </w:r>
          </w:p>
        </w:tc>
        <w:tc>
          <w:tcPr>
            <w:tcW w:w="819" w:type="dxa"/>
            <w:tcBorders>
              <w:top w:val="nil"/>
              <w:left w:val="nil"/>
              <w:bottom w:val="nil"/>
              <w:right w:val="nil"/>
            </w:tcBorders>
            <w:vAlign w:val="bottom"/>
          </w:tcPr>
          <w:p w14:paraId="4650FFC6" w14:textId="0D87745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0774</w:t>
            </w:r>
          </w:p>
        </w:tc>
      </w:tr>
      <w:tr w:rsidR="002D054A" w:rsidRPr="002D054A" w14:paraId="4465D039" w14:textId="2C713702" w:rsidTr="0066350A">
        <w:trPr>
          <w:trHeight w:val="255"/>
        </w:trPr>
        <w:tc>
          <w:tcPr>
            <w:tcW w:w="2298" w:type="dxa"/>
            <w:tcBorders>
              <w:top w:val="nil"/>
              <w:left w:val="nil"/>
              <w:bottom w:val="nil"/>
              <w:right w:val="nil"/>
            </w:tcBorders>
            <w:shd w:val="clear" w:color="auto" w:fill="auto"/>
            <w:noWrap/>
            <w:vAlign w:val="bottom"/>
            <w:hideMark/>
          </w:tcPr>
          <w:p w14:paraId="4F0FBBE8" w14:textId="64D24CA3"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Jiang</m:t>
                    </m:r>
                  </m:sub>
                </m:sSub>
              </m:oMath>
            </m:oMathPara>
          </w:p>
        </w:tc>
        <w:tc>
          <w:tcPr>
            <w:tcW w:w="863" w:type="dxa"/>
            <w:tcBorders>
              <w:top w:val="nil"/>
              <w:left w:val="nil"/>
              <w:bottom w:val="nil"/>
              <w:right w:val="nil"/>
            </w:tcBorders>
            <w:vAlign w:val="bottom"/>
          </w:tcPr>
          <w:p w14:paraId="4053CEE4" w14:textId="62C557B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15</w:t>
            </w:r>
          </w:p>
        </w:tc>
        <w:tc>
          <w:tcPr>
            <w:tcW w:w="863" w:type="dxa"/>
            <w:tcBorders>
              <w:top w:val="nil"/>
              <w:left w:val="nil"/>
              <w:bottom w:val="nil"/>
              <w:right w:val="nil"/>
            </w:tcBorders>
            <w:vAlign w:val="bottom"/>
          </w:tcPr>
          <w:p w14:paraId="775573BF" w14:textId="47C20DC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56</w:t>
            </w:r>
          </w:p>
        </w:tc>
        <w:tc>
          <w:tcPr>
            <w:tcW w:w="863" w:type="dxa"/>
            <w:tcBorders>
              <w:top w:val="nil"/>
              <w:left w:val="nil"/>
              <w:bottom w:val="nil"/>
              <w:right w:val="nil"/>
            </w:tcBorders>
            <w:vAlign w:val="bottom"/>
          </w:tcPr>
          <w:p w14:paraId="0C6F2268" w14:textId="7A98258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82</w:t>
            </w:r>
          </w:p>
        </w:tc>
        <w:tc>
          <w:tcPr>
            <w:tcW w:w="600" w:type="dxa"/>
            <w:tcBorders>
              <w:top w:val="nil"/>
              <w:left w:val="nil"/>
              <w:bottom w:val="nil"/>
              <w:right w:val="nil"/>
            </w:tcBorders>
            <w:shd w:val="clear" w:color="auto" w:fill="auto"/>
            <w:noWrap/>
            <w:vAlign w:val="bottom"/>
            <w:hideMark/>
          </w:tcPr>
          <w:p w14:paraId="719A3811" w14:textId="62CDCE4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26</w:t>
            </w:r>
          </w:p>
        </w:tc>
        <w:tc>
          <w:tcPr>
            <w:tcW w:w="819" w:type="dxa"/>
            <w:tcBorders>
              <w:top w:val="nil"/>
              <w:left w:val="nil"/>
              <w:bottom w:val="nil"/>
              <w:right w:val="nil"/>
            </w:tcBorders>
            <w:vAlign w:val="bottom"/>
          </w:tcPr>
          <w:p w14:paraId="3A74DFA6" w14:textId="547AA21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11</w:t>
            </w:r>
          </w:p>
        </w:tc>
        <w:tc>
          <w:tcPr>
            <w:tcW w:w="819" w:type="dxa"/>
            <w:tcBorders>
              <w:top w:val="nil"/>
              <w:left w:val="nil"/>
              <w:bottom w:val="nil"/>
              <w:right w:val="nil"/>
            </w:tcBorders>
            <w:vAlign w:val="bottom"/>
          </w:tcPr>
          <w:p w14:paraId="0E5806AB" w14:textId="18926DA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84</w:t>
            </w:r>
          </w:p>
        </w:tc>
      </w:tr>
      <w:tr w:rsidR="002D054A" w:rsidRPr="002D054A" w14:paraId="3EE8F80A" w14:textId="620497C6" w:rsidTr="0066350A">
        <w:trPr>
          <w:trHeight w:val="255"/>
        </w:trPr>
        <w:tc>
          <w:tcPr>
            <w:tcW w:w="2298" w:type="dxa"/>
            <w:tcBorders>
              <w:top w:val="nil"/>
              <w:left w:val="nil"/>
              <w:bottom w:val="nil"/>
              <w:right w:val="nil"/>
            </w:tcBorders>
            <w:shd w:val="clear" w:color="auto" w:fill="auto"/>
            <w:noWrap/>
            <w:vAlign w:val="bottom"/>
            <w:hideMark/>
          </w:tcPr>
          <w:p w14:paraId="10F1F1DA" w14:textId="43F502C1"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Jiang</m:t>
                        </m:r>
                      </m:sub>
                    </m:sSub>
                  </m:sub>
                </m:sSub>
              </m:oMath>
            </m:oMathPara>
          </w:p>
        </w:tc>
        <w:tc>
          <w:tcPr>
            <w:tcW w:w="863" w:type="dxa"/>
            <w:tcBorders>
              <w:top w:val="nil"/>
              <w:left w:val="nil"/>
              <w:bottom w:val="nil"/>
              <w:right w:val="nil"/>
            </w:tcBorders>
            <w:vAlign w:val="bottom"/>
          </w:tcPr>
          <w:p w14:paraId="0700B774" w14:textId="39E54EE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8</w:t>
            </w:r>
          </w:p>
        </w:tc>
        <w:tc>
          <w:tcPr>
            <w:tcW w:w="863" w:type="dxa"/>
            <w:tcBorders>
              <w:top w:val="nil"/>
              <w:left w:val="nil"/>
              <w:bottom w:val="nil"/>
              <w:right w:val="nil"/>
            </w:tcBorders>
            <w:vAlign w:val="bottom"/>
          </w:tcPr>
          <w:p w14:paraId="38E9627D" w14:textId="2D1145F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80</w:t>
            </w:r>
          </w:p>
        </w:tc>
        <w:tc>
          <w:tcPr>
            <w:tcW w:w="863" w:type="dxa"/>
            <w:tcBorders>
              <w:top w:val="nil"/>
              <w:left w:val="nil"/>
              <w:bottom w:val="nil"/>
              <w:right w:val="nil"/>
            </w:tcBorders>
            <w:vAlign w:val="bottom"/>
          </w:tcPr>
          <w:p w14:paraId="57240EE7" w14:textId="0AB50DB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80</w:t>
            </w:r>
          </w:p>
        </w:tc>
        <w:tc>
          <w:tcPr>
            <w:tcW w:w="600" w:type="dxa"/>
            <w:tcBorders>
              <w:top w:val="nil"/>
              <w:left w:val="nil"/>
              <w:bottom w:val="nil"/>
              <w:right w:val="nil"/>
            </w:tcBorders>
            <w:shd w:val="clear" w:color="auto" w:fill="auto"/>
            <w:noWrap/>
            <w:vAlign w:val="bottom"/>
            <w:hideMark/>
          </w:tcPr>
          <w:p w14:paraId="29911BEC" w14:textId="1E87B47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6</w:t>
            </w:r>
          </w:p>
        </w:tc>
        <w:tc>
          <w:tcPr>
            <w:tcW w:w="819" w:type="dxa"/>
            <w:tcBorders>
              <w:top w:val="nil"/>
              <w:left w:val="nil"/>
              <w:bottom w:val="nil"/>
              <w:right w:val="nil"/>
            </w:tcBorders>
            <w:vAlign w:val="bottom"/>
          </w:tcPr>
          <w:p w14:paraId="1D288FE3" w14:textId="69CE13C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7</w:t>
            </w:r>
          </w:p>
        </w:tc>
        <w:tc>
          <w:tcPr>
            <w:tcW w:w="819" w:type="dxa"/>
            <w:tcBorders>
              <w:top w:val="nil"/>
              <w:left w:val="nil"/>
              <w:bottom w:val="nil"/>
              <w:right w:val="nil"/>
            </w:tcBorders>
            <w:vAlign w:val="bottom"/>
          </w:tcPr>
          <w:p w14:paraId="653F75F9" w14:textId="4A3804C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74</w:t>
            </w:r>
          </w:p>
        </w:tc>
      </w:tr>
      <w:tr w:rsidR="002D054A" w:rsidRPr="002D054A" w14:paraId="27BE7A0D" w14:textId="4E9DB2A3" w:rsidTr="0066350A">
        <w:trPr>
          <w:trHeight w:val="255"/>
        </w:trPr>
        <w:tc>
          <w:tcPr>
            <w:tcW w:w="2298" w:type="dxa"/>
            <w:tcBorders>
              <w:top w:val="nil"/>
              <w:left w:val="nil"/>
              <w:bottom w:val="nil"/>
              <w:right w:val="nil"/>
            </w:tcBorders>
            <w:shd w:val="clear" w:color="auto" w:fill="auto"/>
            <w:noWrap/>
            <w:vAlign w:val="bottom"/>
            <w:hideMark/>
          </w:tcPr>
          <w:p w14:paraId="0A80602B" w14:textId="7B04B68C"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Lamp</m:t>
                    </m:r>
                  </m:sub>
                </m:sSub>
              </m:oMath>
            </m:oMathPara>
          </w:p>
        </w:tc>
        <w:tc>
          <w:tcPr>
            <w:tcW w:w="863" w:type="dxa"/>
            <w:tcBorders>
              <w:top w:val="nil"/>
              <w:left w:val="nil"/>
              <w:bottom w:val="nil"/>
              <w:right w:val="nil"/>
            </w:tcBorders>
            <w:vAlign w:val="bottom"/>
          </w:tcPr>
          <w:p w14:paraId="7DAC7A1E" w14:textId="5EDBCCD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7</w:t>
            </w:r>
          </w:p>
        </w:tc>
        <w:tc>
          <w:tcPr>
            <w:tcW w:w="863" w:type="dxa"/>
            <w:tcBorders>
              <w:top w:val="nil"/>
              <w:left w:val="nil"/>
              <w:bottom w:val="nil"/>
              <w:right w:val="nil"/>
            </w:tcBorders>
            <w:vAlign w:val="bottom"/>
          </w:tcPr>
          <w:p w14:paraId="3C548951" w14:textId="314D55A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9</w:t>
            </w:r>
          </w:p>
        </w:tc>
        <w:tc>
          <w:tcPr>
            <w:tcW w:w="863" w:type="dxa"/>
            <w:tcBorders>
              <w:top w:val="nil"/>
              <w:left w:val="nil"/>
              <w:bottom w:val="nil"/>
              <w:right w:val="nil"/>
            </w:tcBorders>
            <w:vAlign w:val="bottom"/>
          </w:tcPr>
          <w:p w14:paraId="04550A88" w14:textId="7EDAC3F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0</w:t>
            </w:r>
          </w:p>
        </w:tc>
        <w:tc>
          <w:tcPr>
            <w:tcW w:w="600" w:type="dxa"/>
            <w:tcBorders>
              <w:top w:val="nil"/>
              <w:left w:val="nil"/>
              <w:bottom w:val="nil"/>
              <w:right w:val="nil"/>
            </w:tcBorders>
            <w:shd w:val="clear" w:color="auto" w:fill="auto"/>
            <w:noWrap/>
            <w:vAlign w:val="bottom"/>
            <w:hideMark/>
          </w:tcPr>
          <w:p w14:paraId="6162D627" w14:textId="1D5C988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75AFA3D4" w14:textId="0FA76FC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52</w:t>
            </w:r>
          </w:p>
        </w:tc>
        <w:tc>
          <w:tcPr>
            <w:tcW w:w="819" w:type="dxa"/>
            <w:tcBorders>
              <w:top w:val="nil"/>
              <w:left w:val="nil"/>
              <w:bottom w:val="nil"/>
              <w:right w:val="nil"/>
            </w:tcBorders>
            <w:vAlign w:val="bottom"/>
          </w:tcPr>
          <w:p w14:paraId="12DB079C" w14:textId="2B6C2F7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830</w:t>
            </w:r>
          </w:p>
        </w:tc>
      </w:tr>
      <w:tr w:rsidR="002D054A" w:rsidRPr="002D054A" w14:paraId="58CE7400" w14:textId="77BFB0D4" w:rsidTr="0066350A">
        <w:trPr>
          <w:trHeight w:val="255"/>
        </w:trPr>
        <w:tc>
          <w:tcPr>
            <w:tcW w:w="2298" w:type="dxa"/>
            <w:tcBorders>
              <w:top w:val="nil"/>
              <w:left w:val="nil"/>
              <w:bottom w:val="nil"/>
              <w:right w:val="nil"/>
            </w:tcBorders>
            <w:shd w:val="clear" w:color="auto" w:fill="auto"/>
            <w:noWrap/>
            <w:vAlign w:val="bottom"/>
            <w:hideMark/>
          </w:tcPr>
          <w:p w14:paraId="515CFD11" w14:textId="69B984B0"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Lamp</m:t>
                        </m:r>
                      </m:sub>
                    </m:sSub>
                  </m:sub>
                </m:sSub>
              </m:oMath>
            </m:oMathPara>
          </w:p>
        </w:tc>
        <w:tc>
          <w:tcPr>
            <w:tcW w:w="863" w:type="dxa"/>
            <w:tcBorders>
              <w:top w:val="nil"/>
              <w:left w:val="nil"/>
              <w:bottom w:val="nil"/>
              <w:right w:val="nil"/>
            </w:tcBorders>
            <w:vAlign w:val="bottom"/>
          </w:tcPr>
          <w:p w14:paraId="0F623F9D" w14:textId="299C1F8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59</w:t>
            </w:r>
          </w:p>
        </w:tc>
        <w:tc>
          <w:tcPr>
            <w:tcW w:w="863" w:type="dxa"/>
            <w:tcBorders>
              <w:top w:val="nil"/>
              <w:left w:val="nil"/>
              <w:bottom w:val="nil"/>
              <w:right w:val="nil"/>
            </w:tcBorders>
            <w:vAlign w:val="bottom"/>
          </w:tcPr>
          <w:p w14:paraId="257D108D" w14:textId="6572B81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45</w:t>
            </w:r>
          </w:p>
        </w:tc>
        <w:tc>
          <w:tcPr>
            <w:tcW w:w="863" w:type="dxa"/>
            <w:tcBorders>
              <w:top w:val="nil"/>
              <w:left w:val="nil"/>
              <w:bottom w:val="nil"/>
              <w:right w:val="nil"/>
            </w:tcBorders>
            <w:vAlign w:val="bottom"/>
          </w:tcPr>
          <w:p w14:paraId="018EAD97" w14:textId="7D0D24B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63</w:t>
            </w:r>
          </w:p>
        </w:tc>
        <w:tc>
          <w:tcPr>
            <w:tcW w:w="600" w:type="dxa"/>
            <w:tcBorders>
              <w:top w:val="nil"/>
              <w:left w:val="nil"/>
              <w:bottom w:val="nil"/>
              <w:right w:val="nil"/>
            </w:tcBorders>
            <w:shd w:val="clear" w:color="auto" w:fill="auto"/>
            <w:noWrap/>
            <w:vAlign w:val="bottom"/>
            <w:hideMark/>
          </w:tcPr>
          <w:p w14:paraId="584B38CA" w14:textId="4D81A47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5</w:t>
            </w:r>
          </w:p>
        </w:tc>
        <w:tc>
          <w:tcPr>
            <w:tcW w:w="819" w:type="dxa"/>
            <w:tcBorders>
              <w:top w:val="nil"/>
              <w:left w:val="nil"/>
              <w:bottom w:val="nil"/>
              <w:right w:val="nil"/>
            </w:tcBorders>
            <w:vAlign w:val="bottom"/>
          </w:tcPr>
          <w:p w14:paraId="4AB5D17A" w14:textId="652FAFB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75</w:t>
            </w:r>
          </w:p>
        </w:tc>
        <w:tc>
          <w:tcPr>
            <w:tcW w:w="819" w:type="dxa"/>
            <w:tcBorders>
              <w:top w:val="nil"/>
              <w:left w:val="nil"/>
              <w:bottom w:val="nil"/>
              <w:right w:val="nil"/>
            </w:tcBorders>
            <w:vAlign w:val="bottom"/>
          </w:tcPr>
          <w:p w14:paraId="0FEFA7F5" w14:textId="2569AE0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106</w:t>
            </w:r>
          </w:p>
        </w:tc>
      </w:tr>
      <w:tr w:rsidR="002D054A" w:rsidRPr="002D054A" w14:paraId="651082C6" w14:textId="780B2E0E" w:rsidTr="0066350A">
        <w:trPr>
          <w:trHeight w:val="255"/>
        </w:trPr>
        <w:tc>
          <w:tcPr>
            <w:tcW w:w="2298" w:type="dxa"/>
            <w:tcBorders>
              <w:top w:val="nil"/>
              <w:left w:val="nil"/>
              <w:bottom w:val="nil"/>
              <w:right w:val="nil"/>
            </w:tcBorders>
            <w:shd w:val="clear" w:color="auto" w:fill="auto"/>
            <w:noWrap/>
            <w:vAlign w:val="bottom"/>
            <w:hideMark/>
          </w:tcPr>
          <w:p w14:paraId="0344FCF2" w14:textId="04943B26"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Lamp</m:t>
                    </m:r>
                  </m:sub>
                </m:sSub>
              </m:oMath>
            </m:oMathPara>
          </w:p>
        </w:tc>
        <w:tc>
          <w:tcPr>
            <w:tcW w:w="863" w:type="dxa"/>
            <w:tcBorders>
              <w:top w:val="nil"/>
              <w:left w:val="nil"/>
              <w:bottom w:val="nil"/>
              <w:right w:val="nil"/>
            </w:tcBorders>
            <w:vAlign w:val="bottom"/>
          </w:tcPr>
          <w:p w14:paraId="7538A002" w14:textId="7C4682E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44</w:t>
            </w:r>
          </w:p>
        </w:tc>
        <w:tc>
          <w:tcPr>
            <w:tcW w:w="863" w:type="dxa"/>
            <w:tcBorders>
              <w:top w:val="nil"/>
              <w:left w:val="nil"/>
              <w:bottom w:val="nil"/>
              <w:right w:val="nil"/>
            </w:tcBorders>
            <w:vAlign w:val="bottom"/>
          </w:tcPr>
          <w:p w14:paraId="3435474C" w14:textId="3819C77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80</w:t>
            </w:r>
          </w:p>
        </w:tc>
        <w:tc>
          <w:tcPr>
            <w:tcW w:w="863" w:type="dxa"/>
            <w:tcBorders>
              <w:top w:val="nil"/>
              <w:left w:val="nil"/>
              <w:bottom w:val="nil"/>
              <w:right w:val="nil"/>
            </w:tcBorders>
            <w:vAlign w:val="bottom"/>
          </w:tcPr>
          <w:p w14:paraId="59874C22" w14:textId="500511F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19</w:t>
            </w:r>
          </w:p>
        </w:tc>
        <w:tc>
          <w:tcPr>
            <w:tcW w:w="600" w:type="dxa"/>
            <w:tcBorders>
              <w:top w:val="nil"/>
              <w:left w:val="nil"/>
              <w:bottom w:val="nil"/>
              <w:right w:val="nil"/>
            </w:tcBorders>
            <w:shd w:val="clear" w:color="auto" w:fill="auto"/>
            <w:noWrap/>
            <w:vAlign w:val="bottom"/>
            <w:hideMark/>
          </w:tcPr>
          <w:p w14:paraId="70E039A6" w14:textId="59A63D3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9</w:t>
            </w:r>
          </w:p>
        </w:tc>
        <w:tc>
          <w:tcPr>
            <w:tcW w:w="819" w:type="dxa"/>
            <w:tcBorders>
              <w:top w:val="nil"/>
              <w:left w:val="nil"/>
              <w:bottom w:val="nil"/>
              <w:right w:val="nil"/>
            </w:tcBorders>
            <w:vAlign w:val="bottom"/>
          </w:tcPr>
          <w:p w14:paraId="69DDCE26" w14:textId="2BF4296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7</w:t>
            </w:r>
          </w:p>
        </w:tc>
        <w:tc>
          <w:tcPr>
            <w:tcW w:w="819" w:type="dxa"/>
            <w:tcBorders>
              <w:top w:val="nil"/>
              <w:left w:val="nil"/>
              <w:bottom w:val="nil"/>
              <w:right w:val="nil"/>
            </w:tcBorders>
            <w:vAlign w:val="bottom"/>
          </w:tcPr>
          <w:p w14:paraId="5FF2B6EF" w14:textId="265196D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179</w:t>
            </w:r>
          </w:p>
        </w:tc>
      </w:tr>
      <w:tr w:rsidR="002D054A" w:rsidRPr="002D054A" w14:paraId="4FB12008" w14:textId="7D60E5BB" w:rsidTr="0066350A">
        <w:trPr>
          <w:trHeight w:val="255"/>
        </w:trPr>
        <w:tc>
          <w:tcPr>
            <w:tcW w:w="2298" w:type="dxa"/>
            <w:tcBorders>
              <w:top w:val="nil"/>
              <w:left w:val="nil"/>
              <w:bottom w:val="nil"/>
              <w:right w:val="nil"/>
            </w:tcBorders>
            <w:shd w:val="clear" w:color="auto" w:fill="auto"/>
            <w:noWrap/>
            <w:vAlign w:val="bottom"/>
            <w:hideMark/>
          </w:tcPr>
          <w:p w14:paraId="4575CE4E" w14:textId="2CD87A2C"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Lamp</m:t>
                        </m:r>
                      </m:sub>
                    </m:sSub>
                  </m:sub>
                </m:sSub>
              </m:oMath>
            </m:oMathPara>
          </w:p>
        </w:tc>
        <w:tc>
          <w:tcPr>
            <w:tcW w:w="863" w:type="dxa"/>
            <w:tcBorders>
              <w:top w:val="nil"/>
              <w:left w:val="nil"/>
              <w:bottom w:val="nil"/>
              <w:right w:val="nil"/>
            </w:tcBorders>
            <w:vAlign w:val="bottom"/>
          </w:tcPr>
          <w:p w14:paraId="207B1148" w14:textId="6D8E26D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4</w:t>
            </w:r>
          </w:p>
        </w:tc>
        <w:tc>
          <w:tcPr>
            <w:tcW w:w="863" w:type="dxa"/>
            <w:tcBorders>
              <w:top w:val="nil"/>
              <w:left w:val="nil"/>
              <w:bottom w:val="nil"/>
              <w:right w:val="nil"/>
            </w:tcBorders>
            <w:vAlign w:val="bottom"/>
          </w:tcPr>
          <w:p w14:paraId="57F4F88D" w14:textId="0175BDB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74</w:t>
            </w:r>
          </w:p>
        </w:tc>
        <w:tc>
          <w:tcPr>
            <w:tcW w:w="863" w:type="dxa"/>
            <w:tcBorders>
              <w:top w:val="nil"/>
              <w:left w:val="nil"/>
              <w:bottom w:val="nil"/>
              <w:right w:val="nil"/>
            </w:tcBorders>
            <w:vAlign w:val="bottom"/>
          </w:tcPr>
          <w:p w14:paraId="7FCFBD75" w14:textId="1CFC99D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97</w:t>
            </w:r>
          </w:p>
        </w:tc>
        <w:tc>
          <w:tcPr>
            <w:tcW w:w="600" w:type="dxa"/>
            <w:tcBorders>
              <w:top w:val="nil"/>
              <w:left w:val="nil"/>
              <w:bottom w:val="nil"/>
              <w:right w:val="nil"/>
            </w:tcBorders>
            <w:shd w:val="clear" w:color="auto" w:fill="auto"/>
            <w:noWrap/>
            <w:vAlign w:val="bottom"/>
            <w:hideMark/>
          </w:tcPr>
          <w:p w14:paraId="23E2D279" w14:textId="3680A1E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6</w:t>
            </w:r>
          </w:p>
        </w:tc>
        <w:tc>
          <w:tcPr>
            <w:tcW w:w="819" w:type="dxa"/>
            <w:tcBorders>
              <w:top w:val="nil"/>
              <w:left w:val="nil"/>
              <w:bottom w:val="nil"/>
              <w:right w:val="nil"/>
            </w:tcBorders>
            <w:vAlign w:val="bottom"/>
          </w:tcPr>
          <w:p w14:paraId="44FCFA63" w14:textId="023D4D8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7</w:t>
            </w:r>
          </w:p>
        </w:tc>
        <w:tc>
          <w:tcPr>
            <w:tcW w:w="819" w:type="dxa"/>
            <w:tcBorders>
              <w:top w:val="nil"/>
              <w:left w:val="nil"/>
              <w:bottom w:val="nil"/>
              <w:right w:val="nil"/>
            </w:tcBorders>
            <w:vAlign w:val="bottom"/>
          </w:tcPr>
          <w:p w14:paraId="095A4141" w14:textId="74AA494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54</w:t>
            </w:r>
          </w:p>
        </w:tc>
      </w:tr>
      <w:tr w:rsidR="002D054A" w:rsidRPr="002D054A" w14:paraId="11EE464B" w14:textId="66861A13" w:rsidTr="0066350A">
        <w:trPr>
          <w:trHeight w:val="255"/>
        </w:trPr>
        <w:tc>
          <w:tcPr>
            <w:tcW w:w="2298" w:type="dxa"/>
            <w:tcBorders>
              <w:top w:val="nil"/>
              <w:left w:val="nil"/>
              <w:bottom w:val="nil"/>
              <w:right w:val="nil"/>
            </w:tcBorders>
            <w:shd w:val="clear" w:color="auto" w:fill="auto"/>
            <w:noWrap/>
            <w:vAlign w:val="bottom"/>
            <w:hideMark/>
          </w:tcPr>
          <w:p w14:paraId="5926B5F6" w14:textId="2360F517"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Walte</m:t>
                    </m:r>
                  </m:sub>
                </m:sSub>
              </m:oMath>
            </m:oMathPara>
          </w:p>
        </w:tc>
        <w:tc>
          <w:tcPr>
            <w:tcW w:w="863" w:type="dxa"/>
            <w:tcBorders>
              <w:top w:val="nil"/>
              <w:left w:val="nil"/>
              <w:bottom w:val="nil"/>
              <w:right w:val="nil"/>
            </w:tcBorders>
            <w:vAlign w:val="bottom"/>
          </w:tcPr>
          <w:p w14:paraId="7C1AE6FE" w14:textId="21A7481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8</w:t>
            </w:r>
          </w:p>
        </w:tc>
        <w:tc>
          <w:tcPr>
            <w:tcW w:w="863" w:type="dxa"/>
            <w:tcBorders>
              <w:top w:val="nil"/>
              <w:left w:val="nil"/>
              <w:bottom w:val="nil"/>
              <w:right w:val="nil"/>
            </w:tcBorders>
            <w:vAlign w:val="bottom"/>
          </w:tcPr>
          <w:p w14:paraId="775F78B8" w14:textId="298678E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863" w:type="dxa"/>
            <w:tcBorders>
              <w:top w:val="nil"/>
              <w:left w:val="nil"/>
              <w:bottom w:val="nil"/>
              <w:right w:val="nil"/>
            </w:tcBorders>
            <w:vAlign w:val="bottom"/>
          </w:tcPr>
          <w:p w14:paraId="378FAFE3" w14:textId="26D941D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2</w:t>
            </w:r>
          </w:p>
        </w:tc>
        <w:tc>
          <w:tcPr>
            <w:tcW w:w="600" w:type="dxa"/>
            <w:tcBorders>
              <w:top w:val="nil"/>
              <w:left w:val="nil"/>
              <w:bottom w:val="nil"/>
              <w:right w:val="nil"/>
            </w:tcBorders>
            <w:shd w:val="clear" w:color="auto" w:fill="auto"/>
            <w:noWrap/>
            <w:vAlign w:val="bottom"/>
            <w:hideMark/>
          </w:tcPr>
          <w:p w14:paraId="204F0136" w14:textId="5FA4279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06638222" w14:textId="2A1DB49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719</w:t>
            </w:r>
          </w:p>
        </w:tc>
        <w:tc>
          <w:tcPr>
            <w:tcW w:w="819" w:type="dxa"/>
            <w:tcBorders>
              <w:top w:val="nil"/>
              <w:left w:val="nil"/>
              <w:bottom w:val="nil"/>
              <w:right w:val="nil"/>
            </w:tcBorders>
            <w:vAlign w:val="bottom"/>
          </w:tcPr>
          <w:p w14:paraId="41A34556" w14:textId="6682333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581</w:t>
            </w:r>
          </w:p>
        </w:tc>
      </w:tr>
      <w:tr w:rsidR="002D054A" w:rsidRPr="002D054A" w14:paraId="02DAA9AF" w14:textId="2FA7C671" w:rsidTr="0066350A">
        <w:trPr>
          <w:trHeight w:val="255"/>
        </w:trPr>
        <w:tc>
          <w:tcPr>
            <w:tcW w:w="2298" w:type="dxa"/>
            <w:tcBorders>
              <w:top w:val="nil"/>
              <w:left w:val="nil"/>
              <w:bottom w:val="nil"/>
              <w:right w:val="nil"/>
            </w:tcBorders>
            <w:shd w:val="clear" w:color="auto" w:fill="auto"/>
            <w:noWrap/>
            <w:vAlign w:val="bottom"/>
            <w:hideMark/>
          </w:tcPr>
          <w:p w14:paraId="7D0B5E45" w14:textId="3D0A1876"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Walte</m:t>
                        </m:r>
                      </m:sub>
                    </m:sSub>
                  </m:sub>
                </m:sSub>
              </m:oMath>
            </m:oMathPara>
          </w:p>
        </w:tc>
        <w:tc>
          <w:tcPr>
            <w:tcW w:w="863" w:type="dxa"/>
            <w:tcBorders>
              <w:top w:val="nil"/>
              <w:left w:val="nil"/>
              <w:bottom w:val="nil"/>
              <w:right w:val="nil"/>
            </w:tcBorders>
            <w:vAlign w:val="bottom"/>
          </w:tcPr>
          <w:p w14:paraId="76A26F61" w14:textId="77BFF0B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58</w:t>
            </w:r>
          </w:p>
        </w:tc>
        <w:tc>
          <w:tcPr>
            <w:tcW w:w="863" w:type="dxa"/>
            <w:tcBorders>
              <w:top w:val="nil"/>
              <w:left w:val="nil"/>
              <w:bottom w:val="nil"/>
              <w:right w:val="nil"/>
            </w:tcBorders>
            <w:vAlign w:val="bottom"/>
          </w:tcPr>
          <w:p w14:paraId="3A0355F0" w14:textId="1981AA1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64</w:t>
            </w:r>
          </w:p>
        </w:tc>
        <w:tc>
          <w:tcPr>
            <w:tcW w:w="863" w:type="dxa"/>
            <w:tcBorders>
              <w:top w:val="nil"/>
              <w:left w:val="nil"/>
              <w:bottom w:val="nil"/>
              <w:right w:val="nil"/>
            </w:tcBorders>
            <w:vAlign w:val="bottom"/>
          </w:tcPr>
          <w:p w14:paraId="322850C3" w14:textId="1E6789F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69</w:t>
            </w:r>
          </w:p>
        </w:tc>
        <w:tc>
          <w:tcPr>
            <w:tcW w:w="600" w:type="dxa"/>
            <w:tcBorders>
              <w:top w:val="nil"/>
              <w:left w:val="nil"/>
              <w:bottom w:val="nil"/>
              <w:right w:val="nil"/>
            </w:tcBorders>
            <w:shd w:val="clear" w:color="auto" w:fill="auto"/>
            <w:noWrap/>
            <w:vAlign w:val="bottom"/>
            <w:hideMark/>
          </w:tcPr>
          <w:p w14:paraId="7375A227" w14:textId="1E5B5DC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0B344678" w14:textId="5766D5D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62</w:t>
            </w:r>
          </w:p>
        </w:tc>
        <w:tc>
          <w:tcPr>
            <w:tcW w:w="819" w:type="dxa"/>
            <w:tcBorders>
              <w:top w:val="nil"/>
              <w:left w:val="nil"/>
              <w:bottom w:val="nil"/>
              <w:right w:val="nil"/>
            </w:tcBorders>
            <w:vAlign w:val="bottom"/>
          </w:tcPr>
          <w:p w14:paraId="52749A7E" w14:textId="102E623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19</w:t>
            </w:r>
          </w:p>
        </w:tc>
      </w:tr>
      <w:tr w:rsidR="002D054A" w:rsidRPr="002D054A" w14:paraId="4F7B32AD" w14:textId="5E57AB83" w:rsidTr="0066350A">
        <w:trPr>
          <w:trHeight w:val="255"/>
        </w:trPr>
        <w:tc>
          <w:tcPr>
            <w:tcW w:w="2298" w:type="dxa"/>
            <w:tcBorders>
              <w:top w:val="nil"/>
              <w:left w:val="nil"/>
              <w:bottom w:val="nil"/>
              <w:right w:val="nil"/>
            </w:tcBorders>
            <w:shd w:val="clear" w:color="auto" w:fill="auto"/>
            <w:noWrap/>
            <w:vAlign w:val="bottom"/>
            <w:hideMark/>
          </w:tcPr>
          <w:p w14:paraId="19AC4743" w14:textId="264A8357"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Walte</m:t>
                    </m:r>
                  </m:sub>
                </m:sSub>
              </m:oMath>
            </m:oMathPara>
          </w:p>
        </w:tc>
        <w:tc>
          <w:tcPr>
            <w:tcW w:w="863" w:type="dxa"/>
            <w:tcBorders>
              <w:top w:val="nil"/>
              <w:left w:val="nil"/>
              <w:bottom w:val="nil"/>
              <w:right w:val="nil"/>
            </w:tcBorders>
            <w:vAlign w:val="bottom"/>
          </w:tcPr>
          <w:p w14:paraId="6BA05C00" w14:textId="0525103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47</w:t>
            </w:r>
          </w:p>
        </w:tc>
        <w:tc>
          <w:tcPr>
            <w:tcW w:w="863" w:type="dxa"/>
            <w:tcBorders>
              <w:top w:val="nil"/>
              <w:left w:val="nil"/>
              <w:bottom w:val="nil"/>
              <w:right w:val="nil"/>
            </w:tcBorders>
            <w:vAlign w:val="bottom"/>
          </w:tcPr>
          <w:p w14:paraId="2700B5CC" w14:textId="79EAEF8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52</w:t>
            </w:r>
          </w:p>
        </w:tc>
        <w:tc>
          <w:tcPr>
            <w:tcW w:w="863" w:type="dxa"/>
            <w:tcBorders>
              <w:top w:val="nil"/>
              <w:left w:val="nil"/>
              <w:bottom w:val="nil"/>
              <w:right w:val="nil"/>
            </w:tcBorders>
            <w:vAlign w:val="bottom"/>
          </w:tcPr>
          <w:p w14:paraId="0CF79D34" w14:textId="44F3218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68</w:t>
            </w:r>
          </w:p>
        </w:tc>
        <w:tc>
          <w:tcPr>
            <w:tcW w:w="600" w:type="dxa"/>
            <w:tcBorders>
              <w:top w:val="nil"/>
              <w:left w:val="nil"/>
              <w:bottom w:val="nil"/>
              <w:right w:val="nil"/>
            </w:tcBorders>
            <w:shd w:val="clear" w:color="auto" w:fill="auto"/>
            <w:noWrap/>
            <w:vAlign w:val="bottom"/>
            <w:hideMark/>
          </w:tcPr>
          <w:p w14:paraId="29B9944E" w14:textId="4FAF23A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2418687C" w14:textId="2D8D092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411</w:t>
            </w:r>
          </w:p>
        </w:tc>
        <w:tc>
          <w:tcPr>
            <w:tcW w:w="819" w:type="dxa"/>
            <w:tcBorders>
              <w:top w:val="nil"/>
              <w:left w:val="nil"/>
              <w:bottom w:val="nil"/>
              <w:right w:val="nil"/>
            </w:tcBorders>
            <w:vAlign w:val="bottom"/>
          </w:tcPr>
          <w:p w14:paraId="645BB554" w14:textId="61AAC0D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227</w:t>
            </w:r>
          </w:p>
        </w:tc>
      </w:tr>
      <w:tr w:rsidR="002D054A" w:rsidRPr="002D054A" w14:paraId="15DE536C" w14:textId="2D483135" w:rsidTr="0066350A">
        <w:trPr>
          <w:trHeight w:val="255"/>
        </w:trPr>
        <w:tc>
          <w:tcPr>
            <w:tcW w:w="2298" w:type="dxa"/>
            <w:tcBorders>
              <w:top w:val="nil"/>
              <w:left w:val="nil"/>
              <w:bottom w:val="nil"/>
              <w:right w:val="nil"/>
            </w:tcBorders>
            <w:shd w:val="clear" w:color="auto" w:fill="auto"/>
            <w:noWrap/>
            <w:vAlign w:val="bottom"/>
            <w:hideMark/>
          </w:tcPr>
          <w:p w14:paraId="4453F57B" w14:textId="126B2C80"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Walte</m:t>
                        </m:r>
                      </m:sub>
                    </m:sSub>
                  </m:sub>
                </m:sSub>
              </m:oMath>
            </m:oMathPara>
          </w:p>
        </w:tc>
        <w:tc>
          <w:tcPr>
            <w:tcW w:w="863" w:type="dxa"/>
            <w:tcBorders>
              <w:top w:val="nil"/>
              <w:left w:val="nil"/>
              <w:bottom w:val="nil"/>
              <w:right w:val="nil"/>
            </w:tcBorders>
            <w:vAlign w:val="bottom"/>
          </w:tcPr>
          <w:p w14:paraId="652BFE03" w14:textId="3E5AD11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89</w:t>
            </w:r>
          </w:p>
        </w:tc>
        <w:tc>
          <w:tcPr>
            <w:tcW w:w="863" w:type="dxa"/>
            <w:tcBorders>
              <w:top w:val="nil"/>
              <w:left w:val="nil"/>
              <w:bottom w:val="nil"/>
              <w:right w:val="nil"/>
            </w:tcBorders>
            <w:vAlign w:val="bottom"/>
          </w:tcPr>
          <w:p w14:paraId="17D24873" w14:textId="3D1492B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49</w:t>
            </w:r>
          </w:p>
        </w:tc>
        <w:tc>
          <w:tcPr>
            <w:tcW w:w="863" w:type="dxa"/>
            <w:tcBorders>
              <w:top w:val="nil"/>
              <w:left w:val="nil"/>
              <w:bottom w:val="nil"/>
              <w:right w:val="nil"/>
            </w:tcBorders>
            <w:vAlign w:val="bottom"/>
          </w:tcPr>
          <w:p w14:paraId="1FFAEBA3" w14:textId="594E0A4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93</w:t>
            </w:r>
          </w:p>
        </w:tc>
        <w:tc>
          <w:tcPr>
            <w:tcW w:w="600" w:type="dxa"/>
            <w:tcBorders>
              <w:top w:val="nil"/>
              <w:left w:val="nil"/>
              <w:bottom w:val="nil"/>
              <w:right w:val="nil"/>
            </w:tcBorders>
            <w:shd w:val="clear" w:color="auto" w:fill="auto"/>
            <w:noWrap/>
            <w:vAlign w:val="bottom"/>
            <w:hideMark/>
          </w:tcPr>
          <w:p w14:paraId="6486790A" w14:textId="12569E1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10E89648" w14:textId="3968AFF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54</w:t>
            </w:r>
          </w:p>
        </w:tc>
        <w:tc>
          <w:tcPr>
            <w:tcW w:w="819" w:type="dxa"/>
            <w:tcBorders>
              <w:top w:val="nil"/>
              <w:left w:val="nil"/>
              <w:bottom w:val="nil"/>
              <w:right w:val="nil"/>
            </w:tcBorders>
            <w:vAlign w:val="bottom"/>
          </w:tcPr>
          <w:p w14:paraId="459481FD" w14:textId="70DFED3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980</w:t>
            </w:r>
          </w:p>
        </w:tc>
      </w:tr>
      <w:tr w:rsidR="002D054A" w:rsidRPr="002D054A" w14:paraId="10E866A1" w14:textId="6D4BA88A" w:rsidTr="0066350A">
        <w:trPr>
          <w:trHeight w:val="255"/>
        </w:trPr>
        <w:tc>
          <w:tcPr>
            <w:tcW w:w="2298" w:type="dxa"/>
            <w:tcBorders>
              <w:top w:val="nil"/>
              <w:left w:val="nil"/>
              <w:bottom w:val="nil"/>
              <w:right w:val="nil"/>
            </w:tcBorders>
            <w:shd w:val="clear" w:color="auto" w:fill="auto"/>
            <w:noWrap/>
            <w:vAlign w:val="bottom"/>
            <w:hideMark/>
          </w:tcPr>
          <w:p w14:paraId="0D330119" w14:textId="05E2F03A"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uo</m:t>
                    </m:r>
                  </m:sub>
                </m:sSub>
              </m:oMath>
            </m:oMathPara>
          </w:p>
        </w:tc>
        <w:tc>
          <w:tcPr>
            <w:tcW w:w="863" w:type="dxa"/>
            <w:tcBorders>
              <w:top w:val="nil"/>
              <w:left w:val="nil"/>
              <w:bottom w:val="nil"/>
              <w:right w:val="nil"/>
            </w:tcBorders>
            <w:vAlign w:val="bottom"/>
          </w:tcPr>
          <w:p w14:paraId="58B60B16" w14:textId="21EDAA7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863" w:type="dxa"/>
            <w:tcBorders>
              <w:top w:val="nil"/>
              <w:left w:val="nil"/>
              <w:bottom w:val="nil"/>
              <w:right w:val="nil"/>
            </w:tcBorders>
            <w:vAlign w:val="bottom"/>
          </w:tcPr>
          <w:p w14:paraId="13427850" w14:textId="35B1CBE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6</w:t>
            </w:r>
          </w:p>
        </w:tc>
        <w:tc>
          <w:tcPr>
            <w:tcW w:w="863" w:type="dxa"/>
            <w:tcBorders>
              <w:top w:val="nil"/>
              <w:left w:val="nil"/>
              <w:bottom w:val="nil"/>
              <w:right w:val="nil"/>
            </w:tcBorders>
            <w:vAlign w:val="bottom"/>
          </w:tcPr>
          <w:p w14:paraId="2D6C3DE0" w14:textId="00E7747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1</w:t>
            </w:r>
          </w:p>
        </w:tc>
        <w:tc>
          <w:tcPr>
            <w:tcW w:w="600" w:type="dxa"/>
            <w:tcBorders>
              <w:top w:val="nil"/>
              <w:left w:val="nil"/>
              <w:bottom w:val="nil"/>
              <w:right w:val="nil"/>
            </w:tcBorders>
            <w:shd w:val="clear" w:color="auto" w:fill="auto"/>
            <w:noWrap/>
            <w:vAlign w:val="bottom"/>
            <w:hideMark/>
          </w:tcPr>
          <w:p w14:paraId="018CC82F" w14:textId="782E908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5896F081" w14:textId="5C5F568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0701</w:t>
            </w:r>
          </w:p>
        </w:tc>
        <w:tc>
          <w:tcPr>
            <w:tcW w:w="819" w:type="dxa"/>
            <w:tcBorders>
              <w:top w:val="nil"/>
              <w:left w:val="nil"/>
              <w:bottom w:val="nil"/>
              <w:right w:val="nil"/>
            </w:tcBorders>
            <w:vAlign w:val="bottom"/>
          </w:tcPr>
          <w:p w14:paraId="0A8DA9FA" w14:textId="4D9B02D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0658</w:t>
            </w:r>
          </w:p>
        </w:tc>
      </w:tr>
      <w:tr w:rsidR="002D054A" w:rsidRPr="002D054A" w14:paraId="42EFE9E2" w14:textId="77BE8866" w:rsidTr="0066350A">
        <w:trPr>
          <w:trHeight w:val="255"/>
        </w:trPr>
        <w:tc>
          <w:tcPr>
            <w:tcW w:w="2298" w:type="dxa"/>
            <w:tcBorders>
              <w:top w:val="nil"/>
              <w:left w:val="nil"/>
              <w:bottom w:val="nil"/>
              <w:right w:val="nil"/>
            </w:tcBorders>
            <w:shd w:val="clear" w:color="auto" w:fill="auto"/>
            <w:noWrap/>
            <w:vAlign w:val="bottom"/>
            <w:hideMark/>
          </w:tcPr>
          <w:p w14:paraId="3EB5E0C4" w14:textId="2C561C2B"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uo</m:t>
                        </m:r>
                      </m:sub>
                    </m:sSub>
                  </m:sub>
                </m:sSub>
              </m:oMath>
            </m:oMathPara>
          </w:p>
        </w:tc>
        <w:tc>
          <w:tcPr>
            <w:tcW w:w="863" w:type="dxa"/>
            <w:tcBorders>
              <w:top w:val="nil"/>
              <w:left w:val="nil"/>
              <w:bottom w:val="nil"/>
              <w:right w:val="nil"/>
            </w:tcBorders>
            <w:vAlign w:val="bottom"/>
          </w:tcPr>
          <w:p w14:paraId="189E4528" w14:textId="4A6BF17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6</w:t>
            </w:r>
          </w:p>
        </w:tc>
        <w:tc>
          <w:tcPr>
            <w:tcW w:w="863" w:type="dxa"/>
            <w:tcBorders>
              <w:top w:val="nil"/>
              <w:left w:val="nil"/>
              <w:bottom w:val="nil"/>
              <w:right w:val="nil"/>
            </w:tcBorders>
            <w:vAlign w:val="bottom"/>
          </w:tcPr>
          <w:p w14:paraId="5757E3EC" w14:textId="2A1C36B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88</w:t>
            </w:r>
          </w:p>
        </w:tc>
        <w:tc>
          <w:tcPr>
            <w:tcW w:w="863" w:type="dxa"/>
            <w:tcBorders>
              <w:top w:val="nil"/>
              <w:left w:val="nil"/>
              <w:bottom w:val="nil"/>
              <w:right w:val="nil"/>
            </w:tcBorders>
            <w:vAlign w:val="bottom"/>
          </w:tcPr>
          <w:p w14:paraId="73D05F8C" w14:textId="176B8B1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39</w:t>
            </w:r>
          </w:p>
        </w:tc>
        <w:tc>
          <w:tcPr>
            <w:tcW w:w="600" w:type="dxa"/>
            <w:tcBorders>
              <w:top w:val="nil"/>
              <w:left w:val="nil"/>
              <w:bottom w:val="nil"/>
              <w:right w:val="nil"/>
            </w:tcBorders>
            <w:shd w:val="clear" w:color="auto" w:fill="auto"/>
            <w:noWrap/>
            <w:vAlign w:val="bottom"/>
            <w:hideMark/>
          </w:tcPr>
          <w:p w14:paraId="62F743C6" w14:textId="2C8E8D5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99B79DB" w14:textId="30FE9F8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8836</w:t>
            </w:r>
          </w:p>
        </w:tc>
        <w:tc>
          <w:tcPr>
            <w:tcW w:w="819" w:type="dxa"/>
            <w:tcBorders>
              <w:top w:val="nil"/>
              <w:left w:val="nil"/>
              <w:bottom w:val="nil"/>
              <w:right w:val="nil"/>
            </w:tcBorders>
            <w:vAlign w:val="bottom"/>
          </w:tcPr>
          <w:p w14:paraId="6383B42D" w14:textId="6A1896C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1717</w:t>
            </w:r>
          </w:p>
        </w:tc>
      </w:tr>
      <w:tr w:rsidR="002D054A" w:rsidRPr="002D054A" w14:paraId="3C50CE6C" w14:textId="4EA41DC1" w:rsidTr="0066350A">
        <w:trPr>
          <w:trHeight w:val="255"/>
        </w:trPr>
        <w:tc>
          <w:tcPr>
            <w:tcW w:w="2298" w:type="dxa"/>
            <w:tcBorders>
              <w:top w:val="nil"/>
              <w:left w:val="nil"/>
              <w:bottom w:val="nil"/>
              <w:right w:val="nil"/>
            </w:tcBorders>
            <w:shd w:val="clear" w:color="auto" w:fill="auto"/>
            <w:noWrap/>
            <w:vAlign w:val="bottom"/>
            <w:hideMark/>
          </w:tcPr>
          <w:p w14:paraId="08EC4C9C" w14:textId="602DFE8D"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Guo</m:t>
                    </m:r>
                  </m:sub>
                </m:sSub>
              </m:oMath>
            </m:oMathPara>
          </w:p>
        </w:tc>
        <w:tc>
          <w:tcPr>
            <w:tcW w:w="863" w:type="dxa"/>
            <w:tcBorders>
              <w:top w:val="nil"/>
              <w:left w:val="nil"/>
              <w:bottom w:val="nil"/>
              <w:right w:val="nil"/>
            </w:tcBorders>
            <w:vAlign w:val="bottom"/>
          </w:tcPr>
          <w:p w14:paraId="60142E6A" w14:textId="13C3697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56</w:t>
            </w:r>
          </w:p>
        </w:tc>
        <w:tc>
          <w:tcPr>
            <w:tcW w:w="863" w:type="dxa"/>
            <w:tcBorders>
              <w:top w:val="nil"/>
              <w:left w:val="nil"/>
              <w:bottom w:val="nil"/>
              <w:right w:val="nil"/>
            </w:tcBorders>
            <w:vAlign w:val="bottom"/>
          </w:tcPr>
          <w:p w14:paraId="7BCFDC60" w14:textId="4AB2B77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45</w:t>
            </w:r>
          </w:p>
        </w:tc>
        <w:tc>
          <w:tcPr>
            <w:tcW w:w="863" w:type="dxa"/>
            <w:tcBorders>
              <w:top w:val="nil"/>
              <w:left w:val="nil"/>
              <w:bottom w:val="nil"/>
              <w:right w:val="nil"/>
            </w:tcBorders>
            <w:vAlign w:val="bottom"/>
          </w:tcPr>
          <w:p w14:paraId="26A94619" w14:textId="45359FB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60</w:t>
            </w:r>
          </w:p>
        </w:tc>
        <w:tc>
          <w:tcPr>
            <w:tcW w:w="600" w:type="dxa"/>
            <w:tcBorders>
              <w:top w:val="nil"/>
              <w:left w:val="nil"/>
              <w:bottom w:val="nil"/>
              <w:right w:val="nil"/>
            </w:tcBorders>
            <w:shd w:val="clear" w:color="auto" w:fill="auto"/>
            <w:noWrap/>
            <w:vAlign w:val="bottom"/>
            <w:hideMark/>
          </w:tcPr>
          <w:p w14:paraId="7720B1C5" w14:textId="1BEE791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E2B6754" w14:textId="145869B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801</w:t>
            </w:r>
          </w:p>
        </w:tc>
        <w:tc>
          <w:tcPr>
            <w:tcW w:w="819" w:type="dxa"/>
            <w:tcBorders>
              <w:top w:val="nil"/>
              <w:left w:val="nil"/>
              <w:bottom w:val="nil"/>
              <w:right w:val="nil"/>
            </w:tcBorders>
            <w:vAlign w:val="bottom"/>
          </w:tcPr>
          <w:p w14:paraId="0916552D" w14:textId="796F8E5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6182</w:t>
            </w:r>
          </w:p>
        </w:tc>
      </w:tr>
      <w:tr w:rsidR="002D054A" w:rsidRPr="002D054A" w14:paraId="5C093C30" w14:textId="38CE4D94" w:rsidTr="0066350A">
        <w:trPr>
          <w:trHeight w:val="255"/>
        </w:trPr>
        <w:tc>
          <w:tcPr>
            <w:tcW w:w="2298" w:type="dxa"/>
            <w:tcBorders>
              <w:top w:val="nil"/>
              <w:left w:val="nil"/>
              <w:bottom w:val="nil"/>
              <w:right w:val="nil"/>
            </w:tcBorders>
            <w:shd w:val="clear" w:color="auto" w:fill="auto"/>
            <w:noWrap/>
            <w:vAlign w:val="bottom"/>
            <w:hideMark/>
          </w:tcPr>
          <w:p w14:paraId="030BE8D1" w14:textId="4D40EFA9"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Guo</m:t>
                        </m:r>
                      </m:sub>
                    </m:sSub>
                  </m:sub>
                </m:sSub>
              </m:oMath>
            </m:oMathPara>
          </w:p>
        </w:tc>
        <w:tc>
          <w:tcPr>
            <w:tcW w:w="863" w:type="dxa"/>
            <w:tcBorders>
              <w:top w:val="nil"/>
              <w:left w:val="nil"/>
              <w:bottom w:val="nil"/>
              <w:right w:val="nil"/>
            </w:tcBorders>
            <w:vAlign w:val="bottom"/>
          </w:tcPr>
          <w:p w14:paraId="61548596" w14:textId="353CBB2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13</w:t>
            </w:r>
          </w:p>
        </w:tc>
        <w:tc>
          <w:tcPr>
            <w:tcW w:w="863" w:type="dxa"/>
            <w:tcBorders>
              <w:top w:val="nil"/>
              <w:left w:val="nil"/>
              <w:bottom w:val="nil"/>
              <w:right w:val="nil"/>
            </w:tcBorders>
            <w:vAlign w:val="bottom"/>
          </w:tcPr>
          <w:p w14:paraId="53A24C08" w14:textId="75E5475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74</w:t>
            </w:r>
          </w:p>
        </w:tc>
        <w:tc>
          <w:tcPr>
            <w:tcW w:w="863" w:type="dxa"/>
            <w:tcBorders>
              <w:top w:val="nil"/>
              <w:left w:val="nil"/>
              <w:bottom w:val="nil"/>
              <w:right w:val="nil"/>
            </w:tcBorders>
            <w:vAlign w:val="bottom"/>
          </w:tcPr>
          <w:p w14:paraId="701BEE6B" w14:textId="77EEFC4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49</w:t>
            </w:r>
          </w:p>
        </w:tc>
        <w:tc>
          <w:tcPr>
            <w:tcW w:w="600" w:type="dxa"/>
            <w:tcBorders>
              <w:top w:val="nil"/>
              <w:left w:val="nil"/>
              <w:bottom w:val="nil"/>
              <w:right w:val="nil"/>
            </w:tcBorders>
            <w:shd w:val="clear" w:color="auto" w:fill="auto"/>
            <w:noWrap/>
            <w:vAlign w:val="bottom"/>
            <w:hideMark/>
          </w:tcPr>
          <w:p w14:paraId="293B1E61" w14:textId="46F2EA8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2</w:t>
            </w:r>
          </w:p>
        </w:tc>
        <w:tc>
          <w:tcPr>
            <w:tcW w:w="819" w:type="dxa"/>
            <w:tcBorders>
              <w:top w:val="nil"/>
              <w:left w:val="nil"/>
              <w:bottom w:val="nil"/>
              <w:right w:val="nil"/>
            </w:tcBorders>
            <w:vAlign w:val="bottom"/>
          </w:tcPr>
          <w:p w14:paraId="4D5F0C02" w14:textId="05419A4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289</w:t>
            </w:r>
          </w:p>
        </w:tc>
        <w:tc>
          <w:tcPr>
            <w:tcW w:w="819" w:type="dxa"/>
            <w:tcBorders>
              <w:top w:val="nil"/>
              <w:left w:val="nil"/>
              <w:bottom w:val="nil"/>
              <w:right w:val="nil"/>
            </w:tcBorders>
            <w:vAlign w:val="bottom"/>
          </w:tcPr>
          <w:p w14:paraId="5D830360" w14:textId="0ADED0D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071</w:t>
            </w:r>
          </w:p>
        </w:tc>
      </w:tr>
      <w:tr w:rsidR="002D054A" w:rsidRPr="002D054A" w14:paraId="5258D40A" w14:textId="06256733" w:rsidTr="0066350A">
        <w:trPr>
          <w:trHeight w:val="255"/>
        </w:trPr>
        <w:tc>
          <w:tcPr>
            <w:tcW w:w="2298" w:type="dxa"/>
            <w:tcBorders>
              <w:top w:val="nil"/>
              <w:left w:val="nil"/>
              <w:bottom w:val="nil"/>
              <w:right w:val="nil"/>
            </w:tcBorders>
            <w:shd w:val="clear" w:color="auto" w:fill="auto"/>
            <w:noWrap/>
            <w:vAlign w:val="bottom"/>
            <w:hideMark/>
          </w:tcPr>
          <w:p w14:paraId="6956EC2E" w14:textId="35D778F9"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uoSingle</m:t>
                    </m:r>
                  </m:sub>
                </m:sSub>
              </m:oMath>
            </m:oMathPara>
          </w:p>
        </w:tc>
        <w:tc>
          <w:tcPr>
            <w:tcW w:w="863" w:type="dxa"/>
            <w:tcBorders>
              <w:top w:val="nil"/>
              <w:left w:val="nil"/>
              <w:bottom w:val="nil"/>
              <w:right w:val="nil"/>
            </w:tcBorders>
            <w:vAlign w:val="bottom"/>
          </w:tcPr>
          <w:p w14:paraId="45D71E45" w14:textId="2651B6D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6</w:t>
            </w:r>
          </w:p>
        </w:tc>
        <w:tc>
          <w:tcPr>
            <w:tcW w:w="863" w:type="dxa"/>
            <w:tcBorders>
              <w:top w:val="nil"/>
              <w:left w:val="nil"/>
              <w:bottom w:val="nil"/>
              <w:right w:val="nil"/>
            </w:tcBorders>
            <w:vAlign w:val="bottom"/>
          </w:tcPr>
          <w:p w14:paraId="349E442E" w14:textId="27E1329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1</w:t>
            </w:r>
          </w:p>
        </w:tc>
        <w:tc>
          <w:tcPr>
            <w:tcW w:w="863" w:type="dxa"/>
            <w:tcBorders>
              <w:top w:val="nil"/>
              <w:left w:val="nil"/>
              <w:bottom w:val="nil"/>
              <w:right w:val="nil"/>
            </w:tcBorders>
            <w:vAlign w:val="bottom"/>
          </w:tcPr>
          <w:p w14:paraId="78DE0182" w14:textId="055EEA2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4</w:t>
            </w:r>
          </w:p>
        </w:tc>
        <w:tc>
          <w:tcPr>
            <w:tcW w:w="600" w:type="dxa"/>
            <w:tcBorders>
              <w:top w:val="nil"/>
              <w:left w:val="nil"/>
              <w:bottom w:val="nil"/>
              <w:right w:val="nil"/>
            </w:tcBorders>
            <w:shd w:val="clear" w:color="auto" w:fill="auto"/>
            <w:noWrap/>
            <w:vAlign w:val="bottom"/>
            <w:hideMark/>
          </w:tcPr>
          <w:p w14:paraId="497CC330" w14:textId="7A96739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140A667" w14:textId="65385FD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0473</w:t>
            </w:r>
          </w:p>
        </w:tc>
        <w:tc>
          <w:tcPr>
            <w:tcW w:w="819" w:type="dxa"/>
            <w:tcBorders>
              <w:top w:val="nil"/>
              <w:left w:val="nil"/>
              <w:bottom w:val="nil"/>
              <w:right w:val="nil"/>
            </w:tcBorders>
            <w:vAlign w:val="bottom"/>
          </w:tcPr>
          <w:p w14:paraId="63F4C387" w14:textId="1A5AE2B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421</w:t>
            </w:r>
          </w:p>
        </w:tc>
      </w:tr>
      <w:tr w:rsidR="002D054A" w:rsidRPr="002D054A" w14:paraId="40A9936B" w14:textId="3FFDEE21" w:rsidTr="0066350A">
        <w:trPr>
          <w:trHeight w:val="255"/>
        </w:trPr>
        <w:tc>
          <w:tcPr>
            <w:tcW w:w="2298" w:type="dxa"/>
            <w:tcBorders>
              <w:top w:val="nil"/>
              <w:left w:val="nil"/>
              <w:bottom w:val="nil"/>
              <w:right w:val="nil"/>
            </w:tcBorders>
            <w:shd w:val="clear" w:color="auto" w:fill="auto"/>
            <w:noWrap/>
            <w:vAlign w:val="bottom"/>
            <w:hideMark/>
          </w:tcPr>
          <w:p w14:paraId="34CB680A" w14:textId="0ACEEEAC"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uoSingle</m:t>
                        </m:r>
                      </m:sub>
                    </m:sSub>
                  </m:sub>
                </m:sSub>
              </m:oMath>
            </m:oMathPara>
          </w:p>
        </w:tc>
        <w:tc>
          <w:tcPr>
            <w:tcW w:w="863" w:type="dxa"/>
            <w:tcBorders>
              <w:top w:val="nil"/>
              <w:left w:val="nil"/>
              <w:bottom w:val="nil"/>
              <w:right w:val="nil"/>
            </w:tcBorders>
            <w:vAlign w:val="bottom"/>
          </w:tcPr>
          <w:p w14:paraId="6A8CA4B1" w14:textId="2549BA7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82</w:t>
            </w:r>
          </w:p>
        </w:tc>
        <w:tc>
          <w:tcPr>
            <w:tcW w:w="863" w:type="dxa"/>
            <w:tcBorders>
              <w:top w:val="nil"/>
              <w:left w:val="nil"/>
              <w:bottom w:val="nil"/>
              <w:right w:val="nil"/>
            </w:tcBorders>
            <w:vAlign w:val="bottom"/>
          </w:tcPr>
          <w:p w14:paraId="4546CDE5" w14:textId="1882B74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53</w:t>
            </w:r>
          </w:p>
        </w:tc>
        <w:tc>
          <w:tcPr>
            <w:tcW w:w="863" w:type="dxa"/>
            <w:tcBorders>
              <w:top w:val="nil"/>
              <w:left w:val="nil"/>
              <w:bottom w:val="nil"/>
              <w:right w:val="nil"/>
            </w:tcBorders>
            <w:vAlign w:val="bottom"/>
          </w:tcPr>
          <w:p w14:paraId="530153AD" w14:textId="69BDEF0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17</w:t>
            </w:r>
          </w:p>
        </w:tc>
        <w:tc>
          <w:tcPr>
            <w:tcW w:w="600" w:type="dxa"/>
            <w:tcBorders>
              <w:top w:val="nil"/>
              <w:left w:val="nil"/>
              <w:bottom w:val="nil"/>
              <w:right w:val="nil"/>
            </w:tcBorders>
            <w:shd w:val="clear" w:color="auto" w:fill="auto"/>
            <w:noWrap/>
            <w:vAlign w:val="bottom"/>
            <w:hideMark/>
          </w:tcPr>
          <w:p w14:paraId="7E634060" w14:textId="77ECD05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9131EAB" w14:textId="6E6D7F7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8749</w:t>
            </w:r>
          </w:p>
        </w:tc>
        <w:tc>
          <w:tcPr>
            <w:tcW w:w="819" w:type="dxa"/>
            <w:tcBorders>
              <w:top w:val="nil"/>
              <w:left w:val="nil"/>
              <w:bottom w:val="nil"/>
              <w:right w:val="nil"/>
            </w:tcBorders>
            <w:vAlign w:val="bottom"/>
          </w:tcPr>
          <w:p w14:paraId="0BA54AE6" w14:textId="61AE164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308</w:t>
            </w:r>
          </w:p>
        </w:tc>
      </w:tr>
      <w:tr w:rsidR="002D054A" w:rsidRPr="002D054A" w14:paraId="2E53AFF2" w14:textId="5F37040A" w:rsidTr="0066350A">
        <w:trPr>
          <w:trHeight w:val="255"/>
        </w:trPr>
        <w:tc>
          <w:tcPr>
            <w:tcW w:w="2298" w:type="dxa"/>
            <w:tcBorders>
              <w:top w:val="nil"/>
              <w:left w:val="nil"/>
              <w:bottom w:val="nil"/>
              <w:right w:val="nil"/>
            </w:tcBorders>
            <w:shd w:val="clear" w:color="auto" w:fill="auto"/>
            <w:noWrap/>
            <w:vAlign w:val="bottom"/>
            <w:hideMark/>
          </w:tcPr>
          <w:p w14:paraId="4489431E" w14:textId="7F932A46"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GuoSingle</m:t>
                    </m:r>
                  </m:sub>
                </m:sSub>
              </m:oMath>
            </m:oMathPara>
          </w:p>
        </w:tc>
        <w:tc>
          <w:tcPr>
            <w:tcW w:w="863" w:type="dxa"/>
            <w:tcBorders>
              <w:top w:val="nil"/>
              <w:left w:val="nil"/>
              <w:bottom w:val="nil"/>
              <w:right w:val="nil"/>
            </w:tcBorders>
            <w:vAlign w:val="bottom"/>
          </w:tcPr>
          <w:p w14:paraId="2ADE9237" w14:textId="3688411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173</w:t>
            </w:r>
          </w:p>
        </w:tc>
        <w:tc>
          <w:tcPr>
            <w:tcW w:w="863" w:type="dxa"/>
            <w:tcBorders>
              <w:top w:val="nil"/>
              <w:left w:val="nil"/>
              <w:bottom w:val="nil"/>
              <w:right w:val="nil"/>
            </w:tcBorders>
            <w:vAlign w:val="bottom"/>
          </w:tcPr>
          <w:p w14:paraId="15CAF7E1" w14:textId="24356C1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251</w:t>
            </w:r>
          </w:p>
        </w:tc>
        <w:tc>
          <w:tcPr>
            <w:tcW w:w="863" w:type="dxa"/>
            <w:tcBorders>
              <w:top w:val="nil"/>
              <w:left w:val="nil"/>
              <w:bottom w:val="nil"/>
              <w:right w:val="nil"/>
            </w:tcBorders>
            <w:vAlign w:val="bottom"/>
          </w:tcPr>
          <w:p w14:paraId="4BA4D99C" w14:textId="307F8CD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312</w:t>
            </w:r>
          </w:p>
        </w:tc>
        <w:tc>
          <w:tcPr>
            <w:tcW w:w="600" w:type="dxa"/>
            <w:tcBorders>
              <w:top w:val="nil"/>
              <w:left w:val="nil"/>
              <w:bottom w:val="nil"/>
              <w:right w:val="nil"/>
            </w:tcBorders>
            <w:shd w:val="clear" w:color="auto" w:fill="auto"/>
            <w:noWrap/>
            <w:vAlign w:val="bottom"/>
            <w:hideMark/>
          </w:tcPr>
          <w:p w14:paraId="4EAF18B5" w14:textId="74F3E4F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35D4C13" w14:textId="738F9C6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3583</w:t>
            </w:r>
          </w:p>
        </w:tc>
        <w:tc>
          <w:tcPr>
            <w:tcW w:w="819" w:type="dxa"/>
            <w:tcBorders>
              <w:top w:val="nil"/>
              <w:left w:val="nil"/>
              <w:bottom w:val="nil"/>
              <w:right w:val="nil"/>
            </w:tcBorders>
            <w:vAlign w:val="bottom"/>
          </w:tcPr>
          <w:p w14:paraId="5CA2CD19" w14:textId="70851F1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9932</w:t>
            </w:r>
          </w:p>
        </w:tc>
      </w:tr>
      <w:tr w:rsidR="002D054A" w:rsidRPr="002D054A" w14:paraId="536D232F" w14:textId="6CA30D46" w:rsidTr="0066350A">
        <w:trPr>
          <w:trHeight w:val="255"/>
        </w:trPr>
        <w:tc>
          <w:tcPr>
            <w:tcW w:w="2298" w:type="dxa"/>
            <w:tcBorders>
              <w:top w:val="nil"/>
              <w:left w:val="nil"/>
              <w:bottom w:val="nil"/>
              <w:right w:val="nil"/>
            </w:tcBorders>
            <w:shd w:val="clear" w:color="auto" w:fill="auto"/>
            <w:noWrap/>
            <w:vAlign w:val="bottom"/>
            <w:hideMark/>
          </w:tcPr>
          <w:p w14:paraId="5B91A8BC" w14:textId="5A126868"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GuoSingle</m:t>
                        </m:r>
                      </m:sub>
                    </m:sSub>
                  </m:sub>
                </m:sSub>
              </m:oMath>
            </m:oMathPara>
          </w:p>
        </w:tc>
        <w:tc>
          <w:tcPr>
            <w:tcW w:w="863" w:type="dxa"/>
            <w:tcBorders>
              <w:top w:val="nil"/>
              <w:left w:val="nil"/>
              <w:bottom w:val="nil"/>
              <w:right w:val="nil"/>
            </w:tcBorders>
            <w:vAlign w:val="bottom"/>
          </w:tcPr>
          <w:p w14:paraId="7B34CDAF" w14:textId="2849C9B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15</w:t>
            </w:r>
          </w:p>
        </w:tc>
        <w:tc>
          <w:tcPr>
            <w:tcW w:w="863" w:type="dxa"/>
            <w:tcBorders>
              <w:top w:val="nil"/>
              <w:left w:val="nil"/>
              <w:bottom w:val="nil"/>
              <w:right w:val="nil"/>
            </w:tcBorders>
            <w:vAlign w:val="bottom"/>
          </w:tcPr>
          <w:p w14:paraId="1C73DEB0" w14:textId="31CCA6F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55</w:t>
            </w:r>
          </w:p>
        </w:tc>
        <w:tc>
          <w:tcPr>
            <w:tcW w:w="863" w:type="dxa"/>
            <w:tcBorders>
              <w:top w:val="nil"/>
              <w:left w:val="nil"/>
              <w:bottom w:val="nil"/>
              <w:right w:val="nil"/>
            </w:tcBorders>
            <w:vAlign w:val="bottom"/>
          </w:tcPr>
          <w:p w14:paraId="5A23C842" w14:textId="132DDC4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07</w:t>
            </w:r>
          </w:p>
        </w:tc>
        <w:tc>
          <w:tcPr>
            <w:tcW w:w="600" w:type="dxa"/>
            <w:tcBorders>
              <w:top w:val="nil"/>
              <w:left w:val="nil"/>
              <w:bottom w:val="nil"/>
              <w:right w:val="nil"/>
            </w:tcBorders>
            <w:shd w:val="clear" w:color="auto" w:fill="auto"/>
            <w:noWrap/>
            <w:vAlign w:val="bottom"/>
            <w:hideMark/>
          </w:tcPr>
          <w:p w14:paraId="008A445C" w14:textId="0E3D20E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CEDA8F9" w14:textId="1A407F0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5710</w:t>
            </w:r>
          </w:p>
        </w:tc>
        <w:tc>
          <w:tcPr>
            <w:tcW w:w="819" w:type="dxa"/>
            <w:tcBorders>
              <w:top w:val="nil"/>
              <w:left w:val="nil"/>
              <w:bottom w:val="nil"/>
              <w:right w:val="nil"/>
            </w:tcBorders>
            <w:vAlign w:val="bottom"/>
          </w:tcPr>
          <w:p w14:paraId="4641246D" w14:textId="1B3FEF5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1589</w:t>
            </w:r>
          </w:p>
        </w:tc>
      </w:tr>
      <w:tr w:rsidR="002D054A" w:rsidRPr="002D054A" w14:paraId="134029F1" w14:textId="4C1F35F3" w:rsidTr="0066350A">
        <w:trPr>
          <w:trHeight w:val="255"/>
        </w:trPr>
        <w:tc>
          <w:tcPr>
            <w:tcW w:w="2298" w:type="dxa"/>
            <w:tcBorders>
              <w:top w:val="nil"/>
              <w:left w:val="nil"/>
              <w:bottom w:val="nil"/>
              <w:right w:val="nil"/>
            </w:tcBorders>
            <w:shd w:val="clear" w:color="auto" w:fill="auto"/>
            <w:noWrap/>
            <w:vAlign w:val="bottom"/>
            <w:hideMark/>
          </w:tcPr>
          <w:p w14:paraId="1CEBB0E6" w14:textId="57CB2CC7"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Queiroz</m:t>
                    </m:r>
                  </m:sub>
                </m:sSub>
              </m:oMath>
            </m:oMathPara>
          </w:p>
        </w:tc>
        <w:tc>
          <w:tcPr>
            <w:tcW w:w="863" w:type="dxa"/>
            <w:tcBorders>
              <w:top w:val="nil"/>
              <w:left w:val="nil"/>
              <w:bottom w:val="nil"/>
              <w:right w:val="nil"/>
            </w:tcBorders>
            <w:vAlign w:val="bottom"/>
          </w:tcPr>
          <w:p w14:paraId="733BAA3B" w14:textId="61691A8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7</w:t>
            </w:r>
          </w:p>
        </w:tc>
        <w:tc>
          <w:tcPr>
            <w:tcW w:w="863" w:type="dxa"/>
            <w:tcBorders>
              <w:top w:val="nil"/>
              <w:left w:val="nil"/>
              <w:bottom w:val="nil"/>
              <w:right w:val="nil"/>
            </w:tcBorders>
            <w:vAlign w:val="bottom"/>
          </w:tcPr>
          <w:p w14:paraId="4DDF710D" w14:textId="182BEC3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8</w:t>
            </w:r>
          </w:p>
        </w:tc>
        <w:tc>
          <w:tcPr>
            <w:tcW w:w="863" w:type="dxa"/>
            <w:tcBorders>
              <w:top w:val="nil"/>
              <w:left w:val="nil"/>
              <w:bottom w:val="nil"/>
              <w:right w:val="nil"/>
            </w:tcBorders>
            <w:vAlign w:val="bottom"/>
          </w:tcPr>
          <w:p w14:paraId="3B9E9033" w14:textId="6810AEE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9</w:t>
            </w:r>
          </w:p>
        </w:tc>
        <w:tc>
          <w:tcPr>
            <w:tcW w:w="600" w:type="dxa"/>
            <w:tcBorders>
              <w:top w:val="nil"/>
              <w:left w:val="nil"/>
              <w:bottom w:val="nil"/>
              <w:right w:val="nil"/>
            </w:tcBorders>
            <w:shd w:val="clear" w:color="auto" w:fill="auto"/>
            <w:noWrap/>
            <w:vAlign w:val="bottom"/>
            <w:hideMark/>
          </w:tcPr>
          <w:p w14:paraId="32F8F0F1" w14:textId="29C6685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16AE814" w14:textId="4F26365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337</w:t>
            </w:r>
          </w:p>
        </w:tc>
        <w:tc>
          <w:tcPr>
            <w:tcW w:w="819" w:type="dxa"/>
            <w:tcBorders>
              <w:top w:val="nil"/>
              <w:left w:val="nil"/>
              <w:bottom w:val="nil"/>
              <w:right w:val="nil"/>
            </w:tcBorders>
            <w:vAlign w:val="bottom"/>
          </w:tcPr>
          <w:p w14:paraId="646588A3" w14:textId="678D265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840</w:t>
            </w:r>
          </w:p>
        </w:tc>
      </w:tr>
      <w:tr w:rsidR="002D054A" w:rsidRPr="002D054A" w14:paraId="1440BDC0" w14:textId="2637BB7E" w:rsidTr="0066350A">
        <w:trPr>
          <w:trHeight w:val="255"/>
        </w:trPr>
        <w:tc>
          <w:tcPr>
            <w:tcW w:w="2298" w:type="dxa"/>
            <w:tcBorders>
              <w:top w:val="nil"/>
              <w:left w:val="nil"/>
              <w:bottom w:val="nil"/>
              <w:right w:val="nil"/>
            </w:tcBorders>
            <w:shd w:val="clear" w:color="auto" w:fill="auto"/>
            <w:noWrap/>
            <w:vAlign w:val="bottom"/>
            <w:hideMark/>
          </w:tcPr>
          <w:p w14:paraId="1F95B49B" w14:textId="32DA85E6"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Queiroz</m:t>
                        </m:r>
                      </m:sub>
                    </m:sSub>
                  </m:sub>
                </m:sSub>
              </m:oMath>
            </m:oMathPara>
          </w:p>
        </w:tc>
        <w:tc>
          <w:tcPr>
            <w:tcW w:w="863" w:type="dxa"/>
            <w:tcBorders>
              <w:top w:val="nil"/>
              <w:left w:val="nil"/>
              <w:bottom w:val="nil"/>
              <w:right w:val="nil"/>
            </w:tcBorders>
            <w:vAlign w:val="bottom"/>
          </w:tcPr>
          <w:p w14:paraId="09FA4F2E" w14:textId="63138A7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17</w:t>
            </w:r>
          </w:p>
        </w:tc>
        <w:tc>
          <w:tcPr>
            <w:tcW w:w="863" w:type="dxa"/>
            <w:tcBorders>
              <w:top w:val="nil"/>
              <w:left w:val="nil"/>
              <w:bottom w:val="nil"/>
              <w:right w:val="nil"/>
            </w:tcBorders>
            <w:vAlign w:val="bottom"/>
          </w:tcPr>
          <w:p w14:paraId="0DC3A2AD" w14:textId="7FB5002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34</w:t>
            </w:r>
          </w:p>
        </w:tc>
        <w:tc>
          <w:tcPr>
            <w:tcW w:w="863" w:type="dxa"/>
            <w:tcBorders>
              <w:top w:val="nil"/>
              <w:left w:val="nil"/>
              <w:bottom w:val="nil"/>
              <w:right w:val="nil"/>
            </w:tcBorders>
            <w:vAlign w:val="bottom"/>
          </w:tcPr>
          <w:p w14:paraId="4DFE2793" w14:textId="5DD3C61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95</w:t>
            </w:r>
          </w:p>
        </w:tc>
        <w:tc>
          <w:tcPr>
            <w:tcW w:w="600" w:type="dxa"/>
            <w:tcBorders>
              <w:top w:val="nil"/>
              <w:left w:val="nil"/>
              <w:bottom w:val="nil"/>
              <w:right w:val="nil"/>
            </w:tcBorders>
            <w:shd w:val="clear" w:color="auto" w:fill="auto"/>
            <w:noWrap/>
            <w:vAlign w:val="bottom"/>
            <w:hideMark/>
          </w:tcPr>
          <w:p w14:paraId="03EF73F9" w14:textId="4D0EDB4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830494B" w14:textId="59B3B8B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506</w:t>
            </w:r>
          </w:p>
        </w:tc>
        <w:tc>
          <w:tcPr>
            <w:tcW w:w="819" w:type="dxa"/>
            <w:tcBorders>
              <w:top w:val="nil"/>
              <w:left w:val="nil"/>
              <w:bottom w:val="nil"/>
              <w:right w:val="nil"/>
            </w:tcBorders>
            <w:vAlign w:val="bottom"/>
          </w:tcPr>
          <w:p w14:paraId="4320A84A" w14:textId="65DBE2A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1523</w:t>
            </w:r>
          </w:p>
        </w:tc>
      </w:tr>
      <w:tr w:rsidR="002D054A" w:rsidRPr="002D054A" w14:paraId="2B130D0E" w14:textId="56E4FEB7" w:rsidTr="0066350A">
        <w:trPr>
          <w:trHeight w:val="255"/>
        </w:trPr>
        <w:tc>
          <w:tcPr>
            <w:tcW w:w="2298" w:type="dxa"/>
            <w:tcBorders>
              <w:top w:val="nil"/>
              <w:left w:val="nil"/>
              <w:bottom w:val="nil"/>
              <w:right w:val="nil"/>
            </w:tcBorders>
            <w:shd w:val="clear" w:color="auto" w:fill="auto"/>
            <w:noWrap/>
            <w:vAlign w:val="bottom"/>
            <w:hideMark/>
          </w:tcPr>
          <w:p w14:paraId="12BC1B43" w14:textId="69124D6E"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Queiroz</m:t>
                    </m:r>
                  </m:sub>
                </m:sSub>
              </m:oMath>
            </m:oMathPara>
          </w:p>
        </w:tc>
        <w:tc>
          <w:tcPr>
            <w:tcW w:w="863" w:type="dxa"/>
            <w:tcBorders>
              <w:top w:val="nil"/>
              <w:left w:val="nil"/>
              <w:bottom w:val="nil"/>
              <w:right w:val="nil"/>
            </w:tcBorders>
            <w:vAlign w:val="bottom"/>
          </w:tcPr>
          <w:p w14:paraId="6AA078FF" w14:textId="206325D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80</w:t>
            </w:r>
          </w:p>
        </w:tc>
        <w:tc>
          <w:tcPr>
            <w:tcW w:w="863" w:type="dxa"/>
            <w:tcBorders>
              <w:top w:val="nil"/>
              <w:left w:val="nil"/>
              <w:bottom w:val="nil"/>
              <w:right w:val="nil"/>
            </w:tcBorders>
            <w:vAlign w:val="bottom"/>
          </w:tcPr>
          <w:p w14:paraId="4DE4E188" w14:textId="16AE850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46</w:t>
            </w:r>
          </w:p>
        </w:tc>
        <w:tc>
          <w:tcPr>
            <w:tcW w:w="863" w:type="dxa"/>
            <w:tcBorders>
              <w:top w:val="nil"/>
              <w:left w:val="nil"/>
              <w:bottom w:val="nil"/>
              <w:right w:val="nil"/>
            </w:tcBorders>
            <w:vAlign w:val="bottom"/>
          </w:tcPr>
          <w:p w14:paraId="1F709650" w14:textId="4031A5D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50</w:t>
            </w:r>
          </w:p>
        </w:tc>
        <w:tc>
          <w:tcPr>
            <w:tcW w:w="600" w:type="dxa"/>
            <w:tcBorders>
              <w:top w:val="nil"/>
              <w:left w:val="nil"/>
              <w:bottom w:val="nil"/>
              <w:right w:val="nil"/>
            </w:tcBorders>
            <w:shd w:val="clear" w:color="auto" w:fill="auto"/>
            <w:noWrap/>
            <w:vAlign w:val="bottom"/>
            <w:hideMark/>
          </w:tcPr>
          <w:p w14:paraId="0F7232C9" w14:textId="2A411FE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6108FCE" w14:textId="7F4E9C3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2635</w:t>
            </w:r>
          </w:p>
        </w:tc>
        <w:tc>
          <w:tcPr>
            <w:tcW w:w="819" w:type="dxa"/>
            <w:tcBorders>
              <w:top w:val="nil"/>
              <w:left w:val="nil"/>
              <w:bottom w:val="nil"/>
              <w:right w:val="nil"/>
            </w:tcBorders>
            <w:vAlign w:val="bottom"/>
          </w:tcPr>
          <w:p w14:paraId="2A0C9889" w14:textId="5D9B301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866</w:t>
            </w:r>
          </w:p>
        </w:tc>
      </w:tr>
      <w:tr w:rsidR="002D054A" w:rsidRPr="002D054A" w14:paraId="4B0F921A" w14:textId="40448262" w:rsidTr="0066350A">
        <w:trPr>
          <w:trHeight w:val="255"/>
        </w:trPr>
        <w:tc>
          <w:tcPr>
            <w:tcW w:w="2298" w:type="dxa"/>
            <w:tcBorders>
              <w:top w:val="nil"/>
              <w:left w:val="nil"/>
              <w:bottom w:val="nil"/>
              <w:right w:val="nil"/>
            </w:tcBorders>
            <w:shd w:val="clear" w:color="auto" w:fill="auto"/>
            <w:noWrap/>
            <w:vAlign w:val="bottom"/>
            <w:hideMark/>
          </w:tcPr>
          <w:p w14:paraId="14E8A93B" w14:textId="38CAF413"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Queiroz</m:t>
                        </m:r>
                      </m:sub>
                    </m:sSub>
                  </m:sub>
                </m:sSub>
              </m:oMath>
            </m:oMathPara>
          </w:p>
        </w:tc>
        <w:tc>
          <w:tcPr>
            <w:tcW w:w="863" w:type="dxa"/>
            <w:tcBorders>
              <w:top w:val="nil"/>
              <w:left w:val="nil"/>
              <w:bottom w:val="nil"/>
              <w:right w:val="nil"/>
            </w:tcBorders>
            <w:vAlign w:val="bottom"/>
          </w:tcPr>
          <w:p w14:paraId="4F64BFA6" w14:textId="4BB5376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45</w:t>
            </w:r>
          </w:p>
        </w:tc>
        <w:tc>
          <w:tcPr>
            <w:tcW w:w="863" w:type="dxa"/>
            <w:tcBorders>
              <w:top w:val="nil"/>
              <w:left w:val="nil"/>
              <w:bottom w:val="nil"/>
              <w:right w:val="nil"/>
            </w:tcBorders>
            <w:vAlign w:val="bottom"/>
          </w:tcPr>
          <w:p w14:paraId="68E441BA" w14:textId="021C1B2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39</w:t>
            </w:r>
          </w:p>
        </w:tc>
        <w:tc>
          <w:tcPr>
            <w:tcW w:w="863" w:type="dxa"/>
            <w:tcBorders>
              <w:top w:val="nil"/>
              <w:left w:val="nil"/>
              <w:bottom w:val="nil"/>
              <w:right w:val="nil"/>
            </w:tcBorders>
            <w:vAlign w:val="bottom"/>
          </w:tcPr>
          <w:p w14:paraId="5A36FDEF" w14:textId="0B4A76B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76</w:t>
            </w:r>
          </w:p>
        </w:tc>
        <w:tc>
          <w:tcPr>
            <w:tcW w:w="600" w:type="dxa"/>
            <w:tcBorders>
              <w:top w:val="nil"/>
              <w:left w:val="nil"/>
              <w:bottom w:val="nil"/>
              <w:right w:val="nil"/>
            </w:tcBorders>
            <w:shd w:val="clear" w:color="auto" w:fill="auto"/>
            <w:noWrap/>
            <w:vAlign w:val="bottom"/>
            <w:hideMark/>
          </w:tcPr>
          <w:p w14:paraId="071BA82E" w14:textId="3D434EE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4</w:t>
            </w:r>
          </w:p>
        </w:tc>
        <w:tc>
          <w:tcPr>
            <w:tcW w:w="819" w:type="dxa"/>
            <w:tcBorders>
              <w:top w:val="nil"/>
              <w:left w:val="nil"/>
              <w:bottom w:val="nil"/>
              <w:right w:val="nil"/>
            </w:tcBorders>
            <w:vAlign w:val="bottom"/>
          </w:tcPr>
          <w:p w14:paraId="1F711CA2" w14:textId="4FAFDF9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95</w:t>
            </w:r>
          </w:p>
        </w:tc>
        <w:tc>
          <w:tcPr>
            <w:tcW w:w="819" w:type="dxa"/>
            <w:tcBorders>
              <w:top w:val="nil"/>
              <w:left w:val="nil"/>
              <w:bottom w:val="nil"/>
              <w:right w:val="nil"/>
            </w:tcBorders>
            <w:vAlign w:val="bottom"/>
          </w:tcPr>
          <w:p w14:paraId="1F4AAF70" w14:textId="0AE781E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5221</w:t>
            </w:r>
          </w:p>
        </w:tc>
      </w:tr>
      <w:tr w:rsidR="002D054A" w:rsidRPr="002D054A" w14:paraId="5559C259" w14:textId="0F391A42" w:rsidTr="0066350A">
        <w:trPr>
          <w:trHeight w:val="255"/>
        </w:trPr>
        <w:tc>
          <w:tcPr>
            <w:tcW w:w="2298" w:type="dxa"/>
            <w:tcBorders>
              <w:top w:val="nil"/>
              <w:left w:val="nil"/>
              <w:bottom w:val="nil"/>
              <w:right w:val="nil"/>
            </w:tcBorders>
            <w:shd w:val="clear" w:color="auto" w:fill="auto"/>
            <w:noWrap/>
            <w:vAlign w:val="bottom"/>
            <w:hideMark/>
          </w:tcPr>
          <w:p w14:paraId="2F64BB6D" w14:textId="397907B1"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Rodrigues</m:t>
                    </m:r>
                  </m:sub>
                </m:sSub>
              </m:oMath>
            </m:oMathPara>
          </w:p>
        </w:tc>
        <w:tc>
          <w:tcPr>
            <w:tcW w:w="863" w:type="dxa"/>
            <w:tcBorders>
              <w:top w:val="nil"/>
              <w:left w:val="nil"/>
              <w:bottom w:val="nil"/>
              <w:right w:val="nil"/>
            </w:tcBorders>
            <w:vAlign w:val="bottom"/>
          </w:tcPr>
          <w:p w14:paraId="48D08E00" w14:textId="42BA2D1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9</w:t>
            </w:r>
          </w:p>
        </w:tc>
        <w:tc>
          <w:tcPr>
            <w:tcW w:w="863" w:type="dxa"/>
            <w:tcBorders>
              <w:top w:val="nil"/>
              <w:left w:val="nil"/>
              <w:bottom w:val="nil"/>
              <w:right w:val="nil"/>
            </w:tcBorders>
            <w:vAlign w:val="bottom"/>
          </w:tcPr>
          <w:p w14:paraId="64A873C3" w14:textId="7B61BD6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863" w:type="dxa"/>
            <w:tcBorders>
              <w:top w:val="nil"/>
              <w:left w:val="nil"/>
              <w:bottom w:val="nil"/>
              <w:right w:val="nil"/>
            </w:tcBorders>
            <w:vAlign w:val="bottom"/>
          </w:tcPr>
          <w:p w14:paraId="695E4BE3" w14:textId="6FAC812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4</w:t>
            </w:r>
          </w:p>
        </w:tc>
        <w:tc>
          <w:tcPr>
            <w:tcW w:w="600" w:type="dxa"/>
            <w:tcBorders>
              <w:top w:val="nil"/>
              <w:left w:val="nil"/>
              <w:bottom w:val="nil"/>
              <w:right w:val="nil"/>
            </w:tcBorders>
            <w:shd w:val="clear" w:color="auto" w:fill="auto"/>
            <w:noWrap/>
            <w:vAlign w:val="bottom"/>
            <w:hideMark/>
          </w:tcPr>
          <w:p w14:paraId="2B28BFFB" w14:textId="0AB8A9F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C7ADB08" w14:textId="2AD1FCF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8003</w:t>
            </w:r>
          </w:p>
        </w:tc>
        <w:tc>
          <w:tcPr>
            <w:tcW w:w="819" w:type="dxa"/>
            <w:tcBorders>
              <w:top w:val="nil"/>
              <w:left w:val="nil"/>
              <w:bottom w:val="nil"/>
              <w:right w:val="nil"/>
            </w:tcBorders>
            <w:vAlign w:val="bottom"/>
          </w:tcPr>
          <w:p w14:paraId="1CB0FCCB" w14:textId="092D436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5514</w:t>
            </w:r>
          </w:p>
        </w:tc>
      </w:tr>
      <w:tr w:rsidR="002D054A" w:rsidRPr="002D054A" w14:paraId="45B9FC38" w14:textId="4CDEAEAB" w:rsidTr="0066350A">
        <w:trPr>
          <w:trHeight w:val="255"/>
        </w:trPr>
        <w:tc>
          <w:tcPr>
            <w:tcW w:w="2298" w:type="dxa"/>
            <w:tcBorders>
              <w:top w:val="nil"/>
              <w:left w:val="nil"/>
              <w:bottom w:val="nil"/>
              <w:right w:val="nil"/>
            </w:tcBorders>
            <w:shd w:val="clear" w:color="auto" w:fill="auto"/>
            <w:noWrap/>
            <w:vAlign w:val="bottom"/>
            <w:hideMark/>
          </w:tcPr>
          <w:p w14:paraId="6F81A9B8" w14:textId="7328E225"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Rodrigues</m:t>
                        </m:r>
                      </m:sub>
                    </m:sSub>
                  </m:sub>
                </m:sSub>
              </m:oMath>
            </m:oMathPara>
          </w:p>
        </w:tc>
        <w:tc>
          <w:tcPr>
            <w:tcW w:w="863" w:type="dxa"/>
            <w:tcBorders>
              <w:top w:val="nil"/>
              <w:left w:val="nil"/>
              <w:bottom w:val="nil"/>
              <w:right w:val="nil"/>
            </w:tcBorders>
            <w:vAlign w:val="bottom"/>
          </w:tcPr>
          <w:p w14:paraId="70BF98F4" w14:textId="47E3492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44</w:t>
            </w:r>
          </w:p>
        </w:tc>
        <w:tc>
          <w:tcPr>
            <w:tcW w:w="863" w:type="dxa"/>
            <w:tcBorders>
              <w:top w:val="nil"/>
              <w:left w:val="nil"/>
              <w:bottom w:val="nil"/>
              <w:right w:val="nil"/>
            </w:tcBorders>
            <w:vAlign w:val="bottom"/>
          </w:tcPr>
          <w:p w14:paraId="6A50395D" w14:textId="757B0A0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72</w:t>
            </w:r>
          </w:p>
        </w:tc>
        <w:tc>
          <w:tcPr>
            <w:tcW w:w="863" w:type="dxa"/>
            <w:tcBorders>
              <w:top w:val="nil"/>
              <w:left w:val="nil"/>
              <w:bottom w:val="nil"/>
              <w:right w:val="nil"/>
            </w:tcBorders>
            <w:vAlign w:val="bottom"/>
          </w:tcPr>
          <w:p w14:paraId="43184A58" w14:textId="0C3BAD3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53</w:t>
            </w:r>
          </w:p>
        </w:tc>
        <w:tc>
          <w:tcPr>
            <w:tcW w:w="600" w:type="dxa"/>
            <w:tcBorders>
              <w:top w:val="nil"/>
              <w:left w:val="nil"/>
              <w:bottom w:val="nil"/>
              <w:right w:val="nil"/>
            </w:tcBorders>
            <w:shd w:val="clear" w:color="auto" w:fill="auto"/>
            <w:noWrap/>
            <w:vAlign w:val="bottom"/>
            <w:hideMark/>
          </w:tcPr>
          <w:p w14:paraId="717C3995" w14:textId="619242C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66E965D2" w14:textId="61A776E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6090</w:t>
            </w:r>
          </w:p>
        </w:tc>
        <w:tc>
          <w:tcPr>
            <w:tcW w:w="819" w:type="dxa"/>
            <w:tcBorders>
              <w:top w:val="nil"/>
              <w:left w:val="nil"/>
              <w:bottom w:val="nil"/>
              <w:right w:val="nil"/>
            </w:tcBorders>
            <w:vAlign w:val="bottom"/>
          </w:tcPr>
          <w:p w14:paraId="15DFB56F" w14:textId="74B692C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5929</w:t>
            </w:r>
          </w:p>
        </w:tc>
      </w:tr>
      <w:tr w:rsidR="002D054A" w:rsidRPr="002D054A" w14:paraId="0AEC57A3" w14:textId="42401899" w:rsidTr="0066350A">
        <w:trPr>
          <w:trHeight w:val="255"/>
        </w:trPr>
        <w:tc>
          <w:tcPr>
            <w:tcW w:w="2298" w:type="dxa"/>
            <w:tcBorders>
              <w:top w:val="nil"/>
              <w:left w:val="nil"/>
              <w:bottom w:val="nil"/>
              <w:right w:val="nil"/>
            </w:tcBorders>
            <w:shd w:val="clear" w:color="auto" w:fill="auto"/>
            <w:noWrap/>
            <w:vAlign w:val="bottom"/>
            <w:hideMark/>
          </w:tcPr>
          <w:p w14:paraId="0B0DCA30" w14:textId="0278A546"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Rodrigues</m:t>
                    </m:r>
                  </m:sub>
                </m:sSub>
              </m:oMath>
            </m:oMathPara>
          </w:p>
        </w:tc>
        <w:tc>
          <w:tcPr>
            <w:tcW w:w="863" w:type="dxa"/>
            <w:tcBorders>
              <w:top w:val="nil"/>
              <w:left w:val="nil"/>
              <w:bottom w:val="nil"/>
              <w:right w:val="nil"/>
            </w:tcBorders>
            <w:vAlign w:val="bottom"/>
          </w:tcPr>
          <w:p w14:paraId="34CB2B1E" w14:textId="687103B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87</w:t>
            </w:r>
          </w:p>
        </w:tc>
        <w:tc>
          <w:tcPr>
            <w:tcW w:w="863" w:type="dxa"/>
            <w:tcBorders>
              <w:top w:val="nil"/>
              <w:left w:val="nil"/>
              <w:bottom w:val="nil"/>
              <w:right w:val="nil"/>
            </w:tcBorders>
            <w:vAlign w:val="bottom"/>
          </w:tcPr>
          <w:p w14:paraId="2AFDACD0" w14:textId="52A7D95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90</w:t>
            </w:r>
          </w:p>
        </w:tc>
        <w:tc>
          <w:tcPr>
            <w:tcW w:w="863" w:type="dxa"/>
            <w:tcBorders>
              <w:top w:val="nil"/>
              <w:left w:val="nil"/>
              <w:bottom w:val="nil"/>
              <w:right w:val="nil"/>
            </w:tcBorders>
            <w:vAlign w:val="bottom"/>
          </w:tcPr>
          <w:p w14:paraId="25436382" w14:textId="0C4AE83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17</w:t>
            </w:r>
          </w:p>
        </w:tc>
        <w:tc>
          <w:tcPr>
            <w:tcW w:w="600" w:type="dxa"/>
            <w:tcBorders>
              <w:top w:val="nil"/>
              <w:left w:val="nil"/>
              <w:bottom w:val="nil"/>
              <w:right w:val="nil"/>
            </w:tcBorders>
            <w:shd w:val="clear" w:color="auto" w:fill="auto"/>
            <w:noWrap/>
            <w:vAlign w:val="bottom"/>
            <w:hideMark/>
          </w:tcPr>
          <w:p w14:paraId="14C955C6" w14:textId="15E8F67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8340320" w14:textId="3F64947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3511</w:t>
            </w:r>
          </w:p>
        </w:tc>
        <w:tc>
          <w:tcPr>
            <w:tcW w:w="819" w:type="dxa"/>
            <w:tcBorders>
              <w:top w:val="nil"/>
              <w:left w:val="nil"/>
              <w:bottom w:val="nil"/>
              <w:right w:val="nil"/>
            </w:tcBorders>
            <w:vAlign w:val="bottom"/>
          </w:tcPr>
          <w:p w14:paraId="2FFC850B" w14:textId="5E33022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404</w:t>
            </w:r>
          </w:p>
        </w:tc>
      </w:tr>
      <w:tr w:rsidR="002D054A" w:rsidRPr="002D054A" w14:paraId="0965167A" w14:textId="0588BA36" w:rsidTr="0066350A">
        <w:trPr>
          <w:trHeight w:val="255"/>
        </w:trPr>
        <w:tc>
          <w:tcPr>
            <w:tcW w:w="2298" w:type="dxa"/>
            <w:tcBorders>
              <w:top w:val="nil"/>
              <w:left w:val="nil"/>
              <w:bottom w:val="nil"/>
              <w:right w:val="nil"/>
            </w:tcBorders>
            <w:shd w:val="clear" w:color="auto" w:fill="auto"/>
            <w:noWrap/>
            <w:vAlign w:val="bottom"/>
            <w:hideMark/>
          </w:tcPr>
          <w:p w14:paraId="27EABF5D" w14:textId="69691D68"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Rodrigues</m:t>
                        </m:r>
                      </m:sub>
                    </m:sSub>
                  </m:sub>
                </m:sSub>
              </m:oMath>
            </m:oMathPara>
          </w:p>
        </w:tc>
        <w:tc>
          <w:tcPr>
            <w:tcW w:w="863" w:type="dxa"/>
            <w:tcBorders>
              <w:top w:val="nil"/>
              <w:left w:val="nil"/>
              <w:bottom w:val="nil"/>
              <w:right w:val="nil"/>
            </w:tcBorders>
            <w:vAlign w:val="bottom"/>
          </w:tcPr>
          <w:p w14:paraId="084EA76B" w14:textId="30BAF2C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60</w:t>
            </w:r>
          </w:p>
        </w:tc>
        <w:tc>
          <w:tcPr>
            <w:tcW w:w="863" w:type="dxa"/>
            <w:tcBorders>
              <w:top w:val="nil"/>
              <w:left w:val="nil"/>
              <w:bottom w:val="nil"/>
              <w:right w:val="nil"/>
            </w:tcBorders>
            <w:vAlign w:val="bottom"/>
          </w:tcPr>
          <w:p w14:paraId="5BC74EB7" w14:textId="0F01692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45</w:t>
            </w:r>
          </w:p>
        </w:tc>
        <w:tc>
          <w:tcPr>
            <w:tcW w:w="863" w:type="dxa"/>
            <w:tcBorders>
              <w:top w:val="nil"/>
              <w:left w:val="nil"/>
              <w:bottom w:val="nil"/>
              <w:right w:val="nil"/>
            </w:tcBorders>
            <w:vAlign w:val="bottom"/>
          </w:tcPr>
          <w:p w14:paraId="1FE50B70" w14:textId="442AFBD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64</w:t>
            </w:r>
          </w:p>
        </w:tc>
        <w:tc>
          <w:tcPr>
            <w:tcW w:w="600" w:type="dxa"/>
            <w:tcBorders>
              <w:top w:val="nil"/>
              <w:left w:val="nil"/>
              <w:bottom w:val="nil"/>
              <w:right w:val="nil"/>
            </w:tcBorders>
            <w:shd w:val="clear" w:color="auto" w:fill="auto"/>
            <w:noWrap/>
            <w:vAlign w:val="bottom"/>
            <w:hideMark/>
          </w:tcPr>
          <w:p w14:paraId="1CC69594" w14:textId="254D41E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4</w:t>
            </w:r>
          </w:p>
        </w:tc>
        <w:tc>
          <w:tcPr>
            <w:tcW w:w="819" w:type="dxa"/>
            <w:tcBorders>
              <w:top w:val="nil"/>
              <w:left w:val="nil"/>
              <w:bottom w:val="nil"/>
              <w:right w:val="nil"/>
            </w:tcBorders>
            <w:vAlign w:val="bottom"/>
          </w:tcPr>
          <w:p w14:paraId="1FD71827" w14:textId="690BC59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21</w:t>
            </w:r>
          </w:p>
        </w:tc>
        <w:tc>
          <w:tcPr>
            <w:tcW w:w="819" w:type="dxa"/>
            <w:tcBorders>
              <w:top w:val="nil"/>
              <w:left w:val="nil"/>
              <w:bottom w:val="nil"/>
              <w:right w:val="nil"/>
            </w:tcBorders>
            <w:vAlign w:val="bottom"/>
          </w:tcPr>
          <w:p w14:paraId="695C5A78" w14:textId="5901F77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403</w:t>
            </w:r>
          </w:p>
        </w:tc>
      </w:tr>
      <w:tr w:rsidR="002D054A" w:rsidRPr="002D054A" w14:paraId="25B7D8E1" w14:textId="170797EB" w:rsidTr="0066350A">
        <w:trPr>
          <w:trHeight w:val="255"/>
        </w:trPr>
        <w:tc>
          <w:tcPr>
            <w:tcW w:w="2298" w:type="dxa"/>
            <w:tcBorders>
              <w:top w:val="nil"/>
              <w:left w:val="nil"/>
              <w:bottom w:val="nil"/>
              <w:right w:val="nil"/>
            </w:tcBorders>
            <w:shd w:val="clear" w:color="auto" w:fill="auto"/>
            <w:noWrap/>
            <w:vAlign w:val="bottom"/>
            <w:hideMark/>
          </w:tcPr>
          <w:p w14:paraId="061BFEC8" w14:textId="4D5FEE3A"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Xiong</m:t>
                    </m:r>
                  </m:sub>
                </m:sSub>
              </m:oMath>
            </m:oMathPara>
          </w:p>
        </w:tc>
        <w:tc>
          <w:tcPr>
            <w:tcW w:w="863" w:type="dxa"/>
            <w:tcBorders>
              <w:top w:val="nil"/>
              <w:left w:val="nil"/>
              <w:bottom w:val="nil"/>
              <w:right w:val="nil"/>
            </w:tcBorders>
            <w:vAlign w:val="bottom"/>
          </w:tcPr>
          <w:p w14:paraId="69254B80" w14:textId="400C53A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6</w:t>
            </w:r>
          </w:p>
        </w:tc>
        <w:tc>
          <w:tcPr>
            <w:tcW w:w="863" w:type="dxa"/>
            <w:tcBorders>
              <w:top w:val="nil"/>
              <w:left w:val="nil"/>
              <w:bottom w:val="nil"/>
              <w:right w:val="nil"/>
            </w:tcBorders>
            <w:vAlign w:val="bottom"/>
          </w:tcPr>
          <w:p w14:paraId="5B5E6E5F" w14:textId="33F2F54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8</w:t>
            </w:r>
          </w:p>
        </w:tc>
        <w:tc>
          <w:tcPr>
            <w:tcW w:w="863" w:type="dxa"/>
            <w:tcBorders>
              <w:top w:val="nil"/>
              <w:left w:val="nil"/>
              <w:bottom w:val="nil"/>
              <w:right w:val="nil"/>
            </w:tcBorders>
            <w:vAlign w:val="bottom"/>
          </w:tcPr>
          <w:p w14:paraId="3195645B" w14:textId="0AB79D8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2</w:t>
            </w:r>
          </w:p>
        </w:tc>
        <w:tc>
          <w:tcPr>
            <w:tcW w:w="600" w:type="dxa"/>
            <w:tcBorders>
              <w:top w:val="nil"/>
              <w:left w:val="nil"/>
              <w:bottom w:val="nil"/>
              <w:right w:val="nil"/>
            </w:tcBorders>
            <w:shd w:val="clear" w:color="auto" w:fill="auto"/>
            <w:noWrap/>
            <w:vAlign w:val="bottom"/>
            <w:hideMark/>
          </w:tcPr>
          <w:p w14:paraId="14FF6AFB" w14:textId="30F4921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65B0A787" w14:textId="328828C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3350</w:t>
            </w:r>
          </w:p>
        </w:tc>
        <w:tc>
          <w:tcPr>
            <w:tcW w:w="819" w:type="dxa"/>
            <w:tcBorders>
              <w:top w:val="nil"/>
              <w:left w:val="nil"/>
              <w:bottom w:val="nil"/>
              <w:right w:val="nil"/>
            </w:tcBorders>
            <w:vAlign w:val="bottom"/>
          </w:tcPr>
          <w:p w14:paraId="195BE28C" w14:textId="2F15570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524</w:t>
            </w:r>
          </w:p>
        </w:tc>
      </w:tr>
      <w:tr w:rsidR="002D054A" w:rsidRPr="002D054A" w14:paraId="05DC5E1D" w14:textId="750ED5F8" w:rsidTr="0066350A">
        <w:trPr>
          <w:trHeight w:val="255"/>
        </w:trPr>
        <w:tc>
          <w:tcPr>
            <w:tcW w:w="2298" w:type="dxa"/>
            <w:tcBorders>
              <w:top w:val="nil"/>
              <w:left w:val="nil"/>
              <w:bottom w:val="nil"/>
              <w:right w:val="nil"/>
            </w:tcBorders>
            <w:shd w:val="clear" w:color="auto" w:fill="auto"/>
            <w:noWrap/>
            <w:vAlign w:val="bottom"/>
            <w:hideMark/>
          </w:tcPr>
          <w:p w14:paraId="19080456" w14:textId="3F9BAF7D"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Xiong</m:t>
                        </m:r>
                      </m:sub>
                    </m:sSub>
                  </m:sub>
                </m:sSub>
              </m:oMath>
            </m:oMathPara>
          </w:p>
        </w:tc>
        <w:tc>
          <w:tcPr>
            <w:tcW w:w="863" w:type="dxa"/>
            <w:tcBorders>
              <w:top w:val="nil"/>
              <w:left w:val="nil"/>
              <w:bottom w:val="nil"/>
              <w:right w:val="nil"/>
            </w:tcBorders>
            <w:vAlign w:val="bottom"/>
          </w:tcPr>
          <w:p w14:paraId="46EEF419" w14:textId="4123E30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28</w:t>
            </w:r>
          </w:p>
        </w:tc>
        <w:tc>
          <w:tcPr>
            <w:tcW w:w="863" w:type="dxa"/>
            <w:tcBorders>
              <w:top w:val="nil"/>
              <w:left w:val="nil"/>
              <w:bottom w:val="nil"/>
              <w:right w:val="nil"/>
            </w:tcBorders>
            <w:vAlign w:val="bottom"/>
          </w:tcPr>
          <w:p w14:paraId="006A208B" w14:textId="18C9048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53</w:t>
            </w:r>
          </w:p>
        </w:tc>
        <w:tc>
          <w:tcPr>
            <w:tcW w:w="863" w:type="dxa"/>
            <w:tcBorders>
              <w:top w:val="nil"/>
              <w:left w:val="nil"/>
              <w:bottom w:val="nil"/>
              <w:right w:val="nil"/>
            </w:tcBorders>
            <w:vAlign w:val="bottom"/>
          </w:tcPr>
          <w:p w14:paraId="38025178" w14:textId="72BF23A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33</w:t>
            </w:r>
          </w:p>
        </w:tc>
        <w:tc>
          <w:tcPr>
            <w:tcW w:w="600" w:type="dxa"/>
            <w:tcBorders>
              <w:top w:val="nil"/>
              <w:left w:val="nil"/>
              <w:bottom w:val="nil"/>
              <w:right w:val="nil"/>
            </w:tcBorders>
            <w:shd w:val="clear" w:color="auto" w:fill="auto"/>
            <w:noWrap/>
            <w:vAlign w:val="bottom"/>
            <w:hideMark/>
          </w:tcPr>
          <w:p w14:paraId="6AFCF8A9" w14:textId="4B37D56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B908E1E" w14:textId="7FA7419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699</w:t>
            </w:r>
          </w:p>
        </w:tc>
        <w:tc>
          <w:tcPr>
            <w:tcW w:w="819" w:type="dxa"/>
            <w:tcBorders>
              <w:top w:val="nil"/>
              <w:left w:val="nil"/>
              <w:bottom w:val="nil"/>
              <w:right w:val="nil"/>
            </w:tcBorders>
            <w:vAlign w:val="bottom"/>
          </w:tcPr>
          <w:p w14:paraId="55338560" w14:textId="04D4036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4350</w:t>
            </w:r>
          </w:p>
        </w:tc>
      </w:tr>
      <w:tr w:rsidR="002D054A" w:rsidRPr="002D054A" w14:paraId="436A7329" w14:textId="34909E80" w:rsidTr="0066350A">
        <w:trPr>
          <w:trHeight w:val="255"/>
        </w:trPr>
        <w:tc>
          <w:tcPr>
            <w:tcW w:w="2298" w:type="dxa"/>
            <w:tcBorders>
              <w:top w:val="nil"/>
              <w:left w:val="nil"/>
              <w:bottom w:val="nil"/>
              <w:right w:val="nil"/>
            </w:tcBorders>
            <w:shd w:val="clear" w:color="auto" w:fill="auto"/>
            <w:noWrap/>
            <w:vAlign w:val="bottom"/>
            <w:hideMark/>
          </w:tcPr>
          <w:p w14:paraId="7213359B" w14:textId="2A0E64D9" w:rsidR="0066350A" w:rsidRPr="00F87A0D" w:rsidRDefault="0066350A" w:rsidP="0066350A">
            <w:pPr>
              <w:spacing w:after="0" w:line="240" w:lineRule="auto"/>
              <w:rPr>
                <w:rFonts w:ascii="Times New Roman" w:eastAsia="Times New Roman" w:hAnsi="Times New Roman" w:cs="Times New Roman"/>
                <w:sz w:val="20"/>
                <w:szCs w:val="20"/>
                <w:lang w:eastAsia="de-DE"/>
              </w:rPr>
            </w:pPr>
            <m:oMathPara>
              <m:oMath>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Xiong</m:t>
                    </m:r>
                  </m:sub>
                </m:sSub>
              </m:oMath>
            </m:oMathPara>
          </w:p>
        </w:tc>
        <w:tc>
          <w:tcPr>
            <w:tcW w:w="863" w:type="dxa"/>
            <w:tcBorders>
              <w:top w:val="nil"/>
              <w:left w:val="nil"/>
              <w:bottom w:val="nil"/>
              <w:right w:val="nil"/>
            </w:tcBorders>
            <w:vAlign w:val="bottom"/>
          </w:tcPr>
          <w:p w14:paraId="104F26FA" w14:textId="29C7A67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15</w:t>
            </w:r>
          </w:p>
        </w:tc>
        <w:tc>
          <w:tcPr>
            <w:tcW w:w="863" w:type="dxa"/>
            <w:tcBorders>
              <w:top w:val="nil"/>
              <w:left w:val="nil"/>
              <w:bottom w:val="nil"/>
              <w:right w:val="nil"/>
            </w:tcBorders>
            <w:vAlign w:val="bottom"/>
          </w:tcPr>
          <w:p w14:paraId="7C5A98C4" w14:textId="6B4B0E1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76</w:t>
            </w:r>
          </w:p>
        </w:tc>
        <w:tc>
          <w:tcPr>
            <w:tcW w:w="863" w:type="dxa"/>
            <w:tcBorders>
              <w:top w:val="nil"/>
              <w:left w:val="nil"/>
              <w:bottom w:val="nil"/>
              <w:right w:val="nil"/>
            </w:tcBorders>
            <w:vAlign w:val="bottom"/>
          </w:tcPr>
          <w:p w14:paraId="24ECCC43" w14:textId="396915F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514</w:t>
            </w:r>
          </w:p>
        </w:tc>
        <w:tc>
          <w:tcPr>
            <w:tcW w:w="600" w:type="dxa"/>
            <w:tcBorders>
              <w:top w:val="nil"/>
              <w:left w:val="nil"/>
              <w:bottom w:val="nil"/>
              <w:right w:val="nil"/>
            </w:tcBorders>
            <w:shd w:val="clear" w:color="auto" w:fill="auto"/>
            <w:noWrap/>
            <w:vAlign w:val="bottom"/>
            <w:hideMark/>
          </w:tcPr>
          <w:p w14:paraId="582CA2B2" w14:textId="4BFC30E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38DD250" w14:textId="11F7C7B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354</w:t>
            </w:r>
          </w:p>
        </w:tc>
        <w:tc>
          <w:tcPr>
            <w:tcW w:w="819" w:type="dxa"/>
            <w:tcBorders>
              <w:top w:val="nil"/>
              <w:left w:val="nil"/>
              <w:bottom w:val="nil"/>
              <w:right w:val="nil"/>
            </w:tcBorders>
            <w:vAlign w:val="bottom"/>
          </w:tcPr>
          <w:p w14:paraId="2B1D5A2F" w14:textId="00DDA67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9004</w:t>
            </w:r>
          </w:p>
        </w:tc>
      </w:tr>
      <w:tr w:rsidR="002D054A" w:rsidRPr="002D054A" w14:paraId="503380DD" w14:textId="20199411" w:rsidTr="0066350A">
        <w:trPr>
          <w:trHeight w:val="255"/>
        </w:trPr>
        <w:tc>
          <w:tcPr>
            <w:tcW w:w="2298" w:type="dxa"/>
            <w:tcBorders>
              <w:top w:val="nil"/>
              <w:left w:val="nil"/>
              <w:bottom w:val="nil"/>
              <w:right w:val="nil"/>
            </w:tcBorders>
            <w:shd w:val="clear" w:color="auto" w:fill="auto"/>
            <w:noWrap/>
            <w:vAlign w:val="bottom"/>
            <w:hideMark/>
          </w:tcPr>
          <w:p w14:paraId="65D0C655" w14:textId="06AB033C"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T</m:t>
                        </m:r>
                      </m:e>
                      <m:sub>
                        <m:r>
                          <w:rPr>
                            <w:rFonts w:ascii="Cambria Math" w:eastAsia="Times New Roman" w:hAnsi="Cambria Math" w:cs="Arial"/>
                            <w:sz w:val="20"/>
                            <w:szCs w:val="20"/>
                            <w:lang w:eastAsia="de-DE"/>
                          </w:rPr>
                          <m:t>Xiong</m:t>
                        </m:r>
                      </m:sub>
                    </m:sSub>
                  </m:sub>
                </m:sSub>
              </m:oMath>
            </m:oMathPara>
          </w:p>
        </w:tc>
        <w:tc>
          <w:tcPr>
            <w:tcW w:w="863" w:type="dxa"/>
            <w:tcBorders>
              <w:top w:val="nil"/>
              <w:left w:val="nil"/>
              <w:bottom w:val="nil"/>
              <w:right w:val="nil"/>
            </w:tcBorders>
            <w:vAlign w:val="bottom"/>
          </w:tcPr>
          <w:p w14:paraId="05D74C40" w14:textId="0F7BD3B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62</w:t>
            </w:r>
          </w:p>
        </w:tc>
        <w:tc>
          <w:tcPr>
            <w:tcW w:w="863" w:type="dxa"/>
            <w:tcBorders>
              <w:top w:val="nil"/>
              <w:left w:val="nil"/>
              <w:bottom w:val="nil"/>
              <w:right w:val="nil"/>
            </w:tcBorders>
            <w:vAlign w:val="bottom"/>
          </w:tcPr>
          <w:p w14:paraId="30B37E66" w14:textId="1C769F9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94</w:t>
            </w:r>
          </w:p>
        </w:tc>
        <w:tc>
          <w:tcPr>
            <w:tcW w:w="863" w:type="dxa"/>
            <w:tcBorders>
              <w:top w:val="nil"/>
              <w:left w:val="nil"/>
              <w:bottom w:val="nil"/>
              <w:right w:val="nil"/>
            </w:tcBorders>
            <w:vAlign w:val="bottom"/>
          </w:tcPr>
          <w:p w14:paraId="57BCF052" w14:textId="0DD4A0C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62</w:t>
            </w:r>
          </w:p>
        </w:tc>
        <w:tc>
          <w:tcPr>
            <w:tcW w:w="600" w:type="dxa"/>
            <w:tcBorders>
              <w:top w:val="nil"/>
              <w:left w:val="nil"/>
              <w:bottom w:val="nil"/>
              <w:right w:val="nil"/>
            </w:tcBorders>
            <w:shd w:val="clear" w:color="auto" w:fill="auto"/>
            <w:noWrap/>
            <w:vAlign w:val="bottom"/>
            <w:hideMark/>
          </w:tcPr>
          <w:p w14:paraId="2168E55A" w14:textId="2B64DE9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3</w:t>
            </w:r>
          </w:p>
        </w:tc>
        <w:tc>
          <w:tcPr>
            <w:tcW w:w="819" w:type="dxa"/>
            <w:tcBorders>
              <w:top w:val="nil"/>
              <w:left w:val="nil"/>
              <w:bottom w:val="nil"/>
              <w:right w:val="nil"/>
            </w:tcBorders>
            <w:vAlign w:val="bottom"/>
          </w:tcPr>
          <w:p w14:paraId="413FF9F0" w14:textId="516DFDF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54</w:t>
            </w:r>
          </w:p>
        </w:tc>
        <w:tc>
          <w:tcPr>
            <w:tcW w:w="819" w:type="dxa"/>
            <w:tcBorders>
              <w:top w:val="nil"/>
              <w:left w:val="nil"/>
              <w:bottom w:val="nil"/>
              <w:right w:val="nil"/>
            </w:tcBorders>
            <w:vAlign w:val="bottom"/>
          </w:tcPr>
          <w:p w14:paraId="10522599" w14:textId="64142B1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060</w:t>
            </w:r>
          </w:p>
        </w:tc>
      </w:tr>
      <w:tr w:rsidR="002D054A" w:rsidRPr="002D054A" w14:paraId="184B53D9" w14:textId="3A7914C1" w:rsidTr="0066350A">
        <w:trPr>
          <w:trHeight w:val="255"/>
        </w:trPr>
        <w:tc>
          <w:tcPr>
            <w:tcW w:w="2298" w:type="dxa"/>
            <w:tcBorders>
              <w:top w:val="nil"/>
              <w:left w:val="nil"/>
              <w:bottom w:val="nil"/>
              <w:right w:val="nil"/>
            </w:tcBorders>
            <w:shd w:val="clear" w:color="auto" w:fill="auto"/>
            <w:noWrap/>
            <w:vAlign w:val="bottom"/>
            <w:hideMark/>
          </w:tcPr>
          <w:p w14:paraId="62E38FF3" w14:textId="521F7C23"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Masoero</m:t>
                    </m:r>
                  </m:sub>
                </m:sSub>
              </m:oMath>
            </m:oMathPara>
          </w:p>
        </w:tc>
        <w:tc>
          <w:tcPr>
            <w:tcW w:w="863" w:type="dxa"/>
            <w:tcBorders>
              <w:top w:val="nil"/>
              <w:left w:val="nil"/>
              <w:bottom w:val="nil"/>
              <w:right w:val="nil"/>
            </w:tcBorders>
            <w:vAlign w:val="bottom"/>
          </w:tcPr>
          <w:p w14:paraId="7F21F6B4" w14:textId="3129762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63</w:t>
            </w:r>
          </w:p>
        </w:tc>
        <w:tc>
          <w:tcPr>
            <w:tcW w:w="863" w:type="dxa"/>
            <w:tcBorders>
              <w:top w:val="nil"/>
              <w:left w:val="nil"/>
              <w:bottom w:val="nil"/>
              <w:right w:val="nil"/>
            </w:tcBorders>
            <w:vAlign w:val="bottom"/>
          </w:tcPr>
          <w:p w14:paraId="62DD9C94" w14:textId="1EA6409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13</w:t>
            </w:r>
          </w:p>
        </w:tc>
        <w:tc>
          <w:tcPr>
            <w:tcW w:w="863" w:type="dxa"/>
            <w:tcBorders>
              <w:top w:val="nil"/>
              <w:left w:val="nil"/>
              <w:bottom w:val="nil"/>
              <w:right w:val="nil"/>
            </w:tcBorders>
            <w:vAlign w:val="bottom"/>
          </w:tcPr>
          <w:p w14:paraId="1FA7D1A9" w14:textId="6B08777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79</w:t>
            </w:r>
          </w:p>
        </w:tc>
        <w:tc>
          <w:tcPr>
            <w:tcW w:w="600" w:type="dxa"/>
            <w:tcBorders>
              <w:top w:val="nil"/>
              <w:left w:val="nil"/>
              <w:bottom w:val="nil"/>
              <w:right w:val="nil"/>
            </w:tcBorders>
            <w:shd w:val="clear" w:color="auto" w:fill="auto"/>
            <w:noWrap/>
            <w:vAlign w:val="bottom"/>
            <w:hideMark/>
          </w:tcPr>
          <w:p w14:paraId="72F0BB38" w14:textId="065C57F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8946410" w14:textId="7DD331D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2863</w:t>
            </w:r>
          </w:p>
        </w:tc>
        <w:tc>
          <w:tcPr>
            <w:tcW w:w="819" w:type="dxa"/>
            <w:tcBorders>
              <w:top w:val="nil"/>
              <w:left w:val="nil"/>
              <w:bottom w:val="nil"/>
              <w:right w:val="nil"/>
            </w:tcBorders>
            <w:vAlign w:val="bottom"/>
          </w:tcPr>
          <w:p w14:paraId="521E1677" w14:textId="231A700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883</w:t>
            </w:r>
          </w:p>
        </w:tc>
      </w:tr>
      <w:tr w:rsidR="002D054A" w:rsidRPr="002D054A" w14:paraId="4FEFC2D3" w14:textId="6750B1B7" w:rsidTr="0066350A">
        <w:trPr>
          <w:trHeight w:val="255"/>
        </w:trPr>
        <w:tc>
          <w:tcPr>
            <w:tcW w:w="2298" w:type="dxa"/>
            <w:tcBorders>
              <w:top w:val="nil"/>
              <w:left w:val="nil"/>
              <w:bottom w:val="nil"/>
              <w:right w:val="nil"/>
            </w:tcBorders>
            <w:shd w:val="clear" w:color="auto" w:fill="auto"/>
            <w:noWrap/>
            <w:vAlign w:val="bottom"/>
            <w:hideMark/>
          </w:tcPr>
          <w:p w14:paraId="1CDC7317" w14:textId="232733F8"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Lamp</m:t>
                    </m:r>
                  </m:sub>
                </m:sSub>
              </m:oMath>
            </m:oMathPara>
          </w:p>
        </w:tc>
        <w:tc>
          <w:tcPr>
            <w:tcW w:w="863" w:type="dxa"/>
            <w:tcBorders>
              <w:top w:val="nil"/>
              <w:left w:val="nil"/>
              <w:bottom w:val="nil"/>
              <w:right w:val="nil"/>
            </w:tcBorders>
            <w:vAlign w:val="bottom"/>
          </w:tcPr>
          <w:p w14:paraId="5551BAB1" w14:textId="3EDCA45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78</w:t>
            </w:r>
          </w:p>
        </w:tc>
        <w:tc>
          <w:tcPr>
            <w:tcW w:w="863" w:type="dxa"/>
            <w:tcBorders>
              <w:top w:val="nil"/>
              <w:left w:val="nil"/>
              <w:bottom w:val="nil"/>
              <w:right w:val="nil"/>
            </w:tcBorders>
            <w:vAlign w:val="bottom"/>
          </w:tcPr>
          <w:p w14:paraId="4E23A42A" w14:textId="319984C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00</w:t>
            </w:r>
          </w:p>
        </w:tc>
        <w:tc>
          <w:tcPr>
            <w:tcW w:w="863" w:type="dxa"/>
            <w:tcBorders>
              <w:top w:val="nil"/>
              <w:left w:val="nil"/>
              <w:bottom w:val="nil"/>
              <w:right w:val="nil"/>
            </w:tcBorders>
            <w:vAlign w:val="bottom"/>
          </w:tcPr>
          <w:p w14:paraId="504DD181" w14:textId="6987CB1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28</w:t>
            </w:r>
          </w:p>
        </w:tc>
        <w:tc>
          <w:tcPr>
            <w:tcW w:w="600" w:type="dxa"/>
            <w:tcBorders>
              <w:top w:val="nil"/>
              <w:left w:val="nil"/>
              <w:bottom w:val="nil"/>
              <w:right w:val="nil"/>
            </w:tcBorders>
            <w:shd w:val="clear" w:color="auto" w:fill="auto"/>
            <w:noWrap/>
            <w:vAlign w:val="bottom"/>
            <w:hideMark/>
          </w:tcPr>
          <w:p w14:paraId="31E8ED99" w14:textId="042310F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064CE84" w14:textId="0181A99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6199</w:t>
            </w:r>
          </w:p>
        </w:tc>
        <w:tc>
          <w:tcPr>
            <w:tcW w:w="819" w:type="dxa"/>
            <w:tcBorders>
              <w:top w:val="nil"/>
              <w:left w:val="nil"/>
              <w:bottom w:val="nil"/>
              <w:right w:val="nil"/>
            </w:tcBorders>
            <w:vAlign w:val="bottom"/>
          </w:tcPr>
          <w:p w14:paraId="1DBE9532" w14:textId="37F3814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069</w:t>
            </w:r>
          </w:p>
        </w:tc>
      </w:tr>
      <w:tr w:rsidR="002D054A" w:rsidRPr="002D054A" w14:paraId="26004EA4" w14:textId="336E5F3B" w:rsidTr="0066350A">
        <w:trPr>
          <w:trHeight w:val="255"/>
        </w:trPr>
        <w:tc>
          <w:tcPr>
            <w:tcW w:w="2298" w:type="dxa"/>
            <w:tcBorders>
              <w:top w:val="nil"/>
              <w:left w:val="nil"/>
              <w:bottom w:val="nil"/>
              <w:right w:val="nil"/>
            </w:tcBorders>
            <w:shd w:val="clear" w:color="auto" w:fill="auto"/>
            <w:noWrap/>
            <w:vAlign w:val="bottom"/>
            <w:hideMark/>
          </w:tcPr>
          <w:p w14:paraId="3C11F3FE" w14:textId="2C897FA8"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Walte</m:t>
                    </m:r>
                  </m:sub>
                </m:sSub>
              </m:oMath>
            </m:oMathPara>
          </w:p>
        </w:tc>
        <w:tc>
          <w:tcPr>
            <w:tcW w:w="863" w:type="dxa"/>
            <w:tcBorders>
              <w:top w:val="nil"/>
              <w:left w:val="nil"/>
              <w:bottom w:val="nil"/>
              <w:right w:val="nil"/>
            </w:tcBorders>
            <w:vAlign w:val="bottom"/>
          </w:tcPr>
          <w:p w14:paraId="68B5D0EA" w14:textId="19861FE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21</w:t>
            </w:r>
          </w:p>
        </w:tc>
        <w:tc>
          <w:tcPr>
            <w:tcW w:w="863" w:type="dxa"/>
            <w:tcBorders>
              <w:top w:val="nil"/>
              <w:left w:val="nil"/>
              <w:bottom w:val="nil"/>
              <w:right w:val="nil"/>
            </w:tcBorders>
            <w:vAlign w:val="bottom"/>
          </w:tcPr>
          <w:p w14:paraId="4F283F07" w14:textId="498364E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64</w:t>
            </w:r>
          </w:p>
        </w:tc>
        <w:tc>
          <w:tcPr>
            <w:tcW w:w="863" w:type="dxa"/>
            <w:tcBorders>
              <w:top w:val="nil"/>
              <w:left w:val="nil"/>
              <w:bottom w:val="nil"/>
              <w:right w:val="nil"/>
            </w:tcBorders>
            <w:vAlign w:val="bottom"/>
          </w:tcPr>
          <w:p w14:paraId="2DD8C5A1" w14:textId="50C3707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22</w:t>
            </w:r>
          </w:p>
        </w:tc>
        <w:tc>
          <w:tcPr>
            <w:tcW w:w="600" w:type="dxa"/>
            <w:tcBorders>
              <w:top w:val="nil"/>
              <w:left w:val="nil"/>
              <w:bottom w:val="nil"/>
              <w:right w:val="nil"/>
            </w:tcBorders>
            <w:shd w:val="clear" w:color="auto" w:fill="auto"/>
            <w:noWrap/>
            <w:vAlign w:val="bottom"/>
            <w:hideMark/>
          </w:tcPr>
          <w:p w14:paraId="4FF285B5" w14:textId="546B278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48D4476" w14:textId="6760143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2128</w:t>
            </w:r>
          </w:p>
        </w:tc>
        <w:tc>
          <w:tcPr>
            <w:tcW w:w="819" w:type="dxa"/>
            <w:tcBorders>
              <w:top w:val="nil"/>
              <w:left w:val="nil"/>
              <w:bottom w:val="nil"/>
              <w:right w:val="nil"/>
            </w:tcBorders>
            <w:vAlign w:val="bottom"/>
          </w:tcPr>
          <w:p w14:paraId="2C481986" w14:textId="0C3625E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5482</w:t>
            </w:r>
          </w:p>
        </w:tc>
      </w:tr>
      <w:tr w:rsidR="002D054A" w:rsidRPr="002D054A" w14:paraId="1E7B4088" w14:textId="65080145" w:rsidTr="0066350A">
        <w:trPr>
          <w:trHeight w:val="255"/>
        </w:trPr>
        <w:tc>
          <w:tcPr>
            <w:tcW w:w="2298" w:type="dxa"/>
            <w:tcBorders>
              <w:top w:val="nil"/>
              <w:left w:val="nil"/>
              <w:bottom w:val="nil"/>
              <w:right w:val="nil"/>
            </w:tcBorders>
            <w:shd w:val="clear" w:color="auto" w:fill="auto"/>
            <w:noWrap/>
            <w:vAlign w:val="bottom"/>
            <w:hideMark/>
          </w:tcPr>
          <w:p w14:paraId="74D5B3E7" w14:textId="78FCE9D7"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Guo</m:t>
                    </m:r>
                  </m:sub>
                </m:sSub>
              </m:oMath>
            </m:oMathPara>
          </w:p>
        </w:tc>
        <w:tc>
          <w:tcPr>
            <w:tcW w:w="863" w:type="dxa"/>
            <w:tcBorders>
              <w:top w:val="nil"/>
              <w:left w:val="nil"/>
              <w:bottom w:val="nil"/>
              <w:right w:val="nil"/>
            </w:tcBorders>
            <w:vAlign w:val="bottom"/>
          </w:tcPr>
          <w:p w14:paraId="3C05ECF5" w14:textId="74BDC6E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05</w:t>
            </w:r>
          </w:p>
        </w:tc>
        <w:tc>
          <w:tcPr>
            <w:tcW w:w="863" w:type="dxa"/>
            <w:tcBorders>
              <w:top w:val="nil"/>
              <w:left w:val="nil"/>
              <w:bottom w:val="nil"/>
              <w:right w:val="nil"/>
            </w:tcBorders>
            <w:vAlign w:val="bottom"/>
          </w:tcPr>
          <w:p w14:paraId="5FB8ABA1" w14:textId="2F83EDE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63</w:t>
            </w:r>
          </w:p>
        </w:tc>
        <w:tc>
          <w:tcPr>
            <w:tcW w:w="863" w:type="dxa"/>
            <w:tcBorders>
              <w:top w:val="nil"/>
              <w:left w:val="nil"/>
              <w:bottom w:val="nil"/>
              <w:right w:val="nil"/>
            </w:tcBorders>
            <w:vAlign w:val="bottom"/>
          </w:tcPr>
          <w:p w14:paraId="785EE626" w14:textId="7349642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44</w:t>
            </w:r>
          </w:p>
        </w:tc>
        <w:tc>
          <w:tcPr>
            <w:tcW w:w="600" w:type="dxa"/>
            <w:tcBorders>
              <w:top w:val="nil"/>
              <w:left w:val="nil"/>
              <w:bottom w:val="nil"/>
              <w:right w:val="nil"/>
            </w:tcBorders>
            <w:shd w:val="clear" w:color="auto" w:fill="auto"/>
            <w:noWrap/>
            <w:vAlign w:val="bottom"/>
            <w:hideMark/>
          </w:tcPr>
          <w:p w14:paraId="29FB0854" w14:textId="70228BE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586DF356" w14:textId="54D799A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4219</w:t>
            </w:r>
          </w:p>
        </w:tc>
        <w:tc>
          <w:tcPr>
            <w:tcW w:w="819" w:type="dxa"/>
            <w:tcBorders>
              <w:top w:val="nil"/>
              <w:left w:val="nil"/>
              <w:bottom w:val="nil"/>
              <w:right w:val="nil"/>
            </w:tcBorders>
            <w:vAlign w:val="bottom"/>
          </w:tcPr>
          <w:p w14:paraId="7F259ADD" w14:textId="39564E6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480</w:t>
            </w:r>
          </w:p>
        </w:tc>
      </w:tr>
      <w:tr w:rsidR="002D054A" w:rsidRPr="002D054A" w14:paraId="244FC010" w14:textId="60B31894" w:rsidTr="0066350A">
        <w:trPr>
          <w:trHeight w:val="255"/>
        </w:trPr>
        <w:tc>
          <w:tcPr>
            <w:tcW w:w="2298" w:type="dxa"/>
            <w:tcBorders>
              <w:top w:val="nil"/>
              <w:left w:val="nil"/>
              <w:bottom w:val="nil"/>
              <w:right w:val="nil"/>
            </w:tcBorders>
            <w:shd w:val="clear" w:color="auto" w:fill="auto"/>
            <w:noWrap/>
            <w:vAlign w:val="bottom"/>
            <w:hideMark/>
          </w:tcPr>
          <w:p w14:paraId="796755DA" w14:textId="3689308A"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Frobish</m:t>
                    </m:r>
                  </m:sub>
                </m:sSub>
              </m:oMath>
            </m:oMathPara>
          </w:p>
        </w:tc>
        <w:tc>
          <w:tcPr>
            <w:tcW w:w="863" w:type="dxa"/>
            <w:tcBorders>
              <w:top w:val="nil"/>
              <w:left w:val="nil"/>
              <w:bottom w:val="nil"/>
              <w:right w:val="nil"/>
            </w:tcBorders>
            <w:vAlign w:val="bottom"/>
          </w:tcPr>
          <w:p w14:paraId="6C0EE506" w14:textId="6193BB0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7</w:t>
            </w:r>
          </w:p>
        </w:tc>
        <w:tc>
          <w:tcPr>
            <w:tcW w:w="863" w:type="dxa"/>
            <w:tcBorders>
              <w:top w:val="nil"/>
              <w:left w:val="nil"/>
              <w:bottom w:val="nil"/>
              <w:right w:val="nil"/>
            </w:tcBorders>
            <w:vAlign w:val="bottom"/>
          </w:tcPr>
          <w:p w14:paraId="0CD2444A" w14:textId="7B79EE0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13</w:t>
            </w:r>
          </w:p>
        </w:tc>
        <w:tc>
          <w:tcPr>
            <w:tcW w:w="863" w:type="dxa"/>
            <w:tcBorders>
              <w:top w:val="nil"/>
              <w:left w:val="nil"/>
              <w:bottom w:val="nil"/>
              <w:right w:val="nil"/>
            </w:tcBorders>
            <w:vAlign w:val="bottom"/>
          </w:tcPr>
          <w:p w14:paraId="6457D5AD" w14:textId="0FAC71A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81</w:t>
            </w:r>
          </w:p>
        </w:tc>
        <w:tc>
          <w:tcPr>
            <w:tcW w:w="600" w:type="dxa"/>
            <w:tcBorders>
              <w:top w:val="nil"/>
              <w:left w:val="nil"/>
              <w:bottom w:val="nil"/>
              <w:right w:val="nil"/>
            </w:tcBorders>
            <w:shd w:val="clear" w:color="auto" w:fill="auto"/>
            <w:noWrap/>
            <w:vAlign w:val="bottom"/>
            <w:hideMark/>
          </w:tcPr>
          <w:p w14:paraId="0E6DC5F3" w14:textId="6BB0451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0B342F4" w14:textId="0F933D7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1606</w:t>
            </w:r>
          </w:p>
        </w:tc>
        <w:tc>
          <w:tcPr>
            <w:tcW w:w="819" w:type="dxa"/>
            <w:tcBorders>
              <w:top w:val="nil"/>
              <w:left w:val="nil"/>
              <w:bottom w:val="nil"/>
              <w:right w:val="nil"/>
            </w:tcBorders>
            <w:vAlign w:val="bottom"/>
          </w:tcPr>
          <w:p w14:paraId="51C2CF30" w14:textId="5E9D3C0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4327</w:t>
            </w:r>
          </w:p>
        </w:tc>
      </w:tr>
      <w:tr w:rsidR="002D054A" w:rsidRPr="002D054A" w14:paraId="3EB84C51" w14:textId="39935415" w:rsidTr="0066350A">
        <w:trPr>
          <w:trHeight w:val="255"/>
        </w:trPr>
        <w:tc>
          <w:tcPr>
            <w:tcW w:w="2298" w:type="dxa"/>
            <w:tcBorders>
              <w:top w:val="nil"/>
              <w:left w:val="nil"/>
              <w:bottom w:val="nil"/>
              <w:right w:val="nil"/>
            </w:tcBorders>
            <w:shd w:val="clear" w:color="auto" w:fill="auto"/>
            <w:noWrap/>
            <w:vAlign w:val="bottom"/>
            <w:hideMark/>
          </w:tcPr>
          <w:p w14:paraId="2287F5EA" w14:textId="277E6688"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Chopra</m:t>
                    </m:r>
                  </m:sub>
                </m:sSub>
              </m:oMath>
            </m:oMathPara>
          </w:p>
        </w:tc>
        <w:tc>
          <w:tcPr>
            <w:tcW w:w="863" w:type="dxa"/>
            <w:tcBorders>
              <w:top w:val="nil"/>
              <w:left w:val="nil"/>
              <w:bottom w:val="nil"/>
              <w:right w:val="nil"/>
            </w:tcBorders>
            <w:vAlign w:val="bottom"/>
          </w:tcPr>
          <w:p w14:paraId="3184B6F9" w14:textId="6590229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29</w:t>
            </w:r>
          </w:p>
        </w:tc>
        <w:tc>
          <w:tcPr>
            <w:tcW w:w="863" w:type="dxa"/>
            <w:tcBorders>
              <w:top w:val="nil"/>
              <w:left w:val="nil"/>
              <w:bottom w:val="nil"/>
              <w:right w:val="nil"/>
            </w:tcBorders>
            <w:vAlign w:val="bottom"/>
          </w:tcPr>
          <w:p w14:paraId="026E3376" w14:textId="658C441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44</w:t>
            </w:r>
          </w:p>
        </w:tc>
        <w:tc>
          <w:tcPr>
            <w:tcW w:w="863" w:type="dxa"/>
            <w:tcBorders>
              <w:top w:val="nil"/>
              <w:left w:val="nil"/>
              <w:bottom w:val="nil"/>
              <w:right w:val="nil"/>
            </w:tcBorders>
            <w:vAlign w:val="bottom"/>
          </w:tcPr>
          <w:p w14:paraId="4AD4A330" w14:textId="511DE20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178</w:t>
            </w:r>
          </w:p>
        </w:tc>
        <w:tc>
          <w:tcPr>
            <w:tcW w:w="600" w:type="dxa"/>
            <w:tcBorders>
              <w:top w:val="nil"/>
              <w:left w:val="nil"/>
              <w:bottom w:val="nil"/>
              <w:right w:val="nil"/>
            </w:tcBorders>
            <w:shd w:val="clear" w:color="auto" w:fill="auto"/>
            <w:noWrap/>
            <w:vAlign w:val="bottom"/>
            <w:hideMark/>
          </w:tcPr>
          <w:p w14:paraId="7D263B27" w14:textId="18AD48F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13F7747" w14:textId="137ED2E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3846</w:t>
            </w:r>
          </w:p>
        </w:tc>
        <w:tc>
          <w:tcPr>
            <w:tcW w:w="819" w:type="dxa"/>
            <w:tcBorders>
              <w:top w:val="nil"/>
              <w:left w:val="nil"/>
              <w:bottom w:val="nil"/>
              <w:right w:val="nil"/>
            </w:tcBorders>
            <w:vAlign w:val="bottom"/>
          </w:tcPr>
          <w:p w14:paraId="640D75D4" w14:textId="036140B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929</w:t>
            </w:r>
          </w:p>
        </w:tc>
      </w:tr>
      <w:tr w:rsidR="002D054A" w:rsidRPr="002D054A" w14:paraId="4B541107" w14:textId="736E3BCD" w:rsidTr="0066350A">
        <w:trPr>
          <w:trHeight w:val="255"/>
        </w:trPr>
        <w:tc>
          <w:tcPr>
            <w:tcW w:w="2298" w:type="dxa"/>
            <w:tcBorders>
              <w:top w:val="nil"/>
              <w:left w:val="nil"/>
              <w:bottom w:val="nil"/>
              <w:right w:val="nil"/>
            </w:tcBorders>
            <w:shd w:val="clear" w:color="auto" w:fill="auto"/>
            <w:noWrap/>
            <w:vAlign w:val="bottom"/>
            <w:hideMark/>
          </w:tcPr>
          <w:p w14:paraId="3F5490B9" w14:textId="30D7D334"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Veldman</m:t>
                    </m:r>
                  </m:sub>
                </m:sSub>
              </m:oMath>
            </m:oMathPara>
          </w:p>
        </w:tc>
        <w:tc>
          <w:tcPr>
            <w:tcW w:w="863" w:type="dxa"/>
            <w:tcBorders>
              <w:top w:val="nil"/>
              <w:left w:val="nil"/>
              <w:bottom w:val="nil"/>
              <w:right w:val="nil"/>
            </w:tcBorders>
            <w:vAlign w:val="bottom"/>
          </w:tcPr>
          <w:p w14:paraId="11BA18D5" w14:textId="02750A0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15</w:t>
            </w:r>
          </w:p>
        </w:tc>
        <w:tc>
          <w:tcPr>
            <w:tcW w:w="863" w:type="dxa"/>
            <w:tcBorders>
              <w:top w:val="nil"/>
              <w:left w:val="nil"/>
              <w:bottom w:val="nil"/>
              <w:right w:val="nil"/>
            </w:tcBorders>
            <w:vAlign w:val="bottom"/>
          </w:tcPr>
          <w:p w14:paraId="4A41169B" w14:textId="5F0F509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80</w:t>
            </w:r>
          </w:p>
        </w:tc>
        <w:tc>
          <w:tcPr>
            <w:tcW w:w="863" w:type="dxa"/>
            <w:tcBorders>
              <w:top w:val="nil"/>
              <w:left w:val="nil"/>
              <w:bottom w:val="nil"/>
              <w:right w:val="nil"/>
            </w:tcBorders>
            <w:vAlign w:val="bottom"/>
          </w:tcPr>
          <w:p w14:paraId="46FB9C11" w14:textId="69938FB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65</w:t>
            </w:r>
          </w:p>
        </w:tc>
        <w:tc>
          <w:tcPr>
            <w:tcW w:w="600" w:type="dxa"/>
            <w:tcBorders>
              <w:top w:val="nil"/>
              <w:left w:val="nil"/>
              <w:bottom w:val="nil"/>
              <w:right w:val="nil"/>
            </w:tcBorders>
            <w:shd w:val="clear" w:color="auto" w:fill="auto"/>
            <w:noWrap/>
            <w:vAlign w:val="bottom"/>
            <w:hideMark/>
          </w:tcPr>
          <w:p w14:paraId="0A787CB0" w14:textId="5A854D8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81FB342" w14:textId="3B6E5AF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8993</w:t>
            </w:r>
          </w:p>
        </w:tc>
        <w:tc>
          <w:tcPr>
            <w:tcW w:w="819" w:type="dxa"/>
            <w:tcBorders>
              <w:top w:val="nil"/>
              <w:left w:val="nil"/>
              <w:bottom w:val="nil"/>
              <w:right w:val="nil"/>
            </w:tcBorders>
            <w:vAlign w:val="bottom"/>
          </w:tcPr>
          <w:p w14:paraId="66F915FD" w14:textId="4753A11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611</w:t>
            </w:r>
          </w:p>
        </w:tc>
      </w:tr>
      <w:tr w:rsidR="002D054A" w:rsidRPr="002D054A" w14:paraId="64E5848E" w14:textId="7CCD881D" w:rsidTr="0066350A">
        <w:trPr>
          <w:trHeight w:val="255"/>
        </w:trPr>
        <w:tc>
          <w:tcPr>
            <w:tcW w:w="2298" w:type="dxa"/>
            <w:tcBorders>
              <w:top w:val="nil"/>
              <w:left w:val="nil"/>
              <w:bottom w:val="nil"/>
              <w:right w:val="nil"/>
            </w:tcBorders>
            <w:shd w:val="clear" w:color="auto" w:fill="auto"/>
            <w:noWrap/>
            <w:vAlign w:val="bottom"/>
            <w:hideMark/>
          </w:tcPr>
          <w:p w14:paraId="731E1002" w14:textId="752484C7"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Kutz</m:t>
                    </m:r>
                  </m:sub>
                </m:sSub>
              </m:oMath>
            </m:oMathPara>
          </w:p>
        </w:tc>
        <w:tc>
          <w:tcPr>
            <w:tcW w:w="863" w:type="dxa"/>
            <w:tcBorders>
              <w:top w:val="nil"/>
              <w:left w:val="nil"/>
              <w:bottom w:val="nil"/>
              <w:right w:val="nil"/>
            </w:tcBorders>
            <w:vAlign w:val="bottom"/>
          </w:tcPr>
          <w:p w14:paraId="4FEB49E5" w14:textId="5CFD4EA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8</w:t>
            </w:r>
          </w:p>
        </w:tc>
        <w:tc>
          <w:tcPr>
            <w:tcW w:w="863" w:type="dxa"/>
            <w:tcBorders>
              <w:top w:val="nil"/>
              <w:left w:val="nil"/>
              <w:bottom w:val="nil"/>
              <w:right w:val="nil"/>
            </w:tcBorders>
            <w:vAlign w:val="bottom"/>
          </w:tcPr>
          <w:p w14:paraId="1807DBC3" w14:textId="7CC00B9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863" w:type="dxa"/>
            <w:tcBorders>
              <w:top w:val="nil"/>
              <w:left w:val="nil"/>
              <w:bottom w:val="nil"/>
              <w:right w:val="nil"/>
            </w:tcBorders>
            <w:vAlign w:val="bottom"/>
          </w:tcPr>
          <w:p w14:paraId="19CAFD68" w14:textId="6E89FB1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4</w:t>
            </w:r>
          </w:p>
        </w:tc>
        <w:tc>
          <w:tcPr>
            <w:tcW w:w="600" w:type="dxa"/>
            <w:tcBorders>
              <w:top w:val="nil"/>
              <w:left w:val="nil"/>
              <w:bottom w:val="nil"/>
              <w:right w:val="nil"/>
            </w:tcBorders>
            <w:shd w:val="clear" w:color="auto" w:fill="auto"/>
            <w:noWrap/>
            <w:vAlign w:val="bottom"/>
            <w:hideMark/>
          </w:tcPr>
          <w:p w14:paraId="6D72B70E" w14:textId="3D9F0D3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42EBE23" w14:textId="4C1E766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8320</w:t>
            </w:r>
          </w:p>
        </w:tc>
        <w:tc>
          <w:tcPr>
            <w:tcW w:w="819" w:type="dxa"/>
            <w:tcBorders>
              <w:top w:val="nil"/>
              <w:left w:val="nil"/>
              <w:bottom w:val="nil"/>
              <w:right w:val="nil"/>
            </w:tcBorders>
            <w:vAlign w:val="bottom"/>
          </w:tcPr>
          <w:p w14:paraId="73EBAE61" w14:textId="6809D61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026</w:t>
            </w:r>
          </w:p>
        </w:tc>
      </w:tr>
      <w:tr w:rsidR="002D054A" w:rsidRPr="002D054A" w14:paraId="66862F30" w14:textId="338DA42B" w:rsidTr="0066350A">
        <w:trPr>
          <w:trHeight w:val="255"/>
        </w:trPr>
        <w:tc>
          <w:tcPr>
            <w:tcW w:w="2298" w:type="dxa"/>
            <w:tcBorders>
              <w:top w:val="nil"/>
              <w:left w:val="nil"/>
              <w:bottom w:val="nil"/>
              <w:right w:val="nil"/>
            </w:tcBorders>
            <w:shd w:val="clear" w:color="auto" w:fill="auto"/>
            <w:noWrap/>
            <w:vAlign w:val="bottom"/>
            <w:hideMark/>
          </w:tcPr>
          <w:p w14:paraId="541B1EB7" w14:textId="70986492"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Kutz</m:t>
                        </m:r>
                      </m:sub>
                    </m:sSub>
                  </m:sub>
                </m:sSub>
              </m:oMath>
            </m:oMathPara>
          </w:p>
        </w:tc>
        <w:tc>
          <w:tcPr>
            <w:tcW w:w="863" w:type="dxa"/>
            <w:tcBorders>
              <w:top w:val="nil"/>
              <w:left w:val="nil"/>
              <w:bottom w:val="nil"/>
              <w:right w:val="nil"/>
            </w:tcBorders>
            <w:vAlign w:val="bottom"/>
          </w:tcPr>
          <w:p w14:paraId="6845084A" w14:textId="3E72B42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0</w:t>
            </w:r>
          </w:p>
        </w:tc>
        <w:tc>
          <w:tcPr>
            <w:tcW w:w="863" w:type="dxa"/>
            <w:tcBorders>
              <w:top w:val="nil"/>
              <w:left w:val="nil"/>
              <w:bottom w:val="nil"/>
              <w:right w:val="nil"/>
            </w:tcBorders>
            <w:vAlign w:val="bottom"/>
          </w:tcPr>
          <w:p w14:paraId="43C5321F" w14:textId="51759C9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57</w:t>
            </w:r>
          </w:p>
        </w:tc>
        <w:tc>
          <w:tcPr>
            <w:tcW w:w="863" w:type="dxa"/>
            <w:tcBorders>
              <w:top w:val="nil"/>
              <w:left w:val="nil"/>
              <w:bottom w:val="nil"/>
              <w:right w:val="nil"/>
            </w:tcBorders>
            <w:vAlign w:val="bottom"/>
          </w:tcPr>
          <w:p w14:paraId="0693A8B4" w14:textId="28066DE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43</w:t>
            </w:r>
          </w:p>
        </w:tc>
        <w:tc>
          <w:tcPr>
            <w:tcW w:w="600" w:type="dxa"/>
            <w:tcBorders>
              <w:top w:val="nil"/>
              <w:left w:val="nil"/>
              <w:bottom w:val="nil"/>
              <w:right w:val="nil"/>
            </w:tcBorders>
            <w:shd w:val="clear" w:color="auto" w:fill="auto"/>
            <w:noWrap/>
            <w:vAlign w:val="bottom"/>
            <w:hideMark/>
          </w:tcPr>
          <w:p w14:paraId="27EDBD5C" w14:textId="1B682D0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6D3DFF41" w14:textId="640817C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433</w:t>
            </w:r>
          </w:p>
        </w:tc>
        <w:tc>
          <w:tcPr>
            <w:tcW w:w="819" w:type="dxa"/>
            <w:tcBorders>
              <w:top w:val="nil"/>
              <w:left w:val="nil"/>
              <w:bottom w:val="nil"/>
              <w:right w:val="nil"/>
            </w:tcBorders>
            <w:vAlign w:val="bottom"/>
          </w:tcPr>
          <w:p w14:paraId="5BDFD2DF" w14:textId="7B58760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516</w:t>
            </w:r>
          </w:p>
        </w:tc>
      </w:tr>
      <w:tr w:rsidR="002D054A" w:rsidRPr="002D054A" w14:paraId="5C9422AD" w14:textId="34A99944" w:rsidTr="0066350A">
        <w:trPr>
          <w:trHeight w:val="255"/>
        </w:trPr>
        <w:tc>
          <w:tcPr>
            <w:tcW w:w="2298" w:type="dxa"/>
            <w:tcBorders>
              <w:top w:val="nil"/>
              <w:left w:val="nil"/>
              <w:bottom w:val="nil"/>
              <w:right w:val="nil"/>
            </w:tcBorders>
            <w:shd w:val="clear" w:color="auto" w:fill="auto"/>
            <w:noWrap/>
            <w:vAlign w:val="bottom"/>
            <w:hideMark/>
          </w:tcPr>
          <w:p w14:paraId="44CD2A31" w14:textId="357709F5"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Maki</m:t>
                    </m:r>
                  </m:sub>
                </m:sSub>
              </m:oMath>
            </m:oMathPara>
          </w:p>
        </w:tc>
        <w:tc>
          <w:tcPr>
            <w:tcW w:w="863" w:type="dxa"/>
            <w:tcBorders>
              <w:top w:val="nil"/>
              <w:left w:val="nil"/>
              <w:bottom w:val="nil"/>
              <w:right w:val="nil"/>
            </w:tcBorders>
            <w:vAlign w:val="bottom"/>
          </w:tcPr>
          <w:p w14:paraId="5216AF05" w14:textId="19B3379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1</w:t>
            </w:r>
          </w:p>
        </w:tc>
        <w:tc>
          <w:tcPr>
            <w:tcW w:w="863" w:type="dxa"/>
            <w:tcBorders>
              <w:top w:val="nil"/>
              <w:left w:val="nil"/>
              <w:bottom w:val="nil"/>
              <w:right w:val="nil"/>
            </w:tcBorders>
            <w:vAlign w:val="bottom"/>
          </w:tcPr>
          <w:p w14:paraId="235783D5" w14:textId="0B67B12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2</w:t>
            </w:r>
          </w:p>
        </w:tc>
        <w:tc>
          <w:tcPr>
            <w:tcW w:w="863" w:type="dxa"/>
            <w:tcBorders>
              <w:top w:val="nil"/>
              <w:left w:val="nil"/>
              <w:bottom w:val="nil"/>
              <w:right w:val="nil"/>
            </w:tcBorders>
            <w:vAlign w:val="bottom"/>
          </w:tcPr>
          <w:p w14:paraId="6401D8B2" w14:textId="2404328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4</w:t>
            </w:r>
          </w:p>
        </w:tc>
        <w:tc>
          <w:tcPr>
            <w:tcW w:w="600" w:type="dxa"/>
            <w:tcBorders>
              <w:top w:val="nil"/>
              <w:left w:val="nil"/>
              <w:bottom w:val="nil"/>
              <w:right w:val="nil"/>
            </w:tcBorders>
            <w:shd w:val="clear" w:color="auto" w:fill="auto"/>
            <w:noWrap/>
            <w:vAlign w:val="bottom"/>
            <w:hideMark/>
          </w:tcPr>
          <w:p w14:paraId="27114516" w14:textId="69BBC85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E5BC473" w14:textId="5DFC6DB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3365</w:t>
            </w:r>
          </w:p>
        </w:tc>
        <w:tc>
          <w:tcPr>
            <w:tcW w:w="819" w:type="dxa"/>
            <w:tcBorders>
              <w:top w:val="nil"/>
              <w:left w:val="nil"/>
              <w:bottom w:val="nil"/>
              <w:right w:val="nil"/>
            </w:tcBorders>
            <w:vAlign w:val="bottom"/>
          </w:tcPr>
          <w:p w14:paraId="6969A0E3" w14:textId="70F0DA1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0060</w:t>
            </w:r>
          </w:p>
        </w:tc>
      </w:tr>
      <w:tr w:rsidR="002D054A" w:rsidRPr="002D054A" w14:paraId="06D66CAA" w14:textId="144E26D8" w:rsidTr="0066350A">
        <w:trPr>
          <w:trHeight w:val="255"/>
        </w:trPr>
        <w:tc>
          <w:tcPr>
            <w:tcW w:w="2298" w:type="dxa"/>
            <w:tcBorders>
              <w:top w:val="nil"/>
              <w:left w:val="nil"/>
              <w:bottom w:val="nil"/>
              <w:right w:val="nil"/>
            </w:tcBorders>
            <w:shd w:val="clear" w:color="auto" w:fill="auto"/>
            <w:noWrap/>
            <w:vAlign w:val="bottom"/>
            <w:hideMark/>
          </w:tcPr>
          <w:p w14:paraId="3A031DD7" w14:textId="5FFFFC6A"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Maki</m:t>
                        </m:r>
                      </m:sub>
                    </m:sSub>
                  </m:sub>
                </m:sSub>
              </m:oMath>
            </m:oMathPara>
          </w:p>
        </w:tc>
        <w:tc>
          <w:tcPr>
            <w:tcW w:w="863" w:type="dxa"/>
            <w:tcBorders>
              <w:top w:val="nil"/>
              <w:left w:val="nil"/>
              <w:bottom w:val="nil"/>
              <w:right w:val="nil"/>
            </w:tcBorders>
            <w:vAlign w:val="bottom"/>
          </w:tcPr>
          <w:p w14:paraId="374DA086" w14:textId="5014686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26</w:t>
            </w:r>
          </w:p>
        </w:tc>
        <w:tc>
          <w:tcPr>
            <w:tcW w:w="863" w:type="dxa"/>
            <w:tcBorders>
              <w:top w:val="nil"/>
              <w:left w:val="nil"/>
              <w:bottom w:val="nil"/>
              <w:right w:val="nil"/>
            </w:tcBorders>
            <w:vAlign w:val="bottom"/>
          </w:tcPr>
          <w:p w14:paraId="36153843" w14:textId="39F6D43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52</w:t>
            </w:r>
          </w:p>
        </w:tc>
        <w:tc>
          <w:tcPr>
            <w:tcW w:w="863" w:type="dxa"/>
            <w:tcBorders>
              <w:top w:val="nil"/>
              <w:left w:val="nil"/>
              <w:bottom w:val="nil"/>
              <w:right w:val="nil"/>
            </w:tcBorders>
            <w:vAlign w:val="bottom"/>
          </w:tcPr>
          <w:p w14:paraId="60A0A8A7" w14:textId="4D38522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35</w:t>
            </w:r>
          </w:p>
        </w:tc>
        <w:tc>
          <w:tcPr>
            <w:tcW w:w="600" w:type="dxa"/>
            <w:tcBorders>
              <w:top w:val="nil"/>
              <w:left w:val="nil"/>
              <w:bottom w:val="nil"/>
              <w:right w:val="nil"/>
            </w:tcBorders>
            <w:shd w:val="clear" w:color="auto" w:fill="auto"/>
            <w:noWrap/>
            <w:vAlign w:val="bottom"/>
            <w:hideMark/>
          </w:tcPr>
          <w:p w14:paraId="25FD70A0" w14:textId="35E300C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CE2D03A" w14:textId="2C30B15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287</w:t>
            </w:r>
          </w:p>
        </w:tc>
        <w:tc>
          <w:tcPr>
            <w:tcW w:w="819" w:type="dxa"/>
            <w:tcBorders>
              <w:top w:val="nil"/>
              <w:left w:val="nil"/>
              <w:bottom w:val="nil"/>
              <w:right w:val="nil"/>
            </w:tcBorders>
            <w:vAlign w:val="bottom"/>
          </w:tcPr>
          <w:p w14:paraId="1534E20C" w14:textId="6F08306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4812</w:t>
            </w:r>
          </w:p>
        </w:tc>
      </w:tr>
      <w:tr w:rsidR="002D054A" w:rsidRPr="002D054A" w14:paraId="0B56ECED" w14:textId="28D094F7" w:rsidTr="0066350A">
        <w:trPr>
          <w:trHeight w:val="255"/>
        </w:trPr>
        <w:tc>
          <w:tcPr>
            <w:tcW w:w="2298" w:type="dxa"/>
            <w:tcBorders>
              <w:top w:val="nil"/>
              <w:left w:val="nil"/>
              <w:bottom w:val="nil"/>
              <w:right w:val="nil"/>
            </w:tcBorders>
            <w:shd w:val="clear" w:color="auto" w:fill="auto"/>
            <w:noWrap/>
            <w:vAlign w:val="bottom"/>
            <w:hideMark/>
          </w:tcPr>
          <w:p w14:paraId="6B13749F" w14:textId="5B319EBB"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Rojo</m:t>
                    </m:r>
                  </m:sub>
                </m:sSub>
              </m:oMath>
            </m:oMathPara>
          </w:p>
        </w:tc>
        <w:tc>
          <w:tcPr>
            <w:tcW w:w="863" w:type="dxa"/>
            <w:tcBorders>
              <w:top w:val="nil"/>
              <w:left w:val="nil"/>
              <w:bottom w:val="nil"/>
              <w:right w:val="nil"/>
            </w:tcBorders>
            <w:vAlign w:val="bottom"/>
          </w:tcPr>
          <w:p w14:paraId="737841C1" w14:textId="04B41B3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1</w:t>
            </w:r>
          </w:p>
        </w:tc>
        <w:tc>
          <w:tcPr>
            <w:tcW w:w="863" w:type="dxa"/>
            <w:tcBorders>
              <w:top w:val="nil"/>
              <w:left w:val="nil"/>
              <w:bottom w:val="nil"/>
              <w:right w:val="nil"/>
            </w:tcBorders>
            <w:vAlign w:val="bottom"/>
          </w:tcPr>
          <w:p w14:paraId="3E2FA58F" w14:textId="0C84517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4</w:t>
            </w:r>
          </w:p>
        </w:tc>
        <w:tc>
          <w:tcPr>
            <w:tcW w:w="863" w:type="dxa"/>
            <w:tcBorders>
              <w:top w:val="nil"/>
              <w:left w:val="nil"/>
              <w:bottom w:val="nil"/>
              <w:right w:val="nil"/>
            </w:tcBorders>
            <w:vAlign w:val="bottom"/>
          </w:tcPr>
          <w:p w14:paraId="6DB56233" w14:textId="4B36F9B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7</w:t>
            </w:r>
          </w:p>
        </w:tc>
        <w:tc>
          <w:tcPr>
            <w:tcW w:w="600" w:type="dxa"/>
            <w:tcBorders>
              <w:top w:val="nil"/>
              <w:left w:val="nil"/>
              <w:bottom w:val="nil"/>
              <w:right w:val="nil"/>
            </w:tcBorders>
            <w:shd w:val="clear" w:color="auto" w:fill="auto"/>
            <w:noWrap/>
            <w:vAlign w:val="bottom"/>
            <w:hideMark/>
          </w:tcPr>
          <w:p w14:paraId="2C491928" w14:textId="0E7305E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6A2A8A1" w14:textId="3B204B4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6905</w:t>
            </w:r>
          </w:p>
        </w:tc>
        <w:tc>
          <w:tcPr>
            <w:tcW w:w="819" w:type="dxa"/>
            <w:tcBorders>
              <w:top w:val="nil"/>
              <w:left w:val="nil"/>
              <w:bottom w:val="nil"/>
              <w:right w:val="nil"/>
            </w:tcBorders>
            <w:vAlign w:val="bottom"/>
          </w:tcPr>
          <w:p w14:paraId="64EFA0D1" w14:textId="11FC019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0807</w:t>
            </w:r>
          </w:p>
        </w:tc>
      </w:tr>
      <w:tr w:rsidR="002D054A" w:rsidRPr="002D054A" w14:paraId="2ACBB19C" w14:textId="57F97101" w:rsidTr="0066350A">
        <w:trPr>
          <w:trHeight w:val="255"/>
        </w:trPr>
        <w:tc>
          <w:tcPr>
            <w:tcW w:w="2298" w:type="dxa"/>
            <w:tcBorders>
              <w:top w:val="nil"/>
              <w:left w:val="nil"/>
              <w:bottom w:val="nil"/>
              <w:right w:val="nil"/>
            </w:tcBorders>
            <w:shd w:val="clear" w:color="auto" w:fill="auto"/>
            <w:noWrap/>
            <w:vAlign w:val="bottom"/>
            <w:hideMark/>
          </w:tcPr>
          <w:p w14:paraId="20CBE7F6" w14:textId="6E282FDC"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Rojo</m:t>
                        </m:r>
                      </m:sub>
                    </m:sSub>
                  </m:sub>
                </m:sSub>
              </m:oMath>
            </m:oMathPara>
          </w:p>
        </w:tc>
        <w:tc>
          <w:tcPr>
            <w:tcW w:w="863" w:type="dxa"/>
            <w:tcBorders>
              <w:top w:val="nil"/>
              <w:left w:val="nil"/>
              <w:bottom w:val="nil"/>
              <w:right w:val="nil"/>
            </w:tcBorders>
            <w:vAlign w:val="bottom"/>
          </w:tcPr>
          <w:p w14:paraId="2167E9E6" w14:textId="171671A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1</w:t>
            </w:r>
          </w:p>
        </w:tc>
        <w:tc>
          <w:tcPr>
            <w:tcW w:w="863" w:type="dxa"/>
            <w:tcBorders>
              <w:top w:val="nil"/>
              <w:left w:val="nil"/>
              <w:bottom w:val="nil"/>
              <w:right w:val="nil"/>
            </w:tcBorders>
            <w:vAlign w:val="bottom"/>
          </w:tcPr>
          <w:p w14:paraId="29932159" w14:textId="5313699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63</w:t>
            </w:r>
          </w:p>
        </w:tc>
        <w:tc>
          <w:tcPr>
            <w:tcW w:w="863" w:type="dxa"/>
            <w:tcBorders>
              <w:top w:val="nil"/>
              <w:left w:val="nil"/>
              <w:bottom w:val="nil"/>
              <w:right w:val="nil"/>
            </w:tcBorders>
            <w:vAlign w:val="bottom"/>
          </w:tcPr>
          <w:p w14:paraId="2C1225B3" w14:textId="2AC68FB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44</w:t>
            </w:r>
          </w:p>
        </w:tc>
        <w:tc>
          <w:tcPr>
            <w:tcW w:w="600" w:type="dxa"/>
            <w:tcBorders>
              <w:top w:val="nil"/>
              <w:left w:val="nil"/>
              <w:bottom w:val="nil"/>
              <w:right w:val="nil"/>
            </w:tcBorders>
            <w:shd w:val="clear" w:color="auto" w:fill="auto"/>
            <w:noWrap/>
            <w:vAlign w:val="bottom"/>
            <w:hideMark/>
          </w:tcPr>
          <w:p w14:paraId="4723283E" w14:textId="62853A1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4239313" w14:textId="49785DF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0479</w:t>
            </w:r>
          </w:p>
        </w:tc>
        <w:tc>
          <w:tcPr>
            <w:tcW w:w="819" w:type="dxa"/>
            <w:tcBorders>
              <w:top w:val="nil"/>
              <w:left w:val="nil"/>
              <w:bottom w:val="nil"/>
              <w:right w:val="nil"/>
            </w:tcBorders>
            <w:vAlign w:val="bottom"/>
          </w:tcPr>
          <w:p w14:paraId="17710F9A" w14:textId="3CD4171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4839</w:t>
            </w:r>
          </w:p>
        </w:tc>
      </w:tr>
      <w:tr w:rsidR="002D054A" w:rsidRPr="002D054A" w14:paraId="5D2F9000" w14:textId="6770516C" w:rsidTr="0066350A">
        <w:trPr>
          <w:trHeight w:val="255"/>
        </w:trPr>
        <w:tc>
          <w:tcPr>
            <w:tcW w:w="2298" w:type="dxa"/>
            <w:tcBorders>
              <w:top w:val="nil"/>
              <w:left w:val="nil"/>
              <w:bottom w:val="nil"/>
              <w:right w:val="nil"/>
            </w:tcBorders>
            <w:shd w:val="clear" w:color="auto" w:fill="auto"/>
            <w:noWrap/>
            <w:vAlign w:val="bottom"/>
            <w:hideMark/>
          </w:tcPr>
          <w:p w14:paraId="63697467" w14:textId="2E8AD8B9" w:rsidR="0066350A" w:rsidRPr="00F87A0D" w:rsidRDefault="0066350A" w:rsidP="0066350A">
            <w:pPr>
              <w:spacing w:after="0" w:line="240" w:lineRule="auto"/>
              <w:rPr>
                <w:rFonts w:ascii="Times New Roman" w:eastAsia="Times New Roman" w:hAnsi="Times New Roman" w:cs="Times New Roman"/>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iovati</m:t>
                    </m:r>
                  </m:sub>
                </m:sSub>
              </m:oMath>
            </m:oMathPara>
          </w:p>
        </w:tc>
        <w:tc>
          <w:tcPr>
            <w:tcW w:w="863" w:type="dxa"/>
            <w:tcBorders>
              <w:top w:val="nil"/>
              <w:left w:val="nil"/>
              <w:bottom w:val="nil"/>
              <w:right w:val="nil"/>
            </w:tcBorders>
            <w:vAlign w:val="bottom"/>
          </w:tcPr>
          <w:p w14:paraId="46301D6E" w14:textId="1E84FCE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3</w:t>
            </w:r>
          </w:p>
        </w:tc>
        <w:tc>
          <w:tcPr>
            <w:tcW w:w="863" w:type="dxa"/>
            <w:tcBorders>
              <w:top w:val="nil"/>
              <w:left w:val="nil"/>
              <w:bottom w:val="nil"/>
              <w:right w:val="nil"/>
            </w:tcBorders>
            <w:vAlign w:val="bottom"/>
          </w:tcPr>
          <w:p w14:paraId="374E5D0A" w14:textId="6EE63EE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9</w:t>
            </w:r>
          </w:p>
        </w:tc>
        <w:tc>
          <w:tcPr>
            <w:tcW w:w="863" w:type="dxa"/>
            <w:tcBorders>
              <w:top w:val="nil"/>
              <w:left w:val="nil"/>
              <w:bottom w:val="nil"/>
              <w:right w:val="nil"/>
            </w:tcBorders>
            <w:vAlign w:val="bottom"/>
          </w:tcPr>
          <w:p w14:paraId="75B58A92" w14:textId="1208AEE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7</w:t>
            </w:r>
          </w:p>
        </w:tc>
        <w:tc>
          <w:tcPr>
            <w:tcW w:w="600" w:type="dxa"/>
            <w:tcBorders>
              <w:top w:val="nil"/>
              <w:left w:val="nil"/>
              <w:bottom w:val="nil"/>
              <w:right w:val="nil"/>
            </w:tcBorders>
            <w:shd w:val="clear" w:color="auto" w:fill="auto"/>
            <w:noWrap/>
            <w:vAlign w:val="bottom"/>
            <w:hideMark/>
          </w:tcPr>
          <w:p w14:paraId="490B9A69" w14:textId="4F3D175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2687A99" w14:textId="4864BA2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8007</w:t>
            </w:r>
          </w:p>
        </w:tc>
        <w:tc>
          <w:tcPr>
            <w:tcW w:w="819" w:type="dxa"/>
            <w:tcBorders>
              <w:top w:val="nil"/>
              <w:left w:val="nil"/>
              <w:bottom w:val="nil"/>
              <w:right w:val="nil"/>
            </w:tcBorders>
            <w:vAlign w:val="bottom"/>
          </w:tcPr>
          <w:p w14:paraId="5AF08B34" w14:textId="5CD2816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490</w:t>
            </w:r>
          </w:p>
        </w:tc>
      </w:tr>
      <w:tr w:rsidR="002D054A" w:rsidRPr="002D054A" w14:paraId="4BC52BB8" w14:textId="5919241A" w:rsidTr="0066350A">
        <w:trPr>
          <w:trHeight w:val="255"/>
        </w:trPr>
        <w:tc>
          <w:tcPr>
            <w:tcW w:w="2298" w:type="dxa"/>
            <w:tcBorders>
              <w:top w:val="nil"/>
              <w:left w:val="nil"/>
              <w:bottom w:val="nil"/>
              <w:right w:val="nil"/>
            </w:tcBorders>
            <w:shd w:val="clear" w:color="auto" w:fill="auto"/>
            <w:noWrap/>
            <w:vAlign w:val="bottom"/>
            <w:hideMark/>
          </w:tcPr>
          <w:p w14:paraId="04B43263" w14:textId="5B2C21A3"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iovati</m:t>
                        </m:r>
                      </m:sub>
                    </m:sSub>
                  </m:sub>
                </m:sSub>
              </m:oMath>
            </m:oMathPara>
          </w:p>
        </w:tc>
        <w:tc>
          <w:tcPr>
            <w:tcW w:w="863" w:type="dxa"/>
            <w:tcBorders>
              <w:top w:val="nil"/>
              <w:left w:val="nil"/>
              <w:bottom w:val="nil"/>
              <w:right w:val="nil"/>
            </w:tcBorders>
            <w:vAlign w:val="bottom"/>
          </w:tcPr>
          <w:p w14:paraId="123FA00E" w14:textId="722A1B7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4</w:t>
            </w:r>
          </w:p>
        </w:tc>
        <w:tc>
          <w:tcPr>
            <w:tcW w:w="863" w:type="dxa"/>
            <w:tcBorders>
              <w:top w:val="nil"/>
              <w:left w:val="nil"/>
              <w:bottom w:val="nil"/>
              <w:right w:val="nil"/>
            </w:tcBorders>
            <w:vAlign w:val="bottom"/>
          </w:tcPr>
          <w:p w14:paraId="3A2B9419" w14:textId="546DB99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66</w:t>
            </w:r>
          </w:p>
        </w:tc>
        <w:tc>
          <w:tcPr>
            <w:tcW w:w="863" w:type="dxa"/>
            <w:tcBorders>
              <w:top w:val="nil"/>
              <w:left w:val="nil"/>
              <w:bottom w:val="nil"/>
              <w:right w:val="nil"/>
            </w:tcBorders>
            <w:vAlign w:val="bottom"/>
          </w:tcPr>
          <w:p w14:paraId="08BEFF73" w14:textId="1075C9C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47</w:t>
            </w:r>
          </w:p>
        </w:tc>
        <w:tc>
          <w:tcPr>
            <w:tcW w:w="600" w:type="dxa"/>
            <w:tcBorders>
              <w:top w:val="nil"/>
              <w:left w:val="nil"/>
              <w:bottom w:val="nil"/>
              <w:right w:val="nil"/>
            </w:tcBorders>
            <w:shd w:val="clear" w:color="auto" w:fill="auto"/>
            <w:noWrap/>
            <w:vAlign w:val="bottom"/>
            <w:hideMark/>
          </w:tcPr>
          <w:p w14:paraId="774C78DA" w14:textId="5091E9B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5EE90222" w14:textId="2BEC1AD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613</w:t>
            </w:r>
          </w:p>
        </w:tc>
        <w:tc>
          <w:tcPr>
            <w:tcW w:w="819" w:type="dxa"/>
            <w:tcBorders>
              <w:top w:val="nil"/>
              <w:left w:val="nil"/>
              <w:bottom w:val="nil"/>
              <w:right w:val="nil"/>
            </w:tcBorders>
            <w:vAlign w:val="bottom"/>
          </w:tcPr>
          <w:p w14:paraId="348AEDF6" w14:textId="09D4C45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241</w:t>
            </w:r>
          </w:p>
        </w:tc>
      </w:tr>
      <w:tr w:rsidR="002D054A" w:rsidRPr="002D054A" w14:paraId="4CB40C0B" w14:textId="50D7BB27" w:rsidTr="0066350A">
        <w:trPr>
          <w:trHeight w:val="255"/>
        </w:trPr>
        <w:tc>
          <w:tcPr>
            <w:tcW w:w="2298" w:type="dxa"/>
            <w:tcBorders>
              <w:top w:val="nil"/>
              <w:left w:val="nil"/>
              <w:bottom w:val="nil"/>
              <w:right w:val="nil"/>
            </w:tcBorders>
            <w:shd w:val="clear" w:color="auto" w:fill="auto"/>
            <w:noWrap/>
            <w:vAlign w:val="bottom"/>
            <w:hideMark/>
          </w:tcPr>
          <w:p w14:paraId="662B1AAB" w14:textId="5ABFB717"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Pietri</m:t>
                    </m:r>
                  </m:sub>
                </m:sSub>
              </m:oMath>
            </m:oMathPara>
          </w:p>
        </w:tc>
        <w:tc>
          <w:tcPr>
            <w:tcW w:w="863" w:type="dxa"/>
            <w:tcBorders>
              <w:top w:val="nil"/>
              <w:left w:val="nil"/>
              <w:bottom w:val="nil"/>
              <w:right w:val="nil"/>
            </w:tcBorders>
            <w:vAlign w:val="bottom"/>
          </w:tcPr>
          <w:p w14:paraId="500734AA" w14:textId="11CA645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9</w:t>
            </w:r>
          </w:p>
        </w:tc>
        <w:tc>
          <w:tcPr>
            <w:tcW w:w="863" w:type="dxa"/>
            <w:tcBorders>
              <w:top w:val="nil"/>
              <w:left w:val="nil"/>
              <w:bottom w:val="nil"/>
              <w:right w:val="nil"/>
            </w:tcBorders>
            <w:vAlign w:val="bottom"/>
          </w:tcPr>
          <w:p w14:paraId="2793C5D4" w14:textId="1C77DB9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2</w:t>
            </w:r>
          </w:p>
        </w:tc>
        <w:tc>
          <w:tcPr>
            <w:tcW w:w="863" w:type="dxa"/>
            <w:tcBorders>
              <w:top w:val="nil"/>
              <w:left w:val="nil"/>
              <w:bottom w:val="nil"/>
              <w:right w:val="nil"/>
            </w:tcBorders>
            <w:vAlign w:val="bottom"/>
          </w:tcPr>
          <w:p w14:paraId="078FBA74" w14:textId="3D2FC0A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6</w:t>
            </w:r>
          </w:p>
        </w:tc>
        <w:tc>
          <w:tcPr>
            <w:tcW w:w="600" w:type="dxa"/>
            <w:tcBorders>
              <w:top w:val="nil"/>
              <w:left w:val="nil"/>
              <w:bottom w:val="nil"/>
              <w:right w:val="nil"/>
            </w:tcBorders>
            <w:shd w:val="clear" w:color="auto" w:fill="auto"/>
            <w:noWrap/>
            <w:vAlign w:val="bottom"/>
            <w:hideMark/>
          </w:tcPr>
          <w:p w14:paraId="4CD61A19" w14:textId="225A919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81EF55D" w14:textId="25013F0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0693</w:t>
            </w:r>
          </w:p>
        </w:tc>
        <w:tc>
          <w:tcPr>
            <w:tcW w:w="819" w:type="dxa"/>
            <w:tcBorders>
              <w:top w:val="nil"/>
              <w:left w:val="nil"/>
              <w:bottom w:val="nil"/>
              <w:right w:val="nil"/>
            </w:tcBorders>
            <w:vAlign w:val="bottom"/>
          </w:tcPr>
          <w:p w14:paraId="7F339743" w14:textId="23F340A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3721</w:t>
            </w:r>
          </w:p>
        </w:tc>
      </w:tr>
      <w:tr w:rsidR="002D054A" w:rsidRPr="002D054A" w14:paraId="42B4AF38" w14:textId="793EEC35" w:rsidTr="0066350A">
        <w:trPr>
          <w:trHeight w:val="255"/>
        </w:trPr>
        <w:tc>
          <w:tcPr>
            <w:tcW w:w="2298" w:type="dxa"/>
            <w:tcBorders>
              <w:top w:val="nil"/>
              <w:left w:val="nil"/>
              <w:bottom w:val="nil"/>
              <w:right w:val="nil"/>
            </w:tcBorders>
            <w:shd w:val="clear" w:color="auto" w:fill="auto"/>
            <w:noWrap/>
            <w:vAlign w:val="bottom"/>
            <w:hideMark/>
          </w:tcPr>
          <w:p w14:paraId="323EEF78" w14:textId="3ADFE421"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Pietri</m:t>
                        </m:r>
                      </m:sub>
                    </m:sSub>
                  </m:sub>
                </m:sSub>
                <m:r>
                  <w:rPr>
                    <w:rFonts w:ascii="Cambria Math" w:eastAsia="Times New Roman" w:hAnsi="Cambria Math" w:cs="Arial"/>
                    <w:sz w:val="20"/>
                    <w:szCs w:val="20"/>
                    <w:lang w:eastAsia="de-DE"/>
                  </w:rPr>
                  <m:t xml:space="preserve"> </m:t>
                </m:r>
              </m:oMath>
            </m:oMathPara>
          </w:p>
        </w:tc>
        <w:tc>
          <w:tcPr>
            <w:tcW w:w="863" w:type="dxa"/>
            <w:tcBorders>
              <w:top w:val="nil"/>
              <w:left w:val="nil"/>
              <w:bottom w:val="nil"/>
              <w:right w:val="nil"/>
            </w:tcBorders>
            <w:vAlign w:val="bottom"/>
          </w:tcPr>
          <w:p w14:paraId="1AFD9F4D" w14:textId="6BFE216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28</w:t>
            </w:r>
          </w:p>
        </w:tc>
        <w:tc>
          <w:tcPr>
            <w:tcW w:w="863" w:type="dxa"/>
            <w:tcBorders>
              <w:top w:val="nil"/>
              <w:left w:val="nil"/>
              <w:bottom w:val="nil"/>
              <w:right w:val="nil"/>
            </w:tcBorders>
            <w:vAlign w:val="bottom"/>
          </w:tcPr>
          <w:p w14:paraId="3BD5A9B4" w14:textId="0F55483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56</w:t>
            </w:r>
          </w:p>
        </w:tc>
        <w:tc>
          <w:tcPr>
            <w:tcW w:w="863" w:type="dxa"/>
            <w:tcBorders>
              <w:top w:val="nil"/>
              <w:left w:val="nil"/>
              <w:bottom w:val="nil"/>
              <w:right w:val="nil"/>
            </w:tcBorders>
            <w:vAlign w:val="bottom"/>
          </w:tcPr>
          <w:p w14:paraId="3E190D0C" w14:textId="55C1068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31</w:t>
            </w:r>
          </w:p>
        </w:tc>
        <w:tc>
          <w:tcPr>
            <w:tcW w:w="600" w:type="dxa"/>
            <w:tcBorders>
              <w:top w:val="nil"/>
              <w:left w:val="nil"/>
              <w:bottom w:val="nil"/>
              <w:right w:val="nil"/>
            </w:tcBorders>
            <w:shd w:val="clear" w:color="auto" w:fill="auto"/>
            <w:noWrap/>
            <w:vAlign w:val="bottom"/>
            <w:hideMark/>
          </w:tcPr>
          <w:p w14:paraId="34FC00BA" w14:textId="2FF0A5E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40D6BFD" w14:textId="2AEF23E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2993</w:t>
            </w:r>
          </w:p>
        </w:tc>
        <w:tc>
          <w:tcPr>
            <w:tcW w:w="819" w:type="dxa"/>
            <w:tcBorders>
              <w:top w:val="nil"/>
              <w:left w:val="nil"/>
              <w:bottom w:val="nil"/>
              <w:right w:val="nil"/>
            </w:tcBorders>
            <w:vAlign w:val="bottom"/>
          </w:tcPr>
          <w:p w14:paraId="7DF8ABA8" w14:textId="664CBE6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3042</w:t>
            </w:r>
          </w:p>
        </w:tc>
      </w:tr>
      <w:tr w:rsidR="002D054A" w:rsidRPr="002D054A" w14:paraId="5DA6FF76" w14:textId="47DE365B" w:rsidTr="0066350A">
        <w:trPr>
          <w:trHeight w:val="255"/>
        </w:trPr>
        <w:tc>
          <w:tcPr>
            <w:tcW w:w="2298" w:type="dxa"/>
            <w:tcBorders>
              <w:top w:val="nil"/>
              <w:left w:val="nil"/>
              <w:bottom w:val="nil"/>
              <w:right w:val="nil"/>
            </w:tcBorders>
            <w:shd w:val="clear" w:color="auto" w:fill="auto"/>
            <w:noWrap/>
            <w:vAlign w:val="bottom"/>
            <w:hideMark/>
          </w:tcPr>
          <w:p w14:paraId="28B2D468" w14:textId="04C0140F"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alvano</m:t>
                    </m:r>
                  </m:sub>
                </m:sSub>
              </m:oMath>
            </m:oMathPara>
          </w:p>
        </w:tc>
        <w:tc>
          <w:tcPr>
            <w:tcW w:w="863" w:type="dxa"/>
            <w:tcBorders>
              <w:top w:val="nil"/>
              <w:left w:val="nil"/>
              <w:bottom w:val="nil"/>
              <w:right w:val="nil"/>
            </w:tcBorders>
            <w:vAlign w:val="bottom"/>
          </w:tcPr>
          <w:p w14:paraId="1D84A1AF" w14:textId="692455F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6</w:t>
            </w:r>
          </w:p>
        </w:tc>
        <w:tc>
          <w:tcPr>
            <w:tcW w:w="863" w:type="dxa"/>
            <w:tcBorders>
              <w:top w:val="nil"/>
              <w:left w:val="nil"/>
              <w:bottom w:val="nil"/>
              <w:right w:val="nil"/>
            </w:tcBorders>
            <w:vAlign w:val="bottom"/>
          </w:tcPr>
          <w:p w14:paraId="2FEA922E" w14:textId="3203A8C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7</w:t>
            </w:r>
          </w:p>
        </w:tc>
        <w:tc>
          <w:tcPr>
            <w:tcW w:w="863" w:type="dxa"/>
            <w:tcBorders>
              <w:top w:val="nil"/>
              <w:left w:val="nil"/>
              <w:bottom w:val="nil"/>
              <w:right w:val="nil"/>
            </w:tcBorders>
            <w:vAlign w:val="bottom"/>
          </w:tcPr>
          <w:p w14:paraId="0C32BD07" w14:textId="516F647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8</w:t>
            </w:r>
          </w:p>
        </w:tc>
        <w:tc>
          <w:tcPr>
            <w:tcW w:w="600" w:type="dxa"/>
            <w:tcBorders>
              <w:top w:val="nil"/>
              <w:left w:val="nil"/>
              <w:bottom w:val="nil"/>
              <w:right w:val="nil"/>
            </w:tcBorders>
            <w:shd w:val="clear" w:color="auto" w:fill="auto"/>
            <w:noWrap/>
            <w:vAlign w:val="bottom"/>
            <w:hideMark/>
          </w:tcPr>
          <w:p w14:paraId="51164020" w14:textId="62164A7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E1D938F" w14:textId="780A5EB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6083</w:t>
            </w:r>
          </w:p>
        </w:tc>
        <w:tc>
          <w:tcPr>
            <w:tcW w:w="819" w:type="dxa"/>
            <w:tcBorders>
              <w:top w:val="nil"/>
              <w:left w:val="nil"/>
              <w:bottom w:val="nil"/>
              <w:right w:val="nil"/>
            </w:tcBorders>
            <w:vAlign w:val="bottom"/>
          </w:tcPr>
          <w:p w14:paraId="32D8114F" w14:textId="63B816D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976</w:t>
            </w:r>
          </w:p>
        </w:tc>
      </w:tr>
      <w:tr w:rsidR="002D054A" w:rsidRPr="002D054A" w14:paraId="545C5BA4" w14:textId="261CCBC8" w:rsidTr="0066350A">
        <w:trPr>
          <w:trHeight w:val="255"/>
        </w:trPr>
        <w:tc>
          <w:tcPr>
            <w:tcW w:w="2298" w:type="dxa"/>
            <w:tcBorders>
              <w:top w:val="nil"/>
              <w:left w:val="nil"/>
              <w:bottom w:val="nil"/>
              <w:right w:val="nil"/>
            </w:tcBorders>
            <w:shd w:val="clear" w:color="auto" w:fill="auto"/>
            <w:noWrap/>
            <w:vAlign w:val="bottom"/>
            <w:hideMark/>
          </w:tcPr>
          <w:p w14:paraId="6AA34B06" w14:textId="6303669A"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Galvano</m:t>
                        </m:r>
                      </m:sub>
                    </m:sSub>
                  </m:sub>
                </m:sSub>
              </m:oMath>
            </m:oMathPara>
          </w:p>
        </w:tc>
        <w:tc>
          <w:tcPr>
            <w:tcW w:w="863" w:type="dxa"/>
            <w:tcBorders>
              <w:top w:val="nil"/>
              <w:left w:val="nil"/>
              <w:bottom w:val="nil"/>
              <w:right w:val="nil"/>
            </w:tcBorders>
            <w:vAlign w:val="bottom"/>
          </w:tcPr>
          <w:p w14:paraId="7799984B" w14:textId="396CFDB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22</w:t>
            </w:r>
          </w:p>
        </w:tc>
        <w:tc>
          <w:tcPr>
            <w:tcW w:w="863" w:type="dxa"/>
            <w:tcBorders>
              <w:top w:val="nil"/>
              <w:left w:val="nil"/>
              <w:bottom w:val="nil"/>
              <w:right w:val="nil"/>
            </w:tcBorders>
            <w:vAlign w:val="bottom"/>
          </w:tcPr>
          <w:p w14:paraId="15B011FD" w14:textId="254E5E4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31</w:t>
            </w:r>
          </w:p>
        </w:tc>
        <w:tc>
          <w:tcPr>
            <w:tcW w:w="863" w:type="dxa"/>
            <w:tcBorders>
              <w:top w:val="nil"/>
              <w:left w:val="nil"/>
              <w:bottom w:val="nil"/>
              <w:right w:val="nil"/>
            </w:tcBorders>
            <w:vAlign w:val="bottom"/>
          </w:tcPr>
          <w:p w14:paraId="0473276F" w14:textId="4A847D6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99</w:t>
            </w:r>
          </w:p>
        </w:tc>
        <w:tc>
          <w:tcPr>
            <w:tcW w:w="600" w:type="dxa"/>
            <w:tcBorders>
              <w:top w:val="nil"/>
              <w:left w:val="nil"/>
              <w:bottom w:val="nil"/>
              <w:right w:val="nil"/>
            </w:tcBorders>
            <w:shd w:val="clear" w:color="auto" w:fill="auto"/>
            <w:noWrap/>
            <w:vAlign w:val="bottom"/>
            <w:hideMark/>
          </w:tcPr>
          <w:p w14:paraId="242902C7" w14:textId="118A5F3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CA7B3E6" w14:textId="4E3E6AA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616</w:t>
            </w:r>
          </w:p>
        </w:tc>
        <w:tc>
          <w:tcPr>
            <w:tcW w:w="819" w:type="dxa"/>
            <w:tcBorders>
              <w:top w:val="nil"/>
              <w:left w:val="nil"/>
              <w:bottom w:val="nil"/>
              <w:right w:val="nil"/>
            </w:tcBorders>
            <w:vAlign w:val="bottom"/>
          </w:tcPr>
          <w:p w14:paraId="39C28775" w14:textId="1C77AC74"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977</w:t>
            </w:r>
          </w:p>
        </w:tc>
      </w:tr>
      <w:tr w:rsidR="002D054A" w:rsidRPr="002D054A" w14:paraId="24DD69A6" w14:textId="76D35823" w:rsidTr="0066350A">
        <w:trPr>
          <w:trHeight w:val="255"/>
        </w:trPr>
        <w:tc>
          <w:tcPr>
            <w:tcW w:w="2298" w:type="dxa"/>
            <w:tcBorders>
              <w:top w:val="nil"/>
              <w:left w:val="nil"/>
              <w:bottom w:val="nil"/>
              <w:right w:val="nil"/>
            </w:tcBorders>
            <w:shd w:val="clear" w:color="auto" w:fill="auto"/>
            <w:noWrap/>
            <w:vAlign w:val="bottom"/>
            <w:hideMark/>
          </w:tcPr>
          <w:p w14:paraId="76348A20" w14:textId="660B7436"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Frobish</m:t>
                    </m:r>
                  </m:sub>
                </m:sSub>
              </m:oMath>
            </m:oMathPara>
          </w:p>
        </w:tc>
        <w:tc>
          <w:tcPr>
            <w:tcW w:w="863" w:type="dxa"/>
            <w:tcBorders>
              <w:top w:val="nil"/>
              <w:left w:val="nil"/>
              <w:bottom w:val="nil"/>
              <w:right w:val="nil"/>
            </w:tcBorders>
            <w:vAlign w:val="bottom"/>
          </w:tcPr>
          <w:p w14:paraId="42659C1B" w14:textId="57CA97B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5</w:t>
            </w:r>
          </w:p>
        </w:tc>
        <w:tc>
          <w:tcPr>
            <w:tcW w:w="863" w:type="dxa"/>
            <w:tcBorders>
              <w:top w:val="nil"/>
              <w:left w:val="nil"/>
              <w:bottom w:val="nil"/>
              <w:right w:val="nil"/>
            </w:tcBorders>
            <w:vAlign w:val="bottom"/>
          </w:tcPr>
          <w:p w14:paraId="36E6D7FA" w14:textId="122AA75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7</w:t>
            </w:r>
          </w:p>
        </w:tc>
        <w:tc>
          <w:tcPr>
            <w:tcW w:w="863" w:type="dxa"/>
            <w:tcBorders>
              <w:top w:val="nil"/>
              <w:left w:val="nil"/>
              <w:bottom w:val="nil"/>
              <w:right w:val="nil"/>
            </w:tcBorders>
            <w:vAlign w:val="bottom"/>
          </w:tcPr>
          <w:p w14:paraId="6AFF2622" w14:textId="09626B0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0</w:t>
            </w:r>
          </w:p>
        </w:tc>
        <w:tc>
          <w:tcPr>
            <w:tcW w:w="600" w:type="dxa"/>
            <w:tcBorders>
              <w:top w:val="nil"/>
              <w:left w:val="nil"/>
              <w:bottom w:val="nil"/>
              <w:right w:val="nil"/>
            </w:tcBorders>
            <w:shd w:val="clear" w:color="auto" w:fill="auto"/>
            <w:noWrap/>
            <w:vAlign w:val="bottom"/>
            <w:hideMark/>
          </w:tcPr>
          <w:p w14:paraId="78A674D8" w14:textId="50BC831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57AD0B58" w14:textId="77F0A03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6539</w:t>
            </w:r>
          </w:p>
        </w:tc>
        <w:tc>
          <w:tcPr>
            <w:tcW w:w="819" w:type="dxa"/>
            <w:tcBorders>
              <w:top w:val="nil"/>
              <w:left w:val="nil"/>
              <w:bottom w:val="nil"/>
              <w:right w:val="nil"/>
            </w:tcBorders>
            <w:vAlign w:val="bottom"/>
          </w:tcPr>
          <w:p w14:paraId="24E91F3E" w14:textId="59D6B86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3315</w:t>
            </w:r>
          </w:p>
        </w:tc>
      </w:tr>
      <w:tr w:rsidR="002D054A" w:rsidRPr="002D054A" w14:paraId="477DBECA" w14:textId="1E604FFD" w:rsidTr="0066350A">
        <w:trPr>
          <w:trHeight w:val="255"/>
        </w:trPr>
        <w:tc>
          <w:tcPr>
            <w:tcW w:w="2298" w:type="dxa"/>
            <w:tcBorders>
              <w:top w:val="nil"/>
              <w:left w:val="nil"/>
              <w:bottom w:val="nil"/>
              <w:right w:val="nil"/>
            </w:tcBorders>
            <w:shd w:val="clear" w:color="auto" w:fill="auto"/>
            <w:noWrap/>
            <w:vAlign w:val="bottom"/>
            <w:hideMark/>
          </w:tcPr>
          <w:p w14:paraId="5D2ABD6D" w14:textId="5DBB8311"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Frobish</m:t>
                        </m:r>
                      </m:sub>
                    </m:sSub>
                  </m:sub>
                </m:sSub>
              </m:oMath>
            </m:oMathPara>
          </w:p>
        </w:tc>
        <w:tc>
          <w:tcPr>
            <w:tcW w:w="863" w:type="dxa"/>
            <w:tcBorders>
              <w:top w:val="nil"/>
              <w:left w:val="nil"/>
              <w:bottom w:val="nil"/>
              <w:right w:val="nil"/>
            </w:tcBorders>
            <w:vAlign w:val="bottom"/>
          </w:tcPr>
          <w:p w14:paraId="7C2BFF9F" w14:textId="1FAFDA4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87</w:t>
            </w:r>
          </w:p>
        </w:tc>
        <w:tc>
          <w:tcPr>
            <w:tcW w:w="863" w:type="dxa"/>
            <w:tcBorders>
              <w:top w:val="nil"/>
              <w:left w:val="nil"/>
              <w:bottom w:val="nil"/>
              <w:right w:val="nil"/>
            </w:tcBorders>
            <w:vAlign w:val="bottom"/>
          </w:tcPr>
          <w:p w14:paraId="63C5D565" w14:textId="3854E81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03</w:t>
            </w:r>
          </w:p>
        </w:tc>
        <w:tc>
          <w:tcPr>
            <w:tcW w:w="863" w:type="dxa"/>
            <w:tcBorders>
              <w:top w:val="nil"/>
              <w:left w:val="nil"/>
              <w:bottom w:val="nil"/>
              <w:right w:val="nil"/>
            </w:tcBorders>
            <w:vAlign w:val="bottom"/>
          </w:tcPr>
          <w:p w14:paraId="59B09DE3" w14:textId="2C58E3E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60</w:t>
            </w:r>
          </w:p>
        </w:tc>
        <w:tc>
          <w:tcPr>
            <w:tcW w:w="600" w:type="dxa"/>
            <w:tcBorders>
              <w:top w:val="nil"/>
              <w:left w:val="nil"/>
              <w:bottom w:val="nil"/>
              <w:right w:val="nil"/>
            </w:tcBorders>
            <w:shd w:val="clear" w:color="auto" w:fill="auto"/>
            <w:noWrap/>
            <w:vAlign w:val="bottom"/>
            <w:hideMark/>
          </w:tcPr>
          <w:p w14:paraId="0E17F0CE" w14:textId="5966D97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FB14AD4" w14:textId="1E54659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3521</w:t>
            </w:r>
          </w:p>
        </w:tc>
        <w:tc>
          <w:tcPr>
            <w:tcW w:w="819" w:type="dxa"/>
            <w:tcBorders>
              <w:top w:val="nil"/>
              <w:left w:val="nil"/>
              <w:bottom w:val="nil"/>
              <w:right w:val="nil"/>
            </w:tcBorders>
            <w:vAlign w:val="bottom"/>
          </w:tcPr>
          <w:p w14:paraId="6FE954CE" w14:textId="0B38DE4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380</w:t>
            </w:r>
          </w:p>
        </w:tc>
      </w:tr>
      <w:tr w:rsidR="002D054A" w:rsidRPr="002D054A" w14:paraId="4D6F2A04" w14:textId="65675001" w:rsidTr="0066350A">
        <w:trPr>
          <w:trHeight w:val="255"/>
        </w:trPr>
        <w:tc>
          <w:tcPr>
            <w:tcW w:w="2298" w:type="dxa"/>
            <w:tcBorders>
              <w:top w:val="nil"/>
              <w:left w:val="nil"/>
              <w:bottom w:val="nil"/>
              <w:right w:val="nil"/>
            </w:tcBorders>
            <w:shd w:val="clear" w:color="auto" w:fill="auto"/>
            <w:noWrap/>
            <w:vAlign w:val="bottom"/>
            <w:hideMark/>
          </w:tcPr>
          <w:p w14:paraId="3E0D2ED0" w14:textId="503421BE"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Price</m:t>
                    </m:r>
                  </m:sub>
                </m:sSub>
              </m:oMath>
            </m:oMathPara>
          </w:p>
        </w:tc>
        <w:tc>
          <w:tcPr>
            <w:tcW w:w="863" w:type="dxa"/>
            <w:tcBorders>
              <w:top w:val="nil"/>
              <w:left w:val="nil"/>
              <w:bottom w:val="nil"/>
              <w:right w:val="nil"/>
            </w:tcBorders>
            <w:vAlign w:val="bottom"/>
          </w:tcPr>
          <w:p w14:paraId="26F832D5" w14:textId="692C8A3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4</w:t>
            </w:r>
          </w:p>
        </w:tc>
        <w:tc>
          <w:tcPr>
            <w:tcW w:w="863" w:type="dxa"/>
            <w:tcBorders>
              <w:top w:val="nil"/>
              <w:left w:val="nil"/>
              <w:bottom w:val="nil"/>
              <w:right w:val="nil"/>
            </w:tcBorders>
            <w:vAlign w:val="bottom"/>
          </w:tcPr>
          <w:p w14:paraId="6D7C62BA" w14:textId="6CBFEDC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5</w:t>
            </w:r>
          </w:p>
        </w:tc>
        <w:tc>
          <w:tcPr>
            <w:tcW w:w="863" w:type="dxa"/>
            <w:tcBorders>
              <w:top w:val="nil"/>
              <w:left w:val="nil"/>
              <w:bottom w:val="nil"/>
              <w:right w:val="nil"/>
            </w:tcBorders>
            <w:vAlign w:val="bottom"/>
          </w:tcPr>
          <w:p w14:paraId="672DD8E3" w14:textId="1A12885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5</w:t>
            </w:r>
          </w:p>
        </w:tc>
        <w:tc>
          <w:tcPr>
            <w:tcW w:w="600" w:type="dxa"/>
            <w:tcBorders>
              <w:top w:val="nil"/>
              <w:left w:val="nil"/>
              <w:bottom w:val="nil"/>
              <w:right w:val="nil"/>
            </w:tcBorders>
            <w:shd w:val="clear" w:color="auto" w:fill="auto"/>
            <w:noWrap/>
            <w:vAlign w:val="bottom"/>
            <w:hideMark/>
          </w:tcPr>
          <w:p w14:paraId="609BA0A8" w14:textId="67A6057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1DDAF13" w14:textId="7C5803F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6475</w:t>
            </w:r>
          </w:p>
        </w:tc>
        <w:tc>
          <w:tcPr>
            <w:tcW w:w="819" w:type="dxa"/>
            <w:tcBorders>
              <w:top w:val="nil"/>
              <w:left w:val="nil"/>
              <w:bottom w:val="nil"/>
              <w:right w:val="nil"/>
            </w:tcBorders>
            <w:vAlign w:val="bottom"/>
          </w:tcPr>
          <w:p w14:paraId="4775293A" w14:textId="5E0327B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2830</w:t>
            </w:r>
          </w:p>
        </w:tc>
      </w:tr>
      <w:tr w:rsidR="002D054A" w:rsidRPr="002D054A" w14:paraId="09B12FAC" w14:textId="74BB815D" w:rsidTr="0066350A">
        <w:trPr>
          <w:trHeight w:val="255"/>
        </w:trPr>
        <w:tc>
          <w:tcPr>
            <w:tcW w:w="2298" w:type="dxa"/>
            <w:tcBorders>
              <w:top w:val="nil"/>
              <w:left w:val="nil"/>
              <w:bottom w:val="nil"/>
              <w:right w:val="nil"/>
            </w:tcBorders>
            <w:shd w:val="clear" w:color="auto" w:fill="auto"/>
            <w:noWrap/>
            <w:vAlign w:val="bottom"/>
            <w:hideMark/>
          </w:tcPr>
          <w:p w14:paraId="3CABC541" w14:textId="7DE91886"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Price</m:t>
                        </m:r>
                      </m:sub>
                    </m:sSub>
                  </m:sub>
                </m:sSub>
              </m:oMath>
            </m:oMathPara>
          </w:p>
        </w:tc>
        <w:tc>
          <w:tcPr>
            <w:tcW w:w="863" w:type="dxa"/>
            <w:tcBorders>
              <w:top w:val="nil"/>
              <w:left w:val="nil"/>
              <w:bottom w:val="nil"/>
              <w:right w:val="nil"/>
            </w:tcBorders>
            <w:vAlign w:val="bottom"/>
          </w:tcPr>
          <w:p w14:paraId="3E276527" w14:textId="54048A2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0</w:t>
            </w:r>
          </w:p>
        </w:tc>
        <w:tc>
          <w:tcPr>
            <w:tcW w:w="863" w:type="dxa"/>
            <w:tcBorders>
              <w:top w:val="nil"/>
              <w:left w:val="nil"/>
              <w:bottom w:val="nil"/>
              <w:right w:val="nil"/>
            </w:tcBorders>
            <w:vAlign w:val="bottom"/>
          </w:tcPr>
          <w:p w14:paraId="72BEB712" w14:textId="4D33F3B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59</w:t>
            </w:r>
          </w:p>
        </w:tc>
        <w:tc>
          <w:tcPr>
            <w:tcW w:w="863" w:type="dxa"/>
            <w:tcBorders>
              <w:top w:val="nil"/>
              <w:left w:val="nil"/>
              <w:bottom w:val="nil"/>
              <w:right w:val="nil"/>
            </w:tcBorders>
            <w:vAlign w:val="bottom"/>
          </w:tcPr>
          <w:p w14:paraId="778BF1D6" w14:textId="5D1AC57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839</w:t>
            </w:r>
          </w:p>
        </w:tc>
        <w:tc>
          <w:tcPr>
            <w:tcW w:w="600" w:type="dxa"/>
            <w:tcBorders>
              <w:top w:val="nil"/>
              <w:left w:val="nil"/>
              <w:bottom w:val="nil"/>
              <w:right w:val="nil"/>
            </w:tcBorders>
            <w:shd w:val="clear" w:color="auto" w:fill="auto"/>
            <w:noWrap/>
            <w:vAlign w:val="bottom"/>
            <w:hideMark/>
          </w:tcPr>
          <w:p w14:paraId="0CF76382" w14:textId="64E6710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03208304" w14:textId="564893F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5928</w:t>
            </w:r>
          </w:p>
        </w:tc>
        <w:tc>
          <w:tcPr>
            <w:tcW w:w="819" w:type="dxa"/>
            <w:tcBorders>
              <w:top w:val="nil"/>
              <w:left w:val="nil"/>
              <w:bottom w:val="nil"/>
              <w:right w:val="nil"/>
            </w:tcBorders>
            <w:vAlign w:val="bottom"/>
          </w:tcPr>
          <w:p w14:paraId="585ED12F" w14:textId="02D5DE8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3360</w:t>
            </w:r>
          </w:p>
        </w:tc>
      </w:tr>
      <w:tr w:rsidR="002D054A" w:rsidRPr="002D054A" w14:paraId="5884AD28" w14:textId="488BD06A" w:rsidTr="0066350A">
        <w:trPr>
          <w:trHeight w:val="255"/>
        </w:trPr>
        <w:tc>
          <w:tcPr>
            <w:tcW w:w="2298" w:type="dxa"/>
            <w:tcBorders>
              <w:top w:val="nil"/>
              <w:left w:val="nil"/>
              <w:bottom w:val="nil"/>
              <w:right w:val="nil"/>
            </w:tcBorders>
            <w:shd w:val="clear" w:color="auto" w:fill="auto"/>
            <w:noWrap/>
            <w:vAlign w:val="bottom"/>
            <w:hideMark/>
          </w:tcPr>
          <w:p w14:paraId="6D7E8ADC" w14:textId="691D41CB"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Chopra</m:t>
                    </m:r>
                  </m:sub>
                </m:sSub>
              </m:oMath>
            </m:oMathPara>
          </w:p>
        </w:tc>
        <w:tc>
          <w:tcPr>
            <w:tcW w:w="863" w:type="dxa"/>
            <w:tcBorders>
              <w:top w:val="nil"/>
              <w:left w:val="nil"/>
              <w:bottom w:val="nil"/>
              <w:right w:val="nil"/>
            </w:tcBorders>
            <w:vAlign w:val="bottom"/>
          </w:tcPr>
          <w:p w14:paraId="7469F968" w14:textId="671679B0"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08</w:t>
            </w:r>
          </w:p>
        </w:tc>
        <w:tc>
          <w:tcPr>
            <w:tcW w:w="863" w:type="dxa"/>
            <w:tcBorders>
              <w:top w:val="nil"/>
              <w:left w:val="nil"/>
              <w:bottom w:val="nil"/>
              <w:right w:val="nil"/>
            </w:tcBorders>
            <w:vAlign w:val="bottom"/>
          </w:tcPr>
          <w:p w14:paraId="311C0F77" w14:textId="644740C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2</w:t>
            </w:r>
          </w:p>
        </w:tc>
        <w:tc>
          <w:tcPr>
            <w:tcW w:w="863" w:type="dxa"/>
            <w:tcBorders>
              <w:top w:val="nil"/>
              <w:left w:val="nil"/>
              <w:bottom w:val="nil"/>
              <w:right w:val="nil"/>
            </w:tcBorders>
            <w:vAlign w:val="bottom"/>
          </w:tcPr>
          <w:p w14:paraId="25CFB3AA" w14:textId="1C8C3AE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8</w:t>
            </w:r>
          </w:p>
        </w:tc>
        <w:tc>
          <w:tcPr>
            <w:tcW w:w="600" w:type="dxa"/>
            <w:tcBorders>
              <w:top w:val="nil"/>
              <w:left w:val="nil"/>
              <w:bottom w:val="nil"/>
              <w:right w:val="nil"/>
            </w:tcBorders>
            <w:shd w:val="clear" w:color="auto" w:fill="auto"/>
            <w:noWrap/>
            <w:vAlign w:val="bottom"/>
            <w:hideMark/>
          </w:tcPr>
          <w:p w14:paraId="7FC23553" w14:textId="4EC9911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87FD62C" w14:textId="3030272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7150</w:t>
            </w:r>
          </w:p>
        </w:tc>
        <w:tc>
          <w:tcPr>
            <w:tcW w:w="819" w:type="dxa"/>
            <w:tcBorders>
              <w:top w:val="nil"/>
              <w:left w:val="nil"/>
              <w:bottom w:val="nil"/>
              <w:right w:val="nil"/>
            </w:tcBorders>
            <w:vAlign w:val="bottom"/>
          </w:tcPr>
          <w:p w14:paraId="36C75244" w14:textId="3BEFFEE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802</w:t>
            </w:r>
          </w:p>
        </w:tc>
      </w:tr>
      <w:tr w:rsidR="002D054A" w:rsidRPr="002D054A" w14:paraId="5004B51E" w14:textId="17ABD9CA" w:rsidTr="0066350A">
        <w:trPr>
          <w:trHeight w:val="255"/>
        </w:trPr>
        <w:tc>
          <w:tcPr>
            <w:tcW w:w="2298" w:type="dxa"/>
            <w:tcBorders>
              <w:top w:val="nil"/>
              <w:left w:val="nil"/>
              <w:bottom w:val="nil"/>
              <w:right w:val="nil"/>
            </w:tcBorders>
            <w:shd w:val="clear" w:color="auto" w:fill="auto"/>
            <w:noWrap/>
            <w:vAlign w:val="bottom"/>
            <w:hideMark/>
          </w:tcPr>
          <w:p w14:paraId="74F3C90B" w14:textId="439A0292"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Chopra</m:t>
                        </m:r>
                      </m:sub>
                    </m:sSub>
                  </m:sub>
                </m:sSub>
              </m:oMath>
            </m:oMathPara>
          </w:p>
        </w:tc>
        <w:tc>
          <w:tcPr>
            <w:tcW w:w="863" w:type="dxa"/>
            <w:tcBorders>
              <w:top w:val="nil"/>
              <w:left w:val="nil"/>
              <w:bottom w:val="nil"/>
              <w:right w:val="nil"/>
            </w:tcBorders>
            <w:vAlign w:val="bottom"/>
          </w:tcPr>
          <w:p w14:paraId="19D10482" w14:textId="4ABD77E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18</w:t>
            </w:r>
          </w:p>
        </w:tc>
        <w:tc>
          <w:tcPr>
            <w:tcW w:w="863" w:type="dxa"/>
            <w:tcBorders>
              <w:top w:val="nil"/>
              <w:left w:val="nil"/>
              <w:bottom w:val="nil"/>
              <w:right w:val="nil"/>
            </w:tcBorders>
            <w:vAlign w:val="bottom"/>
          </w:tcPr>
          <w:p w14:paraId="78EE0DDB" w14:textId="61ACCE2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22</w:t>
            </w:r>
          </w:p>
        </w:tc>
        <w:tc>
          <w:tcPr>
            <w:tcW w:w="863" w:type="dxa"/>
            <w:tcBorders>
              <w:top w:val="nil"/>
              <w:left w:val="nil"/>
              <w:bottom w:val="nil"/>
              <w:right w:val="nil"/>
            </w:tcBorders>
            <w:vAlign w:val="bottom"/>
          </w:tcPr>
          <w:p w14:paraId="38274499" w14:textId="3D6D78B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778</w:t>
            </w:r>
          </w:p>
        </w:tc>
        <w:tc>
          <w:tcPr>
            <w:tcW w:w="600" w:type="dxa"/>
            <w:tcBorders>
              <w:top w:val="nil"/>
              <w:left w:val="nil"/>
              <w:bottom w:val="nil"/>
              <w:right w:val="nil"/>
            </w:tcBorders>
            <w:shd w:val="clear" w:color="auto" w:fill="auto"/>
            <w:noWrap/>
            <w:vAlign w:val="bottom"/>
            <w:hideMark/>
          </w:tcPr>
          <w:p w14:paraId="2136D7E2" w14:textId="2C2C3CD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778A045" w14:textId="4820407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396</w:t>
            </w:r>
          </w:p>
        </w:tc>
        <w:tc>
          <w:tcPr>
            <w:tcW w:w="819" w:type="dxa"/>
            <w:tcBorders>
              <w:top w:val="nil"/>
              <w:left w:val="nil"/>
              <w:bottom w:val="nil"/>
              <w:right w:val="nil"/>
            </w:tcBorders>
            <w:vAlign w:val="bottom"/>
          </w:tcPr>
          <w:p w14:paraId="36CEE11E" w14:textId="41E73FB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5314</w:t>
            </w:r>
          </w:p>
        </w:tc>
      </w:tr>
      <w:tr w:rsidR="002D054A" w:rsidRPr="002D054A" w14:paraId="7663EE26" w14:textId="399F015C" w:rsidTr="0066350A">
        <w:trPr>
          <w:trHeight w:val="255"/>
        </w:trPr>
        <w:tc>
          <w:tcPr>
            <w:tcW w:w="2298" w:type="dxa"/>
            <w:tcBorders>
              <w:top w:val="nil"/>
              <w:left w:val="nil"/>
              <w:bottom w:val="nil"/>
              <w:right w:val="nil"/>
            </w:tcBorders>
            <w:shd w:val="clear" w:color="auto" w:fill="auto"/>
            <w:noWrap/>
            <w:vAlign w:val="bottom"/>
            <w:hideMark/>
          </w:tcPr>
          <w:p w14:paraId="5FA52CB1" w14:textId="37948758"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Veldman</m:t>
                    </m:r>
                  </m:sub>
                </m:sSub>
              </m:oMath>
            </m:oMathPara>
          </w:p>
        </w:tc>
        <w:tc>
          <w:tcPr>
            <w:tcW w:w="863" w:type="dxa"/>
            <w:tcBorders>
              <w:top w:val="nil"/>
              <w:left w:val="nil"/>
              <w:bottom w:val="nil"/>
              <w:right w:val="nil"/>
            </w:tcBorders>
            <w:vAlign w:val="bottom"/>
          </w:tcPr>
          <w:p w14:paraId="4CD3CF8A" w14:textId="2BBD20C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8</w:t>
            </w:r>
          </w:p>
        </w:tc>
        <w:tc>
          <w:tcPr>
            <w:tcW w:w="863" w:type="dxa"/>
            <w:tcBorders>
              <w:top w:val="nil"/>
              <w:left w:val="nil"/>
              <w:bottom w:val="nil"/>
              <w:right w:val="nil"/>
            </w:tcBorders>
            <w:vAlign w:val="bottom"/>
          </w:tcPr>
          <w:p w14:paraId="2D420D6B" w14:textId="119F6EC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1</w:t>
            </w:r>
          </w:p>
        </w:tc>
        <w:tc>
          <w:tcPr>
            <w:tcW w:w="863" w:type="dxa"/>
            <w:tcBorders>
              <w:top w:val="nil"/>
              <w:left w:val="nil"/>
              <w:bottom w:val="nil"/>
              <w:right w:val="nil"/>
            </w:tcBorders>
            <w:vAlign w:val="bottom"/>
          </w:tcPr>
          <w:p w14:paraId="14952818" w14:textId="2C688A4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34</w:t>
            </w:r>
          </w:p>
        </w:tc>
        <w:tc>
          <w:tcPr>
            <w:tcW w:w="600" w:type="dxa"/>
            <w:tcBorders>
              <w:top w:val="nil"/>
              <w:left w:val="nil"/>
              <w:bottom w:val="nil"/>
              <w:right w:val="nil"/>
            </w:tcBorders>
            <w:shd w:val="clear" w:color="auto" w:fill="auto"/>
            <w:noWrap/>
            <w:vAlign w:val="bottom"/>
            <w:hideMark/>
          </w:tcPr>
          <w:p w14:paraId="5A688284" w14:textId="557F6D6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8C97411" w14:textId="7A26FFB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6789</w:t>
            </w:r>
          </w:p>
        </w:tc>
        <w:tc>
          <w:tcPr>
            <w:tcW w:w="819" w:type="dxa"/>
            <w:tcBorders>
              <w:top w:val="nil"/>
              <w:left w:val="nil"/>
              <w:bottom w:val="nil"/>
              <w:right w:val="nil"/>
            </w:tcBorders>
            <w:vAlign w:val="bottom"/>
          </w:tcPr>
          <w:p w14:paraId="2403E883" w14:textId="5E29863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886</w:t>
            </w:r>
          </w:p>
        </w:tc>
      </w:tr>
      <w:tr w:rsidR="002D054A" w:rsidRPr="002D054A" w14:paraId="6877DB59" w14:textId="44FBA502" w:rsidTr="0066350A">
        <w:trPr>
          <w:trHeight w:val="255"/>
        </w:trPr>
        <w:tc>
          <w:tcPr>
            <w:tcW w:w="2298" w:type="dxa"/>
            <w:tcBorders>
              <w:top w:val="nil"/>
              <w:left w:val="nil"/>
              <w:bottom w:val="nil"/>
              <w:right w:val="nil"/>
            </w:tcBorders>
            <w:shd w:val="clear" w:color="auto" w:fill="auto"/>
            <w:noWrap/>
            <w:vAlign w:val="bottom"/>
            <w:hideMark/>
          </w:tcPr>
          <w:p w14:paraId="72B40CBB" w14:textId="7F7EA2DE"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R</m:t>
                        </m:r>
                      </m:e>
                      <m:sub>
                        <m:r>
                          <w:rPr>
                            <w:rFonts w:ascii="Cambria Math" w:eastAsia="Times New Roman" w:hAnsi="Cambria Math" w:cs="Arial"/>
                            <w:sz w:val="20"/>
                            <w:szCs w:val="20"/>
                            <w:lang w:eastAsia="de-DE"/>
                          </w:rPr>
                          <m:t>Veldman</m:t>
                        </m:r>
                      </m:sub>
                    </m:sSub>
                  </m:sub>
                </m:sSub>
              </m:oMath>
            </m:oMathPara>
          </w:p>
        </w:tc>
        <w:tc>
          <w:tcPr>
            <w:tcW w:w="863" w:type="dxa"/>
            <w:tcBorders>
              <w:top w:val="nil"/>
              <w:left w:val="nil"/>
              <w:bottom w:val="nil"/>
              <w:right w:val="nil"/>
            </w:tcBorders>
            <w:vAlign w:val="bottom"/>
          </w:tcPr>
          <w:p w14:paraId="11C1BFB3" w14:textId="418D870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98</w:t>
            </w:r>
          </w:p>
        </w:tc>
        <w:tc>
          <w:tcPr>
            <w:tcW w:w="863" w:type="dxa"/>
            <w:tcBorders>
              <w:top w:val="nil"/>
              <w:left w:val="nil"/>
              <w:bottom w:val="nil"/>
              <w:right w:val="nil"/>
            </w:tcBorders>
            <w:vAlign w:val="bottom"/>
          </w:tcPr>
          <w:p w14:paraId="3C2917FD" w14:textId="6D8305F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48</w:t>
            </w:r>
          </w:p>
        </w:tc>
        <w:tc>
          <w:tcPr>
            <w:tcW w:w="863" w:type="dxa"/>
            <w:tcBorders>
              <w:top w:val="nil"/>
              <w:left w:val="nil"/>
              <w:bottom w:val="nil"/>
              <w:right w:val="nil"/>
            </w:tcBorders>
            <w:vAlign w:val="bottom"/>
          </w:tcPr>
          <w:p w14:paraId="7B5C6ECA" w14:textId="5687D0EE"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90</w:t>
            </w:r>
          </w:p>
        </w:tc>
        <w:tc>
          <w:tcPr>
            <w:tcW w:w="600" w:type="dxa"/>
            <w:tcBorders>
              <w:top w:val="nil"/>
              <w:left w:val="nil"/>
              <w:bottom w:val="nil"/>
              <w:right w:val="nil"/>
            </w:tcBorders>
            <w:shd w:val="clear" w:color="auto" w:fill="auto"/>
            <w:noWrap/>
            <w:vAlign w:val="bottom"/>
            <w:hideMark/>
          </w:tcPr>
          <w:p w14:paraId="0705115D" w14:textId="392FD71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14DBD5AA" w14:textId="49514AA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522</w:t>
            </w:r>
          </w:p>
        </w:tc>
        <w:tc>
          <w:tcPr>
            <w:tcW w:w="819" w:type="dxa"/>
            <w:tcBorders>
              <w:top w:val="nil"/>
              <w:left w:val="nil"/>
              <w:bottom w:val="nil"/>
              <w:right w:val="nil"/>
            </w:tcBorders>
            <w:vAlign w:val="bottom"/>
          </w:tcPr>
          <w:p w14:paraId="04F61925" w14:textId="38A75E6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0729</w:t>
            </w:r>
          </w:p>
        </w:tc>
      </w:tr>
      <w:tr w:rsidR="002D054A" w:rsidRPr="002D054A" w14:paraId="3AD7E090" w14:textId="702F44A1" w:rsidTr="0066350A">
        <w:trPr>
          <w:trHeight w:val="255"/>
        </w:trPr>
        <w:tc>
          <w:tcPr>
            <w:tcW w:w="2298" w:type="dxa"/>
            <w:tcBorders>
              <w:top w:val="nil"/>
              <w:left w:val="nil"/>
              <w:bottom w:val="nil"/>
              <w:right w:val="nil"/>
            </w:tcBorders>
            <w:shd w:val="clear" w:color="auto" w:fill="auto"/>
            <w:noWrap/>
            <w:vAlign w:val="bottom"/>
            <w:hideMark/>
          </w:tcPr>
          <w:p w14:paraId="5926D8DF" w14:textId="399AA989"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I</m:t>
                        </m:r>
                      </m:e>
                      <m:sub>
                        <m:r>
                          <w:rPr>
                            <w:rFonts w:ascii="Cambria Math" w:eastAsia="Times New Roman" w:hAnsi="Cambria Math" w:cs="Arial"/>
                            <w:sz w:val="20"/>
                            <w:szCs w:val="20"/>
                            <w:lang w:eastAsia="de-DE"/>
                          </w:rPr>
                          <m:t>bg</m:t>
                        </m:r>
                      </m:sub>
                    </m:sSub>
                  </m:e>
                  <m:sub>
                    <m:r>
                      <w:rPr>
                        <w:rFonts w:ascii="Cambria Math" w:eastAsia="Times New Roman" w:hAnsi="Cambria Math" w:cs="Arial"/>
                        <w:sz w:val="20"/>
                        <w:szCs w:val="20"/>
                        <w:lang w:eastAsia="de-DE"/>
                      </w:rPr>
                      <m:t>Britzi</m:t>
                    </m:r>
                  </m:sub>
                </m:sSub>
              </m:oMath>
            </m:oMathPara>
          </w:p>
        </w:tc>
        <w:tc>
          <w:tcPr>
            <w:tcW w:w="863" w:type="dxa"/>
            <w:tcBorders>
              <w:top w:val="nil"/>
              <w:left w:val="nil"/>
              <w:bottom w:val="nil"/>
              <w:right w:val="nil"/>
            </w:tcBorders>
            <w:vAlign w:val="bottom"/>
          </w:tcPr>
          <w:p w14:paraId="51905666" w14:textId="3367275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2.896</w:t>
            </w:r>
          </w:p>
        </w:tc>
        <w:tc>
          <w:tcPr>
            <w:tcW w:w="863" w:type="dxa"/>
            <w:tcBorders>
              <w:top w:val="nil"/>
              <w:left w:val="nil"/>
              <w:bottom w:val="nil"/>
              <w:right w:val="nil"/>
            </w:tcBorders>
            <w:vAlign w:val="bottom"/>
          </w:tcPr>
          <w:p w14:paraId="425FCB30" w14:textId="175CBEC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5.800</w:t>
            </w:r>
          </w:p>
        </w:tc>
        <w:tc>
          <w:tcPr>
            <w:tcW w:w="863" w:type="dxa"/>
            <w:tcBorders>
              <w:top w:val="nil"/>
              <w:left w:val="nil"/>
              <w:bottom w:val="nil"/>
              <w:right w:val="nil"/>
            </w:tcBorders>
            <w:vAlign w:val="bottom"/>
          </w:tcPr>
          <w:p w14:paraId="0FB9A87D" w14:textId="5C10668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9.664</w:t>
            </w:r>
          </w:p>
        </w:tc>
        <w:tc>
          <w:tcPr>
            <w:tcW w:w="600" w:type="dxa"/>
            <w:tcBorders>
              <w:top w:val="nil"/>
              <w:left w:val="nil"/>
              <w:bottom w:val="nil"/>
              <w:right w:val="nil"/>
            </w:tcBorders>
            <w:shd w:val="clear" w:color="auto" w:fill="auto"/>
            <w:noWrap/>
            <w:vAlign w:val="bottom"/>
            <w:hideMark/>
          </w:tcPr>
          <w:p w14:paraId="18817E52" w14:textId="241333D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3AF0604C" w14:textId="6FBB54D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9199</w:t>
            </w:r>
          </w:p>
        </w:tc>
        <w:tc>
          <w:tcPr>
            <w:tcW w:w="819" w:type="dxa"/>
            <w:tcBorders>
              <w:top w:val="nil"/>
              <w:left w:val="nil"/>
              <w:bottom w:val="nil"/>
              <w:right w:val="nil"/>
            </w:tcBorders>
            <w:vAlign w:val="bottom"/>
          </w:tcPr>
          <w:p w14:paraId="6068CA6C" w14:textId="714B9A8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8928</w:t>
            </w:r>
          </w:p>
        </w:tc>
      </w:tr>
      <w:tr w:rsidR="002D054A" w:rsidRPr="002D054A" w14:paraId="18319F04" w14:textId="2F2A8DD7" w:rsidTr="0066350A">
        <w:trPr>
          <w:trHeight w:val="255"/>
        </w:trPr>
        <w:tc>
          <w:tcPr>
            <w:tcW w:w="2298" w:type="dxa"/>
            <w:tcBorders>
              <w:top w:val="nil"/>
              <w:left w:val="nil"/>
              <w:bottom w:val="nil"/>
              <w:right w:val="nil"/>
            </w:tcBorders>
            <w:shd w:val="clear" w:color="auto" w:fill="auto"/>
            <w:noWrap/>
            <w:vAlign w:val="bottom"/>
            <w:hideMark/>
          </w:tcPr>
          <w:p w14:paraId="06CEC6D0" w14:textId="2A4CA930"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I</m:t>
                        </m:r>
                      </m:e>
                      <m:sub>
                        <m:r>
                          <w:rPr>
                            <w:rFonts w:ascii="Cambria Math" w:eastAsia="Times New Roman" w:hAnsi="Cambria Math" w:cs="Arial"/>
                            <w:sz w:val="20"/>
                            <w:szCs w:val="20"/>
                            <w:lang w:eastAsia="de-DE"/>
                          </w:rPr>
                          <m:t>bg</m:t>
                        </m:r>
                      </m:sub>
                    </m:sSub>
                  </m:e>
                  <m:sub>
                    <m:r>
                      <w:rPr>
                        <w:rFonts w:ascii="Cambria Math" w:eastAsia="Times New Roman" w:hAnsi="Cambria Math" w:cs="Arial"/>
                        <w:sz w:val="20"/>
                        <w:szCs w:val="20"/>
                        <w:lang w:eastAsia="de-DE"/>
                      </w:rPr>
                      <m:t>Guo</m:t>
                    </m:r>
                  </m:sub>
                </m:sSub>
              </m:oMath>
            </m:oMathPara>
          </w:p>
        </w:tc>
        <w:tc>
          <w:tcPr>
            <w:tcW w:w="863" w:type="dxa"/>
            <w:tcBorders>
              <w:top w:val="nil"/>
              <w:left w:val="nil"/>
              <w:bottom w:val="nil"/>
              <w:right w:val="nil"/>
            </w:tcBorders>
            <w:vAlign w:val="bottom"/>
          </w:tcPr>
          <w:p w14:paraId="65564216" w14:textId="7C3B5C9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34.148</w:t>
            </w:r>
          </w:p>
        </w:tc>
        <w:tc>
          <w:tcPr>
            <w:tcW w:w="863" w:type="dxa"/>
            <w:tcBorders>
              <w:top w:val="nil"/>
              <w:left w:val="nil"/>
              <w:bottom w:val="nil"/>
              <w:right w:val="nil"/>
            </w:tcBorders>
            <w:vAlign w:val="bottom"/>
          </w:tcPr>
          <w:p w14:paraId="352E01F1" w14:textId="0C5C8C4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92.515</w:t>
            </w:r>
          </w:p>
        </w:tc>
        <w:tc>
          <w:tcPr>
            <w:tcW w:w="863" w:type="dxa"/>
            <w:tcBorders>
              <w:top w:val="nil"/>
              <w:left w:val="nil"/>
              <w:bottom w:val="nil"/>
              <w:right w:val="nil"/>
            </w:tcBorders>
            <w:vAlign w:val="bottom"/>
          </w:tcPr>
          <w:p w14:paraId="620850A5" w14:textId="557EAE9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369.323</w:t>
            </w:r>
          </w:p>
        </w:tc>
        <w:tc>
          <w:tcPr>
            <w:tcW w:w="600" w:type="dxa"/>
            <w:tcBorders>
              <w:top w:val="nil"/>
              <w:left w:val="nil"/>
              <w:bottom w:val="nil"/>
              <w:right w:val="nil"/>
            </w:tcBorders>
            <w:shd w:val="clear" w:color="auto" w:fill="auto"/>
            <w:noWrap/>
            <w:vAlign w:val="bottom"/>
            <w:hideMark/>
          </w:tcPr>
          <w:p w14:paraId="394E9EDF" w14:textId="608178E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67CF6AE1" w14:textId="28E8E7D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0621</w:t>
            </w:r>
          </w:p>
        </w:tc>
        <w:tc>
          <w:tcPr>
            <w:tcW w:w="819" w:type="dxa"/>
            <w:tcBorders>
              <w:top w:val="nil"/>
              <w:left w:val="nil"/>
              <w:bottom w:val="nil"/>
              <w:right w:val="nil"/>
            </w:tcBorders>
            <w:vAlign w:val="bottom"/>
          </w:tcPr>
          <w:p w14:paraId="0E904D92" w14:textId="3A2ABB3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557</w:t>
            </w:r>
          </w:p>
        </w:tc>
      </w:tr>
      <w:tr w:rsidR="002D054A" w:rsidRPr="002D054A" w14:paraId="6A7D62BA" w14:textId="50FC930F" w:rsidTr="0066350A">
        <w:trPr>
          <w:trHeight w:val="255"/>
        </w:trPr>
        <w:tc>
          <w:tcPr>
            <w:tcW w:w="2298" w:type="dxa"/>
            <w:tcBorders>
              <w:top w:val="nil"/>
              <w:left w:val="nil"/>
              <w:bottom w:val="nil"/>
              <w:right w:val="nil"/>
            </w:tcBorders>
            <w:shd w:val="clear" w:color="auto" w:fill="auto"/>
            <w:noWrap/>
            <w:vAlign w:val="bottom"/>
            <w:hideMark/>
          </w:tcPr>
          <w:p w14:paraId="42AE134D" w14:textId="5E288990"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I</m:t>
                        </m:r>
                      </m:e>
                      <m:sub>
                        <m:r>
                          <w:rPr>
                            <w:rFonts w:ascii="Cambria Math" w:eastAsia="Times New Roman" w:hAnsi="Cambria Math" w:cs="Arial"/>
                            <w:sz w:val="20"/>
                            <w:szCs w:val="20"/>
                            <w:lang w:eastAsia="de-DE"/>
                          </w:rPr>
                          <m:t>bg</m:t>
                        </m:r>
                      </m:sub>
                    </m:sSub>
                  </m:e>
                  <m:sub>
                    <m:r>
                      <w:rPr>
                        <w:rFonts w:ascii="Cambria Math" w:eastAsia="Times New Roman" w:hAnsi="Cambria Math" w:cs="Arial"/>
                        <w:sz w:val="20"/>
                        <w:szCs w:val="20"/>
                        <w:lang w:eastAsia="de-DE"/>
                      </w:rPr>
                      <m:t>Masoero</m:t>
                    </m:r>
                  </m:sub>
                </m:sSub>
              </m:oMath>
            </m:oMathPara>
          </w:p>
        </w:tc>
        <w:tc>
          <w:tcPr>
            <w:tcW w:w="863" w:type="dxa"/>
            <w:tcBorders>
              <w:top w:val="nil"/>
              <w:left w:val="nil"/>
              <w:bottom w:val="nil"/>
              <w:right w:val="nil"/>
            </w:tcBorders>
            <w:vAlign w:val="bottom"/>
          </w:tcPr>
          <w:p w14:paraId="54F5E94A" w14:textId="77FD1AD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6.063</w:t>
            </w:r>
          </w:p>
        </w:tc>
        <w:tc>
          <w:tcPr>
            <w:tcW w:w="863" w:type="dxa"/>
            <w:tcBorders>
              <w:top w:val="nil"/>
              <w:left w:val="nil"/>
              <w:bottom w:val="nil"/>
              <w:right w:val="nil"/>
            </w:tcBorders>
            <w:vAlign w:val="bottom"/>
          </w:tcPr>
          <w:p w14:paraId="35A5266F" w14:textId="43FC971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0.015</w:t>
            </w:r>
          </w:p>
        </w:tc>
        <w:tc>
          <w:tcPr>
            <w:tcW w:w="863" w:type="dxa"/>
            <w:tcBorders>
              <w:top w:val="nil"/>
              <w:left w:val="nil"/>
              <w:bottom w:val="nil"/>
              <w:right w:val="nil"/>
            </w:tcBorders>
            <w:vAlign w:val="bottom"/>
          </w:tcPr>
          <w:p w14:paraId="57BB5B82" w14:textId="4C3CD1C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5.526</w:t>
            </w:r>
          </w:p>
        </w:tc>
        <w:tc>
          <w:tcPr>
            <w:tcW w:w="600" w:type="dxa"/>
            <w:tcBorders>
              <w:top w:val="nil"/>
              <w:left w:val="nil"/>
              <w:bottom w:val="nil"/>
              <w:right w:val="nil"/>
            </w:tcBorders>
            <w:shd w:val="clear" w:color="auto" w:fill="auto"/>
            <w:noWrap/>
            <w:vAlign w:val="bottom"/>
            <w:hideMark/>
          </w:tcPr>
          <w:p w14:paraId="03EE5D49" w14:textId="740AA72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33626D0" w14:textId="4536729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604</w:t>
            </w:r>
          </w:p>
        </w:tc>
        <w:tc>
          <w:tcPr>
            <w:tcW w:w="819" w:type="dxa"/>
            <w:tcBorders>
              <w:top w:val="nil"/>
              <w:left w:val="nil"/>
              <w:bottom w:val="nil"/>
              <w:right w:val="nil"/>
            </w:tcBorders>
            <w:vAlign w:val="bottom"/>
          </w:tcPr>
          <w:p w14:paraId="04A2890F" w14:textId="29CF6D7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498</w:t>
            </w:r>
          </w:p>
        </w:tc>
      </w:tr>
      <w:tr w:rsidR="002D054A" w:rsidRPr="002D054A" w14:paraId="75A99EF1" w14:textId="6A70B96C" w:rsidTr="0066350A">
        <w:trPr>
          <w:trHeight w:val="255"/>
        </w:trPr>
        <w:tc>
          <w:tcPr>
            <w:tcW w:w="2298" w:type="dxa"/>
            <w:tcBorders>
              <w:top w:val="nil"/>
              <w:left w:val="nil"/>
              <w:bottom w:val="nil"/>
              <w:right w:val="nil"/>
            </w:tcBorders>
            <w:shd w:val="clear" w:color="auto" w:fill="auto"/>
            <w:noWrap/>
            <w:vAlign w:val="bottom"/>
            <w:hideMark/>
          </w:tcPr>
          <w:p w14:paraId="67417606" w14:textId="1314DC3E"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V</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D</m:t>
                    </m:r>
                  </m:e>
                  <m:sub>
                    <m:r>
                      <w:rPr>
                        <w:rFonts w:ascii="Cambria Math" w:eastAsia="Times New Roman" w:hAnsi="Cambria Math" w:cs="Arial"/>
                        <w:sz w:val="20"/>
                        <w:szCs w:val="20"/>
                        <w:lang w:eastAsia="de-DE"/>
                      </w:rPr>
                      <m:t>AFB1</m:t>
                    </m:r>
                  </m:sub>
                </m:sSub>
              </m:oMath>
            </m:oMathPara>
          </w:p>
        </w:tc>
        <w:tc>
          <w:tcPr>
            <w:tcW w:w="863" w:type="dxa"/>
            <w:tcBorders>
              <w:top w:val="nil"/>
              <w:left w:val="nil"/>
              <w:bottom w:val="nil"/>
              <w:right w:val="nil"/>
            </w:tcBorders>
            <w:vAlign w:val="bottom"/>
          </w:tcPr>
          <w:p w14:paraId="1A0C6673" w14:textId="54488E4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6.741</w:t>
            </w:r>
          </w:p>
        </w:tc>
        <w:tc>
          <w:tcPr>
            <w:tcW w:w="863" w:type="dxa"/>
            <w:tcBorders>
              <w:top w:val="nil"/>
              <w:left w:val="nil"/>
              <w:bottom w:val="nil"/>
              <w:right w:val="nil"/>
            </w:tcBorders>
            <w:vAlign w:val="bottom"/>
          </w:tcPr>
          <w:p w14:paraId="3AB08184" w14:textId="7E86B1C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8.234</w:t>
            </w:r>
          </w:p>
        </w:tc>
        <w:tc>
          <w:tcPr>
            <w:tcW w:w="863" w:type="dxa"/>
            <w:tcBorders>
              <w:top w:val="nil"/>
              <w:left w:val="nil"/>
              <w:bottom w:val="nil"/>
              <w:right w:val="nil"/>
            </w:tcBorders>
            <w:vAlign w:val="bottom"/>
          </w:tcPr>
          <w:p w14:paraId="5C9BA780" w14:textId="105EE86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9.867</w:t>
            </w:r>
          </w:p>
        </w:tc>
        <w:tc>
          <w:tcPr>
            <w:tcW w:w="600" w:type="dxa"/>
            <w:tcBorders>
              <w:top w:val="nil"/>
              <w:left w:val="nil"/>
              <w:bottom w:val="nil"/>
              <w:right w:val="nil"/>
            </w:tcBorders>
            <w:shd w:val="clear" w:color="auto" w:fill="auto"/>
            <w:noWrap/>
            <w:vAlign w:val="bottom"/>
            <w:hideMark/>
          </w:tcPr>
          <w:p w14:paraId="23C91EA6" w14:textId="49B26A0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7736140" w14:textId="6289BA1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40710</w:t>
            </w:r>
          </w:p>
        </w:tc>
        <w:tc>
          <w:tcPr>
            <w:tcW w:w="819" w:type="dxa"/>
            <w:tcBorders>
              <w:top w:val="nil"/>
              <w:left w:val="nil"/>
              <w:bottom w:val="nil"/>
              <w:right w:val="nil"/>
            </w:tcBorders>
            <w:vAlign w:val="bottom"/>
          </w:tcPr>
          <w:p w14:paraId="01864E30" w14:textId="4FA02F88"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1901</w:t>
            </w:r>
          </w:p>
        </w:tc>
      </w:tr>
      <w:tr w:rsidR="002D054A" w:rsidRPr="002D054A" w14:paraId="0F77EBA7" w14:textId="187234C6" w:rsidTr="0066350A">
        <w:trPr>
          <w:trHeight w:val="255"/>
        </w:trPr>
        <w:tc>
          <w:tcPr>
            <w:tcW w:w="2298" w:type="dxa"/>
            <w:tcBorders>
              <w:top w:val="nil"/>
              <w:left w:val="nil"/>
              <w:bottom w:val="nil"/>
              <w:right w:val="nil"/>
            </w:tcBorders>
            <w:shd w:val="clear" w:color="auto" w:fill="auto"/>
            <w:noWrap/>
            <w:vAlign w:val="bottom"/>
            <w:hideMark/>
          </w:tcPr>
          <w:p w14:paraId="07437F30" w14:textId="0D52436B" w:rsidR="0066350A" w:rsidRPr="00F87A0D" w:rsidRDefault="0066350A" w:rsidP="0066350A">
            <w:pPr>
              <w:spacing w:after="0" w:line="240" w:lineRule="auto"/>
              <w:rPr>
                <w:rFonts w:ascii="Arial" w:eastAsia="Times New Roman" w:hAnsi="Arial" w:cs="Arial"/>
                <w:sz w:val="20"/>
                <w:szCs w:val="20"/>
                <w:lang w:eastAsia="de-DE"/>
              </w:rPr>
            </w:pPr>
            <m:oMathPara>
              <m:oMath>
                <m:r>
                  <w:rPr>
                    <w:rFonts w:ascii="Cambria Math" w:eastAsia="Times New Roman" w:hAnsi="Cambria Math" w:cs="Arial"/>
                    <w:sz w:val="20"/>
                    <w:szCs w:val="20"/>
                    <w:lang w:eastAsia="de-DE"/>
                  </w:rPr>
                  <m:t>V</m:t>
                </m:r>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D</m:t>
                    </m:r>
                  </m:e>
                  <m:sub>
                    <m:r>
                      <w:rPr>
                        <w:rFonts w:ascii="Cambria Math" w:eastAsia="Times New Roman" w:hAnsi="Cambria Math" w:cs="Arial"/>
                        <w:sz w:val="20"/>
                        <w:szCs w:val="20"/>
                        <w:lang w:eastAsia="de-DE"/>
                      </w:rPr>
                      <m:t>AFM1</m:t>
                    </m:r>
                  </m:sub>
                </m:sSub>
              </m:oMath>
            </m:oMathPara>
          </w:p>
        </w:tc>
        <w:tc>
          <w:tcPr>
            <w:tcW w:w="863" w:type="dxa"/>
            <w:tcBorders>
              <w:top w:val="nil"/>
              <w:left w:val="nil"/>
              <w:bottom w:val="nil"/>
              <w:right w:val="nil"/>
            </w:tcBorders>
            <w:vAlign w:val="bottom"/>
          </w:tcPr>
          <w:p w14:paraId="1E37D8BB" w14:textId="24075BDD"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073</w:t>
            </w:r>
          </w:p>
        </w:tc>
        <w:tc>
          <w:tcPr>
            <w:tcW w:w="863" w:type="dxa"/>
            <w:tcBorders>
              <w:top w:val="nil"/>
              <w:left w:val="nil"/>
              <w:bottom w:val="nil"/>
              <w:right w:val="nil"/>
            </w:tcBorders>
            <w:vAlign w:val="bottom"/>
          </w:tcPr>
          <w:p w14:paraId="71873A5D" w14:textId="495C04F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8.530</w:t>
            </w:r>
          </w:p>
        </w:tc>
        <w:tc>
          <w:tcPr>
            <w:tcW w:w="863" w:type="dxa"/>
            <w:tcBorders>
              <w:top w:val="nil"/>
              <w:left w:val="nil"/>
              <w:bottom w:val="nil"/>
              <w:right w:val="nil"/>
            </w:tcBorders>
            <w:vAlign w:val="bottom"/>
          </w:tcPr>
          <w:p w14:paraId="72B28827" w14:textId="6A36CC0C"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2.046</w:t>
            </w:r>
          </w:p>
        </w:tc>
        <w:tc>
          <w:tcPr>
            <w:tcW w:w="600" w:type="dxa"/>
            <w:tcBorders>
              <w:top w:val="nil"/>
              <w:left w:val="nil"/>
              <w:bottom w:val="nil"/>
              <w:right w:val="nil"/>
            </w:tcBorders>
            <w:shd w:val="clear" w:color="auto" w:fill="auto"/>
            <w:noWrap/>
            <w:vAlign w:val="bottom"/>
            <w:hideMark/>
          </w:tcPr>
          <w:p w14:paraId="68B55482" w14:textId="5A75C27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20E35B11" w14:textId="3C2C268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8739</w:t>
            </w:r>
          </w:p>
        </w:tc>
        <w:tc>
          <w:tcPr>
            <w:tcW w:w="819" w:type="dxa"/>
            <w:tcBorders>
              <w:top w:val="nil"/>
              <w:left w:val="nil"/>
              <w:bottom w:val="nil"/>
              <w:right w:val="nil"/>
            </w:tcBorders>
            <w:vAlign w:val="bottom"/>
          </w:tcPr>
          <w:p w14:paraId="705F3F48" w14:textId="0D8724EF"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7360</w:t>
            </w:r>
          </w:p>
        </w:tc>
      </w:tr>
      <w:tr w:rsidR="002D054A" w:rsidRPr="002D054A" w14:paraId="4DCF2C7D" w14:textId="110BB112" w:rsidTr="0066350A">
        <w:trPr>
          <w:trHeight w:val="255"/>
        </w:trPr>
        <w:tc>
          <w:tcPr>
            <w:tcW w:w="2298" w:type="dxa"/>
            <w:tcBorders>
              <w:top w:val="nil"/>
              <w:left w:val="nil"/>
              <w:bottom w:val="nil"/>
              <w:right w:val="nil"/>
            </w:tcBorders>
            <w:shd w:val="clear" w:color="auto" w:fill="auto"/>
            <w:noWrap/>
            <w:vAlign w:val="bottom"/>
            <w:hideMark/>
          </w:tcPr>
          <w:p w14:paraId="069812C7" w14:textId="1AEE549F" w:rsidR="0066350A" w:rsidRPr="00F87A0D" w:rsidRDefault="00843191" w:rsidP="0066350A">
            <w:pPr>
              <w:spacing w:after="0" w:line="240" w:lineRule="auto"/>
              <w:rPr>
                <w:rFonts w:ascii="Arial" w:eastAsia="Times New Roman" w:hAnsi="Arial" w:cs="Arial"/>
                <w:sz w:val="20"/>
                <w:szCs w:val="20"/>
                <w:lang w:eastAsia="de-DE"/>
              </w:rPr>
            </w:pPr>
            <m:oMathPara>
              <m:oMath>
                <m:acc>
                  <m:accPr>
                    <m:chr m:val="̅"/>
                    <m:ctrlPr>
                      <w:rPr>
                        <w:rFonts w:ascii="Cambria Math" w:eastAsia="Times New Roman" w:hAnsi="Cambria Math" w:cs="Arial"/>
                        <w:i/>
                        <w:sz w:val="20"/>
                        <w:szCs w:val="20"/>
                        <w:lang w:eastAsia="de-DE"/>
                      </w:rPr>
                    </m:ctrlPr>
                  </m:accPr>
                  <m:e>
                    <m:r>
                      <w:rPr>
                        <w:rFonts w:ascii="Cambria Math" w:eastAsia="Times New Roman" w:hAnsi="Cambria Math" w:cs="Arial"/>
                        <w:sz w:val="20"/>
                        <w:szCs w:val="20"/>
                        <w:lang w:eastAsia="de-DE"/>
                      </w:rPr>
                      <m:t>TR</m:t>
                    </m:r>
                  </m:e>
                </m:acc>
                <m:r>
                  <w:rPr>
                    <w:rFonts w:ascii="Cambria Math" w:eastAsia="Times New Roman" w:hAnsi="Cambria Math" w:cs="Arial"/>
                    <w:sz w:val="20"/>
                    <w:szCs w:val="20"/>
                    <w:lang w:eastAsia="de-DE"/>
                  </w:rPr>
                  <m:t xml:space="preserve"> </m:t>
                </m:r>
              </m:oMath>
            </m:oMathPara>
          </w:p>
        </w:tc>
        <w:tc>
          <w:tcPr>
            <w:tcW w:w="863" w:type="dxa"/>
            <w:tcBorders>
              <w:top w:val="nil"/>
              <w:left w:val="nil"/>
              <w:bottom w:val="nil"/>
              <w:right w:val="nil"/>
            </w:tcBorders>
            <w:vAlign w:val="bottom"/>
          </w:tcPr>
          <w:p w14:paraId="25266759" w14:textId="533EC62B"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4</w:t>
            </w:r>
          </w:p>
        </w:tc>
        <w:tc>
          <w:tcPr>
            <w:tcW w:w="863" w:type="dxa"/>
            <w:tcBorders>
              <w:top w:val="nil"/>
              <w:left w:val="nil"/>
              <w:bottom w:val="nil"/>
              <w:right w:val="nil"/>
            </w:tcBorders>
            <w:vAlign w:val="bottom"/>
          </w:tcPr>
          <w:p w14:paraId="2F663BD6" w14:textId="2A45495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18</w:t>
            </w:r>
          </w:p>
        </w:tc>
        <w:tc>
          <w:tcPr>
            <w:tcW w:w="863" w:type="dxa"/>
            <w:tcBorders>
              <w:top w:val="nil"/>
              <w:left w:val="nil"/>
              <w:bottom w:val="nil"/>
              <w:right w:val="nil"/>
            </w:tcBorders>
            <w:vAlign w:val="bottom"/>
          </w:tcPr>
          <w:p w14:paraId="0D81FD56" w14:textId="3F1B9A1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22</w:t>
            </w:r>
          </w:p>
        </w:tc>
        <w:tc>
          <w:tcPr>
            <w:tcW w:w="600" w:type="dxa"/>
            <w:tcBorders>
              <w:top w:val="nil"/>
              <w:left w:val="nil"/>
              <w:bottom w:val="nil"/>
              <w:right w:val="nil"/>
            </w:tcBorders>
            <w:shd w:val="clear" w:color="auto" w:fill="auto"/>
            <w:noWrap/>
            <w:vAlign w:val="bottom"/>
            <w:hideMark/>
          </w:tcPr>
          <w:p w14:paraId="7AACAF54" w14:textId="461E251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6F7349B" w14:textId="73246F6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9120</w:t>
            </w:r>
          </w:p>
        </w:tc>
        <w:tc>
          <w:tcPr>
            <w:tcW w:w="819" w:type="dxa"/>
            <w:tcBorders>
              <w:top w:val="nil"/>
              <w:left w:val="nil"/>
              <w:bottom w:val="nil"/>
              <w:right w:val="nil"/>
            </w:tcBorders>
            <w:vAlign w:val="bottom"/>
          </w:tcPr>
          <w:p w14:paraId="0894BDCF" w14:textId="733B15F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6169</w:t>
            </w:r>
          </w:p>
        </w:tc>
      </w:tr>
      <w:tr w:rsidR="002D054A" w:rsidRPr="002D054A" w14:paraId="69E1E38D" w14:textId="4D425F80" w:rsidTr="0066350A">
        <w:trPr>
          <w:trHeight w:val="255"/>
        </w:trPr>
        <w:tc>
          <w:tcPr>
            <w:tcW w:w="2298" w:type="dxa"/>
            <w:tcBorders>
              <w:top w:val="nil"/>
              <w:left w:val="nil"/>
              <w:bottom w:val="nil"/>
              <w:right w:val="nil"/>
            </w:tcBorders>
            <w:shd w:val="clear" w:color="auto" w:fill="auto"/>
            <w:noWrap/>
            <w:vAlign w:val="bottom"/>
            <w:hideMark/>
          </w:tcPr>
          <w:p w14:paraId="1FEAA4BC" w14:textId="2D4C911C" w:rsidR="0066350A" w:rsidRPr="00F87A0D" w:rsidRDefault="00843191" w:rsidP="0066350A">
            <w:pPr>
              <w:spacing w:after="0" w:line="240" w:lineRule="auto"/>
              <w:rPr>
                <w:rFonts w:ascii="Arial" w:eastAsia="Times New Roman" w:hAnsi="Arial" w:cs="Arial"/>
                <w:sz w:val="20"/>
                <w:szCs w:val="20"/>
                <w:lang w:eastAsia="de-DE"/>
              </w:rPr>
            </w:pPr>
            <m:oMathPara>
              <m:oMath>
                <m:acc>
                  <m:accPr>
                    <m:chr m:val="̅"/>
                    <m:ctrlPr>
                      <w:rPr>
                        <w:rFonts w:ascii="Cambria Math" w:eastAsia="Times New Roman" w:hAnsi="Cambria Math" w:cs="Arial"/>
                        <w:i/>
                        <w:sz w:val="20"/>
                        <w:szCs w:val="20"/>
                        <w:lang w:eastAsia="de-DE"/>
                      </w:rPr>
                    </m:ctrlPr>
                  </m:acc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R</m:t>
                        </m:r>
                      </m:sub>
                    </m:sSub>
                  </m:e>
                </m:acc>
              </m:oMath>
            </m:oMathPara>
          </w:p>
        </w:tc>
        <w:tc>
          <w:tcPr>
            <w:tcW w:w="863" w:type="dxa"/>
            <w:tcBorders>
              <w:top w:val="nil"/>
              <w:left w:val="nil"/>
              <w:bottom w:val="nil"/>
              <w:right w:val="nil"/>
            </w:tcBorders>
            <w:vAlign w:val="bottom"/>
          </w:tcPr>
          <w:p w14:paraId="3081EB5A" w14:textId="20F4795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85</w:t>
            </w:r>
          </w:p>
        </w:tc>
        <w:tc>
          <w:tcPr>
            <w:tcW w:w="863" w:type="dxa"/>
            <w:tcBorders>
              <w:top w:val="nil"/>
              <w:left w:val="nil"/>
              <w:bottom w:val="nil"/>
              <w:right w:val="nil"/>
            </w:tcBorders>
            <w:vAlign w:val="bottom"/>
          </w:tcPr>
          <w:p w14:paraId="57A90026" w14:textId="5DDFF5E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449</w:t>
            </w:r>
          </w:p>
        </w:tc>
        <w:tc>
          <w:tcPr>
            <w:tcW w:w="863" w:type="dxa"/>
            <w:tcBorders>
              <w:top w:val="nil"/>
              <w:left w:val="nil"/>
              <w:bottom w:val="nil"/>
              <w:right w:val="nil"/>
            </w:tcBorders>
            <w:vAlign w:val="bottom"/>
          </w:tcPr>
          <w:p w14:paraId="1720158B" w14:textId="73E90C42"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21</w:t>
            </w:r>
          </w:p>
        </w:tc>
        <w:tc>
          <w:tcPr>
            <w:tcW w:w="600" w:type="dxa"/>
            <w:tcBorders>
              <w:top w:val="nil"/>
              <w:left w:val="nil"/>
              <w:bottom w:val="nil"/>
              <w:right w:val="nil"/>
            </w:tcBorders>
            <w:shd w:val="clear" w:color="auto" w:fill="auto"/>
            <w:noWrap/>
            <w:vAlign w:val="bottom"/>
            <w:hideMark/>
          </w:tcPr>
          <w:p w14:paraId="62E0EC9B" w14:textId="4EE08A2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1</w:t>
            </w:r>
          </w:p>
        </w:tc>
        <w:tc>
          <w:tcPr>
            <w:tcW w:w="819" w:type="dxa"/>
            <w:tcBorders>
              <w:top w:val="nil"/>
              <w:left w:val="nil"/>
              <w:bottom w:val="nil"/>
              <w:right w:val="nil"/>
            </w:tcBorders>
            <w:vAlign w:val="bottom"/>
          </w:tcPr>
          <w:p w14:paraId="55659536" w14:textId="155717F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8238</w:t>
            </w:r>
          </w:p>
        </w:tc>
        <w:tc>
          <w:tcPr>
            <w:tcW w:w="819" w:type="dxa"/>
            <w:tcBorders>
              <w:top w:val="nil"/>
              <w:left w:val="nil"/>
              <w:bottom w:val="nil"/>
              <w:right w:val="nil"/>
            </w:tcBorders>
            <w:vAlign w:val="bottom"/>
          </w:tcPr>
          <w:p w14:paraId="06569F46" w14:textId="35626890"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0118</w:t>
            </w:r>
          </w:p>
        </w:tc>
      </w:tr>
      <w:tr w:rsidR="002D054A" w:rsidRPr="002D054A" w14:paraId="3E9A3087" w14:textId="4428F7E0" w:rsidTr="0066350A">
        <w:trPr>
          <w:trHeight w:val="255"/>
        </w:trPr>
        <w:tc>
          <w:tcPr>
            <w:tcW w:w="2298" w:type="dxa"/>
            <w:tcBorders>
              <w:top w:val="nil"/>
              <w:left w:val="nil"/>
              <w:bottom w:val="nil"/>
              <w:right w:val="nil"/>
            </w:tcBorders>
            <w:shd w:val="clear" w:color="auto" w:fill="auto"/>
            <w:noWrap/>
            <w:vAlign w:val="bottom"/>
            <w:hideMark/>
          </w:tcPr>
          <w:p w14:paraId="19E391FC" w14:textId="58B7DC6C" w:rsidR="0066350A" w:rsidRPr="00F87A0D" w:rsidRDefault="00843191" w:rsidP="0066350A">
            <w:pPr>
              <w:spacing w:after="0" w:line="240" w:lineRule="auto"/>
              <w:rPr>
                <w:rFonts w:ascii="Arial" w:eastAsia="Times New Roman" w:hAnsi="Arial" w:cs="Arial"/>
                <w:sz w:val="20"/>
                <w:szCs w:val="20"/>
                <w:lang w:eastAsia="de-DE"/>
              </w:rPr>
            </w:pPr>
            <m:oMathPara>
              <m:oMath>
                <m:acc>
                  <m:accPr>
                    <m:chr m:val="̅"/>
                    <m:ctrlPr>
                      <w:rPr>
                        <w:rFonts w:ascii="Cambria Math" w:eastAsia="Times New Roman" w:hAnsi="Cambria Math" w:cs="Arial"/>
                        <w:i/>
                        <w:sz w:val="20"/>
                        <w:szCs w:val="20"/>
                        <w:lang w:eastAsia="de-DE"/>
                      </w:rPr>
                    </m:ctrlPr>
                  </m:accPr>
                  <m:e>
                    <m:r>
                      <w:rPr>
                        <w:rFonts w:ascii="Cambria Math" w:eastAsia="Times New Roman" w:hAnsi="Cambria Math" w:cs="Arial"/>
                        <w:sz w:val="20"/>
                        <w:szCs w:val="20"/>
                        <w:lang w:eastAsia="de-DE"/>
                      </w:rPr>
                      <m:t>MRT</m:t>
                    </m:r>
                  </m:e>
                </m:acc>
              </m:oMath>
            </m:oMathPara>
          </w:p>
        </w:tc>
        <w:tc>
          <w:tcPr>
            <w:tcW w:w="863" w:type="dxa"/>
            <w:tcBorders>
              <w:top w:val="nil"/>
              <w:left w:val="nil"/>
              <w:bottom w:val="nil"/>
              <w:right w:val="nil"/>
            </w:tcBorders>
            <w:vAlign w:val="bottom"/>
          </w:tcPr>
          <w:p w14:paraId="3286D3FA" w14:textId="4E883769"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355</w:t>
            </w:r>
          </w:p>
        </w:tc>
        <w:tc>
          <w:tcPr>
            <w:tcW w:w="863" w:type="dxa"/>
            <w:tcBorders>
              <w:top w:val="nil"/>
              <w:left w:val="nil"/>
              <w:bottom w:val="nil"/>
              <w:right w:val="nil"/>
            </w:tcBorders>
            <w:vAlign w:val="bottom"/>
          </w:tcPr>
          <w:p w14:paraId="4D1AB6E2" w14:textId="5AC2A5A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93</w:t>
            </w:r>
          </w:p>
        </w:tc>
        <w:tc>
          <w:tcPr>
            <w:tcW w:w="863" w:type="dxa"/>
            <w:tcBorders>
              <w:top w:val="nil"/>
              <w:left w:val="nil"/>
              <w:bottom w:val="nil"/>
              <w:right w:val="nil"/>
            </w:tcBorders>
            <w:vAlign w:val="bottom"/>
          </w:tcPr>
          <w:p w14:paraId="736F0660" w14:textId="785A418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048</w:t>
            </w:r>
          </w:p>
        </w:tc>
        <w:tc>
          <w:tcPr>
            <w:tcW w:w="600" w:type="dxa"/>
            <w:tcBorders>
              <w:top w:val="nil"/>
              <w:left w:val="nil"/>
              <w:bottom w:val="nil"/>
              <w:right w:val="nil"/>
            </w:tcBorders>
            <w:shd w:val="clear" w:color="auto" w:fill="auto"/>
            <w:noWrap/>
            <w:vAlign w:val="bottom"/>
            <w:hideMark/>
          </w:tcPr>
          <w:p w14:paraId="0B6BB8B8" w14:textId="44E72B2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65C6BFE" w14:textId="3881CF8B"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8914</w:t>
            </w:r>
          </w:p>
        </w:tc>
        <w:tc>
          <w:tcPr>
            <w:tcW w:w="819" w:type="dxa"/>
            <w:tcBorders>
              <w:top w:val="nil"/>
              <w:left w:val="nil"/>
              <w:bottom w:val="nil"/>
              <w:right w:val="nil"/>
            </w:tcBorders>
            <w:vAlign w:val="bottom"/>
          </w:tcPr>
          <w:p w14:paraId="72BA3619" w14:textId="1AB7941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9899</w:t>
            </w:r>
          </w:p>
        </w:tc>
      </w:tr>
      <w:tr w:rsidR="002D054A" w:rsidRPr="002D054A" w14:paraId="29303593" w14:textId="6CBA423C" w:rsidTr="0066350A">
        <w:trPr>
          <w:trHeight w:val="255"/>
        </w:trPr>
        <w:tc>
          <w:tcPr>
            <w:tcW w:w="2298" w:type="dxa"/>
            <w:tcBorders>
              <w:top w:val="nil"/>
              <w:left w:val="nil"/>
              <w:bottom w:val="nil"/>
              <w:right w:val="nil"/>
            </w:tcBorders>
            <w:shd w:val="clear" w:color="auto" w:fill="auto"/>
            <w:noWrap/>
            <w:vAlign w:val="bottom"/>
            <w:hideMark/>
          </w:tcPr>
          <w:p w14:paraId="3C448209" w14:textId="1B7788DB" w:rsidR="0066350A" w:rsidRPr="00F87A0D" w:rsidRDefault="00843191" w:rsidP="0066350A">
            <w:pPr>
              <w:spacing w:after="0" w:line="240" w:lineRule="auto"/>
              <w:rPr>
                <w:rFonts w:ascii="Arial" w:eastAsia="Times New Roman" w:hAnsi="Arial" w:cs="Arial"/>
                <w:sz w:val="20"/>
                <w:szCs w:val="20"/>
                <w:lang w:eastAsia="de-DE"/>
              </w:rPr>
            </w:pPr>
            <m:oMathPara>
              <m:oMath>
                <m:acc>
                  <m:accPr>
                    <m:chr m:val="̅"/>
                    <m:ctrlPr>
                      <w:rPr>
                        <w:rFonts w:ascii="Cambria Math" w:eastAsia="Times New Roman" w:hAnsi="Cambria Math" w:cs="Arial"/>
                        <w:i/>
                        <w:sz w:val="20"/>
                        <w:szCs w:val="20"/>
                        <w:lang w:eastAsia="de-DE"/>
                      </w:rPr>
                    </m:ctrlPr>
                  </m:accPr>
                  <m:e>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T</m:t>
                        </m:r>
                      </m:sub>
                    </m:sSub>
                  </m:e>
                </m:acc>
              </m:oMath>
            </m:oMathPara>
          </w:p>
        </w:tc>
        <w:tc>
          <w:tcPr>
            <w:tcW w:w="863" w:type="dxa"/>
            <w:tcBorders>
              <w:top w:val="nil"/>
              <w:left w:val="nil"/>
              <w:bottom w:val="nil"/>
              <w:right w:val="nil"/>
            </w:tcBorders>
            <w:vAlign w:val="bottom"/>
          </w:tcPr>
          <w:p w14:paraId="14BC906C" w14:textId="3990988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12</w:t>
            </w:r>
          </w:p>
        </w:tc>
        <w:tc>
          <w:tcPr>
            <w:tcW w:w="863" w:type="dxa"/>
            <w:tcBorders>
              <w:top w:val="nil"/>
              <w:left w:val="nil"/>
              <w:bottom w:val="nil"/>
              <w:right w:val="nil"/>
            </w:tcBorders>
            <w:vAlign w:val="bottom"/>
          </w:tcPr>
          <w:p w14:paraId="7892FA3C" w14:textId="7B39688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692</w:t>
            </w:r>
          </w:p>
        </w:tc>
        <w:tc>
          <w:tcPr>
            <w:tcW w:w="863" w:type="dxa"/>
            <w:tcBorders>
              <w:top w:val="nil"/>
              <w:left w:val="nil"/>
              <w:bottom w:val="nil"/>
              <w:right w:val="nil"/>
            </w:tcBorders>
            <w:vAlign w:val="bottom"/>
          </w:tcPr>
          <w:p w14:paraId="1793A67F" w14:textId="646D2225"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925</w:t>
            </w:r>
          </w:p>
        </w:tc>
        <w:tc>
          <w:tcPr>
            <w:tcW w:w="600" w:type="dxa"/>
            <w:tcBorders>
              <w:top w:val="nil"/>
              <w:left w:val="nil"/>
              <w:bottom w:val="nil"/>
              <w:right w:val="nil"/>
            </w:tcBorders>
            <w:shd w:val="clear" w:color="auto" w:fill="auto"/>
            <w:noWrap/>
            <w:vAlign w:val="bottom"/>
            <w:hideMark/>
          </w:tcPr>
          <w:p w14:paraId="2824DC9D" w14:textId="05548C36"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3</w:t>
            </w:r>
          </w:p>
        </w:tc>
        <w:tc>
          <w:tcPr>
            <w:tcW w:w="819" w:type="dxa"/>
            <w:tcBorders>
              <w:top w:val="nil"/>
              <w:left w:val="nil"/>
              <w:bottom w:val="nil"/>
              <w:right w:val="nil"/>
            </w:tcBorders>
            <w:vAlign w:val="bottom"/>
          </w:tcPr>
          <w:p w14:paraId="594895CD" w14:textId="6B1C7ED5"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00</w:t>
            </w:r>
          </w:p>
        </w:tc>
        <w:tc>
          <w:tcPr>
            <w:tcW w:w="819" w:type="dxa"/>
            <w:tcBorders>
              <w:top w:val="nil"/>
              <w:left w:val="nil"/>
              <w:bottom w:val="nil"/>
              <w:right w:val="nil"/>
            </w:tcBorders>
            <w:vAlign w:val="bottom"/>
          </w:tcPr>
          <w:p w14:paraId="408BDA07" w14:textId="4518485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21</w:t>
            </w:r>
          </w:p>
        </w:tc>
      </w:tr>
      <w:tr w:rsidR="002D054A" w:rsidRPr="002D054A" w14:paraId="66F1060E" w14:textId="50381D7A" w:rsidTr="0066350A">
        <w:trPr>
          <w:trHeight w:val="255"/>
        </w:trPr>
        <w:tc>
          <w:tcPr>
            <w:tcW w:w="2298" w:type="dxa"/>
            <w:tcBorders>
              <w:top w:val="nil"/>
              <w:left w:val="nil"/>
              <w:bottom w:val="nil"/>
              <w:right w:val="nil"/>
            </w:tcBorders>
            <w:shd w:val="clear" w:color="auto" w:fill="auto"/>
            <w:noWrap/>
            <w:vAlign w:val="bottom"/>
            <w:hideMark/>
          </w:tcPr>
          <w:p w14:paraId="39840745" w14:textId="7E03359D"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TR</m:t>
                    </m:r>
                  </m:sub>
                </m:sSub>
              </m:oMath>
            </m:oMathPara>
          </w:p>
        </w:tc>
        <w:tc>
          <w:tcPr>
            <w:tcW w:w="863" w:type="dxa"/>
            <w:tcBorders>
              <w:top w:val="nil"/>
              <w:left w:val="nil"/>
              <w:bottom w:val="nil"/>
              <w:right w:val="nil"/>
            </w:tcBorders>
            <w:vAlign w:val="bottom"/>
          </w:tcPr>
          <w:p w14:paraId="2B758E77" w14:textId="49C3CA5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32</w:t>
            </w:r>
          </w:p>
        </w:tc>
        <w:tc>
          <w:tcPr>
            <w:tcW w:w="863" w:type="dxa"/>
            <w:tcBorders>
              <w:top w:val="nil"/>
              <w:left w:val="nil"/>
              <w:bottom w:val="nil"/>
              <w:right w:val="nil"/>
            </w:tcBorders>
            <w:vAlign w:val="bottom"/>
          </w:tcPr>
          <w:p w14:paraId="6823F3DA" w14:textId="77376BA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251</w:t>
            </w:r>
          </w:p>
        </w:tc>
        <w:tc>
          <w:tcPr>
            <w:tcW w:w="863" w:type="dxa"/>
            <w:tcBorders>
              <w:top w:val="nil"/>
              <w:left w:val="nil"/>
              <w:bottom w:val="nil"/>
              <w:right w:val="nil"/>
            </w:tcBorders>
            <w:vAlign w:val="bottom"/>
          </w:tcPr>
          <w:p w14:paraId="0BD42799" w14:textId="242B1C3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44</w:t>
            </w:r>
          </w:p>
        </w:tc>
        <w:tc>
          <w:tcPr>
            <w:tcW w:w="600" w:type="dxa"/>
            <w:tcBorders>
              <w:top w:val="nil"/>
              <w:left w:val="nil"/>
              <w:bottom w:val="nil"/>
              <w:right w:val="nil"/>
            </w:tcBorders>
            <w:shd w:val="clear" w:color="auto" w:fill="auto"/>
            <w:noWrap/>
            <w:vAlign w:val="bottom"/>
            <w:hideMark/>
          </w:tcPr>
          <w:p w14:paraId="400A51CD" w14:textId="1667166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4F45D6D3" w14:textId="514D8B8C"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38258</w:t>
            </w:r>
          </w:p>
        </w:tc>
        <w:tc>
          <w:tcPr>
            <w:tcW w:w="819" w:type="dxa"/>
            <w:tcBorders>
              <w:top w:val="nil"/>
              <w:left w:val="nil"/>
              <w:bottom w:val="nil"/>
              <w:right w:val="nil"/>
            </w:tcBorders>
            <w:vAlign w:val="bottom"/>
          </w:tcPr>
          <w:p w14:paraId="13CFB07B" w14:textId="49A9865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7523</w:t>
            </w:r>
          </w:p>
        </w:tc>
      </w:tr>
      <w:tr w:rsidR="002D054A" w:rsidRPr="002D054A" w14:paraId="1674548E" w14:textId="21B22C63" w:rsidTr="0066350A">
        <w:trPr>
          <w:trHeight w:val="255"/>
        </w:trPr>
        <w:tc>
          <w:tcPr>
            <w:tcW w:w="2298" w:type="dxa"/>
            <w:tcBorders>
              <w:top w:val="nil"/>
              <w:left w:val="nil"/>
              <w:bottom w:val="nil"/>
              <w:right w:val="nil"/>
            </w:tcBorders>
            <w:shd w:val="clear" w:color="auto" w:fill="auto"/>
            <w:noWrap/>
            <w:vAlign w:val="bottom"/>
            <w:hideMark/>
          </w:tcPr>
          <w:p w14:paraId="47822618" w14:textId="320AD634"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TR</m:t>
                        </m:r>
                      </m:sub>
                    </m:sSub>
                  </m:sub>
                </m:sSub>
              </m:oMath>
            </m:oMathPara>
          </w:p>
        </w:tc>
        <w:tc>
          <w:tcPr>
            <w:tcW w:w="863" w:type="dxa"/>
            <w:tcBorders>
              <w:top w:val="nil"/>
              <w:left w:val="nil"/>
              <w:bottom w:val="nil"/>
              <w:right w:val="nil"/>
            </w:tcBorders>
            <w:vAlign w:val="bottom"/>
          </w:tcPr>
          <w:p w14:paraId="5B88B548" w14:textId="24E69618"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086</w:t>
            </w:r>
          </w:p>
        </w:tc>
        <w:tc>
          <w:tcPr>
            <w:tcW w:w="863" w:type="dxa"/>
            <w:tcBorders>
              <w:top w:val="nil"/>
              <w:left w:val="nil"/>
              <w:bottom w:val="nil"/>
              <w:right w:val="nil"/>
            </w:tcBorders>
            <w:vAlign w:val="bottom"/>
          </w:tcPr>
          <w:p w14:paraId="5929D91A" w14:textId="3D18D2F6"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044</w:t>
            </w:r>
          </w:p>
        </w:tc>
        <w:tc>
          <w:tcPr>
            <w:tcW w:w="863" w:type="dxa"/>
            <w:tcBorders>
              <w:top w:val="nil"/>
              <w:left w:val="nil"/>
              <w:bottom w:val="nil"/>
              <w:right w:val="nil"/>
            </w:tcBorders>
            <w:vAlign w:val="bottom"/>
          </w:tcPr>
          <w:p w14:paraId="4213A657" w14:textId="7C6202B4"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3.377</w:t>
            </w:r>
          </w:p>
        </w:tc>
        <w:tc>
          <w:tcPr>
            <w:tcW w:w="600" w:type="dxa"/>
            <w:tcBorders>
              <w:top w:val="nil"/>
              <w:left w:val="nil"/>
              <w:bottom w:val="nil"/>
              <w:right w:val="nil"/>
            </w:tcBorders>
            <w:shd w:val="clear" w:color="auto" w:fill="auto"/>
            <w:noWrap/>
            <w:vAlign w:val="bottom"/>
            <w:hideMark/>
          </w:tcPr>
          <w:p w14:paraId="2FCE3FDA" w14:textId="64FFBD72"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02</w:t>
            </w:r>
          </w:p>
        </w:tc>
        <w:tc>
          <w:tcPr>
            <w:tcW w:w="819" w:type="dxa"/>
            <w:tcBorders>
              <w:top w:val="nil"/>
              <w:left w:val="nil"/>
              <w:bottom w:val="nil"/>
              <w:right w:val="nil"/>
            </w:tcBorders>
            <w:vAlign w:val="bottom"/>
          </w:tcPr>
          <w:p w14:paraId="0CB91CA1" w14:textId="2BED40B3"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823</w:t>
            </w:r>
          </w:p>
        </w:tc>
        <w:tc>
          <w:tcPr>
            <w:tcW w:w="819" w:type="dxa"/>
            <w:tcBorders>
              <w:top w:val="nil"/>
              <w:left w:val="nil"/>
              <w:bottom w:val="nil"/>
              <w:right w:val="nil"/>
            </w:tcBorders>
            <w:vAlign w:val="bottom"/>
          </w:tcPr>
          <w:p w14:paraId="4B5D934D" w14:textId="3C7F6DA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386</w:t>
            </w:r>
          </w:p>
        </w:tc>
      </w:tr>
      <w:tr w:rsidR="002D054A" w:rsidRPr="002D054A" w14:paraId="478CE6F9" w14:textId="5FE8D9CC" w:rsidTr="0066350A">
        <w:trPr>
          <w:trHeight w:val="255"/>
        </w:trPr>
        <w:tc>
          <w:tcPr>
            <w:tcW w:w="2298" w:type="dxa"/>
            <w:tcBorders>
              <w:top w:val="nil"/>
              <w:left w:val="nil"/>
              <w:bottom w:val="nil"/>
              <w:right w:val="nil"/>
            </w:tcBorders>
            <w:shd w:val="clear" w:color="auto" w:fill="auto"/>
            <w:noWrap/>
            <w:vAlign w:val="bottom"/>
            <w:hideMark/>
          </w:tcPr>
          <w:p w14:paraId="07DC9492" w14:textId="0CEFBFC4"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r>
                      <w:rPr>
                        <w:rFonts w:ascii="Cambria Math" w:eastAsia="Times New Roman" w:hAnsi="Cambria Math" w:cs="Arial"/>
                        <w:sz w:val="20"/>
                        <w:szCs w:val="20"/>
                        <w:lang w:eastAsia="de-DE"/>
                      </w:rPr>
                      <m:t>MRT</m:t>
                    </m:r>
                  </m:sub>
                </m:sSub>
              </m:oMath>
            </m:oMathPara>
          </w:p>
        </w:tc>
        <w:tc>
          <w:tcPr>
            <w:tcW w:w="863" w:type="dxa"/>
            <w:tcBorders>
              <w:top w:val="nil"/>
              <w:left w:val="nil"/>
              <w:bottom w:val="nil"/>
              <w:right w:val="nil"/>
            </w:tcBorders>
            <w:vAlign w:val="bottom"/>
          </w:tcPr>
          <w:p w14:paraId="4F8FF2AA" w14:textId="570E9D57"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182</w:t>
            </w:r>
          </w:p>
        </w:tc>
        <w:tc>
          <w:tcPr>
            <w:tcW w:w="863" w:type="dxa"/>
            <w:tcBorders>
              <w:top w:val="nil"/>
              <w:left w:val="nil"/>
              <w:bottom w:val="nil"/>
              <w:right w:val="nil"/>
            </w:tcBorders>
            <w:vAlign w:val="bottom"/>
          </w:tcPr>
          <w:p w14:paraId="3D6EC579" w14:textId="66B6E673"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0.528</w:t>
            </w:r>
          </w:p>
        </w:tc>
        <w:tc>
          <w:tcPr>
            <w:tcW w:w="863" w:type="dxa"/>
            <w:tcBorders>
              <w:top w:val="nil"/>
              <w:left w:val="nil"/>
              <w:bottom w:val="nil"/>
              <w:right w:val="nil"/>
            </w:tcBorders>
            <w:vAlign w:val="bottom"/>
          </w:tcPr>
          <w:p w14:paraId="07D3D85B" w14:textId="11B3AD6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2.041</w:t>
            </w:r>
          </w:p>
        </w:tc>
        <w:tc>
          <w:tcPr>
            <w:tcW w:w="600" w:type="dxa"/>
            <w:tcBorders>
              <w:top w:val="nil"/>
              <w:left w:val="nil"/>
              <w:bottom w:val="nil"/>
              <w:right w:val="nil"/>
            </w:tcBorders>
            <w:shd w:val="clear" w:color="auto" w:fill="auto"/>
            <w:noWrap/>
            <w:vAlign w:val="bottom"/>
            <w:hideMark/>
          </w:tcPr>
          <w:p w14:paraId="0295CAAC" w14:textId="06E12EFA"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w:t>
            </w:r>
          </w:p>
        </w:tc>
        <w:tc>
          <w:tcPr>
            <w:tcW w:w="819" w:type="dxa"/>
            <w:tcBorders>
              <w:top w:val="nil"/>
              <w:left w:val="nil"/>
              <w:bottom w:val="nil"/>
              <w:right w:val="nil"/>
            </w:tcBorders>
            <w:vAlign w:val="bottom"/>
          </w:tcPr>
          <w:p w14:paraId="78242CB4" w14:textId="27987EDE"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3431</w:t>
            </w:r>
          </w:p>
        </w:tc>
        <w:tc>
          <w:tcPr>
            <w:tcW w:w="819" w:type="dxa"/>
            <w:tcBorders>
              <w:top w:val="nil"/>
              <w:left w:val="nil"/>
              <w:bottom w:val="nil"/>
              <w:right w:val="nil"/>
            </w:tcBorders>
            <w:vAlign w:val="bottom"/>
          </w:tcPr>
          <w:p w14:paraId="02F84560" w14:textId="7FC23057"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18314</w:t>
            </w:r>
          </w:p>
        </w:tc>
      </w:tr>
      <w:tr w:rsidR="002D054A" w:rsidRPr="002D054A" w14:paraId="348D9163" w14:textId="098A1453" w:rsidTr="0066350A">
        <w:trPr>
          <w:trHeight w:val="255"/>
        </w:trPr>
        <w:tc>
          <w:tcPr>
            <w:tcW w:w="2298" w:type="dxa"/>
            <w:tcBorders>
              <w:top w:val="nil"/>
              <w:left w:val="nil"/>
              <w:bottom w:val="nil"/>
              <w:right w:val="nil"/>
            </w:tcBorders>
            <w:shd w:val="clear" w:color="auto" w:fill="auto"/>
            <w:noWrap/>
            <w:vAlign w:val="bottom"/>
            <w:hideMark/>
          </w:tcPr>
          <w:p w14:paraId="0385CB09" w14:textId="13EB86F0" w:rsidR="0066350A" w:rsidRPr="00F87A0D" w:rsidRDefault="00843191" w:rsidP="0066350A">
            <w:pPr>
              <w:spacing w:after="0" w:line="240" w:lineRule="auto"/>
              <w:rPr>
                <w:rFonts w:ascii="Arial" w:eastAsia="Times New Roman" w:hAnsi="Arial" w:cs="Arial"/>
                <w:sz w:val="20"/>
                <w:szCs w:val="20"/>
                <w:lang w:eastAsia="de-DE"/>
              </w:rPr>
            </w:pPr>
            <m:oMathPara>
              <m:oMath>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σ</m:t>
                    </m:r>
                  </m:e>
                  <m:sub>
                    <m:sSub>
                      <m:sSubPr>
                        <m:ctrlPr>
                          <w:rPr>
                            <w:rFonts w:ascii="Cambria Math" w:eastAsia="Times New Roman" w:hAnsi="Cambria Math" w:cs="Arial"/>
                            <w:i/>
                            <w:sz w:val="20"/>
                            <w:szCs w:val="20"/>
                            <w:lang w:eastAsia="de-DE"/>
                          </w:rPr>
                        </m:ctrlPr>
                      </m:sSubPr>
                      <m:e>
                        <m:r>
                          <w:rPr>
                            <w:rFonts w:ascii="Cambria Math" w:eastAsia="Times New Roman" w:hAnsi="Cambria Math" w:cs="Arial"/>
                            <w:sz w:val="20"/>
                            <w:szCs w:val="20"/>
                            <w:lang w:eastAsia="de-DE"/>
                          </w:rPr>
                          <m:t>F</m:t>
                        </m:r>
                      </m:e>
                      <m:sub>
                        <m:r>
                          <w:rPr>
                            <w:rFonts w:ascii="Cambria Math" w:eastAsia="Times New Roman" w:hAnsi="Cambria Math" w:cs="Arial"/>
                            <w:sz w:val="20"/>
                            <w:szCs w:val="20"/>
                            <w:lang w:eastAsia="de-DE"/>
                          </w:rPr>
                          <m:t>MRT</m:t>
                        </m:r>
                      </m:sub>
                    </m:sSub>
                  </m:sub>
                </m:sSub>
              </m:oMath>
            </m:oMathPara>
          </w:p>
        </w:tc>
        <w:tc>
          <w:tcPr>
            <w:tcW w:w="863" w:type="dxa"/>
            <w:tcBorders>
              <w:top w:val="nil"/>
              <w:left w:val="nil"/>
              <w:bottom w:val="nil"/>
              <w:right w:val="nil"/>
            </w:tcBorders>
            <w:vAlign w:val="bottom"/>
          </w:tcPr>
          <w:p w14:paraId="765B4DDE" w14:textId="35114521"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1.281</w:t>
            </w:r>
          </w:p>
        </w:tc>
        <w:tc>
          <w:tcPr>
            <w:tcW w:w="863" w:type="dxa"/>
            <w:tcBorders>
              <w:top w:val="nil"/>
              <w:left w:val="nil"/>
              <w:bottom w:val="nil"/>
              <w:right w:val="nil"/>
            </w:tcBorders>
            <w:vAlign w:val="bottom"/>
          </w:tcPr>
          <w:p w14:paraId="0C016C54" w14:textId="7295D99A"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4.901</w:t>
            </w:r>
          </w:p>
        </w:tc>
        <w:tc>
          <w:tcPr>
            <w:tcW w:w="863" w:type="dxa"/>
            <w:tcBorders>
              <w:top w:val="nil"/>
              <w:left w:val="nil"/>
              <w:bottom w:val="nil"/>
              <w:right w:val="nil"/>
            </w:tcBorders>
            <w:vAlign w:val="bottom"/>
          </w:tcPr>
          <w:p w14:paraId="1353EC23" w14:textId="79C9E83F" w:rsidR="0066350A" w:rsidRPr="00F87A0D" w:rsidRDefault="0066350A" w:rsidP="0066350A">
            <w:pPr>
              <w:spacing w:after="0" w:line="240" w:lineRule="auto"/>
              <w:jc w:val="right"/>
              <w:rPr>
                <w:rFonts w:ascii="Arial" w:eastAsia="Times New Roman" w:hAnsi="Arial" w:cs="Arial"/>
                <w:sz w:val="20"/>
                <w:szCs w:val="20"/>
                <w:lang w:eastAsia="de-DE"/>
              </w:rPr>
            </w:pPr>
            <w:r>
              <w:rPr>
                <w:rFonts w:ascii="Arial" w:hAnsi="Arial" w:cs="Arial"/>
                <w:sz w:val="20"/>
                <w:szCs w:val="20"/>
              </w:rPr>
              <w:t>9.541</w:t>
            </w:r>
          </w:p>
        </w:tc>
        <w:tc>
          <w:tcPr>
            <w:tcW w:w="600" w:type="dxa"/>
            <w:tcBorders>
              <w:top w:val="nil"/>
              <w:left w:val="nil"/>
              <w:bottom w:val="nil"/>
              <w:right w:val="nil"/>
            </w:tcBorders>
            <w:shd w:val="clear" w:color="auto" w:fill="auto"/>
            <w:noWrap/>
            <w:vAlign w:val="bottom"/>
            <w:hideMark/>
          </w:tcPr>
          <w:p w14:paraId="182A9472" w14:textId="651FE2FD"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eastAsia="Times New Roman" w:hAnsi="Arial" w:cs="Arial"/>
                <w:sz w:val="20"/>
                <w:szCs w:val="20"/>
                <w:lang w:eastAsia="de-DE"/>
              </w:rPr>
              <w:t>1.11</w:t>
            </w:r>
          </w:p>
        </w:tc>
        <w:tc>
          <w:tcPr>
            <w:tcW w:w="819" w:type="dxa"/>
            <w:tcBorders>
              <w:top w:val="nil"/>
              <w:left w:val="nil"/>
              <w:bottom w:val="nil"/>
              <w:right w:val="nil"/>
            </w:tcBorders>
            <w:vAlign w:val="bottom"/>
          </w:tcPr>
          <w:p w14:paraId="43AA0397" w14:textId="4BF06231"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215</w:t>
            </w:r>
          </w:p>
        </w:tc>
        <w:tc>
          <w:tcPr>
            <w:tcW w:w="819" w:type="dxa"/>
            <w:tcBorders>
              <w:top w:val="nil"/>
              <w:left w:val="nil"/>
              <w:bottom w:val="nil"/>
              <w:right w:val="nil"/>
            </w:tcBorders>
            <w:vAlign w:val="bottom"/>
          </w:tcPr>
          <w:p w14:paraId="113A5A39" w14:textId="24CFDBA9" w:rsidR="0066350A" w:rsidRPr="002D054A" w:rsidRDefault="0066350A" w:rsidP="0066350A">
            <w:pPr>
              <w:spacing w:after="0" w:line="240" w:lineRule="auto"/>
              <w:jc w:val="right"/>
              <w:rPr>
                <w:rFonts w:ascii="Arial" w:eastAsia="Times New Roman" w:hAnsi="Arial" w:cs="Arial"/>
                <w:sz w:val="20"/>
                <w:szCs w:val="20"/>
                <w:lang w:eastAsia="de-DE"/>
              </w:rPr>
            </w:pPr>
            <w:r w:rsidRPr="002D054A">
              <w:rPr>
                <w:rFonts w:ascii="Arial" w:hAnsi="Arial" w:cs="Arial"/>
                <w:sz w:val="20"/>
                <w:szCs w:val="20"/>
              </w:rPr>
              <w:t>615</w:t>
            </w:r>
          </w:p>
        </w:tc>
      </w:tr>
    </w:tbl>
    <w:p w14:paraId="6F32A2B4" w14:textId="77777777" w:rsidR="00F87A0D" w:rsidRDefault="00F87A0D" w:rsidP="006A6882">
      <w:pPr>
        <w:rPr>
          <w:rFonts w:eastAsiaTheme="minorEastAsia"/>
          <w:lang w:val="en-US"/>
        </w:rPr>
      </w:pPr>
    </w:p>
    <w:p w14:paraId="167F2B9A" w14:textId="78ADCFE1" w:rsidR="0020139B" w:rsidRPr="00A2337B" w:rsidRDefault="00A2337B" w:rsidP="006A6882">
      <w:pPr>
        <w:rPr>
          <w:lang w:val="en-US"/>
        </w:rPr>
      </w:pPr>
      <w:r w:rsidRPr="00A2337B">
        <w:rPr>
          <w:rFonts w:eastAsiaTheme="minorEastAsia"/>
          <w:lang w:val="en-US"/>
        </w:rPr>
        <w:t xml:space="preserve"> </w:t>
      </w:r>
    </w:p>
    <w:p w14:paraId="1493CC57" w14:textId="78842EA1" w:rsidR="003A3B16" w:rsidRPr="00AE729A" w:rsidRDefault="00B07283" w:rsidP="00AE729A">
      <w:pPr>
        <w:pStyle w:val="berschrift3"/>
        <w:rPr>
          <w:rFonts w:eastAsiaTheme="minorEastAsia"/>
          <w:lang w:val="en-GB"/>
        </w:rPr>
      </w:pPr>
      <w:r w:rsidRPr="00B07283">
        <w:rPr>
          <w:rFonts w:eastAsiaTheme="minorEastAsia"/>
          <w:lang w:val="en-GB"/>
        </w:rPr>
        <w:t>Distribution of p</w:t>
      </w:r>
      <w:r>
        <w:rPr>
          <w:rFonts w:eastAsiaTheme="minorEastAsia"/>
          <w:lang w:val="en-GB"/>
        </w:rPr>
        <w:t>arameters</w:t>
      </w:r>
      <w:r w:rsidR="00971EE2">
        <w:rPr>
          <w:noProof/>
        </w:rPr>
        <mc:AlternateContent>
          <mc:Choice Requires="wpg">
            <w:drawing>
              <wp:anchor distT="0" distB="0" distL="114300" distR="114300" simplePos="0" relativeHeight="251663360" behindDoc="0" locked="0" layoutInCell="1" allowOverlap="1" wp14:anchorId="73C6B4FC" wp14:editId="2FC138B0">
                <wp:simplePos x="0" y="0"/>
                <wp:positionH relativeFrom="column">
                  <wp:posOffset>0</wp:posOffset>
                </wp:positionH>
                <wp:positionV relativeFrom="paragraph">
                  <wp:posOffset>285750</wp:posOffset>
                </wp:positionV>
                <wp:extent cx="5847080" cy="2960370"/>
                <wp:effectExtent l="0" t="0" r="1270" b="0"/>
                <wp:wrapTopAndBottom/>
                <wp:docPr id="22" name="Gruppieren 22"/>
                <wp:cNvGraphicFramePr/>
                <a:graphic xmlns:a="http://schemas.openxmlformats.org/drawingml/2006/main">
                  <a:graphicData uri="http://schemas.microsoft.com/office/word/2010/wordprocessingGroup">
                    <wpg:wgp>
                      <wpg:cNvGrpSpPr/>
                      <wpg:grpSpPr>
                        <a:xfrm>
                          <a:off x="0" y="0"/>
                          <a:ext cx="5846814" cy="2960370"/>
                          <a:chOff x="0" y="0"/>
                          <a:chExt cx="5847274" cy="2960618"/>
                        </a:xfrm>
                      </wpg:grpSpPr>
                      <wpg:grpSp>
                        <wpg:cNvPr id="23" name="Gruppieren 23"/>
                        <wpg:cNvGrpSpPr/>
                        <wpg:grpSpPr>
                          <a:xfrm>
                            <a:off x="87729" y="0"/>
                            <a:ext cx="5759545" cy="2960618"/>
                            <a:chOff x="265" y="0"/>
                            <a:chExt cx="5759545" cy="2960618"/>
                          </a:xfrm>
                        </wpg:grpSpPr>
                        <wpg:grpSp>
                          <wpg:cNvPr id="24" name="Gruppieren 24"/>
                          <wpg:cNvGrpSpPr/>
                          <wpg:grpSpPr>
                            <a:xfrm>
                              <a:off x="265" y="23854"/>
                              <a:ext cx="5759545" cy="2936764"/>
                              <a:chOff x="265" y="0"/>
                              <a:chExt cx="5759545" cy="2936764"/>
                            </a:xfrm>
                          </wpg:grpSpPr>
                          <pic:pic xmlns:pic="http://schemas.openxmlformats.org/drawingml/2006/picture">
                            <pic:nvPicPr>
                              <pic:cNvPr id="25" name="Grafik 25"/>
                              <pic:cNvPicPr>
                                <a:picLocks noChangeAspect="1"/>
                              </pic:cNvPicPr>
                            </pic:nvPicPr>
                            <pic:blipFill>
                              <a:blip r:embed="rId10" cstate="print">
                                <a:extLst>
                                  <a:ext uri="{28A0092B-C50C-407E-A947-70E740481C1C}">
                                    <a14:useLocalDpi xmlns:a14="http://schemas.microsoft.com/office/drawing/2010/main" val="0"/>
                                  </a:ext>
                                </a:extLst>
                              </a:blip>
                              <a:srcRect/>
                              <a:stretch/>
                            </pic:blipFill>
                            <pic:spPr bwMode="auto">
                              <a:xfrm>
                                <a:off x="2916811" y="0"/>
                                <a:ext cx="2842999" cy="2932430"/>
                              </a:xfrm>
                              <a:prstGeom prst="rect">
                                <a:avLst/>
                              </a:prstGeom>
                              <a:noFill/>
                              <a:ln>
                                <a:noFill/>
                              </a:ln>
                            </pic:spPr>
                          </pic:pic>
                          <pic:pic xmlns:pic="http://schemas.openxmlformats.org/drawingml/2006/picture">
                            <pic:nvPicPr>
                              <pic:cNvPr id="26" name="Grafik 26"/>
                              <pic:cNvPicPr>
                                <a:picLocks noChangeAspect="1"/>
                              </pic:cNvPicPr>
                            </pic:nvPicPr>
                            <pic:blipFill>
                              <a:blip r:embed="rId11" cstate="print">
                                <a:extLst>
                                  <a:ext uri="{28A0092B-C50C-407E-A947-70E740481C1C}">
                                    <a14:useLocalDpi xmlns:a14="http://schemas.microsoft.com/office/drawing/2010/main" val="0"/>
                                  </a:ext>
                                </a:extLst>
                              </a:blip>
                              <a:srcRect/>
                              <a:stretch/>
                            </pic:blipFill>
                            <pic:spPr bwMode="auto">
                              <a:xfrm>
                                <a:off x="265" y="4334"/>
                                <a:ext cx="2842999" cy="2932430"/>
                              </a:xfrm>
                              <a:prstGeom prst="rect">
                                <a:avLst/>
                              </a:prstGeom>
                              <a:noFill/>
                              <a:ln>
                                <a:noFill/>
                              </a:ln>
                            </pic:spPr>
                          </pic:pic>
                        </wpg:grpSp>
                        <wps:wsp>
                          <wps:cNvPr id="27" name="Textfeld 27"/>
                          <wps:cNvSpPr txBox="1">
                            <a:spLocks noChangeArrowheads="1"/>
                          </wps:cNvSpPr>
                          <wps:spPr bwMode="auto">
                            <a:xfrm>
                              <a:off x="2830665" y="0"/>
                              <a:ext cx="350520" cy="276860"/>
                            </a:xfrm>
                            <a:prstGeom prst="rect">
                              <a:avLst/>
                            </a:prstGeom>
                            <a:noFill/>
                            <a:ln w="9525">
                              <a:noFill/>
                              <a:miter lim="800000"/>
                              <a:headEnd/>
                              <a:tailEnd/>
                            </a:ln>
                          </wps:spPr>
                          <wps:txbx>
                            <w:txbxContent>
                              <w:p w14:paraId="684FF9FE" w14:textId="77777777" w:rsidR="00971EE2" w:rsidRDefault="00971EE2" w:rsidP="00971EE2">
                                <w:r>
                                  <w:t>b)</w:t>
                                </w:r>
                              </w:p>
                            </w:txbxContent>
                          </wps:txbx>
                          <wps:bodyPr rot="0" vert="horz" wrap="square" lIns="91440" tIns="45720" rIns="91440" bIns="45720" anchor="t" anchorCtr="0">
                            <a:noAutofit/>
                          </wps:bodyPr>
                        </wps:wsp>
                      </wpg:grpSp>
                      <wps:wsp>
                        <wps:cNvPr id="28" name="Textfeld 2"/>
                        <wps:cNvSpPr txBox="1">
                          <a:spLocks noChangeArrowheads="1"/>
                        </wps:cNvSpPr>
                        <wps:spPr bwMode="auto">
                          <a:xfrm>
                            <a:off x="0" y="0"/>
                            <a:ext cx="350520" cy="276860"/>
                          </a:xfrm>
                          <a:prstGeom prst="rect">
                            <a:avLst/>
                          </a:prstGeom>
                          <a:noFill/>
                          <a:ln w="9525">
                            <a:noFill/>
                            <a:miter lim="800000"/>
                            <a:headEnd/>
                            <a:tailEnd/>
                          </a:ln>
                        </wps:spPr>
                        <wps:txbx>
                          <w:txbxContent>
                            <w:p w14:paraId="5F368074" w14:textId="77777777" w:rsidR="00971EE2" w:rsidRDefault="00971EE2" w:rsidP="00971EE2">
                              <w:r>
                                <w:t>a)</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w14:anchorId="73C6B4FC" id="Gruppieren 22" o:spid="_x0000_s1026" style="position:absolute;margin-left:0;margin-top:22.5pt;width:460.4pt;height:233.1pt;z-index:251663360" coordsize="58472,296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KWxq7QMAAJAOAAAOAAAAZHJzL2Uyb0RvYy54bWzUV9tu3DYQfS/QfyD4&#10;HmtX9xUsB2mcGAHS1miSD+BS1IqwRLIk11r36zukLntzkNjoJTZgLa+jc4Yzh6PL17uuRfdMGy5F&#10;iZcXC4yYoLLiYlPiL5/fv8oxMpaIirRSsBI/MINfX/3802WvChbKRrYV0wiMCFP0qsSNtaoIAkMb&#10;1hFzIRUTMFlL3RELXb0JKk16sN61QbhYpEEvdaW0pMwYGL0eJvGVt1/XjNrf69owi9oSAzbrn9o/&#10;1+4ZXF2SYqOJajgdYZBnoOgIF/DS2dQ1sQRtNT8z1XGqpZG1vaCyC2Rdc8o8B2CzXJywudFyqzyX&#10;TdFv1OwmcO2Jn55tlv52f6sRr0ochhgJ0sEZ3eitUpxpJhAMgod6tSlg4Y1Wn9StHgc2Q8+R3tW6&#10;c79AB+28bx9m37KdRRQGkzxO82WMEYW5cJUuomz0Pm3giM720ebdfmcWZgc702XuUAXTiwOHb4Yz&#10;d2bcE8HoMYLRMwjmWRauMHqEZJaskjjZkxyhkmImGaYwvd95QPMre59MEzx1fo7xM2hOUMMoT/x+&#10;UsyneQw2SrN0XPFkovPerxBVnBbwPwY/tM6C/9siAbvsVjM8Gum+y0ZH9N1WvYI8VcTyNW+5ffCa&#10;AxnpQIn7W05v9dA5yCM438n/pOZ3KEyc790Ot2jYQhylj5LeGSTk24aIDXtjFKgVaKiP7ePlgese&#10;vW/dcvWet61LO9cemYGynSjDI84ZVOda0m3HhB1kVLMWSEphGq4MRrpg3ZqBKugP1RLCGSTcgjIo&#10;zYV1+EhhNP0D8A5tq5mljctJB3SPzfUMSAZa97/KCgyQrZVeJ08kI1wtQR3gTfvMmEItzONwtYJ0&#10;G4QjCuPIC8ccLuBLbewNkx1yDcAMuPxLyP1H4xDC0mmJgy6k85xH3oqjAVjoRjwLh3tsAo3hAKHx&#10;cuIwPY3D9GXHIdxP/34cjuocR9GJ4v0oYbi/7Nz9BkWTmXIfemfZ/6S64FNDFIPEcWYP9Cyb4ugz&#10;pGTN2gqFmYukcZkrCZDd/SLhkl/6tDPqRNm0ln3DSAX4BnU72DrY+T6RyKNFenx9TiIRJYskhPrO&#10;a0SW5uk/KRGoL/EqARk/0gpSdNxC7dryrsT5wv0NyuiYvhOV1xdLeDu0J2lx1AdpcS27W+9GV65l&#10;9QCe1BIUDJhATQ2NRuq/MOqhPi2x+XNL3B3WfhDgyNUyjl1B6ztxkjn2+nBmfThDBAVTJbYYDc23&#10;1hfBA6M3oMo190rpQA1IQPtcB+LLt8YK678KOvhsGC7RfdD9LzEHXj2/kl5ytPla32fh/qh/4KCD&#10;zx4Iv6PvqsO+D839h+TV3wAAAP//AwBQSwMECgAAAAAAAAAhAMBv/VVEwgAARMIAABQAAABkcnMv&#10;bWVkaWEvaW1hZ2UxLnBuZ4lQTkcNChoKAAAADUlIRFIAAAKsAAACwQgDAAAAqnYDhgAAAAFzUkdC&#10;AK7OHOkAAAAEZ0FNQQAAsY8L/GEFAAADAFBMVEX///8AAAD39/fm5ubv7+/e3t7WztbOzs6MjIxK&#10;UkpaUlJ7e3O1tbW9xcVjWmO9vb0ACACtra2lpaV7hIRja2OcnJwQEBkhISFCQkoxOjoxMTEIEBAh&#10;KSlCOjpzc2uMjJTOWubOWrVS3u/FWoxa3kIZ3u9SUhla3mvFWhCEWhCllN7FGTGEGTFKGRDOjFKU&#10;jFLOjBmUjBkZjBCE3u/FWjGEWjFSKaUZKaVSCKUZCKWl3r0IMSHOteaMWoyM74zOjOaMxYxajBBS&#10;jL2MEFoZjL0ZjEIZjJQQY2MZjGvO71LOrVJSKeaUrVJSWrWU71LOrRmUrRnO7xkZKeYZWrWU7xnW&#10;tYzOzlJSCOZSWpSUzlLOzhkZCOYZWpSUzhm1tYxCWuYIWuacGeacGbXOlLUZrRDWGVop3hApUhB7&#10;GeZ7GbW1GVoI3hAIYyGl3u/O772UWlpajEJSjO9ajJSMEIwZjO9ajGvW5oxKGTGcWub3WlLOKeb3&#10;GVL3nFJSGXOcWrXOKbVarRBSrb2MMVoZrb1S773WWlpa7xAZ772MlLX3Whn3GRn3nBn3Woz3GYz3&#10;nIy15ox7WubOCOZSGVJ7WrXOCLVSzr21WlpazhAZzr0ZrUIpOmMZrZTWGYwp3kIp3pQxY2MZrWsp&#10;EGMp3muEpd7WGRCUGRAIOmO1GYwI3kII3pQIEGMI3muEhN61GRBzGRCEzr1jWub33lIpWub33hn3&#10;3oz3Wr33Gb33nL1a75TWhIxarUJSre9arZSMMYwZre9arWuthIxazpT33r1SQmuE7733xe/3Uu/3&#10;jO/3Ge/O7+8pWjqEpYRSWjpKY2sIEDFzWlr3/zr3/70hCBAhEDHFzuZjWnMIACF7hJTezu/ezr2c&#10;pYRja1LFzrUxEDEhKQi1lLXWvbXF795ja3utjLXWxbVKY0qMe3uMpaXm9+/35vf35uYQEAB7jHNa&#10;QkqMjHv39+be797m3ve9xbXv5t7ezta9zs4QAAD/9/fv///v9/e9va339//m3t7m3ubv5u8AAAAI&#10;3D9mAAABAHRSTlP/////////////////////////////////////////////////////////////&#10;////////////////////////////////////////////////////////////////////////////&#10;////////////////////////////////////////////////////////////////////////////&#10;////////////////////////////////////////////////////////////////////////////&#10;//////////////////////////////////////////////////8AU/cHJQAAAAlwSFlzAAAh1QAA&#10;IdUBBJy0nQAAvcFJREFUeF7tvetu28jWLaoCSFCRYnPR1i3qxHmS8/T731kdbGB19p9OoxEE2IaA&#10;/tLwWXZCqSEJZ4xZs3gTr5LsOAmHbiRFFierBkfNmiwWBz169OjRo0ePHj169OjRo0ePHj169OjR&#10;4ydAaMzcTg2NMUv8LoyZ2SUlCGdGp3r0eDpY1oWDMRkKRPiYcBBg+WhkFx1i8UdP1h4VWB7FjZcT&#10;Mi+D6TCU34vx2JMJwKXsyEosFgPzP/jN7LUopT1Ze1TAHMMN1OeF7YwZ4/tG/nD/uN/xa50AjDeY&#10;vxqIujqYgsoeY1CPnwKmIJFtIHTMsdUsLFl9fHnimM7nc4MP/7xOlXW2wJeJ/OzG8AwGk0u8Jpa1&#10;PVl7VABSx4o6qbvbQAgeZkiFaXOt0/hb/3ErpG7An3ZqPNT/4uUC3MbExccvYRAGsjCTbo8eGUh9&#10;nBPJZkR2dSqiAgtEWS2KZL11bsD8N50YTIW14jNMizsvzvfoYbEgz5rpIbQSoB6f2PWlthcwgayy&#10;sq7nr3x741ez22DgG+zr7/E1OL3wRvLXnN/Bwd6L8z16WBgzzGhiJQLfve4HgzeWTkmwVCryNJVm&#10;7g+t0yEeSIbzAmP+qonC9viZAa3UqfZeK9UYcLF+68ImZG2h0xYumSNaeD1+ShhfWRbXcmw6jabT&#10;6RU+cFT/rSxTeg4NFkdmcSVzrbnq4qut1+/xkwOeZGDYCPcmyygcRN4kGASTCVTWD/0RW1D+BIso&#10;wAr4ow9af/MLGOs/Ml/C1ZkxE5ngiqjz4aXKynbV4y5K9PgJwbbSmNzz5uPI983nzcAbxgwRzJZX&#10;Hv6Yzvb7N7pyAnEACheerM7OLY+zmMIDNTGnyH0NIcxBX2lfee2VuMdPDqGKsIafpfVCw9D40vrh&#10;D8P8RUzNCA168VQTqkk0YGQWE8IusmAKGj8AFjZSIPPGjJdJL5cePRpAF5QeqaWPUmjI0KfOQ/lK&#10;+py8RD0u7aJUXsVlXUgNnxdLzki8QGCV115Q2PEa7dhKbY8e7UH68OMzcI8JNw9CgsrdkdBWErEp&#10;IS0V1p6hPY4HWlqWUnfklxlErJ3xw+8Vvo4HE9VrXu5ya8LdHj2OwdAMhbCoykfDyWCO6jpcgsPm&#10;sMnUDcshBNXGUt3l1lH+OkCPHs8FJmL7Si63jgEusX/06PHsEPUeao9zwEteG3zidYxv+3Yvu6zb&#10;a5NNiNOcEnAvMrPCd+YVb+TtYdKt2qNHHm9eLw+QLjKz5XKu00UYoxOlkK34ZWZIjhNzeSmqEiV6&#10;J6FHObQ333NCT9Ye5RidFpd6DPRk7VGOhVy1r8Ko5npA9d3UOdQlUY6erD3KMaptzpRdanXIX1St&#10;hPa46oCerD3KsdjoRCnMB50oQVuyuk7ZrdGTtUc56n1Wc6kTJeiVtccTo95nPYcbcKMTrdGTtUcJ&#10;bLeoGph3OlGCtmT9pBOt0ZO1RzkWz+96UU/WHuXo46w9vhvU+6z2RoJy8PaCFpjaMYE6oCdrj3Ic&#10;E2ddx+yF0kcDejwx6n3W0jhrxHYZofP16KMBPc6F0VonSlEaZ430PqqWZO2jAT3OhAZlLXMDwm5k&#10;7ZW1x5kwqr8oUBZnjX6Vn95n7fHEOCLOqsr6aKTqydqjHEfEWdVn7cna44lRr6ylf3ZT1lo3oxQ9&#10;WXuUo74HdWkDq2M0oPdZe5wJR0QD/umjAT2+CX6t73xdGg3oRtY+ztrjTOjjrD2+GzTEWUsvt/Y+&#10;a49vgnpl3ZRRWX3WlqTqowE9zoX6vgGl6OOsPb4N+itYPb4b/Frvs/Zx1h7PB32ctcd3g9EJcVaF&#10;zFWij7P2OBdOibN6goZh3Htl7XEuNNwp0CLO2qSsvc/a40yoV9b3e53IQn3WQB/nZmodiYHfOdzQ&#10;k7VHOeqjAaVwcVbF2bnVk7VHOU6IsypOffTQAXqy9ihHQzSgRZy1gVu9z9rjXDg9ztoUDejJ2uNM&#10;OCXOKj+NytqHrnqcCafEWeWnUVn7iwI9zoSGka/PEGftlbXHmVA/iuBV2RCA6rNG9uHBTcoa9aMI&#10;9jgHoiha9nHWHt8FfN/v46w9vhsc8QCMPs7a49vgRYdogGefWt0xzto3sHqcCZ/re13l4qzaf9V0&#10;U9Y+dNXjTOgSZ82zqFfWHk+MhnuwcnHWCrLanyr0PmuPc6FeWT/lnsiSZ9FEWdigrBMNx7ZHT9Ye&#10;5ajvG5BHOYuM5/ny1vmT0ZO1Rzm6xFnLNVRbXdrsOgN6svYoR8M9WC0aWIrCpYIEvc/a41zoFA3I&#10;NcYKZNXo6wH6aECPc6EhGpCPs+qvRYGshR4DCfo4a49zoZOy5tZt6wb0ytrjTGi4U6BFnFVRqay9&#10;z9rjTKhX1uW1TghMrqP2cqkTFlU+6/KtTrRGT9Ye5Tg9zqqoUtbu6Mnaoxyd4qx1jbEqn7U7erL2&#10;KEeX8VnzLGobuup91h5nwtmiAX2ctcdjo8u4AbXK2sdZezw2+jhrj+8GXcZnPU5Ze5+1x5lQr6xf&#10;c0zLK+tsphMWVT7rbKwTrdGTtUc5uozPWsuiPs7a47HRKc5at24fZ+3x2GiIBrSPs/Y+a4/HRh9n&#10;7fHdoI+z9vhu0Ctrj+8Gp48boOh91h6PjQZlvdQJQX8Fq8c3Rd+ftcd3g7PFWat81u7oydqjHGcb&#10;N6D3WXs8KjiQSr3P2ve66vF80Gp8Vvus9iOVtY+z9jgTWsVZZSwroE5Z+zhrj8dGqzhrKX16n7XH&#10;E6NVnLUNWXtl7fHYaBVnbUOfPs7a47HRKs7ahj59f9Yej41WcdZS+vQ+a48nRrtogHwX0PusPZ4Y&#10;rcZnbUPWPs7a47FxNmUNF6vYizcHz8HolbXHudBwp0CHOKteOCiu2/usPc6Fs8VZHQ7I2itrjzPh&#10;bHFWh9Op1pO1RznOFmd16Mna47FQHw1YDuWnlD6FYdodiuv2w7T3OBfOFg1wKC7tG1g9zoWGaMAZ&#10;yNo3sHqcCQ3K2v6igMMBWXtl7XEmnK1vgMMBWXtl7XEmPL7P2l9u7XEmtBqftQt9TqdaT9Ye5ejj&#10;rD2+G9RHA4aR/JTSZ1g+/npx3dtQJ1qjJ2uPcvRx1h7fDRrirGcIXfUNrB5nwuMrax+66nEmnG3c&#10;AIcDsvZuQI8zoUFZ+/6sPZ4P+v6sPb4b9HHWHt8N6vsGhL78lNIn/EMn8iiuq0l0QE/WHuWoVdaq&#10;mwAFfQOrxxOjNhoQMXQFNpcSum9g9XhK+L73pk5ZX2qctRS9svZ4Skyn09f1ypp7wmAevbL2eGI0&#10;+KxnUNb+cmuPM6E2GlA/5mp5hPaAam06zObQk7VHOWqV9eWvOtEBxvMFOnsEerL2KMeo1g2oU9aD&#10;IdgsZsCfs1nCuIrVatCTtUc5zu6zKpInu/TRgB7nQr3PegJZ9bePBvQ4GxqUNfdU7Dx6Ze3xxGi4&#10;gmX7s5aiV9YeT4zH91n7OGuPM6G2P2v0qobKQaATpUgYF2x1ojV6svYoR62ynvBsq/xzXjuhJ2uP&#10;cpxwBasWJzCuJ2uPctQq6z99nLXHM0IfDejx3aCPs/b4blAfDTjBDVAsemXtcS7UKusxdwo4eF68&#10;9uJo0Strj3OhXlnnX3SqBMOpTtQhWkxrw7Fl6MnaoxyPFWdVHJNCT9Ye5aiPBpxM1mNS6MnaoxwN&#10;0YDjfVaLf56rz+qx9afTM2Nmg8FSGoS6qAhvyVV6fFuU+6xSbsTRcVbFy+cXDbDJ+yn3AiyZWQe8&#10;8iJxFA7nOtnjm6FcWR1fjo+zKkIQnje6fNX5Nsik22ofCaK/lHMO0VCP7vfZzA44D9gkvZR75g/a&#10;aSfl28LkH/c57cn6zVHeN8AV2sluQOyZSXzveW3Wdcis26nutXWBzgCcE7LyjAFkoUveT5fIj/3K&#10;8tPkwxg9Wb89KpRVl55MVqwmPmu7dS0y65ruo7qlWw/d9pZ18o+wNmGp1v35LwdZ/a8Z35ztyfrt&#10;UR4NcKW2+LdOlGDRrqG/EEbkaNCAzLoyOa/0JEswye0pu6W74TZdYWiFlIym34pGl8zjDzNH41Jn&#10;FD1Zvz3qfdazoUuC6bpTTrZUcMWb3Nr1ZJ3ZhyP9/dtg8IqTruI3ZjFP5NehJ+u3R0U0QH/PBlv7&#10;tuNdhk0G/maNgNtoE5EwKe/lZsnq1rHJm9H0F07JZzSShbpjsZLimkUwnp0ycEePc+CJfNaBJ69W&#10;FXqaLvvBlA9ZbOGl0CUFozI+b9FcP/MwuRwNXWAgCR8Q3qfxeNL58XM9zot6ZT05dIXVsnHWVpuk&#10;K0EydeoQOS45zApnQzrb0lpA12y9fo8nQ0FZVafOr6wWRtPP77SANF1TbYA0hsaLNwu88WVXmxej&#10;BwlZiyyugd2ltLh6PC9oNEA5JBchCVmIgus+PmsReWVV1AYSknTRIPfNFadG/uLP/WA0YwvIm899&#10;fM2Wk6LPesDVhKyHXMWROu8Wk7/wVxtV1riWR9fjKbHwPW/reVNb5sUiOreyKkIz//M395rPZ4UT&#10;RuaAJaamQjNjNqDUin9NzYZ0Xk4PpHJZCOMDyt65uZffHILMBVdOMvHfftXjmvRkfW4ws6/KUeiM&#10;mf3l3nhxwV/yXQ67nGtU4l/4+xfs4OsvMsvuIskOaqHWWdqQsSK2+uHPcCw/eYDNTPkvTsu/aiT5&#10;De3EDBem+CMlq0zOp4NBjHUCu13+wm2P7wqH7KhA0No7TNnSBO7cfuwDZIISc3byj6W6/QJAO7oT&#10;FlyYoqisosK6IRZxosd3ikJRVyMoOo6VaB1mn8KNfCCD5oOhOiatzckjQ9tANFggkylZe3zveASy&#10;tlbWOXSOjauJvdzvzVDn+60FvAJFZZ0zGNaT9YdAaVyzDO2Huv5HfxvB9vkL/V0v5xw8PrB9Dk5A&#10;UVl5MWDSWux79Hg6LJZm8beVUk5Ss5f5XjA9ejxfeH2r6nnD970zvvZ3u3ufSSZLql97f7XLzKYv&#10;pUx5MludsHsq3RH+kk92Wf61v5PtdnZOvvja+3s3KeZt+cZk8unJ/G2xGD45xvbb/pRA6+J2lo2N&#10;ThQxqvrjAKb9mtayHt8I5b2uvimUErUPPfo26Mn6bVE7bsBTw9LTkXVlf58RerJ+Wyzqhg96Ynie&#10;hGg7KatfRaDibSnVKF7aqkZP1ieGl2dn7VhXT428staNyZ2gkqxyS0wr9GR9rjCTeZrlIMe38FnJ&#10;whomqn0nKmtP1u8e4XQw+Jzk+Xzpuuc9GdbxwL2sph9SUs3rlfVnRzRC+WbL8cU3UNYsSu7CU+t6&#10;Zf3pYYaeGcxTHnxupV/nA4Q83WO5qvdk7cGbOxaDwauZN5ikcvYtlDXhqL/D10ELrxNZnxQ9WZ8M&#10;ZKnN7kymyw1HTwcQMKOt2s2vILCOrE+s+S3Qk/XJwKzmTZt+9u65z0+tX3kKxutDX8CRtZVlXn6s&#10;vxRh1R8HWLResyfrk4E3GQ2Kw4y+eHL9YiAgh6IFncjKGwgOwNsOhyZueR72PutzhCFLChn+1HHW&#10;wC9qa6Ub0Mqy0gaW3rxi2l3w6Mn6LGHCgwx/ir4BYJ0jnhc8ZMlZykdH1laaX05WfKamLbd6sj5P&#10;QG10yuGxlZXE1FhqvG53YqiJpygrPhHI2u7YerI+K4CjVeX22H0DKI+y7/a+8XnI2ivr9wkw1ZfR&#10;Skp6uj+6z6pq6m8PfNMqKCXakbUUmkJLZW2PnqyPD8ljlFw6ME+KJ4pmegFPlHZ+AK0cD69fH2+Z&#10;I6v9OR/OnmCPA8igzRXXJR9fWcE5T6L/LYVVKLHyvHYRYG+oE1kwhWDYVlmHZUmUoifrIyPYIZNl&#10;EHI7X8DT3CkgLayS+H8p1NB2dwqUDk3JZb3P+v3BvODzcuSjS/J4bGX1dcwLL8vUg33mhldRQ8/Q&#10;wGp3bD1ZnwnYv4pZPK6KB5w/GsD9pB8/QMsKE9YRoLhueKezxLHoIVjoAgulRDvL+mjAjwNmb20W&#10;P/4VLLsDfCsZORysncog6yCovX2c9WdEbRY/WpxVrwRYvlA1IaNZSubnsi1/tbe/gvUzYlaXy4+h&#10;rEgS9TrI6gNckH4rhcle30sjWZhI+7eosX2c9WfEvC6Tzx4NEIJ4tqaX4Crge9wLiWpvtubcRnxZ&#10;C9HQREjPR1b7cz70ZH10yEDnVXhUnxWUhcSSuGQiiXqHT9quSiHSqlBzW97DkL0qp08UlnrdC9oq&#10;qzulmtGT9dvisXxWyxOOekaSxpznG7OAUjNhLWYyBFZKtPNZc3HWcCmaLrLe+6w/Hs6grMpD99Yv&#10;oSVqfrIViyQE4Pn7jIISHhyE4uniyCrJNCHXwAozN+n0cdYfD2fvG6AEoYaKgyoyxx/fTmJ/GUV1&#10;Da4sHFm7x1mzt7L0yvrj4aw+q7DR0o/VsWtR+VsrujIvba1aOLK2sqxX1p8IZ4sGkIkccRdkFY7o&#10;czC4eGUnBZwv7LLY4HJkbaWseZ/1jU4AvbL+eDiHsopsSp2v34RM4YtvTHis/zHh++Cm2yfpeEhJ&#10;R9Z2lmXXyior0FJZ1VFpgZ6s3xZnigak5e1nH9oGpsrQ5+ToIN7xL7xlbAsLimxR2x1Zu1sWvtIJ&#10;i7Nzqyfrt8U5lJW1f5KMZ+t/zrtl/GWAlQ8f5HRD3z+lxBFjxWTdAKC/gvWD4QRlBRXsW6NTUp/S&#10;J+Ucvy2DIZxQVd7ET0cgYTUXr/GOD+4f6KSstQ0snWxA77N+LzhXNEA9VPkQTFauDNFZ9fx4A9eV&#10;pNTdWeqWw5G1lWV5shYaWO2OrSfr94KTowGWEKKY8lY3gBrLZf5dvA+CVbzbydUsB6wnPVfsOw9H&#10;1lbKmo8GZHxWUVYKd7rTCvRkfa5YGjPRScHJypowUH5B2jDwPPx4Iqy+/+D5kb+HjFryWuB/36e0&#10;irwW6OrI2sqyWjdA0TCWVU/WZ4pwjCz/TWekNE/1WVVHrbNKGgZB4PtBhC9w0Q9WmGYswK1gYYko&#10;unrgDjiyHuGz5t0ARSGgdYCerM8USzDmD3lSr+I80QD35YXswkrQGdiyBwt46cufEg/IQgU1LsY5&#10;HVnbWZbrdZUha/psyz8alLXvdfVMwaEDcv1bz9E3QKp3aVl5Eb7BTNvol4gW5rhgJ1QtVPj22pXQ&#10;PANH1u6aX4izKgoBrRPQk/XpMH2NkjMmGrxJRetsympBGRWP1M5i4gHuqz9YuyUWJK0TVvuTgVLi&#10;mDhraYUflFL4GPRkfTLMh24w00ymHxMNAIuyb/0CZ+GwUkXRtuKSgN/yRUrKVdf1gYyWQK07JhpQ&#10;7rP2DazvDhx4RHLbk3GvFOeJs/oB5BNMDYaYwB6EmUGI/fh6uQp/C03hx5b1B8hCKXF6NEDRN7C+&#10;T5ilKYyVc4Rn6EBW6q8f+oPQ9+ZRGJCVoC2jV+K02uaLZWo7FXdkPSIakI+zKnpl/S4xw6eQ4Sco&#10;q2fbUUJDuACBz0gYaDrYrmMIakB55WL8Ha/usU7Sf6WetGrh6VewFL2yfrcoZPgxygoWkaRgIX/C&#10;iNF+KKkxIfkaef6WJA5CYVvsb7Ai6cmFQLErwAHUwt5n/UmRXrQqXi8/SVkFQcha30eZk40e6Dr0&#10;0KqKoankM/7cy9Uqj32w7eBs9eEyR9ZWlnl8qodDVkP95I8mZY2ySdSiJ+sT4HKmnqpnWClncfqd&#10;AuApSAlN1Xmw1vih57+/F391A86Jpsb0Ari3dDiLcjCh6+H16+6aXxFnbVDW9ujJ+viYjKqzuZuy&#10;UjrBPcd4O8smVQCuSh9BCQYYMw0f2MySOBYXxda/bQXaigbaEU/oKg//Nylre/RkfXSML9G0CjGR&#10;unEpjvFZwVUSiR/W83BZp6KrWGAJC3EdB7FHb8APRHc93svCiwXiCtRDrTxirKssLXuf9btF2Qjt&#10;gtPirAxQhUEwZ3mTpKSrfM/M4o7UhLyG9+InoOrf3ItD0MYNAPpowE+LA2dV0UlZs/QRlcQX2lfQ&#10;US4hUy1XvXiwNCSOHwRhNA3X28F+lWHoGRtYdf1ZFb2yfm/wGWMtQWdlFUqSkIwA+J5wVf/gS9lK&#10;bQWTgsHeCy6C7X7l+7vAdsuul1VAKdFfwfp5UZHR7UbuT0Cf04J1PKkpXN0ITYWwwtV1vLo1nhdF&#10;/iqm38qt4BEwHgBVbaCrWnqMz9rHWb8jtBKjHLooK8U0XR3TdAKkqEk/VVTnBwxMACfAl+gqr8HK&#10;NgD+aWChUqJdrytvpBNElqxB8keTsk6ySdSiJ+s5Ib4jG/6t0bqgCMs4YSO/GAcAV4XD8uIbFBYM&#10;zILXtraxdGW1PQQsS5v8AKXEEXGKPs76/cDcfJIfmWmJo6IBvHeF5GR3AGqpgHTlm7pKKhsTRMXz&#10;pomnAkfW7paVa2iTsrZHT9YzYjJjX5JOZfNrV/0CGemvkp0BLwVgAer6rbKVL7qsWGnBywRZtPWO&#10;HVlbWdb7rN8tqGSZzqot0FlZU+/zy8gWM3i6F65astJJiFdIlt0QyF1W/60kVaGU6OOsPzrChEot&#10;MepCI5FV6qU/p4SbGWfA02jmqErNFTcgXsdG5BdrcxfS16rdvhxZW0UD+jjrdwuDujfqJK3dlBXc&#10;i9G8v5+Z2TjZzYK8Td0AeAFk8GBiGAMQtlqW4qsV/xxZW1nWx1m/V1xNmZ9/6VwrdGxzg21s6JuI&#10;MzHcULitZsagAEMBfN1vYtfAki0IbAWmpg5EPXS787kBvbI+R4QB87NTlnb1WT1/O5gZaeVjyyWo&#10;OoSoemBrKJ6A52/IVPxnlvd6A7ZW/xDdVn6A2t+OrDs+8dshS9Yw+aNJWZfZJGrRk/WckJHzOmVp&#10;fX9W8CX7jgfBlr0BI/ZQ+cLa34RBcBVdRVFkzNRqK7xVS9Yw9Fd7DQIk+t1i9ClH1lY+Qw59nPV7&#10;gg8i2V4lbdFeWSGSa15iFa5OHVPDIARTCWMmwla0r3j1dWJ4IUBOhdz5ILe31kIpcbZxA5qUtT16&#10;sp4X0bxbPKDJZwX98G1bSjGv8tM79UfGLO6FqnhHoqyRNzdvvBXXxGsTs821jjlQAA1K+SrjsdXC&#10;KWsfZ+2RR6OySrQKjGXNjzlwlYGrOVr6IVQVrz+EqiCrN6Lfurcuq29GHkXUblZAvevqyNpKWfs4&#10;63cLVM3LbhcF6vVLmGoB/nkcfAiTxoyhoP5L4eoFlFW0FY0rEFSUNd5sSWpsHATeln2usnJaMnBg&#10;DkqJdsrax1m/Vwwn8ANqH9V6gAZltbJo1/HZ+EfZc3AAAsoafPlIn9W6AQxgeZ6PJtQGU1Nu6YW8&#10;uwVTiZY23oidkvUIZc1oaK+szxzpMI+tUduf1QoriYnvEAzEyQDCQj4JKOvHLxfBBZkKvvre7hX+&#10;wjYMZNmO1rlHtxCkahMJHVlbRQMsWaW5B/Q+63eE5tyMZ9mRrkqUFfPp2+oqKntvEAyNiR7eG/Pr&#10;+5vJ2F5uBd5c315FU7wYzorY+MIWKH65tZWeQ3foQXRRVig67M1tECV5Eb5ZQ94BnS+C9zS0Q+sV&#10;e7QA2DOqV1cziNMsJ9t0UpEvUDfHMYAWWJXdrMKH4OaGGxozX/JK60KUdSqxV7SwQFEm6h+Iamuo&#10;Se3IalHLouyD3U/D6Sn0SDAdDbyoVihmYMAo28u0ORpgv6TnId1V4JMxl+PxeDQEbkGCEYXVknUp&#10;ZF26eNdROIasbdbtyfqs0OyzslCvssPlNFNCGvhgKVvewtWpMZ/Gn24+jYb/c3t9PRyDromywg9g&#10;zYw6Fw0wv2Fsywo4snbxWWU6h9RndaiiWnvJbb1ijxZoyE0jTfFoOIikIwpRpqxYZN/8wAPguACc&#10;S7h6M765gbJeD69vh9dDaLn6rPdmAbJC2rk55iW1ztCDaHcFy/msMpNFT9bnDtbJOlkCY0s2HKeN&#10;j2I0wBZ6SjNeDECqbE9TXYHImPENHIFPcAOuoay311hCp1WE9Z6rz6UtI1/NgapDqHFd4qwlLOrJ&#10;+h0AjXadKgLL5a9gmRlDYFGkk/AsIWsQ2OAq8JfxLFcfbiZsroze3UJaQdjITKyyvjdDyinjV+Sq&#10;3yKmWga1v1s0QGay6Mn6fJHU65VgeU7ZG87Ljnfh7sEiveyUg8+brKiWS8ah3n8AE8dj0PT6Gl7B&#10;nLGr0QKvFy+GZkpYj9X3pYHn2RGvkaTtZQWFLtlFOZQSXfoGlLCoJ+vzhdOW3OMDD3GQ3dXRADid&#10;UFJ6q3Q/Izb0P93QBxBdFbwbvRtdjpbmI/uzrKYmWHtebGY2xLrl2BaJQ2E7xLSC2tgr6w+Lic3I&#10;pgD35FInHHL6Rf2z8qeF780Nw6WBD5bufH6PPyVchbh+/gCywpf98vFLEKPQvdhbS29XbLveQlu3&#10;rRiXBw+B6XfYtBWLTqfa6Sn0EPwlDwxozM7iCnllTZ1VG3Uam7F0oZqbOWt4NKvcBQFgDprO3724&#10;NJOLAK+RAVW9gaU3klKeQmvltz3UxD7O+gPDDKu5Kr1KBMXr5E5ZtbTdj/zufCM+LprcE3J1ZCY3&#10;NwsqqiXrBFMjfF1IH2z4tt4mXvGWV7l6ZZOS6t9FTDX1Bjiytoqz9tGA7wxmweaVB/7Y+QOYYf5R&#10;2BlklVUn8WM9TD8wAeZ4+YpchbCOP92Med+VAFSdwWc1X4Pg4mMg0VV2YWEKmUutQrmmIVlz0KPo&#10;fdYfEpY7y3lV7yLmseRzSWYX7sESP0BbRXEAR5hc9Sis78nVm5tP45vXdn/AYjT6YMz7P+AFhGYC&#10;J2CTLfiEQNgFKNuKe4Qm0YmsMp1DT9Zni80fMnKQcU+6yEG8WU6UDNmWKqtMWLK6ZcaseYPfTIQ1&#10;NEMI6y20VfYEjEYTCOv8I5Q1MCbepA5rAvA0eza04p9SolfWHxscKEUni8Dy0o4DZdFMKXk+sdqM&#10;pGudWUbT6dSYq8vLySUwnpklzo1JdDWNsHS18+Hd0hMZmlteEIPHa5933YpuB9BD6H3WnxYm08Ez&#10;C6es9ke+4bDGgT/gTddrUDWem+n06mphphG4+uHd5eTT+D/wOsYTLB6bT9Pdzt/zLhYWexBASAN5&#10;kqsoaivCFaB29sr608KE2etWKbLK6kocvyCr582NdFo282gaTfk9grBORpOb8af5BO7r1RXkNpqu&#10;+LQWuA6bpfF2pCfHEEQCx0IpUab5VWjFotOp1pP1acCIUhkOrmBl5s2MXB2beDqN4GBMowlkFS+0&#10;stDUuplMh1g4ne7thVaI3AgUdy4qW2Z5h7UtHFmLltWgj7P+FEh6XVHHctdEIamozr3NzHjT6Cpa&#10;GPP18oN4rZ+gqiDr/0Ibazi9mt7/W24U9PAd+ByV/UQ4srZyISqjAYdeTxXVqs7jQ1Sl0ONpkFdW&#10;YRpJgo/H0YDRVgIHr0BJS1c4AXADgE+XoOoY7gFFdwYXlRFWzw8eOBZG0u3QtrM6QinR+6w9CnDd&#10;X1Ffa5XNAD7n1uYvktUzEZQVr6sr+gKz5XK5WHweMXIFnxVcNeYGskpPwBvcDQaZ510d4wMASok+&#10;ztqjgAOfVYHFJhhsUb3DGQjZ6xrwfRmLVTAMvpDKgY0DDGbmYRUzSptQ/mgoJXpl7VFA8ZkCKHVW&#10;3WgecbCMlb+dGG/ryAq6Bv4Dew4C4UdwdcLOUZt4vTC8scuTB11RmI+p/h2UEn2ctUcBZcoKVYT3&#10;yTL0997M3CXKCpCpFyHfXy68zVe5hSUe/MNeLDu5Ttsra4/HQukzBTiKtY/qPd7d7Y3Z+yTrH0pV&#10;aCuHuPp4EYTwCV5uQNbNFUNXQbDW4CrHDmzFtHIoJTqFrvS3FqdTrSfrt0VBWcEzsFeoxo4Bq53H&#10;ngBZNwDA7AW7rtg4LOMFJgo4Miu7sNobr/aWtkfhGLK2Wbcn6/eOiutEcANGZhCDgZ43BBmFqQSE&#10;lWz9yHGvhaqMA0wH+LnXTYETfADAkbWVz+pLV7MSFh2OcFVFtWVVb7UD9GT9tigqq2WaxxEC4ct5&#10;/t5f+ULXt2kgAFgaM+ElAw7KagYcVdBurwmc0r5KyNpKWXuf9SeC68/KroAM4ds3uOfBJeUdruSr&#10;3IENzOaLvxfLGXsjzrCQXAVvwWzMMBGksd5ze030OCglTryC1ZP1x0MxGiAXBDxU91EUmBn4wsa+&#10;vc5fAkhuKMO2QVgtt5ofGdAIpUSvrD0KyPisrMGValDNIAo+wGuVKKo8gSVeYY2V0pkklttcfddL&#10;dqt62opitVBKtCNrH2f9iZAoqwTy1y7k5Mu9qWZmnwTk8TFsG07F4CuWrS1T+VwY2QCrcMvMzbEn&#10;QCnRK2uPApyypo4m3QC5PTUejM1sEG8or/bZVmAsyRnwtlY3PADALlce6XJesrbyWS1aseh0qvVk&#10;fWKM8ve5ZpRVv8gRLuTTAae8mkplFabiNbK3epGqIbWUfBVR1WcJngOOrM6yFujjrD8kjD9Nx2mf&#10;z5eZB72SqfgIa8FYyiTHt7ydRmhBxf6rr5amYwb/vfDlR2G11P6posrGJ6ITWT15RF0Ji4KDZ9dp&#10;XPgg2fG1TjSiJ+uTwuOTS7JPFbDKCoEEzRh5koVYBrc0CHyfD2lLMJvCO9hxJAvfC3yrpTtur2Tl&#10;xSt+TkQnsnbxWRXFdXuf9bnClq1MCkBe0Mu1qzDNOcu9INiRhkEEMQrCqT/w7im2IbtWwQlIOq62&#10;IlUHqHXtfNb3xQNyOCSr4mB5T9bnivkHfI3TgdqLcdbEZQUV93cUzfv3YeD5IdR4FQR3OjTgDqqL&#10;tbiya2adDUqJsyurolfW7wF2fCFzORiE6VAYRUrwzlQHf8eRWQfxHzK2KuYf/D07VvFB7WQ0pdWu&#10;jso/P4L2KVBKnP0KluJgeU/WZwhkdQBZWZrsMwiprGu50Gqh9/vjy/KT5GQ0gNNyT6GdFPpioxhT&#10;0lHrjFDremX9mcGs9uRLZi14d2uOa/ZP8JDdqKwvC0X1/C2vqqY3WLF5xZlDlpwMmljWEKpBFxad&#10;wLgTNu3RDQsGc4LCfcfqs2b5SnHFvAfCapwHk6Bt4G/l+eue/ZZ/CKxr32eCUqKdslp0InaHdQvo&#10;yfp0kPGoChleQgnrkOKnwD/wlRyWXiuCpFsByXs+OLK2StWTweZKWOSXjEInOFg3rFrzAD1ZnxAc&#10;pbWQ4Wk0wHUSFJCw27W0+Its5ihY5w8BZODIengalaD3WX9YsKd0Hk6/qJIZBkr9721J1hwvRWy5&#10;8JAdZ4Oa2ImsMp1DHw34TlGTydk4K+WUfEzkdcspuwJZ6uVvsT6fl5qHWtuKrF4gF1F7Zf1hMB9r&#10;Lmcf2qpIRr7WXzoCCQt5rQqwl2E3jLtm/szy9qxwZG2zA0YNCJ3NoJqss6+/8MULz4KerM8JRivL&#10;ssxOlTUbLk2v8Gs8QOZlkhQSGqVrnxlqZStl1Sd8lqCSrNKZxfPSGwp7sj4zsEN9aeG7/qyWepjB&#10;hESuVNekWxVh6QpHgf/m/YEzQynRjqz62x2Hd782oyfr0yAw9gaQIpyyknyJVkqbCnO8hMr/hb1E&#10;Gs7Cb7L6mfE0ZP3yRic6oCfrE6GiWiQlhIt40xEQhqDuzzERTM4oqZt8LHF1ZG2TPjwcnSpCxt2q&#10;Qaqs7cNwPVmfBn7tyNfkxc6pJmbQzOLbzhPCZo3C5nj8CHBkbaWs3X1WRaqsvc/6vUBHvgYBxTkl&#10;EeMDrUnoiYnH0tMUjqytlPVosvYNrO8PoqyWjFsboiLswjQmAHh72xRL/NdHgyPr4yrrf3tl/e5A&#10;SliGequ90JZc1ArfCSxZaxtdj6+rT0XW8JVO9GT9brAAB0FFK6XkKejoJLR8eJX27ZEj8TRkveiV&#10;9bvDryn1qJqxt+UkiJrVUJLY/uDtyxqPCEfWNipeHQ2o/sOijwZ8f6DPKlwUJoIf6SUrWWzB4ABm&#10;29DndDiytlJW/e2OPs76/eGzI6D8ZvgpDNWpWPu4PA2ehqz9FazvD0nfgLyUSpsq05wS7zVH5cdD&#10;J7Ie7bN+1C4w5tn4rLQFTok1Kjdlu82XYtHe+u8fWc8www7h5aN7p+XQ3H/kOKvDMyDrzGZ8kKS/&#10;SHqELcRZMbPKmxmGj3wGPSskfQPiQbzSW64d1H11eJK4FaC5/8jK6nA0WXnbRQtMzFyngKExNsP9&#10;v2eGgRjBn+5IXfrpfmTq8p9ZRllnBXMLsz8ykv6swFZ7YAHSnkpwvjEB2kBz/ymVlYPOtUAuybbp&#10;m9Q5BlVHRgZvwtSv+NjFM5fXmmTa5cgenRnM/pFZQfHcamnHj4Csz1oLrNe0ypmguV+vrLZT6jnI&#10;qtDZWuRWape+ySjrRDZJd7Xg1HL5yiyXSxl+TP9JPVR5FB6WZpXVDPkU5dToJLkfH8nI1wUdAzFb&#10;ic0jQHO/lqyutIxX1fTwK9skRUTKiGZkVxKmeU1P1I4g3ImyvpHtM+eFTiVs1vn8CtEyisxQjmZs&#10;wOP0X4vi/A+MRFnlIVaJeFrqPpGUFqC5X0vWMGmCnAmtRhPI8oKcm8rY33Uwfoasoewk5bfwHdAG&#10;lkv/72SFIae8KPrnlzHJasxkasKsEURx/kdCoVDSOwXkDiunr5amT9SiKkBzv9Zn/Se5sn8mtCry&#10;7EpoX81KGK6CD3BuBrZlfNbXZr50wrrElLawVFmHUzPlIGR2Bf6Z7O/rBb7sqE8ZYSbcRj8kvGzj&#10;FEiVVZBqaa4765NCS6Odsp7ss2rxK8MyzCpBNsk2UQQxLpPhU9mFneaUHqFy1ieSWbkLXqYAj5Ji&#10;XdnCXt1GPySQxzoFvPftA/ossvS0U9+GrmpgPVndxdJzkVVR715kkzSFs344yv9PsC2UUdah/J/u&#10;LjtAXjPg/hKNnsePAxzwOCmP2A/8N0oJ1LmgZq7mfaq4ahFahE+rrIpQtA/Q+TwySyfGzw4gjrrc&#10;zunmgAfbFPKP21HGYgOCZ5AecJlKzO12Jo0v/gzIZDncAM0X+Uk7Vpfl1lNB7Sv4rKGFFr95JGV1&#10;KN84sxQbTYzNJeuG4jNDfTxPAPLJbyrB9WT1zVzj/SszU3d4mDkh7J/d1Ph7hj11l1mH/EVyOhf4&#10;yasCddr2eNDiGE2jLMxy+WYJ2D8TPBZZy6H/AgzoW60DrRjFt+8SWDeAo79ZuqWpTE2x7rKRWMI2&#10;+u0VBIsp+Qux1tkfHHzmukxkj/eNFsNzAszSqecGm2eEckmrfyMD32b+zsCSVY9qNLaPujOzMaaK&#10;Z95glLhoMpAuGhiZxpNYULzY+oMizc5ZztlqidaZJGNlt0IST6xE806b1wib7TkgzQGqd8PLT9D7&#10;qKR9ZcGnMQwGN9KTYDIzS/E5I4hEIRCD7c0LncL0FFsucg/WGQwngY2G//hgbuXEoRtab9ierH/q&#10;bzWad9q8xmOT1f5AAP6nXc+WAkQvXchVwgfEkn4uks4q608G5GjYLGflaGaF4idT1vlsv7Kq+tuD&#10;LjoBup8Fs2YyX87hLtglPyeaS7ccrSnYvp7a6281mnd6FuU5aTfBaIh/0X5qPYB2NTSWukie+/gT&#10;KyswvNGJHs8Mv85s6IpjPs4AWZiP5f4U8JKBWX9trvF69PiG8Ezouvoc1CpBEPhnfPEtSep8/UtX&#10;LLy1b99ZLOO7YjfZd5sX3qllwEOyLd/ysT+FN/HwHlMP+Njv7Nsu9fEj/0iq+VcK/ImUyqCW/QBg&#10;5UKXvazv5yKTK21eYWa65MW3/courXrJmgdv9apH2TXbv8IwMyMp5hIvfadfVb/4wie1TGAXyv8+&#10;2vNuWeGdLB0ZmdVP5p2+cosfmCaXZVCYTaCW/QAQL/0NmqwlsZWDYN+3h6PE87bsG3SckF3GpVfC&#10;fxyy2kMpP55f9fcZ4dmT9d237DlRjh+IrHKhufx4emXtgBrLWlxtSS/8t0SHKzhdk37OCM3ksryn&#10;ZjIiy/OBo8RRloFHj0dytWzSk/VxYa9QHyLtddUKj8oFhWZ8r6w/LVmr4PqzPiM4SjxbzX8yZf2X&#10;TjTj5yDrr9+VfjWDGz3aIdVY1ivrE6Dck63HoxLiRLI+KtSyJ1PWrzrRjJ+ErMdT4rHIpBnf0Zt+&#10;Cqhlz/c0+sFxZMY/ZnE5Shzhs8Isrzie3BmhlvVx1m+EI5X1Me9VP1G/kgd4nh+0bOZu5suj91mf&#10;ANlRBNvi0chgoRmfjMLVFY9nnlr2oQNZoyjk+5+Lnqzd8U8yaI3Foisl0oJ6LFJoxh+nrI/HVEAt&#10;u+xAVrN4swB4V25P1o7wZgM/udEHuWH03vcqsFgyRYNJdQB04WGxFbY4Asx4WtYpFd2tT4dVp1Mz&#10;cjMnQCnRiaz2J1gOYpC1mzttkhsGGvFDknXKXoLZEeo7+6wH65cn0DXZDDTjj1PWR/Slay2rJKsV&#10;g4BnHyFzLfHTK6scVebQWrW5q2hzAiNroNadcAWr3K7TrVXLusRZM4vpBlSsVY6fmqy8s/UN72sZ&#10;pfe21Ssr/8ysIJO1Gwia16iFZnwnZeW6xfWT+bI/j8IRlhWcmcci1Q9H1lDGXJqDsa/SHDwmGuAg&#10;VW6x4Oz8Kc/NOoasGXhi1+HGZ4i2qWVlylqFAot6srYEDmgy8wZ/G/NBlwBtfNZssyA7WRPQ5Hj/&#10;x0IzviNZ7dr8rrDrDM+dq7HsT73JrYiMsnJE606k4uBuLfEDktWEXvFG9IZopmR1XZS9lAI167eA&#10;o0Q3nzUnnHYmMeM0e1KoZb3P+vgYyzgfhcNqVlb72B39pD+cAoQWyZJ0+QlQC1spK9exH1nbbZI5&#10;hZJFhd9joJZ1Cl2l6/Zk7QI5+MJhneCzohjSkjjjNU61sPsVLDGBX+lEXvdPtdFZVpLOoyjrTx1n&#10;nRl/VBg7qUlZ7d+ZlXLruxk0avK0OAWa8cc2sBLAqDP4qVmoZe9KLGuhrDdYpROpfk5lTcZKu1sU&#10;B2Sq169MqSS8TDQUbSifdEAVfEZdTTK+nc+KHdv3gffs+XIrT/ERn/p7FNSyDyW10QGx9CJAZnHv&#10;BrRCdgDlAlpdwUrWEVLIC1SFmDpFtSuQtTp5CjTjOyur7Bunjf3mAtqW5fCp8t/FMkiq5lQWj0Wq&#10;H4isczvORZB/3oKg2TNMShg5z6z3AxFSFdO8pubnjkRHsuYIAePwHbiqxAsyFtEtkJ+joZa1irOW&#10;06cnayNC3zO/LwaDsuGDGjNepQmc8IW3qPoDUiK/4QkUKKIbWXHmiIV2bTuZuCV+lqyno8aycXG0&#10;m0P6RDdYOhq94KuVVZ/aj836g5BVqLYYRBUjfdZHA1yeym8mzp/Na5nmeEvp3GlwlGjZa0EFPwuZ&#10;twvB2yxfi2t2g1rWKs56SB/6rFF0xffhn2X46XxWO2TXX+HcK1ylVrTyWS0O18wQIUcJArP23Rma&#10;8Z19Vp4y3AZfmU1R+evv6VDLWsVZD+lDsirKy6KIn42sOrxc4Wl4GbSKZtqsFSbopNS2So6z8CAD&#10;zfj2PmvyZV1VnEL4PbNRghrLOpJVf+vxs93daiLkkXmrcyVoUFb8m+hUKI0XgO6rnVIkbbCzQDO+&#10;vbLSSBsKsDM0yMprkkQycRLUslZx1kP6MM6q6JW1FF8n8PxrDqWFsqp+MlqbsDKZsH89Clnb9rSF&#10;B1L0S/1AYnWWsWpjZo1joZa1ugfrMM+7K+svOtGMdgk+e7Aq4UOaKtDKZwU17WqBXlOwZMiSoKyR&#10;Y9+doRnfSVkdQFuJVJCm7tw6cKePhlpW5rMeoJY+7ZS1A34QshLz6rxpFQ1wm4MJMmO9Qp9zoAcX&#10;8EpWDtV7bIQja/c7BbwAhoXwAaQSUItO6a1YgLOsjZ9fT1b9PRt+HLIu3ulECRqVVf63VEwE1gLt&#10;GS6mbnleEOYTclQ5Ao4STZYJ0pUw5dOtZhRYTHJGiMxm1zwaallZ6CoqXsc+pM/7dJV2ysrnvbbE&#10;D0NW7x+dKEOLK1gseH7xF9/8CuAm6oz8B2UV5nKRpQhLo1WJHKITWd2ecLqQqGIXfdhgak2UAPC5&#10;/AC17MjQ1Yd00eGfZfjpGlhNaFZWIap8cw4VLDjBB4TgV2gqykrPgCmRqFbPjodmfHufFUD1b5aw&#10;QM4YfzUyxgxpEayD5V1SqkONZR0bWK0s6slaQL2yMk9tfYqCl1cIBaV2kbTQMmGo+/BHf0+BZnzr&#10;aIDA3us8i7Ak4pQ/M9MQmmr/zVh4CmgZEy9J6lGiAe1WI9qv+T2jRTRACGkBtnrTOcvLmDn7CoAP&#10;8m+qq6dDM761sspeySDfPY9+OFjHWJJ/ausZbKuxrAVZ+zjrqWhxp4A0/a04+aJaZh55IX7GAz8Y&#10;bMRNkMBASmvL3SOhGd+arGIAn93PDaY4iQYxKwHyVwhqzyN7des0qGW1fQP+mM3/nM3n80P6dFfW&#10;ipsQS9Auwe8dDcrKOp9skJ8wQGVr1+c36Iq/Y0vlDBX43ynugGZ8O7K6lWYGk8JRQKY8D26rTBcN&#10;PBpqWW2cNVj6O7bqavfXTlk73HH0c5C13mf1A/qnnOBlgAhyqkywLziJWvVjJRXT7PdxcGTtEGf1&#10;/CnK30Ptv6aq8szCS6ytZ003qGUf6vIsbPN03LNz6+wJPktUKSsW842StlMgpQ9dxSRe8ZpfWDqB&#10;Y8g/GcsiWTnNWXzSLbvCkbXNtlxH9gYZXcOkGHN4YYq/Zo4/yFZpE6ZrKwqzzVDLLkuePa+nKpVV&#10;Jw6QqW3aKWuH6ukHJWvg52qXNldjWNCMAsEHyGMw2MIVwJ8MFuRxgtfqyNrlChbbU4PBWu0CNwUL&#10;GkzthzHnEFhH1pJDS3zWamXtowFdYYbL9LT24lWLaACZx2c1Z7gKCQMxKLHI0TEkINMj/2iSOjDj&#10;kXgrywQ4VXxvZAYx9FSw0l8YR5lVnhbSO8JOpURtNKBaWXNxVmQ93zpfjp+drNGUmebyaPHr54oG&#10;Zz4XRassV51oSW57G/gCczZabYOCW9Xnfxsw41+MXsxatS+4O9H2lRnCTgtn5GDKJmBGUwsGdrVX&#10;KVH2TIGOyqqo929/erIuULbTzKFV3w2EP/C2JET5c8RsEmAPjorP6u1jcpWMMOPkZqeEtPZHpzpB&#10;rWsZupId4ueBRUsDga3+srzZRJRVhLS6tqB7gKDGsm7KqqheV/Czk3VgbjyT7YXV9OxWchAlDIJD&#10;k6FY995emQAIV/Ey5iLtmH0yHCVW9rceqPPlZ8XApprl7fR3EL8zAZaK7luycmUFV+gGtaw2ztpK&#10;WRU9Wash1c5ijmxLy6zSM8wstxJFVu5XFFbABoiswqJSZDOrmFBVwo3QjG+lrGShrZQNj0Rs87w7&#10;/aXdPFT2sqlIrZOVNZYl1xyqCbjPnimCYJ7YWYZsNdCAH46sOKChPajMof1aGg2glrJ8XXax+SJU&#10;2N9TtpQUjBVherAaBCZZlQ5kRw4UoNa1iwbAxoD7FhWyZsFK/bVBAo9X11KynmCaWlY7bkCrOKvi&#10;qMHbS3F6Cs8MPCDeQKg3EVo4ZcVP9i19q/BlGYjWldMACOkqYGzADwJQNd5wiW12y4YJaS24pCvU&#10;vKJ+Yda+Ldx0TLJ6oQmtdQLYtzSwEKcRDLMDX2Q2PRoVluXQULWXIlsgx+H0FJ4Z5vA6B8PCfa6j&#10;xjY3SgatK6rWOvZWJOh7iWS9fxBiWDnTNhvWTQvyWHI4SrSIAOs+2PzjVQoXZw0wb8bv/TjWhyg4&#10;HGuSQtM6m8/qUPFHB8Vtv+b3AlG/wmG1iGaufN+MQAFGMYUQkFUzBF0xDapuKK82YyHEeWE9Cmrh&#10;oX6Vpx2vB8HCrBhJYxzA39/tUb1O4UYH9KnNCFshKU8dgebjrUalZfjL5WuXaIBDxR8/NVkHbNEX&#10;Divb5maRugkLTqCeRa5Z1UKlD8qyP4uZPNANUGWNvYkJvJh84Cb6k6bTCWrhoc+a+p1J0vyJcTLN&#10;qfhyOuFc+gqivmesDf5JzJAbkd34WKhlvbI+CWYHx58oa1oAMoUvvjmN1pVE2ckHyOgqXhgTziWC&#10;afmBpZvQBNv1OQiRZHxBv3Qut5Az/mDN5h8NWfNqwAQn0jx48P2JXAgeRAYr2NVPhlpWe7m1V9bT&#10;4KH8qmrnsjZ3Wt2KVHpmhi+yUlT0wZglHIGxQdWLWTiy/FPCBbKJ3dg1zeS7GzSl2mYMgL+xL9bu&#10;bP7hfOGZg9p/9seG7b8H3ywG8Ur+pC08EjmZjjFJ4Swr8aYfRVl/xv6sMw9NJN4pWXK3ZN5ntdIo&#10;emqBKdSn5KNiQEllLMB/D32V4BU5vDZGw4iOpfg5khaOEiWb5xd5D7409acGZtAQuicMXLH9F/hz&#10;E6/RxJoZRmLlHKqMtraEWlY2IguvYwuqlTW40okDVFDtqnKDA/w4ZJUj4dXSkkNydwqgmYKmc6Zn&#10;BafAOOm6xPsDWf7hEFQdhdE0iq6urqBii+C/vPEZTIF2h+4yPDbNFGd+rgXUyqLm5xORuZUXhFFA&#10;VYOPStfaDKfEkGP1Ta/MlKeXbyKeOHQJkgtY3QxK4Cyri6B0ibM6nE6101N4LohYnZQxFaiNBqDe&#10;BA0XNrCKJjfwrzAMI4tp8AYqG1zEGxS+3JIlKqvb5tGFHY4SbbbheBa+CVa+DyFVqk6nY2ug7XqD&#10;Jpbcc1PAMXxVy8qGD0rQx1lPAO+aMxzptvx4aqKZYN86Rv2OAgj8D2TqBEwNw5eWCiBrMEVbhrfr&#10;41QYre9J7jO0utXQZp8VVQHOJrHwIZib0Z2vZB1aA8e2YQgvgREM3QwbWt/1CKhlp/dnLaDijyTN&#10;ZrRf8znDfKCb/nVedTxVysrFXsDLldAmOABmFgYPICrflgrR9GMQTOAVkKsDE8FnlRu0i0zoTAw1&#10;tIms1guFW2rGEgpeoE1FouKjyqrS6pllkF67J7LTXVBjWUKsPhrQCvBKD0oBbSs5EPiXdkERdXe3&#10;si+o+SMebIJgaeAHBCQqXxbTL8FF8Bu7NZGshj0J2DznlmlpNjCuDGppY98Auyc+xn8QM6oKgKuo&#10;AKJrWAevNWLw11uzJ65b3UJ9685Qy07vz1pAxR8/uLKyriY/E/Agag+k3mcNFybebGJevqTb+pLK&#10;mvFZg+CPgLc+W7ZGuX7OedTtpQi1t4XPilrel8DawDdDeq9TnJRLY35TC3kKwY0OQFasmRp3bKii&#10;xrJeWY/CP0XDMV9dMhX9WeM1i5a3XQ1ikBUNbVFWEdaX0b9xTgxB1hDLlgapW7ZOSAJVnWSPmOjI&#10;C7W/XlmZJjsBeAuuHs8prIEPrk6j6b9gipCVtzfEYKsZ8TZd2e4kqGVPdgXrB37CoFmWCxuUp/pY&#10;Csoag6b8oGJlP1XfRJuNvb4KXgbCgIg1rXzEhQ0g5YLB0sz3ZO06x9RU0DBTUsqHUGNbKCvSi82c&#10;d7SyoQfMzXg4fDsU6+C7MvI6gQ8NgfUT6lszjmpj0TIkLV5FAe/cELjVyhpd6sQBKornsvgEmGp8&#10;d2QdyMA+i4M4zbyGq8X++Dk18/yxvR4Ass6prOPx+JoBrDkwg3wNiaW591Z77349uDFz9iHY2rLU&#10;Eu1OipZkhakQ1l+kP9jYiOZfm9lyuXyzXPx+C7YOh+FFMDNBOAiRZAyz6FMrjiYrcLb+rA6nU+30&#10;FL4JItTLeRwsyKLCZ5XKnFeEyFWSdUHhur4eg6pjcnU555khbIWLsPfvdrGHis6Pt4OtpFBEe3Ko&#10;uU1khYlBEJuldK0y0vAzBkTl6+3boZkNh18+Qvh57Q4eCpgar5JLWMddy2pjWR9nfTwUBnCHCzBg&#10;5JXXs1Cdm6Ej6xhcfX8Lrl7fXpOp+Cwgsqh1h2Pjr7b73RrOrbTJmQ7DAsfQgXCUaPJZsSP61J4X&#10;h2bKVh8aV6/evHqzfPMCVi1xJgUXcLPNAklKrEA3FRxlnFrW97o6CyB2HYOIFcq6ZSpxZIXVuwgM&#10;2lIPcAPMzfV4CKaav+bzNxTV6+EQrZjtancXs/cVB2jRSwO5JrdOtKKIZnyTsnrbNRpQEw+KPhNh&#10;nZqQTMVnIYL/eghhDeEIxIOpCXw5CS1jW5lRghrLEmL10YCWCBa0uvKZV2Uo3IMFNUP1am8HVd0C&#10;gltpXwXjhbkeX4/nr+ECvCYlxBHwZ2i/7HcbUVYSAW4wKugiJVozRDO+lqw8E/ztYIP9rdgxAcIK&#10;LyBcwgeAuP6KNhZse/vl4uOXj7Bp7bG7IF0b/qyl3+0xUMt6ZT0HpvDeOhpeVNZYKl8ZYoh9A4Wr&#10;9F3ZOSAYzsz4+voWwspGFpV1DlZ4Q5L1jrdjmbfkJDb2AzgRhZq3LV3V/nplJVm9wdhsqKwkK+gK&#10;smaUdW6GYXBx8cVAWQdmvKPWaySYXy2NyUEt6/uzngWGVncy/LP+ZkCiAoy3jx1ZZ+RqMJ6Z6xv4&#10;rGxbzUVZR1TWe+iWD9dxA07/sbNbA1yok4ICdSuh9jdewQI40CXPkdk/9ANAVvFZF0LWiRnCCfh4&#10;wcvNkHxydYcWlt3wOKhlHzaaRRk8irL+2P1ZIXmDRWVulaHqChaY4vlo5t/tQTnQgH0BA7Svbm4+&#10;3YCqxHI6New24vvmFYQXG5lxeIF2FbSuFC3FTDO+SlmxmFX6GoThhVRgYJZU1tAM+cxp4NXlh8vJ&#10;yCzY61ZueRmszGcOzsUzJpuspJWdzP55CLWsTFlnqIR2PGWryXpbyb0Kqs3+1IlmfI9khdUdTkei&#10;atwTupxjVO9yA96ILutFcPGJZL1JyBqNLVl5fct/GGx84+02g8DfrRLlyVChNRxZ65WVdA00WmFG&#10;4cuX8Fnf/crHo78YvZpcXr6bmLn/wA6EY+w9XtJrxVaw06GLTRY1ZGXOW7zS+Q44nWrfF1kj/e2K&#10;6jjr3Y4XfuTF61e8tHpj5p+yyjo3kSgrL3ZCWVnPxVhdaMAgWBayn1b8cGStXXlN/cbZYcn6ySrr&#10;cnHJp/mPlpcTaCsvEeNlQh3tUJpYrSyoQq1lJ/DldKqdnsJTwlnbdIUuZKFlUK5faIfsednK2wtb&#10;zZxcDdkhcAw/QMn6JjLqBgQyogT4AJfQRReQbgunswy1lLBs45mAfUH6LVl/fynK+h/I6qVVVmjr&#10;TMn6BbRmLBYqe7RNFmrZu/xpKEB+6FQl+gaWg+bEbw1We+woMNaZwe/DafmTMve81uOZhVNWUPXL&#10;RyorhZVXsYjldMZuI3AD2CkLRBiSrFqQdqqkVJvBQ5i+nb4uJyvgeUq50JI1Nq8hrC9D8+fli8vF&#10;i0vxWS8/jEwkZGXbCi/YeLfzB/euicXk8XF7sZNurhyauWWnEfKjftuerBmIr9p4ePT+h8b5DLvd&#10;6k05n3gda2vG3h2ldWcorBfsYUWX1bkBr6KhKitaMTO6hNg91Sve+K6DQCJkaN00FaYDj8G/2y8q&#10;me5vsY+VDxvZXxUw5kKUdUZVhbq+mVy++3D5zvkBZsB7cHnNFa3FjEOdb2u1ME9ztzzO2siXnqwp&#10;zLDF0f0BSo+zh1bus4IKKD4T+Xt/de99si4re4VAWHPRgAnIypv00dQCwT0zC0Pycy+pZqWVJG4S&#10;LoVaV++zwlPBjuCoADj9yNXQzD6/G+EkgrLSDZhwvCvSFaLHAAVzx7uL06sgebI6xa1BjWXIj6aD&#10;+1RZOhV//JBkNQveYw19aTCZw+nNzXw+WKb56vqzbqRv4IYXeKiHEC/eiMcr6r7/l4l4Oysvvl+O&#10;Li/5rMkZ3m/G7CowHg+H/3M7RFmt9t4E/NZLV+wqyLSyjG2CNUuPohCnsHdOJYbHg62/R3Hau8TN&#10;lL0VzeyXr7/wNJoz2Lp8szBoAOIVmrkch1kONtL1Ae80BxQHC7Lgn/ioZedX1tG70Wj0odh++CHj&#10;rH+xgMxy2XCddWpc/6tMJuSVVQhh2UVXFQzhCJfGvIyily+jl2Y+QdPl01zI+ufy9vordnt9fTu8&#10;5tXNLTTuq+GYfnLFVYoXKQn5WwF85I8aeaBfBenztv5gaTYypJHtFEarLBaLxRu8liRrNIXuj0jW&#10;OW/88ZhO69MnBauGKssA7LRkaQ6ZJwwWcDXF64pPR8rhh1RWwAttQc3/rQsO4f/ljmmU6WpVuAfL&#10;8osFwwYWJtjAQuWO1jZgRmxmT2Yz8yf4+mp4Lb1b2RnvejiBS0iNg3/Li7VMRfoKSggrv5NK2MJy&#10;lGhBcR/nE8eKY2wtS1YzB1ffvInMgvdi+T5YC7JSqnxvH/jsVdgZ2EQtK1PWc/DlhBRO3/mTg/fO&#10;6+Qh6CqgGJHR2YFZnLKSUwmrKLCsNgfQ1e3KM8MIsvoS7alLKuvkzxlpMV9ej4fj4S0HlzLD2yF0&#10;i8Nio6nF2h/UsN0MusDaoodQ7rPmFuI8wvkBf1SuWoCs/6ItEH1j/vXm1eJVNBM/wPdX0kdwMEbS&#10;csMORLk09QbUWtaorI04IYXvkKxNwCEV7xpwPit+OGX9zIG3p6aawd3+bu/vzdgqK8RT2PrbzPxm&#10;vs5f3V5fX4/hBAyv2fsK8saRsWfcAf1WyjNYgQJAki2lVVBJiewC20zyzIKuije2ZLWw+rp48+JN&#10;dAWvlcrKga9oj1nyXixMdaSFrq6Wnd1nVRT//1HdgPYoHFbWZ1Vl5UeYZl76+93qXnxWSqso6/+Z&#10;TP6jbsDtNV/XcFhn5pqdryitsdWHeBVsmZK2krqIrFpYIGsJQQCeIGjfvxaysuWnEJ/1lbQJqaw+&#10;ziHf32D1AK5um4Z/KdSy8l5XjbrYTNZCCj8pWdPSmQx1QuHa3AXp48i80CE0eUBX2wPv5csrKusN&#10;lPUv6wYMx2Aq+DpE82rxN/1VqhxLDbpHSQXllf2F5MuBLVhcjqwlBM+Ups/xCliejKFanzV0qjqH&#10;w/r/gq1oXJGtICt8Gg5NwysEUFaOItMVWcvS6FcC7FWnKtErayvYMQSJeeE2loyyklJr1t/8hiMQ&#10;omG1v9vd7bZD1qWEGY0u8YLPyoDAK7lC8Gk8xtuYTzs0ukEKb27eu34Bq72NidlZ7KkVRzTjK5/Q&#10;ZS30Al40m8n5EZslxzNwfoD5z6tXyzdvXi2Hb38fLsyERGaXXGwZmSU83SAMXJ/Ww3cN1LKyUQSx&#10;1/pte2VtBzRD3MEcZGhRv/w9CpPM9ShUIMIGb0MqAGY0Ib7+YmYQ1/nl5eXny9FowZf5HLBTPmlg&#10;/vE2EsqklGmyYBelthXU1oZnCvjU1vshlBXaCq8ajkokfcGBpQSu3iz+nM1/g8MSfvn4JVzAA8C6&#10;8LsHHBFbg3StjRI4y0rqCZBVpyrRXVl/xDhrA8hUOWn9hV2QRfEKFhjmMfRE7wCNZ7a1pb8o8cV8&#10;hh9w+QmN7tmMZH2B1+jyBfj6KygRfBmbKAhRbuzfRHbKs/6E+khU3OA20Iwvb3Pr6YakfW+HQ8K+&#10;YKKZUvhxdl0Px8Pr4SsyFV/z16ArKoGLi4uPgZlw3O7B0ky368GGhwXku7c2QS0rG0WwhbJWx1kV&#10;vbJaBHKSugFvM6gb6+oCygphtcHT8ONFaF59Yjxg9tXM/jSzJXj6bvRu9OIFn7RKUb3Aiv+VW7+t&#10;cIGutqnGaX61YoZmfJ2y4nyySTF2tY6n9raWaGnI1dtr+AAvXr3h/QzAfGa+BhcwXkSYnkMQ+4G9&#10;xaWbsDrLKvqz6u/xOCGF03f+nFB1NAVltdRd+17M++rABF7OjGfwAy7EJyRXJ/8RZTXzD/Bf+ZE+&#10;pIajCYWQVij5fjOAl5jejU0nuD3U1AplBfCH+w8tJtAWik5hjaa8Ufz2ergEVSXkOgNh5/OpiS4+&#10;XkTSQ4D1BFgboLnFCJamY1PMpFuOWssalbURJ6TwY5F1WnG3RWGsKzsX+3Q5+dxAUBWfuYGsAnMj&#10;FwXoA8BnfU1hpSuwuFy8gEvI+57hDMQDs7j3d9L+OQqOEnU+q7VzPfAiuRHAzOxocfZi2hg+q4QE&#10;5vQB5vPAjOAIQFrZ94rdXsDTVFPtRCtjaRnPgRJSYalOVaL3WVuj4nAOldWqIDs3y/Uh0nVhhKvB&#10;xJj/Pbm8IVnR5J4LVemzwg9wZH35kZ3yJ8GaxU8ps2labS0p5BKopbU+q5NqGTQmXo/siCzhTKQV&#10;DaxX5k+4rSTrbD4DTWlbZHx4NaQ2qcpHJWkiRCuHQC07Ms5a3etK0fusDhVZeeCzqtJy6PUQykqf&#10;dTWxbkB4uTR0WiGrwJ+vRx8uR//3Ei7r/xq9mDtl/cIOswp/d2dTI9qwQeDIWq2stHkFxYdPbLur&#10;QoT+obKOzeU1pHX55k/zavHmlRXWecAzSbwY3gtDPwAtwJgtP4BmwSFo1fxTy85+p4Ci+P/PS9YK&#10;UFkhewVibH3ebTxUZY2HEnMPAg5/Op1OZdyA2evZ8rXgE8NZNiwf8Fnu9BwgeVzJf+BwhGBCpnix&#10;w3reasYzzlqxrpxQ7MUoNQDXXzLE63PIy9+HQ3xbjN4Z82E0mv4tncSnvDAADOaQWHgQqbJKCMTu&#10;jQqb2Wt+Ti0b3dvfLLA3t1YV+mjAqYDPCiLZDlIZoOg49Klw1dtPrWxeTKcTIev8P8Ys578t50uC&#10;4Swla4hvEFWAFMwy2LCC3fsq2E3lKXCUKFdWe8lC7Bv48Ivhdcy5K+myOhyZt2+Hby1VQVTpgDu6&#10;mppRNJ1e8foVPYAIe4DEUktpUNaonGtwALXsyfoG/EsnmtG48x8C4rPGmUcKJeC1KM+75+PQ/0sm&#10;fvkYTN+KtM6Xr1m9/kmyzpdzcjVDVkYw5cURW0Md80Jj8K2gGV8dDQBANPacImm3DJX5Vlr//da8&#10;efvvqb3oChvNi9Ho3Wh65e5sNOwnAD9AnvouJ1QB9d6AWtb3DfhGsGNdHThhsgD57628u73HiBSE&#10;NXhLaR1CWUHW5XxGquINJwDKuiRZIxNc8FF/HMmfrSvJbmlc8bYpqmuLfoOa8VU+K1Kzl8N4AuAV&#10;eCYEyURa30JUOdylw9dL9sG/knvGr6aelVY5MAbWhJh5gpC/1aRTyz6UWnY6X05I4fSdfw+Asror&#10;+VmIEo6Nt8fL8y7YnAYoTxApGfJyvpxZrqobIH31A/PVKiuf+Ae+chRflr7tLROL64pPNR0IzXgq&#10;awl1LNlFqHmDFcWVV1BRDfj+VvzVt787Zf1ldPlh9O7F1VRH4/BH1F8ctMQDlO2ETS2zKzfJtdI5&#10;texyb3/zaFTWRpyQws9BVsZZ8S7SlY+NkrH3+HRJjw1peq1wA8DWGQdnBV//fG3ZKj2xzKWQdWkC&#10;DpUmT3QFXXmvNIhkU1+DV/KoggY4sqa3oWZhuW6ra5FJbDDCPFQTyjoc3pivSQPrcvTickRlnZrJ&#10;1TTyVxxjhptgXdle0xFkuepgxTeBWlbWkWU2b+TL+DedqEIxhVn78SB/DrIuLJOKlTOay3HsmwWo&#10;ekeygq34mk7f/j5dGFFWcQNUWSGt5oOQ1TczSiodAVSpcSCD9kD/QArZj31UQT0cWd/b3wIsUVb3&#10;1mSZQwsLZI3M0B9Oh9ORef1VyTp6R2UFWa/AYCrrS8ov3BI4DXAfuH0gT38VkJiYtG+LcrKWedPY&#10;W8nSHHqf9VSwPyvog7e9v1WKinqDEmXAXRA8yHhWD9GUtzSBBBO8LpcL4PNiwX6CE/OJFe0UbRvP&#10;3654CzcJ+2BAe8ZDQyi1Y6n4sALZWUoNhaOE9rRVuBVFC2MxWSY5Hgz3Qmn1ouhlFC7MjKOzAYs3&#10;r2jj8Bpe7HA4tGSlQd7ETCKcUkgTrgTcV7xSZZV0E7gdA2rZk0UDfuCntRyF/BUspyRYuIEyjoz0&#10;wgYRVl5kFqvwIy9khWZ2ez2+/ntxOfmA97vb4e3w0txy2KvpNOKt/BzMDWnEa9/4crera3eDY5wq&#10;KewMNOMrogHKJPzJmxHAMao+W/ZszgUPVPe5mbwdvv332yGvrC1+XQyHb5cGS8hrJSsHlId5aGal&#10;HHUObLV5NZb1yvoEcJ2xqXZSW1u1wjwazL70/Yg3W29/7y1MFF7IZdelmXAA7IXU/5eXw+vr2yUf&#10;5cOb8+AvQki37BYFv9U3ISpfL97IEJUy5HRetvJzFo4SeddEziOszt9NsINyDwa71WCPehzuIs8H&#10;PkdIfBGw93o4vH07XCxegKufQduJGf7+dm/JyqtY3oZM8OSR3uKgW5C9wtVy4qll/T1Y3wiJstIF&#10;YEmJCMKvWwdTtLNHdD/JYt5cZV6G4QXEFZUqbxRccBDUd5cT9nPCEstVeAmL7WqHpDaxB68XQnf/&#10;3ik247nZggaP+Ueh7DXji/pFw1QG+bA28SXgCoQe2viirCKtApqDun8IprJjOJpdb834LWOsvIaF&#10;yoKNQFDBf8k7BvwweaKbjWhZYy3SnQIVlhEtlLW/gnUqXkihlyB+4CN5QAMKpMfhBFG8kfQRsCOx&#10;XL9hyGo0gbJyqDZ5fDrZilKDsKL4KWBmSUpSUbGfAxlNaZBFDSVyoPKut95qH5mQ0YeUrWOwdQYn&#10;dfH5BbX17dvfSVa4AQwZbBlYA11DE8ijD2AFqg6bpKC439RqtawfN+CpAInUKYFTVizMLUfrZs1G&#10;yxAluxFlvU/Yen19AzLcLqCqlxPQlVQdDlVZp56Z7++gmCKiC4YD8Ct7ITcfWPS5PR2gnKzJHLv7&#10;W6jNco8iqWoffhAE78d8ogBsevECuvri8/Dt21vMTe/J1hl9VrlngGeijnFARxYJFU+mIsotUzQq&#10;ayOQj4JOTzCx+DHJOvma7yWZPK1lLU8TYobrDX4xbwJlgW4gjHso2A5iZKYX4Uf4qxw4yPxKn/UN&#10;JsZDeAUcA4ds5VVa6jDS8lZkxADupfM/4SXiO/VGub9iITtK5H1WQnpK+XskgMaRbIav2LvzzdQq&#10;K93VIHiwT+cy12xdga3TIRqAICtJOWT/V444BOtk7E8cKg9UUk7J6mzK26aWlSnrQp4hW4u3JXcV&#10;5cBDAJKB3he/6kQzfkiy+sgIk/Tb42msZBWPlfRgQfi8bRB5R9HiQOhQVrTwfS+8AFvDi0+3n26u&#10;x6+w8W/sWsUbssHf6dt/T4dTeIb3UC9tc3MM34heYLzNdGmVS2aYKJa5zjPjaRlm7XoWHH8Dabol&#10;9FphO2iLBVZaoaxk659wA+iyGvOGgavFAtxdmuu/h+85AOZMrnQAvMGFHSGZnEtVKgT+yreFXSCT&#10;SonH6hugSJ738rP7rDyoYXZI9/RsByF1auA/3MXS3NYMQ9mtUF4sYjh9e0YE0NYassPIDE0qGa4l&#10;gppxBIHhl4C3uLCZTZBHQWgT1xGm0jhrOTTjWdlmxBUblYQOyKqYNQCHQ7AWLlCPev52j5PGLK6o&#10;98DMTKdD2h2idpAxZ+/AdDBsiDMJFGc6tE72kI255qCWlT+tpZEvrcn6Wid+brJalkZv5cfisxYL&#10;aEFfUEoBX9KzD/I44FjtqDI3cQy+bsEFsJVPm8BreHV1xf4hwtWXL0lU4Poj1e3jF/KG4K2x+Cap&#10;3AjDQroS5gFcQTOeZM2TAnaksNPiu6AemJk1HxyA/cWbwciY/6zY6n9te1sBnBjaKDHYKoFgyP5K&#10;xnCZjXlHFg1K08/uKYVadqSyNkYDFL2yElM75HU4HNhL48QLFS/SApN0VxMaUW5WHCdwSA9vwKey&#10;oQo1hkzF65aiBeXiYJgcXEjxJfhCz9FSFSksOBaKFOSG39gRT4Iq8QIyZM3SNXV8Cb1uq6l493xC&#10;q/itwMYHCamuU7T9/pwvlwvMi7L+9+LjRRiZCZ0axtawaUhPZomEcGihM+rAODtfT1adqkR3N+Cn&#10;vQeLz8u2x/RxmHI1cwULZW/7X0ltbdcgITw4f+YTXE7WjgRjAiTrUFpUkVXW6KX4ACQrpHWekBXO&#10;hFlQ9CRpJRwT5ylRKHSd1YzXNrdjqP1lIhaS5mDnQ+4ZHkWrDtvrTiGqoKnviaRaLEHWi5AvK62r&#10;Xcznd9qHYy3MEL7AQC4KixXlcQE3VEhZNAC7KFmaQ++ztsd0jmNiIXzJcDW9B8uRAvPgkZMWdmcJ&#10;2A8ULWf2UxUBgtSSrNf0AaCtlFWwlc9LBW4hrGMzSpXVM4t7uKloy0iiCd0qy9ZRgi2ndH38Jpsq&#10;UAmgrUjWB76ULAyUgKvv73ZQd188AIYoBOqzQkntYYi04r3CLpdgKnWV9mrqBXCxWlbW6+qMfKl+&#10;7Fs1fjSyCuSgsrKRKqvcKCVy5W3JUi7j8AEoJgZc2apnEQOQps/0WXPKGvImaL4vgsjMvjiyInnz&#10;KghiUEFq//SsKAfXt1NWvxKfRJGYK1EMXh1lz0OAFyMSZYXBK5gsFyoSDCmrF2h18aGJJCvpimoE&#10;7rjIIi9kka9ILtlLHjnLimhU1rZIlLUDflyyZuHGDYBK2cxO5YtTqPoZ1EL5QbmUB14UzuG4hrcS&#10;V2UDi9LKaICAPZ+D4KMM5QJGxGsOjSoRAZtmuoMDWAtylOCJI2DoKx9HgGE7riMfn0Nz3dl9wl74&#10;pFvUAHw+RwIo60cO2Ord8SDsVQuJtw7YYwepWJbKbgvQZWpZWZx1PGzky8tbnWhAQta/CyM+1uCH&#10;JKvcCprFiwfLgwNgEXksXTvY1ELRs4UkL49+rHfBK5uArV1DdgjYgzH4x9uv7NhsEEDI1hslAfYj&#10;pwaStqTAmy6HKGOKHFkJbMSV9WwqQmzHn7x8pd2bLWU5ksySv7yjgG/2XoFxWzB5f7cDT/kWhQ3N&#10;WqzgHnQ/3KN7OwsPLEvBlHWyCr3P2g6WJETxqPJdBDPAFpAu6ZoMeWUHD+Sd1SEBKtkcWV/u/RVF&#10;VZ6m6nt7rEc2gKBoqMfkJJbzN+8HQOGKJHSUSNezfWwKnE6Bo+OFMd6OS1fAcRXAArKYl65A16/G&#10;jHhdwb+D7uJ0wppwW+EKQP1RE0haOFJMFCyiM0OoZQVl5flJ6Gwl2pI1nDNT8fk5yYrKT6cO8MI9&#10;rS8PyJVVW5QtmICipqu6oIunZIBsobZnntpAVsgG+FycwS2U9R7rUVyprEtvfycp+PsvH0XFqV4V&#10;QpmSNfM/NtUpa1UGaib5hX0wzCZGKyQaEImuwnV5ZX0TKCvevE2MEFfAvBO/AJ/A3kKQ2WUKWsYE&#10;C2SVr2a6NI7IovCXy9e8B6MF/xO0X/O5YzwaDCVkl/TbTCHjBqTC6yALKIOoQ+GjkgmBT+HyYg6F&#10;IvgAGqTKCseAT1ATUq623g7N8iAaMcfNrxvSg/XwQAZEIxOQYL7IU2jGZ/sG6Lr5UKuAFwJ0EidV&#10;4OEUypIVskoTlj7MW2ogVjzWlb+BpjLAIacftgJVWYFA2UL2FLTTeahlRWWVr2a6tFVWB/NTxll5&#10;JDZH+ZWHugEHgsUlthyhNuLUYo79q2wBA5sL1FNmObygrNJXpXSCrPBXt3y2gFaPs+UYW4AcICuS&#10;hd5m+uPlS12hVjpl1X2rX31oqHUo6RHfs0cKowIO9/bHlxFkeBZZ+BzO25cDgdTyGGE804D1/Kbj&#10;YE3Dl31bFCxT2KwtydsC2l7BcoDROtWMjkk/Y8hDhezkAZJeV3mknEDB+PA1QQOWI6pVKU0CQsaO&#10;rCQC1Au+KhrgZKuMIEyndgomsE8MuL4P9pRHpHFwG3O+5AE1tUAJWFTWDhRwOYdAfokKXwYHcIDE&#10;A1D7BV0BWYTZe94jhgmwlSfeGmcapRvWMhl+MdESqGVlyvoI6JLuY9nwbYCjKT0gKCsD9oc0YIUr&#10;7JIChHOKUuZt+ilb6a8CEfV2EYZbfwUBvcd6fBwWr7hyeyyEhOHXp/vgdDDPhwI31M6ErLDNmscF&#10;B4ZupbMY/tquB+E/sJDdEh0v92ILyCrQhaudvwOnN178fiJuCthNtSfReWyacEmDTi0rXG59LKJ0&#10;SfexbPg2MIPZYeYDhfFZHUjhWMI5tmYUNtDr5L2kUCRWoXYADP569yu0rrEIf8giD5IrPVd5pYE3&#10;YHE0LQkF3NGKhHtJqWenHVkTyzgBdeaAXFwJH/ol9qPuLNtGOCOku+zDHXR+hf9g9QqtfKrnPZ/v&#10;PYgj+K20kLfeDh6Ep8upVvnY3N6d7T42RU7b/xPLCr2uZGmYfRJeOXjrRReYFmk6/GBkzV5jzaAy&#10;dEWwW//dDuK18vmcbBEdspUlyNdKLiRBOtlUYUeZXy6xFFNzcRGxNr3A7Xsp7fv3wlM0XQ7bczk4&#10;sh5YlllgKeoAn3jD00JCDN4D+yUuwWT2wYEzMlhLjY9/ZT6EfXjzEjL79fBEhOaSmxBfe3KmkEMW&#10;cEItK1PWR2lgtd+gY9LPHIdFb1G4O78A3YgxSDvQIIqSTiH+wCvk7QJgO/i5iZMuI6CHMWORK25O&#10;t3XLbf0/mAASKz9rUmjGV1hsiW4pBULKHPve2KtZAP7y3fPb5j7cFgOB4pXVGU9YtgTnOCD8iPJz&#10;I7g3dHL0cMt3K1DLerJ+Iyy0uA/A/qsJsJItIColo5mqUvqQNCNzE3YFZIwIpLAkEBVlxJVzm13V&#10;rmziCQM044tkxdYgKr5dMhRoS10uEfaytUhx9QcRZZPPrKf3zKoARsuVIXrdhBCU7ix2AweAf6Vn&#10;UWHXbkG5ZbL0ccgqODCmBB2T/k5RcXerZBCqbEsEfDbblQSwhIVS3jMopdSSARk7JjdZDVueisOK&#10;v30PriLIoBmuoYfyfTo4ShScBXtnmEy55LBE/FZ8J4sA+NpihlsfPGVvBmsHTMYJxTEvuVaWoSUt&#10;KmyiH4FaVhj5WpY+Alk1zVZbdU36+0Sdz6ocs6F4TNq6VyZni630rucKaK34qNzxLwuR9ekqfk9N&#10;gyuoW+BHCxg/+aIWuJQFmvElyoqPhK/k/oBMQmooeIhFnr+nPd5m4GvdIGI6Gqx29yQrKMoLsG6E&#10;K/ytvwLM4J2zx4JrlVtmKdVMl7ZXsBIoWfN7K0fXpL9PVMRZBaTaZoBStzwZ7DXbeBVLeypzefze&#10;D2LvAbNgEkcZwLItRzJ3zWyBE0YSv6CZlvTJuprxRWUtQE4hsQjpklvrgW9HLpaTBi42tVN2CnZO&#10;Hu5i3h0I13XF+MTaduaSysLWApIO1ybcSVaAWvZEcVZFq+R/DrIWlFVqT5YgPyxXLsIXKKi8YNXO&#10;y+lWPFkJ88KR763goFLaWLeCzUmyWAHTTM7fScr2XQNH1rxlmENSuY1jCYTZ1ayo6nmAo6A/+n7L&#10;ZwdIfT/YicyvB3I1AAbyOGgvtnkQARbyZ88Pppv9AOWWPTZZ83srx89B1kKcNS8pwgvyAytJbySW&#10;pvyiSeJIA42694ScrFrZsmY1nIVWqq5WbkI5JUpxuIpY5WFP/j2bV4Be5A98es+D4F6N8/wQh3RY&#10;32eTLP6rlpUp62FCByjkSjPsBq14+FRkTZ0nh5IuFI+Gcp/VEVFbRFK95ld8sIMPQKQgq4FyhJfU&#10;QYDcIwrwD7QsSbAFOpDVQhLP5RmXeBJss+18QDJ1e7djZzC7mMJKbS2CZ6NdXPy33DJZ+ogNrBIT&#10;D9A16SNhJjPtXGPb1FxSPYry0kayz4fSOGtebUlA+SHlMqzjJP758mC1a++xVz9XxSdZTZJqITsZ&#10;6ME3+KyKvQ73YvdJNwMGZIwM2GOMEBv45EQ+O8a2r+xhFUE3oQJq2RP1unJklekGdE26K2z6jFgn&#10;586c9zHM32JJVemGg1nHi3YNKIuzJrF2Fqc4sDKjnMX/XGZBcYJTyn9SRkp9m0JX5k+yXR0049sp&#10;q90rr6jCSpc87E3ajfdqTJoaaldbwVawUpeW/KmWPdFFgeOUlc9N6oLA5HsiLgzvagfGMzcF2ET5&#10;PZrIpJKVS4aZsbkKOz8zWQtxVmRMNm84rhSAdei2Ek6IV4kHVp6XThZd8vQi8xyuhB5wJzcgSVv2&#10;J1800O1dqJvwl5PViXO7in+dZTYluYWH4MyjkFVY1GqrdKXmZxvkwMfsZK87cIAFOZYZ/hgnR2V/&#10;+X39RiYzZM3cKuVuVnc4t7I2UALFbUtcY5uEckEJIn84Vkg5k9BuAceiUCEur3UPoQfcnqzuxMBe&#10;Mel4692nCbjBkFK7knOtAPzPf1wa9sdBLdNbsXN3obYga9f+rMcpawtDspDLeuk2U7tLuJrW15cR&#10;DZNzkn+OndqmZE2VecT5ZHWQ9R9+nw1lcda0lrdEkHkGMaW6F43lEs8+FVLyUviSkiaFMlRTLNnZ&#10;IeQwceBlyR0gdVncBD1otwxJYJd4y23mdrH9T83KHqrA7tR6PHadDJxldqNj7u8/AtwpjsBVbeVQ&#10;ywD6lZDFA9vLYZ2G9M5cPT8K8y59fi/dLbeWrNjPBxmbixdeDsaQOVVZC6GGVFkxkTlC+ziMIopy&#10;tNanmGLN/Mol27aG5k+irNawjG0ZoATxzu8sK5r2Hw1GcGXbHLOQpbUcKEAt+2BtOeb+/iNgdYrd&#10;b2qglgGkT0q2Jtg1PenUQ9j+E5VkHdspyWAh6wI6K/8NYR/c3cIgnSeS1YyX6Vl3FUVLLWguK+dD&#10;HfZp1e4KHelpkseCBx9FV8uURtWG2b3VEg7/s1bAb8EubtXNVC05bWDllbVF5nXbWQH1p4ZaRkca&#10;Tab6VROASUpGkWOZkOaT1Oa5Cf3FRlwBcxETAGnxTWHlUx4Hg7/c6hbR6F8LrYWOgoczwU/Y6vu7&#10;N5lMhreXzEnRNu9I12c1ZacAoc4JNvKIfd/LeNONTbPMQRTg7IBRSk63BL/crIuhWhaq+V191iOj&#10;AQp2HhPofB7J0oVZJjLZAo6sU/nBhARPnaVBGg5ogE3nfblxx0Kaa9k224sqN5IEqVWsxIvKFzd7&#10;EvAZAsdDrSs0sMpTtOeU7Wt7CBybklTXzGLXdAYcQi3TXlc5ZX10sjqUJ5IsLWUz1AlLy+Khjqx5&#10;ZdVRvP32A8ZbtjePStMNM6Y6Si8sVEYDqkPjBYAL7KWfo8KZyVqdmuVija3kckpUucvGTqprW99u&#10;KSBv2dMqq0N5IslSM52VroGFutzqMwGG2pW9hMdZn9UruRU8c7nVTuo1bZtAi0xoDfF/JSwhYi9w&#10;z57GnrMlbpcWtKgAq2qcqooDHQc9YndtLWtWGeqM1P9ISDStZITkU6CW8Q5J4tHJekgWLORzvvHW&#10;WUWSNEVUZqLlEtsvZQYf++aDn/nIUPtCqd3z74xldlv59koecGjG7nKrTpr5UKy00lzvLHfCV29w&#10;DSv+mg3dgwSAvLJ2asSTAl5y2cgpFGaZZBfBKkBzLu8GVLGshcESCyhfD0tbJJBALbssOTdbkPXI&#10;/qwFTDkW3vTK2MclOLg1A07IdlzECbA3mHFsXli/PCSTpRq/RvRPAzq8tlFTsndzgY8tiewkP/ar&#10;qpS6g+nx1FplexfYm+qeF561ZTr13GDzTJvvVDgSR+wdDD5MB3N/EM7LWl6+MXITBQ+M3zPzHzuv&#10;6cpCB84sbK1cmJQ78IrXr07BnFI9PFapWxtSCOTWwNUo1WjeafMavKOhAc15UrKbhj0n3b0q0GR4&#10;w/+FzjSH4Pb6AW/5XdH8+Wx+l18NudzN7T377AZMyEIFE1ACpZOabIts7gRR6XKLm9F6u/Zk/VN/&#10;q9G80+Y1flCyNrkv3F4/7j1yj4HpCFFYaizT08utyeTBIKpngjT6jk279Xa9sgq+sbIyrkYeechk&#10;/Nj3rNAs6wrapJdb3eQ5q/4C5Pzo0eM4ZC636uQj6Krp0uTt0aMKEDu93KqTdA/Oy9fkzoPWFXSP&#10;Ht8IRrspyhlRwHD87XCtv3ncvrOWvdX5JwKNqfsQci1yMJjq7DPCh1aWueM4GkhA07BTnNEFVTjC&#10;Ta68arvYeS2w2+y91R6/3ntdUo7dZod1uGYLuFEIs1jtV3s1dbRrmU4e7+U27BxgPZIqPVD7F8Hv&#10;ug+RWqYLKsBsOMr4tuBQnjZ9PTa17J1vyymH4UyHdsRmzF99wcj/z9PvPYtt9lrSkrddYl+ZBDFl&#10;Z7BLPgufM/xIuWObg3dSmp0wrQjZNt0p4JDe4JRcXK/ECR4yN1U7X7S0LAu9Ando4XmcdrWscA9W&#10;Oc6zR8J2La7O9UyeMUZQu2PbTyLpK1EC/FP4uzbBRhxD1iptbdcfXyzudC32BKihrtdCVxxaiUO0&#10;71OhlpU/YfDbgEeFT4aszwzHkLUqHtZKWYWmSoK6s/I8cGQ9KuPFuAMLy5d2xkmWPRbksBxZDwbB&#10;B9p23DNfdaIdWnYEaLnzVkie3VqHnR1EquxGl0eAo8QRUsibVrI3rgg29j6BM8BR4mnJGkv+VxyA&#10;Lq6zjL2X2qC0k1clNt+ArIsWlW28YnFbCoAMR5CoExxZj6dEvmBjO9T2GexWy1r5rGfEmmSttF4U&#10;pM6y1sraiawDYxWsCeck6+c2niHLGVli348OR9YjfFbxUcpsPI/d34isNUx1UMsm+acdWPxAylq7&#10;S561Bc7s0gGsm5qpR8KRtRMlaAccAG/HE6uibEHl0+w9yrKzwZnPbxHbDNSyJ1XWpydrC88wrT9Z&#10;zid2tm8BR4kurHImejtMnUdGS6CWFUa+fipQORIko3ZYqGWlPuttW7K2vuOKiJ+dsrLcM1JqkdL7&#10;cQrNkbXbWSG28JkyNTi1EjjOsjMhtmrK43SfFHVk/bY4J1kbogEg5toOvirIrcyif4xAlqNEF2rF&#10;g5U8botDYVdZdLq935gS8kzodendkc6yMp/12+KcZG2Ks+Lg4+yogIValmTWybNBD6/jFaxseKeW&#10;5ifY606jb0RWloXUdIchGUfWk+Kszz8aUFt2tvSTsgEJMkytbHqfCEeJLsq6blHF096c39cZjhLf&#10;hKy1ljvLynKhXTRgMTJm9GLROrrtPT+ftUSl0pOaE7vzVzyOrJ0oYa3ANylZZVLi9B0JtezpQ1cW&#10;G1/ONummUTgKR9Z9ydG1U1YTmV+iKGpJQcCUDUN9iHOS1Z1JLgyl33ahMBXT+JGQjy6268lU+kiq&#10;88GRtUwlasBShGFrKczssbiTa11sQnfGY5PVmZyf02UbCXVUHIAja1metVNWHQKwNbeeT5zVlS8p&#10;kF8BeadTCXfPDT28oz1DmvU4DY1TLeuIDsegll0e77M6srY+trLRiEpwTrI29g3YBe+xCn16Jarw&#10;gIvk705Z2g6OEh2VlVCzNsmzrWDsGe1Ty54qziqjcaUjIMby2ITyfatlJ/QN+J6U1bp66cuCfEme&#10;IaQjmfk7VEuivSSwVL7nhR7eSfr1niMxwczChZ4TcQ7L6pDPfJuzdmgm5v1aCqA8u9WyE5p+mkJ7&#10;ZW2Jc5LVRQPwgzfIiW85mXMgPQe75OmWNlvTXD0vHCWOUVYYipe/5RDtPDJ7TOfC6ZSox2bHC3C0&#10;OwcsoLcqY6BV5Pn5yGp/zodzJpjzWe3o5LaTVRYuh0pGiax0+Y+HHt4xdwpYE70VHxpoz6azWqeW&#10;PZKyIt9zz7XjeZc90+5qagm17IQ4a3eftV2ldQpZvcKds26sPlv7uIezuJNbW9L4xr+24Y/si3n+&#10;21bqWbmgcJQ4ShLlahtqAGvYZk87ZfIccJR4HLLSWtiamGvzXpf4OCR53lz50dAy3hVdZtm4FV+6&#10;+qxPEWflKN46iVyfTH7L75K0tJmkQN6s8MWFfFCq+AMepBe/6g+y7YXF56ttad9k8mnehRJJkAd2&#10;8UGtWLTGHFgr3l6phfZ062K3WHbTzbJyVO4b9vP04r+clszlHLJcno+DTdzRZFPQMi09jRqU1dts&#10;vA1Hw+qqrO3WrN95LbhpurkXe2UPbUvhxuXiL1dUp9Wzz26BtXUPlDoWtA+WdaxsxdFmJNLbYUM+&#10;0YimefyqPcQuEMu8rpa1R6IT8hvvJCy82SK75Rg2MY8xOZps00LLtJSs9dGAdPj3ZxcN4GiXC2Wg&#10;oN4zFHLiS0k62KORLZm1dpvt9gxlJRl4DujhdaSENZGPEFqBoMEOfLV9Gqz4lFnY2Wq17BGvYHl8&#10;YKezS+JvHjvn8PwDkkswsgbkMIFadoSyvk86BnZV1iyNqnECWYkP/mCY7KheWQkveBB3FSuuOWHP&#10;eqmO5G/57l7w1XBkdVVcG+i6IjYxh2uEGkED7VJrW9FCbtLR6VbLPnSxrBzccdnOk0c6st0AP8vH&#10;WQfIgWDtNNKqm7oU6sjaoKzJqHTdlPWR+7PKY7WAmyDztM2GNjfrf/hK62T0aHyoYf4e/8hCoWxC&#10;3XNAD++YylaVR5/arj8MEaCClQ52BWBRF7vVstLrRF3BqGn5vmFrEnZ50AajaEQgIW/aTCpzOklB&#10;LSuNBtTDz3e5bq+sLXEkWbHZhIO5DEeZIR7re13Z0rcUWDsH1tuv8AUev+ecdiCUrDsPHFm76Feu&#10;seINQrmAtbsTu9gnIGkOpoi73/XqLKvPszZACiUdFZIFkrUgrVuHNcUghlsAmqYXwPGf28KRtftl&#10;5qBAVv09G45LcMwC5KbT7HCk7XpdUUa3HoUqkxk83zF7lz598jzQw+seZxVT5RndPthKRvnumQf4&#10;OkgO/mFHw9WyMzSwuOPDndNkHoQXbJnl2/S5ZNlnJ/m8dUN8iPSkUcvK46ys3iuRugEzTrVX1lm7&#10;NY8jq+Bg08q+AVZOFWApvCmp/9PFsT5lkqhK5Rg4SnRRVioOFV7sgIkoaijQPnEBq9HFckeJ1gXa&#10;gIN9y4LYRzPW40f2g0Nz0CkuJk8x6/6rs6y+gZUq67OLs5q8rlYqq7hNIICrdiRT7uCorrbMPJdH&#10;7iH/yLqEWt3DlwXo4bXTLw05YsrbefRM+cA4fE1M7K341KuMKU9rWSu4mCly0h4Fv2i3hGC4kIpg&#10;HTAcHVcW6E8CteyIu1uLDazWx/b40QBT4GqVz8rMkJMXZzeyCiTgay8uvvxHIlNnOVPMuRPhKNGG&#10;VWJ9uv945W+2G1QEM2OW8txBKeeU0adBLTubsqYm2Wcyko2YxoHT6g3aBrKCH8B1FVWwrLVHnYOz&#10;rMyxqb+C9eyUdfNr8mzOAlfrfFbmjMcvUhLNKPj3nicNa/sf8kUqKs6LC6Uoya9O0MNrqaz4sO0M&#10;SzwYG6Pe9/2dMeOJGTMB+Nmn2pOik2VtAfPwZk6KobDeBz23JOp2j1k0swLxZpDnXMuKa+Gg1LIn&#10;VdZ2a3Ylq2d2I01ah8NN4foGlIBb+OwG4Ie+uFFTNNFwknO5sNSCOb1LVZBTWep2h6NEG2UV0Bh/&#10;N1gxiI4S9UN90iNLd4fCtqC82tfRUMvOp6xyiDBQzv8djR/sPV5wwSnmr4Io4KKtEhk/8MFp/mG/&#10;TGdZWZ5VxFknn24mN59u0tCQklVhl1Xjsa5gTZAHAdMu2bBcWbX71WDPMB+Y6od/vB8v5arc3PZr&#10;hojxFJcoPPM2l32a/UdCrWylXzAhXt+/x/7pqOKMosfK/hwoNWMCBgboqSS+3lksO+8VLOYi7d/f&#10;udarv0XFvwvCgCKBY8D5xxUAeLLWfD2cBGrZJNPmbYK5HQqudN5CyhjIB7ROQFey+jxl2H/lQFdB&#10;idKyk2uX+Ed+kVOxb49gGAzlKfPILcnX+M5lY5J9Il3xpnt0OoEjaxtlFeslCsmYJH59LzAGxN3E&#10;G98spHZQZG8oPxJdLGsFK5H+NmMmuet5QbyKwwgHFuIE5JLkHIMnXnIgjqwdgnG1LCpcKjgBtbsp&#10;gzwGdl5aWLVxViHBQ+CtB/Ok7SdcEIoyX3ZC5xwkV600HwdHiXYpJKUjouL5E9o3AFfjwQhGiypR&#10;V+1gLXvt23Ac1LJzKiusYYWguelbK2m0vwnkAhw+ksfOf8EZSeoWjsKRtUwjwkudyCPzAF+LSfr4&#10;6TZkbVk+nckqj8Ie8ZAP4OKsLqzDb3utitm4jwcrz4u9qX0OvYQEWMsyH20XPFCTIRWb2YLs9FFw&#10;ZG2jX9J6xntFKY03HtxVbK5uFy2F0tJtsTaedA4Balmrka/L42SyFEZoRtOmmMFgS7+7B6nGYOXe&#10;jx/CgN0boLokK/7FGtixU9g8HFnL8qwiGnCwVHxWReG6VgnWj+SzAqjCM6ZkUKqsGksfDNj6itco&#10;dQ6KDFGy+QVPIICOMadTbM5WN+rhtbyCZWtSWLZ6oAfALEQRg7cxKgTO3r8vWHo81LJTowFJ9iag&#10;OiBvN3IuiXIOvLtAnpxqT6/1Tpo8lTtWy7qMG3BAtixZWyjrNxg3IB9nFUnNQPy8GGUuP+sYnirk&#10;FPMhfmVLZA7eG+jXCV5qHo4SrZTV/fr++3+UqlZYY7whKlAnKe6z8NVRopIzRVhvuhySc6KtWMtq&#10;ZxxeYMILeG17sN+wOLQuiG3ksPDg3xTOsrI8q4gGHCztpqzfchRBDerYTEtwLy4fucpKH24h+Mr8&#10;MCbi6nK2C2d9kIK/54AeXjv9ElnF9+5eqKovKuuG1qESwMnFKaHFiehkmeTnwZquQrLfW7bu45V0&#10;uuCq7z+i5v8S+bdmiHqMXE2SkHaC57HDbgnUsi7jBpysrBXnTQHlOz8OLs6KQs9pbALkHs1CJrOe&#10;AlWFrTMzpR7geJF58YBdhs8GR4l2yqplv16qqvKlysrSkEpBWipngFrWSlldvZOHZjMOTa5WoeZi&#10;u3B/Bz+VrYC73eqljRAazwsiNhlYANhflaQq6ix7HGV9LmNdkZYCRvmQAzALi0RZbTMbmJl/I39d&#10;LMDL9go6FXp4bT1Dn9ayMWVlSF70s/HhpFmi7vR3J0UBHLpZRj/pUM+xwC5z9btHT/W9ZagFKWfm&#10;IOtgFTxAfYWofm3sTS3rcrmilmx+8Urn0TgnWUeam5QocaGsK2ohrX4RJ5Y1/sGPu+tqZt7if+Y4&#10;3uWDhh4JR4k2ysoOgTwCT5q8ZCe/CD5VjzMLE2LJnax7KrpQglZp3mbgluBXui7QQlT3W2OG02k0&#10;jSLed0SM0IiFFtiOuQBqsbuaVkEXyxS6STmalbUtanfTEaXKyjeoghLnLM70Q8T0BEiLUJ7n79sW&#10;LsjehmL10MNrpV+28LFPCquAtSa0aL/195xka1BcQl7J4gknbe4j7VTLOsVZcYrLTt2uYQQm9MSh&#10;MtAzRYtVbOUb9YI12w9D1myyNMXhCUDUWfaQv0blcKCsyYkCtPBZo3a5cE6y/qqFhlzDlDZPJS/h&#10;Ru240E8uF+cRG7B1oJdYxKcqz8fOcGTtQCcvNKABO4gJAt8fvcAvy5kOAu9g5kdLvaY6rccRlhXg&#10;di3VGBtVeK2hqwHa/3KeJQjNFIeBVaXbm40iVkMt6/K0loOl35HPao9SvvmFTNx7dyTi0mlWETj5&#10;0xsPHc5AWEeJVpnBUmfOWSNJULzm9PzmElPHcfhwW61Z7J6VHOERUMu6XcHCvgq7YxhFTqX79+Qj&#10;znr41NtVhqt0q3hIWCcI2rgvtIwHXWbZY0UD2sUqz0nWTJwVWYoZOeORlTiX4bLCr2Km7eETGjP7&#10;czm61uwk8Nc40VQc+vGCk4Mja5vkYLBUlSbi6YVGC7tcAaE/AUWxaIU69Z0JYaU643q8R9FVLTti&#10;FEFxQWSKVRelfwc32g+2f1zwOtsdTzGrrPLUaToCnpkzU/2wTeNVLftZogE2K7UYdjzhB/4ejejI&#10;BIPtCjmaIHFhYQmYjIynfInGYvPTGauH1/IKFip9tvYorLQCXJ2TC/5+YkZYJtcGQIcgkGMDZ2kl&#10;jExP0vZQy0b39rcdxGHl7vCG58pf3nEh5nh+cGXMGvnsexBXUDV9OPxgbne39SMGPLh6NdSyUrL+&#10;kHFWoRmyBTlpQ1L+HUgLOoIIjPsxzr7xIvJ1bLMTZ6AxS+gZmjBy6Mcw4AB6eO3irN6OB0CDrB8A&#10;Q30vBF0Df2nCNbi69tC0pu7yfPLcPa71ZV+BOkpUwe6I7U/U/jit7YJtEPAC1YiZiTm4AFZY73kQ&#10;PMXkQiHqrTWkNXIhgWo4y57OZ/0m47O6o5PfWJy7PW9XQ77uvcGUeTnwrtECSEG+UrW4BVxaA2nF&#10;tIpWSW51hB5e2zjrwNsuzEa4isYguCoNLN9/WMEyLESph0xyJ1YCx2u/WnZEr6t7K0P8xjnDd3BL&#10;ohreG4+zfbvawxVYqbIy7AYg75GfQfjAdeqhlnUZN6CWbC2UtSXUsrPgc9rKBM3WkqeYQG7CaY3f&#10;2bPNMzPxolK8YoiAfwEiDpRfmbM4nhDJ4bVuc6NU3+ArhhgJV1G3Ulj9B1JXODyAK5O1jhqnk52g&#10;ln2oK+YipOYX6FY8p2gS6yTFVmqEHTNWXFbxXiCucubJ0AGMe9XBkbWDZbUsep5x1krPEDX6dm7e&#10;sOUKDlCqgH3SDpDq1gLCZcKQBcActXFFRr1seLE7HFnrM15TBxuDieFAx7BnboYRId9XUQQK0Gok&#10;OXaOiiIZ8sSm09JQteyY/qx0QySH7EUMZNmO2bSSbL2Q5itaiha0Rg4N+SqdMV0S+i5BnWUVJ+aB&#10;stpmh0ULZdUISxPOSdaF/hbgsfc6G/vgojdE4xp4sEwFR/k2izvk6wYSILk6ZeQdSDP2aP/VkbWW&#10;P5kC9CH/3h3Oo7EZhRFfQzAVXI3occNwBofstQusziIpmsZTqw2OJyuZyq3YIsDEC1RGpCWzFQBT&#10;/V9BTC4CsAJecF8mEuLmVk1Qy7rc3Xqw9PlHAz6X75J8NDYeRCpqppKpqLJWbLcu2Z+JbW0ZUBCr&#10;4JvCKi+U/7ZNHpdCD6/JZ5XUqVZ8dtMdqs/AzKOXeKmygq6+H5kb3h86x+m25aVZHE9GPxxIiDZo&#10;aVkJ4pVvn83grbA3wxtuCMlSNAGGQfCeVwYsTfFGhYbXwCxg8ZanV0NeqmWtogF0lYnius8/GvCi&#10;XL9QpOrwreJfhKtstKCwVyAruIofg1aNtAQkX63fmtYkZNGRdHWUqFVWpowPfWvumv4JDA7BVUjr&#10;5DXKQpRVpJXismIsjuWvG2vUtZt3rZa1ulOggFgcj3izDXw0Wqmh1E74VQwIoLIPgn/MkLnJfxgK&#10;4Av/oUJAVtp85LlWAbWsVTSgMJvg+StrWd8AQMjK7oDItrmR1jXb1/ckBURMPuaBecpBhJCGmVGe&#10;vJ2wQAmAjDvGF9DDa9YvJk6SSh8FetEeuDoR1TALM46uYHMIssaDwEjxl0PKtxVnW1t2CHDV5gVO&#10;HyQjLSjIrT+DB+UJWQOQ1XYWs7IqMcIH1gsCWCmVQvm+1bJW/VkLswm6Kmu7XKjam0RGOqI84yGi&#10;IljMUW+ReAFoD6DNere/81TJBMzahfHuJa6QaCtKH00tnekEPbx6ZZVGNlv13pTr+94M1qyiCLI1&#10;H9INoLTSZCrrmuEAOqY4WPvOGtbeTLWsU5xVQaKJREIsOWuBPIyQk0rWqfhV+EBZecWYN/CBz2yy&#10;plVWOZxlZXlW9FkLswm6KevJdwrYPzplZYWyIm9mSI23NK+mVFYrrnuQg9q699C68k1AGbA+68yO&#10;JIT1pN+lFH9bDhSgh9fqChbZKBF/z/zqbffRS5Q+G1jwW81bR9YYFBlmXBSBK1ZxsVtWAGrZMcpK&#10;sA1qnXvYy8v/obYGlKyu5xXqcja5kKOwKwjps654W1YN1LLSOGt2hGxC1z0AH8fk0CYaoL8NqNqb&#10;/Wc8tNPtIFew0lC+ax8BIyTG3AMpfYjpDl/TK/a5nBJX0ynES/7HaksDvZXcxJx/n4jVUXTVw2vy&#10;WYV82L00A1HsFxdhOERbBRhxqBFjJjzHDO9dQuF79o5nQRr7tDxNj78ealkrZcU+JLjGb+yDLtV2&#10;t4Yde+HnA0yjCzDkC+2rIAiTCy8D8bzubbcbVnLN5nWxTNetxVPEWcPlYNHGlhSqrMlpiwm8kUEr&#10;XvaRvIuNv9tvV3AAhKrsIiw/V555sHlLvYjxEvrw6yiSOugBNOmXtFhIQ7p4CxMFYRhOzAJcfTsa&#10;34xvFiQrlHXMe27YdYzOK5kDFxaO4DEmtrTsANzXZrBdS3SaXpTHqxbGLKdvf59NwFY/eAheZshq&#10;RjjFZAiBllDLyslaONQ2BHn0K1hTHqWMCNsBv1JVEqoq0NzHGY3doLkPL4rKyusBd1dX0WixWL6e&#10;z2YQ1kjaNMxbdeElc7W2LSbZAXp49cqq6W9iM2fj2cw+huEF9BUyBWX9NP40vmFNiqNYMrD5nvWt&#10;K312ZeDN+52hlnXxWXU38EQ8hgHgRDErVw8MWIX+8C1c09nvbx8CBgmSqyySry1jvxZ1lh3ts7I1&#10;UokTowELNh+7PqNJlTU5+ZIacStkpcO/Ntd7ygGVlbuwgCtAr5V5i8zlFrniP0a4FHp4rfTLg/7T&#10;JTXhxcXFR+sEiLLe3IznIOiDb36BoGKNke9v6dGpYfpkiW5Qy1pdFOBOsS/KOXeJzGE/C+vzC295&#10;+uBnjGJ7C6EN0DQgUwE0tXiCyfnYMh/VsvKRr/VPh8JsAvOXTgCMWQh0vgSnx1m90QxtiTpkxogh&#10;PhcqxIwiotmKnKNsTaT17/lXyFyJtl9dmQmUFdKKVbAmLJLeBIAo6wm6mhxek8+KvcSeD6+HF9EN&#10;nYALBgIIKCvY+gnuKttf/jpeDf40+ngeLX8v7RPRHq0sUyALXC6skSkrySxwli/GVukIBGMDH2Bp&#10;puzMAEMtVyVXkYuws81ZIVDLzhZndahaF6adpqytelm+k24+Kayypi1lHKwUBRr5MF7yLjZjyeKd&#10;d4U29u9X2riagqxTMyVZWW/t+bve2Qe/Jvp8DPTwmpWVF4DGyDPeDwauhoEj6+XN+NOnm7G9SmyG&#10;m1jE16bXmGoN1LLWFwWSTLgIYpxQmIAHcI921Vyo6vuv2cIy5t8gK9pUqqzkKocP1tOpzZnhLDtN&#10;WTuR9cQ4K07XmQygW4PPuYEEqfOyQWFAGxvZQ6ZBu5h7bz34AaKsDF9K62oOiZWMjZlAyK5uzP9z&#10;3JLNw6Nl9T4riQC2Tg0f0jYRZQ3N0pKVygptNZGEA+AorGM4tygLrCpXhI48l5xlbYrJ7gH5RyvD&#10;QHRVujBI90qcRIF0C4OPbZZv/QA56FuyzlC/YitxqiARkkwjlBKlPuvjKOvp/Vn9IbKyzg0wEVSI&#10;N/o5FOKsdAqYzfHaT2++Mr/T+QOm07dTNGGHt38ji8dDLEEZSHcm+IerMOCwtxKvYcSGFGknCwXo&#10;4dUrq9x9AwWaGvjVcYBT52UUmvnkZjKZfPr13SVhhuGXMIisL7j5G8cO7sBcNK8yfoqLMbVAvWUu&#10;UJWEq7iXnb9iiwocR10FQ4OJeck41UueXDi7xte3ZnIbwAkIvoidb43tgUhnF9+cbAG1rNSb9jN3&#10;rRJV9PmHVysKqKbaiXe3NvcnB8yct1XpDFAYnzWjOD7aLsg8KCcVShAGwR/I1evhNcg6n3JRZEaQ&#10;XyQptRg2YwibaHcoZVDrmjxDmLr2oEggh5gYvH8w85vLyeRyMrICa8bBxy8fv0jbGqBTCKWyLk/m&#10;QNtDLauIBpTkJIOkdD+lakdWbuCqzP57EYY8t6KXU1RTVyMTXaGpOt7LKK3wFjbs9Q50yUFnWZnP&#10;WkQFfUrRZd1yVKRgwJh5HWMj+gAMbS3Sc+jgChbmoQs4ZpTuw0AuUFnfDwjA1vfa5MaPLFvKTdAM&#10;twgVpGywuXf8QG16eI0+6zresh8jLMb3iD6gWQpXhaw8nybBxcVFMFSyClvVwGza7XnbxrL0P6TL&#10;CxG7e2YOdh9v5OJFEF58/CI9GUM0rabRDF9ocvFOAR4IvH+rqmJnW6hlreIUXQgoMTRvf/h8udao&#10;2VuASr7KDZi//SiXm3MJFJ+DlTa14LS+EjnwTLATXvqovoKPdABur4cLkFV8A4oGsjYwrmuscJa3&#10;8R3ZzHKUyCtVAWQCzo6dD4/UgwNlYFxglqTq//4EsnIMcrNghQvx/U24igOZCyGwqevIZNsvbQ1V&#10;yyqUlanIhRFO0BFgLNf3VhswkCRmXg5NhNr/IpTOYdIAYIDlCucRAy7Ygxn4HD2GyZXvpRzOsrLa&#10;6Jg4qwM9dOIw3UfudcXNZFBgk5HfEmVFwdE2KpEqq/a62rFSDZZmBtWitGIR/+Etw0iFl2ctXAQT&#10;bKslXAU0neZoAJrL8FVgItv6Ev15A2H9ZN0AKiubXWDriPqwh42Y0HMxf6m9raFqWa1+8T+X2I5O&#10;wH4kXCXW7PNHk+AH/ANZMQvGVT5BWY0vyrow0YrPDwS65ZxaVvpMgVOiAYoyYp4cZ62tOmQz7CLn&#10;Rxc8w+RYOUGy8uEsZrxj1wDf/xJcoCXwmlQFwAXhMBtiLCOR9EzTBUmUZF0z9PDqyapmr2AjfWYz&#10;JFcNhJWOwIhUHd6OKa1h8GVru4jsBmiNZaoOC1HVltKqln0o9wwTyovEJvkQCgmYQzj7Z3L6hFci&#10;V8Pw6grKOr2CxHqr7f7uBrWTPCixnTkZ0DImWZZnp0QDFCWbnKysM8PTtcoNkDNszTGsMziIBvBj&#10;s8pn2UoD6zU5CVdAuDoMyFSygRcMoa1CahQOBcS6W0TX7E6hh9ekrNiBuKm0cAphhRcgDqv6rLRw&#10;CR0LLj6y+udto+uAfrWSNbFPWLVKb8qqgVpWoazCUZkSRwiTQQSvQ7JFlBX59d/w4xdeEjAzeAH/&#10;wAmIFvRbUUvt/f2Uz0ix0QRs0SkD1bJSB+WxlLWhfBRVe9M/KhNZ0prCxkVKIIuYS8wtXnCVzgE4&#10;YUVCGQ0kK25BBPqEcFfHWLoCqSkcvLgNV1WuDWF720w7Amph87OnYw9k5Y5gIXlrHuAE/G+qqxr4&#10;hY5AcOHNxQ+4H/jGtz3vs7BH3Crn1bJaNwCSz5aUTIb2Ih9T9zZz6l54QaqOIK7/0GudXk1n4rfC&#10;vruXZIsOxnHYX6MeatnZ46yKsk1OJWvaCa4cEzMpehqJsuI3bXWAqMhf9r7jSS7eKTGem8vxzafr&#10;8XiMz2g8npnR+IYFwq4vcIjj1f1gJ3dfHcdTgR5e8TTKBjHxTYP3EHoK68AsI8jTKyiUYLZcLl/h&#10;AxbgM+WwbT7cmA1cQ7mkySSwlU0rhSRch3LLnEl5sG0FFXd5tzSwMYpA1Rllf3Q5eQffGuqK9hUk&#10;ABuwpXoPKejGUoVaVkrWsPBEqSr6ZJ/WUkAZMSuamUVU7Q1+QCbcn8EiuUX9ILJVoV9sMfmePEiK&#10;4RTff88cn5gZeAqmXt9cj68XICy0dYx2rIyIQj9gI0P7ngZHiQPi6IimCVbbAGoA7n0xU94iEFlX&#10;EHx4s1jyFU3/Q93yfDPi7U6okslRzeRCXrcxWy2rH+uKf8oKjPQx6+BNT4yZh3Ibg8T9rofirUwm&#10;0cvI3ISR3D9Ixvph1TjsDVDLzh5nVRyxiUPlpnPDMb4PCLuIWEXrTAElPmsKVlw4ej5YEuDVQSgq&#10;iXoLdb3+zCljPu1EWpF+aN7HEtnuWIcVoIdX0C/YkWs+8l/sGLrKu8QiNFKW9P0slm+Wb169WUrT&#10;JZryOhvcSJKVASI7RLL6rknhiqfeUNTllllkGm44esk3uXSKRigyaQZVjX4z5gW5Cljn+vJlNDRR&#10;NDZYGSbu2YkxOIqtalnpPVhFHMG8llV+GSr3Zv/IFqmAi+ncTQqNK8LFWcWaQjb5cmfLIB5ZefDn&#10;4OrNp9tPt+Do8no8wsz4Bo0Xj+O2MQHzH/t0nHjbUJ/WQg+voPluLmnGgB3B3AYizNx2VnDKaswr&#10;cPXVG6jqkiF39hX1octwA/7rDXY4FKQD/5o+TpfzSi0rVIDWnsQTFuO4B4pHBDPhrPp+xDsZF//c&#10;QFXHw+GtUHUygbAahlsHa6zDOoIM55ZdUW6ZxSlxVkXJJidHA0ou7hIT9rSS8Z4OkVFWe7nd4k44&#10;Zwwq9dWAZCUuzY3U/+Nr0GE8/l834+vbT2bEYQRQk6HkIRMSeYnvHo6rzQRqaEnTT2AJxr4gXjBD&#10;jqF0ORALGyqJz2oMyQpl5SKQFScTlRXlgQYMtuCtAoOtMMoli1+cYMf4rEXGI/VNwEHDJTDDUxx5&#10;R9Mgrp/Y7rsevhWuXk7ewLpwzrqQIwRgNU2iM9SyUrI+0zgr8kOn8pAbKsu3SsdnzWc46hOQYCbX&#10;UZairMzw8adbSOv10qChcD2CzqKJBZ91tfeW5g8U979Q7TEl9oM5GmroYWWbJxP+9v5UZQVP/8qQ&#10;9T//stIKZUUba76724WkLNI0HnswUGWBXe6MKivnAtSyIiWQSi6hwOcDQXDGsIUwk8vSyC8ZeQOq&#10;yjgFlfXm0nqyQ7MIhVAS8Mq6Ex3gLDt3f1ZFySanX8GS0ippZPEUL98q67NuZSAIB+/OM3O0c9dC&#10;VqGrmdzeXN/esJ31ySxe3H66uTazG7qDdFtJJBbQCaIqUEOrlJW1LvtNcX5u1pRWc89L7ClZ/0SL&#10;UnxW9mZcmgCOKqtinI4MvYEO2Iic4B5cspYk9aZXWGaROY+C6D3YKY3wv8zfaJzCJlKVZL2WCPDk&#10;/0wmcA+4iI4A7HLdV3OOeWuoZWfvz6ooVdbSXDhAyd6yFwLKjlZP80O4ZwqwlHBm0xHgJD6b/daM&#10;oKwxmwkWZjF9C1hGmDfRy5e3kt8cVwqZzqgQjtjt30aYLMrDO+VwlMhJvQg/UpMApNWgeA03gB1u&#10;Q+PxHgZeDQK+/mJm4MF8/hovQi5xfjGzP9hBkJ1JyUw51oE8JlEvUeLAeQLUWeooocVkVxWj+Ja5&#10;PZLb6F0rD7yoNhoO/4Ks0jJgtrAIggfMPXgbevt0ZNjhDmnkj7k9nGVldj+Osp4wbsDwRie6ohAN&#10;IEhYZBrlaLriCS9kpR8A1X5rGSEQhspdLrzf1Wb7Qk4KW4aSVnfo4ZXrF2BTpoH+f+QEmYKssARt&#10;/xlOyl/+ms3mM7Oc2xcIa2Zh8MfSvLTDy5DoPBwRU7ba8UOWtjBVLStcFHAbSvMIqYN6EEqe3Mww&#10;Xuib8UvwHxD1s5DVmD/eB5sxnWkv5ggdXa8D5JBY5jIng2GBhCX0Ecyq72gtI+Yv7W5iK9uburth&#10;xaiAlSjvG8BxKlY8eXhDCLJSct7mfcpVemHwt5StEQRuCeYwXAgg2YO8L8nIMujhVZLVIvbvfFCP&#10;ZJ1YZY2mVwYiNvv6y+w1CAqiAuTr2NyGvFAcbzYx79zH1tgKX/ckqjqrNA6fWhudZdk8SzfwWXpw&#10;iBlcpePKa2pTdoefwFHVLANevXjz6+LhTw5w9REVAE3RTGuZP2VQy0qVtQhdtwuO2MShbNNIFg5N&#10;V4U9UFaKDHjJyQDFy15XCVnnZjhdsHGliC51Assjksbe6cJcl8aL01fATrbJy4QS5WRFElJdy604&#10;QtYY3zagGv0FZZ1BWv8D0oKrZCoA9rCfk4ngB8QhH4sKQV1L3MLtw944Zk8wOi+J3TmoZck9WFgP&#10;G7h1xemMGcYLPbQweW5H/CJXdQQu8ycMNC8Wi09mEjy8E1mFTf+1Ppo4N8dBLWs18nUZfRrQssov&#10;Q+ne+LiEuTT7O6FUWX259xDlGrJYV1PtZ02V+P3SuIxfohigX8vRO1Rm9o4sSmvAI8Mv69gE6w7t&#10;Bj28+r4B9k/rJ09MPL2ay1UscsHiXySq9QSCUHqRMhDnbVBPCCu2tMjRAyrImBYPPx7wMQXl+3aW&#10;KT0PV1oPvHDMFq4XU1eR6oxcvU3IOvsVLvTi89LM3+MvK6twYyThzJAxnaGWlYaubvVPnLMWdvYA&#10;TxkNMAtbw3XDoc+aERWOQkAviK0FYgpWpm7AK1LUAk3xK+Q6hxKEx8aLh2h0P6we3BB4VFqqUCbt&#10;aujhVSir8EkTQsuKiM3QBlRhByQVlHgNT1W4KggvzJjdSHEuwTIeTbDarzjNGoTiCKK8BFnF2h2X&#10;lhuqlqXDtIsl6ekOosMZQplTWclV1EWjtwytOjcAVP1r8eIN/kMD64Md0GaCbJMzu/35fAC1rC4a&#10;EL9vGGWlazSgnblFsiITlowrF5e3QeFOAZYeiwwVLQrTXsGCG0a2IuuH0wn2ZLPdmDfThKyoYq0H&#10;wMynHUHAB5B0GQAnhR5GlbLyLnxeQUf+WWHlftnZDt8GLazZX7O/pP63yopvKOuCHZ7t9S5UFHz8&#10;CcmRPBkVsywOyYt19S3taplrYNmskz48AtjFYWttnkmWLcyYkarroX3aBfH68wuoih/8y0zfyx2C&#10;ruNGoeNDN6hltXHWoGGwnlqyKnQeOFpZI/vY73lVT9YaQFlxfNivvikq1mXzA1QckK0V78nkne7+&#10;eyjEzCRV2nLIZu7fqOX+HmLfKCqQB2wP4LSukPVMGQnlI1gtoIdXUFawE2cQPVYayd0EnhvDBH6K&#10;hP8hWwZu6y9//fYnXyKr/5nPwePZ1dUV4xWoHvbgEcqUKmiF1R4uQOtsNiQG53FoGTeRM5LJoCwZ&#10;5tui6belzkcjs4xG73ipCu6pxZvFK3B18cfC/B0Ef2CLOZ8rxmxa0cunb5I/7nZwZK2Ls55CVkVW&#10;m09yAwJhbNdowOfk+QosOYUsQVF69sk3KIUJeRFTXVHgaDPcTD7dfP70lxl/Gn+6vb6GcHDYZlG6&#10;eMXwLG/psElWCGQ1yskKrxdccBcceCECdsAyAW+6Z+9rCPw0uooWHy4/XI7ejYAP+OYV+H8g//C5&#10;6cywWGJ/4/kbNuClHrGJWo7CZa2KIqll7wpUVkPxs0LzDXtglx+c2C/MfDp88ZnBqs8jNEtRQBOx&#10;8r/BlL5SDKpjRW6L/UkqmULoBEfWfJ5ZuL4BTSMD1pBVkRuu7SSyCvy/daIt0lFQeVLzR64LoJWK&#10;SdZprNIwIzwMOFCjmUNab0DXF+Ox+XwzHl/fXg+X8hw3aZyzAOZrPtKPQ0tYAohf2BblZKUROD5Y&#10;Q3WFx4mKSIa8tvEK3oLFoBEV9urF5ehyNCFbL1+AsC8j9nJJnocRw0uc7rY44P1dov7kCs8A/hS4&#10;mKLCMrnLADSTXuAxe1PCJx2+HbHiefti8euLFy8WH0bUktGE7TwZQQ67kWw9kp0FqGWl3cLPoKyK&#10;PFnbWV5D1s5YgEZaONh5vObdzch46BZqlDsZVZpPk+YzsDmqeOC/H5lLVG+fbiafx59Ay/GnIdg6&#10;NnyoK8mKVFBkANMJJXBcWfjlcJTIE1y0FL9We0C5zX+wIgflRaH/Yb48QLPe/07vNZou3oGoE7xG&#10;Ly7xehktDJ+LAfNljF7swkxFp5FSxji0xn3fdhvTJQWoZUX94iyMi8lVpCJc9YeQUo69uhhBWV8s&#10;cPaY+ehywjAab7iA5ZuYK9q0OmbRAZxldEuq0ETWZhwzaqtadhZ8Fh2xgUvJN/nCMaPgsJDixc4s&#10;VlvpBrAoPs3M5c2nxXgMjX03vuUFb/MVZB0xbsjt5fouDs72lAO6FIYe3oGyoikjPwLpRMsnnzB2&#10;uoEqUFkfrt7yhtEr1P70A+AJkKujKBypsoojwCRwlglT/ZWI/opsY2csSjf+qKgIKiwjONY6Dprh&#10;W+Eqw3wcfnO6ePEZwvrixegdTUGGoanHagrKihV1awHySLhWknojNKHSu1sdcrp4FI5JIXeIJ+JF&#10;qqwF0KdDoTLzwEOAbVjSNTD/cW0sY367GaO1e3uNRousgqK2mf3ByI3wPA8qir4K5ZTIG7n27/07&#10;0SeyldcFxGmdXs3YReDFpTCVPuvli3dwA2YmtGT14VOKga9QU1Cg/YCPn8ECGm5PV6CiyBNK2N8E&#10;coCMsI6ZDrQT6Y7I1d/fDhdg6gIKb41Rrga0OqOr7KcmU53O6gycZbXRgAaqNbsB2RRO73XVHS7O&#10;qvVH8Vgn7NG6Bh2stpKqDB7CY71ZzBmBH4/HcFnHw090V8HWGdPD2oM979Xz1wO6FW27sFiUkzVr&#10;G6d2vhey4/fA22zijW8inkhX0yszv4Ky0g+4/AAx+7/giDxpAE0vIeucN94gadTH7IfN8y95SLrW&#10;A5WEqbdsh5MHaVuugolwWN9CWX+FIwDCwqYX8AwC+qsfQ2SpCLBNSZtVEjXpeGYr1LLap7V8/z7r&#10;r5JDWjzMqCSQQ8ALC8QJsGD2gqzQVbisN5/lfqxPbGDdXv9tn+w+Mu4pqSveyg8XIlGrFrCUdpTI&#10;Fxvm6KzQOP4Bo/wdGkr0ArDfByv70yu5NQDVrW1fOWXlowdfirLO+Kw5OZt4NPA0CXjWTBfp4JtT&#10;JQ1C2qaWFZTV5hoDd/zFeUFLfDPmwwKGw8/k6mcoK8xhNIC6ehHGHk4WGGELnPkkE7J3N9kFzrIy&#10;UThfNOC5KKuCpSRBIgceQZp7xvAZ4+HUTF6+DD9dC27tF/TigleJJH4ABg3MEiUhm/KLhQCy2V51&#10;VTpL1iSHd+AGSFqwT6d8eKwzgy2YmjdhO/8uDC/+gLJdv/03NE1ir0QUmbfqs/IGF1gn47PgaJZg&#10;Fabv0DpSevI3a15i8A57KreMBq3JfaYPQUWNEgZzA0fEnjEQ1Rej/35h3oQX9JTQtqKwY0vmNBOz&#10;0iqHdRyY2Ph6vHxKZS3kQgV052dBeqdACmkwCzYc99I2vwhqK75C+oAvwwkVFVSFH8B7Xc2XILhg&#10;FJHZj7eUhmu7W/1pQGzH/9LDK7mCBQ3VKSL2tuAGzw0+qs9M9v4+BF6a+S3qX4JDdJKs1+YfjtpH&#10;MsFfYIDqjve6cmB7PndAxz90oLWHvBF228mCspLfMUf+kfjqNAj/G4QXaHl+uGRIwgYkLi/Cj+Cq&#10;O5ljy9UEbNS50+UoMDWcdaWhqzNcwVJklfX08Vm746BvAIspuYLoo7byB9twOh4NmckSExhEbCNE&#10;LyfCVFFWkHZshhwZJxibCOuhgY42Dw7JW/m8OCOhhUMGFGBX0MM78AwBYT3WUu1H8dIeFLO9FcAn&#10;WYNXZgyukq6iq9NpuJRggPisvnnNwVmgrFRM+OSoleEgbDmDdHgpg3fypOKaNVotK1ICTbT4wvyK&#10;xHkPS3iBXJgaeCCg6uVEuDpaXIC+Ef1V6joHE4TTKvXIeaCWlV4UcMra1JZ//j6rPAcrBYvGqqEA&#10;IiRtfiKiunhDPr3xH14TegllhaiCq6Tr9a357Q+pAEU70CpljBbJsTcTPDobxIrXIG3OK86C0kL+&#10;2bkCWXOuw2ZLPw8QrcfOGKP4rydkfQkmwAdAQ5yyis9bGmuVVeL1OBUprqyAkQb+HNphUNaY02N3&#10;IxTYSGxSszjLcrZwG3FY6WMMff8jKnyYAGGFD0BlfUFxRbaEFFfZK2YYfLjLFXdltrSBWlZKVocm&#10;n7UZx6RwTrIuijnEZ0frpMALAyEG6y3mNDL9JRxWFMcnZSnvd6XPKpLCAcmxmr2SiC32Wvxsw5CM&#10;Ww/fnCgBTKE1jhIHGU+O2HXANNrEte3JIR0TrLICtiX++9B6AeyXTa6qG7CgthHxAG4HD2gQPDBt&#10;lWuxTvcNyVRb5VctO3ymAM5p3nSNasj3mQvIjEuoKqVVnADGAaLwCxZzx3ReCEq4PRybfkW2tIFa&#10;Vtuf9fSLAt86zuruwVJYLiSIkfnsmoQv3yyprCzcCGylfomojsUJAFcjGQs1CAdmjKJH/vPZFB4j&#10;iUmK2aSr4ciaLzvZVr7WNIsTFDWOv4X9QSp3kCsl6435ipY42ljAv2/JVQG5OjZbOqzeHd2AeBNv&#10;tvQy7TgyloNUuGym4B9hKn6dZWJGFisOy0DZhnh/5E0JUUBZhbZ+AFPffX5BXeVidhBmiCtBPvuP&#10;hqZYqqxJf9aT3YBnFg0ontxeAF54g+2XwJNRTqlpwtaQIzQJU8f/D75emzeWqiTrjNKKjal54AcT&#10;xRuL5FImcFDYFuCEbGbnDpWVf+b6xLItH2A3Hu/HuvPNXMl6/cIs6bSSrDekCIT1pTwkG6LG5j+c&#10;1v2GPbE50C+8BwkdUVn1LHAnQwK7U7Us7c8qINHZ04ypI7suLsbmNriQa2iirCPqanjxBxzakMqK&#10;PeYS0DPhLG7AU0YD6lQ8xTnJ6qIBMZ8cns0tZh//k3z1vVicUUIaWcTYLMUV/G8YTs1v/1X5ijx7&#10;yyk1A1vQN4QHiNR8VLrggN2HiwhpXCgHPTwhKx0PC66VZSqvr1nus1Zlky5egisyGPdV+JVqyqp/&#10;CZ5gguNMU1kDE0roigYKPxbGC8DVwYqnJBJMaUrjuD81j3tWy1wDCz9cH77ElrFMkvUP359cGo69&#10;eYmzha+LiwBtq2ATfzVoo0qm6OYAEj2JownUslJlfZxowMlPxT4CqbJuKYEu47BUT3jBbrsO/FA6&#10;CnB9Yesmmptr8iEao/nFZzpYwCWzZMDG1DEktiOt0iuBUvwH4pVAD8/2B8uslkbOCXa0UUxNGPNi&#10;L3bH8eMeQFbwQzEjT/l6+fLeOrbxCuuym+4GbDQzOLoBEt5iT4yCSFyATLVpC2QO+aGWZTUfDj5S&#10;8eeqrLf+fgKuftIxYoHgAk24C9Q35i32ShuTDhMAEkXWZNI7Eo6sdcr6I0UDijlmSwvE2nCUFZTF&#10;gDcOcD2pyWKPN2K//SyMmH/JkNXjk9yorFiTMgK/FeUo5Srlbg+SN9AKsqwQOEpYzU/Mcu2fIrCU&#10;Jw8qddoF8eTAUtYdIElhl5PWHTyFBZKJ+fz0mNW39xU7QxOSSZOsaiRBi2Uda6CcumpZvj8r0ttI&#10;k8n3781ixztZJjeXn0Y21Dt8ieyBd2TMdM0KR3Q1ORRGHdwOT4JaVqqsP9AVrAOuZGH/lCGBqAes&#10;bzFv8xxkhdtqzDK6sMxQ4E/eihVL/e5jGu0XKRAdXNrbZS8uckorWgc9vBGaQHZKIBf0nUUJbMq8&#10;WYyjHg8is6C0RnSpYZ7ovrBV5u92t2Z/t+WavEoLZf1ipkxwbe9v4X04kiDNYo2dAmuBuYll9tdC&#10;7vMz8xVsWfFkMTOODTQZvf03uTozZnwhXEWesBOl3NLpnn6SD7ycAEfWp/RZH5+sRfHORQOUEAQn&#10;JCuZrRQdknXI+xqorKjqZyArFAsvoWqOrIwOrdF4AX2Gcocstio7NJ9xrAM4SpQUZIa+Nj2VKD7B&#10;lcrqL80N+HZFcjpNVbrivYPV97vdigq35uPlcLJJnSzRBcidF9s4vcjohucUjn6T2uEooceiP9g4&#10;liHYSNR7fKCr0Fa5LsFRri8YduWVkk0MD0E2Ua5alOVMVxQsy4OSQpwcumrS5jKcQNbxIstWHoEe&#10;nnhqBXjw6+zE9m4nt9EN5exDWWPq1nITLLDQuSieiM/KphPTts0yz8mqqwDlR2Qs7x4C3ICW8c/0&#10;L1sl55CZNwHIFcPdWJp3gU+uysu+3RTqA0gnPFZ5ML19mHZwR1PFlCRjkC5OYT59jqz19mBtGqfI&#10;5BmgUxAvXpjYQthXS3PJ5xyKzwpZhYMEroY4k9g3u/BYvuIRHQ1H1tIW+gl8yeOJ46w4ufLamrln&#10;K5+PBPOSFLEd/YihvZUE+JPtbcsFC0tVUmJG6YqVrZ4ZeStfPOMNPDSRrjI9TaGHJ5VtLlJFgzKz&#10;wiRO2DA79rmBuM2hlrCKZtE8/cg0H+OHNUhUrDvYoFW0xy+8Z9Qc2UBAFRwlcjnl7VdSg0KeV2a4&#10;ZZ+0CegKZYUpw+HHi7d0WrlL/GLL7G708HLpHYVSyxRvW/Jl1qi88GYsMO1JZ9BmtNx5FQzaw0mZ&#10;f9Zd2gUpi1RL+Mc6jtGehyBRFWmokHUDmYimMiibuIbRlI/LvppG8kgUbyu3mzC4ujBBEPtIRhQZ&#10;WCUp26+cawro4ZGsdkUBtI5zWJdnAT8sdu4Cv97SRiD84MGHjs3FIDFPP3hx0BZQFStbQOgmK+kv&#10;yCOLB4xgrW0ojWcZ0rcTdqey84xlAuEdvuRU2fBeQLTVRp/N8vLyUobbGI6v+cQLnMqed0E/H1si&#10;LyUxh8LRHwe1rMJndfbWo9lndZC9PbLPOrPevWeCNAXeKVCNdbwTpw4FgjLGVBDxkBiHYiUqhU6x&#10;Ug7sPVT3VuTskSBxyA73hnlpcZFkDVDjSnpdCVJlwskjgQqkzv42pJY8t2sJVu5W/v5OLQv89xzR&#10;D4RmN/INh7ziGG1iF5O7F7nHRC772VVAkFqsliX6JT4NkjdjbMqQB8+GMPzFDloTBbwvbG79fPbw&#10;shs9CoqWZVEcRbAKz4qshvzihJdJ4KDXVQ5bb6V3XljcBfsJIwKs4zc+msD7FQcwEXhb0sO7My8l&#10;iEnJ4zdYZ6BbjmLuOcQCMlcVMwO1Lt/mTiAtPdDEbuR8YFRQskPKOShszGwHc9Qy6m0ASsE94Qtm&#10;QfbXPof5EY7yRlyZtMfKlPERuSVSV+TAMp6/9EHECcaO2AMcMkpNjXibDZ90e027kPNdb5LvBLXs&#10;SZU1W5LVyHCtC7jZ4i/kbnb74rNb87BUSOtpuncgPO+x3gz8Nyb0QGe5aOT7O7ime/Ue6QGghADW&#10;q+aL9tkg+Ef9Yap5FWS13rNy1MHn0wWErNLU9z2Rtrk1DATijdpiGEMGIqu8XRd2oE323vPv5FZE&#10;UJ4sxcHC98UUd5GvCNSyVL/kFBzx9PXW8YM/prJqdMSSFW4qElrDXQ3ble2ROLAsg+IzBarQjayP&#10;HGeV1IsDudcrqwNFBkXLsmH/Nl77gSOLIph5qbJy8Bxw9ZVcIWIlKhqG0hZfEakkBc/OrRaYOLje&#10;qodXQdYUWSIFA7OgUXKaeP5u603sGG2Mu5Kt/lLG9rP/i7aaEE0iOrwBzjF1Wwimmj2dMO/+LLUM&#10;uSCRCOTDK+sGJGRlaEx2+qguAKHp/zg+q1XUwsZldwpkYdvfKFTe7CJFSo2CI7CJdxynycwdWclW&#10;NsWl8ie5pZDJ1jk0DJPYU4ZeBFi6OhQctbDKZ1Vuy3Y2v+i6MgpAxljaQON9795jy5wXXPE3n+MK&#10;+3mdC+vjhSp7R7LGlF1JBsaJrqZWyikGOO6qZU6/7A8oiWOGWvOOVnjH/1iyToNgiNyQ7KB3Xzj0&#10;M6NgWR6FIj8dXRI8ducyhmvh9GmhrFbBtpAgrIs3W7/BZrC5Y+G/sneGkKscKe+NUJpQtrKQQnsS&#10;YorDoudLzfEhAz28CmXl5vh4dhCBZPOtjxOH4klR97f+Cm+QcU8HAZiav8hM2mWlFZlBoq63mc7n&#10;cnZYVomtQlJa4RxttSzpyMKTFyYIF7FX6wZYrkJZsVuoK/ZFB4TjKWLtQiVyNqhlFXHW8pw8Hl0I&#10;2GVdhWUIsq24beFOgQIyeQsdtbU3j9yYZQxlXW1RXnIj0/QrKbGAzyjBIOiMLRz7LQ6b5Jh0wU/r&#10;XEeMHNTEwycMCoRRNlkSRWlE+g04MtuIV+DB0e1KHo0skFHA/Pd8psAa2muln0+cX/lbbVORmQxX&#10;QaSxgPsoWkUULBPBhWrLAHFU1rcgayAh3jDEPq/otfIctsee3Cz0CFDLSpXVjjPdjMUHnWiEJNjO&#10;gexOVpSVDfEconKXoIGUl1xgsqWDspZfgDLGvkoC25oJWdbgg4Kb2eLn/rFAEhSelqipQBzc5PAS&#10;ZYUF+COlbubKAFaBkq/ukwQho7zKsqKbgs3AIQlMSD8rnELwtCWSgfToNWBNfMnFVmsVPrQws4cc&#10;1DIqqzsGjsTC58iD4BBVKqsA3qqG2GkQTwAgjW6fHWrZD+CzYn1PBqsryazDXu8CUZhClS2OJ2DL&#10;iTJmn0wbbwbSavPYJ1SISlh2sdpf8/kOfM6jMBXby3c19PAqfNaivUj14Qv7LpB0SBpnziWpKrFU&#10;MDQ9fbY0b03V5wTI+p6PUx5wQHVnklqYnpXYmz2DZIFaxttauCXTgW+EfDE8U6Gqlqx7H407JIn/&#10;x3BNJNrGvmZIqGj9uaCWPWE04LH6s8r60NayhwzWiLnNWHtN3mUyf5WzDAuIjJER1DBoGYqHLWtC&#10;tpMSjeXc3oHs4nI4zpeC6auVqc/qdp4A5wGWJf+zOuatKXo2QF0j4SOpiUXWHoAOAEUTi6Cs821w&#10;Z+8UxJI0PiH093PxiiQHCpZxv74M6sGxiOiTmGC4lCjE2PIfHhKIymnsHq5U8WLd2aCW/QBx1oBW&#10;5KKrKQr3YOWhJQZV0ExOjzpG41+8gSlDjKxqyQp8scYlsDGLBkl4gzdm5d1h21hr3ArAFGzhDHWU&#10;oIGZetkKnQPXkTTlZi9O8UoA62DovVT9ag6wFxtdNMCMvC0Owh5YelzYF+jFdQU5cjnLnH4xiiB0&#10;jyEDdAOwY2IR+bs7dkFgdNUljV/Jg8cBLcP+S/38x7mCtX4kZR2I/1S+VY2ysqBs6506Q45QG4Ur&#10;IKpc6GTXe4kYQVpRHKh6E2WV4sHK+JarN6gmuayWrTZxNTQbDYApWdrQnHRe4wJYiKb9duVFwWCJ&#10;nIR6wgyeRYoVvFWYIz4rbLIbW6oL7Gng7bLKzzaRnCkHluFDJQ9Qy693aK3xRPRllCu40AQvn3hB&#10;4tgT2enzgpZF0cvFjxBnpR3lW1XEWaWMLEOS0sQCtkm4DI3cUKQs4KNGoESJuLIEBVwPX3RtDWMA&#10;cASoRBxWOke8QzhK6FopVwQ2FIoPzSlSnzveB2yfGygylT6DLYzUeiCO2E0CG6MNf4/EnGuCNP07&#10;mbIQhdX9AWpZJs4af4l4VcH8IsYk2OE1lGblgAPWp0iP47woWJZHd740oEuCR+z8j4OYlaIuAPEg&#10;ssBBSga8mC7LQEmWKAufTKG0gI3itdJ5TdmB1UYkqvSRlycAiLTaRPDBGkS23sJi/qOWZpXVd9fp&#10;LbBnO6uJEDwTLOfgRaJCXlpjWOs7xGIO0pV7Hn24uRvPX++QFF0a2bk9yBy4J3z4k1rGObhCvLgb&#10;RSArnwavRPW3vNPWe41zlObZpN1xlqR/FqhlFWQtXXoCuhCwy7pNcPrFbJV3AuR++lQtiY+SChkt&#10;g2ZYdrATnF2Ugfhv0v6S4rJpYWfuIhG2RAEy3aKfVSArV4d4MSG3asJ6ATwV0AJrgNL2D+ySoVU7&#10;YDAhjSosiHhVCa0ehutX4sjgFEJ6TJCGyWGq71OCHCVoPU4hHzX9zPBEpWZrDjIytoRNmZPpcVFH&#10;1kwfu1oMf9eJRkiCt+1OvJY7b4VKZWVxZZjJ1WQWEzFrSmgtFpAiWEICoKzoEtr0GHqdJFtjFX+v&#10;hQvIl6wX89kARejhJcrqVhfSl7AIi7ADrLCVDtRCIArpwvYOMMMHqj4nxH/xAiwPVfAU2NIGBLC0&#10;ZA8OqWXazIODy5sNzS88G7BnqV5IY+ws4GUUWesJoJYVogG2d/yorXfZmleyosn5N5VonWgLVPS6&#10;sodXcZBSrlAjvoUoWEIli6Sg/YB+6kxLU774Hfv7lVzCcTsUcuDj5hM4ShTPXLmX+2Ch/gpEgMFX&#10;eXv32LM+dIkYis6JtYBuIbuX+iE5FdacK4ejhF0BJwX4iF2u2JyzThA+4PHGmPf31ck8AvKWORh5&#10;Ajc7pLVBhwaWos0RnpOsBWVtl8GyFnVWtFYhTSkFb4tD0VGvyA/b2mKJCtt4oUBoo1TNES45vERZ&#10;s/9z9SJ0GVYXfUPS0juGt5vIX14QTuQRYY6PXG0P02US63tB9hSQ4Y8LJinUskvpSkhYEyFJwlb7&#10;ogtgeCYm9j8BnGX5fdql7u7WJrQnqxyn8Z+crC4agP0Wdp2ZXbnC0VaWneUmqHXtAtSwobd4M5lG&#10;tgszGhoULJnUsoXu4SfrCiC1LE0UenhpNIAfqXcPV8ZSLBQbsBv3Py2zzXqSjtfr2RAUjxZL+Y1l&#10;rDGxAVJwOot9YMHuTmwrg1r2jhUg9+XdMZGYV/+RqnvhXIXexoM7kfingVpWeKaAXXp+sgpMReS+&#10;gJY7b4WssjZkrfpp7CzgWIEyonpKUx8TTMsOfb6nK0dVRYHJGBL4W4JdtgdTkqWYyAT8LfTwUmVN&#10;DJO1i3BLJDph14GfsrI3CnDHgz3tA2G5woZDWpC4PJ4kxiCb4rBknCMhoCwuImuZHIck6QeRMR8z&#10;XJ1iMU5rpCNa/hRQy4pugHw/HlnzeytHy523QtZnZQkq7FTynypbssD92sIAW1FiKCgpP1kiD1Xb&#10;otC4lK4tqMwx3hQge9LiTomvyFICwP80TOcKKK+uSVAQD/IpUQfrKwN0PPZhcOcH8Gexe8gfjgsT&#10;Sipf2idVsYDEMqGE+MficHjvPwbG/ILULVcjRvz0zH4qZC1LcU6ilKBV8ue0oSbOmtT5BPJerrry&#10;V+Zl0orpGmXtqtIAdT64IleVGGy3S1NwCfmBl7iuLr0M9PAcWZO/QUx2l8qDu8a3swdiKquwexVn&#10;+exr1Ow8Z/DyOZrbau/zqq+mzl9NFAvlkGV7WVKEs2xv94XJPc7RFZLjtRF5Agj7t23swK+A28mj&#10;Qy0rRAPOSZQSPLmyVvQazUPWWW/tcCWHQLVrf/EBWf0HqXzdEvkTE/xZy1iC5UxI4CjRsJogtmKo&#10;iL17medurdU2cMoJ+WLuStUt07mTEaY15r2jBFa028asU3QXM7aOGRTTnT0pnGVlPqvEk1vgj5br&#10;KcJ2PGy1UkvUXcHKIJcHB1CySkuMLRR8YZESVtTXXtFkKpIS+2ZjojxVPbyMz9oKSWI8G/IpU/Lo&#10;kYCPkDyateZzDrCWtSZVwHKLHFLL4EBgVWHsPrk+yziIDESfO4OeBGpZqbK29lm/6kQ7wGdV1I7T&#10;0nLnrdBKWVksdcVoFctOC9DKkgJNtMttzTUxvcN/6Z8FpJRohtiFhFh/p+lxb3ZHFuSnR90QQ+UP&#10;tgsxhe2xmZxWWJhsUAFHCa058qujuTbmLQNWaJuSOjNSy7KwS/9uyZduDSw0rxT1I2C13HkrtFJW&#10;VaAK5FMg+e21T87Bz+Xf9oNvVVtOVpJDD68VWe35IOkkRrobddLhCoWsPD+s4zvweXufHXPT7sSu&#10;mCN8GVLL2OFV1rW3MGD7FbsZBMkN1/UJnR1q2RPFWQWJx1o/AlbLnbdC/bgBCsn5Su7QaZM/c5y2&#10;LS6RL3yDpLb5zAHakoIsL1FHiXblrbsE+7hDW09IO4l3LgBcQkc5gb/zQjqWgux9UVinITPUMqdf&#10;Sc2x3q4YHRsEkSRsIwxPCmdZmc96/v6sgoSsz0xZFRXsAS2tnqzlmSyuoECeJG02amyDhhy2KyQT&#10;RejhtfVZeUMLU4YNNj37jT2mydspUVX6mBxuSpFuVXF0WZRYho3x3rGNaYfLgm8sf9tUnwpq2Q+u&#10;rE3jBgiUgJX5D8dF/vXvRGyoLGs7wLWr9guoZYajRDvLVLEV1kR+ywU0TtlFQDJBUHXdAu4In2Y9&#10;VMtEWRnvwjs1EvLNo8V+ZXTQNtafD84yW7NsPHm5kbofGc9TWR1ANfs+gM2rDMQNcLs45AILHKWe&#10;v3/VkbXcsuK9rmnyKUHsr3TErUau+Zeaho3suwRqWUG/SFsgN4rXU8OR1V6S491xAln42Hg6Za0f&#10;N6AcByXJBc1KckiA8m3qyWpxwHsuiN0WB/+WAmtjxbq9FOEsy5+T4u7kncUnhyOrNSOvddYtaUbb&#10;9RTJuRnMRnyU8ouRzudxTrIeo6xsRyNTkuJxFe4hsNw2fKg+OS9SQYXWyQRtyFriXtjQaYJaT0MQ&#10;uJ4v0NhS6w+gluWfMOht2R0ieZ7Ht4Ejq42z5p8e0Npn7cYrPpBc4EVXVxwGt3zzbonWo/x0qIdt&#10;ZmeQaUolcGSR81W4ULKOfJN4rIgdYfTwKnxWu95BWrIXt9Tuu4mAD8Kvwg23B45MFs6yfMo4Qng7&#10;9jDXJWfRU0Atm1jLgtfyozj/uAHEYTeW8t203HkrHKOsBHLFlWtlCodsOeQf1rHSm/7pKFGebmbF&#10;WiDhFutxLaFXdmeYLt+3WlZ4wmAONlb35FDLJnvJ8yOV9chogIP6yYXl5yRr7bgBdWhkgmOLLfry&#10;8k0SkTxW1JOVq2bXTpBZqJOlqxVRXKluI7Ws0MBStHQlHgeOrMqXJyBrZQdBGaXf5xUZO2t/zoKj&#10;lBXFYt8KVrvForI8zC5FaRZXcqnIQ6fcnw1kFRRPMdk2oQsd4WbuiOtxYKZdUL7vKsu2skf79W3g&#10;yFpm92Mpa0Ud8tfsl68z3pOp0MXnAEdYe2547pa90LnnBJilU88NNs+eFq13mo3R16P5TG7eafMa&#10;LcZHz9WapSjZTcOemzrmNRne8H+phrZFc6Yl6KC2HVJ9bLQ2pT1Z/9TfajTvtHmNH5Ssp3gczZmW&#10;4C/9bYEOqT42WpvSK6ugV9YePXr06NGjR48ePXr06NGjAoUHHh5i2u26So+zQ261/N4wbLjpNkVU&#10;NmBrGQLDx1HVYbpsjIiYxuuEs8brKPMWFnPEWZ1UNOyZY1/rZCkaL++wE7VOlmLkHpjTHY25mqDd&#10;kFaCJnufDuwQXp/5Dh6KcNaK1zi0SdKZpQzT5WDY8Dhp2HRVb9fMHwzrQ6nDKdJpirbC2GluR5jJ&#10;L8gjhOF1ZYf/wvpHnmCNcc0OPORxu3w+wKxJJBIIV1uGzrHqvJ1KPTZo9LiVKQE7yc7b9JRFmuZr&#10;8dnHWZBADdnKv2vPfpZpQyJzMGI447CYNWASOeVo2LOsbydLIf/XrSBrzKrXCDmy6PKoR8PPWvdy&#10;xQEOTY0RGTCfpeyfB6JGF1Mgh1avdhaoKOEQNeTEqL6q+8ynONY88tH2DK/fB58QNmuywwwH3vIq&#10;UxifSZaqPdvu2HVuAkfinv1TxzWcxhfjCVS/ArJrc+SFV7K1RRGBrVCMtkO9D7yjzp3zIlgKTYPp&#10;YNbgbtMdl05pUYNQWU3iV1VGDNUjq8koGmMu+CWzJVBRwHfVKhH4N+a43TX78RZkFl1UV+1yAGJ5&#10;yGj5VsphlLOOAV7ABOmJh1e1U39B14SthPLin3zVnVz92y5ojXhuHZ6xiZqc/WCG81F8gCozE3hL&#10;Oam85WB0LQu+Gaav72dv8etf/9ngCERmgWKf4NiWDY5OyJUGo1eDvytORgiXzaLXlXqO9hlWIaer&#10;MnMeWeUx1WuMr/SvqjV4YnkTW1NM9RRs2HM4H4kELwd/lZ7c5iNpAPgVB+/PvIVNeVKa41PZfGju&#10;Br91HVjLeIERYo2a/F00PobWq75pUJ5B8Mv9nIeyXjZUhI8PZhs/+8oHFjvImkO2CxttvhQBHslT&#10;ZUvwBcc+9ISnVbVVhDyfIpFlZbN7HtnnK1Y7h2OchPKfV3NsfJaHz7UWenfTFezSPdsFeUSggfwx&#10;Km9B8T9hCtMoxRIHJHXvm3I24685stj/av7RJW3h8ywiW2lkPRYwXu4IWDZ6ojSVn9h8Y12FUOAj&#10;2drEVbtWI6UF9Nxl9WqYSOWlHHLHeo27mjG8sqmPolibZUPgSu5tJndclS4LKpkmNeec6sXhakuA&#10;vU2k1VJ1Gg6GpAdd6Yo14GF7Az65sTvE6krTswh5lHTXSs+4HChNkmaTBD8NYEpliacQtaxtnCfA&#10;Sg1kZUHVriGCOqsscYt/v9GJKnAXDRabj/iaZe7qlfXr91yfJMi4uNLpMsihVSfhS9Y1WF2OpZzi&#10;1gtpgOGjsZryNwGsOerseQSYxraVYM6saJWJdEmHjc5CfVL8t6kl18qapnUYX1tmm0rcYCquXxUa&#10;65fLP3SiFNy8pgEkVU6bIzvEDMkGbII0g8/daSFRFmawuNHJbw0zb1W5w43zF+187FYkqt+pZ5bN&#10;Mn5ZZU6qA1U+bwpj8vF3zyzuG/Zc/vc7/W08fuyxjidjg+a8TnfEm/ZXmrBmU8WUwHxrrsKtdO3f&#10;ercu41yNGljd6Gotkouf9Vd4iLDK9582KsLInQk1F5I887WKxy9L9+yn53TpsPYJTaoC7b6Z10ZO&#10;o6QF0+xJ5uE1X5h2CI1pbFMp0JbW8mxuUz8u5Mopj7BReXwbDmkDM2McvzpJ/wXWwadmp83KYK5q&#10;W17AyIXG6mAGu/xZ2rDnydKvrQyMbXhVAxVFKClUMdaYW53qClje+rZs1JCtil1WfcNUW6z6yAh+&#10;xdcSGtVYTxoJh8Dm5pMXq/IhfZWFOmbtNsNpWpmzwUxzvVISebV/QZZVXvL/BHdMNq8rwCu2gchW&#10;x9iLuV6nrNjz18HgTkq5PFFmo/xTffDMaP5bleM4xahgjBR0BLeQa3XNXijvE5zgOJprNkl1zFWr&#10;jujpYHNWJuvBAhW2NgssuV+bZJudNmgEc66x5TV433hkJabUXlUXqrmJctSX6qZkjznE4cC8Qh1d&#10;vYMqfOUJN2lVvcv+Z638DLtqbVvxqSB1qcSRWwBsbeON+8Hdf2ZpO+MQcm2r/MpNCrC1oadlAAVq&#10;KNLGC+vST2ScPwGvTX7AwiJgfd1p0tAilEtbi/Ijk2QNDDgu8i46Wb93xY5r3TcrMCCHE+eGgvtm&#10;YCc4Xk5pBTNv1T6lF1yreuzA1vigm7+bHFe/2Sm9yrXw80DLAXb+9QpkZe+DDMZNFUN9kK/SpUKz&#10;BvawacNrR4ewHR3Nzagd4w7gobH8vnm0BuK/0P9Ju2BDgFV5HfA5wE/iAc2w3V0a0dxqBFEahLVR&#10;obBCi06bNWvgrz9Buslhn/OGPZuGgHTVuOZMlikvkvZ1HhrfWFzKz1FYtu0/P1h/lWebt4IxJ5j0&#10;reAfGfc7DvWMARrZXAs2k6TH6CEa0m3RKikF9zisycLFgnc0cK0ePQ6wb4oInx30syshgeFZY5XT&#10;46eEtxxMnpav3mjwqjqOyoau36rZ0+Pnw7JdpOeMGL35H52qwEm+TY8fGE/fcmiISnmmrqtWj58Z&#10;rRvEZ0PryEuPHj169OjRo0ePHj169OjRo0ePHj169OjRo0ePHj2+W0TdbwJ6Ojxr42Ce/j4nNN8w&#10;/B2j8X7Xb4nnnfFH3Jn6+Gi+NeP7RdNd+d8U1UOmPQu0HiP9KfG8s+w0zJ/zwT3zKu05mvcs1f5c&#10;kAxfPoORDcogNyrNj70X6tEhd2A+M8bKaEazZ5tlp4GDgj1bAeM59IzVlZR4bubRnmecZafBeF7r&#10;23qfHGYQHDfQ7pMg4DDKz62TtYnCZ5xlpyEwz9UFAELzrOuzMczLhVJ+8aqH5XwqmLKh7qm28v6+&#10;sTRuDIRnSAtkfKVwPQNzYV5+aKhnQIiqhwOORwP/ux+pwBg3tKM9Rg+npccvnU7nvgGMCRJOWsPs&#10;JL+egUyYSfLcQGvZM7BpaZBrMuUPov9B5cSzna71YHD9AVPPuKJqhnmL2ow5PTOz2cAs5/OBmS8p&#10;aAYOAkdsmskAn98EJhyMLB1ojGc9loWZwzwx9xsDJ9JrSwwzkwggPnb+20HaV5IzcAfmkCKWnrXL&#10;xIPZ9+3NmnsNtcb84kdgD8/9fCtw32LcDb44JOFwMghZEsaa+20hzygSGaP8X70Qf/VbmyXDlRqO&#10;xiuG2Y++vWfo6XWBfTwic3zMloHO0e/hqBD0cto+GPsRYOPbNI4PGmFOL0NrnRlMn3rQikPYkWVp&#10;npg0Yvtq8s3bV6yIOHo5n2nE0uXocTTRWvqDgCPOyuO/eLjLqfAWQgY8g4uKtEA/agzHBXwuWKlD&#10;klr3DMBHIrBMR9NBuBxcjwbe7FlfWe8EHog8KQkTfBod562/+AxKQIyxn2djUwZqDK2zU88AtEQ/&#10;qI9mMaV2/GwD6h3BpwRKVo9Ro2FCD1Tq3G8ONYYfz1o0fU6V2ggmJe2YZwJaop/kfeRz4nv06NGj&#10;R48ePXr06NGjR48ePXr06NGjx9kwGPz/+qt6UXWhM/YAAAAASUVORK5CYIJQSwMECgAAAAAAAAAh&#10;AACwgeYy1QAAMtUAABQAAABkcnMvbWVkaWEvaW1hZ2UyLnBuZ4lQTkcNChoKAAAADUlIRFIAAAKs&#10;AAACwQgDAAAAqnYDhgAAAAFzUkdCAK7OHOkAAAAEZ0FNQQAAsY8L/GEFAAADAFBMVEX///8AAADm&#10;5ub39/fv7+/W1tbOzs7e3t69vb3FxcVze3u1ta2EhIylpaVKSlJSWlKtra2UlJRjWlqcnJxjY2uE&#10;hHtzc3MACAgpMTFKQkI6Ojo6QkIQEBkQEAgpKSkZIRmEGToZnJTFWhBa3muEWhAZ3mvFGRBanGuE&#10;GRAZnGvF5oxKGRDFtYylzt5SWhkxWhmca3OlnM6MQmOMEGMQ3r0QnL2l795Sa6VSKaUZa6UZKaWc&#10;WrWc7xmcGbWcrRlSSqVSCKUZSqUZCKV7WrWczhl7GbWcjBnOa3PFjIzOQmPOEGMQEGsQWjoQWhAQ&#10;3u8QnO9Sa+alnO9SKeYZa+YZKebOa7Wc71rOKbWcrVpSSuZSCOYZSuYZCObOSrWczlrOCLWcjFqM&#10;QoScWubO7xmcGebOrRmMEIQx3r0xnL1z3r1r3hAp3hBznL1rnBApnBB7WubOzhl7GebOjBlS3r1K&#10;3hAI3hBSnL1KnBAInBA6a2sQa2vWlOYQQmtaEGvOa+bO71rOQoTOKebOrVr3WlKl3rX3GVL3nFLO&#10;EIQxEGtKGTr3Whn3GRn3nBn3Woz3GYz3nIzOSubOzlrOCObOjFrWWjpr3pRz3u9r3kIx3u8p3kKU&#10;Wjop3pQxnO9znO9rnEIpnELWGTprnJTWnLW1WjpK3pRS3u9K3kII3kJzWjoI3pRSnO9KnEIInEK1&#10;GTpKnJSU74zW772UxYz33lL33hn33oz3Wr33Gb33nL3WteYxQmtaMWv33r33Ge/3zu/3Wu/3lO8Q&#10;KToQEDHO7+9aSmspEBAxY0LWzu9Sa3OclK2UpYxSY0IpEDr3/zr3/70QAClza1rezr0pMRC1lK1z&#10;a4RSOjpjc1qcvbVjY3tjc3OElJTWxbXFzrVSa1KcjISUra3O797m9+/37+YpMUKElHuUjISEhJze&#10;796MpaVze4zm3vdjSlKUhJycjJz/7/cQAADeztbv797v7/fFztZzY3PFxbXv///37/e9va3Fzs73&#10;9//O1s7m3t7v9+/m3ubWztYAAABymkneAAABAHRSTlP/////////////////////////////////&#10;////////////////////////////////////////////////////////////////////////////&#10;////////////////////////////////////////////////////////////////////////////&#10;////////////////////////////////////////////////////////////////////////////&#10;////////////////////////////////////////////////////////////////////////////&#10;//8AU/cHJQAAAAlwSFlzAAAh1QAAIdUBBJy0nQAA0K9JREFUeF7svetu27oXPSgiMsnIjEWIcmr5&#10;uO4DzJeZx/y/ybxHC5wmXwwE0/YEOS6CH9CgH+I6V6SIY2DWpihfZVtynN6OVi6WbV22qKXFvTcp&#10;0qtQoUKFChUqVKhQoUKFChUqVKhQoUKFCn84AsZYy/NaeGGd9KN0iTPWTd/nQCgWuMUKFV4ezL1i&#10;qZ6+iPRF4o973Feryfom7lZkrbAANaVUCchYuyWCbzG/BEz33DX2xX3AsAKj7Y/myMrO3EKKiqwV&#10;FsG2IStV6Wzg3njavrX7SZccW92e/bj1zi50HTd9Frbt4ryyLhjSbbqFChUcWOgWSsASc8pyPaXZ&#10;dG/dbpfhD0t7NZOukK2mGU836c+SVdJHURxH+KH3lbJWWAScR88zrdSbLAhGbBKZgM6R1fLMYfpx&#10;YFmZvadXK6pfMrKalvG69PF3ecYlh0+LiKxS1grz8IkinQnviiFl3SRcnyVr5BYI04+DFv5ZN5VA&#10;nyvyDDKfNXUepqtbdG/dQoUKKaiGLuC22sSTBfiV1eqZLqY+q120SxmJ3UfGT+ySe0s7E6d48YP2&#10;N0UiajNanQmXHVqVG1BhHoxJlrjlNRCCux/4C7GjXfoCskKX/fQdKWiX0qoz4GpJty8f3AIhsFvW&#10;5tVdstffrIdSoUIGCKFzV4t7Aim7FgV5StHO/BebkCo0L7dRhf8gpsK6lizSEDT9kQjazxbyCFPu&#10;jkqS1db/qatQocJKIL4STNGSYVp62ou1x4MIYutLERKL/N7bM6raM5AMpmJMDVEzmJJ1QSTh7zrR&#10;tTsgXrJZoqfNWws6XaHCIii5qa1vmIRa+qw18L3AF2zghW/UAKQUTPhLmVhLrHCeXf60LX+ed+Ib&#10;Pkl57ZxQugcy5wOw8VWY3jIVKqyEdS9D2/6JBZV2NOH17kfLr5ac5ptmIVjLj1kPS+9oMxbXRGQZ&#10;Kjt6JNn8NuzjJLk1EzHNdFNJWCdg7Rn2VqiQB3JB8d+kZH1DZOqwwOazsGj/8pIFHBW5be63mXyq&#10;1tPWgCtaWqAdrZH+s25A2kvAfZDiiH3jgypRVaEwLDFnFibvvcYWDbLYNoXbSbonQrpU9f+r8AwQ&#10;iTJegWM18giYRz2onpnuJB9jJuSy7muR1G6FCqugEVxZSsWsJbpe3LepAh/iWDwBm4u4BUdh2mXA&#10;+scVVyv8mmDKts+SYktBjgG84iBwvmuFCr8UHibZAV1RtMLz4HtPg/uB9+TteXv4xSKWB/fUAGt/&#10;t/1Jf/e8a/y4N/RL2MMBZ1clE8iI7L9brUKFBbRbrVYXf/Zf1/5M3li4FwfG3MIc5j+d7GGyiO/d&#10;+/QI8/tMMd1gGpBVqDCLXzDcqchaIR/h5GmqXwYVWSvkIynnIca5jQT5n04RlGpaqMhaIR8N91oQ&#10;+d1VN3VitQ2zhVGRtUI+GuWU1XZeWcKbDfwqFzNVZK2Qj8aeWyiG7ZS1ImuFXaCksuZraKWsFX4E&#10;jstlAyplrfDzUDIb8CNQkbVCPkpmA34EKrJWyEdJZc3vjbKpj0q9VB+WiqwVchA0VffJLRdDnnfq&#10;06eDe/cuD1WetcKz4ft+SWXNIWv6CEvu41oZqgCrwi6QrFPEZeSRNf1UVmSt8MIoqaw5GVV8Qu1a&#10;HyuyVnhhPL9vAD6hT+sVWSu8MJ6fZ3XcWucGlENF1gr5KNk3IAeOW3pnGduKrBXyUbJvQM7a7Ml+&#10;uk5ZyzXpVmStkI/n97rCJ/SpXkPWKs9aYRcoqayryVplAyq8NI53Rdb6Gp+1ImuFXWAneVb6tGoU&#10;qPDS2FmedZ3PWpG1wi5QUln3luMxtmej/bV51lLpgIqsFfKxuzzrOrKWQkXWCvkomQ3IAUs7Ga7L&#10;BpRDRdYK+TimcdOKY7tsQJVnrbAL7KA/a/pplQ2o8NL4IdmASlkr7AI7yLPuVXnWCj8Ez+gboFPg&#10;E/q0am6t8NIoqaw0MXYGloT2J/10nbLObrUZFVkr5CPcPnU1T6oqz1rhpVFSWWcxT6q1LVilUJG1&#10;Qj5Kjnz9eoZJ08UqG1DhR+AZedZ5slYBVoWXRmP7cQPmyVqlriq8KGggle3zrNPFKs9a4UegZFi0&#10;Wlmr/qwVXholfdbp7JazpKJP1/mscmarzajIWiEfYbleV7OYJ9W6XlflUJG1Qj6qPGuF3wYl86zb&#10;+axVnrXCLrCzPGuVDajw0thZnrXKBlR4aZRU1tkZBqeLNs/aaTSSRpLkcbYia4VdYGc+q68fPkot&#10;P+ZRrSJrhV2gpLIGsVsApqRq5n46RX/m+82oyFohH8/IjuaT6vlUq8haIR87y7NmqMha4aXQ2H4e&#10;rOli/qdTVHnWCrvAM4a8nC5uImsVYFXYBRq7ygZkyKNaRdYKu0BJn3V1f9YMeVSryFphF3jGiCzT&#10;xUpZK/wIlFTW45ZbAKakCnM/nSKe+X4zKrJWyEfJbMAs8kn1fKpVZK2Qj5LZgFlUZK3wY/FDsgFV&#10;nrXCLlDSZ60CrAo/Dzvrz5ohj2oVWSvsAiWVdXV/1gx5VKvIWmEX2Fl/1gx5VKvIWmEXKKms3Y5b&#10;AKakyv90ivbM95tRkbVCDmj4oHI+6yzySfV8qlVkrZCPkso6i4qsFX4sfojPWuVZK+wCVZ61wm+D&#10;Ks9a4bdBSWWt+rNW+Hmo8qwVfhtUylrht0FJn3UW+aR6PtUqslbIR5VnrfDboMqzVvhtUOVZK/w2&#10;qPKsFX4bVNmACr8Nqjxrhd8GO/FZK2Wt8CNQ5Vkr/DbYIs+qqc82wb2fR0XWCi+FLXzWh8RP4T7b&#10;7LNWedYKu8AWPuvyLK1VgFXhR2CLPOvyLK0VWSv8CGyRZ60vKWuVDajwI7CFz6orZa3wU7CFz7o8&#10;S2ulrBV+BLbIs66bpXUXVKvIWiEfW+RZl7MBs6jIWuFFIIRIyo18nbTysgH0aYY8qs0O474ZFVkr&#10;5IBz3iqnrJTeX/ZZZ5P+eVSrfNYKu8A22YAlslbZgAo/AjvJBlRkrfAjsEUL1oY8q4N7a1GRtcIu&#10;sEUL1nI2YDbP6sBm91uRtcIu0NhzC8WxnA3IwTMYV5G1Qj4a5fOsyz5rDli5wG0WFVkr5OO4HKn6&#10;Ki8bcIRPFzDHOLP8/RpUZK2Qj51nAxzmfNaq83WFXWCbbEAhsrpXiyrAqrAL7CQbMDs7lkOVDaiw&#10;c2zRglXMDXCvFhVZK+wCW/isVZ61ws9Bo1yvK0KVZ63wc/Biedby+81QkbVCPkrmWbnMywbQpwuY&#10;Yxy/cwuFUJG1Qj5KKmvxAGt2v1WetcIukFR51gq/C0pmAyijWmUDKvwcbJFnXT8ii8PcJxVZK+wC&#10;W7RgLfusVQtWhR+B3YwbsLyTZzCuImuFfJRUVkKVZ63wc1DSZ6VBWZeVdWao1gxzjMv5fg0qslbI&#10;x076BuQFWLP7rfKsFXaBkn0DqmxAhZ+EIAi65ZV12Wet8qwVXhy+75cc64rIWr4Fq3IDKuwCL5Zn&#10;DcMoBOyjgpWyVtgFSmYDhjxPWWv4dAHm5DP93tp1xfL3a1CRtUI+yiirGxiILZF1NQrlZBdQkbVC&#10;Psq0YG3BooeKrBV2hlLKmhtKAfmfEtKcbBVgVdgFyvisW5A1nYaoCrAq7AKllHVvBS1z8qwOqc9a&#10;kbXCLlCmBQssKqusaeagImuFXaDMM1hgUb6G5uRZHSplrbA7lHm6FSwyR255DubULSwhVVbdt28K&#10;oiJrhXyUUtZyDQiE5R5am1GRtUI+yjzdugWLCo3esoCKrBXy8cJ51l/QZ2Xp5BzUFEdjc+Alpvcw&#10;krGO58X0hf0gD8ma7yq8NF44z6rp0hPc+yJ4KTq4/frTA2CBujKm70f0wRm+xvkY+0kONAefK/wk&#10;vHCeNQVEyy0VAa0blNnA451O4BYtVLfrBjR66HQmQ8RPdjm7QMusl77FUrqbZMbTXjD9av5thR+J&#10;kn0DyiprivJkLbeBhXDvsvfTJVd5THaZLqSr2L/J1LJuldme42xeZcUrt1Dhx6Okz1o2z5piC7KG&#10;6XIhWJouHsK+tyeXkjKF7auYrUldFkImup2MrOwkffnHvqQg4r7uvPr2usOuPW9w/s19XuHHo6TP&#10;GuamovI/nSJOMn4UgeUWsSpOuVUMfOEQ06DOuKXJB/MLxms17bvMCZjcKBoB1+JuK2X9iSiprNuC&#10;aa3NiV4ZuMwCh/HpUKXk2FMLa0+3jt3SJDSafOMWspc0K9DJ7jzGWl22eJtVyvoTUahvgO/7T9d7&#10;zyFr2DhuhGGj0B6wEsTQZ133PgfC1eqA+2SO2tyombfZontJEoYA6pqpgEUQ4J5iCMHUOzjex0kS&#10;e/i2YQMsu5mc3S3ANatNneMKPxaFWrAcL1ZmAzYHWG5h7pnXVcDKjAWuTl4B3D4O7oO5LrOg6kzQ&#10;tMI4PrQvqx65seKOrefN6AVBXKh6qPACKNQ3YHq5n0tW97oWWAlkW0lr7V7nkCy5txlHu4VukGW4&#10;7RmlXyv8GiimrO51FS0351ndgtVnYCJ7ecDK7I4ak/KBrwfnSfKX/UnSPcVsicIuMmqVCdJmkRog&#10;NpxZhR+JQn0DplfsmcrqIJP5OnweWJl+bUxugmZHeyptUmq9+0z7arcXfdbmQjKUkJJ1WXFDbJPd&#10;CEm6Pe1myRFNV9p0ZhV+JNZmA5YbS7fNs7oFB4QtKd6863a6b97N28DwPWkaEZDcAfbqyt4utAji&#10;guh2tSl0nn9rjY5t8/8caOPXB+kiVkm69mVZQe32KID0XYWfDmiMY81KdGZ/XuODb6+wRP/T3w57&#10;9fqVXW/u48lvB//sF53JL3uNTzuvsWyPsIyUKH1SO1pwf/Qy7HrdJQ30sQntipaJtgkLOEIscJ2+&#10;ocPZ1WbQTTOp/0b4R3mHSTg1C7Ik6+RS4RfESkfRYn3q/2idRnt8bcJHLM9NlII45P4sd0L7bgH4&#10;/BVuGLtIGmvvQHpHZM2WZ+E+ePc+Xe7mrAJ0IOV8z72p8MthPVnDtXRUY7eQiw1kzQ3xAZDIih7+&#10;HJ/yaFUAKWvTzAAlVgnwhtM9+9OWgAq/DZ5F1rXfnm2lrAr1NT0ZI7ugFPd8vGVi7Z4KYNKcGn7A&#10;P+bZjMKW90CFn4dVApdi373mQ6zN2K4f/NpfQUDSuxjfBRTTt7oUDfqz/fe2wbSPDCUMTpkXUlNZ&#10;RdYKvx5aLAFSdn7r2n6zLFFTBleo8GvCT7Ow5UY5rPCzIK6EX+RndD6+Go8vxrOfLfxcjC9m3s3+&#10;nNNm6zad+3HMEefp25E4H2Vfrf9J19yw8ujcH1+45fHFCFbRqdn32Hr+92KMX5yXgPH0W3H65yL5&#10;qtSRmv/r57xaHKn+F7e4DHy14ltsf4p/p+7tCjQD/Avwz7mPCX3oTMosIczvhtFWDqfW0NN3zL5b&#10;g36AVWg//S/pNukR8Lf4a8/pyP6c9r9Uju3PRfLrJBKzEMxRouQwxz8CFVl/LrZ4rv+lkZF1bf7g&#10;p6Ai689FmRFZfgSuJk9KFyMru3ILU7Q3cyqndbUIKrL+XDR+ETcgM+NaTMhayA1gy+1mi91mcrBl&#10;z7+KrD8Xx7+GsgonkGRNRtZiyrrcnFBAWSuy/pZIflYYc5XXlcC2ZGVkLaasy5SulPVPxU/zWcW5&#10;e50aAKr+IGWtfNbfEj/dZ0VElcHxNiNrMWW9cAtTVMr6p+JnZwNcF5a0K1XK1oysP9myHFRk/bko&#10;M/L1iyAla9opa56s1+nrL4SKrD8XZUZkeRFMegdODCmlrK3lOO1w7bOzFv7mVfJQkfXnoswogi8C&#10;P4uwRPa0K1GCevVvkQ2wj8wWmCKu8ll/S/x0Zc0qfyirewbAUWKLbMDkqVn3fiVGFVl/R/y87iKT&#10;p7IWSZmRtZDPOjdiirS1e4EBNitl/S3x85SVc08s8fEKDM7IuoWy2ide2pvJel6R9XfET/VZrQMw&#10;cVoJY3+SsN+iBUv+Rf8rZf1T8VN9VgFXwD8HQacAczOylrcsVdaXI1VF1p+Ln+ezQlO58P3BbD1O&#10;8fyErOUtS33Wiqx/Kn6KslLYT3mqK9ckMI+MrIUsmxutIFVWvTgI9jL8yRQupVCR9eeizKzYz8XE&#10;O6WGACLsNZGW+Opn+StCRtZi2YBZulc+65+NH9o34GoumAJPuSdo1HN6tHRKuoyshSzLyQYUIGuV&#10;Z/0t8YP7BmTUAmlBT/zjEn6rN/eMc0bWLbIB1mctkLqqlPW3xE/qdeX7JKsIsS4kRHVwPmtFRtYX&#10;VNaKrL8lysyK/WzMOQEc0srrPO2IMnZdsQkZWYsp6xxZK5/1j8YPzQZICfeU2IWDCs6FN65bBwB+&#10;wMygbxlZy1tW5Vn/LPhzUlRUv3YBiqJuvEHdhVLkqnreuRVW8Hamp19G1vL9Was865+FufI2Wrd+&#10;nLLaLicXnHNfaBJUn1s6UqA1dwNlZC1k2VxoliqrKFDJz21WGBVZfyyYF0xn9hFCJD8kz2oPck9s&#10;FVKI+xElAbjkRMex/T+LjKyVz/pfB/O6ntedTuvwQ7IBac1v9RPCSo2sXIO0vhj73velQa8zshay&#10;rMoG/MEQdtjcaam7kORlYd3TgU1WCTGSmvvEWbD2kZIC6TpTZGQt1oI1S+mqP+sfA591GIcX4Hsi&#10;8wN+ZDZgfAGBHYOb3EBWfUpd0aCnS32vn62sBRoFqhasXx0o6j0WeJzNTjX50v1Zp6lVIX0hqb2K&#10;yzq8gJp4Al/9i9H4yeUHMmRkrXzW/zCoqJcm8H1pZbWO6pg/Dc6FhpJKvOVgrdGUZiWphds616F1&#10;StZCls2tVDzPut1ZV2T9YWhBUNnewuxBL51ntay44IMa90FUsBWiajiIm+Wr/KfFh6mJEp13nVfl&#10;LavyrH8OrDO3UOAvrKxpDQ9P9Zw8VJLWSyOlCRT37Rj9+N5fHADIWVi1YP3ncUWTPs3gpX1WyzjB&#10;+VBIZYQGUx+56X06Am/hvY6fHCNn3daMrFV/1v8mJmFOuFjeL6WsT2lLgCWh0LxWN9wYIY3kKg7w&#10;35cGfLWrEu5nOrRmZC1kWZVn/cPgs5AtCOoEL+WzEvfgo9oMK8Ip+dGMOJeS87N63Ny/qw98Pm1k&#10;FSMYuUTWYtmAWUpXedbfHxRTWUnNKeyXUlaw1KdMKogB0YQboDQXBwqaKpWuqy/kBbhVaRW3YOGs&#10;fMk863g72m23VYUyaFOLJk0B6eKPWbygzzq4ICL5ghvuwxWQfIjA6uDkNOCib/jHE0l+Qo5jmpG1&#10;8ln/k7CFnF/SL5gNGPOxx6GnPud1Lg18gSMlz+oIsurfhf9guMfFxYjSrfM2OEOLKWvV6+oPgs/Y&#10;g1enUu7maujL5VnPxfjxxhgFT/XGBGEcNFUcBe/rRhkFqZeSvINrGjpwVhyBjKxVnvW/BpQvfiUL&#10;TH5Jv5yyivGVlEY/yAOldTNqXgZR2DxUHw7e95taDLz75S4sKZyhVZ71vwYToIgT43lau08W8II+&#10;6/V5XUp/zOXZ/r7WMlBHUWCat6bOP1Mf1vnHsmeQkbXyWf9rYKNWfN+Z9l9dxMsoq+XhaLwv4ANI&#10;peqB0l/6AaQVYRacAENdBNyjA8vIyFrIsirP+idBUwmvLuWX8VmpfUr4vjk5NSZIjEziw9DcRo12&#10;2wipr05Oa1iJWrDS1efhjK3yrP8lILZiIAVKWKxqEng5n1UIeB6nphcESazCuH8YRx/0baulKPf6&#10;yPes9g6W5wUCMrJuq6xVf9bfEChan2kvZp3X7pMc7N5ntewBJYU0BhV+75NqJslnbcLw/YfbJvwA&#10;eAZ73lXavJrnt2ZkrXzW/xCoaG3/1XX16c6VNY2bfPgA8FGPP/X+TnpBHOuHqKGSpBkH+kLQcwKO&#10;pn6OI5CRtZBlZnatVFml9XzWAyHnFqjI+mJotb3Bq00TP76Az0qt/L4Ieirs/u82iJK/4uPbs6DR&#10;DsNGFBi5z/d9b5zrrabIyFrlWf8rSAL80fMrGwp418qK2h3BFRf68p/oNo6aQfRXO0qST41eHMW6&#10;Xuf7d/AN/KwTa97RM7KWt2ySZ3XY8blVZH0R+Iwn6SMBj05sVmHXPqvwaeSVj9LTSRgc9lQzTpLk&#10;7b9J0g0bvffa6JPv13dSOmHNzbVmZN3eZ7Vv1nGr8ll/IVCp2pKNFp5iWcJOlZU6pQrJef1OGR2F&#10;vVashAohrXHYaCVx3AzowdYx2JyNbJF3dEeJZ+RZ7Rt8t3IPFVl/IZCcFivZXfqsPj0KyCXX5jYJ&#10;Tfy21Wq347DV/uvfXiMJwzBQksa24DVffL9x2+QgI+v2eVb7Zl0JVGT9xYCSLRDz7lRZ6UmVoQya&#10;fydhpMLwGJV/t9s4juNGeBvGSj1wLevUkdUf1WcVcR6OEs/Is9o3+K5S1t8FHU+vbguYYNdzCsjP&#10;OmhGvU9RGLbbYZB03yVhErWSz32jtfCkHeCKurcO89xVC6KEGIqk8ln/bMxe/47e5K8Sdj3W1fv/&#10;N1C3YfhXFLfb3Xar20pa/2uFYTxSRmkhLwMwFp6tX6OkgdtmAUSJGq8V0/w5/U2VVWU9IVYr64DG&#10;UCqPiqy7RED/3EhnrQK6ups5BUic8Xc/4kqar0EzScL/Jabd+j/gaitsd5OeioNeFKkraZQ5xz3l&#10;n+Ow9JcHR4li2YA5ZHlWh51zqyLr7sAOraaUKtLdKKulHecP8aFWSdL41EtabRC1i//tdqsRNiKl&#10;ggaNwsKvBp5/I8TMsOyLyMha3rIsz+pQ5Vl/ZcSvKRU+f8UWsTAc6s7mFAAHpTxVzcMwTBL4qt1u&#10;m3WJq0m71W70P6i+vhjLs/G9B8I6G/LJlJG18ln/bJAHsP7xIhYytueWUR1f7yAbMADfBU3Dyg31&#10;B7gNWknY6nTovgFXu0nUToLLgDoIQFmp/8og42q+15qRtZBlVZ7190Xaq3k16IGB6WyRYRy9cYvP&#10;AMVLUnB6JjCKksZx0uoSUZnxGGt1u2HQThITqqD/ceQLfj25VXBf5VqbkbXKs/7ZYAnz7Hj9qzCk&#10;yzk7t+nzldXnUGgtHrUK43ar1U4l9YG+Cr6RtLaTVhh87cdmKDyxPyunM0MHzMBZ95J51mrcgJ+P&#10;A4hZOqZFPhCy2wvYmV7FLWLuBVDd7gutTJwkb74RU+vuG2/A3rXCLtQ16RvVlFyMxzTetft2FTKy&#10;lvBZ6aiEBTfAvS6jUtafD8mpPFcWKYMP4LMrKJ7VPYvnK+sVQnwhZNwM28SXofvY81DfQ2IhrI32&#10;B3UoJTUK+ELCUXYrrICzv5iydu1acxoaZzm71crqF0rrLaEi6y7B1pE1va6CJbO68hxlTRu/7umZ&#10;AHkXJS3bJ8+/H/jXA98fPCHYb4Os3XZ4aW5DI315vqLin0dG1hIZ4PxTXlUQW2PnO/xPQzCmmW0Z&#10;yAGjr1HecnaFZyirrYCFGAiu4/BtAl8V9H3yB/dP9pcSUz7rdJMkuD0K4i/1s0ujVzZbzSAjawnL&#10;8jV0tbJuiYqsu4XurnQJO/TUQLwQ/m/f68ofP2FbeAA1GUTkAkRwUiGn0NSnwdP9YI/YylioklZw&#10;2Qvq+r1SslaAPxlZy/isdtmh8ln/BNgH6RYK/Dk+qy+8a+5f8JpKINk1+AV78AGewNV7MNZqK8ga&#10;J62eMpGS/KIGp3oznIVlsgFzGlrlWX8PgDOt1XyQFFwtFPhznhS490SN7/N9Ca62QNUB5HQPbsDA&#10;34PE7u1BW+EGtNqR0ZJyAEJyGLARGVlL5FnnTqpS1t8C1N+oPrlWy6CRBNxihu2V9eaBj+SdDgLT&#10;sUMV+6An/vlPCKKenq7B1gFunqTdTQKp65SyAtY8JziBM3FrZa36s/4W8Feo6uzEVwvY3mflkEsu&#10;VfiOsUP7ge+Ffagq+ErqaoMt1mkctsOTz+qAPwgx8vn5/qY2tgklKp/1D8eK0mStla2qWykrqAhA&#10;KE0cwAWQPkGQ48rYG+OPzsdXKYdYu9t607CzCdS9i5ov/OHGNoEJWYspq11rTkOTb25htbJuekB9&#10;BSqy7hIgS5ijrk2v3fW4lzfq5TZPCuyBqD519xubMGSMnme9GDcY64K9tltA6I/PSVpZp93tJj0t&#10;rqifSxEXgJCRtYTm57No59yqyLpDmNDzdWe5SH2DujFf0bbrz3p/RYMAGdWkoXoEZBWq2gEh8cN9&#10;w5iw01kg7AJZ4yDgYwGnNd10MzKylrAsX0NXK+uWqMi6Q+T5rLaAO/AE8lsYt3pSAIEUxUsy/kah&#10;le+Dsh1f1FK2gqj0Dquxbjs6jvvGqMcbmfqq1ENwEzKyVj7rn43l0mSWv9QQmk/WbZSVWqG4qA8D&#10;xhTeUjcriOtjpqzCZ+3x1Z4XM8iqMjyI1Z3nhrVYmKY1F+4kqjzrHw7yF91iCrqWyngPKy/bNk8K&#10;kHrqt/BW6eLhfxdUvfKJqhBXfCfBXXCTsSRJAm7Cptkfj899UVDEM7IWWj0l5ByLKmX9baDmUqmS&#10;eUx31xTyNtkAIWU9QCQF0QZVY0oF+GM/FVYiMnzWc9wkrPNXGAUmDk60wVtR1Gkla7HfYh5njrJW&#10;/Vl/dayYMiAd+Dqh2jofpfKse5QIgAswlPAAOlxqxgJ+FwRBD3/9U5qH5cgIuKwjenqAtZI4aPZp&#10;tnYNShXxACwcJSqf9Y9FpiJLswfQxTSryVpaWUHXwQXk2/fuwNi7fSl7MekgY99asTq6NL7HEkit&#10;F7JjmqVVy/EF9c6mngTF4Cjxki1YFxVZfybitCBz8lbAmkIu0TfA9UX1hQ7ZNyx0SVz39/dfkXPa&#10;tU+zsEtlfJ/Je6zLWDvpC7gMEFWQVfDcMdlz4Kyt8qx/Ll5Tk+pS0z/B8TgfJZSV1PH6SkgVsld4&#10;C4ryfbmPOKvb++f2Q2yM6TH89wXiqwHI2g1jJbjEAYTvXYwLJ1qduVWe9Q8GU/lcXY+i+kUzVtiY&#10;X0NXcV/cM6bOpPzK2Lt/Pt1++HQYHynzhXWPjN9le3ADDGvHmiZrFxfjJ0greQaEzc5ARtbKZ/0T&#10;wRIKr3K6VBVAYWW1XfzPx9okLmOFCp7jkJLHh3EQ9+LLo8tj9qVvPNbx/SdYE0fmSMn7ATTVT5u0&#10;CJubBdxZbN03oMqz/sqw3iJrdedHeiqGwn0DfA4voM41oil7Y/ielIwZBFggaw90PbpE2GVOjc/4&#10;wPc1C1Vggjrn4klQgFW0Z8CEEgXzrJWy/na4PksDnM7quD8fhVuwoIjj+ok0TlexGbiq4bSeHUaH&#10;4GuM2IpR22oCl5WENQqU6ak7I0FzxFdFjzOhxEtmA6o868+H6Jb2BAr1DXCDqHxW8iMdQKPylxpc&#10;BV7hJ8UZDxm3rgFW5aybHBoV1MW+8PeXZmlfC3cKVQtWhQUU7xvgi4eTI6eroCoY++pbp/OtY8e1&#10;AOQdObAgKw24Ba+kVVfR+yH1IiB/dQuyFtqkyrP+h1CobwApq69MDQS1/ip0Fe5Ah3VevcZ/By5Z&#10;AGUNaRXBEppVIK5dwUMpmrLK4ChRLBuQIp9FO+fWzndYoRQKZgP2PGE0f0ValfkAsvOa4Qd8dWRl&#10;DNFW6gUwFoTBweED537xlqsMGVmLWWaRr6GrlXVLVGT9uSiaZxVn749u6RlWElYtZcDefHvVef0K&#10;8urIypgiJwAX1G+xMAqCE4RWcuxdF3midRYZWbf1Wd0MYOu4JagFrjwqsv5cFFNWX0h9GYSMevlZ&#10;smpU96Dp61ffMmG1jQTfezQezB3rhoFpGil8/97zx+Ny2pqRtZBlOT5rgTxr9QzWb4mCfQOEMkH4&#10;jnn3e84NqNe7DFztQFodmvtyX7JX3BswFvZv6obLR9+q42Tuy0L0m5C1WAuW3ecci6pswJ+CK9aZ&#10;07lCygqPVQcRtPRp4O/BO7UYMma0PtCa75/xbyy4HlyDpjRyAGsl/5xccp9yA3h7QcpKB50dmnUN&#10;HCVeMhtQkfV3wDXYNH2YgATR5VA3gD+YMGHa85+wUUpWfsqYNtocSClfwQcYPN136fEWrJCEKjga&#10;XnCfP4KiYyG8Eg1YE7IW81lTstplhxk3wMG9n6Ii6+8An4bb/TbT6bVgNoDLoEFUhHBmZL3pa8YO&#10;dM/6AV+pd1WLKWIGe/P29oFEdSzo6RZSVLuPosjI+nxldVhuhq7I+lvAlveMnBbyDAWXuh9QHe8P&#10;nibKat4fpGQI6/t3+3LQYT3Pft+KAn5T1zTPRUrTMj0DJpQomqcgrGXRwoRDz0BF1h+LmPI6ZjpC&#10;ayFl1ajp4xZjZ4N7ckmZtGQ9hROQwG2lwGqferUE1Oe6wzrHh1/OPKW+Y0uR+qnjoh2vCRlZCylr&#10;itXeKcC36eCTi4qsPwzpUMJvwFYzfWJrs37tiZE0MugRW9OhrOjJK6CP6OozCGu5+hXeL758Slgn&#10;0eqAi/5p2nJVpldAioyshbIBLbv7ORbFC+SUbbcwxXg7/lZk/WGgomYHnmHsXfoBYa2ykiyOxLnW&#10;uhd87bUbjD097V0/DaGeIKsxBwcIsE7A1X26D/yngW/YtzAO+AOfkLScv0qwdgKFWL4uz+qQQ9Yq&#10;z/qrwxb1IgXW5ll9fw8xkl/XXwPVj+k5K0FjWz8K+4hgy8g6fswpjcimagP/yYcv8Hezr0AgeiRb&#10;wDW+HxXi3CwcJbZuwSpA1irA+tXRJHd1UVM2+ax2jlXRvOypIHzzDo6A/dTzVDoxm8Pr9EM4Gsnx&#10;bXCoNKfpuIiz6Rel4Cx8fjbAISfAqsj6y6NzjH8LBb5Jv+zXIgjCRhx1W/axVt8b7KXphIdGq+fm&#10;4MYn8C9YK2yHUaDr0pcaBCoytNUSMrI++xksh4W5sgkVWX99vGO+Xrhym7MBQghZNyoOw26r1bHD&#10;W4GZNMp1Okyr/U+tsIx1G+0wiQMjLobjizHNkFVIHReQkbVS1v82at3FQTA2PoNF4/8a1WyqKO4l&#10;rSggTvqWrXY+lmv8wY2lIS+7SRzeqtugrzjfPweF0yaB0sjIukHzZ7GWRfJ/buHZqMj6A2A77+dj&#10;45MCF9Jo3myoZnx5GjWOVWid1UPQlWZl8Z4G3h75r99a7SSMk+QoDjgXw1KtAAvIyFpClRfDxjmc&#10;LQdYW6Ii68uDiXTgSy8nu7j5Gay64kJzdXj4oOKo1W53AeIr0Gm13UMtrXaj/W8QhaFqGjHm1Bx/&#10;XoJsc8jIWshnDaz9cyyaafKwyEtdrZrYbj0qsr48UPWnbM1pd9z8DBbXnjQyippfTPO2lSRduK5J&#10;u+XGC2KsHYb/O24kYRQ3A2UAX1zQTkfbBFeEUspaIM+6v0zW0Xa0q8j6YwC2Grc4hzXPYNHT/gjn&#10;B0JqxQN1EMXqIE7CkOja7YZxGDST5K8keZu02+1WqPu6flK/pAEDt6VpioyshXxWZnNrcyxaygYs&#10;+6xVgPVrg4W5/TnWZAPGFwOf36DO1M1ASvNwGB8140ZPqShMkkgdRZEMW40kisPjt/0gjoyJ/lYG&#10;HqvbfltkZN1WWRezAXdVo8DvhiC/79EG/bK5J6GVNoGRfl2rIFDSmE9Q1ZO/47gdHn74dNq7Ve0E&#10;gZVWvaaQpuzTrIvIyFpMWUf2v112qFqwfnfszw/fPsEaZX269vwRF76vpf+g4Y7iN4iiALSsq6P3&#10;zSbUtGnMQWx0859E7u/rz1JyjT+3gy2RkXVXyprjs55XZP0dsaZvAFT1XsBhlVrzk8czLY/MpToM&#10;e71LY7SJ44NeL/461IdNpTU9HKjv9kdSXnvDQixbjYyshbIBKdayKMdnLSTay6jI+nOxrgWLLqnv&#10;aSk4/wi9HHBzIO+a71Vgjoa83lSgbKCCWJkLuKpC8uH47Iv0eH1HZC2xm7V51hyfdUtUZP25WO0Z&#10;XokLCux935dDzmX9xscLhJa8V+0L2Sd91Ud9zQ8umwp+rZGelL7nr26BKIaMrIXkj8YqXmARXzAg&#10;L8+6nY0VWX8uVivrWIgBzbruCfNdyrOTuiB/1Eh4BSdGeP6Npg6CUlxxbQ644ZKL9wjC3NbPQCll&#10;3S7PWgVYvyXW9A24Jh5w4QktpLzR+qPkUE7f5/wCwiS8wf2QD/m1d3PFff/hVMszeK7pYOxb9bbK&#10;kJG1WK+rZWWt8qx/Kla2YA3S5lJqGKBnWLQY0siV5BhwIcRYc1/w+kf6AAtyLGRTSXw2tuQvPb7V&#10;LDKybqusVZ71T8XqvgE0WSBo53M5otGDQMshtxOw+qDio9znYn9f3o3FqF6HD8vBWBrhGl/zQixb&#10;jYyshXxWR1a77LCkrK5deObjiqy/JVb3DaApA0lZiX/EQ373kUQV76xwQkTlmPg85je0Hig6xlfA&#10;c5uwHCUKKauj4VplzTDzcfUM1m+J1X0D0o7T9p/1RP3xiCjqSe2+8u4FH+IlXY+cA/8C7H0mVadk&#10;LaKs2aAr7u1aPJ9qFVl/LlZnA/DFhHe0nL0R9ZsrxD7g5sgODwgFtkEVPQo7lnJWV7dzXYkS94Ni&#10;Y3KXoU9F1t8da/TLDq/ugKrft4KK1bNBga5IlMHN65np2LKx19JNt1NZokSr1e4UmUcmrzVg1S0y&#10;Q7Xt7qKKrD8Za1qwrLsK4MVycHA+sAvjGfG85/xi5D2Bvdl+Uh74JL5bwlGioM+6TLvFACvDLFm3&#10;o11F1p+LdeMGOP1xgpouEYNs3+qUyiMIK/wAorOT6CIUW4+MrIV81u3IWmUDfkus6xvgkNWZF2Nq&#10;f00hKN2aLvojIitIulRtbxlrZWQtQvs8shbIBlRk/S1RQL8yso6nDwHa+BtOrCWsP7a0Euf4myNY&#10;EbblICNrMWVdPkilrH8KzMLlXeuz2v+5kwOmRMrCKQs7wuV2WjqPjKyrLZuiUtY/GOrY09Mi77zp&#10;TsYDWoat3YmQ6xg498h1mUkvV8PZV6hvwJbZgC2fEqvI+kNBxT1X5Ot81nnqneeydurGAlBht/Qc&#10;ZGQtQvwy9Hk+1Z6/hwolsI+/uSJfl2elf2nbKgFc3YVubkZG1kI+q3stgt+CrNtn/P4wONqhyKel&#10;vkZZaXUQdFWtuoCdiKqFM273eVYH7PcX9FltPxv2usMSlDrNhJd+TJPi4RNr+Koe4/hqZ4X/qyDu&#10;JnasC+bNzC60aR6swmI6PxD7cwrPXaZiPmsJsqa9CGx7wK9D1tAxkCfZzvFKg98lf2fvssOuOXqe&#10;6/57w563xs3aqaUfEHKVNU9MbRsAfTGV0NXjWWWNX1vBXZSdZwMcdqGsBZSsro4U4N4BYxNm7wYh&#10;67qR8jOyssnO8do9xF86Jgl9mn4Tzgz+NBMkW/x5ympPEJcqnOFqvmeYR1brsNK/qecqVk9rUYRo&#10;q+AuxM7zrA707TPJWqS1tmFr7umK9MY9Dq+w1HXfhBRF2D3bD1z132LMDffIJ/twLxbZ1hk6ZefH&#10;/eURdvFPZLPwOhRowXJYXrEIm7aAuxAvqazP7BsQF9icprKfBYTSkdWn6s2CCAwoz8dVcesbvBp6&#10;m0ouHLdURudMdjM+W9j3f5yyeh0alGX2nIGN47POYGDHlXpxOAuLKSuNr70AOZ2LJg8sDMMGiyd1&#10;cglkZdehBZEzGdwMGgsFDTiyzsgtztL2WGM0MiNpCS2nx0nFn9N/W3uQH0vQjAUeWxi37FWRG/s3&#10;Q5fJNwtXslCvUYfzrLPKy8Jdy7XKmvOoSlFoc0KzeDbXUi0f2dGIdWmwuhpQ1sUTyMiKGn7yVeaz&#10;zuwcv9h1YN9byqZkpbd0CRPNJsFYhj9JWXXH3Zb+oR0aagarnsHKTVj9EK5OyLouG/Dx2QNX5Iwm&#10;sBEZR9hwXh4d3P0D4E3qs87xNSXrNXugb9y94nxWgDaCwlKiStBr+hFWtJJL3gGg7MvCwcMO6yx4&#10;d78vTLLaj0uVNSdJWjKepz2U22IlnKlrlXXyxGqOpmwIsAgQrP2WS2W5j4rA7dhnT5sl3Srm/Gop&#10;WeFronYL8rOmmTVPU12YUwii8uJu/yzQqZGXbnJqvvQZrOe3TfnjnTULuCux1met24sGbE3WO5I3&#10;gvuoCNy6iObnfUYIqFqcrCEF/MspUrLupYfcinAuysrc2z8RCTkBASqKnMtfPBuwGbSrHTDWXcX1&#10;PusaZd2QDSBcTVdxlJ2vsFfAbdVlC6G+e+f2BKTvgbkgLPNZLdVskLYWOZPrp17A/C3wp8HOgp1f&#10;OOGO5DBDwcbZdXCG5vusjg1pdUjvl0lWTFkzOGcAHwzuNznlbisc3CU6P8IS+iD9imZbSGG/JDh+&#10;psjIav3LRWV17wXrvE73yRaTqUAadcnlL/4g7JH+5J9hY3+H0robOEMb/r2dhNv91ykWz2I7N2C8&#10;tEp6C0yBamL2Z2Bn+3JbkbtpCbX/LeV9+puD2JonnXvqyJpmaRcSX3xGrDtwKVq5g+qPbIp2ked/&#10;GlD8uWePOvPXA8xyS78abJFdp2TDf4a7B2E6YoHlVgbGgp6L+e12boab9H0cun1NMG1upWX6y40j&#10;7D4W2xv+o1ifAMmq3nyotRI9O5zAMkRuaDyPzVfIDm60Hpt3UoYIRFYtaRMzW91baMhAOr+8d0jB&#10;l/pw+0/PLlH88G3B64Q3MzmwpJlwGYtyvdqDt3WPRhupsIGs6xtAn0XW9Y1OFptZ9OPJOnlJpzYo&#10;C6uTlMmaaW7FAp2GddzWNzv81/Ecsh6tpcp6Iv2mytpiITUmpb/PwWxza7ov+tddX5X917G+887q&#10;LoGEtUze9PWGjQmbmVhgL5t3UuAwMxC769mf8b2b+rmwo1A6rUKFHw8iK1X8jrQMEVm6VKFChd8O&#10;nHPBa5O/4c3jkH7oTe4/99Xiy+PwhtP8GNv+zr5xwRYtlvlJf1/uB78Ty4a8hoKafJX+4AP6Jvtz&#10;xUj/Ua5u7Vpt5pcLrOMKUdSwYFfBj/2EDli74Y985herYLsb+j+PAgHqH4CECgclJWr2Nf3B2xsh&#10;HnP+ua+yFy5pS9rGbki72O539o2r/RJOJhX/SX85TcTxEj8zloWwDCf7OPku/bGlgD/xyFi6TCfg&#10;VsWy/XT6g1/7LS3T5o8CRTqkbenj9IC02izsVvTZMH2fYfhnegz33+bbfHbZN8Di+fvLKFFmTz8m&#10;FNnGsh+DP5OszLuftldTkm/D061lMTNW67aggifLSgTadvrul4ejRFyR9Yfgpud5InsYjbBrZf1B&#10;va4WUXR0g+ehqGX5cXyx6H67HMBWG/3qGOCsxGxvkEJPOq3H+fN3MQdnXRnLfpDUOcs2KmtF1h0A&#10;pxTSAzzBtMHo+cq681GFXMGXUNYfIquAsyyqyPryYOFb/MeF7U0vbsO9/kJwBV9shsEUO75dVsFZ&#10;9u8mza/I+mzghNJzunllXyx2ng14PlzB/7ox99tKWV8a1Cmtc0BLs/0jGjkPT+wQ2xDOFfwOvOkF&#10;PJv9zrJo01gLFVl3gqWTKjNuQHms7xi4As7GnSurS1Q8w791lv37omW2Ff5Msi5equPddRvKwVaJ&#10;rIysL6OszxkzzlkWvWiZbYU/kqxLZ1X5rCVQ1LLKDXgOpg9RvHOvGXaiX7tNXmWU2Fq/XiyT5Swr&#10;k2fVH+t1LfXH/aI0/M+Ttb36QfNnKOu0Pt1tW6cr+G2UNTXppclaRllZYtFuzX26Bv95sophOgZd&#10;ziltGvl6DabDs57PseO5VHFWbqP5WQw1b8IzvNR5OMvKKKtb4hVZC6PtMRofIacFYDtlTTeasMlJ&#10;mdvVPHXLwxV8eWWdbED2zGy9M+F3lpVpwXIdhYYVWQsD55KN77mArXzWFUNeEynw91wv2BV8YZ81&#10;a++da/d9kallnGUbU1ezZE1fZEXWIrBPndEQCvmjXGylrDSZYA7o06m/uDVbXMEXV9Zzt+bcBvNb&#10;78YTcJZtVNYZuIf+SFlfEn8GWdOzcAN65aDMyNcZJoT0BV9NyWeTtbBC04q2qsc/P11aPLb98NnI&#10;yFoiT+E2OaMOuoT07c7xUvv9obCPS64bLGGrFixHDE9wufSs/vPr34yspfaDw9pZ5TjdPriH3Me7&#10;hbNsY9+AN9PxF2Yep6ZPN5Oqu37shhX4I8jqMTdw2CqsGvl6I8bnxBCaIlOM5qjxXK5OyFrSMnE+&#10;wqGt6vtk2LOzEstwlpXpGzBT9PTpzNsV+M/6rHQK9MdXDz77zL4BVPGCrlZsaQ73XcAVfDllJT2n&#10;DTJhp7c7Z6stT2CTZbNkna5bkXUdWOjaAkz+CIKEdOTrkkgZQX/cuQE0g7YYrQi8SsIVfLkWLEdM&#10;ITX5PLADVKWxKq2Vu4KzbIs8K6Ei6xpMymZm6NwlbJdnHRHFrdeaCRmWyWHMmpCeQxFnbSllBS9T&#10;unJnFRwBa+CsM/AcoyyKWjZL1um6FVlXg/KqLRr8QK4bgf4ZfQNwGWZrWsHPh98lXRvh8rD32/WV&#10;dQVfwjIBdo7tMe02FGRlhs3cN8+6gyycZZWyvgw2nsQ2ymoVCxikZE21zL6AJdDcVF6FlwVeJQ/h&#10;bC6hrBdjt64vri+EkJQRgGmztxKtMPN2OzjLtsizZngpUv3eZG2lj1t/m52nNQ/b9A04H6fX3gVU&#10;4KafJd39Ow6SEHcgafZDos38BduEjKzlfNYxHUpwzx/459Ykun3oyD6p/bNmPp7AWfb3oHiVscCi&#10;iqw5YCIduX7jJKVb9rqy/JsMoJt6rsSQgdZwXGfZCUqXPIQzuVw24B5rk5jSwaD4cJ7BT07Rlm9j&#10;wJI25COzbNO0vsF0YIYZZY0R7m4m1cy2JbB5v78uyPbU/nX+KmFLnzW9BPTfz8hJzVnwFSFoc2Rd&#10;P6hrHjJKlM2zihts4UNX4aYb4i1ZA6LOGPNMOMsqn3WnoJboYvZvqayEAXWvElz6ko+tzyq5710T&#10;U2edxfJwhhdTVmIjNB7/x1e8Di9A4vhC4j8N0jJ71+wAzrJSva6m61ZkzUPaaeK1R9OGb0L5vgET&#10;3SQ/UHANunLUt2lrFmId+zW5kNvCFXyOsuZwL4370wBLaCkE52MP5qQZgWfdNMtwlv29SfNnyepe&#10;gYqsOXCGdzyzyQcAtmjByhhwLgckbJzfe+MzeqUPnahelN/tBM7+HGVNZXQeY/rMsXjwWeL4pKzg&#10;6g6r/wyZZZt81lmyTq2oyLqMDhhDktotwtWt+wb4iGL2JegDYoAs0LOLMWkt+DTgQltWbdmfxBV8&#10;mWyAPdK94IaLNJzCexJ8Mm2etan+bwln2cZeV7Nkda9ARdZlvPbiVsCElxTh6lZ9A8gR4HV6BUlT&#10;B0DyutbgCH1W47puCeHzrVoFXMGXyAaIc8G9PTGSRnKTxlZCaNwzkloI5gTZurLbwllWZtyAKs+6&#10;FtpOB7nS+oX2+636BuBycwRTBC3HkmspvRtNkZYQ17x+46eV8wRz6YGNcKaXyAb4Y+s+C88I8NW2&#10;CoCpYCmJKyyZNaaUKQtwlm3RnzXDysvyTLzUfl8S9vramelWWe8vDHNRPhtglcmRkbKZXBtpOD7h&#10;JoDLCKrsQ9vmdzt/zA1wppfKs8IHudLSDtEOG2gJN5A1Boeeu1d2QNaN/VlJ0R1mlJWmcN1Mqmyi&#10;13LYvN9fD6nD87rr8VVdeOfOKj487JZqJyLcZ20BvufXKEP0uC+18PWZNIp6suRFQaVAJsZBr7hl&#10;YuAPa7DmZiTPrrUBRUVNgq8+XNcpV+gmewZRCa7wqv6su0D3NLEk1ZMZzpfAvJClc4gDYFopZfVn&#10;ElI2jWkFTA5v6lxfnp4YrcmTBV3TyGpL2lLB+/51cW+ac/isOOTAF0OpAsPhC8AuhFLUC2yaante&#10;dAU4SpR6YHC6bkXWOcALaG94KoJRm1ZrOi1uKZ817U1lc+3ifABWgqwGP1oqo7k6MvoSHiOYBub4&#10;59SkZTcrCVfwhd2AJ673ufjO+Xf5mRvVMwImga24aeAPwN4pYf3nTXngLKuyAbtC8tp2DlwF305/&#10;MT238tkAn1PtCmfwnuIXcNWYkyN1IKVW+6CJ0qSo/jW1KpXet4UzrrjPCnugo1xr3TuEsCrVVFBX&#10;6LsPJ5YEnuP+catuZ5KDs6zM+KyVsq5Fkk5yvwyfdZj0FIqPxgdxKJ9nhV6CrKRZQ6PP796rM615&#10;cGiCu0t5xZWi9JVVs22J4Qq+VH9WcJPU/b2JDptxEMXmwHIYNQB5Cc+S0xk4yyqfdWcwqx5RpxNi&#10;MTjLZkZnK50NsC6pgacq/JqCtKojpUytr0xgjr5obR4or/ks19AVfIlsQJ3TzWPqwQE/gB/wdy9o&#10;BkIMznDjSJLXiTXOG9gWzrIqz7ozrGwLsGRdKLzS/VnF2LsaezaX6Z/BOwyaJ2ef63HgX9VVL9BC&#10;1W1iMz3KEmULhVwZWTdmA7IpqTnl/iGtsofbhqsoaGqFP35jpMcfxvR8mMPk8NvdTc6yKs/68kin&#10;xl84rfLK6t3QlJPafB8giOkHwRfTNyYycl+rE86hcLYLiV11ScgKccRZuMGbFuLa7h7OwkcxOB9C&#10;7X0TREGgenFgTNNc8ruaHHsfJRyX5V09h6x/byqzmfOeEQdyizaTajvnafN+fzfElLNaOK1SvUZT&#10;RYHParTg/FRJ/aV+11QyuA0UWFLXdX7hj+Ej2gIXk87Z5eAs3GAZCGH7kwg+4EOPf+SyjlsoCqIm&#10;VPVSwkItb8wDJQTglthNCM/KAjvLSnURdK9A5bOWxeKgSyWVlQJ9yktp6dWPtD47uAyU1iBq0AsD&#10;pXRdU67AEsLpah471quHK/iNPmuqrK6z111d1pW6PQ4O4yCJcBtpbrg8oZ4tlBGYHHLh0OV0zFlW&#10;9Wd9Sfg6K7LWokdbvD+r3QWlTmnhe13ok++I/Q8OD490Lzg0l2Ffgq79z6AN+DmwCYGU2ktYL2+u&#10;4ItoPplClPX35XsljVJh2AxUHDe5MVoZZU7lAF4JdWzJP+iM5haAs6zMPFgzLKrIWgjMTBqtFlE8&#10;z5p2B0D17+Nv4I3rR+pABVI3lf7UAy8CxeVhcFL/AoEd3Xv+o6XIFpGMK/gi2YBz4Q0uxhdjuMpD&#10;cXfUjBvqtnekDuOY0r+P/dMDTR0E6N8KS7Yh60bLZsk6XbciaxHQmRzSv5xTKp5n9Z+sNiG4MvLj&#10;oCalVM3D4MhEjQRBTRgfxpGO4yOumg/jWiapTrn8MvO7OivXZAMmKVxq/j3fJ69Uaf8y+vT/tcNW&#10;eNuMj1tBFMONbt7Vx+dgK+Xb5hlW/h4CnGVVC9YLIqGhLmI4q4fp+1mUacFK3UOh63dwTpU50XHQ&#10;V1ErCeOwESXHh8pEcGB78anvQX7tJk65cqvgVXAFv1q//Kubmf2N940U+vaDCuJmHLbZt9vjuBE1&#10;4+DoUPXUFzka20GOFrzTUhZlcJZtzAbgXs0wo6x0SJYkf9Hv6j1sZdgfRNb0VPLPp0zfgLSEB2Ks&#10;1ZkO46AZ9oJGfNwIo6QRhm31YI641v/EfMRrtuNzXs5oMzKyrhZj158mC+GM9mRwG0fqOGzRuGmt&#10;dqR6UWBwQ1HfBe1LTWS1PvSz4CwrNciFe3WQH6XU8mP+tXgGdr7DnwKfMeUJur/f5HbbL51nFef3&#10;47OTulb8yMRBnDSiOGo1enHUDj9FgeobQ4lN7ttW+Wnb0QSblcMV/FrNT79zu8LRNDySw1ZbUaMH&#10;Y+32h7dRECDIMuYo0JT3Ja81n6wlYixnWYm2tcUWLIf8T5+BP4OsOAv8CpYE+SFWqTwrQdb33+vP&#10;ShnEVP046bYaYdxuIQ6Po+Mwjk+1eRjyczGiahfSZ3vqzx5jMzcySqyzLKUd7eqabg1JnVeibpsc&#10;vgHYyuKgF0SXWgTqRJ/dkM+KVfPvk5JkJeneVGarfVaHmU8X8R/2WTWNAtLBv7wMEqG8so7F2fju&#10;7kCpI5UkYdJoJt8sO5IWRVrGNN9LyX079gX+KCP/5HllGnVdwa/VL/uddQN8GiVAy4eDIA5xoQd0&#10;pFvGojBMYnMXqAs5oHsGp08x1pSZRXzDRQucZc/oz+qwRln/w2T1mOwq7920/+oiCvcN8CkEpqHY&#10;OLTsZiBV8yT863/tLilN54ixpNVFpHVUP6lLfjHm/HxAPaLhX56XHEMgG/EoLxuwECXhHUX6XPfF&#10;zUFidXVvz3o7jMGL7n2RJwdcjy9sNsCaMUNW97oGS3x2lj0jG+Aw8+ki/rNkpStzRuex+lwKK+sV&#10;rpx/71FjqpTQz0b736RNmtq1e+jAU2yo3uXBwWkcSFk/oQtNvqJPg6eXqGonxuYp67zTafNR5AKo&#10;T0e6GeMy7+EHZw0pZ6wXfzk05vRB8fEQKl+bDlE3Q/n1hi1+6SzbmA2YpeV03fxPF/EfJatgXZY+&#10;o/a97T5aRmGf1R8jkKlzD3opTXgbhN2o0XLTbNI+JGPvWo34MD5Ogssz+f3shqSJfFbf2ysgY1O4&#10;gs+zbCppA4rtBZwMow7joyBu9uxVHjyBYdYVYK9uP8TmwZhAihqX2o1zTJhxiUoZlln2jL4BDjOf&#10;LuI/SlacgM+Up9irxdmFZ1BYWSFq9hlnaTQ30ZG6DZMWe+2+857ALHgErWYQN/qBknAVsC422iJf&#10;5Ap+fcx9AXOsZ8zlmR6Z5qcuzUmzd083DhmD0w4PY6W11I+2f8D9cDLTXCmdn4WzbCNZ9XTcphkN&#10;zf90EZqS4qXxJ5AV9+mGgi051hUiFXPyUcX6Ttp4xp8CisVY0FO9RqgCQWMJjMoFVhkysq73DK2s&#10;QjBH3lAbeAKsA1l1psAYygnE9NiAob4B3+EDzLjORYKrPDjLnjE+q8POubXzHf5oJF3P72w6jRIt&#10;WOIcDquGv8rvlDkJGrgRUBk/DRw/9nxvyNpxYD6FzYAeexVjeA0z8AcrptFcgLN4fZ7Vv4GDAY+E&#10;c2O+9o+ajO3BVXWmkNe6R+m6KAj6Wozv0gf5HUch9vZ1Ea6NYQ2cZRvHuppBvlhskpDS+L3J2k1Q&#10;qDn9VxdR4hksMYKXeHdzdIlaNY7CN8zQdb/eAzcsVRGIv2ah0n3VVCPU0aIGR3Hap9W/8EWhg2WU&#10;WLcybLGeJz0meKRUPYQxe3BkHeC27kFagyTU1PXWvCeVdw7Jakpu1Ftn2TPGZ3WY+XQR/z2f1Wc+&#10;zYINyJUjCKQo0zeALrY2weVRbJpxwNgT6l2QNKt80yC8r2LIr8/pIdf0mYGMA0WP5Ap+nc9KrrDk&#10;2CM9zTK8aypc4sGMskJYUVOz10mstWkG7+8urBWptKYtBNvAWfaM/qwOa5T1P0JWhpgjW3R/XvcN&#10;/V+DMn0Dxoju6ydSmqD3tU/0uAdnIKyDJ8jrnq1eWyxuKi5QOVP0DTeR8gFYKgNX8OuUFWSlBKtN&#10;Nkj9pfcW545bBbdNeueAuSBryMIkUEFToSpw8xzYbq2kreVMcnCWPaM/q8PMp4v4j5AVoAw95T1J&#10;TovZXzQbQKKEa42o+kyZOFRdRsSgBBLJGRjrPw3ucRFZB+QwQ0mD+Fkxo5fJAy6FDuYML9ACb8e1&#10;lCo0dOd4ODxuHHjSpKyUwvJY920P5hxJOXQbwFp7Q1vbsDr9Lw5n2TPGDXColNVBO8Pxsm60C4ei&#10;eVbSMi49CQdQ9ZKwDXcYF/6eZNX9J591z+uwdhj9a6B6/DvcVpu3J96kzC3UluXsLzA+K+I9Ggkm&#10;+gyP9R4hOgyh25U4iI1tQuC0F31RIj06/tGr9XYtW8i2MnCWPWPcAIeZTxfxHyEra9GlmICtHkFg&#10;BoWUNaUN9fqDtsp6EHapSKm+TZGwR1LXPairx94ksVLKZuw5nzqs9jiF8mSu4Dcoq0+9uuAaH0gV&#10;dRjdKST0xFTGHgf+HoT+yWdRkAR9SKvtG4CNyJyUuoSSXM0s29g3IJ42b89oaJT76SJmti2B346s&#10;nqGG+iRLF3WOCnC1UN8AV7I+jRJozMmpAlmlN8BFH10IoUnMWDh0xMVifNBUWvMRqWpZ8cL6GVkX&#10;NX8SF1myjW02gMOig4i1yQ+xB8cNwhk7pTdX1FswwK2jm3YkbrvB1qCDOsueMW6Aw8659fuR1SId&#10;SxiIVrexzqCIslK3AErvP6hmYFRATVffoJJCnIsh3R8BF3ixbAFYq4fVDow8T8WPOpfQ1gVZK7KC&#10;X8pTYN9uAfb4dtYCGohF8zBrnGAMVK3VxDvWse+9gIV039jh4h4lt55s5rbOooBtdHBn2UafdQb5&#10;GrpGWbfDb0rWkijis9LEQfAAEV0p9aDjhJqucH2hrO8Ya/nDWo0LxdjFGGJGjInjpqEhJ+HkXoCw&#10;tDXFWbhAGd3WwhV8vmXpDvyBGBPlhH4QEtKOHT+RD0Cuh+A1HtC9Q/E/+xZSz9sA4R51AUPYR370&#10;xArH2qLJLGdZIZ+Vbpan670ZFs14ozOfLmJmrRLYaqOfDMjcdN6/fKRzU0xQyGcFMfFfGl/UTZCE&#10;t0xT6E0ewKcRIqlH0KOGyhf8OMd1Z0kcG1nnQ7B1PLQj+PkcXgLIR4RxsHV5LlzB5/qsloG4fS7S&#10;Wt2ntn/FuEduAAywTK1RN1qr9NQZLFF9EwS2iy1Ogx7GsjtKQbSFIVQFFIGzrFB/VuscAdN1Z8m6&#10;eg//GbLyhKxe66oy9Xp6YlC7v4rkWe9tuOTjgusgbrWoPAdP2Jq98uG0kpg9Dh+JLFbO2JuwZ07q&#10;Sp9RIye44ChBb+hfiqm8LYLsE+NxbgaYZr2kF6xBzyDwIPk7omGRoGJ0ePoQfgCIKZkgssIPiI2x&#10;jW5SwjoYS1UCdmH/0d6gqqttmYcruUL9Wd26M5glq3vNwX+GrMZGJ+sMN5pyW9m1McakvVE3giZD&#10;9WkwNtMP2mk7qydAj5EYCz6Eo2jVrIuVKKq5Naf1U0RjcmxdWw41F5z6BaSU3QCyH5a1ciyz82yT&#10;uFKC16c8WhIFb7CB78fEzomyQmc7tqmXHZ5qxe9gO0BOgP0SX+TU/ButcyVbKM+6fBVmybp6D/8Z&#10;ssLm3GKaQtCILFkmlrChNTYDantNVa7WcZOKE16b32BwRC/GF8PH2g28VuKLQQzuxSwA1w4D7n23&#10;rPBG9PAgFjMJ29BjxFm34LPajeyfgBvML3xhlBQ0FBvZ4+/hv+8TU4mv4GMMocVmrBPGPT0mp9nO&#10;j4EKIdsv9jOPjQLrLCvks7p1ZzBDw+UvJ5hZqwS22ugng2roZC3/7GQtnamEFPBZ6RqeU+OV0UaZ&#10;RsgimsqHfERSKylP1eWRMgrMZexxeONRdpOGEKB5qKC//vnIVegTMqxXMFfwiz5rttEFOAeijbk5&#10;kLJu4jaN5S0SCq7AX8MQUSlaZgkdj7HD5K2h7lnUkRDaic8ycwp6qlM4yzb6rJ3cDkT0qcMaZe2u&#10;GjtnLX5HstLFeeWWlkHdky1bA9tjzqKxsWvm9RWkiBLpvjSqyRPrmkLnGDtLydo3p32wRNTEI9NY&#10;b491jmMlm30Isd2S25hvIM4HF+tpmiIj6/UqUsPVpomvBlB7I4OETuuRMfKdwVXGArioQtTwCdb1&#10;WTNpRJ+FGEHtDyC++HCEG2+jiubBWVYoz7qWPjvn1u9F1gL9y+mWJa3pyplTK9o3ALLIDw7jQxWw&#10;FuXb/S6jiVoIIOoptLVWI2kVj9TKGcVNo74iBh9Te6tNMsGnBanKkJXuiHRxApqEc4B9XZATLepc&#10;IdQPaf0WuDoU4qjDYsbUESnro3WtPfYq/BD0xfCMBtwgR4C+kzaRVhrOso3PYBHW0meNsm6HtUf7&#10;5ZBZG7vXHDB6Tgrr8dnJsgt0F0mBi6yCKKamTYr5OYtRCeNHSmW6rH8KZa0JyaS492qshfcP6oA4&#10;McYvl/750J/2DLDe5Eq4U8nLs9L8sOc0dsH4EbH9Z2hlnKRz1HVx+NowYYmBuEJZ7Z1Dm0BpLyX/&#10;rt6TqouzOkdcJhCJTuCMKXEbFeoi6NadwYw3uvzlBDNrlcBWG/00xKm5FBmvQpfjS7XgEhVSVupO&#10;hXhanelm9iwLnIFMWRWlEy/7NesosqHtzQLJU7omDe4LKKukkVkmE2UPLvjabJE7hbzbaODd71PM&#10;DoHkXAy10VB6xIyaYr0aqv4Ouc+s8yhqQ0FTfWAf7FugER3u3yH6g+dwM6YmYurl4PaZpgWs7m+C&#10;s2wHZF1z9ssbFsBWG/082EEt15+p/XZhjQJ9m1JwKfW+VBTO+OdjsMMnVYW0dqneZd1TYgs3TNDj&#10;0AhroMIPqqnBKUpkEifSga9QuWPh+mrN5UpfFrMB6daI9uEBg6pS1/iDCYI2rd6xHivcVHNq+qdd&#10;vANzhZ1FyQtZrM7qxGtD3XAojYbNyQ76dgIiLw6xVvSdZYX6sy6UMzBLVveag/8EWT2mNp1ozT2Z&#10;PYtiPisxTF4MOB8SN0ZWWFNlfc9Yy/QNtJTYQtJKHQU56x7GxtAUxGfULj/yaQgfREzwfM9pnsL5&#10;iYjn4SxcUNbzVABH1M/wmnMda8RX8XE/vUlb4lFASgOEevhljLgq4CDYLrYs+lKX+0ZpcU5Tdo6l&#10;JSufjBrntDX1rdcYlllW5VmfAZZQdA8CbTI5Z5UifQOsklHx8vrpO+yAQ0AlvwmC26BD/ZqSRtJg&#10;7EETEpsrQPh1HCPwwgdDas30QVfaD/Xsp1caLgP/7NKSQ+BMnNf8AX5SkPaB8wbOJw11Tb0Da4yO&#10;pBlLkuR/SfJXl0n9sS4No65ggwvWjbWGttZRNVCXBYnbZWIJkKop9rmOqARn2Q7yrA45jY1/Ollf&#10;pSe+NAT7BGsKYLWyzn1xjlDbG3zsUwb+fkiuqRC9AO9aQUBcTdqsIbXUdck69NgeDhkGTW3UZ8Vv&#10;SMcokw85hSzOsfPRugjzcMauDP0g4VD3Rz7iBh4rlNxrs7rlqmxb/A+OtbwDL+kxsXt61ib6qo/e&#10;awmpp/ZYbD+G35zO2kknile8cwpLtE1fl+AsK9Y3wC1PsXwVZibPm+BPJyvgS2gc0M19OICFC2HV&#10;FKv7s85WiPD1hC+1VjFNYcw102DMp2bCombQhLI2Ggn4QU1cHzvM9oIWrNNTOugpFZA7wGWsOLcx&#10;1oAjwiGpJCyGNfSNK/hVmm+zTjT5NW6FPuWt9vZYB8duMqVbSTsBWyPDTshHSSgYHDyBAEHT1O/G&#10;nNeN6b+vfxxSxxr4EtajJgLPni3da/lwlj0/z+rAV8pLWfxWZE1B3Urd4hyU1/jmSW82v5phg7KC&#10;GKSENo2uTb/dYt4TdQqgyL8XINAGwNX2sWVrHZAspKf2PBA5OIxvzVkcUmRDrbV8gH2CQzd4i5p0&#10;4glMAHnDB87Klcp6742vPM2vFLxiCOvA28N9Uoewapm0/mKtdhJCUymr5jHtPT0NyIVuB1/VezgL&#10;Ste5kY9CnuMOwm1HXXSslArb6ybvmNMPyTLYXuiJ4CL0yVPW7VDkaL8JfLB1xels8FlJcPBLneuM&#10;PI9blNQcPLJYPA5rn47ZVwjrbaPdgK/YUOwTOAOyprktcgSS+NCYHlxXA277Ut6Tjokhh7qmDFlA&#10;+pGzdFWeYuD5j5rrm8vgQX+1T7XWmUdeAFwBKCsNJRzua6ZwV1AceL2HnXZYu9kMg0NTJ5JKMZJm&#10;CH8AfAVZ0+OC2pkBE1i/YEZnyTJ+xzcGpUXdgLv/phuwGnbk2zcIwvLPp0g2AGLie9Lsy4hGPyNl&#10;NUNE3/AXmwEc1waiq/ZfCVha17KuPep8RV35GIPihrdhfHYizy6PagdGS1z/Cznyz1H7o+6FaeOz&#10;JQOcoVNlnVTRg3P7QpOzGA7FPqIOZL5nQNZ6wOCFtGkIzlY7JHeVyOozTiMbeN431uolcfOrHN59&#10;OlL6pk4zZWk7MLe2nghOEYfJjuReFx0CZ1mhUQSXi3uZhouTkhH+y2RNkyQ0uE5+/5YiY1355Nxx&#10;KVUSsjb8RcnEY03wHnsXBJBWiBl4mXwkgiDC8hMaVgiH1ewbPIS43VSnBiC3MqZO0Ai794U3Alnv&#10;yV+cu/L0xhX8VPMp12Vxniqffz96f6gehGpQIm1wH5OytslnbsEZwVFB1hMWgKx06X3b+6HFOvGh&#10;7MMRCPtfzJ1WiM7gmID0EH38Svynnq5EU3JjaZtZUbVwlj2/UcBBVmSdBXXmiGNvnhGzKOJ/+Yit&#10;pKz75sNbp2TgGL+J2afep14cUcXLXrWNjthX/V7bJOwFPRcQU2BzmMRRoGJoLsgUm/o+BTZSDMhn&#10;pEGGbvjgnkiSHopeXcEv+6y+rbO9C3Cp3tR8aJpdcPHJa7OB1h1KX8Gn7nRYq2FzAxqmULdWnwa8&#10;8EL2OmmFYahOuG7idHxzpMlBsfdhOkI3zo0GkwFZ8QEdcOoVpPattGwBRclaKescOPPYWbTmVAqM&#10;dQVnUwqjgpPP6piGYdkLLVk5SJq02u9IVwnBIfyCoPdVcM1aQ/4EFinGVBirKH4IAmVAV+hrHUEN&#10;VJqGGbQMgMCCHTYd5eCsXfZZUVOTxhK5KIVrFHWt9b3BK+ZRqKXpn0VLNVXAEhovIGJdCtsG9wNY&#10;l0TBJ/MhiJuG5vM2CLU4xX2wx9GUmrhwBGowmCdkSltnWaGxrpbLfJmG3yuyzoH6A3hhOuZvHtYr&#10;KzUA2bZNqVV0KtU39gSZ6liy1kDW/yWvWJrlJZ4GPdYNmpwPQ6ZoICo4ujS4f0yNWcGJNndKKa7f&#10;y9oYARc4R40FnpU9G5FlcAWfo1/0CQg4FPxMmmagId00whauryElpX8WXZoPAxZhXT9kLWz3BKWv&#10;49Y51LIRqmYQ6KARaZoVEWSFvpNTnoZTwlb+1Nd1ga+As2xnbsB/NM+6GnQF1Gw/q3lsGuuKdA+0&#10;qx0cKdOER0jRuH3iGcraQvXPuuQmEkLboHXbFDe1xw6j2pSqVcjZYfTBKPNgAq1UH1FN7UJoeU4+&#10;oh2JEvo6mNa3gCv45TyFbU7wR/c0i8C4rps26wvNZB0iawcBnDOl1W+CrqwNsgoRYiV/8HTvD4Tt&#10;uxj1IMnKqCi81ccRBBUKb/th21sHrgaRlpzWtOqfxUrLclCEPnnZgO3wh5CVsOZUNmQDyE3ERRwj&#10;yjf9IGRvrZJ1iat3cFU74KqdJ41wGwQB6wRcPFITFzZFHE4ObJJEoUH83giigGslwBpEWHVNI1XR&#10;vTAJ8VwLUkYJsizrVmibZy2eiLPihrr+g6z8HgdhXc8csC4cUGdJh7iKasCSddRgZgCq3sN3hdqG&#10;jUYYRqrZhPuqgpiGmwUETKEWAmsEXux9QZgjrLPs+f1ZHfJ81u3wx5B1RdIqxSaVeAKj8OLzL3GA&#10;qvWIPIOUrJRpJ2XNyHoYHPaCb0zVhvxxyCFnNCImrjaE7n9RfHQZRK12/CBBso91bZ+HAj3oGQJ6&#10;6uWCSLlAVvisgqfJqsnQbvAcBhdDuJaI0s56LTakYStwZ6RuwIEzpQuqkteKQxDgLMAWapHArRPF&#10;YRSFQaSiAHoPtzWo20DLoP4XcFapGZbMpr+0FTbj7cSyKhvwk7A5zwptJW7UgzAJmKRRUDOyQlqJ&#10;rY4hh4fwA0LWfHykQS9alDe4H0A2NXvdaodxFDSD+AiV7pW5VJd1myyCbl1fjIV/hT93NMAVPCnr&#10;ZPjh7GvK+AK+rskvdR0yvHVkbTEz77Pi1uqkZMUKqBDoziEuvOtGX8LbHvzos5rR/bip4Z7QvIi0&#10;d+onZtXU/qVHdccEZixbi6JkrbIB5bB+rCtQBdeaS9TiYGsSM/EEJ3GWrDbJakHtAz3E4Ajsee2R&#10;5Aw1PHEtZN3oNox7X/pKxUpzbWLFxf6+P8bOEeBAu7JEKt0ZE0pMNd/GeSnwPf1Hpd17b26Zvzd4&#10;8lqUDdAzykrZAPy+Sf0A8eSzzh65AQRUBK2wHQWhknUVx+bT0eXjFTaHt0M9sXg6dgu5AemhCBld&#10;nWU7U9aziqylsFFZKUzCBZe6boKIWjf3PNayZI1Zk9oEOuwNUbYdhfRDDQP4oWZXLUbinGrfDktM&#10;0Dj+8gBHAmTlZ2Z0Maa2TiEG8BVTTuAY+Ec1sCv4Gf2a0oacaLynLD5ieigrhH4QMO/OtlmdRXFM&#10;814ck2HkQRtJGF8ppi5GIvVLsCKEPm63ceP01JGqq/diaMB+1/hqs7l0bOeVAPageHGW7awFq8oG&#10;lMMan5U4mgY/UB1czpMPivnXlA1oDVOyJpYT31inxdpJ+DaM3tL4gilXx5BWMRaD+709xDXqkKaq&#10;7ht9dAnlUkd8DPrTeMMXXNCgFeI8zaESDVzB5/QNsKSF0oPwhssYZKVbiZpbQckO25dxhJ84ToLg&#10;sHnYDBjjRNZzMe4wPhpj1eu9PeJDAsQ91bw1pq/V4WP9tH5iSD5tFoBuT7KJ/hxhyS6433Z5d8q6&#10;X5G1FNYp60RgpPQP9MGnEOSwPmuqrIfsW3BLza3UO7H9P9JVklbqKIgfelb7fHyxt0euAOjRDoPD&#10;2EThgRTK3Ab0KD+J2TB9KprX00MSXME7ZZ1R1bRDIe4hOeLKnH3qNRkR0OeWrBw6GscfiK6NoAnD&#10;bputdGQDMb6CMVSXpz8wp9vtxo0w/Ae0j6m5Igg/GBrPhUYCo3YBOnZG2CmcZVWe9Sdhc98AiJem&#10;PiinUdhg8BCvrbKekbIyKOttQBmsdtKO3v6LX/IDSFu1L7psTH2tEdpQzqjRC8LYhJeGhkvVAXWI&#10;Pd+n6pwIODd2qit4p/nkGNhX6rFF9KGOtfRMTd2oCGE+DiCYHRwIRyZZ/UBuwC31Wgia6ePivjin&#10;W4fuPctV6oUFaUXYp5paBrgPeRy9F3W6e/A1jmI5mhF1ervMW7YeReiTp6zb4T9CVndFVgFXDN4A&#10;YpcDFbVDJqkFq8W+W2VFNYugqkndnZN28i/5rAhfrK6CTy3W8ccXKT+grLdR0ug3Y3BVqTsTgMxy&#10;CFEEZxefx8oosWDZheUt1vc1tJDLy5AepnG7J06CrQ3SVVJWuouajHXs55RsUCzEqTxR6hf7Yuzv&#10;v5IoTKIAcRjOjhvj8Y9ZHEUR1gTTXMDEso1PChCK0KfKs5bDpr4BghxWhEIHpFQRyAFt5WkTVkyP&#10;tcBvJaa2/7LKyti3T1ZXiTmhL65sNQ1utOBGhuGXZjM+PFJmCJdTiBtI3cfh/WxLq0VG1vz+rNC5&#10;Axpu1eDwbqBYRD5dy0rG3kBYoaz/N1xpGNOU9umW8bnYt+O02TtncO+9Zkl03G0kb5um/0/PPEjQ&#10;dSRHcDNSrxieD5yN1KxZ65xlG58U6HTz6NNZmjknL8/6Xxo+qCw297oiH1HWTF1DijrUndXjilGz&#10;Tw/8tW2tXaJrq2td138jq6vgjR5fjCl/mnK1mxw3AoMIHlJGj7mMxZW3JyhRD8yIF5CRNd8ywT1t&#10;qPf0kTYxjXntXT8NKO7fl/KsS0n/VFm/wUmhz4isI83YFQVN+EGE1WKtVtJIDuMmzX4A50Qrej5L&#10;iCFuS+eRzArqBM6y5z/d6lDlWcthU98AunSUeaSpsFshnEQadVpQuCJOtAXJq0N4ok8+14aPN9Be&#10;aggi0YSLCwcxbLXaSV/FYe/yTI6oWzTiHk9yO8F7lmd1zqEr+BWeIakeXBNwUAVxzLogoL0fYBC5&#10;K4y9dsYE9fqwJvBbg0fC7MixNPOgNwjZt247UHF8FCaHBjEfbkT4JjXs+gIrga/ka8z6Jtmys+z5&#10;T7c6VC1Y5bAuG4ALRvGPldZhPYhVnNiHh31f0IBX32lg1iEf7p8p1jLycShuHsHqKxrJl4m9a39g&#10;Hxh4x1pxrNpt6u0Uvj1+q/elwQ5v6pzibhKwzAQnZq7gVygrcUkgEoKuBumA8ST2iJ/soEaPNdD0&#10;dTvQEtaI8Tn94LsQLPXT/gV7inVa3SSm1EUSqj7CtH9O+Bm1/tLjN7QKeT4458nxJ46Ks2yHT7em&#10;d/Ts/iqyToHLO/fIwLrIFuRB8ENaY1B1q2bTdrt68i58H+rkn93wR9CzJuX+GZeo2i2+j8+xlk/V&#10;LUkZ1bnxYQBeJfFlTI6vUYEUeki7Tmvc+Ys1Kfhcn9W3uXtwyTR7KmqBrVYs7/2A0aCsfPgoHsUQ&#10;NTpFbsPzMQg8xJ1DT4fD5aC5iOERRIYeKrw16u1pE+cVN8Ft8syVIrJmxsxpawpn2fNHvna4S+uA&#10;uS8qsk4wgOs/7dhC5bRJJeDqaf5wePqlr9ph0qVtaXRW1Lffh48gx/Am9QyJqLatAN90/PH5gNqL&#10;BvcJ6x7HUdSLo1YYPAylfqCJfiBcYjL21VzeCqBDrLIMRyZd5Vzf/nNy3GpQ/z/cFns0s6A492nU&#10;6yF/hEw+El0pGwE31j4SRn0D9jzqD94O4ySEGxBqeaaUPkjHlhX+FQkrTJs57gJfXcHtzGfNMPtF&#10;RdYJfIo145mAc7XPCla4BRCkHxjdbDXgB0DK8IHv3yCw4jcgRw1kpR/OH/FD3Vro66trIghq4E7S&#10;6Jt/VKDagUHkJaBf1AxAGYZ095ORgewy4Ap+UfPTQJ3+QUHhBZizr1HSA0dp5AAcEQemQa9rjzfU&#10;c8D+2Dm6OuRm++lTrqhXWEQedGRMGJo77OVA16xLDk3FPyGndlDVYiuHCZxlG31WQhn6PJ9qfyRZ&#10;07OiC+ywOhsAYbIq48N7E7qm60EjUCFilXu4gRDXPUT/BvTkKVettIILlqr+6HwAcoDajUZsjPrS&#10;M/2YBhemRMA+DcoGgiwcObs3soJf9FkpshqA4dSbAD4vl+rSJGEDBwSraU4jOrqE3zwk0uHH9sGK&#10;rTlQ1ScQFu/DRIXqthc8mC89zYdgqz7Q/Mq2BuAQae5qBnPOgLNsZ3nWDM+n2vP38KtBBtTag4Xa&#10;dBTX9XlWulJCaonKUsNNrAcRHAGGEJ7GE065yd6ECiR0va8Sik3w44+fBuQPBA9N1QwOjyQHK+D4&#10;in1w1Lp8AzH2hH3w1GHCAFfweX0DSIOJp+QLyIOmiePkHzAUWmsHjieDdI06iaU5tZDspEGyadiN&#10;JxqXK7gNT5v6s7o1ddxD8F7ooVvU/gjb0voff7UJP+296pYJzrKNPiuNlL9Mn9Xj58+uu36U/VVY&#10;PtpvjjiR8PA4ru2bqVxszrPSo58Gjp3GT/SWphdkRMexD/3S3W9ECot3LdvnXkJ2r3waVABkCYN+&#10;ENBok5qe46KehoJ70mQknVWtKTKyLltGQ8PgBUyFBKqjL0Y1wxj3xJvBue8j7IN7YE2xSOCGjtM7&#10;hzrW4ptW3DRH6kTr+iF8VvIkPvMro0HTMTkl1u+5SsO+1HFN/0/hLKt81pcHnVAXARZNvDrBpjwr&#10;VAlyDLFScFtlEIX/o3Ek7NWa9+dmIN4SWbqBPokDXqfMv7yjB0mlDxHz/aE+mGnOXIYr+Nw8BYwZ&#10;08OxuCuCJqUWgiigjjS2N5gVPEi7XXMBMCi8jZuam7P7u5NABz2Ifd1Q/1WPP/reDaSVWDq+9uwc&#10;SPk7SV92lmfNMPtFRVYLSzG28Ozgpv6suGrC/z48q+uA+n8GSbtxTDn2e8tVO0gfpdoH2RQoMvUH&#10;kuBQ6SfeNFRje4KevqYgBnwYC6jX2oO6gl+RZ/UEdZSG59sPLvd7UZAk7WPU+bEbOsveQdmWEHB8&#10;yimsYmEvMEe31IohfK1HNCfWUMAVoSZWrE9RYyr0Yt++5MFZtrM8a4bZLyqyWqTdMRdOa0Oe1bPJ&#10;HAn/lPcMN0EQR9EteQJ3KTOeqK/APeVUEX9RJgBoHaoLT6rDWDyaQJMKIq7yhx/lSIK3pFvr4Sxc&#10;9FknDLdd+BBfKS1xB8VJ/Pa4AXEFNSm1m9qFu+fJuz6IWqmb0gljpYKmOaE5Mzjo7t+MbL4Aq9u0&#10;BLyI7GkFK7D5cJbtLM+aYfaLiqwpAjqlhdNa25+VBvjB94Lvn49v6lwGt/0gjKnjMgjwSlsd2wMv&#10;lKMpkcJ8Oo7V0KgH0zd1SolKX0LGxmcnhthBofuUd7lwFs4o64jYYdsnLMYXeLO/fyY4nJMoPjyM&#10;P32ggIpmrLHKSl1oj6irAvCm0W+0w2bzQF321Onn4ZFC/S9H1A9QQGXJS93j4rE2cHkAcT7YRNbK&#10;Z/0RQIDVWXADVj+DldaK+G/TkPX9G18fRrEyYevfKIxDywXjB25EljAKG0mkjvqm/wme4YHSn++4&#10;3h8Sd6jNVvJ7VLe2xr0fnE+euUoxGczKwhX8VPP985QdJH725kGYdsaH/HqkqS9XpA6CdpvSFIzR&#10;8LS+l6QDb8RRnPxtjAkjhFNSPegvDw/8PZQeNtDjspNcrxTiPH3AFjtf4087y6o860tiGlAtVcJr&#10;lNVeSSLr+ZDLffBV6CN1ION2aFSkwiTlK6r9BmJrRP3UTT/Q4uZMcnk2PDrxx2OE7dgD9JS6Mzk4&#10;BQMmC3PJzAlZp5ZltCWiYnMuQX9xI8fUjbsfU3tFmESf6odwTxy6p7chLIyPI7q/bg2HtON3yPdq&#10;NAbBaM+m++1DtTCSetT69HQNQH7sKpBltPfVZTZFRdbtwGn2nRVY47O6yhouK5FNoVLnxgR9lYAE&#10;SkXUjyQOlTqEzioDuqrmF6jqUGhzJ+VYnmIrIT+OUhZMr+/EB0gTm8vIyDpV1pTLWBtLlIzyxA09&#10;6e/D9xxz1aTMvvoQNwOlQuhrN7zVD71P/UAl1CAR0wBsckR9Z6CkVtzpfvHFd27n1cI9ae1wN8wK&#10;oyycZRvHugog8Mv0oU/zMbuuarqFUvhzyMpozBLAjnu1gE3ZAFxUWYcq+nW5HygdBSYIG61YN5Pj&#10;AxWHweWZjuE1Qln3zZH58nCKmF/r4UfImKZA2w5OkbanFoWzcqqsVDMTzcCyc7wDxvW6lIafw72g&#10;FovHk7pSvTiQvTBuwagjFQfhJ16n3JZt/5dnfu1LbWQj/xF2Q8z0tUyfVXRHsSCNXY0ly1ag8lmf&#10;hc6qByhWP4Nlq2uoG3FD1q/BiiBuhr0vSe9rZEZwBE8Oj5sGH5sHExz2T/WJ5mdyTI+e+v6+GFzb&#10;UV3tdV1Ts+bAFfw0G2D1dBJeUSOwuNTXQtcR832umwMaJQBOsmqasNHsR7dK9/9RwdGY00TEJ1wf&#10;SPgx2tBYgWkCwK+RfuIeWJLRSU4gF86ynY0imGH2i4qsYGs7/4SOVxc89TchhgxuBN/37hCYmBMt&#10;DxDoQ6r4e1M3tw0wAHWskfJ9XR99huMHNkAHx3XUsVTp1ma8jE2XOIOzc16/6I0/fbLg0Qy8jyf7&#10;nA8Fr4GID7hpxFj3VKw/m6MTGnoNURM828GFfoB94C1caZ8Ato6v7G7GT+uFdAm5luWgIusz0WHp&#10;FVpAY43PSt6cuKcF6A1Nb1KrGzBTgQ1n76m7Mg0ZOYJwmStZE7w+Hgh4C/w9OZUIWxDDzGGdNzgL&#10;V/DL3jQUlYSPojVxVvPpdkAoN5YHpJrmAUeEU93X/ORMyL5GSAhvm3ovUvwvEO15EFT8TMpB+Pfp&#10;9FxF4SyrlPWl0ckXkbU+KzaBn4cFDsXkdfldau3rSNU/UsM6vTMPlNbSWkvPdnkey/2Lmk9DrS0r&#10;qSPvIoeX4Ap+Sb+I/ZQMwKvPv6caLpS8OdMwBHyF3MNhVgov36GzXh2CD/rSUBp+2sBWo05VN7MF&#10;4cZ9K6j6zrKdjRuQYfaLiqyet7eiwmvY//mlTxc5TWCRaI1Rm/pGSR3U9wcI+Y2W/h2nyShAG4l1&#10;xl7tAovZvrLs6ByIayssmcAVvPVZZ3cBovrnZA7tgepzCCzXdxJqKwNwUmqYIR6+i8dzocUAsRet&#10;CPWFTVBU7Op+SB+ImQYop97Wps3K7yz7ezDbW2wBk6407n0RuC1YkfxtPv4ssq5Cqqz5BKJJz1P4&#10;Qn4f+wbqBRWlUVRoBjca31x494MbLurcu/efOFxbmrLdXXQbcy+APMZNyMhKu1l0Ku2wwzaGh6pS&#10;v1W5Tx0EB8Lo8d2NwP0DeZd4L7/DCyAXWqYjFGJV/Cd/+mno7JsF0WSzA5tZlutQOWw5txXZZCfW&#10;2Q7/DbKm2YCcywfMBkd0xSXUizrpUz0MR1AbeYOvrsCP9+Q/UsVMO5oolN1oFVYLbEYJOvzCDmxj&#10;qsU1+aHco3YHe8B0d5qGO4RLco7QiyZopYZeGo7FGzzabG9qX1b3F4c7EWfZWp+Vnli1ExMsIf/T&#10;Gdjdb1wrF/8Nsq7JBjhQnEUcwYvU743gZ+Q4gq/ejb7D92NUw1fCG9IsAhYZx9cnrFZrbEbWZcss&#10;+8mhEXwkNJazTie4X+zCmIYLwitX6SWn+bYyyZzuzhlo+8YWwzxZ1/qsvI31crmz0TNIu8Vtxbut&#10;NvrtsCYb4EBkBRke6/R4Uu3Cpzw8jalKU1mNiXIX4zHl6sk3dJukcFe4NFzB57Wt0R6xW7ir90PD&#10;USmkR4RTYoVWiPP6vi8GvL7cq3U5g1quqYLgLPt3XZmRsm5LVvtv01q52Gqj3w4bW7AG9ilUmzRK&#10;xRCOwPDj8GJspzgZQ7oEZezpaZAZgqzuubQZruBXZzPTfgazWQWq9CnhP7qGETqN+dxXE9DqBToo&#10;roOzbG2vKxplZVuy0n4rsq5Gmg1YCf/CyxSJMgIpW68FmDH4CGfxapx/9UXtYqNir4Qr+Ln+rGkt&#10;74CbxndPxtj217H3NFVxOATn+9cjLMz63A6jBXktEu/NwFm2ttdVpawvhw3K6o8nV5wyR7QyAhfb&#10;AjQaetcTIrvXDIt9AEvBFfycsi6wyr92ATm5o/T0VfqOIM7JYv/GWbse25F17ZMClA3Ylqy034qs&#10;q1Fk7lbgHlU9hBUiNulIn11ocIOiLYdZOdwSruDX9AeDe2oPmJkC3XVjdGdIHe2VfXW3hLNs7ZMC&#10;z5jb6hmM+4+QNU8l0pzTXNU7opZK+zk+nY5KMV7IA5WUqlxkZJ1YlpozBd6mn6RTE1nY41qLU46T&#10;+LutbDC4EzjL1vqslA3YEoX6yebjv0HW3HEDUsotUCSlql2aRC9ZymiCAlXvRmRknejX3IMEON7U&#10;MNdKloVzM21mU0MGdmzAncBZttFnzb9lN94yrh3LDn5XEj+IrOOzHdSc22PluAE5JZuV9uy1WGD0&#10;LpCR1e55yYy8A84/FjPFro1zlr2Uz2rB2DZtYD+GrKyhXk2OdEMj/CXrbi3cd/RY3O6watyAGTd0&#10;LRbJtOA7bgNXHGkL1rP4NjFuifLbwVm20Wf988g63f9kicUhvawdQaazVXPcSjSGbmERq0kyK2NL&#10;a+3AaXXFEVJb7rZwHHfm0QhCu4CzbKPP+jPJqgsdZQrO2NzA8NDKlH5Rh00fh5ruNFvqipSs4Zy1&#10;bP4+3jVZS5PLd+JJ7fTU7L5zuOIIC1s2tWGylNpVokG1EJxlL5VntXguWe2gpMURsxboOi1Bxoyx&#10;hgqWfA4m37idgsnuA7/jRZasjVllHS8cfNdkndq5Bnl6eU7dVgptXRLuhItZBvgjO7oBYbHj1I7N&#10;c5a9sM+6zRwu010XO8oE1uWcbmPs0tTVtN+kYZ9bZ/qSo6zhwuqdB/q/NeKFk2ms6Zo5RZ6AvgxT&#10;AWfgujzrPHxv9Lxm1KJwlq33Wf/nFrYGX/0s8kpML6odyKxTNAuWOg1qsnnKjilHFigKuIEnJoTM&#10;fNYxvZ33KJ6rrM3Yk9MD0/G2Zlw2YfXOQfYVt2xXOdQicCW3du7WZ+RZHdKRRAH3vghmrimMK75p&#10;uuYes70tgDS2n26fea0z+0d5p0U+p6wKa8JJOLZvJngeWemgc2di74vVF3z1ZRm8mJg5+zb6rKlt&#10;u8qhFoGzLL+LoGPYmlROMUsnGjB3nTZgsi6kiK9P1DozATDJ0XIyriTr0X9bm9P84ZMIy60GEGHS&#10;d+Sz2hsLToNv9/Bqvvu4Hfb0GZeHCDA5MUL4iL2t7CNfpH1953D2hXIDW18iuFsPZ9kKsrpXIF/Z&#10;iundjKq51yKYrJuw1kQmJ5C+93DtOqvNIyNrNqgUC+h/bD8NWt1iJgPpinkDU2wLnvrN2ON0pxuy&#10;AZvU7SXgjAvXd97+GbY5y/L7s85cqPxrXOzKT9ciXSIUuSdnN3JLM8BH6e8S3NpTZbVjos9OkeIW&#10;NsAOMjbj+z4bSRjYMA9+8PQ6r+l19eOVK4U744VeVz/JmDk4y/LzrDOkyr/ExS78zFoUwvrFegxM&#10;NmKmk3/wyTrpHUAAQ9OV/Qkh0np/akOqsROIxCovIV0U/6SfpDsoSu0CoD3RHdB5PXP6i6OgzmCB&#10;H0XKbCdwZzyXDfgp/sgSnGULeVY/xcyF2hFZU7CQJhuPwq/ufS4mG4Ha6R4MDQKKZXqDv/S3BW9W&#10;mewHBLuy604pmW47tSGaLBEE8zPxdIsRT7NdqTSvd5ZLwR4GJ3M4e903PikwgYvCJh0E0pcXgCuO&#10;hScF8pvGVljxQikCZ9m/uHVmYFUKmNoyvdizyP90EUtr0RB0xpxMZh11R51HtpH1Gu0uaEB+WoDm&#10;yZb3NcKSR0NAL8Amm9hr/LPZfU4OL4iIf/TtgjV256nnO7uIte16z4qmFmCnvxotZMLo/vvV8Etb&#10;5pZ+NaRl5uJ4Ujhra/qXaO+N76lc/0Ag4k+3Tv932Jt37JV926Gpo+mzCehdCNovLxqyYbZyeTbe&#10;kEOydocLTF7AbMPaMtTa22rSqzAXNEjGJmwuiU3pA2DzTooX+OY1zWal2YVBft5YmrSZ+3O/K7h0&#10;nAZHWW006ri5fGpt1l0oUNqBSqv6bBGCn4btBQq/HLrMsDO3nIv1ZF2omBfwLLJO2vdWI7+oZ/Hr&#10;kfXHGHRVjKxejd5vASvdJLK0fZBK1uzibmmq0owEsDBI+yKeQ9ajtTavJ9Kfqqw/xqA8ZdUNlAdq&#10;Upr/FHtIf9OW/+1Bm79zza3Txdb6GrckmrHzZSpUeA5CCtrwij+3SPK1W2rR3qhHgCKftUKFrYFY&#10;jCoLIlS6SNNKFKgVSyCkvC1VAYV6WFWo8DMxuR2WoYJZNDf8/RA4//rSvf2F4Cwz7u0vBNsB6uUt&#10;AwccDdzS9INVcJYVx4CkOp+sCU1+nv3RbNc0vXTO39j+G9Ba/nBIK/pD4Y+GtGC/SH/tKiv+aE+j&#10;vK/sx/Y49p0z9Hg+9b4Bw9SS0UBgITNrx0ibe1BT2dP/KbCnOazh34gm8PRtsePVWRbhkrhSHdnv&#10;aJ05jN7RpU63Gg9G9s+9fdeZrO8IkX6eHgkYD2gjgT2kjEhf0xesOFr6oW/zabcW8C3ys0OF++NP&#10;MXDtRqPJQ/u7hTu9cpalzbEzJr1Eb9uMEuXL7NmYPR07Hs584ZNllF56Gcue4z5uQdaVKJ92GNmR&#10;2gD/hVxgd3rFnxSYweRipXMa7RjOso1zCrwAls5n3oafaNkG7JSs5U+vxBZ5XSg3IiPr8wp+eetU&#10;jFCr2XfbwFn2M5Q175BiOiBNYbL6q8V3oW11FfxyA3Tvkqxrel3tAOvbrVYgI+uuK3LfXtodDMb5&#10;9vljI+wEg2nxliCrW1hGYbK6hWIot/Z6lFLWzaPu7wLu9LZT1h2MW7AazrIfqazpHbYRzrIfo6yl&#10;Tn+XZC2lXzmzRr2A35qRdStlnc5yNYfdqHRG1pdW1plCLTj0QUbWdfPIWPx3lDUH1hEEFXZYZ7vT&#10;2yJPsRI7Gu3CWbZ23IBdYCHUL1C2zrI4/1adwW+trBtGvl6BEVy/tAhtsYraLitfd3rb+qzjJU95&#10;NNrt8EFrxw3YBeZP4Gr2nZ+Vyry/k5F1o+b/55TV98W5dzVTLldL0008B+70tswGjC98uThCe/m5&#10;hPLhLHtxn3XBUZ08OImPqdeprerzyfrSlpXHLslacOTrOYgRpMWK1YCejRI7HpslI2tx/boimfed&#10;fA7ORx6/mKs8t9ToJfwsSrhrNEhnnIHu7qU1GiFNwP43yLp5HqwlgJsooPTOvvCFz3f8yFNG1uKW&#10;XdPxL4aTxLnA/SPEM+bgWIHylj0L2WHmRHRP3Fzh5CZPc6a3aEbWP9xnLX1FcX9PXEAhaV5BO5MA&#10;fVQwz7IBGSVKW3Zu2yBw54zx++SnY7Xs8j7KKFHqam0NuvdGNA+Nm7geeMJNeDXgOLOFCrGwZUse&#10;p0hC+mmEf6bPOrOFD3pwObnzwZMd8NWdXjn9soNf28CEvBJOE2DY6+mXm6R9PZxlPyrPisNQXxD3&#10;jqovKmmxNCEditxZVoSsC6vUOtqCHtt2H63Hb5MNWJQpUlUI7Uzls1UD6zwyspZSVsqvukIUvriw&#10;1eSkqtwVXpys08rdvc4IqOBXVhWWzoo+KEFWt5AhG7OwBFndQjGUW3s9SilrOi7KTDy1L32aYxAF&#10;ZmmMwsTvczniTq98njVlKB/bOASaxN30HDvr1OIse7k8K2Wp6B4dzMyQCGn17wco1fG1PxZiYKfK&#10;mVRmDs6yLXzWYUbWDmOdbwXGyvyZylo6G0AztNzbAht4974nJdmeVlZpTfVcT8CdXnmfVdLwxm5U&#10;QeplSWTFlZ4GI8+Fs+xF86zpjJ3T4ZLoHHC3+eJJPNJQ4+7ThVPKyLrxTFcqKw3WUaj76U9U1tLZ&#10;AN/jNL8/mHohvJEYwGVNP3ZIxQyYpK/Lwp1e+ZibLqtIH3ElhtobyhN2MsKtjZmDs+zH+Kx0Munt&#10;74kxytobczt5It4vH99ZtkXo9zj/YF452SyAXZK1bDYApWf9ewiATQ9JpYkUqLUmLHWYTOoLZrul&#10;YsjIWl6/fK6VsWwdwB770aBun2fbgSsNOMv+3gnzNwB3neTegNozfKlxAihuKmWIhV5u5NierAvj&#10;bO+SWxa73GHpbMAg9fLteJTwoaSUAm4rIi2iZOoNnFs/YHpFSyY8M7KWscwRWwijyO8bS3c9/Xtp&#10;yUpGo0JNCbw1nGXRS3U7nwXpKgFGj88kH0sUrqB58uGCL5dMRtbtfVbsg3bya/us7rUMYKzv0ie4&#10;+Um2UI72baqvJZV0ERlZS1Dcv0rnIRpB6m0OKzUPYjTyJhN9+aPFsKQsJmRNX18WqastULZU7/vn&#10;Qxjvg63pt7NAmWdk3WjZSp81I2u6vAY/0GftMjb3vOE2eVaUYjojJlwCSQrge9e0G9LVVFufBXd6&#10;pZTVBVHcmoVgBIGW/ZT+0Re7gbPsxbIBdDPhFnVKYGuCbPLErN+YS8jMWYB3zrIiZF1YZeqz/nLK&#10;yuN0MMQU9IhZ6WyAR1oFigrI6TXcqD3LCDoByw2LlDpbwpZZ2YffrAz7Y5JR/4Ym8L5ATGXnxnZX&#10;O8XztHUry0ogq5+gpnu4765wnKwKG2d+qnV4lgYFL0FWt5DhF1ZWTeNd0JCyGbbpNWojJrrvRY2K&#10;UyOkoVt9hgfPJiuwTQu84CPcMVfk2o3p1kkzFTOY3k/bwFn2Ym4AlaL1WvyrPZcM8A++e2Oaix53&#10;o7337IpLcJb9YT6r3XZmB7mzYq+CtdK/sHW/8K+vJBdcng1rxNspQ8vsMQ/OulI+q6sXoUNjrcd8&#10;30jJazAVHz/XUZ2Bs2yLmLsYqBQHqKnSup5rrjVHVPCU6ihuwWn6dQGFLfttlLXbSce88prT4YlK&#10;KOvgXAy8izHqJ8phYrsbcBWFiSXKxk/gPzNN5E6vhLJSlIyXlJZcStxCPqeUGn2wN+/gYTX3Wh7l&#10;LSsBsl7wC+/66tqXqOyho1zizPDVVY14bBdXHNpZtsVt9IvmWduWooZNYkfCqlmxc4ETAU/HnlQo&#10;xStvSNWtEOfSx1t7kiS4+JAEwm6wFTJKlMizXlueCilJfnADARo+ta6TVa74M1V6RuPr9pTYjAHd&#10;b1S450RSHEEgIvBxLnXt8xt/78LjbpD1PFdme8t+0TwrNrOpgA6bcc+3aIGH53skubzh34miN2PB&#10;6+8lZTfJGeBC7p+DOmXugQW40yuvX/cS1xXVPxdaKiM1rvSNGEyqzuwal7+gGba2bB1894AQzOM0&#10;RfmIbjeav5Gbz1SN6RMIAg3Fw3V63UY5ZessK+CzdhaMv5mQtUOj8xbwWRf3sB5bkrVj6bowBEvh&#10;EVkmASgKdTDELU8K5uFP+JI/2Jqfph7Gp+CHXXFbZJQoJc7Wax6Ji7qmiG8MJwBeK+ItDr+VApOd&#10;IKPEjsnqFnAS56KOYpYnF9ePMF8e2Djg0bZd3XhCrz5uYcuy8bomWAyw0uU1+DE+q8izpmieNe3s&#10;A5CXf85Ry0JDlXwwmupcRFv03RDfcSL1optYCs7C4vrliz38owHGuDBfhP+9LjXs45KMA1GnfRif&#10;YxbgLNtlNsDdkVnVvk9281OYjdhqJHHHCVQU1D/3Cg6Wv7K+cpZtJutvk2e1E8ctbFyyBR7VrBF8&#10;IGoIYoamqaVRD5DWj+RwobYCNWypQxAo/QrOroxfV8NZWNwy/8qnRgk6lAmayqhmcASaoh6FRb43&#10;ns4yO+PuTZeKw1m2O2UdgH22hNJS8v0h/H/DOaw3suY/KGOMvKijVMUYdyJoazsLLKOwZb9PnvWU&#10;JYuzFZRpwYK4InaBy48iRvHdPyh4VKr+Xtf3Dd8HcUnHfJ+aGSB1KH/ryJa+su70iisrTUtKNISW&#10;qqbR/UAFl3XcOPLGegDwVizmLZmpfQujtGWFQE4KlRn085y8KNh8ZpUV9UOAMt2vU8pFyLsb0ldr&#10;9pIBzrI/Ic+aZPNfLJ9lGc9QwLWHVkp6QhACK4Y16gLEueEy0P33KF9fPG4hpQvIKFHUsr0R5c/h&#10;1+HiGnD0/UH90kihA8pS+PsIUlwEM0fPbazMKPHcM5wCN/XT6NwGgaDjPngq/HPJ+fB+yE0QaIOy&#10;5Tc38K/gEGD9zGtYtKCwZb++srLJbC1LKPekwGh8PvA0N6Hqx5rXwE7KYul6XVHOSvOLMXlW4M1z&#10;uiW50yumX+njLE9jDmZC209MGJozE5vHsdRDqTl1YhAy7ebybJSyrAhIUOmRKmpUFWS/RukNjfrC&#10;x2dG9QLUFRy+gZIuIZjdYksxgbNsi9vol8uzHtPU3HtekLNho0SOiZLUI4iq/BqCsFp8DOSdOjwa&#10;wsuqC6FNXVNSALTVyorYvJQVRkaJQsrqkhQ+P+0rpc0/h0kIfVUHsAk+33s41OeQLOp7bSXfavDW&#10;2J4SKwBrUHAwCezjRvpGXl9wHURNOoFLc6s8LcHioEkJZBxVuP7XS9jesl8uzyq4x77lT4FVSFnd&#10;FR7uwyUFY0f7dwi0pDLB+75RMXxW0NQECl6i3ZuAY5C+ZswoVYYZWYtv5I8vhuKzeai/7Z32A63C&#10;SDVBXYqlPU4NA+ICLirtL+0tti2cZbvLBmBHPkIo27MSpK1LPr5DQaoHE0hziJvP1xpOQf1EniO+&#10;8oi6+cjIutlnXeTz1GeNqfot4LOWuyNKkdXa0vW60NY8FNIvx7qnaxSqUIp7N8Ig7tZHKGgdNwUf&#10;30hd16jHUFtRt1FXZtlZlfNjM7IWzQbcU696bw9ar4Kgr8zdZfIvIhN9QBlgelgcBgxcryU/1Ve7&#10;XB67Iaut81GgtuRx82uyB3cVKnp4VVo1NaIq1A6n6kz1vyMk+HxH3QVguCVsLjKybrTsl/ZZW+l0&#10;8O8+r9iqmM86DZ19YUDWEUdhnvQiI9VRfKiNroO2nkSApbnzruZQ6uo6Qwspa+rEoIoUYmAOJD/6&#10;GkKY4r4hj09xFaSV58xoQrTXbX0BZ1nZ/qwLh7NuNHZhbU+/o7YUlBwo2lTNy6MYbhaWuVHfETTe&#10;1esfN5lMlhXqvPgr51nb4Org3gvfu/dLKO6zUnHB/TsbI3oCIVHRBl/Jv+q9DQLo2KUhgRMDiTK/&#10;8Sfc2IIXGVmLaL49jhVL3+eKbhoVx+rQ6DiMzYEKVB/32VgOM2qk5VyqtGfgLCv7dGtubwRIPKop&#10;0ksKSFEHaC30J8oSmziKzdnJ4ZkOevhYjMf7sH+9zc6y31tZo659INy9y0EhZbW0EX5689egnDyI&#10;I/iFUdBsflLHUTOACxDoIfThO6Va4Q1APFJ6Z620xeGsLe6zprmp2kEQxbe6GSXHjSSMYVwf99CH&#10;y7p/Twkhu+Y2ydUZOMveFrZsGZNN/StPGor14VkDTQXvVEdJeGj97YOvH4L6SaikvPa0dk/prLnz&#10;nWVFyLqwyrRvwE9X1nTS1ner/PKi+gVZukJFhZgFQb+Bz6/CIxW0kqSBSreHWKv39RC+1ndBCQOs&#10;Sk0DY2hdqdPK4E6viM8KDt7vgawXXECPjsOkcdyIGuFtIwRTY3U05O9tF0bvo+ux9Dw4y54x8vVE&#10;ZElYJbn88grFaYxBhSDrQVAPkiQ0B0Gvge/gXwX05cAFVqtbsZ1lW4x8/Uv1Dejh7+PKNGvxPOvY&#10;dryT/vdInUaHph+HSRTir9kM5F0Qw00MlEb4jZv/xuYCAJHfNrgB7vSKKKuVGiH3UYUGcdJqxcn/&#10;2LfWcRz0IKpRwOUFNbn5I294s4vRr51lz3gGi1pLYbQQY9sKYGTzvS8Q9evLD5FCbIgQEQpwnMB/&#10;CVRd47/R/By344b5HJxlm7MBS/jl8qxrNijis7raJ32SncdHl43jWwNu9t4fJoH51JNfw/bx16AZ&#10;QCD68BQQaxG2Pe2MrIU0HxBa1iWl0sIkiCjK6LST+BKRX/9TZBAIqgObE3imC0Bwlj1rRBZqPaH0&#10;CvVk97j8fCeDoP9dqrhZO4iDRi9Okn8aSQ9RYnxgzJfmrYZPi+3W3/cZWctr/i+WZxUsU7ocFFHW&#10;1OG7Hp9p8quU7ocBbnuhT6ECSsdxlMS30ZEyfT06haeg923voHL5qhlkZF3enJ6gywH1WVFGnOG+&#10;ec2kl4CucTO4lPowVOaM+oLAL3HrPgsZWZ+xs3vqskpKKeR3Slrrhy9R82ugH06NiRKoa/C2HfY/&#10;xdERqAs/wWiSY3+wojEgQ0bWzZYtptunboCmOSjpZie8Sz/LgymqIha7ZH9B/bLdg3xUV1o/iNMY&#10;xPy7p+Jjxlq9OPwaHYTJLekquEwdMRCRUUizOh5Yi4ysy5ZNH+qcXhQ4afCTh0Gf103cYoo+Q0jZ&#10;DWHLId06+oDLetpKQdjSKIvilFiFPZuCFhqUpUesxIDrw1jFkdb990HUbkcfgsMPSkdhIx6eHnFt&#10;4I1j/Y1WF7ZstEiehWyAg5jX21m8pM+6AYV9Vk/CxxJ8v3l62TzSJm6HTRp3jrE4gp/VCMPQfL49&#10;ou751DPAJlunJVxK2NzprfVZs13beMJmKaS6TVr0IIS/hw+hDQe4mczwSCFwEcZMcr/zl72c4hax&#10;bBOufYpC770Rh6uK3/pRHEWJCv8+MypphQGWm+rvJITXCp9V1evcO8c9SoNdrYGzrEyvKz/F91yy&#10;LjgHs3jBbMAmFMuz3nt79PCakMPPUU9dBne49eEeJmQ6Y9Fh0oqiCHIbyJOzGrTVNnlNieCnfbML&#10;erEZJdZ5htM90RL1/uQqSFgLmr7n7cFzg11xEg/lZXBUH43JUcSKpPZzNuBiuSXC3Fd5yCixccUc&#10;kAlUKLAWBTTwpQkMvKmjSxX9Gydh4zgKusm/ya0OmmESRkHPKFOX/e+wnXg6Xu8nZ5ZtrCenumhr&#10;e6A8Wd1CMZRbez2KKSsJGLwAIWsKbqAwJ3EDp5l+wbHUSNTtIYocAe13Lmvct1NwL+7aXq3NcKdX&#10;UL9wLYeeOVRcfmDfqB+T7z3RJVMMMTWHb8LtQw42F0DHX71XGllyPcpZ5pANYIjwH/vHzUJjVh2c&#10;mvcPphk8jL40g9tm2O62w6TbbXfDMElwlykTK05VgtqnqHad2RbOsjLKusSiWbLWfkllXe2zzjML&#10;BYy42gbXTaX+7TJWpxIcUPh5ANe1+SFMPkUB1EBxcTHmtXSz+b0XO8uMEissm7PrinSqzoMmVIoK&#10;e3A/sHy1nkB4G/SUv+8NuBzf07wyC+e0iI3mOcsKKOuM7W7AVVo6t9oudFMdqT41VPW+moO43Y6T&#10;VrcR/a/dTpJPYTvstpr6wBz0bQ8BOaJM8XyFsIzMso3ZgBllda8T/M7K6kbltUC9blDXmiPTROn2&#10;gzaJGHixR3EXvn/DOlAEfRTY5zGyIVsGnGdORrav9HU9Z9zprdKvSQqKGlLp4l9rjZvExExC6ff2&#10;YJbdkrN2HAdK7sOnlZK6iYBDk42diM5ZsuKAUzjLNmcDfDfeJ+1+esqCxlaDN2/UZS9AWQa60Qp6&#10;7W6r9b9331j3TZI0knYLP+0oRrCKoJBrSrql57kWzrIyDspagVyjrCWxS7Ju9lmtr4VylmIkza0K&#10;IWIt4iqp6gDksCuBvY3EmN5loE+l/2QbvP37h4wKGSdcOL++6DOyrvHScABLVuwXQZ+S5sAoEgZI&#10;akpXUhjGgqipbVsGbjYyaTL6JumbXZizJLNyJQqTNav7p7unboCQ1gF1sT7jNVBR9+FlJyjM1+yb&#10;dR5Z8le320paSUAhALUGkO9vh+zckLiaWFaKrO41F2uUtSTWHqYkNvusFJ14owt7l5sATkCM0Iqu&#10;tw9S7lFASY9e37JXYRgHhvo71VC06YXHF/MMKBLOudNb5xlOmnPufVDxgOvmcYc286/IHl88DeiF&#10;dePDwPou5JTM2kGntIyNxjnLyrVg0UA2lFClvsAoNM7H8Eq0vDQqgJdvWzHsuI49xjpdOKy9sNE4&#10;Vg9KDz/CxfFcbLoBzrICLViTHN6Sss5eqXXKuiZrnwNn2U5QtJ3omgZfEPKwp1XSYSO89/37gZXQ&#10;J7x690fs26e4qYxfU6c18MVtN3mEuzgysq62bNYzo0fp6tIk7B38kvOxf0W/92SX32GHh+rIaKpQ&#10;aSzsaehfim1TOMtKtmChOkHdT10UfJ/fc3kPP0DLIGj2w+SVraPIINwplB7utuJecNs3N8qM/CG3&#10;T18WQEbWjSf2h/qsMxB8jOCA46rDOYxaLCCKoqrD1YeAPYGr/mAgGYtv/1X9o/iAGuStdqEaS/cw&#10;xca6dkLWlZbZua2wH7r+e1z6xuzLDsPVJjntKt+/GOxB8/c89i5uNgPlc+n5Z/Rcbt6xc0U2H86y&#10;Ur2u7B2CcrCH5nWujXmAqAZxFDZa7uE4FOE9VU8XUNluqxF+eBvo5iH5XzRGy+TGXwNnWRGyZqss&#10;KessWX+RbMBcZrFgntWn4ZeHCFO06qsPrEtBNwiKMsadb0UM8ko5rETFSkVaaBAD7imu0cLhinAj&#10;I+tqZaVdjGg2FupeT52+eZBWpf44xvX2x6T4cF4TZhScP58eu9U0TstsQ0UG+mTzHWThLNvY6yo9&#10;R9tZlf5ToT+iJKwHqsBUfdALVe9/MBXn6FP9RKdEnYAVa7UbIWVVlHrApkWNy8haotfVEot+PWXt&#10;JDM2oTTbtlw3AVrlUc8AFGHYYXt7Vlj9p+unvWvyWJ0waHYcx01u6ipAAG6vEegzd4BNZUkg+8R4&#10;vFnzcUzqYQ/KBl1sRDLPWUszhhqfpBW7OlbNoF4/0efjse+fe/55dvXnd15EvABrmfA35lnT3aUN&#10;EZ54pK5W+ze+2Dff+4Ex/aD5JQpCUFXBoxnAAbC3Ft3ycFwbUS+MY2PuiKmbDjSBu6al8qyLO//B&#10;yrq5yP0WAtPJ9saYNY70FGI4PvfG3JgjFbTZG8oQET2JHXvWY6UmTogE4u8mXER5cCBB7XM6KTtO&#10;I+CuXxFSkHmwrLXRM7TDrwpzKWXEaFAxGsmJwSxqWqPr78Mg1VNSwkfEipICHVx/yrIv9LIpxtWJ&#10;ZZv8/LS2coeAt8r34UJhweg4UIdxKzqGA8BQw6PYnrzU898jrt4z1o4vIxUdoWLy+WOxiBRwl/R3&#10;yrMW2A1dVD6z3mb9wnUdfiQXtKYiZXpt5sEjJDGFpsJdtZxFqVNPK58lEAX9MPJ88/mkThTIdu+0&#10;a9NlJjjrCrQT0d4QrQQmxt1O6VW4AOfkt6LccRvteV0WhrE+S8dq5dSPkBhEO57snAybxoPr4Swr&#10;2OvK7dTXXIzvlEYdsK97zThMknfkq9gvyYsCXakI6cdj3STWp81LGp8t7btepC6aWFYgdTU50yWB&#10;nPXY1mUDipVVhtWcpG+CZrqcDzt8UGvab74AJS7gII6gkCKALvSIBykQNKDQtbgQYyGu6FHnPcbC&#10;4Lh9+10MhhJhudtBSWRk3UDsbDxo+CZnuPaELoNfbfOqjHEKw76zuHlpzJcD29eJ02iY6VZTFBJ7&#10;h+KUsBA2PQpF9+/vaHAlRU0XQYSgn13b3Bp0wP4Iqqae/IEX4ubqGVQEXGLbEuVX0jLCahYBPyLP&#10;Klvp6Gv5aDHUhsRWMX1yoFA2wPPOtRZ+3UgTkEOY4tHYXleM/U+I8zG8WuyKRc1GYji/59z1FvaJ&#10;x8XkwcGdwKbbaHxOdR7umYP4EieGi81ZAvGkH3IFQALs699Lo+WD9sR36r3oecPpKG3lUdCyDMRD&#10;SKfwR2O5X4fHby6DxjFjr6hVI8UoZavLAaJmOHx7G0hNvQfdTorBWVbmSYFlZXWvhBdvwTI42rfO&#10;zOQWC+hyjzLnLJn1OorlWf39utFjrg/SdqI09051GYIAfARmjMdUncHnuk0adtQG6qJL7pqkrxyK&#10;qZizrtC4AU+Cn8XRK1J7OCGMf5d3aWV/xVpUrUHqoWeoA24knOnvUFfsdWJGGVUlOMtK6Bfuj+v0&#10;AUpTp0fXjslDASxTEfLRIMHno4vrPbhT13BjutEHQ2Mf2sbhEihsmZhw1G0yRUGfdbqHQlg6TArE&#10;+Yx1V++JNqMRhE5m+VxMWRFLk996hxgWojwmv1CSB2ABfWBsfHHtwUnErdBqqeDAp1YjaJwHV80q&#10;oMVkhsy1cKe3Xr+ywEMgxj5iIV15FDYxldpX/fF5wqijVYu1w8OA0lZXNC4fre/GvSCiznppC8j9&#10;qpBl6a6tC43C4TSUAg44hGsdxtE3ywjcWFTtp24ADQ8G1//+ibyAdqziwNCArHZPheEs20zWmQBr&#10;cd1Zsv6QPKsfdtLO8jnoUAG056ZsK5ZntZ6XuJPyRLVw7D0fckAJogzwTiGyA9vlibFmfKiOxsPv&#10;jzX50Y7vt4+Ts3xdSGOtgju99Zq/Z5+qoiZ/UY+whe8ZyKvcxw/Y6guYZO9DFqtmEMRH/sAm03Ai&#10;8BHwBW25jqy53QWdZSspYfeX9jsgH5/f0OAbwnBNvdV6jbBlW1YHT961Dx2ldmrhX4x9utGxqU1j&#10;BHETXpS9ncogs8x11ViNXyUbsPFRUkZnsrDxBmWl4sdd7gv5/aQeU0s25Vh84ioFWBYXY3HOWRfC&#10;SokY1kgCc+Jz/ZkPxzwdt93tbM4rWg1nYZ5+zbALu+Xy7ESO91XXxnyw6NoKK5EV4t9lFN8wRsMb&#10;mFuDQIz6hIBKdh82pbYmCZB7Dy9bNm8juGf/UeoENwPUfISKRwsdBNFpTDUfVhrcUxEO/D3Q9QL3&#10;7xj/EFzBawWVP0SJysa0KZi1snCW/T55VpRFJ1jXf5gTWxc23uCzDr+P7kkozn3+Uff+QbSKD4kZ&#10;nb0JWUfjczEKKXjzrdca1x9OjeajoZ12VO5Ts1GZ83MW5llmK9gMIxpi54wr25EVtw8OD12F4yrl&#10;+Wh8NU5H92KdKOnLwEifhukjqhLjqR04lcDZG2ATnGVTZZ2zB6Av7P5QyxPbsCzOzAkNE9MEV3GD&#10;QEPpB06AQengpoIfADeAOjMo1m0El+rhgiaeS+uzwliybBV+FWUFbLSzyg2g41Drzhw2KCsKEXuF&#10;RI3ggdbrMSNfTIiEfIA0SwTw/X3OIWwWnPWDI4WQwjaEo6IGLYalqjV3ehtj7ns4zv7NXRCDlQKn&#10;BpPM+3eMtYzhwxtOUyjAD+wypT5yyhwh3IM1uBBGeJIqaGKucw+LMcNZNpNnXWVjptkUKqnTOAoO&#10;u+wV3R5Wd/FDMhvcCDG097vtZgFhTULD1wy/thrOss1k9ewzHIQlgZSTr9ZnA3SpfjwryLqaEGuO&#10;XMRnHY3BVP8y0KqD6096wrooYf1AvQWIrXX8QNJA1Suqjm9vUeOKRxqsEWRN53SyO9orpLAZWdeV&#10;CQ7vjcRYfJf8sokNhGb8XAgQ968uQ01KkEzSeC0gRV9JemSQ2mUliII/OAvWFryDaSsG44BzOQ9n&#10;2d+rWuCz06P2B3AONcsNpVcPo3/jbyzxwEhLTSG6iITpcaAD956qfGq8ggBrelg33U0JZGTd6LNO&#10;sYJFKV48z8pwvt08xppZgV9AwTxrjQ+PlG0RIHkIbXBFgwjgp14nrtalYB3ywHzDGv82359RR1Ow&#10;ldJXns3CEqgS3nQlsmpmpbISvaxG4k6g7CUFfZBRWHQFj6AZdFhgyQo27O0NvDprJU1N07cIv2ZS&#10;38TeQ3i1h6DhutMIEPw8n/Gjlno3Zpat8gzJMgI1rOIIdZg0lPoojODra6qlUrJ2oP6gM+4meAYC&#10;95jY8wZn7F0IBbbTzGxP1ufkWWfx4nlWAkdBLLkBLB3xKtfb2JxntdKDgFaa4C21CBAzOlco4fdg&#10;I7HVUrUu4XMpyhzCS6Re7jc0lq86sjnWIW4hMARbEk/sXlcC1WG6sNKyVL+wJ1xuY1RIdxBn9PCt&#10;eMeCoAnGpmRVzN978gbwopUxPrQUN079oxzWiOgktNTIJcZj6vKSYaaFa74Jiaxxlq2rbGEEcRIO&#10;Mh1Q8gt9YmKYSB7SwH/C12BoTGGn5Hd0P7ER1B0+DXVZk1pDGtfsfSUKWJbi+XlW38bphbF0mM1I&#10;2ZqDzcpK3OBB8NWYZoPdD7z7QT3NWh2kVMXv/0O09fc6TIwhVwlr0nA+8L58sT+452PPR8VGVKG9&#10;beIqyJ4ubfRZEaYQWwN6IhyHBs5ZF1ydspUmqEfswlqS28dbEJHVzZ24h4OSKjwOcUG0JZ9ig2X0&#10;tbNsXd8A61agwMwB9QVUWtSVfRCYelE8Pfmkql9xp99ZZcWRNQtxZHJWwr8pabWpfFbAWVYqwFpc&#10;d5asPyLPurqOBVtzN2ss+mW5MNr0g/5pwugZJy9IyWogpx+tD2AZC+kgAYH7x979bfoqCB68Af8+&#10;eoAziYoN/6mG3ewFTMi60me1+Um8gKv7ght6UJAlVJu2GXH1thk7slLTs0/SCo2nEItG6RgPa7AY&#10;FTXCLKvRlLenxVSwV2Im7bfSZ3Ugyaf5rA6azUai3PgK99T7F1S1lRI5tYhK5fg8ZP5YXIABnaY6&#10;PLob0/xzW8BZ9vvkWUlfqK0+PxuwQlvXzt2aTSuKWqseB+8NkRU/3ZSsWn6k7kMWYCtEVbCAno3H&#10;1QmDSKmTj6AxjYWNY0CSp4D8un8ZZgXFGbpaWSnhDhKO4ZxcNgNqlOPw/YQYsY66JWVVTlo9hugO&#10;dyN7ow8NPAH4q/zmOzwaBFn2YQYwOTtw7tEmDmx6j2WWbfIMpbw5o6EqpWp14QLQtnv+4AkXpwsH&#10;mbDPQVXo6Jh1BOJEFFkchdHlFqFVCmfZ79SfNf0if18rNjpe57P6FymNUIk2g8ODh0ZKVhvMcCir&#10;Ya0waXW7CG5JWS+gHERB+LTtJGjqs5Pv2JoeGXBsJHaQddYxTL1DJ2juDf2bUGKlZeRPwDV88saG&#10;ng7B+nT7jMYqFVYVNDlLm4Go/Af3XoQv1FFMXW3xO6rBMYFXmU6FSnaRJ13LyQgI2yUX347oQZqJ&#10;ZSsqWzoVaDc2M4arE6kOTTOKUdvYL580KaxlKgCmQltRhjCchJ11aVz5L2fcyUNZrLdsBr+OstoO&#10;kOWweVZsXAHoir6k0YPhW6OiYV1iQi3GhbjtfeodxrT01mVbyYaYxYEJoBw1aBmFu3ZH8ClBExuA&#10;kO/h/I+Z2tcnWZ6c3hplha7u+fL7+EyZI5vqYF0oJYLrdpeeu28lIAY1cfoBG1/R7cNYEMKTobEP&#10;tLDPMPoeqmraGd6AZedcTiennoJMwLdZJeAsW+WzEk+h1yPf6AfI91Ecw6Fm2PzC92WLvYKJqo9P&#10;3h19Id8Jdw4MQ2lQilXxg68GpZU35XUBkGVKHbVWllmGvQmflwTSztbisEZZp3sohJVk9Tr58wet&#10;QbKpcAZPw4uh8OpyX/W6TlljeGWcwxkLYvo5jA8T1n3kkIomddaz5OgZowOjFKfsjUQAg0vutJSG&#10;eso94XQi3Yysixozsw2loUzd56r/qcmMV7P9WOG82hEi2u1EG4Y/DS86xmH3vAfWTj5pfKIeJE3g&#10;AVulNgH5Dj7lQz0xhLLiAAiBliybfuAsy/dZ6ZakYM2vwSGWJlBBdABmgqpwkMaQVQrx6GGWN/hT&#10;xFZK90m6c33WbTaPDGLQUvn2GZBlV+NxwW7hFqtZBFCawsK93x4r99Bl9LjEgXtXCJuzAQhMEDWd&#10;yHocUw9DKAF7sN2YQ9Y6JF3tga0fOkyTsuIkqTsLsfULArLwsCnrn01obLf3wcWQ5JRm1UwbjpaJ&#10;QXCnt6SsxKPBBf5bbwJ17ZhLZR8pa8ELIWGV7db/IXFNNKT1M5QVsdX4nPy4b6wbqygMcO/E4ceh&#10;ph6jRt8ZiaqYmtmGCAKpjp49pqsQCG4psyzXM6TKHc49/u/TcCpRdBiBq9R7h5x5BlXf/4CrE5hL&#10;Q5RNKJVCT+EgXsS74NaMKLXmdlYWzrIyolfI9XT7fQZW7iH9YlrGBbA+z0pPs1GE5N0fnKqIyApN&#10;4eyGproALw9B1cMPtx96nw7hCJCy4tMuZQwE60aBDGIKZe5MrMHPsY/AIw28adep42mPsoCMEksq&#10;g+3ORzg92qpGARLUNKEeAM4LMLLb7rLXrTaqfM3igwNq/IV0ethTh0VBnKhDZeKjEyjsGcIz0AcM&#10;k0Mad9amBKxRE8ww1y1mlMgzm7hKSk1PrGt5GoVhz95IVKGAtLAPnj2o2j81ylziZsJHmh5q9+8V&#10;uCr5tb/0FENxZJZtJGBBnzVDzke78lmtE1YOm5QVkQXVzaO66R/FXfisqDLZ8JE/Dmus+6n3T++f&#10;2w+35AhYtsJNpWYjMDpkSaTjHuj0heYfxIW8qImadCNorT2oO731eVafuCY1ZdOwBWQLTqG8gxsA&#10;xxXKCrLCawVRqB62GzAWxRB6dRQFmgbjwObWCyCSSdI0AHvFmuktlHf0zLK5/oO0D/oHqlLKCiGc&#10;kvo2bCR/2auPaqDLOj4Jf7dOT7Zcnl4endJbEtY9f28PL0EMfxX7mN1vKTjLipA1W2VJWQuTdeNB&#10;ZpGzhxTUqFcSa/oGWPfNaoo//G7eaxXRA897IOsjv4FjxpLDOICofjr8QJ6AYuqMtJXFFITBFnUY&#10;97XpBSe4CDRqykk9jbitBtFuZ6RrFu701mk+kQqBt1Q2vELxYfckVa32O3Ci3bCNsBrKCrZ2/Wsb&#10;zFF26NAgQA+aTXiU8j3qfUkdxMFZ7I2PaacUdKVm5am+s2zeMyS3BAYJSX3RKWzihoZZOm6nF9/3&#10;OyywfdXpjmoaddSHtD68B1cTupHIRcBnp/aZxo29PFfBWfY7KatHtQsCjhJYp6zZ5RLwDx8OlPk3&#10;scrqM/kIP0CwEMIaH6ZO62FUg7SmXisIjb2CHLGicd2/HL3Hx+byo7j2ahBmimdu6LDXOXwA3Omt&#10;U1aQAsQIpA7obDXICqmK5R0JK/tmldUwYzvhgRG4dfALkQ0jqaKgr4K4b+RZncT1fZ1/pG7ZaR1O&#10;T2mnB8i9kZxl+SOykCctxIN6Lx88HRy/tflVlFbCmtZphYnU/gxlBVvtrcVe+Xuk/apuxlKu9cc2&#10;wVm2szxrhpyPnq+ssw0B+RRYgfU+q4U/kogYVNBrxNRnFMenar3GWfg2fPtvSNEC4Uih2FHNXbGD&#10;K1IpeK9hEPcUwmLUuiaUZ9Qij+sG+/bEMD1j+3/BOXWnt67XFSXceaC0acOiQcg8YxTICZ21aNEg&#10;sqyriH6gCXEWiNnxrQ7DRhxHAaRPfzk8uqzD8b3bR1hOXQipPrfwh7ipcuAsmxuRhTahUwJT/WvY&#10;ZU7PbrSJky7pqT1qt457inVTRCiy6G3kM0OGYVuICzm5dl/bw1n2eyirOnQLZbHWZ82+o05EQiOY&#10;puL1PaYE2AplDSP6cQyBT8vCI2UgFeAqVnzD2sexjmPzYJqSHDlj9YqaN31xZnkhxFjOiQE9N+VO&#10;b4Wy4uayA7GQz2p6lHygUjamM0vWPu4axpqWrIIlNLjBEz1y0wq+Nr/2Ka/UNE1Fa8GBqI8H1KRE&#10;XVx926HR8+oksBl1JyI7cJZNRxGkWpzeYE280hhF9ZMe9hrEIXuFg1KEx7TuQu0dwjiK/o7+bTHf&#10;MI6AqsfiGtfvfxxZO9kqSwLZSQcKmUMO1aZ7KIScPaTjAcDnSuxLcazrGyAebeTgwQv7OOAPcdy0&#10;0coeCxBhCSgrZAJ/jiFf+l++sUuQlTPunwuwCuRIgsPDuj5RRASaN/v6agymoRKnC4UjyNr8DPq0&#10;/4ys+Zp/TsOqSHqWxtO9v5nyBk9wS4mnc8raVyHuKYs37PrpafCEXSPIipq9t//GfQVvOnj40jzg&#10;+vI9mTuGF0AxkqRGDKv+E5JOwyln2XQUwRnHlqoMruX3IIgPewk5rMRVqv7hm7Vkq9XuUlYNXKVf&#10;1qLQ7wK77AQ4JA0t8ywUJusUeSxaQqGV1iJvD9p+qNg/9l1xrO8bAGXg4ung/R2CgyAMNG4JUqiQ&#10;uAplJaq+zch62j81qHoNddofj3waFBtXKW4eRHFw8HkIpxDE+FiTsk7uoZ/2FqWJSBbhTi9fWcEl&#10;z+dKD8Xnvv4Swol+8hDSgafhlKzdIxpL3vZnAsaQ3+unaxr+jLGkkbS6YTP4/L5HHQfhrqpHhD84&#10;HQ+6SF4KpHZVmTjL8nxWn3oa8FNjDhDD0ZOBVldRFFq+Yk0tW/8XmNr9Py2rq4hU/Tbzx2OvxZQ5&#10;GjrWr7sUG+As21l/1gx5VCuH3D1QpN6lDkjlsLZvAHEDJa4VriA3zcuAhpS630PoMHwcPrJWZB0B&#10;x5D+lyPVYUeIajQzqEJpx6iKVXB4HOGK1MGHuoZn+B1hGFWeWIWu0HI2wp1ejrKS7uKXsglwUgNz&#10;9I2c6AGCLPAUXJ11A077rEX9/gDJqMcTbbnPOmEriYNmQ6tGEhw1aWihmufLIUIrhPM4wFDym/RI&#10;y3CWLY4iSOvijEiZjanf6VuUiaWqD1LqmAV1eAL/a0FZWy2rqyF7J1AdCDi07Yf6Pphqd5H5HVvA&#10;WbZZWa8m5JksZCjos17toj8rS3A7u+Xi2NQ3gK4x/M19w/dVGL62SVTDZK1GzziBqf9OlVX1EWMF&#10;ZnxFNZz/RBrss3fqthmHut4M9mngf03x9sBHQDGgypZyA4ImhJuFO70cZbUc98bi+opL1W8q+B00&#10;Ijt7ILL2Z92Apo2wUq4Kj7Wgq5Z/IYsTuI1JOzpqQYoVzUVNCSuazJuSAv49dTu0d5LDTE2fWbY4&#10;8jVWhqpS3hZnphGKttLnbSGs4fUDY3VdhxsArkJco+hf2xcbv8Jvsu7HoX+D41lsnWWdWFYkwMpW&#10;WVLWH5MNoMtj8g+2Eav7BhAzbG8oRP5XtrWo9wkht7fnDVkHHOMtOK0zPmv/9FL14TlS+yKDEw4O&#10;Ukfs+FD1QsVV70uz916BZA/83qcMEZcQvlHOeD7uNMJrTywmBHAzkmsppQ6oUwpEnUaIY/waPD19&#10;P6esfeW6jmID4g51R8DmjMXHUdBKmlGi7kz/vUaMVQPDbFdxaL1twLD8xL8rMZiGV4CzbHHka6Il&#10;Zb2I5Eod9r50SfGJq3AGyGklZYWsEltJWRkLqZuY/559k3fWsGfDWfY7ZAPqlF6Eq7b6udaVWJ0N&#10;SK+ZjytGpOWXNOz1HU4IsXhou4uGrJM0Ggk9p0n4EMe9f9zzTwE4a4ESCJSKAj3e1+YgUOLsBLUe&#10;19wbfYS0nuPyjhcbxN3p2VFW0sUF8PfkBYBVdZJwcEJ40FErpim6h4fBh0PXqZXD6WAP43PoX9o2&#10;EH7tUX+oSF4Gp1I+qPoT3ArIqu1+ZQeZsvfpmLqepgfM4Cz7e9EsWh++8cXwoqb6AcV2DO+FYH+L&#10;kAZWjKO4+6777s2bbjcMQdT/Jeyf8RWn/ix2KteFw2wBZ9nvkWcFoHTApmxAJ+0LPEGRPKs3ogmZ&#10;oFWHUtGxQY8GOAJqmNOjy9MO9fjudHBNcFVY6PoN2PFRff+cdY5DbCvlpRqpIz42FyAGUYPm2Rl4&#10;93bYYWdSWgru9FZZhmhoz+dnZJFhLWwjcCyIKvms7QS2tJLjS5q5D2dquYqoKSW1TxldLLfJ044b&#10;cAgu9dk1pw4L0DmQn8yqD8fng3N7A43PnRMwub7py3LfJvsBdVLlGrdRfAy7ho8ohBru7jm0xFDC&#10;PSFe3FNPAc7H9zQ8m93LM+As+x2UdQqxQVw7qO2mm1PxrT89xAz4T30zYsP7QQBO4CAUOIyvEG+r&#10;/pf+0euUrFTBUV/jlCDsDbXOgB8J6ybKBPogMGe4mkJzGRApfD5015g8RLvkupGQfSss499BbDiH&#10;e2Op+0EUsCY25mBi6rMetClnlLTbR1/66ig1BYT1/YDISrzDPiX7ljTgtzaiIGh+QdwnQVIaPtsq&#10;/uBmMjg2rZ1ulJq3bNmchb4kZwIOitKKaa8mOFNg5Ry+tXgN95ClBWNwQbTkdtKw58Jd09/AZy0B&#10;W0rpYopN/VnJEaNegqYp+Wk/ABlhLupVVPOgwxujjr503r1inXev4wiOQNRyZE0YkZCeG0Ucpur1&#10;T80gofYtKT3oCcQUf2AsaDGia07k8IWtEzP7FpWViog29Lwn+/gfD2j8TdwONDbyRFn/grAmjUty&#10;oElZrbaCqGlzEpQcnkDCwvBWBR/0sB6YK+v9aql4zbYK0BOL+Ge1Hm+JrGKSX3OWZZRwjE5XhQ2X&#10;2FNdqmbcY2OvBmEV34iYHfbtlSMrlPUdIyeJikWLM5h3MU/5LbFgWRG4Tdaj0Epr8cw9zG2+pgXL&#10;hRG4DpSBxAWF19oksuIaMnblq0vKV5GydtjrN50PkFb8OLLiItmB8rA9Sz7Vz1DnJlHQP1BmICVC&#10;JAjao02++/AN7UHm9AtYyAZMvsbxiYASxDA4BhQtVVbKs/7VThII6zFuob5TVvu0gvUDRt7e3r0L&#10;sgIDD9do875OHZ60PsD/M6i93T+nEY9oIT3iOIvSszppYhm9pq49GfcowW3UQYd/U1ewmmCSnFai&#10;6ISrrMVZ94GhfuuyQyU1f0YCYA7OskJ5VmdKIYF0+30Gtt1D0LIZMmw+3cMan9XWyqQu9hpAy+pG&#10;9W0XzBGkVUFZIV7KqA6Y2um8hqz+HX3oOrJar3XwRHtnraPbIHoLOQua6pCGwvSEQZ0pbrB3usrO&#10;hKzwnHGLfQOmZYv6+jN1DvBjUBDHYJyUlb23ytr+K2k34LN++ca+UIINplCjJzH2fo8Sb/cj1m5H&#10;h2GS/N1sqqAXK+zvwfD9wbUbSginvBRbEZ6cZfP6leYOLF8fyRs/iI4p5/2omJBsOGTs9ayyMvad&#10;FD9hrSGXJ2e0IXUafi5yLcsDbrjpxZ9HYTfALRRDubUn6Ejfjqs2Z+4aZbVkRZBBKkNTt3J+evKZ&#10;/IDROfV7821eld0ewQUgvkbxh8xn/W7JOvARO+A6sHa/cRwfBCENT3aKmKJepxjL4Cr51AVrEc66&#10;BWUlEcYnFAxBLU18oqWEstKQZqjjoaoI9w5A1L+Sv5IEwhqw5AiqSk6rtZZmx/LsI2Qd1moFcRi3&#10;krgZR73gCA4JfEcpbq6u98+8e7p/ZnR8BrmWkbgTX8dnBjbdmSD83zusCEnlhj0uKCs+RNjFYzhQ&#10;uIWEY2mpLHsunGU/hqwbDzKLVUfbANqsYweESN9bFBnrii4IZR91cHicRNDUkX/hs6760v+Curbd&#10;6bzpgK5wAcgL6HJ+BorgmtBA+cQP9u5veABRqJrNo0t9B4l+r2nyKuGd1W/IEyA4M+idM29B88EJ&#10;xyJfnI1H9dNTExxS09TTNetCWWny1sMWmIq/xuUpZXyV7cJgswEhxJKeyia2sm4YNcPI9EIVRF+V&#10;ap4YGkiAbgJYNcZhMlnNXjM4y5YogS1wY4/VKRxX1YzsEwJgqehCQ1Of1c3OyhiUVnDFOprXhB2K&#10;/fmqSlhl2RJ+F2W1m6HKnGuSXa2s2Shq4AxqOmr7psF6ml+JhfcDhCm1GlRu1GKvDgj66PRIHZ2y&#10;dFA0zrskZnbkR8bCOA4bgenDU6R0wBn+j6/03v1Q+iNLiHPb3QoF8YhjutPLacECwAtvyMWVqGnd&#10;jxi8UHo0nLphkZvcqdunrc0Zqls4tZSSAnyTttTjTKBhIQvi5LZJQ0z344D3aXbX8zE/R80/FnzM&#10;RyJ9zgsHIym3cKx1luU8lgddvn+keetpHJaEZg2gp2xgxBkcJDhJ9GQrPdhiQiYREX57wC7888yD&#10;eD6cZUXyrCvp80spa9rXZWHjNT5rWpIIf3xRg8cozi7VUEqEuooeccW5CV4bCgENA1eN6SsI7Tt2&#10;aqlKZEV4RZ1HQOso6CVBM/rCtVIP7yU84DManXwkUOVeDMU9yWWqmxR3OwvzLbPkOx98F6Ogp/6i&#10;bO7gKUzJymsB5JTaO6Fg9qksS1Uh9nB/USINygqlh58dHQdBgghLq2b9y8OdHbTtDn/nYv88k29r&#10;D45nG9hsPT+xLO/pVqzP/b2LsayrALcDjYYnJWvhj2qdTkc+aBmzRLOWdRBuqC/iDvKrGZxlf46y&#10;ejFtuLDxamWlR5gJdPtTHCSVqps+XDKcFCV3NKLdWu2xJuAtBgfm5OjLkc0PWN7wYYuCH1zza2hM&#10;I7xF7B2oB2xtDrT4fGK+gxv4tTtPQ6yUHICzcFFZs7e0FRg5ChohNaNaS/Yo6AeoNx61qMX7xNUz&#10;R1afGRpZmnbwBGuSIHjbV1GgznCLSXoSRQvzFUtCDGaerkrtSR8fd8gsW9Qv0mH8Drnm+iG+TaiP&#10;RofI2pSSqPr69StKprAOtBZ7YTH3fDtL2M7gLPtzfFbSVlTObtlhdX9WcTW2qmJDLDgBd1+a1BE+&#10;Dm7pKStwhKRVPApOD+cx9qbRV0dt1ji1LVicwzOmqpf2wBL4AfQctDJxEwpG01Tc0ANQktMsmotw&#10;p7eYDZg6kNR4dWB0ELVSsgpGc0xwHFhrasYDBaUkuqZD9UDJ9vyna2pQw8b0cEu7FRwFcTzk6qgu&#10;zXvwlAYTIKy/Ds6yZUqQrg4uEPKpfgBPGutBwMHOWMpvVllfS/ken6RcPT2S1Hy3S6y0LAdu3UIo&#10;s24+Su+h42aLzLkYx2tO78aVKK53Oksq11/PjH6wgwQ92RCCtBG8UWnnBMa+HTmftcvs43pEEJrm&#10;L0nCxPQOmzECmBtsJCl9hdXSA8zDnV6uslrGUv8m3QRlQzaiOU9x/emQj0RWCyPvSFmdG4BvoatQ&#10;eUqygqs9+ACNqNmjjMAlV9GBrPtXI5LUcUahxcjKwVmWN5SEfy6wG9y4uAlY13rqUnZYkipr55s8&#10;tVylMVgkwrkVB9gazrJieVb3WgQ28Bhfkbu/JcqStVuDT5+2Di2hYc3IZ2zmUo1ST+BKctW8hKrZ&#10;loHBPUX8YlirGXNwoEFYFbHg8ssR8Ya3mLIuK+0B0Xcj/BrEQRQFx/tjSibRtYKy0ottIpuDOz3r&#10;sy58B5bjE2zGccUvD8kjoQklwQB6hJE/TsgKQFpJWeGkwA7oKvxnmvEg+RTU60ESvpf1fqjOOKch&#10;sG5oxgrLuPSq2AfGlwzLLMvzWRGd0agwXME9R81jlZUiqu4rOAFga2y5eoC/sL4/3v7ar4CzbPdu&#10;gMNM/fvCPiutT56GfcZ+AanPuulGpzgZoKfqTBOhPeuCIlxI9qoGn5XCq4P3/SNEwqd9UtZhyI7h&#10;sdrZc+41S9r/68VREpmPJ6oOltVto6kLWuy0KXNwVlpltYZNraMHF8gnEfT46pFS3yg/Ru4G65Kw&#10;TpXVegFQ1gvquENDo1KARXmD6DhW9boJaNAU/L2XlJTDhmlW2buZeRh6JVkXfFabOcDm2I1AyPY1&#10;ZDRhnSUrDRdkpZVZf5XyA41bI3eTrpqFs2znZHWYdR5f2GcNqCvW7OzCM2i41xWwdtFTSZ64GXwH&#10;RaQKo7DdoYlHEIhDtv5F/XpFv2J8DjcXq/r+F0YTR9PdaOvDpNUOkzAEN8AKOeRf5h4WxyGIjVNG&#10;OkOtz2qPT22x9ErwfXpiygch4W22aIR2i8Q2UTmMyQaaaMprI5iZSWUi/IreHsbmJI57StZPzuSD&#10;lBfEf+PuHDgDa25cdzRLCRd+Esh62yfc57oXxREK5wmuF3ydOx5YF4V6w2GByuJUlx7boQBmLVuL&#10;LcnqXgkvrKyeHbI1f6s1LVgAjbZPSoZF+ARnCJz7p1GkEhtD2KFPoVzmfJw+ZJeC+g6+867JW029&#10;gE7YTlSoNHkQvkb4fQCXAnsF8P0Fdg6ppPypgzN0zme1dMY+YdLjeCSoa40+MUnCEnID8DkqewtB&#10;80pZstrJsTve3t4TdV+hlSjhG8AdMRdS4bbjte/mPeT3hIs6BBb+iKDqP21Umz34BM4y67POcxrb&#10;cn+PI8KieictmLt94A738xndMjAQf4q6zeTu+3lwlu08z+rwA5UVW0Bf8rda83Rr5jNOqkOxL/Sp&#10;OQyMOrJDjnlwBekcmfTHuNAX45FzEt/c28gK21FeCVJ8a3pfo7ipHviJ4ZQvuqFhBYkf9ilXcTHr&#10;wTtDyWcFIyxNiRhgM1linzMca/3eBJKet7br4nio7sHPEf7oQXCAerbCd7SDGdm9d2j8LXMUJYbb&#10;gQ2/Q+b5xfCCG1qgoIfba43aIa3al+As+zsrmVlw7YszzYM2fFY64BtSVhrfmnIlNFAclVRQH/G7&#10;OZbvCM6yP0FZceVxLd3iPNZkAywtCAMnI5Qr1Lqv1dFtDE1DTbhHD1oh3GYBR+U7vhA+WJxqnCVr&#10;6iZ+igIeBK1jZW7q6kzXaUY3u+PRed6cT+70SFlpN1jBKvT4yhKEkl0j+fHhIIjNB5jhXduHvegB&#10;fQipgh1XMqAx0Gg6TMoVwGH1qJ2rhUDvthlcfojM+OxRmwcFeYXfLc4lqIkzxM2TJlXtIe3SAjLL&#10;FvXLknd4MeDvH+LGW/gme/dwTIipAE1xZG8qlARuCn+8kJLbCZxlf4DPug5pNiAX0Cf6R404li0+&#10;jVuijr62w1vUdeADPqLk5fnIJloZ+3RHGawB9QmYsBURRRz9G/Rvj26V7qOSPKU+LJqqfQEvI6+L&#10;nDs9mw2YEbj7dCBiCKA0eijV4WEQRx9sCadHFAH1AnfoBjg4aIpf7GKPDOmS2wxXhLon6kvoMuqI&#10;M0Ri+9gDdPV8lNOpZh7OsvlnsIjaNAvjuRAfm6ofU5+rPW9Pso6VVhrg2j4VDCdEST60QwSsLvQt&#10;4SzbTFbArVsGW2yS4RmbLmGdz4rLAA6MEejaWtFmBLQ0NLdYr0lTkaaEpDnz4ahaNWtdOX+Rvtjz&#10;EP1GTRpD6G0EX03Io9NDQ42buIbUGercv8qRGXd61medH1cABL+Aowuy++OzKAqSyPYGh8Cnx0TE&#10;LwI7oEYKepowNQTSFsZhENgUwNV7W/GLO6P3xTVCeBqfbSy8jaNOO8vmn8EaEP1GiPy5GDYVfOKY&#10;abCRh0w5tsbs2xm42oibRvj2hHeeDnCW7TzP6lBOTOewS7Kuywak9/+FGFKnK6quoWwDX96ZQ/Vw&#10;GtAgV0TWe5ozX1yBIXBDx2kkTkTBD/gcRHFsTPNDYKi71Z02d+QcCqlxB7jeBxbZ5bsYT8i6xGOU&#10;mBVk+4y/CQJFuds2PXZmn6CZIrMBJuxBWnHLWEP6qtnHhkYr7dNDggNBk7oPvDQ+R/zmLol7sac8&#10;B2dZXqMA3X1C1HUv7sXkKz9RCoDjzrbP/NCb0ChzN3fv7RAZWTeSyu+spE9n9dDss5tgD2Ww6mjb&#10;YH02IIXgwxtcCiLZuSeG+/IBddvxW1wVJp78wTl8VeqzlOJxwhPvFeuAqMRWUEtT3kvXJTUKgHLD&#10;c0i22z+QdroCIOHu9BZasMBAfGfbmEBYcK6pjky/GZA/op/cQa/G+KGbBqBet9BWCrRYW6kmVLWv&#10;vpAp3x8OOLxVBPBDmimF9ut511cpOa+uqV4nZK9TOMuWyGo9XoRY77VUkbuJobR0jwChIa4GgbEj&#10;aBGW2xSeC7JMiKuFMsvB7+2zrs4GuKvoiTH1ZRM+ir9+8l3oj0ME8eJWxY1DXApJArzgg+Fi0Oxk&#10;rBWqD9RwpflJ0FemLoc0HZD1AGhU9AvKzdIhrue8AXd6i72uiP7WJvtMTA0K2QxMHFm2ovxwzD2r&#10;z5NJjPAav8Z3nehfylTFvS/qtH40pvHh5MP7uhQ1jvVBK81vqPq0ZytuhrarWC6cZYtkpeJAdOar&#10;JtykIEmzv3S/qGwAD8Zw16a108uAjojgt71QZsv4HbIBK7FuRJaBa85JV6HrwVHi5PZxfmLgf+oD&#10;iCvr0gUB29JkJtHmEZ8iGo/jdmCah4fqgtqKtK7f1OAlUJ8R4RqMoH+oGKHH9CaDO718lfC5p+Ff&#10;cl9+Af11HEf/S+w4G9RtceDZCQ1odI09e7cAKj4MIgVVDfHvYQwXku4UXtNpuhPyiVPSNkQnN8Dq&#10;9yo4yxZHZLF39eOQhiDkI6OaDRrFiUYs2kvbm0EDU78aw6rFwWd2BmfZH54NOF7yDFeBGvH9J7BM&#10;QhxrOughvFcm6BMj8DVRhdayDKEhpVrRhwhhlVDxkTH1+hmXNyNeq0F8aBLo2RNeqG/d6eX0ZyUL&#10;4EMgQnvk/EGpO9Tu/TCJqb8ziVfa9zTrVMMSlYT9oG7CUJGpvG40box0lgoPsk6HxS6v7Z0DgzaO&#10;6e8sWxyRJYVtCNbcBGGbnFYI6z3oit36uGPIOX5JOMv+jDzrSmwa6wqXEFeB6nXKDWDxiosBTS7J&#10;vzSP4DgG/yTJhB0O6gyhT9JtRWFgpG5Gwcn3Go3QR61P+x/HcA6pOcDtfhnu9OaUNdU7OAAglqh/&#10;RPjOtQ4ujw6UEWEYNI5bM2kr3CvxJ/iONO1RHPSDJGo2jaQRA/mQHlyVht/gTNJMlVP1dYI6gbNs&#10;1cjXHlf6NIqs0FtltT158CaUFMMVOcK2cJb9ES1Yq5GQSqxzplDl2m9thSZr/nt55j3yM7iNon5X&#10;v1RBqKRsd+1EnHAJYsToJug1eyaMboOeuTTqEIxFrUsjs/tjWR+f4yrOKSswa4E7vfAmfU2B7yki&#10;omQaPRstTijECk5U81SaSIWReoiTf0ySQEWTSJ4eNJO4eXt4FAfyxgS3KqjDMwVbfDmwvWFsBsPu&#10;OK2o1xbBBM6ydBRB2oCEc3IqXCBuU4dB3PsENzqgzjMDmlew0wq0xG02QlHvPrRK4Sz70/OsVOaT&#10;WDwHblIGS1lcZtn8OKZmp7GEq3epUbteHqkjFSchzZka/RtFyqjb5qfg84kBoQPDrx6llt/59UhS&#10;vtZN17IIe9Ud3OmFi6PskzI5anm1OqK9j3aaHhrGOoiCy38TSmVBzP9K9N3DQax0MzgYwkW9MvBW&#10;h8aAkAjocLa0j/FEg2xkNtnxWjjLrM9qpXhMA3iPhTfgYKNpmgMcE7Y06XEKypTAA2Bxn9flyiFf&#10;dwRn2YuRdXvzd0nWRrF7HZ4evfhS16khCSKHqtwERjebSqlG9CEJbmn+ABPEh4dNbYL6nZHf7Wj5&#10;FM5c0bP4KVkFtSs55N8jGVnzCggMsbcN/34+4H0w8w7usGreqjhsgCQqwP/4kHqWSmlUZM7q+3zM&#10;zyTN9U7CfOF79/ao5xO/c8FjXgdn2YzPSm7uOb+nZg7K/+u+0TSFQtym8eo6ip6ygawirEtXfylh&#10;LU5WP1lJn2R1zn12E+yhDFYdbRts9llti2jmbxFZ/DGpLT07oOUwCMN+PQpV4wj6BZ1VB6oXyDt1&#10;guuHcF3KIwXVuafGSGI47SdrgodTkHtwd3qrcobUAZWcEK92Gxs5VNTXQDcNTcQd3/ZCM6w/yIP3&#10;Z+L/b+9se9vGuTQsIrKkOu5YiJyOnUd1/v/v2AGebb4MEGC7W2Q6KAaYYD80dZpJkKKpgb3vQ8qv&#10;IinHsq10dbVJLOvtkDw6PDx8UZi8ztLjYw7EhrLgqWFNfzN9WqpG2Mm6ubKuSMZxhVDEh3CCBAev&#10;Pv7v7yd81wXDZv3haKchqwIj2U/us14UamgjZI8nw+soEZ3pbM7fsLGTQHOz7uc/+bKA7unlh+M0&#10;e8RP73OaZPFx+u1vWLfg+JgxrzigsvAlBbhMJENkrG1vk7z+ZPEAY/9EhJRLEodsJ92g/X3J4dZJ&#10;CgP/Dnb9n0fZfIy/dnBAPJ3ewbDD6vVSXAFiPMjSWgXhE+20LwtmFCqB45c6ivkE43/4PfsWRZcc&#10;8jsayyrX3d+RFT0Za75bFiRz81xlNeDzAaMBo6VmTBniOUp262AP4/n4nXWT98dhDNt1Cn9w8rmb&#10;PsKSXWadJPvPq+gYzf8ObNqrkFM4omOGddhXxMuYS1pf+mCS158bJCqH3pA/uNJtFMFb7XxLvse9&#10;3iTNsq9XHydR9FFWWUuzaJqkj6z2uSDB5P7b9JbuSJh0JKCxyqbKKjZ/4UmirX6CVE/Rq/v0Q3Z8&#10;8ddwNBqd9nv3r+7iuyvWArvGSLYzZTWwQ/aQPVjmrxcq27SDbJe+TFar9xN8RB1/+S3KYOq4dNvV&#10;+/sovqLFjWE9O7fT6NNNJwy+smSZxErJLFRi1r5aH0cYs2KHoqbsxX2MPqW9KLp74pwrGNz4DhVv&#10;KpFNznmJufaEBrc3a689j1KViOPryTUtfRjG0xQuyavLfrfbyyL6RRPc0VaD1EmpZGU8T1kNsVZW&#10;vVGRzY5eJpSnY06VsQEC7VQQQgU4yhi1L/vp4Q7Ek/fB0/sI/uEHOKwJq24uDARi9somN/5lR1ZD&#10;nCZ5c591WcFoqOBRsIczSV+/TuBUhGF2eXz/Hl8m0pnKbiqKy044CODRlsLe+zGSLfusYTidcibN&#10;tSxngIeY08OiQR91Dcd26cuvBDZqx0i2K5/VEO3XskLWiPOnNLBAQ/NxidLig+dJOwVlgbDQhYjV&#10;J2woiuP+1SS6v788/pON3q98/yl4OJKDigFVci5Zv/bKN0weNF0iwJr5AXhOEjwsUMTrG5j16CmB&#10;ztK/OP4kzwksKruoONOb9pTjTGUyjKy2ZpZXmbsXmtgxPGIZLVlnZTyFXC5kRy4NfBJxqlnAmNo9&#10;tszs7l11sxYYlfBbVvB89RFl3ZAtlLVHRZpp6ySKSy2r9qRXCH/AnumCQQHBaEBRO9K8n9Ipm36C&#10;hggRtQymJHy6Y9hAGxWcqRv/ofcFZUxe564zl6x4dvhX/GYaVq7AMX26TiDKHQxoDNumDzOGGjf/&#10;ccOD9bbEAKZiY7d793T0PV6OoPyYfucfPplo8iVccI31D3t1pxBS7r6zkFXBfpR1sl9lPeK5i16H&#10;deXr1Yor5OTNiD0EaMbTtqV/X03RwKKGMjgDp4B2S8IEOPoB1mUp5/SGViQ3Rrr18azmWeFVUN/j&#10;1/GnV7iZbsBMf0AaeM5QEiO7vBeOHrZs1YGR7I8ib7Q8cgcOC4AnP4Gn2kvSaXgskyBC7+SDmjCS&#10;VfBZe1b16Xnfn/Jd3IDNXrNiu1sVzgf4NZw5AlafddWRlILRa0CY0g/vj6HoHEqNkmLgtYOd4QPj&#10;VNKsKV1VozCSLgpl5W1EjEJH8Ul+i4VF5R8nr8QxhYHXX8eodTnx5SF4KKQva/0/m0XJCHJiJhtD&#10;v+H0+nvae5SOEJ3S8khy/RTK6vJZi/G1NvVplM/KAfM4Gdran1eE1h4sce8WoIpqi2J6s1AS+Jlc&#10;c0cY3zzccLn1+OmWv6WkjFJvjEmejgaUXAiPA39zD4d88zNFoBEV95NTCvmmAtEW7qgNI9niqCsj&#10;G71oebxh82Hf4fPgK27K3t1jJHNa1mhMI6KsxVJZWfVGRTY7egZO6+CpGKkvC60q11pXxJT4IoWx&#10;Cr9CUx7EDUTBXBcjXgBsKz4W2jKjovaa5C31YC2cyvAU/V9enY5i8a18rTcAZ+IUtTWpeG83RrK1&#10;92DBQzUPMKw77DtfLiAN0bX6aVcYyTzKil8OVfMrqwldbZQm70XL4Wnx6rmO2a0E1sp8WidKnmY9&#10;ClPYsx+zRaPn9fYic2V2Y0Rc8ll1O56Yji9zKWir+Rx+QnORnx7MqBiuED+Hy2pUu70DI9ksdFVk&#10;zqyu4ftgqKz8r58m/f3OMZLtWFn3aFnlBYTpSqzKF2dd2a1DQAKNSOFOQGNkPDUnWOG3zFVZwz5d&#10;ZBmTvCXLKh4IvoD9nMWNZBM7bqkzElaTbtwbeQnap/Um//bGdVUyrf74/UCXCFqqPQEY9YrPZW0Y&#10;ydw+q8cuNspnDRRnca6c7JqDVcZMB1AuNKPirX6HqkB1H57ikOGCxa7IZ1CoxJrNxy0XqlX2a+mt&#10;r9QPiWVRca7l6520bAqVWL42H03oJ5exhzvApYP2T7lky4iqbYWviVbGJscuoS6Cz3xfywKVe7BQ&#10;ILO2GL1Dqs3RUXAUB0/XtHvcRlEZDVtQqo0plHXtEsY0FkYL6oEbSmXPKldeV1Ueg6gLI9nJrP9W&#10;EKPPQYDx5CGJOLx1/1RR1klpB9Bz2KmyhsWyfVy0epnKYwMWFRCfxCMzzHNofoS3389OoaxrllU3&#10;VxafA10PL953YWf9FCqxrKwCvVbcHA5Iwy2rGVlbwhWXpqlAslNlDVWyMiJgzgaWVd7AZue2xKI8&#10;qzVcKOv6qdaL2W9TqHMt2CXT94Ge1nq/6hTKWsFn1RslVKzdcYVqB2o2OZbweFlIuGRlUMdMAbdu&#10;rpVKaSk9p+hM8tZ7sArWFcJ+G4Z9a8NIVma/IIE8mdu34p6FQ7IZL0RZWZYjOKurPgBwzBTgyql2&#10;5qWy6BHUgUnekv1aksWuELv1AuaSldUikKv+vKiKkcytrPRZt4oGCDtWVn1C+VkOy1rVJnmn22+I&#10;EXTJZ7355Lbzhv0o6yC0irNjAazMJNN/S3kZljVIeEb5WRv4rCvszIYYQcs8wxL2acuWJTuQES3F&#10;SOb0WWXMVD2WNcuyz+/+zqqUULWLLpKowaB8UmLF2a3r7K4nsVAJq8+6xD5bNIVKSMr1QISGsCSZ&#10;he3jrAX9QX/wx4m8A9DL5soaBI+mD30V/+zWvWOS11zJKtr8fVJFWWWAX51U6sp6jrLa8A1kOQCF&#10;SlTyUvdKFZU4DE7JOGkOJNIpYJe9aiBjdlglPaxTWVv7tQGNl6zcZzV9pL65qZV91uIK8soRYrZL&#10;qVNZN1tew01NZVioxIaWdQ8aVKiE61Z7EKMEp2SL+lJLNMBgngFrh5NQ7aLVeH40YI26mlwmeZva&#10;rz20tIxkaytfL3KYLiwjWRVltQq/sWU13O1NWTcYGzDDFi3aULtsmORZogGHDBgZyZbe3XqoboBl&#10;jGQryhrDfqCqXtSXOi2roWMMbPnp1S5ajeqWdaHLqqor/jxM8lYsq9naXcSsAkayk0X9bJayXnW+&#10;y0tshY76kiv+W8iyHVjWogFnVLYgjyadaLI22n8b/mUu3SS0ZFzMumk0WjLzqWnoPNsB7rfGuBtj&#10;PafJcw+dj+0D12b4Uy1Tst34L1I9c/1HVujiqUMg/+Ro7zX87WzvJWobLVsVt7K6mzxbKWuFN0X7&#10;C615yrofgW5rUFbvkjHeS7woZX3nLBm3Iv2slnU/AtVgWf/ljRN6L7F3ZW1paWlpaWlpaWlpaWn5&#10;ebD3sOybeLN3le+eTtMEOjgqV13zsQR3j8TY01/RU2pljY01XBdIlPIVV6rm63rbiD3jhAwVdJU9&#10;jOajjayCQJ5cLag60n8oK++s0M999/ALofhOWjcjpYo1KvYABc6tuYK9jpEQ/RSK4CoaFP/YnSNR&#10;D0piCxvi1PzKfC4nxB0W10gsBZfpuqUQcMhp7g6U4pCe++kLkZV5BYHCKioNucf+yO2vT0G+njx8&#10;EzsrLR7gfjxxhG8mS/xLheTWh0hjU5eYc7nt8v7GbhBHjsiKif0veqOcyZvb/Mii0Dw7+W/92cIV&#10;Bcw91ptXlymUblQwzuIyIzUjK1k7bIXXrKXykinwi/ASDhtQoII8jfh2eDe80LqR9N3DU7SEex/d&#10;h2RUnPPf9cYeEGlcImGfpbsj4ZPpyhHZ9avTKVXspbYbtPjEfLDglR7kLO8Tnz8SRGKfPNfyHlBF&#10;oD5l8Q9PSsfM30oC5cPVyvicauSpBjzXFuMvstqRK3hFrINwPLzRlv6t/mKZ8VDUjO97ke1lOOj4&#10;Le2IRdQM38uJN9ZqYoQbJDQd2br5iLR5CvvB8LV8sQ7fQNSj3c4+6y9KEJWQRT8sYmqiMe4mBt56&#10;WDjW/ekqyGxeEwUaUMF6DvtMFVAU2CPQG9RcToGEcYIkjlC7LdboGWtKdYxPtnp+VrRXv8r2OlRU&#10;ubX9/qwze9ScbsVFs7ZCHUWqB38uKdVGFcayrJualCUo74+RRbSL5akRFwDtnygY2symvkGiuiW3&#10;v83ROsOJ4Whkc+CzfIRKm8/acHWJ+Tly5RCNgPeucUbxOe52i5ZKNLAaEhUm0pZQVl19B4GS4AK3&#10;HNsrE51Ue75p0LbqInvHatJ3uhTjHq8CxTpaECrrB318rcYhVLkUFXakVa3ubD6aGqBRGiJ/w9/M&#10;N2sMxHekmF+cdWc9xCw/FMBNvywcwKaCmE5V+vDhmb2DnAMlZmsd5NYQqhjm1tZiCIsb8nHoldye&#10;xX2L6/+wNzZZTHjWIuWIZqQRJMR9xurMfFMKDRCdgPDE6iFGUriwVvbIggiUUaBT/UUJ4QUeYNyu&#10;626KcycFuu7TwlkZZ8FbrSiLV+Nn+ujJmcVMSNFSSGuwhS/6H6Hc8/LCF3CHXL0LJlXCHzUgKVxM&#10;5hLF3vIqjXtdbtcwQEN2bC1YgrNvbM30hGfy+vYKVc60PCoFUfd1Lzh1iKk5g5E48ziR+nZQM9kq&#10;o4pAQQ6vqOMVCFoYDKVJ4IIrm97JtUaLS5f0afJS1z20pGgOylYJA5qIkfv+b9m2Vv+YrZ3zCzUi&#10;ss3K6lFWxoZKEYvXt5o9HMAcceUY6irUVscWbZTr567lY6QG9DWqxQ7m3mpKjYe5W1gdofkoVZ8F&#10;cVd97Sb1b7RWu3aNN0CgsUcgQ8lBXh+9K0XrsiRytvv+ya/c7z6mTsZwj5+sGXdGQayunmiTI8Qm&#10;NtOTFNQfme3pZuXuNMzBOXd77hCz5j7z+1RcLthzqS+4XepoOUEgZofnKgG9kolL5zVc0dt3KSFd&#10;NycSxHWefMba3eXFS6jPZqgM7gZp/XB2kflYwqlzLxx45RrCm6n+2GtBHInFzV3ZCYYqHvnuEKtx&#10;39pGWOKNL7g19HaojVW8FkNaQ72ttmhUcPJf5oObsosh79zPA3xmtxBoevsqCVSNaJybz7sjdGe7&#10;OyEzBY3KdWn+tdV9U7PV49fFSOc7bcwNpaP9MUvC8iuHVkBryCxq0rGVLjLLbeGXBLK7rPM8dS39&#10;lyh4gkLkVPv51RZyC81dp+n3Fe0SXau692aSeRz0WoDA74o8WQd7E/teRkWcDH09SryBLMxdCnZI&#10;MNwqAIylp0RIBifUD11eeTbsd6NAnt7aCt1MwNPxrEEbIRSjaI/GacqU7hYehnSdu4o2tRctqaLM&#10;ex0PQJmRwyZla3Avq4DS4oY/pFNrjX+mtznbbI6mD/eweVRWHYrbf4I7ux4mra3Wxp9wqp8Hp6di&#10;AlJQDmUfg8DLsG39q9191xF4z0ukVSqyuBX7NRWVuuCLB30ZSvKWIrrS+TmGqSjJVw13WIuWXAz0&#10;dQPlaNuOAvUOf7Iq5mB7crZqurbMHzLNqS3jQ1FzF4MgH+FsRw3NXSNLZS8Xdw4oQWlrbfXUkyNG&#10;Kt1lfiN3c6dHpO27un0pkKig0+IrejjMPxfyFnOPQAKSp/Kj4NFsarwny3v8rL0aAI+TVmTXI9WJ&#10;0GDxN0fqQgrAmirJeUeaqa1M9TqR2I7g0dE04gxQsZqWG4hbzw4DJ9BW+yHs9uTlPVUaJ4n2WXBd&#10;d63mjQQR5JlDZpYsds/80XJmAg1cqqI5L0ueRPMyV2p8RUuGb4PEKqeYmCGcQXee1QqqPscAMdV1&#10;1eLU1vK92uYqWGVraFMakJErtpKoTtD3lpaydSWizOXKqKvcozBS9QYH0j++cL/5jb21/rGl6txu&#10;xEVHn/AYOkP1maJfxI4U3XNvI6cBj+CPXax1ljJF7qgyi9ZXfZ/l1iN0d7Tqd71Pb50MnfGAkcco&#10;le81sY5Th4lh9tLqulqlaH7765ixeIml6CsbYexgPzUQdfN/6C/sjCuM3s4duqrfKVpBINhLDt92&#10;hkPOdWS63KmFGfG0Pn1FC66sqvHPhfwZ7s8H2B6LNnZzVA/uWCSq1F61gftu7uymF+YdCugtEeoG&#10;DvNXuNUoXi1fQqhkETOnwSNaoHuzZYPNgTHto9neAbbRLSj4fpBXmD/wIjilSbxw2QUdtHRYoRqI&#10;+by892ornisUuF+pa4CPjq9juLB53sOGQzzxv/nCgzviry+3EHGnxbc3WD1MraZVxrVEqKbeWEdQ&#10;1ILkpbPQdSyzkm7UgreJFkuDxS8QawIZc7kfudehD5d4RsS/IIa2504Ft/DGJA5vvtkhly7Tg7Yl&#10;+zbys2DgdA9rxZXo+7F0k6hfgtLhmjPUrIW2hyy0csh718qNNQAXQS9C+AmJr4e9Dv5wusXMbXYo&#10;5Z4e9BrhxAk73MmosH30r4DGU8XG2g4Ja/PzD481nC/x7irTTOvAHisgerjoXgvcXcCMRp0741ok&#10;xFE64HhAXf1/wvALzEu6x2CyHTXqVxwuuieqC9Tq6c6RWFL8Z+AZEboHUqXQPkjhWDek2CEQPKeU&#10;HXvmm3I+6oiRzKFo2SEohq60eHRn/AGZt+/22LZywXpdC+RrWxm/5dA5+LPDtpXO5D20rdxQChkF&#10;mzTCH9ECjSiQu87poVaSw4I3st2yU5pjES4boqczev72NY9InKa3pUaUv7t+TyQfguGhXeclsiwY&#10;26LTgnZXw0Hw1TXLoKU2VFN0Nfh+2ixdhUviGJcDzPzuo7MGVU8/NxXGluwJ3bfZIBL3UClY1OA1&#10;RwpXmhnTUgP28dh756P52xjchn6SHanMt+JQS0sjYGTYMSmtZY20yZmVOucFHpwtXGQmjKufBV1n&#10;E2xzmuOW7YBGp63ZGb/FMATtpg7QxKo7id5h3i+Y/Y772BD3mKaD411rwUpH6Xlt8bksM14nzc6y&#10;7Wh0S7ThVZqyTxTx45v5/kwabXy2RfRh2NAZDTJEdmzCkc1Dz0t4rnZAW3/UH2uTRelzMzz2Z4Oh&#10;wMYaMJna3VxTwadoC/FsM9+3gtdscJZtB6doNnZ0Gt970KA47gowjb1t5iTsZKgaR3E1N8u2I1JN&#10;dQFAovLGugCgC/GW4n55GJxsMCiFqwnUTunkcFpb+f+yGc6WXmigWiDjrYarAeJCvOV13xqgEHAt&#10;SkXo9n3vcnsBfFHFywRNGvFYhqF+Npf/HACloplOhl/nAvFXA8yEGkhUn2jJGiDTUBUeaxykp6ic&#10;+LTTtQ6C3gk+Nbii8qM+6H4UNCDzPFDDMX6NhzRoCg4CnFmVy7KqB0ElQV+rA4UJtccywp+eFvfA&#10;4EEygT9kEj/gR28fDmlfSc7AHRgr9cTFA7Vc6keQv2xvljEOyWhZWYQ/gk5e8edQ8N4i3P/gF1c3&#10;6w306w+VWUPyoMjQSDFjqhPwLVX0Vw8tll5UgwvpimD6x/y/aXIDoAI6Ms0clzeNmC36PVxXTuYR&#10;HW46+Vy4nIvbIKfPHrV0irpxaGQhShFPRPqF7avBoQf9S0XEsZJ8ZSYzkOskUkQt6U8C1/mVlYaZ&#10;3GEmegtDBp7fqVgblMD8GGF+a1AI48g4JHPpGgCnKLBMR1nwOKTqhrl3AYMXAxMiS4DiQwiF5bb2&#10;FxtQAiKM/mmMTHMKl4TS6U8NgJKYn7/ug/yG+tr9WaZ791BLSFZ3FV+6ViRU6tyDY4ThD1eZxJ+s&#10;SZVaHyLN2jENgZKYn9n/4Mz59tCWlpaWlpaWlpaWlpaWlpaWlpaWlpadEwT/B1dlcDNqdQ8DAAAA&#10;AElFTkSuQmCCUEsDBBQABgAIAAAAIQC01xuF3gAAAAcBAAAPAAAAZHJzL2Rvd25yZXYueG1sTI9B&#10;S8NAEIXvgv9hGcGb3Ww0ojGbUop6KkJbQbxts9MkNDsbstsk/feOJz09hje8971iObtOjDiE1pMG&#10;tUhAIFXetlRr+Ny/3T2BCNGQNZ0n1HDBAMvy+qowufUTbXHcxVpwCIXcaGhi7HMpQ9WgM2HheyT2&#10;jn5wJvI51NIOZuJw18k0SR6lMy1xQ2N6XDdYnXZnp+F9MtPqXr2Om9NxffneZx9fG4Va397MqxcQ&#10;Eef49wy/+IwOJTMd/JlsEJ0GHhI1PGSs7D6nCQ85aMiUSkGWhfzPX/4AAAD//wMAUEsDBBQABgAI&#10;AAAAIQAubPAAxQAAAKUBAAAZAAAAZHJzL19yZWxzL2Uyb0RvYy54bWwucmVsc7yQwYrCMBCG7wv7&#10;DmHu27Q9LLKY9iKCV3EfYEimabCZhCSKvr2BZUFB8OZxZvi//2PW48Uv4kwpu8AKuqYFQayDcWwV&#10;/B62XysQuSAbXAKTgitlGIfPj/WeFiw1lGcXs6gUzgrmUuKPlFnP5DE3IRLXyxSSx1LHZGVEfURL&#10;sm/bb5nuGTA8MMXOKEg704M4XGNtfs0O0+Q0bYI+eeLypEI6X7srEJOlosCTcfi37JvIFuRzh+49&#10;Dt2/g3x47nADAAD//wMAUEsBAi0AFAAGAAgAAAAhALGCZ7YKAQAAEwIAABMAAAAAAAAAAAAAAAAA&#10;AAAAAFtDb250ZW50X1R5cGVzXS54bWxQSwECLQAUAAYACAAAACEAOP0h/9YAAACUAQAACwAAAAAA&#10;AAAAAAAAAAA7AQAAX3JlbHMvLnJlbHNQSwECLQAUAAYACAAAACEA4ylsau0DAACQDgAADgAAAAAA&#10;AAAAAAAAAAA6AgAAZHJzL2Uyb0RvYy54bWxQSwECLQAKAAAAAAAAACEAwG/9VUTCAABEwgAAFAAA&#10;AAAAAAAAAAAAAABTBgAAZHJzL21lZGlhL2ltYWdlMS5wbmdQSwECLQAKAAAAAAAAACEAALCB5jLV&#10;AAAy1QAAFAAAAAAAAAAAAAAAAADJyAAAZHJzL21lZGlhL2ltYWdlMi5wbmdQSwECLQAUAAYACAAA&#10;ACEAtNcbhd4AAAAHAQAADwAAAAAAAAAAAAAAAAAtngEAZHJzL2Rvd25yZXYueG1sUEsBAi0AFAAG&#10;AAgAAAAhAC5s8ADFAAAApQEAABkAAAAAAAAAAAAAAAAAOJ8BAGRycy9fcmVscy9lMm9Eb2MueG1s&#10;LnJlbHNQSwUGAAAAAAcABwC+AQAANKABAAAA&#10;">
                <v:group id="Gruppieren 23" o:spid="_x0000_s1027" style="position:absolute;left:877;width:57595;height:29606" coordorigin="2" coordsize="57595,296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uppieren 24" o:spid="_x0000_s1028" style="position:absolute;left:2;top:238;width:57596;height:29368" coordorigin="2" coordsize="57595,29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5" o:spid="_x0000_s1029" type="#_x0000_t75" style="position:absolute;left:29168;width:28430;height:29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PR/wwAAANsAAAAPAAAAZHJzL2Rvd25yZXYueG1sRI9Bi8Iw&#10;FITvC/6H8AQvi6aKK1qNIqLgSdjqQW+P5tkWm5fSRFv99WZhweMwM98wi1VrSvGg2hWWFQwHEQji&#10;1OqCMwWn464/BeE8ssbSMil4koPVsvO1wFjbhn/pkfhMBAi7GBXk3lexlC7NyaAb2Io4eFdbG/RB&#10;1pnUNTYBbko5iqKJNFhwWMixok1O6S25GwWX89pk47se6uR7G71mh4bx2ijV67brOQhPrf+E/9t7&#10;rWD0A39fwg+QyzcAAAD//wMAUEsBAi0AFAAGAAgAAAAhANvh9svuAAAAhQEAABMAAAAAAAAAAAAA&#10;AAAAAAAAAFtDb250ZW50X1R5cGVzXS54bWxQSwECLQAUAAYACAAAACEAWvQsW78AAAAVAQAACwAA&#10;AAAAAAAAAAAAAAAfAQAAX3JlbHMvLnJlbHNQSwECLQAUAAYACAAAACEADzz0f8MAAADbAAAADwAA&#10;AAAAAAAAAAAAAAAHAgAAZHJzL2Rvd25yZXYueG1sUEsFBgAAAAADAAMAtwAAAPcCAAAAAA==&#10;">
                      <v:imagedata r:id="rId12" o:title=""/>
                    </v:shape>
                    <v:shape id="Grafik 26" o:spid="_x0000_s1030" type="#_x0000_t75" style="position:absolute;left:2;top:43;width:28430;height:29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KLWZwgAAANsAAAAPAAAAZHJzL2Rvd25yZXYueG1sRI9Bi8Iw&#10;FITvwv6H8ARvmupCdatRFmGh16o9eHvbPNti81Ka2NZ/bxYWPA4z8w2zO4ymET11rrasYLmIQBAX&#10;VtdcKricf+YbEM4ja2wsk4InOTjsPyY7TLQdOKP+5EsRIOwSVFB53yZSuqIig25hW+Lg3Wxn0AfZ&#10;lVJ3OAS4aeQqimJpsOawUGFLx4qK++lhFHzWN1pnvzl9PbPhmsbRpk/zQqnZdPzegvA0+nf4v51q&#10;BasY/r6EHyD3LwAAAP//AwBQSwECLQAUAAYACAAAACEA2+H2y+4AAACFAQAAEwAAAAAAAAAAAAAA&#10;AAAAAAAAW0NvbnRlbnRfVHlwZXNdLnhtbFBLAQItABQABgAIAAAAIQBa9CxbvwAAABUBAAALAAAA&#10;AAAAAAAAAAAAAB8BAABfcmVscy8ucmVsc1BLAQItABQABgAIAAAAIQA5KLWZwgAAANsAAAAPAAAA&#10;AAAAAAAAAAAAAAcCAABkcnMvZG93bnJldi54bWxQSwUGAAAAAAMAAwC3AAAA9gIAAAAA&#10;">
                      <v:imagedata r:id="rId13" o:title=""/>
                    </v:shape>
                  </v:group>
                  <v:shapetype id="_x0000_t202" coordsize="21600,21600" o:spt="202" path="m,l,21600r21600,l21600,xe">
                    <v:stroke joinstyle="miter"/>
                    <v:path gradientshapeok="t" o:connecttype="rect"/>
                  </v:shapetype>
                  <v:shape id="Textfeld 27" o:spid="_x0000_s1031" type="#_x0000_t202" style="position:absolute;left:28306;width:3505;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684FF9FE" w14:textId="77777777" w:rsidR="00971EE2" w:rsidRDefault="00971EE2" w:rsidP="00971EE2">
                          <w:r>
                            <w:t>b)</w:t>
                          </w:r>
                        </w:p>
                      </w:txbxContent>
                    </v:textbox>
                  </v:shape>
                </v:group>
                <v:shape id="_x0000_s1032" type="#_x0000_t202" style="position:absolute;width:3505;height:2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5F368074" w14:textId="77777777" w:rsidR="00971EE2" w:rsidRDefault="00971EE2" w:rsidP="00971EE2">
                        <w:r>
                          <w:t>a)</w:t>
                        </w:r>
                      </w:p>
                    </w:txbxContent>
                  </v:textbox>
                </v:shape>
                <w10:wrap type="topAndBottom"/>
              </v:group>
            </w:pict>
          </mc:Fallback>
        </mc:AlternateContent>
      </w:r>
    </w:p>
    <w:p w14:paraId="0512DA82" w14:textId="30D2B71B" w:rsidR="003A3B16" w:rsidRDefault="003A3B16" w:rsidP="003A3B16">
      <w:pPr>
        <w:pStyle w:val="Beschriftung"/>
        <w:rPr>
          <w:rFonts w:eastAsiaTheme="minorEastAsia"/>
          <w:lang w:val="en-GB"/>
        </w:rPr>
      </w:pPr>
      <w:bookmarkStart w:id="18" w:name="_Ref201052977"/>
      <w:r w:rsidRPr="003A3B16">
        <w:rPr>
          <w:lang w:val="en-US"/>
        </w:rPr>
        <w:t xml:space="preserve">Figure </w:t>
      </w:r>
      <w:r w:rsidR="002D57AE">
        <w:rPr>
          <w:lang w:val="en-US"/>
        </w:rPr>
        <w:t>S</w:t>
      </w:r>
      <w:r w:rsidR="00B45D33">
        <w:rPr>
          <w:noProof/>
          <w:lang w:val="en-US"/>
        </w:rPr>
        <w:t>2</w:t>
      </w:r>
      <w:bookmarkEnd w:id="18"/>
      <w:r w:rsidRPr="003A3B16">
        <w:rPr>
          <w:lang w:val="en-US"/>
        </w:rPr>
        <w:t xml:space="preserve">: </w:t>
      </w:r>
      <w:r w:rsidRPr="001F3B95">
        <w:rPr>
          <w:lang w:val="en-GB"/>
        </w:rPr>
        <w:t>Corner plots of the distribu</w:t>
      </w:r>
      <w:r>
        <w:rPr>
          <w:lang w:val="en-GB"/>
        </w:rPr>
        <w:t xml:space="preserve">tion of the original parameters. a) </w:t>
      </w:r>
      <w:r w:rsidR="00AE729A">
        <w:rPr>
          <w:lang w:val="en-GB"/>
        </w:rPr>
        <w:t xml:space="preserve">shows the distribution across all studies </w:t>
      </w:r>
      <w:r>
        <w:rPr>
          <w:lang w:val="en-GB"/>
        </w:rPr>
        <w:t>and b)</w:t>
      </w:r>
      <w:r w:rsidR="00AE729A">
        <w:rPr>
          <w:lang w:val="en-GB"/>
        </w:rPr>
        <w:t xml:space="preserve"> shows the distribution of the mean</w:t>
      </w:r>
      <w:r>
        <w:rPr>
          <w:lang w:val="en-GB"/>
        </w:rPr>
        <w:t>.</w:t>
      </w:r>
      <w:r w:rsidR="00AE729A">
        <w:rPr>
          <w:lang w:val="en-GB"/>
        </w:rPr>
        <w:t xml:space="preserve"> </w:t>
      </w:r>
      <w:r>
        <w:rPr>
          <w:lang w:val="en-GB"/>
        </w:rPr>
        <w:t xml:space="preserve">The dashed lines show the [0.025, 0.5, 0.975] quantiles and the title depicts </w:t>
      </w:r>
      <m:oMath>
        <m:sSubSup>
          <m:sSubSupPr>
            <m:ctrlPr>
              <w:rPr>
                <w:rFonts w:ascii="Cambria Math" w:hAnsi="Cambria Math"/>
                <w:lang w:val="en-GB"/>
              </w:rPr>
            </m:ctrlPr>
          </m:sSubSupPr>
          <m:e>
            <m:r>
              <w:rPr>
                <w:rFonts w:ascii="Cambria Math" w:hAnsi="Cambria Math"/>
                <w:lang w:val="en-GB"/>
              </w:rPr>
              <m:t>X</m:t>
            </m:r>
          </m:e>
          <m:sub>
            <m:r>
              <w:rPr>
                <w:rFonts w:ascii="Cambria Math" w:hAnsi="Cambria Math"/>
                <w:lang w:val="en-GB"/>
              </w:rPr>
              <m:t>-Z</m:t>
            </m:r>
          </m:sub>
          <m:sup>
            <m:r>
              <w:rPr>
                <w:rFonts w:ascii="Cambria Math" w:hAnsi="Cambria Math"/>
                <w:lang w:val="en-GB"/>
              </w:rPr>
              <m:t>+Y</m:t>
            </m:r>
          </m:sup>
        </m:sSubSup>
      </m:oMath>
      <w:r>
        <w:rPr>
          <w:rFonts w:eastAsiaTheme="minorEastAsia"/>
          <w:lang w:val="en-GB"/>
        </w:rPr>
        <w:t xml:space="preserve">, where </w:t>
      </w:r>
      <m:oMath>
        <m:r>
          <w:rPr>
            <w:rFonts w:ascii="Cambria Math" w:eastAsiaTheme="minorEastAsia" w:hAnsi="Cambria Math"/>
            <w:lang w:val="en-GB"/>
          </w:rPr>
          <m:t>X</m:t>
        </m:r>
      </m:oMath>
      <w:r>
        <w:rPr>
          <w:rFonts w:eastAsiaTheme="minorEastAsia"/>
          <w:lang w:val="en-GB"/>
        </w:rPr>
        <w:t xml:space="preserve"> is the median and Y,Z the distance of the median to the upper, lower quantiles respectively.</w:t>
      </w:r>
      <w:r w:rsidR="00403363">
        <w:rPr>
          <w:rFonts w:eastAsiaTheme="minorEastAsia"/>
          <w:lang w:val="en-GB"/>
        </w:rPr>
        <w:t xml:space="preserve"> All axis are log transformed.</w:t>
      </w:r>
      <w:r w:rsidR="00AE729A">
        <w:rPr>
          <w:rFonts w:eastAsiaTheme="minorEastAsia"/>
          <w:lang w:val="en-GB"/>
        </w:rPr>
        <w:t xml:space="preserve"> </w:t>
      </w:r>
    </w:p>
    <w:p w14:paraId="3797F57B" w14:textId="4CD5AB8E" w:rsidR="00B45D33" w:rsidRDefault="003A3B16" w:rsidP="003A3B16">
      <w:pPr>
        <w:rPr>
          <w:lang w:val="en-GB"/>
        </w:rPr>
      </w:pPr>
      <w:r>
        <w:rPr>
          <w:lang w:val="en-GB"/>
        </w:rPr>
        <w:t xml:space="preserve">In </w:t>
      </w:r>
      <w:r w:rsidR="00C53E93" w:rsidRPr="003A3B16">
        <w:rPr>
          <w:lang w:val="en-US"/>
        </w:rPr>
        <w:t xml:space="preserve">Figure </w:t>
      </w:r>
      <w:r w:rsidR="002D57AE">
        <w:rPr>
          <w:lang w:val="en-US"/>
        </w:rPr>
        <w:t>S</w:t>
      </w:r>
      <w:r w:rsidR="00C53E93">
        <w:rPr>
          <w:noProof/>
          <w:lang w:val="en-US"/>
        </w:rPr>
        <w:t>2</w:t>
      </w:r>
      <w:r>
        <w:rPr>
          <w:lang w:val="en-GB"/>
        </w:rPr>
        <w:t xml:space="preserve"> one can observe that already the mean values of the original parameter vary across several orders of magnitude for all parameters, which is in contrast to reparametrized parameters where at least some of them could be stably derived. For the distribution across all studies all parameters</w:t>
      </w:r>
      <w:r w:rsidR="00E36ACE">
        <w:rPr>
          <w:lang w:val="en-GB"/>
        </w:rPr>
        <w:t>,</w:t>
      </w:r>
      <w:r>
        <w:rPr>
          <w:lang w:val="en-GB"/>
        </w:rPr>
        <w:t xml:space="preserve"> all 4 parameters vary many orders of magnitude.</w:t>
      </w:r>
    </w:p>
    <w:p w14:paraId="6328162D" w14:textId="599B74A7" w:rsidR="003A3B16" w:rsidRDefault="00971EE2" w:rsidP="003A3B16">
      <w:pPr>
        <w:keepNext/>
      </w:pPr>
      <w:r>
        <w:rPr>
          <w:noProof/>
        </w:rPr>
        <w:drawing>
          <wp:inline distT="0" distB="0" distL="0" distR="0" wp14:anchorId="5E337B3D" wp14:editId="1AD7887A">
            <wp:extent cx="4679950" cy="4902200"/>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79950" cy="4902200"/>
                    </a:xfrm>
                    <a:prstGeom prst="rect">
                      <a:avLst/>
                    </a:prstGeom>
                    <a:noFill/>
                    <a:ln>
                      <a:noFill/>
                    </a:ln>
                  </pic:spPr>
                </pic:pic>
              </a:graphicData>
            </a:graphic>
          </wp:inline>
        </w:drawing>
      </w:r>
    </w:p>
    <w:p w14:paraId="10B64C40" w14:textId="545EA190" w:rsidR="008F1EFC" w:rsidRDefault="003A3B16" w:rsidP="003A3B16">
      <w:pPr>
        <w:pStyle w:val="Beschriftung"/>
        <w:rPr>
          <w:rFonts w:eastAsiaTheme="minorEastAsia"/>
          <w:lang w:val="en-GB"/>
        </w:rPr>
      </w:pPr>
      <w:r w:rsidRPr="00554A27">
        <w:rPr>
          <w:lang w:val="en-US"/>
        </w:rPr>
        <w:t xml:space="preserve">Figure </w:t>
      </w:r>
      <w:r w:rsidR="002D57AE" w:rsidRPr="00554A27">
        <w:rPr>
          <w:lang w:val="en-US"/>
        </w:rPr>
        <w:t>S</w:t>
      </w:r>
      <w:r w:rsidR="00B45D33">
        <w:rPr>
          <w:noProof/>
          <w:lang w:val="en-US"/>
        </w:rPr>
        <w:t>3</w:t>
      </w:r>
      <w:r w:rsidRPr="003A3B16">
        <w:rPr>
          <w:lang w:val="en-US"/>
        </w:rPr>
        <w:t xml:space="preserve">: </w:t>
      </w:r>
      <w:r w:rsidRPr="001F3B95">
        <w:rPr>
          <w:lang w:val="en-GB"/>
        </w:rPr>
        <w:t xml:space="preserve">Corner plots of the </w:t>
      </w:r>
      <w:r>
        <w:rPr>
          <w:lang w:val="en-GB"/>
        </w:rPr>
        <w:t xml:space="preserve">distribution of the volume of distribution in the study by Guo et al. </w:t>
      </w:r>
      <w:r w:rsidR="00D77C3E">
        <w:rPr>
          <w:noProof/>
          <w:lang w:val="en-GB"/>
        </w:rPr>
        <w:t>(Guo, Fan et al. 2021)</w:t>
      </w:r>
      <w:r w:rsidRPr="001F3B95">
        <w:rPr>
          <w:lang w:val="en-GB"/>
        </w:rPr>
        <w:t xml:space="preserve"> </w:t>
      </w:r>
      <w:r>
        <w:rPr>
          <w:lang w:val="en-GB"/>
        </w:rPr>
        <w:t xml:space="preserve">The dashed lines show the [0.025, 0.5, 0.975] quantiles and the title depicts </w:t>
      </w:r>
      <m:oMath>
        <m:sSubSup>
          <m:sSubSupPr>
            <m:ctrlPr>
              <w:rPr>
                <w:rFonts w:ascii="Cambria Math" w:hAnsi="Cambria Math"/>
                <w:lang w:val="en-GB"/>
              </w:rPr>
            </m:ctrlPr>
          </m:sSubSupPr>
          <m:e>
            <m:r>
              <w:rPr>
                <w:rFonts w:ascii="Cambria Math" w:hAnsi="Cambria Math"/>
                <w:lang w:val="en-GB"/>
              </w:rPr>
              <m:t>X</m:t>
            </m:r>
          </m:e>
          <m:sub>
            <m:r>
              <w:rPr>
                <w:rFonts w:ascii="Cambria Math" w:hAnsi="Cambria Math"/>
                <w:lang w:val="en-GB"/>
              </w:rPr>
              <m:t>-Z</m:t>
            </m:r>
          </m:sub>
          <m:sup>
            <m:r>
              <w:rPr>
                <w:rFonts w:ascii="Cambria Math" w:hAnsi="Cambria Math"/>
                <w:lang w:val="en-GB"/>
              </w:rPr>
              <m:t>+Y</m:t>
            </m:r>
          </m:sup>
        </m:sSubSup>
      </m:oMath>
      <w:r>
        <w:rPr>
          <w:rFonts w:eastAsiaTheme="minorEastAsia"/>
          <w:lang w:val="en-GB"/>
        </w:rPr>
        <w:t xml:space="preserve">, where </w:t>
      </w:r>
      <m:oMath>
        <m:r>
          <w:rPr>
            <w:rFonts w:ascii="Cambria Math" w:eastAsiaTheme="minorEastAsia" w:hAnsi="Cambria Math"/>
            <w:lang w:val="en-GB"/>
          </w:rPr>
          <m:t>X</m:t>
        </m:r>
      </m:oMath>
      <w:r>
        <w:rPr>
          <w:rFonts w:eastAsiaTheme="minorEastAsia"/>
          <w:lang w:val="en-GB"/>
        </w:rPr>
        <w:t xml:space="preserve"> is the median and Y,Z the distance of the median to the upper, lower quantiles resp</w:t>
      </w:r>
    </w:p>
    <w:p w14:paraId="724DEC12" w14:textId="59258D9B" w:rsidR="00665138" w:rsidRDefault="003A3B16" w:rsidP="003A3B16">
      <w:pPr>
        <w:pStyle w:val="Beschriftung"/>
        <w:rPr>
          <w:rFonts w:eastAsiaTheme="minorEastAsia"/>
          <w:lang w:val="en-GB"/>
        </w:rPr>
      </w:pPr>
      <w:r>
        <w:rPr>
          <w:rFonts w:eastAsiaTheme="minorEastAsia"/>
          <w:lang w:val="en-GB"/>
        </w:rPr>
        <w:t>ectively.</w:t>
      </w:r>
    </w:p>
    <w:p w14:paraId="5D6ED254" w14:textId="015F2885" w:rsidR="00B45D33" w:rsidRPr="003A3B16" w:rsidRDefault="00FF3EF6" w:rsidP="00B45D33">
      <w:pPr>
        <w:pStyle w:val="berschrift2"/>
        <w:rPr>
          <w:lang w:val="en-GB"/>
        </w:rPr>
      </w:pPr>
      <w:r>
        <w:rPr>
          <w:noProof/>
        </w:rPr>
        <mc:AlternateContent>
          <mc:Choice Requires="wps">
            <w:drawing>
              <wp:anchor distT="45720" distB="45720" distL="114300" distR="114300" simplePos="0" relativeHeight="251661312" behindDoc="0" locked="0" layoutInCell="1" allowOverlap="1" wp14:anchorId="0DE24375" wp14:editId="17324CBE">
                <wp:simplePos x="0" y="0"/>
                <wp:positionH relativeFrom="column">
                  <wp:posOffset>2941955</wp:posOffset>
                </wp:positionH>
                <wp:positionV relativeFrom="paragraph">
                  <wp:posOffset>210820</wp:posOffset>
                </wp:positionV>
                <wp:extent cx="336550" cy="266700"/>
                <wp:effectExtent l="0" t="0" r="0" b="0"/>
                <wp:wrapNone/>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266700"/>
                        </a:xfrm>
                        <a:prstGeom prst="rect">
                          <a:avLst/>
                        </a:prstGeom>
                        <a:noFill/>
                        <a:ln w="9525">
                          <a:noFill/>
                          <a:miter lim="800000"/>
                          <a:headEnd/>
                          <a:tailEnd/>
                        </a:ln>
                      </wps:spPr>
                      <wps:txbx>
                        <w:txbxContent>
                          <w:p w14:paraId="693E08B5" w14:textId="098CC6D1" w:rsidR="00FF3EF6" w:rsidRDefault="00FF3EF6" w:rsidP="00FF3EF6">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E24375" id="Textfeld 2" o:spid="_x0000_s1033" type="#_x0000_t202" style="position:absolute;margin-left:231.65pt;margin-top:16.6pt;width:26.5pt;height:21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2YIDQIAAPgDAAAOAAAAZHJzL2Uyb0RvYy54bWysU9tu2zAMfR+wfxD0vthxc2mNKEXXrsOA&#10;7gK0+wBFlmNhkqhJSuzs60vJaRp0b8P8IIgmechzSK2uB6PJXvqgwDI6nZSUSCugUXbL6M+n+w+X&#10;lITIbcM1WMnoQQZ6vX7/btW7WlbQgW6kJwhiQ907RrsYXV0UQXTS8DABJy06W/CGRzT9tmg87xHd&#10;6KIqy0XRg2+cByFDwL93o5OuM37bShG/t22QkWhGsbeYT5/PTTqL9YrXW89dp8SxDf4PXRiuLBY9&#10;Qd3xyMnOq7+gjBIeArRxIsAU0LZKyMwB2UzLN2weO+5k5oLiBHeSKfw/WPFt/8MT1TC6pMRygyN6&#10;kkNspW5IldTpXagx6NFhWBw+woBTzkyDewDxKxALtx23W3njPfSd5A12N02ZxVnqiBMSyKb/Cg2W&#10;4bsIGWhovUnSoRgE0XFKh9NksBUi8OfFxWI+R49AV7VYLMs8uYLXL8nOh/hZgiHpwqjHwWdwvn8I&#10;MTXD65eQVMvCvdI6D19b0jN6Na/mOeHMY1TE3dTKMHpZpm/clsTxk21ycuRKj3csoO2RdOI5Mo7D&#10;ZsjqnrTcQHNAFTyMq4hPBy8d+D+U9LiGjIbfO+4lJfqLRSWvprNZ2ttszObLCg1/7tmce7gVCMVo&#10;pGS83sa86yPlG1S8VVmNNJqxk2PLuF5ZpONTSPt7bueo1we7fgYAAP//AwBQSwMEFAAGAAgAAAAh&#10;AM8lX+TeAAAACQEAAA8AAABkcnMvZG93bnJldi54bWxMj8FOwzAMhu9IvENkJG4sWbsWKE0nBOIK&#10;2mCTuGWN11Y0TtVka3l7zAmOtj/9/v5yPbtenHEMnScNy4UCgVR721Gj4eP95eYORIiGrOk9oYZv&#10;DLCuLi9KU1g/0QbP29gIDqFQGA1tjEMhZahbdCYs/IDEt6MfnYk8jo20o5k43PUyUSqXznTEH1oz&#10;4FOL9df25DTsXo+f+5V6a55dNkx+VpLcvdT6+mp+fAARcY5/MPzqszpU7HTwJ7JB9BpWeZoyqiFN&#10;ExAMZMucFwcNt1kCsirl/wbVDwAAAP//AwBQSwECLQAUAAYACAAAACEAtoM4kv4AAADhAQAAEwAA&#10;AAAAAAAAAAAAAAAAAAAAW0NvbnRlbnRfVHlwZXNdLnhtbFBLAQItABQABgAIAAAAIQA4/SH/1gAA&#10;AJQBAAALAAAAAAAAAAAAAAAAAC8BAABfcmVscy8ucmVsc1BLAQItABQABgAIAAAAIQBvF2YIDQIA&#10;APgDAAAOAAAAAAAAAAAAAAAAAC4CAABkcnMvZTJvRG9jLnhtbFBLAQItABQABgAIAAAAIQDPJV/k&#10;3gAAAAkBAAAPAAAAAAAAAAAAAAAAAGcEAABkcnMvZG93bnJldi54bWxQSwUGAAAAAAQABADzAAAA&#10;cgUAAAAA&#10;" filled="f" stroked="f">
                <v:textbox>
                  <w:txbxContent>
                    <w:p w14:paraId="693E08B5" w14:textId="098CC6D1" w:rsidR="00FF3EF6" w:rsidRDefault="00FF3EF6" w:rsidP="00FF3EF6">
                      <w:r>
                        <w:t>b)</w:t>
                      </w:r>
                    </w:p>
                  </w:txbxContent>
                </v:textbox>
              </v:shape>
            </w:pict>
          </mc:Fallback>
        </mc:AlternateContent>
      </w:r>
      <w:r>
        <w:rPr>
          <w:noProof/>
        </w:rPr>
        <mc:AlternateContent>
          <mc:Choice Requires="wps">
            <w:drawing>
              <wp:anchor distT="45720" distB="45720" distL="114300" distR="114300" simplePos="0" relativeHeight="251659264" behindDoc="0" locked="0" layoutInCell="1" allowOverlap="1" wp14:anchorId="0988CCBE" wp14:editId="2429C6EE">
                <wp:simplePos x="0" y="0"/>
                <wp:positionH relativeFrom="column">
                  <wp:posOffset>97155</wp:posOffset>
                </wp:positionH>
                <wp:positionV relativeFrom="paragraph">
                  <wp:posOffset>217170</wp:posOffset>
                </wp:positionV>
                <wp:extent cx="336550" cy="26670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266700"/>
                        </a:xfrm>
                        <a:prstGeom prst="rect">
                          <a:avLst/>
                        </a:prstGeom>
                        <a:noFill/>
                        <a:ln w="9525">
                          <a:noFill/>
                          <a:miter lim="800000"/>
                          <a:headEnd/>
                          <a:tailEnd/>
                        </a:ln>
                      </wps:spPr>
                      <wps:txbx>
                        <w:txbxContent>
                          <w:p w14:paraId="1987C68C" w14:textId="0848E78F" w:rsidR="00FF3EF6" w:rsidRDefault="00FF3EF6">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88CCBE" id="_x0000_s1034" type="#_x0000_t202" style="position:absolute;margin-left:7.65pt;margin-top:17.1pt;width:26.5pt;height: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tikEAIAAPoDAAAOAAAAZHJzL2Uyb0RvYy54bWysU9tu2zAMfR+wfxD0vthxLm2NKEXXrsOA&#10;7gK0+wBFlmNhkqhJSuzs60vJSRZsb8P8IIgmechzSK1uB6PJXvqgwDI6nZSUSCugUXbL6PeXx3fX&#10;lITIbcM1WMnoQQZ6u377ZtW7WlbQgW6kJwhiQ907RrsYXV0UQXTS8DABJy06W/CGRzT9tmg87xHd&#10;6KIqy2XRg2+cByFDwL8Po5OuM37bShG/tm2QkWhGsbeYT5/PTTqL9YrXW89dp8SxDf4PXRiuLBY9&#10;Qz3wyMnOq7+gjBIeArRxIsAU0LZKyMwB2UzLP9g8d9zJzAXFCe4sU/h/sOLL/psnqmG0ml5RYrnB&#10;Ib3IIbZSN6RK+vQu1Bj27DAwDu9hwDlnrsE9gfgRiIX7jtutvPMe+k7yBvubpsziInXECQlk03+G&#10;BsvwXYQMNLTeJPFQDoLoOKfDeTbYChH4czZbLhboEeiqlsurMs+u4PUp2fkQP0owJF0Y9Tj6DM73&#10;TyGmZnh9Ckm1LDwqrfP4tSU9ozeLapETLjxGRdxOrQyj12X6xn1JHD/YJidHrvR4xwLaHkknniPj&#10;OGyGrO/spOUGmgOq4GFcRnw8eOnA/6Kkx0VkNPzccS8p0Z8sKnkznc/T5mZjvriq0PCXns2lh1uB&#10;UIxGSsbrfczbPlK+Q8VbldVIoxk7ObaMC5ZFOj6GtMGXdo76/WTXrwAAAP//AwBQSwMEFAAGAAgA&#10;AAAhAGsGN6LbAAAABwEAAA8AAABkcnMvZG93bnJldi54bWxMjsFOwzAQRO9I/IO1SNyo3bQNJY1T&#10;IRBXUAutxM2Nt0lEvI5itwl/3+0Jjk8zmnn5enStOGMfGk8aphMFAqn0tqFKw9fn28MSRIiGrGk9&#10;oYZfDLAubm9yk1k/0AbP21gJHqGQGQ11jF0mZShrdCZMfIfE2dH3zkTGvpK2NwOPu1YmSqXSmYb4&#10;oTYdvtRY/mxPTsPu/fi9n6uP6tUtusGPSpJ7klrf343PKxARx/hXhqs+q0PBTgd/IhtEy7yYcVPD&#10;bJ6A4DxdMh80PKYJyCKX//2LCwAAAP//AwBQSwECLQAUAAYACAAAACEAtoM4kv4AAADhAQAAEwAA&#10;AAAAAAAAAAAAAAAAAAAAW0NvbnRlbnRfVHlwZXNdLnhtbFBLAQItABQABgAIAAAAIQA4/SH/1gAA&#10;AJQBAAALAAAAAAAAAAAAAAAAAC8BAABfcmVscy8ucmVsc1BLAQItABQABgAIAAAAIQAo7tikEAIA&#10;APoDAAAOAAAAAAAAAAAAAAAAAC4CAABkcnMvZTJvRG9jLnhtbFBLAQItABQABgAIAAAAIQBrBjei&#10;2wAAAAcBAAAPAAAAAAAAAAAAAAAAAGoEAABkcnMvZG93bnJldi54bWxQSwUGAAAAAAQABADzAAAA&#10;cgUAAAAA&#10;" filled="f" stroked="f">
                <v:textbox>
                  <w:txbxContent>
                    <w:p w14:paraId="1987C68C" w14:textId="0848E78F" w:rsidR="00FF3EF6" w:rsidRDefault="00FF3EF6">
                      <w:r>
                        <w:t>a)</w:t>
                      </w:r>
                    </w:p>
                  </w:txbxContent>
                </v:textbox>
              </v:shape>
            </w:pict>
          </mc:Fallback>
        </mc:AlternateContent>
      </w:r>
      <w:r w:rsidR="00B45D33">
        <w:rPr>
          <w:lang w:val="en-GB"/>
        </w:rPr>
        <w:t>Feeding scenarios</w:t>
      </w:r>
      <w:r w:rsidR="00B45D33" w:rsidRPr="009B25F4">
        <w:rPr>
          <w:lang w:val="en-US"/>
        </w:rPr>
        <w:t xml:space="preserve"> </w:t>
      </w:r>
    </w:p>
    <w:p w14:paraId="27F52346" w14:textId="661CFE93" w:rsidR="00B45D33" w:rsidRPr="009B25F4" w:rsidRDefault="00B45D33">
      <w:pPr>
        <w:keepNext/>
        <w:rPr>
          <w:lang w:val="en-US"/>
        </w:rPr>
      </w:pPr>
      <w:r>
        <w:rPr>
          <w:noProof/>
        </w:rPr>
        <w:drawing>
          <wp:inline distT="0" distB="0" distL="0" distR="0" wp14:anchorId="061FB636" wp14:editId="0F03C0A8">
            <wp:extent cx="2844000" cy="2186302"/>
            <wp:effectExtent l="0" t="0" r="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44000" cy="2186302"/>
                    </a:xfrm>
                    <a:prstGeom prst="rect">
                      <a:avLst/>
                    </a:prstGeom>
                    <a:noFill/>
                    <a:ln>
                      <a:noFill/>
                    </a:ln>
                  </pic:spPr>
                </pic:pic>
              </a:graphicData>
            </a:graphic>
          </wp:inline>
        </w:drawing>
      </w:r>
      <w:r w:rsidRPr="009B25F4">
        <w:rPr>
          <w:lang w:val="en-US"/>
        </w:rPr>
        <w:t xml:space="preserve"> </w:t>
      </w:r>
      <w:r>
        <w:rPr>
          <w:noProof/>
        </w:rPr>
        <w:drawing>
          <wp:inline distT="0" distB="0" distL="0" distR="0" wp14:anchorId="60003C1E" wp14:editId="6B629DBE">
            <wp:extent cx="2844000" cy="2186302"/>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44000" cy="2186302"/>
                    </a:xfrm>
                    <a:prstGeom prst="rect">
                      <a:avLst/>
                    </a:prstGeom>
                    <a:noFill/>
                    <a:ln>
                      <a:noFill/>
                    </a:ln>
                  </pic:spPr>
                </pic:pic>
              </a:graphicData>
            </a:graphic>
          </wp:inline>
        </w:drawing>
      </w:r>
    </w:p>
    <w:p w14:paraId="7F87BBDA" w14:textId="121BD94F" w:rsidR="00B45D33" w:rsidRDefault="00B45D33" w:rsidP="00B45D33">
      <w:pPr>
        <w:pStyle w:val="Beschriftung"/>
        <w:rPr>
          <w:rFonts w:eastAsiaTheme="minorEastAsia"/>
          <w:lang w:val="en-US"/>
        </w:rPr>
      </w:pPr>
      <w:bookmarkStart w:id="19" w:name="_Ref220337258"/>
      <w:r w:rsidRPr="009B25F4">
        <w:rPr>
          <w:lang w:val="en-US"/>
        </w:rPr>
        <w:t xml:space="preserve">Figure </w:t>
      </w:r>
      <w:r>
        <w:rPr>
          <w:lang w:val="en-US"/>
        </w:rPr>
        <w:t>S</w:t>
      </w:r>
      <w:r w:rsidRPr="009B25F4">
        <w:rPr>
          <w:noProof/>
          <w:lang w:val="en-US"/>
        </w:rPr>
        <w:t>4</w:t>
      </w:r>
      <w:bookmarkEnd w:id="19"/>
      <w:r w:rsidRPr="009B25F4">
        <w:rPr>
          <w:lang w:val="en-US"/>
        </w:rPr>
        <w:t>: Concentration time p</w:t>
      </w:r>
      <w:r>
        <w:rPr>
          <w:lang w:val="en-US"/>
        </w:rPr>
        <w:t xml:space="preserve">rofiles of AFM1 in milk in two different scenarios of 1 </w:t>
      </w:r>
      <m:oMath>
        <m:r>
          <w:rPr>
            <w:rFonts w:ascii="Cambria Math" w:hAnsi="Cambria Math"/>
            <w:lang w:val="en-US"/>
          </w:rPr>
          <m:t>μg/d</m:t>
        </m:r>
      </m:oMath>
      <w:r>
        <w:rPr>
          <w:rFonts w:eastAsiaTheme="minorEastAsia"/>
          <w:lang w:val="en-US"/>
        </w:rPr>
        <w:t xml:space="preserve"> exposure to AFB1 for 7 days and milking</w:t>
      </w:r>
      <w:r w:rsidR="00FF3EF6">
        <w:rPr>
          <w:rFonts w:eastAsiaTheme="minorEastAsia"/>
          <w:lang w:val="en-US"/>
        </w:rPr>
        <w:t xml:space="preserve"> (30 L/d)</w:t>
      </w:r>
      <w:r>
        <w:rPr>
          <w:rFonts w:eastAsiaTheme="minorEastAsia"/>
          <w:lang w:val="en-US"/>
        </w:rPr>
        <w:t xml:space="preserve"> each day 20:00. a.) Continuous exposure of the animals. b) Strict feeding times at 6:00 and 18:00 each day. </w:t>
      </w:r>
    </w:p>
    <w:p w14:paraId="4BF7EE2A" w14:textId="49A8ABA9" w:rsidR="00B45D33" w:rsidRPr="00B45D33" w:rsidRDefault="00B45D33" w:rsidP="009B25F4">
      <w:pPr>
        <w:rPr>
          <w:lang w:val="en-US"/>
        </w:rPr>
      </w:pPr>
      <w:r w:rsidRPr="009B25F4">
        <w:rPr>
          <w:lang w:val="en-US"/>
        </w:rPr>
        <w:t xml:space="preserve">Figure </w:t>
      </w:r>
      <w:r>
        <w:rPr>
          <w:lang w:val="en-US"/>
        </w:rPr>
        <w:t>S</w:t>
      </w:r>
      <w:r w:rsidRPr="009B25F4">
        <w:rPr>
          <w:noProof/>
          <w:lang w:val="en-US"/>
        </w:rPr>
        <w:t>4</w:t>
      </w:r>
      <w:r>
        <w:rPr>
          <w:lang w:val="en-US"/>
        </w:rPr>
        <w:t xml:space="preserve"> </w:t>
      </w:r>
      <w:r w:rsidRPr="00B45D33">
        <w:rPr>
          <w:lang w:val="en-US"/>
        </w:rPr>
        <w:t>compares continuous exposure throughout the day with a scenario in which the animals have strict feeding times. Only minor differences in the resulting amount of AFM1 in the milk can be observed.</w:t>
      </w:r>
    </w:p>
    <w:p w14:paraId="79F23F2E" w14:textId="77777777" w:rsidR="00B45D33" w:rsidRDefault="00B45D33" w:rsidP="003A3B16">
      <w:pPr>
        <w:pStyle w:val="berschrift1"/>
        <w:rPr>
          <w:lang w:val="en-US"/>
        </w:rPr>
      </w:pPr>
    </w:p>
    <w:p w14:paraId="70553861" w14:textId="05005CBC" w:rsidR="003A3B16" w:rsidRPr="00206E4F" w:rsidRDefault="003A3B16" w:rsidP="003A3B16">
      <w:pPr>
        <w:pStyle w:val="berschrift1"/>
        <w:rPr>
          <w:lang w:val="en-US"/>
        </w:rPr>
      </w:pPr>
      <w:r w:rsidRPr="00206E4F">
        <w:rPr>
          <w:lang w:val="en-US"/>
        </w:rPr>
        <w:t>References</w:t>
      </w:r>
    </w:p>
    <w:p w14:paraId="4067A46E" w14:textId="3DB85F2C" w:rsidR="00DD24A1" w:rsidRPr="00DD24A1" w:rsidRDefault="00DD24A1" w:rsidP="00DD24A1">
      <w:pPr>
        <w:pStyle w:val="EndNoteBibliography"/>
      </w:pPr>
      <w:r w:rsidRPr="00DD24A1">
        <w:t xml:space="preserve">Britzi, M., et al. (2013). "Carry-over of aflatoxin B1 to aflatoxin M1 in high yielding Israeli cows in mid-and late-lactation." </w:t>
      </w:r>
      <w:r w:rsidRPr="00DD24A1">
        <w:rPr>
          <w:u w:val="single"/>
        </w:rPr>
        <w:t>Toxins</w:t>
      </w:r>
      <w:r w:rsidRPr="00DD24A1">
        <w:t xml:space="preserve"> </w:t>
      </w:r>
      <w:r w:rsidRPr="00DD24A1">
        <w:rPr>
          <w:b/>
        </w:rPr>
        <w:t>5</w:t>
      </w:r>
      <w:r w:rsidRPr="00DD24A1">
        <w:t>(1): 173-183.</w:t>
      </w:r>
    </w:p>
    <w:p w14:paraId="3E9DA966" w14:textId="77777777" w:rsidR="00DD24A1" w:rsidRPr="00DD24A1" w:rsidRDefault="00DD24A1" w:rsidP="00DD24A1">
      <w:pPr>
        <w:pStyle w:val="EndNoteBibliography"/>
        <w:spacing w:after="0"/>
        <w:ind w:left="720" w:hanging="720"/>
      </w:pPr>
      <w:r w:rsidRPr="00DD24A1">
        <w:tab/>
      </w:r>
    </w:p>
    <w:p w14:paraId="5BC4E227" w14:textId="77777777" w:rsidR="00DD24A1" w:rsidRPr="00DD24A1" w:rsidRDefault="00DD24A1" w:rsidP="00DD24A1">
      <w:pPr>
        <w:pStyle w:val="EndNoteBibliography"/>
      </w:pPr>
      <w:r w:rsidRPr="00DD24A1">
        <w:t xml:space="preserve">Chopra, R., et al. (1999). "Carryover of Aflatoxin Mt in Milk of Cows Fed Aflatoxin B1 contaminated ration." </w:t>
      </w:r>
      <w:r w:rsidRPr="00DD24A1">
        <w:rPr>
          <w:u w:val="single"/>
        </w:rPr>
        <w:t>Indian Journal of Animal Nutrition</w:t>
      </w:r>
      <w:r w:rsidRPr="00DD24A1">
        <w:t xml:space="preserve"> </w:t>
      </w:r>
      <w:r w:rsidRPr="00DD24A1">
        <w:rPr>
          <w:b/>
        </w:rPr>
        <w:t>16</w:t>
      </w:r>
      <w:r w:rsidRPr="00DD24A1">
        <w:t>(2): 103-106.</w:t>
      </w:r>
    </w:p>
    <w:p w14:paraId="41900DE9" w14:textId="77777777" w:rsidR="00DD24A1" w:rsidRPr="00DD24A1" w:rsidRDefault="00DD24A1" w:rsidP="00DD24A1">
      <w:pPr>
        <w:pStyle w:val="EndNoteBibliography"/>
        <w:spacing w:after="0"/>
        <w:ind w:left="720" w:hanging="720"/>
      </w:pPr>
      <w:r w:rsidRPr="00DD24A1">
        <w:tab/>
      </w:r>
    </w:p>
    <w:p w14:paraId="19788D65" w14:textId="77777777" w:rsidR="00DD24A1" w:rsidRPr="00DD24A1" w:rsidRDefault="00DD24A1" w:rsidP="00DD24A1">
      <w:pPr>
        <w:pStyle w:val="EndNoteBibliography"/>
      </w:pPr>
      <w:r w:rsidRPr="00DD24A1">
        <w:t xml:space="preserve">Frobish, R., et al. (1986). "Aflatoxin residues in milk of dairy cows after ingestion of naturally contaminated grain." </w:t>
      </w:r>
      <w:r w:rsidRPr="00DD24A1">
        <w:rPr>
          <w:u w:val="single"/>
        </w:rPr>
        <w:t>Journal of food protection</w:t>
      </w:r>
      <w:r w:rsidRPr="00DD24A1">
        <w:t xml:space="preserve"> </w:t>
      </w:r>
      <w:r w:rsidRPr="00DD24A1">
        <w:rPr>
          <w:b/>
        </w:rPr>
        <w:t>49</w:t>
      </w:r>
      <w:r w:rsidRPr="00DD24A1">
        <w:t>(10): 781-785.</w:t>
      </w:r>
    </w:p>
    <w:p w14:paraId="490432AC" w14:textId="77777777" w:rsidR="00DD24A1" w:rsidRPr="00DD24A1" w:rsidRDefault="00DD24A1" w:rsidP="00DD24A1">
      <w:pPr>
        <w:pStyle w:val="EndNoteBibliography"/>
        <w:spacing w:after="0"/>
        <w:ind w:left="720" w:hanging="720"/>
      </w:pPr>
      <w:r w:rsidRPr="00DD24A1">
        <w:tab/>
      </w:r>
    </w:p>
    <w:p w14:paraId="03D78C24" w14:textId="77777777" w:rsidR="00DD24A1" w:rsidRPr="00DD24A1" w:rsidRDefault="00DD24A1" w:rsidP="00DD24A1">
      <w:pPr>
        <w:pStyle w:val="EndNoteBibliography"/>
      </w:pPr>
      <w:r w:rsidRPr="00DD24A1">
        <w:t xml:space="preserve">Galvano, F., et al. (1996). "Reduction of carryover of aflatoxin from cow feed to milk by addition of activated carbons." </w:t>
      </w:r>
      <w:r w:rsidRPr="00DD24A1">
        <w:rPr>
          <w:u w:val="single"/>
        </w:rPr>
        <w:t>Journal of food protection</w:t>
      </w:r>
      <w:r w:rsidRPr="00DD24A1">
        <w:t xml:space="preserve"> </w:t>
      </w:r>
      <w:r w:rsidRPr="00DD24A1">
        <w:rPr>
          <w:b/>
        </w:rPr>
        <w:t>59</w:t>
      </w:r>
      <w:r w:rsidRPr="00DD24A1">
        <w:t>(5): 551-554.</w:t>
      </w:r>
    </w:p>
    <w:p w14:paraId="389357A4" w14:textId="77777777" w:rsidR="00DD24A1" w:rsidRPr="00DD24A1" w:rsidRDefault="00DD24A1" w:rsidP="00DD24A1">
      <w:pPr>
        <w:pStyle w:val="EndNoteBibliography"/>
        <w:spacing w:after="0"/>
        <w:ind w:left="720" w:hanging="720"/>
      </w:pPr>
      <w:r w:rsidRPr="00DD24A1">
        <w:tab/>
      </w:r>
    </w:p>
    <w:p w14:paraId="40794D22" w14:textId="77777777" w:rsidR="00DD24A1" w:rsidRPr="00DD24A1" w:rsidRDefault="00DD24A1" w:rsidP="00DD24A1">
      <w:pPr>
        <w:pStyle w:val="EndNoteBibliography"/>
      </w:pPr>
      <w:r w:rsidRPr="00DD24A1">
        <w:t xml:space="preserve">Giovati, L., et al. (2014). "Vaccination of heifers with anaflatoxin improves the reduction of aflatoxin B1 carry over in milk of lactating dairy cows." </w:t>
      </w:r>
      <w:r w:rsidRPr="00DD24A1">
        <w:rPr>
          <w:u w:val="single"/>
        </w:rPr>
        <w:t>PLoS One</w:t>
      </w:r>
      <w:r w:rsidRPr="00DD24A1">
        <w:t xml:space="preserve"> </w:t>
      </w:r>
      <w:r w:rsidRPr="00DD24A1">
        <w:rPr>
          <w:b/>
        </w:rPr>
        <w:t>9</w:t>
      </w:r>
      <w:r w:rsidRPr="00DD24A1">
        <w:t>(4): e94440.</w:t>
      </w:r>
    </w:p>
    <w:p w14:paraId="3BEBD958" w14:textId="77777777" w:rsidR="00DD24A1" w:rsidRPr="00DD24A1" w:rsidRDefault="00DD24A1" w:rsidP="00DD24A1">
      <w:pPr>
        <w:pStyle w:val="EndNoteBibliography"/>
        <w:spacing w:after="0"/>
        <w:ind w:left="720" w:hanging="720"/>
      </w:pPr>
      <w:r w:rsidRPr="00DD24A1">
        <w:tab/>
      </w:r>
    </w:p>
    <w:p w14:paraId="6003C347" w14:textId="77777777" w:rsidR="00DD24A1" w:rsidRPr="00DD24A1" w:rsidRDefault="00DD24A1" w:rsidP="00DD24A1">
      <w:pPr>
        <w:pStyle w:val="EndNoteBibliography"/>
      </w:pPr>
      <w:r w:rsidRPr="00DD24A1">
        <w:t xml:space="preserve">Guo, W., et al. (2021). "In vivo kinetics and biotransformation of aflatoxin B1 in dairy cows based on the establishment of a reliable UHPLC-MS/MS method." </w:t>
      </w:r>
      <w:r w:rsidRPr="00DD24A1">
        <w:rPr>
          <w:u w:val="single"/>
        </w:rPr>
        <w:t>Frontiers in Chemistry</w:t>
      </w:r>
      <w:r w:rsidRPr="00DD24A1">
        <w:t xml:space="preserve"> </w:t>
      </w:r>
      <w:r w:rsidRPr="00DD24A1">
        <w:rPr>
          <w:b/>
        </w:rPr>
        <w:t>9</w:t>
      </w:r>
      <w:r w:rsidRPr="00DD24A1">
        <w:t>: 809480.</w:t>
      </w:r>
    </w:p>
    <w:p w14:paraId="1B48416D" w14:textId="77777777" w:rsidR="00DD24A1" w:rsidRPr="00DD24A1" w:rsidRDefault="00DD24A1" w:rsidP="00DD24A1">
      <w:pPr>
        <w:pStyle w:val="EndNoteBibliography"/>
        <w:spacing w:after="0"/>
        <w:ind w:left="720" w:hanging="720"/>
      </w:pPr>
      <w:r w:rsidRPr="00DD24A1">
        <w:tab/>
      </w:r>
    </w:p>
    <w:p w14:paraId="6D1E0C96" w14:textId="77777777" w:rsidR="00DD24A1" w:rsidRPr="00DD24A1" w:rsidRDefault="00DD24A1" w:rsidP="00DD24A1">
      <w:pPr>
        <w:pStyle w:val="EndNoteBibliography"/>
      </w:pPr>
      <w:r w:rsidRPr="00DD24A1">
        <w:t xml:space="preserve">Jiang, Y., et al. (2018). "Effect of adding clay with or without a Saccharomyces cerevisiae fermentation product on the health and performance of lactating dairy cows challenged with dietary aflatoxin B1." </w:t>
      </w:r>
      <w:r w:rsidRPr="00DD24A1">
        <w:rPr>
          <w:u w:val="single"/>
        </w:rPr>
        <w:t>Journal of dairy science</w:t>
      </w:r>
      <w:r w:rsidRPr="00DD24A1">
        <w:t xml:space="preserve"> </w:t>
      </w:r>
      <w:r w:rsidRPr="00DD24A1">
        <w:rPr>
          <w:b/>
        </w:rPr>
        <w:t>101</w:t>
      </w:r>
      <w:r w:rsidRPr="00DD24A1">
        <w:t>(4): 3008-3020.</w:t>
      </w:r>
    </w:p>
    <w:p w14:paraId="05E2F2BB" w14:textId="77777777" w:rsidR="00DD24A1" w:rsidRPr="00DD24A1" w:rsidRDefault="00DD24A1" w:rsidP="00DD24A1">
      <w:pPr>
        <w:pStyle w:val="EndNoteBibliography"/>
        <w:spacing w:after="0"/>
        <w:ind w:left="720" w:hanging="720"/>
      </w:pPr>
      <w:r w:rsidRPr="00DD24A1">
        <w:tab/>
      </w:r>
    </w:p>
    <w:p w14:paraId="4EF52D51" w14:textId="77777777" w:rsidR="00DD24A1" w:rsidRPr="00DD24A1" w:rsidRDefault="00DD24A1" w:rsidP="00DD24A1">
      <w:pPr>
        <w:pStyle w:val="EndNoteBibliography"/>
      </w:pPr>
      <w:r w:rsidRPr="00DD24A1">
        <w:t xml:space="preserve">Kutz, R., et al. (2009). "Efficacy of Solis, NovasilPlus, and MTB-100 to reduce aflatoxin M1 levels in milk of early to mid lactation dairy cows fed aflatoxin B1." </w:t>
      </w:r>
      <w:r w:rsidRPr="00DD24A1">
        <w:rPr>
          <w:u w:val="single"/>
        </w:rPr>
        <w:t>Journal of dairy science</w:t>
      </w:r>
      <w:r w:rsidRPr="00DD24A1">
        <w:t xml:space="preserve"> </w:t>
      </w:r>
      <w:r w:rsidRPr="00DD24A1">
        <w:rPr>
          <w:b/>
        </w:rPr>
        <w:t>92</w:t>
      </w:r>
      <w:r w:rsidRPr="00DD24A1">
        <w:t>(8): 3959-3963.</w:t>
      </w:r>
    </w:p>
    <w:p w14:paraId="3E410B8E" w14:textId="77777777" w:rsidR="00DD24A1" w:rsidRPr="00DD24A1" w:rsidRDefault="00DD24A1" w:rsidP="00DD24A1">
      <w:pPr>
        <w:pStyle w:val="EndNoteBibliography"/>
        <w:spacing w:after="0"/>
        <w:ind w:left="720" w:hanging="720"/>
      </w:pPr>
      <w:r w:rsidRPr="00DD24A1">
        <w:tab/>
      </w:r>
    </w:p>
    <w:p w14:paraId="5F4F8A9F" w14:textId="77777777" w:rsidR="00DD24A1" w:rsidRPr="00DD24A1" w:rsidRDefault="00DD24A1" w:rsidP="00DD24A1">
      <w:pPr>
        <w:pStyle w:val="EndNoteBibliography"/>
      </w:pPr>
      <w:r w:rsidRPr="00DD24A1">
        <w:t xml:space="preserve">Lamp, J., et al. (2026). "Maize inoculation with aflatoxigenic and biocontrol fungi - toxin transfer from feed into milk and yoghurt." </w:t>
      </w:r>
      <w:r w:rsidRPr="00DD24A1">
        <w:rPr>
          <w:u w:val="single"/>
        </w:rPr>
        <w:t>Mycotoxin research</w:t>
      </w:r>
      <w:r w:rsidRPr="00DD24A1">
        <w:t xml:space="preserve"> </w:t>
      </w:r>
      <w:r w:rsidRPr="00DD24A1">
        <w:rPr>
          <w:b/>
        </w:rPr>
        <w:t>42</w:t>
      </w:r>
      <w:r w:rsidRPr="00DD24A1">
        <w:t>.</w:t>
      </w:r>
    </w:p>
    <w:p w14:paraId="6E6B8DC0" w14:textId="77777777" w:rsidR="00DD24A1" w:rsidRPr="00DD24A1" w:rsidRDefault="00DD24A1" w:rsidP="00DD24A1">
      <w:pPr>
        <w:pStyle w:val="EndNoteBibliography"/>
        <w:spacing w:after="0"/>
        <w:ind w:left="720" w:hanging="720"/>
      </w:pPr>
      <w:r w:rsidRPr="00DD24A1">
        <w:tab/>
      </w:r>
    </w:p>
    <w:p w14:paraId="1A234C4B" w14:textId="77777777" w:rsidR="00DD24A1" w:rsidRPr="00DD24A1" w:rsidRDefault="00DD24A1" w:rsidP="00DD24A1">
      <w:pPr>
        <w:pStyle w:val="EndNoteBibliography"/>
      </w:pPr>
      <w:r w:rsidRPr="00DD24A1">
        <w:t xml:space="preserve">Maki, C., et al. (2016). "Effects of calcium montmorillonite clay and aflatoxin exposure on dry matter intake, milk production, and milk composition." </w:t>
      </w:r>
      <w:r w:rsidRPr="00DD24A1">
        <w:rPr>
          <w:u w:val="single"/>
        </w:rPr>
        <w:t>Journal of dairy science</w:t>
      </w:r>
      <w:r w:rsidRPr="00DD24A1">
        <w:t xml:space="preserve"> </w:t>
      </w:r>
      <w:r w:rsidRPr="00DD24A1">
        <w:rPr>
          <w:b/>
        </w:rPr>
        <w:t>99</w:t>
      </w:r>
      <w:r w:rsidRPr="00DD24A1">
        <w:t>(2): 1039-1046.</w:t>
      </w:r>
    </w:p>
    <w:p w14:paraId="4BAECB76" w14:textId="77777777" w:rsidR="00DD24A1" w:rsidRPr="00DD24A1" w:rsidRDefault="00DD24A1" w:rsidP="00DD24A1">
      <w:pPr>
        <w:pStyle w:val="EndNoteBibliography"/>
        <w:spacing w:after="0"/>
        <w:ind w:left="720" w:hanging="720"/>
      </w:pPr>
      <w:r w:rsidRPr="00DD24A1">
        <w:tab/>
      </w:r>
    </w:p>
    <w:p w14:paraId="6BC7EE33" w14:textId="77777777" w:rsidR="00DD24A1" w:rsidRPr="00DD24A1" w:rsidRDefault="00DD24A1" w:rsidP="00DD24A1">
      <w:pPr>
        <w:pStyle w:val="EndNoteBibliography"/>
      </w:pPr>
      <w:r w:rsidRPr="00DD24A1">
        <w:t xml:space="preserve">Masoero, F., et al. (2007). "Carryover of aflatoxin from feed to milk in dairy cows with low or high somatic cell counts." </w:t>
      </w:r>
      <w:r w:rsidRPr="00DD24A1">
        <w:rPr>
          <w:u w:val="single"/>
        </w:rPr>
        <w:t>Animal</w:t>
      </w:r>
      <w:r w:rsidRPr="00DD24A1">
        <w:t xml:space="preserve"> </w:t>
      </w:r>
      <w:r w:rsidRPr="00DD24A1">
        <w:rPr>
          <w:b/>
        </w:rPr>
        <w:t>1</w:t>
      </w:r>
      <w:r w:rsidRPr="00DD24A1">
        <w:t>(9): 1344-1350.</w:t>
      </w:r>
    </w:p>
    <w:p w14:paraId="49ED8084" w14:textId="77777777" w:rsidR="00DD24A1" w:rsidRPr="00DD24A1" w:rsidRDefault="00DD24A1" w:rsidP="00DD24A1">
      <w:pPr>
        <w:pStyle w:val="EndNoteBibliography"/>
        <w:spacing w:after="0"/>
        <w:ind w:left="720" w:hanging="720"/>
      </w:pPr>
      <w:r w:rsidRPr="00DD24A1">
        <w:tab/>
      </w:r>
    </w:p>
    <w:p w14:paraId="5D636401" w14:textId="77777777" w:rsidR="00DD24A1" w:rsidRPr="00DD24A1" w:rsidRDefault="00DD24A1" w:rsidP="00DD24A1">
      <w:pPr>
        <w:pStyle w:val="EndNoteBibliography"/>
      </w:pPr>
      <w:r w:rsidRPr="00DD24A1">
        <w:t>Mood, A. M. (1950). "Introduction to the Theory of Statistics."</w:t>
      </w:r>
    </w:p>
    <w:p w14:paraId="2E576D4B" w14:textId="77777777" w:rsidR="00DD24A1" w:rsidRPr="00DD24A1" w:rsidRDefault="00DD24A1" w:rsidP="00DD24A1">
      <w:pPr>
        <w:pStyle w:val="EndNoteBibliography"/>
        <w:spacing w:after="0"/>
        <w:ind w:left="720" w:hanging="720"/>
      </w:pPr>
      <w:r w:rsidRPr="00DD24A1">
        <w:tab/>
      </w:r>
    </w:p>
    <w:p w14:paraId="464852B5" w14:textId="2733E3F0" w:rsidR="00DD24A1" w:rsidRDefault="00DD24A1" w:rsidP="00DD24A1">
      <w:pPr>
        <w:pStyle w:val="EndNoteBibliography"/>
      </w:pPr>
      <w:r w:rsidRPr="00C57168">
        <w:t xml:space="preserve">Pietri, A., et al. (2009). "Aflatoxin transfer from naturally contaminated feed to milk of dairy cows and the efficacy of a mycotoxin deactivating product." </w:t>
      </w:r>
      <w:r w:rsidRPr="00C57168">
        <w:rPr>
          <w:u w:val="single"/>
        </w:rPr>
        <w:t>International Journal of Dairy Science</w:t>
      </w:r>
      <w:r w:rsidRPr="00C57168">
        <w:t xml:space="preserve"> </w:t>
      </w:r>
      <w:r w:rsidRPr="00C57168">
        <w:rPr>
          <w:b/>
        </w:rPr>
        <w:t>4</w:t>
      </w:r>
      <w:r w:rsidRPr="00C57168">
        <w:t>(2): 34-42.</w:t>
      </w:r>
    </w:p>
    <w:p w14:paraId="473E2ED4" w14:textId="1AD70786" w:rsidR="00DD24A1" w:rsidRPr="00DD24A1" w:rsidRDefault="00DD24A1" w:rsidP="00DD24A1">
      <w:pPr>
        <w:pStyle w:val="EndNoteBibliography"/>
      </w:pPr>
      <w:r w:rsidRPr="00DD24A1">
        <w:t xml:space="preserve">Price, R. L., et al. (1985). "Aflatoxin conversion by dairy cattle consuming naturally-contaminated whole cottonseed." </w:t>
      </w:r>
      <w:r w:rsidRPr="00DD24A1">
        <w:rPr>
          <w:u w:val="single"/>
        </w:rPr>
        <w:t>Journal of food protection</w:t>
      </w:r>
      <w:r w:rsidRPr="00DD24A1">
        <w:t xml:space="preserve"> </w:t>
      </w:r>
      <w:r w:rsidRPr="00DD24A1">
        <w:rPr>
          <w:b/>
        </w:rPr>
        <w:t>48</w:t>
      </w:r>
      <w:r w:rsidRPr="00DD24A1">
        <w:t>(1): 11-16.</w:t>
      </w:r>
    </w:p>
    <w:p w14:paraId="435FEA13" w14:textId="77777777" w:rsidR="00DD24A1" w:rsidRPr="00DD24A1" w:rsidRDefault="00DD24A1" w:rsidP="00DD24A1">
      <w:pPr>
        <w:pStyle w:val="EndNoteBibliography"/>
        <w:spacing w:after="0"/>
        <w:ind w:left="720" w:hanging="720"/>
      </w:pPr>
      <w:r w:rsidRPr="00DD24A1">
        <w:tab/>
      </w:r>
    </w:p>
    <w:p w14:paraId="6512305F" w14:textId="77777777" w:rsidR="00DD24A1" w:rsidRPr="00DD24A1" w:rsidRDefault="00DD24A1" w:rsidP="00DD24A1">
      <w:pPr>
        <w:pStyle w:val="EndNoteBibliography"/>
      </w:pPr>
      <w:r w:rsidRPr="00DD24A1">
        <w:t xml:space="preserve">Queiroz, O., et al. (2012). "Effect of adding a mycotoxin-sequestering agent on milk aflatoxin M1 concentration and the performance and immune response of dairy cattle fed an aflatoxin B1-contaminated diet." </w:t>
      </w:r>
      <w:r w:rsidRPr="00DD24A1">
        <w:rPr>
          <w:u w:val="single"/>
        </w:rPr>
        <w:t>Journal of dairy science</w:t>
      </w:r>
      <w:r w:rsidRPr="00DD24A1">
        <w:t xml:space="preserve"> </w:t>
      </w:r>
      <w:r w:rsidRPr="00DD24A1">
        <w:rPr>
          <w:b/>
        </w:rPr>
        <w:t>95</w:t>
      </w:r>
      <w:r w:rsidRPr="00DD24A1">
        <w:t>(10): 5901-5908.</w:t>
      </w:r>
    </w:p>
    <w:p w14:paraId="148ABE3D" w14:textId="77777777" w:rsidR="00DD24A1" w:rsidRPr="00DD24A1" w:rsidRDefault="00DD24A1" w:rsidP="00DD24A1">
      <w:pPr>
        <w:pStyle w:val="EndNoteBibliography"/>
        <w:spacing w:after="0"/>
        <w:ind w:left="720" w:hanging="720"/>
      </w:pPr>
      <w:r w:rsidRPr="00DD24A1">
        <w:tab/>
      </w:r>
    </w:p>
    <w:p w14:paraId="252A3927" w14:textId="77777777" w:rsidR="00DD24A1" w:rsidRPr="00DD24A1" w:rsidRDefault="00DD24A1" w:rsidP="00DD24A1">
      <w:pPr>
        <w:pStyle w:val="EndNoteBibliography"/>
      </w:pPr>
      <w:r w:rsidRPr="00DD24A1">
        <w:t xml:space="preserve">Rodrigues, R., et al. (2019). "Feed additives containing sequestrant clay minerals and inactivated yeast reduce aflatoxin excretion in milk of dairy cows." </w:t>
      </w:r>
      <w:r w:rsidRPr="00DD24A1">
        <w:rPr>
          <w:u w:val="single"/>
        </w:rPr>
        <w:t>Journal of dairy science</w:t>
      </w:r>
      <w:r w:rsidRPr="00DD24A1">
        <w:t xml:space="preserve"> </w:t>
      </w:r>
      <w:r w:rsidRPr="00DD24A1">
        <w:rPr>
          <w:b/>
        </w:rPr>
        <w:t>102</w:t>
      </w:r>
      <w:r w:rsidRPr="00DD24A1">
        <w:t>(7): 6614-6623.</w:t>
      </w:r>
    </w:p>
    <w:p w14:paraId="15943687" w14:textId="77777777" w:rsidR="00DD24A1" w:rsidRPr="00DD24A1" w:rsidRDefault="00DD24A1" w:rsidP="00DD24A1">
      <w:pPr>
        <w:pStyle w:val="EndNoteBibliography"/>
        <w:spacing w:after="0"/>
        <w:ind w:left="720" w:hanging="720"/>
      </w:pPr>
      <w:r w:rsidRPr="00DD24A1">
        <w:tab/>
      </w:r>
    </w:p>
    <w:p w14:paraId="212D5BA6" w14:textId="77777777" w:rsidR="00DD24A1" w:rsidRPr="00DD24A1" w:rsidRDefault="00DD24A1" w:rsidP="00DD24A1">
      <w:pPr>
        <w:pStyle w:val="EndNoteBibliography"/>
      </w:pPr>
      <w:r w:rsidRPr="00DD24A1">
        <w:t xml:space="preserve">Rojo, F., et al. (2014). "Comparison of methods to evaluate aflatoxin B1 exposure in dairy cattle and the effect of mycotoxin adsorbents to reduce AFM1 residues in milk." </w:t>
      </w:r>
      <w:r w:rsidRPr="00DD24A1">
        <w:rPr>
          <w:u w:val="single"/>
        </w:rPr>
        <w:t>Revista mexicana de ciencias pecuarias</w:t>
      </w:r>
      <w:r w:rsidRPr="00DD24A1">
        <w:t xml:space="preserve"> </w:t>
      </w:r>
      <w:r w:rsidRPr="00DD24A1">
        <w:rPr>
          <w:b/>
        </w:rPr>
        <w:t>5</w:t>
      </w:r>
      <w:r w:rsidRPr="00DD24A1">
        <w:t>(1): 1-15.</w:t>
      </w:r>
    </w:p>
    <w:p w14:paraId="7B93C2A0" w14:textId="77777777" w:rsidR="00DD24A1" w:rsidRPr="00DD24A1" w:rsidRDefault="00DD24A1" w:rsidP="00DD24A1">
      <w:pPr>
        <w:pStyle w:val="EndNoteBibliography"/>
        <w:spacing w:after="0"/>
        <w:ind w:left="720" w:hanging="720"/>
      </w:pPr>
      <w:r w:rsidRPr="00DD24A1">
        <w:tab/>
      </w:r>
    </w:p>
    <w:p w14:paraId="513A7CBE" w14:textId="77777777" w:rsidR="00DD24A1" w:rsidRPr="00DD24A1" w:rsidRDefault="00DD24A1" w:rsidP="00DD24A1">
      <w:pPr>
        <w:pStyle w:val="EndNoteBibliography"/>
      </w:pPr>
      <w:r w:rsidRPr="00DD24A1">
        <w:t xml:space="preserve">Veldman, A., et al. (1992). "Carry-over of aflatoxin from cows' food to milk." </w:t>
      </w:r>
      <w:r w:rsidRPr="00DD24A1">
        <w:rPr>
          <w:u w:val="single"/>
        </w:rPr>
        <w:t>Animal Science</w:t>
      </w:r>
      <w:r w:rsidRPr="00DD24A1">
        <w:t xml:space="preserve"> </w:t>
      </w:r>
      <w:r w:rsidRPr="00DD24A1">
        <w:rPr>
          <w:b/>
        </w:rPr>
        <w:t>55</w:t>
      </w:r>
      <w:r w:rsidRPr="00DD24A1">
        <w:t>(2): 163-168.</w:t>
      </w:r>
    </w:p>
    <w:p w14:paraId="15720356" w14:textId="77777777" w:rsidR="00DD24A1" w:rsidRPr="00DD24A1" w:rsidRDefault="00DD24A1" w:rsidP="00DD24A1">
      <w:pPr>
        <w:pStyle w:val="EndNoteBibliography"/>
        <w:spacing w:after="0"/>
        <w:ind w:left="720" w:hanging="720"/>
      </w:pPr>
      <w:r w:rsidRPr="00DD24A1">
        <w:tab/>
      </w:r>
    </w:p>
    <w:p w14:paraId="1835D143" w14:textId="3537E27C" w:rsidR="00DD24A1" w:rsidRPr="00DD24A1" w:rsidRDefault="00DD24A1" w:rsidP="00DD24A1">
      <w:pPr>
        <w:pStyle w:val="EndNoteBibliography"/>
      </w:pPr>
      <w:r w:rsidRPr="00DD24A1">
        <w:t>Walte, H., et al. (2022). "Re-evaluation of aflatoxin M."</w:t>
      </w:r>
      <w:r w:rsidRPr="00DD24A1">
        <w:rPr>
          <w:u w:val="single"/>
        </w:rPr>
        <w:t xml:space="preserve"> </w:t>
      </w:r>
      <w:r w:rsidRPr="00DD24A1">
        <w:rPr>
          <w:u w:val="single"/>
        </w:rPr>
        <w:t>Journal of Animal and Feed Sciences</w:t>
      </w:r>
      <w:r w:rsidRPr="00DD24A1">
        <w:t xml:space="preserve"> </w:t>
      </w:r>
      <w:r w:rsidRPr="00DD24A1">
        <w:rPr>
          <w:b/>
          <w:bCs/>
        </w:rPr>
        <w:t>31</w:t>
      </w:r>
      <w:r>
        <w:t>(4):</w:t>
      </w:r>
    </w:p>
    <w:p w14:paraId="00BD0914" w14:textId="77777777" w:rsidR="00DD24A1" w:rsidRPr="00DD24A1" w:rsidRDefault="00DD24A1" w:rsidP="00DD24A1">
      <w:pPr>
        <w:pStyle w:val="EndNoteBibliography"/>
        <w:spacing w:after="0"/>
        <w:ind w:left="720" w:hanging="720"/>
      </w:pPr>
      <w:r w:rsidRPr="00DD24A1">
        <w:tab/>
      </w:r>
    </w:p>
    <w:p w14:paraId="1CA824BD" w14:textId="77777777" w:rsidR="00DD24A1" w:rsidRPr="00DD24A1" w:rsidRDefault="00DD24A1" w:rsidP="00DD24A1">
      <w:pPr>
        <w:pStyle w:val="EndNoteBibliography"/>
      </w:pPr>
      <w:r w:rsidRPr="00DD24A1">
        <w:t xml:space="preserve">Xiong, J., et al. (2015). "Transfer of dietary aflatoxin B1 to milk aflatoxin M1 and effect of inclusion of adsorbent in the diet of dairy cows." </w:t>
      </w:r>
      <w:r w:rsidRPr="00DD24A1">
        <w:rPr>
          <w:u w:val="single"/>
        </w:rPr>
        <w:t>Journal of dairy science</w:t>
      </w:r>
      <w:r w:rsidRPr="00DD24A1">
        <w:t xml:space="preserve"> </w:t>
      </w:r>
      <w:r w:rsidRPr="00DD24A1">
        <w:rPr>
          <w:b/>
        </w:rPr>
        <w:t>98</w:t>
      </w:r>
      <w:r w:rsidRPr="00DD24A1">
        <w:t>(4): 2545-2554.</w:t>
      </w:r>
    </w:p>
    <w:p w14:paraId="0EDCFDBC" w14:textId="77777777" w:rsidR="00DD24A1" w:rsidRPr="00DD24A1" w:rsidRDefault="00DD24A1" w:rsidP="00DD24A1">
      <w:pPr>
        <w:pStyle w:val="EndNoteBibliography"/>
        <w:ind w:left="720" w:hanging="720"/>
      </w:pPr>
      <w:r w:rsidRPr="00DD24A1">
        <w:tab/>
      </w:r>
    </w:p>
    <w:p w14:paraId="7F830D0C" w14:textId="2BCB9FA6" w:rsidR="00376F25" w:rsidRPr="00700AA4" w:rsidRDefault="00376F25" w:rsidP="0059798D">
      <w:pPr>
        <w:rPr>
          <w:rFonts w:eastAsiaTheme="minorEastAsia"/>
          <w:lang w:val="en-GB"/>
        </w:rPr>
      </w:pPr>
    </w:p>
    <w:sectPr w:rsidR="00376F25" w:rsidRPr="00700A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E2BB7"/>
    <w:multiLevelType w:val="multilevel"/>
    <w:tmpl w:val="9E829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2dd0aaxp9drepe0dxdftyzpr00aev05xf&quot;&gt;PhD_Thesis-Converted&lt;record-ids&gt;&lt;item&gt;144&lt;/item&gt;&lt;item&gt;148&lt;/item&gt;&lt;item&gt;156&lt;/item&gt;&lt;item&gt;157&lt;/item&gt;&lt;item&gt;160&lt;/item&gt;&lt;item&gt;164&lt;/item&gt;&lt;item&gt;166&lt;/item&gt;&lt;item&gt;169&lt;/item&gt;&lt;item&gt;180&lt;/item&gt;&lt;item&gt;184&lt;/item&gt;&lt;item&gt;187&lt;/item&gt;&lt;item&gt;188&lt;/item&gt;&lt;item&gt;189&lt;/item&gt;&lt;item&gt;191&lt;/item&gt;&lt;item&gt;201&lt;/item&gt;&lt;item&gt;205&lt;/item&gt;&lt;item&gt;206&lt;/item&gt;&lt;item&gt;220&lt;/item&gt;&lt;item&gt;362&lt;/item&gt;&lt;/record-ids&gt;&lt;/item&gt;&lt;/Libraries&gt;"/>
  </w:docVars>
  <w:rsids>
    <w:rsidRoot w:val="00103172"/>
    <w:rsid w:val="000006E6"/>
    <w:rsid w:val="000007FF"/>
    <w:rsid w:val="000027C9"/>
    <w:rsid w:val="000066A3"/>
    <w:rsid w:val="00041250"/>
    <w:rsid w:val="00063E7D"/>
    <w:rsid w:val="000729CA"/>
    <w:rsid w:val="000A1E11"/>
    <w:rsid w:val="000B0A6F"/>
    <w:rsid w:val="000B0D55"/>
    <w:rsid w:val="000B0EFF"/>
    <w:rsid w:val="000B49D0"/>
    <w:rsid w:val="000B5DE1"/>
    <w:rsid w:val="000D29D7"/>
    <w:rsid w:val="000D2F5B"/>
    <w:rsid w:val="00103172"/>
    <w:rsid w:val="00110D73"/>
    <w:rsid w:val="00122DC7"/>
    <w:rsid w:val="001359A2"/>
    <w:rsid w:val="00144A78"/>
    <w:rsid w:val="001654D8"/>
    <w:rsid w:val="00185DEC"/>
    <w:rsid w:val="00197740"/>
    <w:rsid w:val="001B79A3"/>
    <w:rsid w:val="001C4891"/>
    <w:rsid w:val="001C677B"/>
    <w:rsid w:val="001D48C4"/>
    <w:rsid w:val="001E792D"/>
    <w:rsid w:val="001F29A9"/>
    <w:rsid w:val="0020139B"/>
    <w:rsid w:val="00206E4F"/>
    <w:rsid w:val="002105EA"/>
    <w:rsid w:val="00215D37"/>
    <w:rsid w:val="0024193E"/>
    <w:rsid w:val="00245617"/>
    <w:rsid w:val="002642FF"/>
    <w:rsid w:val="00272671"/>
    <w:rsid w:val="00275924"/>
    <w:rsid w:val="00292209"/>
    <w:rsid w:val="002B7AC8"/>
    <w:rsid w:val="002C67C0"/>
    <w:rsid w:val="002D054A"/>
    <w:rsid w:val="002D52B2"/>
    <w:rsid w:val="002D57AE"/>
    <w:rsid w:val="002D62F6"/>
    <w:rsid w:val="002E388A"/>
    <w:rsid w:val="002F0EDA"/>
    <w:rsid w:val="00304175"/>
    <w:rsid w:val="00304A5D"/>
    <w:rsid w:val="00337FA1"/>
    <w:rsid w:val="003508C8"/>
    <w:rsid w:val="00352457"/>
    <w:rsid w:val="00362018"/>
    <w:rsid w:val="00366B5F"/>
    <w:rsid w:val="00376F25"/>
    <w:rsid w:val="00383AC8"/>
    <w:rsid w:val="003841D2"/>
    <w:rsid w:val="00393694"/>
    <w:rsid w:val="003A3B16"/>
    <w:rsid w:val="003C4815"/>
    <w:rsid w:val="00403363"/>
    <w:rsid w:val="0043292F"/>
    <w:rsid w:val="00451E89"/>
    <w:rsid w:val="00455D1F"/>
    <w:rsid w:val="00456F45"/>
    <w:rsid w:val="00460905"/>
    <w:rsid w:val="004620E9"/>
    <w:rsid w:val="004832AF"/>
    <w:rsid w:val="00486F01"/>
    <w:rsid w:val="00495ED8"/>
    <w:rsid w:val="004C38A7"/>
    <w:rsid w:val="004C6A6F"/>
    <w:rsid w:val="004D604E"/>
    <w:rsid w:val="004E7766"/>
    <w:rsid w:val="00502183"/>
    <w:rsid w:val="00540B53"/>
    <w:rsid w:val="00550A70"/>
    <w:rsid w:val="00551BC6"/>
    <w:rsid w:val="005525A0"/>
    <w:rsid w:val="00554A27"/>
    <w:rsid w:val="00567976"/>
    <w:rsid w:val="00567CEE"/>
    <w:rsid w:val="005730C2"/>
    <w:rsid w:val="005959D1"/>
    <w:rsid w:val="0059798D"/>
    <w:rsid w:val="005F56B7"/>
    <w:rsid w:val="00607AAA"/>
    <w:rsid w:val="006162F6"/>
    <w:rsid w:val="00631CB2"/>
    <w:rsid w:val="006418CC"/>
    <w:rsid w:val="00643277"/>
    <w:rsid w:val="00644A67"/>
    <w:rsid w:val="00652490"/>
    <w:rsid w:val="0066350A"/>
    <w:rsid w:val="00665138"/>
    <w:rsid w:val="0066605E"/>
    <w:rsid w:val="006764D2"/>
    <w:rsid w:val="0068338A"/>
    <w:rsid w:val="006A6882"/>
    <w:rsid w:val="006B0EE2"/>
    <w:rsid w:val="006C49FC"/>
    <w:rsid w:val="006E046F"/>
    <w:rsid w:val="006F4CDA"/>
    <w:rsid w:val="00700AA4"/>
    <w:rsid w:val="007311F5"/>
    <w:rsid w:val="00761DA0"/>
    <w:rsid w:val="007A136B"/>
    <w:rsid w:val="007A3751"/>
    <w:rsid w:val="007B7249"/>
    <w:rsid w:val="007C6D0A"/>
    <w:rsid w:val="007D0170"/>
    <w:rsid w:val="00806D29"/>
    <w:rsid w:val="00812845"/>
    <w:rsid w:val="00816420"/>
    <w:rsid w:val="00831493"/>
    <w:rsid w:val="00841F89"/>
    <w:rsid w:val="00843191"/>
    <w:rsid w:val="008944C3"/>
    <w:rsid w:val="008B56B6"/>
    <w:rsid w:val="008E2042"/>
    <w:rsid w:val="008E2436"/>
    <w:rsid w:val="008F1EFC"/>
    <w:rsid w:val="008F2B73"/>
    <w:rsid w:val="009052C5"/>
    <w:rsid w:val="0091294B"/>
    <w:rsid w:val="009137C5"/>
    <w:rsid w:val="00925EDD"/>
    <w:rsid w:val="00943BFF"/>
    <w:rsid w:val="00953406"/>
    <w:rsid w:val="00954C18"/>
    <w:rsid w:val="00971EE2"/>
    <w:rsid w:val="00983216"/>
    <w:rsid w:val="00995B85"/>
    <w:rsid w:val="009A180F"/>
    <w:rsid w:val="009B0AC1"/>
    <w:rsid w:val="009B25F4"/>
    <w:rsid w:val="009B4BA4"/>
    <w:rsid w:val="009C1AD3"/>
    <w:rsid w:val="009C55BC"/>
    <w:rsid w:val="009D5940"/>
    <w:rsid w:val="009E4725"/>
    <w:rsid w:val="00A04FCB"/>
    <w:rsid w:val="00A204C8"/>
    <w:rsid w:val="00A2337B"/>
    <w:rsid w:val="00A3101B"/>
    <w:rsid w:val="00A55812"/>
    <w:rsid w:val="00A61310"/>
    <w:rsid w:val="00A61B78"/>
    <w:rsid w:val="00A76162"/>
    <w:rsid w:val="00A777D1"/>
    <w:rsid w:val="00AD0972"/>
    <w:rsid w:val="00AD7580"/>
    <w:rsid w:val="00AE729A"/>
    <w:rsid w:val="00B07283"/>
    <w:rsid w:val="00B12CA6"/>
    <w:rsid w:val="00B3402A"/>
    <w:rsid w:val="00B35B42"/>
    <w:rsid w:val="00B45D33"/>
    <w:rsid w:val="00B71835"/>
    <w:rsid w:val="00B81649"/>
    <w:rsid w:val="00B91223"/>
    <w:rsid w:val="00BE4CFB"/>
    <w:rsid w:val="00BE7CB9"/>
    <w:rsid w:val="00C05575"/>
    <w:rsid w:val="00C4429C"/>
    <w:rsid w:val="00C53E93"/>
    <w:rsid w:val="00C77DDD"/>
    <w:rsid w:val="00CB7662"/>
    <w:rsid w:val="00CC05C7"/>
    <w:rsid w:val="00CE40E9"/>
    <w:rsid w:val="00CF73FA"/>
    <w:rsid w:val="00D064A0"/>
    <w:rsid w:val="00D31879"/>
    <w:rsid w:val="00D47A8C"/>
    <w:rsid w:val="00D670C2"/>
    <w:rsid w:val="00D77C3E"/>
    <w:rsid w:val="00D824B1"/>
    <w:rsid w:val="00D96814"/>
    <w:rsid w:val="00D97627"/>
    <w:rsid w:val="00DA3130"/>
    <w:rsid w:val="00DB351E"/>
    <w:rsid w:val="00DB63CF"/>
    <w:rsid w:val="00DC1A99"/>
    <w:rsid w:val="00DD200B"/>
    <w:rsid w:val="00DD24A1"/>
    <w:rsid w:val="00DF5DDD"/>
    <w:rsid w:val="00E14F25"/>
    <w:rsid w:val="00E36ACE"/>
    <w:rsid w:val="00E8342A"/>
    <w:rsid w:val="00E85768"/>
    <w:rsid w:val="00EB2D4E"/>
    <w:rsid w:val="00EE0E9B"/>
    <w:rsid w:val="00EF3EF8"/>
    <w:rsid w:val="00F017E7"/>
    <w:rsid w:val="00F0566D"/>
    <w:rsid w:val="00F350A8"/>
    <w:rsid w:val="00F53A65"/>
    <w:rsid w:val="00F854CC"/>
    <w:rsid w:val="00F87A0D"/>
    <w:rsid w:val="00F95F5D"/>
    <w:rsid w:val="00FC6E9B"/>
    <w:rsid w:val="00FE3A7A"/>
    <w:rsid w:val="00FF3654"/>
    <w:rsid w:val="00FF3E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CBFB9"/>
  <w15:chartTrackingRefBased/>
  <w15:docId w15:val="{3CD36DBB-F524-4964-A26C-C8947E216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031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031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C6A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8B56B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317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103172"/>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4C6A6F"/>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8B56B6"/>
    <w:rPr>
      <w:rFonts w:asciiTheme="majorHAnsi" w:eastAsiaTheme="majorEastAsia" w:hAnsiTheme="majorHAnsi" w:cstheme="majorBidi"/>
      <w:i/>
      <w:iCs/>
      <w:color w:val="2F5496" w:themeColor="accent1" w:themeShade="BF"/>
    </w:rPr>
  </w:style>
  <w:style w:type="character" w:styleId="Platzhaltertext">
    <w:name w:val="Placeholder Text"/>
    <w:basedOn w:val="Absatz-Standardschriftart"/>
    <w:uiPriority w:val="99"/>
    <w:semiHidden/>
    <w:rsid w:val="00103172"/>
    <w:rPr>
      <w:color w:val="808080"/>
    </w:rPr>
  </w:style>
  <w:style w:type="character" w:styleId="Kommentarzeichen">
    <w:name w:val="annotation reference"/>
    <w:basedOn w:val="Absatz-Standardschriftart"/>
    <w:uiPriority w:val="99"/>
    <w:semiHidden/>
    <w:unhideWhenUsed/>
    <w:qFormat/>
    <w:rsid w:val="00983216"/>
    <w:rPr>
      <w:sz w:val="16"/>
      <w:szCs w:val="16"/>
    </w:rPr>
  </w:style>
  <w:style w:type="paragraph" w:styleId="Kommentartext">
    <w:name w:val="annotation text"/>
    <w:basedOn w:val="Standard"/>
    <w:link w:val="KommentartextZchn"/>
    <w:uiPriority w:val="99"/>
    <w:unhideWhenUsed/>
    <w:rsid w:val="00983216"/>
    <w:pPr>
      <w:spacing w:line="240" w:lineRule="auto"/>
    </w:pPr>
    <w:rPr>
      <w:sz w:val="20"/>
      <w:szCs w:val="20"/>
    </w:rPr>
  </w:style>
  <w:style w:type="character" w:customStyle="1" w:styleId="KommentartextZchn">
    <w:name w:val="Kommentartext Zchn"/>
    <w:basedOn w:val="Absatz-Standardschriftart"/>
    <w:link w:val="Kommentartext"/>
    <w:uiPriority w:val="99"/>
    <w:qFormat/>
    <w:rsid w:val="00983216"/>
    <w:rPr>
      <w:sz w:val="20"/>
      <w:szCs w:val="20"/>
    </w:rPr>
  </w:style>
  <w:style w:type="paragraph" w:styleId="Kommentarthema">
    <w:name w:val="annotation subject"/>
    <w:basedOn w:val="Kommentartext"/>
    <w:next w:val="Kommentartext"/>
    <w:link w:val="KommentarthemaZchn"/>
    <w:uiPriority w:val="99"/>
    <w:semiHidden/>
    <w:unhideWhenUsed/>
    <w:rsid w:val="00983216"/>
    <w:rPr>
      <w:b/>
      <w:bCs/>
    </w:rPr>
  </w:style>
  <w:style w:type="character" w:customStyle="1" w:styleId="KommentarthemaZchn">
    <w:name w:val="Kommentarthema Zchn"/>
    <w:basedOn w:val="KommentartextZchn"/>
    <w:link w:val="Kommentarthema"/>
    <w:uiPriority w:val="99"/>
    <w:semiHidden/>
    <w:rsid w:val="00983216"/>
    <w:rPr>
      <w:b/>
      <w:bCs/>
      <w:sz w:val="20"/>
      <w:szCs w:val="20"/>
    </w:rPr>
  </w:style>
  <w:style w:type="paragraph" w:customStyle="1" w:styleId="EndNoteBibliographyTitle">
    <w:name w:val="EndNote Bibliography Title"/>
    <w:basedOn w:val="Standard"/>
    <w:link w:val="EndNoteBibliographyTitleZchn"/>
    <w:rsid w:val="00700AA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00AA4"/>
    <w:rPr>
      <w:rFonts w:ascii="Calibri" w:hAnsi="Calibri" w:cs="Calibri"/>
      <w:noProof/>
      <w:lang w:val="en-US"/>
    </w:rPr>
  </w:style>
  <w:style w:type="paragraph" w:customStyle="1" w:styleId="EndNoteBibliography">
    <w:name w:val="EndNote Bibliography"/>
    <w:basedOn w:val="Standard"/>
    <w:link w:val="EndNoteBibliographyZchn"/>
    <w:rsid w:val="00700AA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00AA4"/>
    <w:rPr>
      <w:rFonts w:ascii="Calibri" w:hAnsi="Calibri" w:cs="Calibri"/>
      <w:noProof/>
      <w:lang w:val="en-US"/>
    </w:rPr>
  </w:style>
  <w:style w:type="paragraph" w:styleId="Beschriftung">
    <w:name w:val="caption"/>
    <w:basedOn w:val="Standard"/>
    <w:next w:val="Standard"/>
    <w:uiPriority w:val="35"/>
    <w:unhideWhenUsed/>
    <w:qFormat/>
    <w:rsid w:val="000066A3"/>
    <w:pPr>
      <w:spacing w:after="200" w:line="240" w:lineRule="auto"/>
    </w:pPr>
    <w:rPr>
      <w:i/>
      <w:iCs/>
      <w:color w:val="44546A" w:themeColor="text2"/>
      <w:sz w:val="18"/>
      <w:szCs w:val="18"/>
    </w:rPr>
  </w:style>
  <w:style w:type="character" w:customStyle="1" w:styleId="qv3wpe">
    <w:name w:val="qv3wpe"/>
    <w:basedOn w:val="Absatz-Standardschriftart"/>
    <w:rsid w:val="00652490"/>
  </w:style>
  <w:style w:type="character" w:customStyle="1" w:styleId="TitelZchn">
    <w:name w:val="Titel Zchn"/>
    <w:basedOn w:val="Absatz-Standardschriftart"/>
    <w:link w:val="Titel"/>
    <w:uiPriority w:val="10"/>
    <w:qFormat/>
    <w:rsid w:val="00643277"/>
    <w:rPr>
      <w:rFonts w:asciiTheme="majorHAnsi" w:eastAsiaTheme="majorEastAsia" w:hAnsiTheme="majorHAnsi" w:cstheme="majorBidi"/>
      <w:spacing w:val="-10"/>
      <w:sz w:val="56"/>
      <w:szCs w:val="56"/>
    </w:rPr>
  </w:style>
  <w:style w:type="paragraph" w:styleId="Titel">
    <w:name w:val="Title"/>
    <w:basedOn w:val="Standard"/>
    <w:next w:val="Standard"/>
    <w:link w:val="TitelZchn"/>
    <w:uiPriority w:val="10"/>
    <w:qFormat/>
    <w:rsid w:val="00643277"/>
    <w:pPr>
      <w:suppressAutoHyphens/>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Absatz-Standardschriftart"/>
    <w:uiPriority w:val="10"/>
    <w:rsid w:val="00643277"/>
    <w:rPr>
      <w:rFonts w:asciiTheme="majorHAnsi" w:eastAsiaTheme="majorEastAsia" w:hAnsiTheme="majorHAnsi" w:cstheme="majorBidi"/>
      <w:spacing w:val="-10"/>
      <w:kern w:val="28"/>
      <w:sz w:val="56"/>
      <w:szCs w:val="56"/>
    </w:rPr>
  </w:style>
  <w:style w:type="paragraph" w:customStyle="1" w:styleId="my-2">
    <w:name w:val="my-2"/>
    <w:basedOn w:val="Standard"/>
    <w:rsid w:val="00A76162"/>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A76162"/>
    <w:rPr>
      <w:b/>
      <w:bCs/>
    </w:rPr>
  </w:style>
  <w:style w:type="paragraph" w:styleId="berarbeitung">
    <w:name w:val="Revision"/>
    <w:hidden/>
    <w:uiPriority w:val="99"/>
    <w:semiHidden/>
    <w:rsid w:val="00275924"/>
    <w:pPr>
      <w:spacing w:after="0" w:line="240" w:lineRule="auto"/>
    </w:pPr>
  </w:style>
  <w:style w:type="table" w:styleId="Tabellenraster">
    <w:name w:val="Table Grid"/>
    <w:basedOn w:val="NormaleTabelle"/>
    <w:uiPriority w:val="39"/>
    <w:rsid w:val="002759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Absatz-Standardschriftart"/>
    <w:rsid w:val="005730C2"/>
  </w:style>
  <w:style w:type="character" w:customStyle="1" w:styleId="mord">
    <w:name w:val="mord"/>
    <w:basedOn w:val="Absatz-Standardschriftart"/>
    <w:rsid w:val="005730C2"/>
  </w:style>
  <w:style w:type="character" w:styleId="Hervorhebung">
    <w:name w:val="Emphasis"/>
    <w:basedOn w:val="Absatz-Standardschriftart"/>
    <w:uiPriority w:val="20"/>
    <w:qFormat/>
    <w:rsid w:val="007C6D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774209">
      <w:bodyDiv w:val="1"/>
      <w:marLeft w:val="0"/>
      <w:marRight w:val="0"/>
      <w:marTop w:val="0"/>
      <w:marBottom w:val="0"/>
      <w:divBdr>
        <w:top w:val="none" w:sz="0" w:space="0" w:color="auto"/>
        <w:left w:val="none" w:sz="0" w:space="0" w:color="auto"/>
        <w:bottom w:val="none" w:sz="0" w:space="0" w:color="auto"/>
        <w:right w:val="none" w:sz="0" w:space="0" w:color="auto"/>
      </w:divBdr>
    </w:div>
    <w:div w:id="981151648">
      <w:bodyDiv w:val="1"/>
      <w:marLeft w:val="0"/>
      <w:marRight w:val="0"/>
      <w:marTop w:val="0"/>
      <w:marBottom w:val="0"/>
      <w:divBdr>
        <w:top w:val="none" w:sz="0" w:space="0" w:color="auto"/>
        <w:left w:val="none" w:sz="0" w:space="0" w:color="auto"/>
        <w:bottom w:val="none" w:sz="0" w:space="0" w:color="auto"/>
        <w:right w:val="none" w:sz="0" w:space="0" w:color="auto"/>
      </w:divBdr>
    </w:div>
    <w:div w:id="208090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671AE-709A-4E32-A701-40FD9B8A9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243</Words>
  <Characters>26737</Characters>
  <Application>Microsoft Office Word</Application>
  <DocSecurity>0</DocSecurity>
  <Lines>222</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Jan-Louis Moenning</dc:creator>
  <cp:keywords/>
  <dc:description/>
  <cp:lastModifiedBy>Herr Jan-Louis Moenning</cp:lastModifiedBy>
  <cp:revision>7</cp:revision>
  <dcterms:created xsi:type="dcterms:W3CDTF">2026-03-20T12:20:00Z</dcterms:created>
  <dcterms:modified xsi:type="dcterms:W3CDTF">2026-03-20T16:35:00Z</dcterms:modified>
</cp:coreProperties>
</file>